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enes</w:t>
        <w:tab/>
        <w:t>GS.Normal</w:t>
        <w:tab/>
        <w:t>GS.OA</w:t>
        <w:tab/>
        <w:t>GS.ImmuneScore</w:t>
        <w:tab/>
        <w:t>p.GS.Normal</w:t>
        <w:tab/>
        <w:t>p.GS.OA</w:t>
        <w:tab/>
        <w:t>p.GS.ImmuneScore</w:t>
        <w:tab/>
        <w:t>Modul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SN1S1</w:t>
        <w:tab/>
        <w:t>-0.788313086784098</w:t>
        <w:tab/>
        <w:t>0.788313086784098</w:t>
        <w:tab/>
        <w:t>0.485647898966208</w:t>
        <w:tab/>
        <w:t>2.11881942977651e-10</w:t>
        <w:tab/>
        <w:t>2.11881942977651e-10</w:t>
        <w:tab/>
        <w:t>0.000832577206902463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EFA3</w:t>
        <w:tab/>
        <w:t>-0.786383578106494</w:t>
        <w:tab/>
        <w:t>0.786383578106494</w:t>
        <w:tab/>
        <w:t>0.406018909316933</w:t>
        <w:tab/>
        <w:t>2.51184305973545e-10</w:t>
        <w:tab/>
        <w:t>2.51184305973545e-10</w:t>
        <w:tab/>
        <w:t>0.00624597010834905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RTAP13-2</w:t>
        <w:tab/>
        <w:t>-0.80260438956227</w:t>
        <w:tab/>
        <w:t>0.80260438956227</w:t>
        <w:tab/>
        <w:t>-0.0174102131563118</w:t>
        <w:tab/>
        <w:t>5.67449015461969e-11</w:t>
        <w:tab/>
        <w:t>5.67449015461969e-11</w:t>
        <w:tab/>
        <w:t>0.9106885844109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RTAP13-1</w:t>
        <w:tab/>
        <w:t>-0.779007839852281</w:t>
        <w:tab/>
        <w:t>0.779007839852281</w:t>
        <w:tab/>
        <w:t>0.124028347954346</w:t>
        <w:tab/>
        <w:t>4.73863446262736e-10</w:t>
        <w:tab/>
        <w:t>4.73863446262736e-10</w:t>
        <w:tab/>
        <w:t>0.42247735935583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ARD16</w:t>
        <w:tab/>
        <w:t>-0.785783355826403</w:t>
        <w:tab/>
        <w:t>0.785783355826403</w:t>
        <w:tab/>
        <w:t>0.221818218981623</w:t>
        <w:tab/>
        <w:t>2.64744168088109e-10</w:t>
        <w:tab/>
        <w:t>2.64744168088109e-10</w:t>
        <w:tab/>
        <w:t>0.14786469831577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MEM176A</w:t>
        <w:tab/>
        <w:t>-0.750837096977214</w:t>
        <w:tab/>
        <w:t>0.750837096977214</w:t>
        <w:tab/>
        <w:t>0.617907142526609</w:t>
        <w:tab/>
        <w:t>4.35666576114985e-09</w:t>
        <w:tab/>
        <w:t>4.35666576114985e-09</w:t>
        <w:tab/>
        <w:t>7.86328722429837e-06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100A12</w:t>
        <w:tab/>
        <w:t>-0.753728466152193</w:t>
        <w:tab/>
        <w:t>0.753728466152193</w:t>
        <w:tab/>
        <w:t>0.264336546751158</w:t>
        <w:tab/>
        <w:t>3.5172683996478e-09</w:t>
        <w:tab/>
        <w:t>3.5172683996478e-09</w:t>
        <w:tab/>
        <w:t>0.082931708426117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51A2</w:t>
        <w:tab/>
        <w:t>-0.754253350740917</w:t>
        <w:tab/>
        <w:t>0.754253350740917</w:t>
        <w:tab/>
        <w:t>0.189980636811608</w:t>
        <w:tab/>
        <w:t>3.38217433611346e-09</w:t>
        <w:tab/>
        <w:t>3.38217433611346e-09</w:t>
        <w:tab/>
        <w:t>0.21675732770459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100A8</w:t>
        <w:tab/>
        <w:t>-0.744610925122803</w:t>
        <w:tab/>
        <w:t>0.744610925122803</w:t>
        <w:tab/>
        <w:t>0.730715172755631</w:t>
        <w:tab/>
        <w:t>6.84079042687621e-09</w:t>
        <w:tab/>
        <w:t>6.84079042687621e-09</w:t>
        <w:tab/>
        <w:t>1.79030550653499e-08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CNJ8</w:t>
        <w:tab/>
        <w:t>-0.754766949092831</w:t>
        <w:tab/>
        <w:t>0.754766949092831</w:t>
        <w:tab/>
        <w:t>0.364599894475487</w:t>
        <w:tab/>
        <w:t>3.25470262369727e-09</w:t>
        <w:tab/>
        <w:t>3.25470262369727e-09</w:t>
        <w:tab/>
        <w:t>0.0149631602775573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EFA4</w:t>
        <w:tab/>
        <w:t>-0.735314221852423</w:t>
        <w:tab/>
        <w:t>0.735314221852423</w:t>
        <w:tab/>
        <w:t>0.442013768937195</w:t>
        <w:tab/>
        <w:t>1.31072044216407e-08</w:t>
        <w:tab/>
        <w:t>1.31072044216407e-08</w:t>
        <w:tab/>
        <w:t>0.00266471008639283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PI</w:t>
        <w:tab/>
        <w:t>-0.746442892164332</w:t>
        <w:tab/>
        <w:t>0.746442892164332</w:t>
        <w:tab/>
        <w:t>0.329682798858699</w:t>
        <w:tab/>
        <w:t>5.99838660639654e-09</w:t>
        <w:tab/>
        <w:t>5.99838660639654e-09</w:t>
        <w:tab/>
        <w:t>0.028858298903438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2M3</w:t>
        <w:tab/>
        <w:t>-0.744183830535005</w:t>
        <w:tab/>
        <w:t>0.744183830535005</w:t>
        <w:tab/>
        <w:t>0.156285096310151</w:t>
        <w:tab/>
        <w:t>7.05249596605894e-09</w:t>
        <w:tab/>
        <w:t>7.05249596605894e-09</w:t>
        <w:tab/>
        <w:t>0.31102382155093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TF</w:t>
        <w:tab/>
        <w:t>-0.731200169612181</w:t>
        <w:tab/>
        <w:t>0.731200169612181</w:t>
        <w:tab/>
        <w:t>0.401361941475099</w:t>
        <w:tab/>
        <w:t>1.73291030459447e-08</w:t>
        <w:tab/>
        <w:t>1.73291030459447e-08</w:t>
        <w:tab/>
        <w:t>0.0069284117028560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NF354B</w:t>
        <w:tab/>
        <w:t>-0.730654126754529</w:t>
        <w:tab/>
        <w:t>0.730654126754529</w:t>
        <w:tab/>
        <w:t>0.19551963564843</w:t>
        <w:tab/>
        <w:t>1.79765433855019e-08</w:t>
        <w:tab/>
        <w:t>1.79765433855019e-08</w:t>
        <w:tab/>
        <w:t>0.203404569152357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2A7</w:t>
        <w:tab/>
        <w:t>-0.749910382086128</w:t>
        <w:tab/>
        <w:t>0.749910382086128</w:t>
        <w:tab/>
        <w:t>0.102255631257228</w:t>
        <w:tab/>
        <w:t>4.66315515106066e-09</w:t>
        <w:tab/>
        <w:t>4.66315515106066e-09</w:t>
        <w:tab/>
        <w:t>0.50893618695374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YZL1</w:t>
        <w:tab/>
        <w:t>-0.744158154746004</w:t>
        <w:tab/>
        <w:t>0.744158154746004</w:t>
        <w:tab/>
        <w:t>-0.0229849219169989</w:t>
        <w:tab/>
        <w:t>7.06541650459345e-09</w:t>
        <w:tab/>
        <w:t>7.06541650459345e-09</w:t>
        <w:tab/>
        <w:t>0.88226781481342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DE1A</w:t>
        <w:tab/>
        <w:t>-0.734240283340935</w:t>
        <w:tab/>
        <w:t>0.734240283340935</w:t>
        <w:tab/>
        <w:t>0.240102632896367</w:t>
        <w:tab/>
        <w:t>1.41051988911485e-08</w:t>
        <w:tab/>
        <w:t>1.41051988911485e-08</w:t>
        <w:tab/>
        <w:t>0.11644457318229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YSLTR2</w:t>
        <w:tab/>
        <w:t>-0.735254054363907</w:t>
        <w:tab/>
        <w:t>0.735254054363907</w:t>
        <w:tab/>
        <w:t>0.0274042819527185</w:t>
        <w:tab/>
        <w:t>1.31613238551113e-08</w:t>
        <w:tab/>
        <w:t>1.31613238551113e-08</w:t>
        <w:tab/>
        <w:t>0.85983880147377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EP44</w:t>
        <w:tab/>
        <w:t>-0.719487856367481</w:t>
        <w:tab/>
        <w:t>0.719487856367481</w:t>
        <w:tab/>
        <w:t>0.235047896876288</w:t>
        <w:tab/>
        <w:t>3.73507568695145e-08</w:t>
        <w:tab/>
        <w:t>3.73507568695145e-08</w:t>
        <w:tab/>
        <w:t>0.12457428701960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CA1</w:t>
        <w:tab/>
        <w:t>-0.74299817156826</w:t>
        <w:tab/>
        <w:t>0.74299817156826</w:t>
        <w:tab/>
        <w:t>0.49016457768214</w:t>
        <w:tab/>
        <w:t>7.67279624843473e-09</w:t>
        <w:tab/>
        <w:t>7.67279624843473e-09</w:t>
        <w:tab/>
        <w:t>0.000731533161719549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VN1R4</w:t>
        <w:tab/>
        <w:t>-0.717205111594675</w:t>
        <w:tab/>
        <w:t>0.717205111594675</w:t>
        <w:tab/>
        <w:t>0.0185318716623168</w:t>
        <w:tab/>
        <w:t>4.31887480271948e-08</w:t>
        <w:tab/>
        <w:t>4.31887480271948e-08</w:t>
        <w:tab/>
        <w:t>0.90496017584976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5L2</w:t>
        <w:tab/>
        <w:t>-0.712169438034226</w:t>
        <w:tab/>
        <w:t>0.712169438034226</w:t>
        <w:tab/>
        <w:t>0.0938445671707875</w:t>
        <w:tab/>
        <w:t>5.92067508969313e-08</w:t>
        <w:tab/>
        <w:t>5.92067508969313e-08</w:t>
        <w:tab/>
        <w:t>0.54457223926495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MEM176B</w:t>
        <w:tab/>
        <w:t>-0.704129141857811</w:t>
        <w:tab/>
        <w:t>0.704129141857811</w:t>
        <w:tab/>
        <w:t>0.714562579171006</w:t>
        <w:tab/>
        <w:t>9.66582668293832e-08</w:t>
        <w:tab/>
        <w:t>9.66582668293832e-08</w:t>
        <w:tab/>
        <w:t>5.100646872924e-08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CNAB3</w:t>
        <w:tab/>
        <w:t>-0.723605764719309</w:t>
        <w:tab/>
        <w:t>0.723605764719309</w:t>
        <w:tab/>
        <w:t>0.141279256526767</w:t>
        <w:tab/>
        <w:t>2.86389627249704e-08</w:t>
        <w:tab/>
        <w:t>2.86389627249704e-08</w:t>
        <w:tab/>
        <w:t>0.3603167700927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XCL14</w:t>
        <w:tab/>
        <w:t>-0.706175219660835</w:t>
        <w:tab/>
        <w:t>0.706175219660835</w:t>
        <w:tab/>
        <w:t>0.285926382422836</w:t>
        <w:tab/>
        <w:t>8.54550236326345e-08</w:t>
        <w:tab/>
        <w:t>8.54550236326345e-08</w:t>
        <w:tab/>
        <w:t>0.059902281964759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VNN3</w:t>
        <w:tab/>
        <w:t>-0.713494768848166</w:t>
        <w:tab/>
        <w:t>0.713494768848166</w:t>
        <w:tab/>
        <w:t>0.109364161522789</w:t>
        <w:tab/>
        <w:t>5.45249098332653e-08</w:t>
        <w:tab/>
        <w:t>5.45249098332653e-08</w:t>
        <w:tab/>
        <w:t>0.47976559557334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AOA</w:t>
        <w:tab/>
        <w:t>-0.69845471023778</w:t>
        <w:tab/>
        <w:t>0.69845471023778</w:t>
        <w:tab/>
        <w:t>0.355323386312531</w:t>
        <w:tab/>
        <w:t>1.35300053940009e-07</w:t>
        <w:tab/>
        <w:t>1.35300053940009e-07</w:t>
        <w:tab/>
        <w:t>0.0179372271984251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PEG1</w:t>
        <w:tab/>
        <w:t>-0.713737326863497</w:t>
        <w:tab/>
        <w:t>0.713737326863497</w:t>
        <w:tab/>
        <w:t>0.750551916983478</w:t>
        <w:tab/>
        <w:t>5.3706364371124e-08</w:t>
        <w:tab/>
        <w:t>5.3706364371124e-08</w:t>
        <w:tab/>
        <w:t>4.44891222671899e-09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VOL2</w:t>
        <w:tab/>
        <w:t>-0.714008262230795</w:t>
        <w:tab/>
        <w:t>0.714008262230795</w:t>
        <w:tab/>
        <w:t>0.0838707224451469</w:t>
        <w:tab/>
        <w:t>5.28056138967622e-08</w:t>
        <w:tab/>
        <w:t>5.28056138967622e-08</w:t>
        <w:tab/>
        <w:t>0.58831826923681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MIM10</w:t>
        <w:tab/>
        <w:t>-0.69914144985533</w:t>
        <w:tab/>
        <w:t>0.69914144985533</w:t>
        <w:tab/>
        <w:t>0.168209203263105</w:t>
        <w:tab/>
        <w:t>1.29957050667329e-07</w:t>
        <w:tab/>
        <w:t>1.29957050667329e-07</w:t>
        <w:tab/>
        <w:t>0.275074004626859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RB1</w:t>
        <w:tab/>
        <w:t>-0.694318290320316</w:t>
        <w:tab/>
        <w:t>0.694318290320316</w:t>
        <w:tab/>
        <w:t>0.251369013942636</w:t>
        <w:tab/>
        <w:t>1.7205857522209e-07</w:t>
        <w:tab/>
        <w:t>1.7205857522209e-07</w:t>
        <w:tab/>
        <w:t>0.099776171508784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ITRK6</w:t>
        <w:tab/>
        <w:t>-0.688136037042338</w:t>
        <w:tab/>
        <w:t>0.688136037042338</w:t>
        <w:tab/>
        <w:t>0.355830056255304</w:t>
        <w:tab/>
        <w:t>2.44624727757981e-07</w:t>
        <w:tab/>
        <w:t>2.44624727757981e-07</w:t>
        <w:tab/>
        <w:t>0.0177628007200242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TRK2</w:t>
        <w:tab/>
        <w:t>-0.716652454488215</w:t>
        <w:tab/>
        <w:t>0.716652454488215</w:t>
        <w:tab/>
        <w:t>0.152342058118273</w:t>
        <w:tab/>
        <w:t>4.47248261888731e-08</w:t>
        <w:tab/>
        <w:t>4.47248261888731e-08</w:t>
        <w:tab/>
        <w:t>0.32354004328536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LRN2</w:t>
        <w:tab/>
        <w:t>-0.690523391453038</w:t>
        <w:tab/>
        <w:t>0.690523391453038</w:t>
        <w:tab/>
        <w:t>-0.0782967319250746</w:t>
        <w:tab/>
        <w:t>2.13761449343229e-07</w:t>
        <w:tab/>
        <w:t>2.13761449343229e-07</w:t>
        <w:tab/>
        <w:t>0.61342756885131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WT1</w:t>
        <w:tab/>
        <w:t>-0.722905862973904</w:t>
        <w:tab/>
        <w:t>0.722905862973904</w:t>
        <w:tab/>
        <w:t>-0.0849034290554203</w:t>
        <w:tab/>
        <w:t>2.99712944026022e-08</w:t>
        <w:tab/>
        <w:t>2.99712944026022e-08</w:t>
        <w:tab/>
        <w:t>0.5837169623703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STA5</w:t>
        <w:tab/>
        <w:t>-0.686232153385557</w:t>
        <w:tab/>
        <w:t>0.686232153385557</w:t>
        <w:tab/>
        <w:t>-0.077995260939081</w:t>
        <w:tab/>
        <w:t>2.72154985698598e-07</w:t>
        <w:tab/>
        <w:t>2.72154985698598e-07</w:t>
        <w:tab/>
        <w:t>0.61479851295736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NKRD30BL</w:t>
        <w:tab/>
        <w:t>-0.694080492849119</w:t>
        <w:tab/>
        <w:t>0.694080492849119</w:t>
        <w:tab/>
        <w:t>-0.0777951847801457</w:t>
        <w:tab/>
        <w:t>1.74431298776777e-07</w:t>
        <w:tab/>
        <w:t>1.74431298776777e-07</w:t>
        <w:tab/>
        <w:t>0.61570907924320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FSD9</w:t>
        <w:tab/>
        <w:t>-0.712575948197197</w:t>
        <w:tab/>
        <w:t>0.712575948197197</w:t>
        <w:tab/>
        <w:t>0.0912719560985893</w:t>
        <w:tab/>
        <w:t>5.77323054520652e-08</w:t>
        <w:tab/>
        <w:t>5.77323054520652e-08</w:t>
        <w:tab/>
        <w:t>0.55570538470313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CGR1A</w:t>
        <w:tab/>
        <w:t>-0.692822581689606</w:t>
        <w:tab/>
        <w:t>0.692822581689606</w:t>
        <w:tab/>
        <w:t>-0.0407678743542267</w:t>
        <w:tab/>
        <w:t>1.87497326947333e-07</w:t>
        <w:tab/>
        <w:t>1.87497326947333e-07</w:t>
        <w:tab/>
        <w:t>0.79274510149213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RHGAP42</w:t>
        <w:tab/>
        <w:t>-0.696085100639542</w:t>
        <w:tab/>
        <w:t>0.696085100639542</w:t>
        <w:tab/>
        <w:t>0.0412758047557664</w:t>
        <w:tab/>
        <w:t>1.55347694575424e-07</w:t>
        <w:tab/>
        <w:t>1.55347694575424e-07</w:t>
        <w:tab/>
        <w:t>0.79022071966273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RVI1</w:t>
        <w:tab/>
        <w:t>-0.678675740138035</w:t>
        <w:tab/>
        <w:t>0.678675740138035</w:t>
        <w:tab/>
        <w:t>0.340732108284583</w:t>
        <w:tab/>
        <w:t>4.12363634944148e-07</w:t>
        <w:tab/>
        <w:t>4.12363634944148e-07</w:t>
        <w:tab/>
        <w:t>0.023617567047488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C45A2</w:t>
        <w:tab/>
        <w:t>-0.709069803070981</w:t>
        <w:tab/>
        <w:t>0.709069803070981</w:t>
        <w:tab/>
        <w:t>0.0199377254986917</w:t>
        <w:tab/>
        <w:t>7.16596761799535e-08</w:t>
        <w:tab/>
        <w:t>7.16596761799535e-08</w:t>
        <w:tab/>
        <w:t>0.89778711614342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PRC5D</w:t>
        <w:tab/>
        <w:t>-0.684711038299314</w:t>
        <w:tab/>
        <w:t>0.684711038299314</w:t>
        <w:tab/>
        <w:t>0.0206694123202324</w:t>
        <w:tab/>
        <w:t>2.96191493205144e-07</w:t>
        <w:tab/>
        <w:t>2.96191493205144e-07</w:t>
        <w:tab/>
        <w:t>0.89405699144296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ADM3</w:t>
        <w:tab/>
        <w:t>-0.670946763415842</w:t>
        <w:tab/>
        <w:t>0.670946763415842</w:t>
        <w:tab/>
        <w:t>0.530081456753728</w:t>
        <w:tab/>
        <w:t>6.23017033207999e-07</w:t>
        <w:tab/>
        <w:t>6.23017033207999e-07</w:t>
        <w:tab/>
        <w:t>0.000214988437628706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PHB1</w:t>
        <w:tab/>
        <w:t>-0.676742393882223</w:t>
        <w:tab/>
        <w:t>0.676742393882223</w:t>
        <w:tab/>
        <w:t>0.106656381059751</w:t>
        <w:tab/>
        <w:t>4.57730709990871e-07</w:t>
        <w:tab/>
        <w:t>4.57730709990871e-07</w:t>
        <w:tab/>
        <w:t>0.49077244816633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AMF6</w:t>
        <w:tab/>
        <w:t>-0.679188946292365</w:t>
        <w:tab/>
        <w:t>0.679188946292365</w:t>
        <w:tab/>
        <w:t>0.0996966915455037</w:t>
        <w:tab/>
        <w:t>4.01042813557756e-07</w:t>
        <w:tab/>
        <w:t>4.01042813557756e-07</w:t>
        <w:tab/>
        <w:t>0.51965186040913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6M1</w:t>
        <w:tab/>
        <w:t>-0.67096439163847</w:t>
        <w:tab/>
        <w:t>0.67096439163847</w:t>
        <w:tab/>
        <w:t>0.00165372355780037</w:t>
        <w:tab/>
        <w:t>6.2243949973328e-07</w:t>
        <w:tab/>
        <w:t>6.2243949973328e-07</w:t>
        <w:tab/>
        <w:t>0.99149968813564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R1L</w:t>
        <w:tab/>
        <w:t>-0.67556641210086</w:t>
        <w:tab/>
        <w:t>0.67556641210086</w:t>
        <w:tab/>
        <w:t>0.14955944904526</w:t>
        <w:tab/>
        <w:t>4.87548675814279e-07</w:t>
        <w:tab/>
        <w:t>4.87548675814279e-07</w:t>
        <w:tab/>
        <w:t>0.33256040301007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7A10</w:t>
        <w:tab/>
        <w:t>-0.674702109993023</w:t>
        <w:tab/>
        <w:t>0.674702109993023</w:t>
        <w:tab/>
        <w:t>-0.0190391793922821</w:t>
        <w:tab/>
        <w:t>5.10602699424245e-07</w:t>
        <w:tab/>
        <w:t>5.10602699424245e-07</w:t>
        <w:tab/>
        <w:t>0.90237085776805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CNA3</w:t>
        <w:tab/>
        <w:t>-0.68485606352433</w:t>
        <w:tab/>
        <w:t>0.68485606352433</w:t>
        <w:tab/>
        <w:t>0.215040743306943</w:t>
        <w:tab/>
        <w:t>2.93817474875228e-07</w:t>
        <w:tab/>
        <w:t>2.93817474875228e-07</w:t>
        <w:tab/>
        <w:t>0.16097011226741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AMF9</w:t>
        <w:tab/>
        <w:t>-0.673012247915783</w:t>
        <w:tab/>
        <w:t>0.673012247915783</w:t>
        <w:tab/>
        <w:t>0.245983300960608</w:t>
        <w:tab/>
        <w:t>5.58628151031896e-07</w:t>
        <w:tab/>
        <w:t>5.58628151031896e-07</w:t>
        <w:tab/>
        <w:t>0.10749935845781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C16A12</w:t>
        <w:tab/>
        <w:t>-0.684996031735665</w:t>
        <w:tab/>
        <w:t>0.684996031735665</w:t>
        <w:tab/>
        <w:t>-0.0260523641718406</w:t>
        <w:tab/>
        <w:t>2.9154302144395e-07</w:t>
        <w:tab/>
        <w:t>2.9154302144395e-07</w:t>
        <w:tab/>
        <w:t>0.86668928791892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2A25</w:t>
        <w:tab/>
        <w:t>-0.679164725868416</w:t>
        <w:tab/>
        <w:t>0.679164725868416</w:t>
        <w:tab/>
        <w:t>0.163684678704618</w:t>
        <w:tab/>
        <w:t>4.0157053491599e-07</w:t>
        <w:tab/>
        <w:t>4.0157053491599e-07</w:t>
        <w:tab/>
        <w:t>0.28837865023911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TOA</w:t>
        <w:tab/>
        <w:t>-0.681767656213436</w:t>
        <w:tab/>
        <w:t>0.681767656213436</w:t>
        <w:tab/>
        <w:t>0.0688941057891633</w:t>
        <w:tab/>
        <w:t>3.48400810934723e-07</w:t>
        <w:tab/>
        <w:t>3.48400810934723e-07</w:t>
        <w:tab/>
        <w:t>0.65677914395206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MS</w:t>
        <w:tab/>
        <w:t>-0.688103308287286</w:t>
        <w:tab/>
        <w:t>0.688103308287286</w:t>
        <w:tab/>
        <w:t>-0.0410435274101584</w:t>
        <w:tab/>
        <w:t>2.45075268060565e-07</w:t>
        <w:tab/>
        <w:t>2.45075268060565e-07</w:t>
        <w:tab/>
        <w:t>0.79137486175663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AMF7</w:t>
        <w:tab/>
        <w:t>-0.675632280223287</w:t>
        <w:tab/>
        <w:t>0.675632280223287</w:t>
        <w:tab/>
        <w:t>0.246128959615455</w:t>
        <w:tab/>
        <w:t>4.85831979838618e-07</w:t>
        <w:tab/>
        <w:t>4.85831979838618e-07</w:t>
        <w:tab/>
        <w:t>0.1072846502767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LL2</w:t>
        <w:tab/>
        <w:t>-0.667628562965317</w:t>
        <w:tab/>
        <w:t>0.667628562965317</w:t>
        <w:tab/>
        <w:t>0.0977108656681581</w:t>
        <w:tab/>
        <w:t>7.4103405272271e-07</w:t>
        <w:tab/>
        <w:t>7.4103405272271e-07</w:t>
        <w:tab/>
        <w:t>0.52804419121546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PBP</w:t>
        <w:tab/>
        <w:t>-0.671548769967575</w:t>
        <w:tab/>
        <w:t>0.671548769967575</w:t>
        <w:tab/>
        <w:t>0.054722800161533</w:t>
        <w:tab/>
        <w:t>6.03572992675383e-07</w:t>
        <w:tab/>
        <w:t>6.03572992675383e-07</w:t>
        <w:tab/>
        <w:t>0.72423489284162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CP4L1</w:t>
        <w:tab/>
        <w:t>-0.674689965319714</w:t>
        <w:tab/>
        <w:t>0.674689965319714</w:t>
        <w:tab/>
        <w:t>0.0212140332730347</w:t>
        <w:tab/>
        <w:t>5.10933733443549e-07</w:t>
        <w:tab/>
        <w:t>5.10933733443549e-07</w:t>
        <w:tab/>
        <w:t>0.89128198550626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10G2</w:t>
        <w:tab/>
        <w:t>-0.679098220066148</w:t>
        <w:tab/>
        <w:t>0.679098220066148</w:t>
        <w:tab/>
        <w:t>-0.00747830327958157</w:t>
        <w:tab/>
        <w:t>4.03022900804446e-07</w:t>
        <w:tab/>
        <w:t>4.03022900804446e-07</w:t>
        <w:tab/>
        <w:t>0.96157436613649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D1A</w:t>
        <w:tab/>
        <w:t>-0.659386384307386</w:t>
        <w:tab/>
        <w:t>0.659386384307386</w:t>
        <w:tab/>
        <w:t>-0.0143287477193296</w:t>
        <w:tab/>
        <w:t>1.12968398286999e-06</w:t>
        <w:tab/>
        <w:t>1.12968398286999e-06</w:t>
        <w:tab/>
        <w:t>0.92644809125000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D4</w:t>
        <w:tab/>
        <w:t>-0.661973430527916</w:t>
        <w:tab/>
        <w:t>0.661973430527916</w:t>
        <w:tab/>
        <w:t>0.487143881155392</w:t>
        <w:tab/>
        <w:t>9.91027994817798e-07</w:t>
        <w:tab/>
        <w:t>9.91027994817798e-07</w:t>
        <w:tab/>
        <w:t>0.000797808472996997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AT3</w:t>
        <w:tab/>
        <w:t>-0.663530754569163</w:t>
        <w:tab/>
        <w:t>0.663530754569163</w:t>
        <w:tab/>
        <w:t>0.393355351573055</w:t>
        <w:tab/>
        <w:t>9.15347453299772e-07</w:t>
        <w:tab/>
        <w:t>9.15347453299772e-07</w:t>
        <w:tab/>
        <w:t>0.00825306172022473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NDP1</w:t>
        <w:tab/>
        <w:t>-0.68617276827351</w:t>
        <w:tab/>
        <w:t>0.68617276827351</w:t>
        <w:tab/>
        <w:t>-0.0334493110967266</w:t>
        <w:tab/>
        <w:t>2.73058307825179e-07</w:t>
        <w:tab/>
        <w:t>2.73058307825179e-07</w:t>
        <w:tab/>
        <w:t>0.82933825028837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R4A2</w:t>
        <w:tab/>
        <w:t>-0.656404888921098</w:t>
        <w:tab/>
        <w:t>0.656404888921098</w:t>
        <w:tab/>
        <w:t>0.338583452155463</w:t>
        <w:tab/>
        <w:t>1.31167401856984e-06</w:t>
        <w:tab/>
        <w:t>1.31167401856984e-06</w:t>
        <w:tab/>
        <w:t>0.0245690925715046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EFB108B</w:t>
        <w:tab/>
        <w:t>-0.667110175667949</w:t>
        <w:tab/>
        <w:t>0.667110175667949</w:t>
        <w:tab/>
        <w:t>-0.13083776337214</w:t>
        <w:tab/>
        <w:t>7.61242164287939e-07</w:t>
        <w:tab/>
        <w:t>7.61242164287939e-07</w:t>
        <w:tab/>
        <w:t>0.39725025602925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RT34</w:t>
        <w:tab/>
        <w:t>-0.657978652394944</w:t>
        <w:tab/>
        <w:t>0.657978652394944</w:t>
        <w:tab/>
        <w:t>-0.0187388785641256</w:t>
        <w:tab/>
        <w:t>1.21247954686458e-06</w:t>
        <w:tab/>
        <w:t>1.21247954686458e-06</w:t>
        <w:tab/>
        <w:t>0.9039034855417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RTAP7-1</w:t>
        <w:tab/>
        <w:t>-0.658986849977741</w:t>
        <w:tab/>
        <w:t>0.658986849977741</w:t>
        <w:tab/>
        <w:t>0.199354633476311</w:t>
        <w:tab/>
        <w:t>1.15263369544773e-06</w:t>
        <w:tab/>
        <w:t>1.15263369544773e-06</w:t>
        <w:tab/>
        <w:t>0.19450463795085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DUFV3</w:t>
        <w:tab/>
        <w:t>-0.676007320553274</w:t>
        <w:tab/>
        <w:t>0.676007320553274</w:t>
        <w:tab/>
        <w:t>0.0420165795965636</w:t>
        <w:tab/>
        <w:t>4.76163911934347e-07</w:t>
        <w:tab/>
        <w:t>4.76163911934347e-07</w:t>
        <w:tab/>
        <w:t>0.78654292240925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D5L</w:t>
        <w:tab/>
        <w:t>-0.653621877158307</w:t>
        <w:tab/>
        <w:t>0.653621877158307</w:t>
        <w:tab/>
        <w:t>-0.0974772651493605</w:t>
        <w:tab/>
        <w:t>1.50569136880656e-06</w:t>
        <w:tab/>
        <w:t>1.50569136880656e-06</w:t>
        <w:tab/>
        <w:t>0.52903577062681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GR5</w:t>
        <w:tab/>
        <w:t>-0.672355901972898</w:t>
        <w:tab/>
        <w:t>0.672355901972898</w:t>
        <w:tab/>
        <w:t>0.0167473113690021</w:t>
        <w:tab/>
        <w:t>5.78386522461517e-07</w:t>
        <w:tab/>
        <w:t>5.78386522461517e-07</w:t>
        <w:tab/>
        <w:t>0.91407620554997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AM71C</w:t>
        <w:tab/>
        <w:t>-0.667404648343059</w:t>
        <w:tab/>
        <w:t>0.667404648343059</w:t>
        <w:tab/>
        <w:t>0.0526274917580982</w:t>
        <w:tab/>
        <w:t>7.4970101278219e-07</w:t>
        <w:tab/>
        <w:t>7.4970101278219e-07</w:t>
        <w:tab/>
        <w:t>0.73440123289248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DE6H</w:t>
        <w:tab/>
        <w:t>-0.660598212713059</w:t>
        <w:tab/>
        <w:t>0.660598212713059</w:t>
        <w:tab/>
        <w:t>-0.0427973634054386</w:t>
        <w:tab/>
        <w:t>1.06263828917939e-06</w:t>
        <w:tab/>
        <w:t>1.06263828917939e-06</w:t>
        <w:tab/>
        <w:t>0.78267145231372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MPG2</w:t>
        <w:tab/>
        <w:t>-0.65751462364143</w:t>
        <w:tab/>
        <w:t>0.65751462364143</w:t>
        <w:tab/>
        <w:t>-0.049559235978186</w:t>
        <w:tab/>
        <w:t>1.24097988528169e-06</w:t>
        <w:tab/>
        <w:t>1.24097988528169e-06</w:t>
        <w:tab/>
        <w:t>0.74936913152888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AM90A1</w:t>
        <w:tab/>
        <w:t>-0.646840741970022</w:t>
        <w:tab/>
        <w:t>0.646840741970022</w:t>
        <w:tab/>
        <w:t>0.0546552782143048</w:t>
        <w:tab/>
        <w:t>2.09500044335544e-06</w:t>
        <w:tab/>
        <w:t>2.09500044335544e-06</w:t>
        <w:tab/>
        <w:t>0.72456178713825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YTIP</w:t>
        <w:tab/>
        <w:t>-0.652319399116445</w:t>
        <w:tab/>
        <w:t>0.652319399116445</w:t>
        <w:tab/>
        <w:t>0.467627642769732</w:t>
        <w:tab/>
        <w:t>1.60533184884989e-06</w:t>
        <w:tab/>
        <w:t>1.60533184884989e-06</w:t>
        <w:tab/>
        <w:t>0.0013712846343806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BOAT4</w:t>
        <w:tab/>
        <w:t>-0.657340037371895</w:t>
        <w:tab/>
        <w:t>0.657340037371895</w:t>
        <w:tab/>
        <w:t>0.0304358281051515</w:t>
        <w:tab/>
        <w:t>1.25186254858029e-06</w:t>
        <w:tab/>
        <w:t>1.25186254858029e-06</w:t>
        <w:tab/>
        <w:t>0.84451487888303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RAMEF4</w:t>
        <w:tab/>
        <w:t>-0.653216066899359</w:t>
        <w:tab/>
        <w:t>0.653216066899359</w:t>
        <w:tab/>
        <w:t>0.190917482891295</w:t>
        <w:tab/>
        <w:t>1.53610460327713e-06</w:t>
        <w:tab/>
        <w:t>1.53610460327713e-06</w:t>
        <w:tab/>
        <w:t>0.21445721906685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2L8</w:t>
        <w:tab/>
        <w:t>-0.65433157739269</w:t>
        <w:tab/>
        <w:t>0.65433157739269</w:t>
        <w:tab/>
        <w:t>0.14889474541311</w:t>
        <w:tab/>
        <w:t>1.45383926979151e-06</w:t>
        <w:tab/>
        <w:t>1.45383926979151e-06</w:t>
        <w:tab/>
        <w:t>0.33473810277960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ASL11B</w:t>
        <w:tab/>
        <w:t>-0.649175214219679</w:t>
        <w:tab/>
        <w:t>0.649175214219679</w:t>
        <w:tab/>
        <w:t>0.319689565485887</w:t>
        <w:tab/>
        <w:t>1.87154475711903e-06</w:t>
        <w:tab/>
        <w:t>1.87154475711903e-06</w:t>
        <w:tab/>
        <w:t>0.034396129474302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RSS54</w:t>
        <w:tab/>
        <w:t>-0.658174671797084</w:t>
        <w:tab/>
        <w:t>0.658174671797084</w:t>
        <w:tab/>
        <w:t>0.0512845109724309</w:t>
        <w:tab/>
        <w:t>1.20062329763711e-06</w:t>
        <w:tab/>
        <w:t>1.20062329763711e-06</w:t>
        <w:tab/>
        <w:t>0.74094111423457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ZMA</w:t>
        <w:tab/>
        <w:t>-0.639671524489655</w:t>
        <w:tab/>
        <w:t>0.639671524489655</w:t>
        <w:tab/>
        <w:t>0.572888614007889</w:t>
        <w:tab/>
        <w:t>2.94481468897523e-06</w:t>
        <w:tab/>
        <w:t>2.94481468897523e-06</w:t>
        <w:tab/>
        <w:t>4.82326832092622e-05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HIP</w:t>
        <w:tab/>
        <w:t>-0.644245533853803</w:t>
        <w:tab/>
        <w:t>0.644245533853803</w:t>
        <w:tab/>
        <w:t>0.618874440709685</w:t>
        <w:tab/>
        <w:t>2.37221994990147e-06</w:t>
        <w:tab/>
        <w:t>2.37221994990147e-06</w:t>
        <w:tab/>
        <w:t>7.53923886038091e-06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USP27</w:t>
        <w:tab/>
        <w:t>-0.648869431204457</w:t>
        <w:tab/>
        <w:t>0.648869431204457</w:t>
        <w:tab/>
        <w:t>-0.0569542246691537</w:t>
        <w:tab/>
        <w:t>1.89950345528792e-06</w:t>
        <w:tab/>
        <w:t>1.89950345528792e-06</w:t>
        <w:tab/>
        <w:t>0.71345946578672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EMD1</w:t>
        <w:tab/>
        <w:t>-0.658586107206009</w:t>
        <w:tab/>
        <w:t>0.658586107206009</w:t>
        <w:tab/>
        <w:t>-0.00627821954682903</w:t>
        <w:tab/>
        <w:t>1.17608601100578e-06</w:t>
        <w:tab/>
        <w:t>1.17608601100578e-06</w:t>
        <w:tab/>
        <w:t>0.96773718537290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1S1</w:t>
        <w:tab/>
        <w:t>-0.645311295318377</w:t>
        <w:tab/>
        <w:t>0.645311295318377</w:t>
        <w:tab/>
        <w:t>0.0324809093340634</w:t>
        <w:tab/>
        <w:t>2.25451046994752e-06</w:t>
        <w:tab/>
        <w:t>2.25451046994752e-06</w:t>
        <w:tab/>
        <w:t>0.83420894275019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P</w:t>
        <w:tab/>
        <w:t>-0.648198738959794</w:t>
        <w:tab/>
        <w:t>0.648198738959794</w:t>
        <w:tab/>
        <w:t>0.205077375504379</w:t>
        <w:tab/>
        <w:t>1.96218518631649e-06</w:t>
        <w:tab/>
        <w:t>1.96218518631649e-06</w:t>
        <w:tab/>
        <w:t>0.1817415472752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QCF5</w:t>
        <w:tab/>
        <w:t>-0.657930790122461</w:t>
        <w:tab/>
        <w:t>0.657930790122461</w:t>
        <w:tab/>
        <w:t>-0.0410988736033875</w:t>
        <w:tab/>
        <w:t>1.21539092476975e-06</w:t>
        <w:tab/>
        <w:t>1.21539092476975e-06</w:t>
        <w:tab/>
        <w:t>0.7910998169117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52K2</w:t>
        <w:tab/>
        <w:t>-0.647915377864428</w:t>
        <w:tab/>
        <w:t>0.647915377864428</w:t>
        <w:tab/>
        <w:t>-0.0986030797000872</w:t>
        <w:tab/>
        <w:t>1.98923802284405e-06</w:t>
        <w:tab/>
        <w:t>1.98923802284405e-06</w:t>
        <w:tab/>
        <w:t>0.52426537254292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NFRSF19</w:t>
        <w:tab/>
        <w:t>-0.667710844971738</w:t>
        <w:tab/>
        <w:t>0.667710844971738</w:t>
        <w:tab/>
        <w:t>0.149073747825329</w:t>
        <w:tab/>
        <w:t>7.37872616169723e-07</w:t>
        <w:tab/>
        <w:t>7.37872616169723e-07</w:t>
        <w:tab/>
        <w:t>0.33415078625560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AS2R40</w:t>
        <w:tab/>
        <w:t>-0.644306593631013</w:t>
        <w:tab/>
        <w:t>0.644306593631013</w:t>
        <w:tab/>
        <w:t>-0.120797105893488</w:t>
        <w:tab/>
        <w:t>2.36532562604673e-06</w:t>
        <w:tab/>
        <w:t>2.36532562604673e-06</w:t>
        <w:tab/>
        <w:t>0.43475752141660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AG2</w:t>
        <w:tab/>
        <w:t>-0.660055259809987</w:t>
        <w:tab/>
        <w:t>0.660055259809987</w:t>
        <w:tab/>
        <w:t>0.230553415625899</w:t>
        <w:tab/>
        <w:t>1.09220828567139e-06</w:t>
        <w:tab/>
        <w:t>1.09220828567139e-06</w:t>
        <w:tab/>
        <w:t>0.13215481108101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4A47</w:t>
        <w:tab/>
        <w:t>-0.642455320533168</w:t>
        <w:tab/>
        <w:t>0.642455320533168</w:t>
        <w:tab/>
        <w:t>0.136908526635759</w:t>
        <w:tab/>
        <w:t>2.58280362496316e-06</w:t>
        <w:tab/>
        <w:t>2.58280362496316e-06</w:t>
        <w:tab/>
        <w:t>0.37551652370591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RT2</w:t>
        <w:tab/>
        <w:t>-0.645069170187735</w:t>
        <w:tab/>
        <w:t>0.645069170187735</w:t>
        <w:tab/>
        <w:t>0.0892391004852151</w:t>
        <w:tab/>
        <w:t>2.28076809319469e-06</w:t>
        <w:tab/>
        <w:t>2.28076809319469e-06</w:t>
        <w:tab/>
        <w:t>0.56457773696999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YP1B1</w:t>
        <w:tab/>
        <w:t>-0.63342899674475</w:t>
        <w:tab/>
        <w:t>0.63342899674475</w:t>
        <w:tab/>
        <w:t>0.79974813830555</w:t>
        <w:tab/>
        <w:t>3.93335351421199e-06</w:t>
        <w:tab/>
        <w:t>3.93335351421199e-06</w:t>
        <w:tab/>
        <w:t>7.44611194218767e-11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BLIM1</w:t>
        <w:tab/>
        <w:t>-0.648947431840881</w:t>
        <w:tab/>
        <w:t>0.648947431840881</w:t>
        <w:tab/>
        <w:t>0.358602629619047</w:t>
        <w:tab/>
        <w:t>1.89233514185039e-06</w:t>
        <w:tab/>
        <w:t>1.89233514185039e-06</w:t>
        <w:tab/>
        <w:t>0.016833470376988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OXD4</w:t>
        <w:tab/>
        <w:t>-0.641205601608009</w:t>
        <w:tab/>
        <w:t>0.641205601608009</w:t>
        <w:tab/>
        <w:t>-0.0272369772285739</w:t>
        <w:tab/>
        <w:t>2.73990522071997e-06</w:t>
        <w:tab/>
        <w:t>2.73990522071997e-06</w:t>
        <w:tab/>
        <w:t>0.86068603344167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ERPINF1</w:t>
        <w:tab/>
        <w:t>-0.631678655260671</w:t>
        <w:tab/>
        <w:t>0.631678655260671</w:t>
        <w:tab/>
        <w:t>0.610638894277163</w:t>
        <w:tab/>
        <w:t>4.26100898364928e-06</w:t>
        <w:tab/>
        <w:t>4.26100898364928e-06</w:t>
        <w:tab/>
        <w:t>1.07400307753373e-05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CL14</w:t>
        <w:tab/>
        <w:t>-0.633593875253631</w:t>
        <w:tab/>
        <w:t>0.633593875253631</w:t>
        <w:tab/>
        <w:t>0.390417858368289</w:t>
        <w:tab/>
        <w:t>3.90371906549951e-06</w:t>
        <w:tab/>
        <w:t>3.90371906549951e-06</w:t>
        <w:tab/>
        <w:t>0.00879104494471885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4X2</w:t>
        <w:tab/>
        <w:t>-0.650738121204137</w:t>
        <w:tab/>
        <w:t>0.650738121204137</w:t>
        <w:tab/>
        <w:t>-0.0975131456512286</w:t>
        <w:tab/>
        <w:t>1.73449382916786e-06</w:t>
        <w:tab/>
        <w:t>1.73449382916786e-06</w:t>
        <w:tab/>
        <w:t>0.52888340697914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1CF</w:t>
        <w:tab/>
        <w:t>-0.659757037972053</w:t>
        <w:tab/>
        <w:t>0.659757037972053</w:t>
        <w:tab/>
        <w:t>0.0290434256249002</w:t>
        <w:tab/>
        <w:t>1.10877242250087e-06</w:t>
        <w:tab/>
        <w:t>1.10877242250087e-06</w:t>
        <w:tab/>
        <w:t>0.85154653625619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NF804B</w:t>
        <w:tab/>
        <w:t>-0.63764414439743</w:t>
        <w:tab/>
        <w:t>0.63764414439743</w:t>
        <w:tab/>
        <w:t>0.259143873853271</w:t>
        <w:tab/>
        <w:t>3.23735112468911e-06</w:t>
        <w:tab/>
        <w:t>3.23735112468911e-06</w:t>
        <w:tab/>
        <w:t>0.089388125840458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CLM</w:t>
        <w:tab/>
        <w:t>-0.653428542587888</w:t>
        <w:tab/>
        <w:t>0.653428542587888</w:t>
        <w:tab/>
        <w:t>0.268490013002817</w:t>
        <w:tab/>
        <w:t>1.52011052653736e-06</w:t>
        <w:tab/>
        <w:t>1.52011052653736e-06</w:t>
        <w:tab/>
        <w:t>0.078034433724181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UHRF1BP1</w:t>
        <w:tab/>
        <w:t>-0.624796096325034</w:t>
        <w:tab/>
        <w:t>0.624796096325034</w:t>
        <w:tab/>
        <w:t>0.286192404266894</w:t>
        <w:tab/>
        <w:t>5.80891370397784e-06</w:t>
        <w:tab/>
        <w:t>5.80891370397784e-06</w:t>
        <w:tab/>
        <w:t>0.059654334602401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2M5</w:t>
        <w:tab/>
        <w:t>-0.627450548177676</w:t>
        <w:tab/>
        <w:t>0.627450548177676</w:t>
        <w:tab/>
        <w:t>-0.0549008943130133</w:t>
        <w:tab/>
        <w:t>5.15909991397393e-06</w:t>
        <w:tab/>
        <w:t>5.15909991397393e-06</w:t>
        <w:tab/>
        <w:t>0.72337291744477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CNK18</w:t>
        <w:tab/>
        <w:t>-0.640928785465844</w:t>
        <w:tab/>
        <w:t>0.640928785465844</w:t>
        <w:tab/>
        <w:t>0.206336017825332</w:t>
        <w:tab/>
        <w:t>2.77587717596266e-06</w:t>
        <w:tab/>
        <w:t>2.77587717596266e-06</w:t>
        <w:tab/>
        <w:t>0.17901674815806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1orf52</w:t>
        <w:tab/>
        <w:t>-0.642295448495611</w:t>
        <w:tab/>
        <w:t>0.642295448495611</w:t>
        <w:tab/>
        <w:t>0.135960490881828</w:t>
        <w:tab/>
        <w:t>2.60242592028577e-06</w:t>
        <w:tab/>
        <w:t>2.60242592028577e-06</w:t>
        <w:tab/>
        <w:t>0.37886308081196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PHA4</w:t>
        <w:tab/>
        <w:t>-0.63239514928749</w:t>
        <w:tab/>
        <w:t>0.63239514928749</w:t>
        <w:tab/>
        <w:t>0.554991040457414</w:t>
        <w:tab/>
        <w:t>4.12395480660609e-06</w:t>
        <w:tab/>
        <w:t>4.12395480660609e-06</w:t>
        <w:tab/>
        <w:t>9.23657128132275e-05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SH2</w:t>
        <w:tab/>
        <w:t>-0.631598541585627</w:t>
        <w:tab/>
        <w:t>0.631598541585627</w:t>
        <w:tab/>
        <w:t>0.372575074882468</w:t>
        <w:tab/>
        <w:t>4.27659188968941e-06</w:t>
        <w:tab/>
        <w:t>4.27659188968941e-06</w:t>
        <w:tab/>
        <w:t>0.0127515922524967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MEM64</w:t>
        <w:tab/>
        <w:t>-0.657543707044968</w:t>
        <w:tab/>
        <w:t>0.657543707044968</w:t>
        <w:tab/>
        <w:t>0.337001504951261</w:t>
        <w:tab/>
        <w:t>1.23917553627331e-06</w:t>
        <w:tab/>
        <w:t>1.23917553627331e-06</w:t>
        <w:tab/>
        <w:t>0.025289929446371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DF3</w:t>
        <w:tab/>
        <w:t>-0.627190066954362</w:t>
        <w:tab/>
        <w:t>0.627190066954362</w:t>
        <w:tab/>
        <w:t>-0.117705713707824</w:t>
        <w:tab/>
        <w:t>5.21976427857311e-06</w:t>
        <w:tab/>
        <w:t>5.21976427857311e-06</w:t>
        <w:tab/>
        <w:t>0.44668978763971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EPE</w:t>
        <w:tab/>
        <w:t>-0.619961361634956</w:t>
        <w:tab/>
        <w:t>0.619961361634956</w:t>
        <w:tab/>
        <w:t>0.354051691468167</w:t>
        <w:tab/>
        <w:t>7.18981295539186e-06</w:t>
        <w:tab/>
        <w:t>7.18981295539186e-06</w:t>
        <w:tab/>
        <w:t>0.0183814005586523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DHAL6A</w:t>
        <w:tab/>
        <w:t>-0.645003163666911</w:t>
        <w:tab/>
        <w:t>0.645003163666911</w:t>
        <w:tab/>
        <w:t>0.360055915582701</w:t>
        <w:tab/>
        <w:t>2.28797515037586e-06</w:t>
        <w:tab/>
        <w:t>2.28797515037586e-06</w:t>
        <w:tab/>
        <w:t>0.0163630023753661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LF2</w:t>
        <w:tab/>
        <w:t>-0.618077096195074</w:t>
        <w:tab/>
        <w:t>0.618077096195074</w:t>
        <w:tab/>
        <w:t>0.612060761967681</w:t>
        <w:tab/>
        <w:t>7.80543958321194e-06</w:t>
        <w:tab/>
        <w:t>7.80543958321194e-06</w:t>
        <w:tab/>
        <w:t>1.01107220860023e-05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BST2</w:t>
        <w:tab/>
        <w:t>-0.6303083562088</w:t>
        <w:tab/>
        <w:t>0.6303083562088</w:t>
        <w:tab/>
        <w:t>0.573619977546359</w:t>
        <w:tab/>
        <w:t>4.53489796325873e-06</w:t>
        <w:tab/>
        <w:t>4.53489796325873e-06</w:t>
        <w:tab/>
        <w:t>4.69310608353505e-05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USP26</w:t>
        <w:tab/>
        <w:t>-0.629106241871374</w:t>
        <w:tab/>
        <w:t>0.629106241871374</w:t>
        <w:tab/>
        <w:t>0.0244418340307239</w:t>
        <w:tab/>
        <w:t>4.78844727103339e-06</w:t>
        <w:tab/>
        <w:t>4.78844727103339e-06</w:t>
        <w:tab/>
        <w:t>0.87486279791464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4C3</w:t>
        <w:tab/>
        <w:t>-0.626478691719707</w:t>
        <w:tab/>
        <w:t>0.626478691719707</w:t>
        <w:tab/>
        <w:t>-0.182827569792176</w:t>
        <w:tab/>
        <w:t>5.38880533268244e-06</w:t>
        <w:tab/>
        <w:t>5.38880533268244e-06</w:t>
        <w:tab/>
        <w:t>0.23488383225538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CTE3</w:t>
        <w:tab/>
        <w:t>-0.641041475880341</w:t>
        <w:tab/>
        <w:t>0.641041475880341</w:t>
        <w:tab/>
        <w:t>-0.0324933441288505</w:t>
        <w:tab/>
        <w:t>2.76118084654458e-06</w:t>
        <w:tab/>
        <w:t>2.76118084654458e-06</w:t>
        <w:tab/>
        <w:t>0.83414636118201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DO1</w:t>
        <w:tab/>
        <w:t>-0.638740946500714</w:t>
        <w:tab/>
        <w:t>0.638740946500714</w:t>
        <w:tab/>
        <w:t>-0.13166175029747</w:t>
        <w:tab/>
        <w:t>3.0759174433007e-06</w:t>
        <w:tab/>
        <w:t>3.0759174433007e-06</w:t>
        <w:tab/>
        <w:t>0.39425820649922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AS2R60</w:t>
        <w:tab/>
        <w:t>-0.627383637677646</w:t>
        <w:tab/>
        <w:t>0.627383637677646</w:t>
        <w:tab/>
        <w:t>-0.16300247654447</w:t>
        <w:tab/>
        <w:t>5.17462057693496e-06</w:t>
        <w:tab/>
        <w:t>5.17462057693496e-06</w:t>
        <w:tab/>
        <w:t>0.29042036883577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BCC12</w:t>
        <w:tab/>
        <w:t>-0.62369102273988</w:t>
        <w:tab/>
        <w:t>0.62369102273988</w:t>
        <w:tab/>
        <w:t>0.0313698519379389</w:t>
        <w:tab/>
        <w:t>6.10103046916214e-06</w:t>
        <w:tab/>
        <w:t>6.10103046916214e-06</w:t>
        <w:tab/>
        <w:t>0.8398046896944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AS2R39</w:t>
        <w:tab/>
        <w:t>-0.621523691607481</w:t>
        <w:tab/>
        <w:t>0.621523691607481</w:t>
        <w:tab/>
        <w:t>0.0603023420548231</w:t>
        <w:tab/>
        <w:t>6.71362136324418e-06</w:t>
        <w:tab/>
        <w:t>6.71362136324418e-06</w:t>
        <w:tab/>
        <w:t>0.69739500177283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2B6</w:t>
        <w:tab/>
        <w:t>-0.632332071310152</w:t>
        <w:tab/>
        <w:t>0.632332071310152</w:t>
        <w:tab/>
        <w:t>0.190470778778111</w:t>
        <w:tab/>
        <w:t>4.13585531962578e-06</w:t>
        <w:tab/>
        <w:t>4.13585531962578e-06</w:t>
        <w:tab/>
        <w:t>0.21555182535377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1A2</w:t>
        <w:tab/>
        <w:t>-0.621819953035438</w:t>
        <w:tab/>
        <w:t>0.621819953035438</w:t>
        <w:tab/>
        <w:t>-0.00103994475164891</w:t>
        <w:tab/>
        <w:t>6.62666716923272e-06</w:t>
        <w:tab/>
        <w:t>6.62666716923272e-06</w:t>
        <w:tab/>
        <w:t>0.99465451640782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4D10</w:t>
        <w:tab/>
        <w:t>-0.632213160903613</w:t>
        <w:tab/>
        <w:t>0.632213160903613</w:t>
        <w:tab/>
        <w:t>-0.0413117703892725</w:t>
        <w:tab/>
        <w:t>4.15837558371579e-06</w:t>
        <w:tab/>
        <w:t>4.15837558371579e-06</w:t>
        <w:tab/>
        <w:t>0.79004205282211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QRFPR</w:t>
        <w:tab/>
        <w:t>-0.608588474935871</w:t>
        <w:tab/>
        <w:t>0.608588474935871</w:t>
        <w:tab/>
        <w:t>0.108313416604892</w:t>
        <w:tab/>
        <w:t>1.17111026254883e-05</w:t>
        <w:tab/>
        <w:t>1.17111026254883e-05</w:t>
        <w:tab/>
        <w:t>0.484021289830626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RAMEF2</w:t>
        <w:tab/>
        <w:t>-0.632255080196401</w:t>
        <w:tab/>
        <w:t>0.632255080196401</w:t>
        <w:tab/>
        <w:t>0.0805019663451209</w:t>
        <w:tab/>
        <w:t>4.15042367137666e-06</w:t>
        <w:tab/>
        <w:t>4.15042367137666e-06</w:t>
        <w:tab/>
        <w:t>0.60343906301087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C17A4</w:t>
        <w:tab/>
        <w:t>-0.627489848800115</w:t>
        <w:tab/>
        <w:t>0.627489848800115</w:t>
        <w:tab/>
        <w:t>-0.0648700876718548</w:t>
        <w:tab/>
        <w:t>5.15000370034608e-06</w:t>
        <w:tab/>
        <w:t>5.15000370034608e-06</w:t>
        <w:tab/>
        <w:t>0.67568903460163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AM20A</w:t>
        <w:tab/>
        <w:t>-0.613075042706223</w:t>
        <w:tab/>
        <w:t>0.613075042706223</w:t>
        <w:tab/>
        <w:t>0.372140061775931</w:t>
        <w:tab/>
        <w:t>9.68272951237854e-06</w:t>
        <w:tab/>
        <w:t>9.68272951237854e-06</w:t>
        <w:tab/>
        <w:t>0.0128645912475361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FEMP1</w:t>
        <w:tab/>
        <w:t>-0.607267432694711</w:t>
        <w:tab/>
        <w:t>0.607267432694711</w:t>
        <w:tab/>
        <w:t>0.549430616592335</w:t>
        <w:tab/>
        <w:t>1.23788135699688e-05</w:t>
        <w:tab/>
        <w:t>1.23788135699688e-05</w:t>
        <w:tab/>
        <w:t>0.000112184545317895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ABBR2</w:t>
        <w:tab/>
        <w:t>-0.611528336020519</w:t>
        <w:tab/>
        <w:t>0.611528336020519</w:t>
        <w:tab/>
        <w:t>0.12804497211781</w:t>
        <w:tab/>
        <w:t>1.03422868318883e-05</w:t>
        <w:tab/>
        <w:t>1.03422868318883e-05</w:t>
        <w:tab/>
        <w:t>0.40748909354227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4orf45</w:t>
        <w:tab/>
        <w:t>-0.626936693429475</w:t>
        <w:tab/>
        <w:t>0.626936693429475</w:t>
        <w:tab/>
        <w:t>-0.0608047229273671</w:t>
        <w:tab/>
        <w:t>5.27940363163894e-06</w:t>
        <w:tab/>
        <w:t>5.27940363163894e-06</w:t>
        <w:tab/>
        <w:t>0.69499558630392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SF2RA</w:t>
        <w:tab/>
        <w:t>-0.617935554622353</w:t>
        <w:tab/>
        <w:t>0.617935554622353</w:t>
        <w:tab/>
        <w:t>0.270406257094809</w:t>
        <w:tab/>
        <w:t>7.85358912309285e-06</w:t>
        <w:tab/>
        <w:t>7.85358912309285e-06</w:t>
        <w:tab/>
        <w:t>0.075852926444548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2V2</w:t>
        <w:tab/>
        <w:t>-0.617697117090276</w:t>
        <w:tab/>
        <w:t>0.617697117090276</w:t>
        <w:tab/>
        <w:t>-0.0917217563468122</w:t>
        <w:tab/>
        <w:t>7.93531934953423e-06</w:t>
        <w:tab/>
        <w:t>7.93531934953423e-06</w:t>
        <w:tab/>
        <w:t>0.5537511445695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LAGL2</w:t>
        <w:tab/>
        <w:t>-0.627591943268493</w:t>
        <w:tab/>
        <w:t>0.627591943268493</w:t>
        <w:tab/>
        <w:t>0.197026081130317</w:t>
        <w:tab/>
        <w:t>5.12644276885722e-06</w:t>
        <w:tab/>
        <w:t>5.12644276885722e-06</w:t>
        <w:tab/>
        <w:t>0.199875079970832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MEM213</w:t>
        <w:tab/>
        <w:t>-0.615825698829459</w:t>
        <w:tab/>
        <w:t>0.615825698829459</w:t>
        <w:tab/>
        <w:t>-0.0312971135124733</w:t>
        <w:tab/>
        <w:t>8.60450323970013e-06</w:t>
        <w:tab/>
        <w:t>8.60450323970013e-06</w:t>
        <w:tab/>
        <w:t>0.84017130608139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NASE2</w:t>
        <w:tab/>
        <w:t>-0.635703115960297</w:t>
        <w:tab/>
        <w:t>0.635703115960297</w:t>
        <w:tab/>
        <w:t>0.163080724654456</w:t>
        <w:tab/>
        <w:t>3.54235549197726e-06</w:t>
        <w:tab/>
        <w:t>3.54235549197726e-06</w:t>
        <w:tab/>
        <w:t>0.29018571041271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AMD5</w:t>
        <w:tab/>
        <w:t>-0.616581408986202</w:t>
        <w:tab/>
        <w:t>0.616581408986202</w:t>
        <w:tab/>
        <w:t>0.431635594704321</w:t>
        <w:tab/>
        <w:t>8.32826100079246e-06</w:t>
        <w:tab/>
        <w:t>8.32826100079246e-06</w:t>
        <w:tab/>
        <w:t>0.0034388422499263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LEC14A</w:t>
        <w:tab/>
        <w:t>-0.614905286697719</w:t>
        <w:tab/>
        <w:t>0.614905286697719</w:t>
        <w:tab/>
        <w:t>0.372069296844398</w:t>
        <w:tab/>
        <w:t>8.95233158934138e-06</w:t>
        <w:tab/>
        <w:t>8.95233158934138e-06</w:t>
        <w:tab/>
        <w:t>0.0128830536330878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RAMEF15</w:t>
        <w:tab/>
        <w:t>-0.628250520573732</w:t>
        <w:tab/>
        <w:t>0.628250520573732</w:t>
        <w:tab/>
        <w:t>0.0340544112541974</w:t>
        <w:tab/>
        <w:t>4.97683145123806e-06</w:t>
        <w:tab/>
        <w:t>4.97683145123806e-06</w:t>
        <w:tab/>
        <w:t>0.82629802075197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REB1L</w:t>
        <w:tab/>
        <w:t>-0.634309782985698</w:t>
        <w:tab/>
        <w:t>0.634309782985698</w:t>
        <w:tab/>
        <w:t>-0.0638709577933333</w:t>
        <w:tab/>
        <w:t>3.77741947777925e-06</w:t>
        <w:tab/>
        <w:t>3.77741947777925e-06</w:t>
        <w:tab/>
        <w:t>0.68041549352356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VCH2</w:t>
        <w:tab/>
        <w:t>-0.618673171017484</w:t>
        <w:tab/>
        <w:t>0.618673171017484</w:t>
        <w:tab/>
        <w:t>0.030301394358572</w:t>
        <w:tab/>
        <w:t>7.60563416289641e-06</w:t>
        <w:tab/>
        <w:t>7.60563416289641e-06</w:t>
        <w:tab/>
        <w:t>0.84519326019302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SG8</w:t>
        <w:tab/>
        <w:t>-0.614312808426178</w:t>
        <w:tab/>
        <w:t>0.614312808426178</w:t>
        <w:tab/>
        <w:t>-0.134148407525512</w:t>
        <w:tab/>
        <w:t>9.1830271483879e-06</w:t>
        <w:tab/>
        <w:t>9.1830271483879e-06</w:t>
        <w:tab/>
        <w:t>0.38530872922690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GSF10</w:t>
        <w:tab/>
        <w:t>-0.612201763304204</w:t>
        <w:tab/>
        <w:t>0.612201763304204</w:t>
        <w:tab/>
        <w:t>0.264476137720813</w:t>
        <w:tab/>
        <w:t>1.00502009429253e-05</w:t>
        <w:tab/>
        <w:t>1.00502009429253e-05</w:t>
        <w:tab/>
        <w:t>0.082763313093145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HAP5</w:t>
        <w:tab/>
        <w:t>-0.612177278441355</w:t>
        <w:tab/>
        <w:t>0.612177278441355</w:t>
        <w:tab/>
        <w:t>0.187088762019497</w:t>
        <w:tab/>
        <w:t>1.00606864692725e-05</w:t>
        <w:tab/>
        <w:t>1.00606864692725e-05</w:t>
        <w:tab/>
        <w:t>0.223965053303961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SRC1</w:t>
        <w:tab/>
        <w:t>-0.636734103561977</w:t>
        <w:tab/>
        <w:t>0.636734103561977</w:t>
        <w:tab/>
        <w:t>0.217197481510181</w:t>
        <w:tab/>
        <w:t>3.37719676000449e-06</w:t>
        <w:tab/>
        <w:t>3.37719676000449e-06</w:t>
        <w:tab/>
        <w:t>0.156711146680446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10T2</w:t>
        <w:tab/>
        <w:t>-0.617837628143094</w:t>
        <w:tab/>
        <w:t>0.617837628143094</w:t>
        <w:tab/>
        <w:t>0.0146389330265564</w:t>
        <w:tab/>
        <w:t>7.88706155944286e-06</w:t>
        <w:tab/>
        <w:t>7.88706155944286e-06</w:t>
        <w:tab/>
        <w:t>0.92486035380729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LDH3B2</w:t>
        <w:tab/>
        <w:t>-0.610958526846863</w:t>
        <w:tab/>
        <w:t>0.610958526846863</w:t>
        <w:tab/>
        <w:t>0.372400876468293</w:t>
        <w:tab/>
        <w:t>1.05955053305428e-05</w:t>
        <w:tab/>
        <w:t>1.05955053305428e-05</w:t>
        <w:tab/>
        <w:t>0.012796740011802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ETAP1</w:t>
        <w:tab/>
        <w:t>-0.614000583131502</w:t>
        <w:tab/>
        <w:t>0.614000583131502</w:t>
        <w:tab/>
        <w:t>0.279173579144567</w:t>
        <w:tab/>
        <w:t>9.30678810104196e-06</w:t>
        <w:tab/>
        <w:t>9.30678810104196e-06</w:t>
        <w:tab/>
        <w:t>0.066476821508442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ALL2</w:t>
        <w:tab/>
        <w:t>-0.624778442686447</w:t>
        <w:tab/>
        <w:t>0.624778442686447</w:t>
        <w:tab/>
        <w:t>0.00678847967350961</w:t>
        <w:tab/>
        <w:t>5.81347717773723e-06</w:t>
        <w:tab/>
        <w:t>5.81347717773723e-06</w:t>
        <w:tab/>
        <w:t>0.96511658651871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OU3F2</w:t>
        <w:tab/>
        <w:t>-0.607863298393672</w:t>
        <w:tab/>
        <w:t>0.607863298393672</w:t>
        <w:tab/>
        <w:t>0.137986478834563</w:t>
        <w:tab/>
        <w:t>1.20734225214646e-05</w:t>
        <w:tab/>
        <w:t>1.20734225214646e-05</w:t>
        <w:tab/>
        <w:t>0.371732820125919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SG6</w:t>
        <w:tab/>
        <w:t>-0.60551102936489</w:t>
        <w:tab/>
        <w:t>0.60551102936489</w:t>
        <w:tab/>
        <w:t>-0.0951300316565674</w:t>
        <w:tab/>
        <w:t>1.33207763521943e-05</w:t>
        <w:tab/>
        <w:t>1.33207763521943e-05</w:t>
        <w:tab/>
        <w:t>0.53904962639416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51I1</w:t>
        <w:tab/>
        <w:t>-0.630810802197626</w:t>
        <w:tab/>
        <w:t>0.630810802197626</w:t>
        <w:tab/>
        <w:t>-0.130131595923162</w:t>
        <w:tab/>
        <w:t>4.43263974977206e-06</w:t>
        <w:tab/>
        <w:t>4.43263974977206e-06</w:t>
        <w:tab/>
        <w:t>0.39982495124066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YN</w:t>
        <w:tab/>
        <w:t>-0.607515860272585</w:t>
        <w:tab/>
        <w:t>0.607515860272585</w:t>
        <w:tab/>
        <w:t>0.71495585906557</w:t>
        <w:tab/>
        <w:t>1.22506377725651e-05</w:t>
        <w:tab/>
        <w:t>1.22506377725651e-05</w:t>
        <w:tab/>
        <w:t>4.97648572238923e-08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FD</w:t>
        <w:tab/>
        <w:t>-0.595546956569888</w:t>
        <w:tab/>
        <w:t>0.595546956569888</w:t>
        <w:tab/>
        <w:t>0.781075330114822</w:t>
        <w:tab/>
        <w:t>2.00302101500838e-05</w:t>
        <w:tab/>
        <w:t>2.00302101500838e-05</w:t>
        <w:tab/>
        <w:t>3.97603489409631e-10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AS2R3</w:t>
        <w:tab/>
        <w:t>-0.615567709112385</w:t>
        <w:tab/>
        <w:t>0.615567709112385</w:t>
        <w:tab/>
        <w:t>-0.209809068108791</w:t>
        <w:tab/>
        <w:t>8.70072270716147e-06</w:t>
        <w:tab/>
        <w:t>8.70072270716147e-06</w:t>
        <w:tab/>
        <w:t>0.171650170132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C25A20</w:t>
        <w:tab/>
        <w:t>-0.614571147316924</w:t>
        <w:tab/>
        <w:t>0.614571147316924</w:t>
        <w:tab/>
        <w:t>-0.0589324722937631</w:t>
        <w:tab/>
        <w:t>9.08177247730128e-06</w:t>
        <w:tab/>
        <w:t>9.08177247730128e-06</w:t>
        <w:tab/>
        <w:t>0.70395239574634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EX37</w:t>
        <w:tab/>
        <w:t>-0.602924943185142</w:t>
        <w:tab/>
        <w:t>0.602924943185142</w:t>
        <w:tab/>
        <w:t>-0.0771938828400189</w:t>
        <w:tab/>
        <w:t>1.48279750450999e-05</w:t>
        <w:tab/>
        <w:t>1.48279750450999e-05</w:t>
        <w:tab/>
        <w:t>0.61844909300144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MEM150C</w:t>
        <w:tab/>
        <w:t>-0.602539493123412</w:t>
        <w:tab/>
        <w:t>0.602539493123412</w:t>
        <w:tab/>
        <w:t>0.319306016552789</w:t>
        <w:tab/>
        <w:t>1.50655702826207e-05</w:t>
        <w:tab/>
        <w:t>1.50655702826207e-05</w:t>
        <w:tab/>
        <w:t>0.034624986986935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ENND4A</w:t>
        <w:tab/>
        <w:t>-0.602792376991021</w:t>
        <w:tab/>
        <w:t>0.602792376991021</w:t>
        <w:tab/>
        <w:t>0.0192564951675403</w:t>
        <w:tab/>
        <w:t>1.49092992004002e-05</w:t>
        <w:tab/>
        <w:t>1.49092992004002e-05</w:t>
        <w:tab/>
        <w:t>0.90126197430026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TMR8</w:t>
        <w:tab/>
        <w:t>-0.603838393911755</w:t>
        <w:tab/>
        <w:t>0.603838393911755</w:t>
        <w:tab/>
        <w:t>-0.0303479417853021</w:t>
        <w:tab/>
        <w:t>1.42785877089828e-05</w:t>
        <w:tab/>
        <w:t>1.42785877089828e-05</w:t>
        <w:tab/>
        <w:t>0.84495835941938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PL7L1</w:t>
        <w:tab/>
        <w:t>-0.599738624188752</w:t>
        <w:tab/>
        <w:t>0.599738624188752</w:t>
        <w:tab/>
        <w:t>-0.0174173260561695</w:t>
        <w:tab/>
        <w:t>1.6899852503151e-05</w:t>
        <w:tab/>
        <w:t>1.6899852503151e-05</w:t>
        <w:tab/>
        <w:t>0.91065224379739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DM4E</w:t>
        <w:tab/>
        <w:t>-0.609540982814191</w:t>
        <w:tab/>
        <w:t>0.609540982814191</w:t>
        <w:tab/>
        <w:t>-0.132070359419007</w:t>
        <w:tab/>
        <w:t>1.12503814224695e-05</w:t>
        <w:tab/>
        <w:t>1.12503814224695e-05</w:t>
        <w:tab/>
        <w:t>0.39277935913774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10A4</w:t>
        <w:tab/>
        <w:t>-0.616702357377816</w:t>
        <w:tab/>
        <w:t>0.616702357377816</w:t>
        <w:tab/>
        <w:t>0.0625530830441682</w:t>
        <w:tab/>
        <w:t>8.28481496807902e-06</w:t>
        <w:tab/>
        <w:t>8.28481496807902e-06</w:t>
        <w:tab/>
        <w:t>0.68666832437158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LT1</w:t>
        <w:tab/>
        <w:t>-0.608490627077305</w:t>
        <w:tab/>
        <w:t>0.608490627077305</w:t>
        <w:tab/>
        <w:t>0.277343472827976</w:t>
        <w:tab/>
        <w:t>1.17594000641971e-05</w:t>
        <w:tab/>
        <w:t>1.17594000641971e-05</w:t>
        <w:tab/>
        <w:t>0.068353842565850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2T8</w:t>
        <w:tab/>
        <w:t>-0.615503324900865</w:t>
        <w:tab/>
        <w:t>0.615503324900865</w:t>
        <w:tab/>
        <w:t>-0.10670076388979</w:t>
        <w:tab/>
        <w:t>8.72488922470886e-06</w:t>
        <w:tab/>
        <w:t>8.72488922470886e-06</w:t>
        <w:tab/>
        <w:t>0.49059098858507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16orf54</w:t>
        <w:tab/>
        <w:t>-0.591404713710869</w:t>
        <w:tab/>
        <w:t>0.591404713710869</w:t>
        <w:tab/>
        <w:t>0.437065884153592</w:t>
        <w:tab/>
        <w:t>2.36379003128919e-05</w:t>
        <w:tab/>
        <w:t>2.36379003128919e-05</w:t>
        <w:tab/>
        <w:t>0.00301220314593132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LF4</w:t>
        <w:tab/>
        <w:t>-0.59266438677331</w:t>
        <w:tab/>
        <w:t>0.59266438677331</w:t>
        <w:tab/>
        <w:t>0.457969289967892</w:t>
        <w:tab/>
        <w:t>2.2482347857567e-05</w:t>
        <w:tab/>
        <w:t>2.2482347857567e-05</w:t>
        <w:tab/>
        <w:t>0.00177226322050207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CNK2</w:t>
        <w:tab/>
        <w:t>-0.590051521592293</w:t>
        <w:tab/>
        <w:t>0.590051521592293</w:t>
        <w:tab/>
        <w:t>0.733707494954181</w:t>
        <w:tab/>
        <w:t>2.49396757908304e-05</w:t>
        <w:tab/>
        <w:t>2.49396757908304e-05</w:t>
        <w:tab/>
        <w:t>1.46262619827447e-08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RT18</w:t>
        <w:tab/>
        <w:t>-0.597853333894323</w:t>
        <w:tab/>
        <w:t>0.597853333894323</w:t>
        <w:tab/>
        <w:t>-0.0575859918863473</w:t>
        <w:tab/>
        <w:t>1.82475913979332e-05</w:t>
        <w:tab/>
        <w:t>1.82475913979332e-05</w:t>
        <w:tab/>
        <w:t>0.71041857146573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CER1G</w:t>
        <w:tab/>
        <w:t>-0.612030026499206</w:t>
        <w:tab/>
        <w:t>0.612030026499206</w:t>
        <w:tab/>
        <w:t>0.663290468312982</w:t>
        <w:tab/>
        <w:t>1.01239588952568e-05</w:t>
        <w:tab/>
        <w:t>1.01239588952568e-05</w:t>
        <w:tab/>
        <w:t>9.2666386414555e-07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VSIG2</w:t>
        <w:tab/>
        <w:t>-0.608393681797953</w:t>
        <w:tab/>
        <w:t>0.608393681797953</w:t>
        <w:tab/>
        <w:t>-0.0849342666113797</w:t>
        <w:tab/>
        <w:t>1.18074324656164e-05</w:t>
        <w:tab/>
        <w:t>1.18074324656164e-05</w:t>
        <w:tab/>
        <w:t>0.58357981196271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5AK2</w:t>
        <w:tab/>
        <w:t>-0.6017418606249</w:t>
        <w:tab/>
        <w:t>0.6017418606249</w:t>
        <w:tab/>
        <w:t>0.234059440277526</w:t>
        <w:tab/>
        <w:t>1.55683772934587e-05</w:t>
        <w:tab/>
        <w:t>1.55683772934587e-05</w:t>
        <w:tab/>
        <w:t>0.12621273547229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1QTNF7</w:t>
        <w:tab/>
        <w:t>-0.60355085892181</w:t>
        <w:tab/>
        <w:t>0.60355085892181</w:t>
        <w:tab/>
        <w:t>0.162821376654894</w:t>
        <w:tab/>
        <w:t>1.44494732133102e-05</w:t>
        <w:tab/>
        <w:t>1.44494732133102e-05</w:t>
        <w:tab/>
        <w:t>0.29096394152447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IMAP5</w:t>
        <w:tab/>
        <w:t>-0.603781085868938</w:t>
        <w:tab/>
        <w:t>0.603781085868938</w:t>
        <w:tab/>
        <w:t>0.187228274799488</w:t>
        <w:tab/>
        <w:t>1.43124977523415e-05</w:t>
        <w:tab/>
        <w:t>1.43124977523415e-05</w:t>
        <w:tab/>
        <w:t>0.22361358569996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LCN1</w:t>
        <w:tab/>
        <w:t>-0.599269462021306</w:t>
        <w:tab/>
        <w:t>0.599269462021306</w:t>
        <w:tab/>
        <w:t>-0.00619278407646324</w:t>
        <w:tab/>
        <w:t>1.72264233924781e-05</w:t>
        <w:tab/>
        <w:t>1.72264233924781e-05</w:t>
        <w:tab/>
        <w:t>0.96817599924387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IGLEC8</w:t>
        <w:tab/>
        <w:t>-0.620722901037205</w:t>
        <w:tab/>
        <w:t>0.620722901037205</w:t>
        <w:tab/>
        <w:t>0.03275978549622</w:t>
        <w:tab/>
        <w:t>6.95394422056805e-06</w:t>
        <w:tab/>
        <w:t>6.95394422056805e-06</w:t>
        <w:tab/>
        <w:t>0.83280566467492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EFB1</w:t>
        <w:tab/>
        <w:t>-0.5897189762031</w:t>
        <w:tab/>
        <w:t>0.5897189762031</w:t>
        <w:tab/>
        <w:t>0.493828749459542</w:t>
        <w:tab/>
        <w:t>2.52694802840522e-05</w:t>
        <w:tab/>
        <w:t>2.52694802840522e-05</w:t>
        <w:tab/>
        <w:t>0.000657778956450054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PIC</w:t>
        <w:tab/>
        <w:t>-0.601948661198879</w:t>
        <w:tab/>
        <w:t>0.601948661198879</w:t>
        <w:tab/>
        <w:t>0.0182150407794435</w:t>
        <w:tab/>
        <w:t>1.54365572033677e-05</w:t>
        <w:tab/>
        <w:t>1.54365572033677e-05</w:t>
        <w:tab/>
        <w:t>0.90657778870218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EY1</w:t>
        <w:tab/>
        <w:t>-0.588299234133784</w:t>
        <w:tab/>
        <w:t>0.588299234133784</w:t>
        <w:tab/>
        <w:t>0.426574879071469</w:t>
        <w:tab/>
        <w:t>2.67229430314078e-05</w:t>
        <w:tab/>
        <w:t>2.67229430314078e-05</w:t>
        <w:tab/>
        <w:t>0.00388323739799251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RRC37A3</w:t>
        <w:tab/>
        <w:t>-0.593971996130501</w:t>
        <w:tab/>
        <w:t>0.593971996130501</w:t>
        <w:tab/>
        <w:t>0.002031785559773</w:t>
        <w:tab/>
        <w:t>2.1337782435237e-05</w:t>
        <w:tab/>
        <w:t>2.1337782435237e-05</w:t>
        <w:tab/>
        <w:t>0.98955650695500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RYGS</w:t>
        <w:tab/>
        <w:t>-0.60456694694645</w:t>
        <w:tab/>
        <w:t>0.60456694694645</w:t>
        <w:tab/>
        <w:t>-0.15001556436444</w:t>
        <w:tab/>
        <w:t>1.38538747188185e-05</w:t>
        <w:tab/>
        <w:t>1.38538747188185e-05</w:t>
        <w:tab/>
        <w:t>0.33107119330256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GST1</w:t>
        <w:tab/>
        <w:t>-0.591745503417644</w:t>
        <w:tab/>
        <w:t>0.591745503417644</w:t>
        <w:tab/>
        <w:t>0.616377945189486</w:t>
        <w:tab/>
        <w:t>2.33200258327868e-05</w:t>
        <w:tab/>
        <w:t>2.33200258327868e-05</w:t>
        <w:tab/>
        <w:t>8.40182082985065e-06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RLR</w:t>
        <w:tab/>
        <w:t>-0.600974193017255</w:t>
        <w:tab/>
        <w:t>0.600974193017255</w:t>
        <w:tab/>
        <w:t>-0.0292374407136853</w:t>
        <w:tab/>
        <w:t>1.60667980189958e-05</w:t>
        <w:tab/>
        <w:t>1.60667980189958e-05</w:t>
        <w:tab/>
        <w:t>0.85056606140311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ASP1</w:t>
        <w:tab/>
        <w:t>-0.59374655085969</w:t>
        <w:tab/>
        <w:t>0.59374655085969</w:t>
        <w:tab/>
        <w:t>0.649272443119403</w:t>
        <w:tab/>
        <w:t>2.15312251654708e-05</w:t>
        <w:tab/>
        <w:t>2.15312251654708e-05</w:t>
        <w:tab/>
        <w:t>1.86273489233868e-06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KR1E2</w:t>
        <w:tab/>
        <w:t>-0.595469322607568</w:t>
        <w:tab/>
        <w:t>0.595469322607568</w:t>
        <w:tab/>
        <w:t>-0.101351259526079</w:t>
        <w:tab/>
        <w:t>2.00929015500684e-05</w:t>
        <w:tab/>
        <w:t>2.00929015500684e-05</w:t>
        <w:tab/>
        <w:t>0.512710489425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DH18</w:t>
        <w:tab/>
        <w:t>-0.59473497378294</w:t>
        <w:tab/>
        <w:t>0.59473497378294</w:t>
        <w:tab/>
        <w:t>0.0536684026387887</w:t>
        <w:tab/>
        <w:t>2.06948699698033e-05</w:t>
        <w:tab/>
        <w:t>2.06948699698033e-05</w:t>
        <w:tab/>
        <w:t>0.72934504826724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NF391</w:t>
        <w:tab/>
        <w:t>-0.600345834844448</w:t>
        <w:tab/>
        <w:t>0.600345834844448</w:t>
        <w:tab/>
        <w:t>0.332927530492805</w:t>
        <w:tab/>
        <w:t>1.64856245296569e-05</w:t>
        <w:tab/>
        <w:t>1.64856245296569e-05</w:t>
        <w:tab/>
        <w:t>0.0272278698421355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DYN</w:t>
        <w:tab/>
        <w:t>-0.596584011874122</w:t>
        <w:tab/>
        <w:t>0.596584011874122</w:t>
        <w:tab/>
        <w:t>-0.0932932426938831</w:t>
        <w:tab/>
        <w:t>1.92097844200037e-05</w:t>
        <w:tab/>
        <w:t>1.92097844200037e-05</w:t>
        <w:tab/>
        <w:t>0.54694911216070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OL22A1</w:t>
        <w:tab/>
        <w:t>-0.589701342409341</w:t>
        <w:tab/>
        <w:t>0.589701342409341</w:t>
        <w:tab/>
        <w:t>0.402665302175353</w:t>
        <w:tab/>
        <w:t>2.52870797662286e-05</w:t>
        <w:tab/>
        <w:t>2.52870797662286e-05</w:t>
        <w:tab/>
        <w:t>0.0067312038298145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CP1</w:t>
        <w:tab/>
        <w:t>-0.591117028230523</w:t>
        <w:tab/>
        <w:t>0.591117028230523</w:t>
        <w:tab/>
        <w:t>0.861365618300856</w:t>
        <w:tab/>
        <w:t>2.39093263919344e-05</w:t>
        <w:tab/>
        <w:t>2.39093263919344e-05</w:t>
        <w:tab/>
        <w:t>6.23630967612749e-14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NKRD34C</w:t>
        <w:tab/>
        <w:t>-0.596607696366801</w:t>
        <w:tab/>
        <w:t>0.596607696366801</w:t>
        <w:tab/>
        <w:t>-0.0112536702469758</w:t>
        <w:tab/>
        <w:t>1.9191412647761e-05</w:t>
        <w:tab/>
        <w:t>1.9191412647761e-05</w:t>
        <w:tab/>
        <w:t>0.94220270879627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PINT3</w:t>
        <w:tab/>
        <w:t>-0.595487980333239</w:t>
        <w:tab/>
        <w:t>0.595487980333239</w:t>
        <w:tab/>
        <w:t>-0.110355850445947</w:t>
        <w:tab/>
        <w:t>2.00778185597861e-05</w:t>
        <w:tab/>
        <w:t>2.00778185597861e-05</w:t>
        <w:tab/>
        <w:t>0.47576720455256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CGB2A1</w:t>
        <w:tab/>
        <w:t>-0.591968612032995</w:t>
        <w:tab/>
        <w:t>0.591968612032995</w:t>
        <w:tab/>
        <w:t>-0.0121592588182721</w:t>
        <w:tab/>
        <w:t>2.31140461187502e-05</w:t>
        <w:tab/>
        <w:t>2.31140461187502e-05</w:t>
        <w:tab/>
        <w:t>0.93756055206060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M4SF18</w:t>
        <w:tab/>
        <w:t>-0.592895009451367</w:t>
        <w:tab/>
        <w:t>0.592895009451367</w:t>
        <w:tab/>
        <w:t>0.244241985938896</w:t>
        <w:tab/>
        <w:t>2.22764813496155e-05</w:t>
        <w:tab/>
        <w:t>2.22764813496155e-05</w:t>
        <w:tab/>
        <w:t>0.11009160582317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ABS1</w:t>
        <w:tab/>
        <w:t>-0.590001031513324</w:t>
        <w:tab/>
        <w:t>0.590001031513324</w:t>
        <w:tab/>
        <w:t>0.0339292285285683</w:t>
        <w:tab/>
        <w:t>2.49894944969295e-05</w:t>
        <w:tab/>
        <w:t>2.49894944969295e-05</w:t>
        <w:tab/>
        <w:t>0.82692677712055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CSK6</w:t>
        <w:tab/>
        <w:t>-0.591665410095564</w:t>
        <w:tab/>
        <w:t>0.591665410095564</w:t>
        <w:tab/>
        <w:t>0.631051740086445</w:t>
        <w:tab/>
        <w:t>2.33943794204415e-05</w:t>
        <w:tab/>
        <w:t>2.33943794204415e-05</w:t>
        <w:tab/>
        <w:t>4.38436224359269e-06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2F1</w:t>
        <w:tab/>
        <w:t>-0.587676268140649</w:t>
        <w:tab/>
        <w:t>0.587676268140649</w:t>
        <w:tab/>
        <w:t>-0.017485199408167</w:t>
        <w:tab/>
        <w:t>2.73845467088524e-05</w:t>
        <w:tab/>
        <w:t>2.73845467088524e-05</w:t>
        <w:tab/>
        <w:t>0.91030548020117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RAMEF11</w:t>
        <w:tab/>
        <w:t>-0.607720660298005</w:t>
        <w:tab/>
        <w:t>0.607720660298005</w:t>
        <w:tab/>
        <w:t>-0.126227758707671</w:t>
        <w:tab/>
        <w:t>1.21458898854556e-05</w:t>
        <w:tab/>
        <w:t>1.21458898854556e-05</w:t>
        <w:tab/>
        <w:t>0.41423192224416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AMP</w:t>
        <w:tab/>
        <w:t>-0.58241527556732</w:t>
        <w:tab/>
        <w:t>0.58241527556732</w:t>
        <w:tab/>
        <w:t>0.438860233467447</w:t>
        <w:tab/>
        <w:t>3.35998058884873e-05</w:t>
        <w:tab/>
        <w:t>3.35998058884873e-05</w:t>
        <w:tab/>
        <w:t>0.00288183791024901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R2F1</w:t>
        <w:tab/>
        <w:t>-0.594330217742982</w:t>
        <w:tab/>
        <w:t>0.594330217742982</w:t>
        <w:tab/>
        <w:t>0.101013587416215</w:t>
        <w:tab/>
        <w:t>2.10336858810416e-05</w:t>
        <w:tab/>
        <w:t>2.10336858810416e-05</w:t>
        <w:tab/>
        <w:t>0.51412332477231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GPD1</w:t>
        <w:tab/>
        <w:t>-0.59521421026579</w:t>
        <w:tab/>
        <w:t>0.59521421026579</w:t>
        <w:tab/>
        <w:t>0.0192696142231231</w:t>
        <w:tab/>
        <w:t>2.03001804603015e-05</w:t>
        <w:tab/>
        <w:t>2.03001804603015e-05</w:t>
        <w:tab/>
        <w:t>0.90119503844662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CDC172</w:t>
        <w:tab/>
        <w:t>-0.596562748645854</w:t>
        <w:tab/>
        <w:t>0.596562748645854</w:t>
        <w:tab/>
        <w:t>0.0976756869646596</w:t>
        <w:tab/>
        <w:t>1.92262917860939e-05</w:t>
        <w:tab/>
        <w:t>1.92262917860939e-05</w:t>
        <w:tab/>
        <w:t>0.52819345816111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100A9</w:t>
        <w:tab/>
        <w:t>-0.581448339939263</w:t>
        <w:tab/>
        <w:t>0.581448339939263</w:t>
        <w:tab/>
        <w:t>0.736925730342267</w:t>
        <w:tab/>
        <w:t>3.48735846807152e-05</w:t>
        <w:tab/>
        <w:t>3.48735846807152e-05</w:t>
        <w:tab/>
        <w:t>1.1732789897529e-08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DDM3B</w:t>
        <w:tab/>
        <w:t>-0.586460662018947</w:t>
        <w:tab/>
        <w:t>0.586460662018947</w:t>
        <w:tab/>
        <w:t>0.0245705504546804</w:t>
        <w:tab/>
        <w:t>2.87189219751729e-05</w:t>
        <w:tab/>
        <w:t>2.87189219751729e-05</w:t>
        <w:tab/>
        <w:t>0.87420907168544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RIM42</w:t>
        <w:tab/>
        <w:t>-0.597454027941445</w:t>
        <w:tab/>
        <w:t>0.597454027941445</w:t>
        <w:tab/>
        <w:t>-0.126502349685935</w:t>
        <w:tab/>
        <w:t>1.85454038121021e-05</w:t>
        <w:tab/>
        <w:t>1.85454038121021e-05</w:t>
        <w:tab/>
        <w:t>0.41320898399156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CPP</w:t>
        <w:tab/>
        <w:t>-0.60397719758533</w:t>
        <w:tab/>
        <w:t>0.60397719758533</w:t>
        <w:tab/>
        <w:t>0.188601933402792</w:t>
        <w:tab/>
        <w:t>1.41967609887341e-05</w:t>
        <w:tab/>
        <w:t>1.41967609887341e-05</w:t>
        <w:tab/>
        <w:t>0.22017328838648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R4A1</w:t>
        <w:tab/>
        <w:t>-0.580295470028898</w:t>
        <w:tab/>
        <w:t>0.580295470028898</w:t>
        <w:tab/>
        <w:t>0.384063820369221</w:t>
        <w:tab/>
        <w:t>3.64499465031865e-05</w:t>
        <w:tab/>
        <w:t>3.64499465031865e-05</w:t>
        <w:tab/>
        <w:t>0.0100588698413723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LRA1</w:t>
        <w:tab/>
        <w:t>-0.591040182346591</w:t>
        <w:tab/>
        <w:t>0.591040182346591</w:t>
        <w:tab/>
        <w:t>-0.0230869160726532</w:t>
        <w:tab/>
        <w:t>2.39823107830749e-05</w:t>
        <w:tab/>
        <w:t>2.39823107830749e-05</w:t>
        <w:tab/>
        <w:t>0.88174908080367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MH</w:t>
        <w:tab/>
        <w:t>-0.590430582556538</w:t>
        <w:tab/>
        <w:t>0.590430582556538</w:t>
        <w:tab/>
        <w:t>-0.172320687927255</w:t>
        <w:tab/>
        <w:t>2.45685508482791e-05</w:t>
        <w:tab/>
        <w:t>2.45685508482791e-05</w:t>
        <w:tab/>
        <w:t>0.26333981971310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ALL4</w:t>
        <w:tab/>
        <w:t>-0.595687622283379</w:t>
        <w:tab/>
        <w:t>0.595687622283379</w:t>
        <w:tab/>
        <w:t>-0.0447246642818364</w:t>
        <w:tab/>
        <w:t>1.99170757158064e-05</w:t>
        <w:tab/>
        <w:t>1.99170757158064e-05</w:t>
        <w:tab/>
        <w:t>0.77313740656960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RR11</w:t>
        <w:tab/>
        <w:t>-0.605418617305586</w:t>
        <w:tab/>
        <w:t>0.605418617305586</w:t>
        <w:tab/>
        <w:t>0.0895558537623069</w:t>
        <w:tab/>
        <w:t>1.33721143848825e-05</w:t>
        <w:tab/>
        <w:t>1.33721143848825e-05</w:t>
        <w:tab/>
        <w:t>0.56319096447828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1QB</w:t>
        <w:tab/>
        <w:t>-0.579143999247821</w:t>
        <w:tab/>
        <w:t>0.579143999247821</w:t>
        <w:tab/>
        <w:t>0.823465457291018</w:t>
        <w:tab/>
        <w:t>3.80891768044782e-05</w:t>
        <w:tab/>
        <w:t>3.80891768044782e-05</w:t>
        <w:tab/>
        <w:t>6.7574977108743e-12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LK2</w:t>
        <w:tab/>
        <w:t>-0.588692530474863</w:t>
        <w:tab/>
        <w:t>0.588692530474863</w:t>
        <w:tab/>
        <w:t>0.431359706504208</w:t>
        <w:tab/>
        <w:t>2.63128252287049e-05</w:t>
        <w:tab/>
        <w:t>2.63128252287049e-05</w:t>
        <w:tab/>
        <w:t>0.00346186576232092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RL14EPL</w:t>
        <w:tab/>
        <w:t>-0.590412333456545</w:t>
        <w:tab/>
        <w:t>0.590412333456545</w:t>
        <w:tab/>
        <w:t>0.0625078112778005</w:t>
        <w:tab/>
        <w:t>2.45863013146553e-05</w:t>
        <w:tab/>
        <w:t>2.45863013146553e-05</w:t>
        <w:tab/>
        <w:t>0.68688349273175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CHH</w:t>
        <w:tab/>
        <w:t>-0.606967426330207</w:t>
        <w:tab/>
        <w:t>0.606967426330207</w:t>
        <w:tab/>
        <w:t>0.0953802410890097</w:t>
        <w:tab/>
        <w:t>1.25352435508372e-05</w:t>
        <w:tab/>
        <w:t>1.25352435508372e-05</w:t>
        <w:tab/>
        <w:t>0.53797783069963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RT8</w:t>
        <w:tab/>
        <w:t>-0.58986924758541</w:t>
        <w:tab/>
        <w:t>0.58986924758541</w:t>
        <w:tab/>
        <w:t>-0.06225286958361</w:t>
        <w:tab/>
        <w:t>2.51199558693428e-05</w:t>
        <w:tab/>
        <w:t>2.51199558693428e-05</w:t>
        <w:tab/>
        <w:t>0.68809563974777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ML</w:t>
        <w:tab/>
        <w:t>-0.596749093337358</w:t>
        <w:tab/>
        <w:t>0.596749093337358</w:t>
        <w:tab/>
        <w:t>-0.0992507584853936</w:t>
        <w:tab/>
        <w:t>1.90820675964237e-05</w:t>
        <w:tab/>
        <w:t>1.90820675964237e-05</w:t>
        <w:tab/>
        <w:t>0.52153063347845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RHGAP6</w:t>
        <w:tab/>
        <w:t>-0.609477852835043</w:t>
        <w:tab/>
        <w:t>0.609477852835043</w:t>
        <w:tab/>
        <w:t>0.348177335273718</w:t>
        <w:tab/>
        <w:t>1.12803935881261e-05</w:t>
        <w:tab/>
        <w:t>1.12803935881261e-05</w:t>
        <w:tab/>
        <w:t>0.0205554442121286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RMD3</w:t>
        <w:tab/>
        <w:t>-0.599048787079346</w:t>
        <w:tab/>
        <w:t>0.599048787079346</w:t>
        <w:tab/>
        <w:t>0.0379933698237462</w:t>
        <w:tab/>
        <w:t>1.73820226960718e-05</w:t>
        <w:tab/>
        <w:t>1.73820226960718e-05</w:t>
        <w:tab/>
        <w:t>0.80657054996769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RAMEF10</w:t>
        <w:tab/>
        <w:t>-0.594805126873522</w:t>
        <w:tab/>
        <w:t>0.594805126873522</w:t>
        <w:tab/>
        <w:t>0.0167932789528668</w:t>
        <w:tab/>
        <w:t>2.06366571125731e-05</w:t>
        <w:tab/>
        <w:t>2.06366571125731e-05</w:t>
        <w:tab/>
        <w:t>0.91384124856929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4C15</w:t>
        <w:tab/>
        <w:t>-0.591181354766337</w:t>
        <w:tab/>
        <w:t>0.591181354766337</w:t>
        <w:tab/>
        <w:t>0.066415616425312</w:t>
        <w:tab/>
        <w:t>2.38483887863838e-05</w:t>
        <w:tab/>
        <w:t>2.38483887863838e-05</w:t>
        <w:tab/>
        <w:t>0.6684020596974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PAR3</w:t>
        <w:tab/>
        <w:t>-0.593729242121546</w:t>
        <w:tab/>
        <w:t>0.593729242121546</w:t>
        <w:tab/>
        <w:t>0.0291090391825163</w:t>
        <w:tab/>
        <w:t>2.15461431285248e-05</w:t>
        <w:tab/>
        <w:t>2.15461431285248e-05</w:t>
        <w:tab/>
        <w:t>0.85121492668754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1J2</w:t>
        <w:tab/>
        <w:t>-0.601729111915927</w:t>
        <w:tab/>
        <w:t>0.601729111915927</w:t>
        <w:tab/>
        <w:t>0.193308994408234</w:t>
        <w:tab/>
        <w:t>1.55765373704113e-05</w:t>
        <w:tab/>
        <w:t>1.55765373704113e-05</w:t>
        <w:tab/>
        <w:t>0.20866274063075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1N1</w:t>
        <w:tab/>
        <w:t>-0.59316885955831</w:t>
        <w:tab/>
        <w:t>0.59316885955831</w:t>
        <w:tab/>
        <w:t>-0.0336038697350369</w:t>
        <w:tab/>
        <w:t>2.20342721160558e-05</w:t>
        <w:tab/>
        <w:t>2.20342721160558e-05</w:t>
        <w:tab/>
        <w:t>0.82856145886926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ER2</w:t>
        <w:tab/>
        <w:t>-0.577727412635519</w:t>
        <w:tab/>
        <w:t>0.577727412635519</w:t>
        <w:tab/>
        <w:t>0.575583182904474</w:t>
        <w:tab/>
        <w:t>4.01981780977135e-05</w:t>
        <w:tab/>
        <w:t>4.01981780977135e-05</w:t>
        <w:tab/>
        <w:t>4.35941043680242e-05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1L8</w:t>
        <w:tab/>
        <w:t>-0.603060702303153</w:t>
        <w:tab/>
        <w:t>0.603060702303153</w:t>
        <w:tab/>
        <w:t>0.0128407596576157</w:t>
        <w:tab/>
        <w:t>1.47451144539938e-05</w:t>
        <w:tab/>
        <w:t>1.47451144539938e-05</w:t>
        <w:tab/>
        <w:t>0.934068436176792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ACSTD2</w:t>
        <w:tab/>
        <w:t>-0.583116990046145</w:t>
        <w:tab/>
        <w:t>0.583116990046145</w:t>
        <w:tab/>
        <w:t>-0.0726970134237366</w:t>
        <w:tab/>
        <w:t>3.27022193072068e-05</w:t>
        <w:tab/>
        <w:t>3.27022193072068e-05</w:t>
        <w:tab/>
        <w:t>0.639100705673599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RAP2</w:t>
        <w:tab/>
        <w:t>-0.583395019110454</w:t>
        <w:tab/>
        <w:t>0.583395019110454</w:t>
        <w:tab/>
        <w:t>0.0657921868579183</w:t>
        <w:tab/>
        <w:t>3.2352691657365e-05</w:t>
        <w:tab/>
        <w:t>3.2352691657365e-05</w:t>
        <w:tab/>
        <w:t>0.67133787614977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CIN</w:t>
        <w:tab/>
        <w:t>-0.57814224684834</w:t>
        <w:tab/>
        <w:t>0.57814224684834</w:t>
        <w:tab/>
        <w:t>0.350337861478534</w:t>
        <w:tab/>
        <w:t>3.95697879720769e-05</w:t>
        <w:tab/>
        <w:t>3.95697879720769e-05</w:t>
        <w:tab/>
        <w:t>0.019731997623380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FRA1</w:t>
        <w:tab/>
        <w:t>-0.587108380137347</w:t>
        <w:tab/>
        <w:t>0.587108380137347</w:t>
        <w:tab/>
        <w:t>0.0471801197890535</w:t>
        <w:tab/>
        <w:t>2.80006888534342e-05</w:t>
        <w:tab/>
        <w:t>2.80006888534342e-05</w:t>
        <w:tab/>
        <w:t>0.76103846996340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PEP2</w:t>
        <w:tab/>
        <w:t>-0.584055017907116</w:t>
        <w:tab/>
        <w:t>0.584055017907116</w:t>
        <w:tab/>
        <w:t>0.233348231315948</w:t>
        <w:tab/>
        <w:t>3.15366098900905e-05</w:t>
        <w:tab/>
        <w:t>3.15366098900905e-05</w:t>
        <w:tab/>
        <w:t>0.12740159045227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BTG2</w:t>
        <w:tab/>
        <w:t>-0.578951305187024</w:t>
        <w:tab/>
        <w:t>0.578951305187024</w:t>
        <w:tab/>
        <w:t>0.36793097233783</w:t>
        <w:tab/>
        <w:t>3.83699866785425e-05</w:t>
        <w:tab/>
        <w:t>3.83699866785425e-05</w:t>
        <w:tab/>
        <w:t>0.0140027439824751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SR1</w:t>
        <w:tab/>
        <w:t>-0.576976055041537</w:t>
        <w:tab/>
        <w:t>0.576976055041537</w:t>
        <w:tab/>
        <w:t>0.236529207241299</w:t>
        <w:tab/>
        <w:t>4.13596009359408e-05</w:t>
        <w:tab/>
        <w:t>4.13596009359408e-05</w:t>
        <w:tab/>
        <w:t>0.122148893881163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WNT8B</w:t>
        <w:tab/>
        <w:t>-0.584924381918514</w:t>
        <w:tab/>
        <w:t>0.584924381918514</w:t>
        <w:tab/>
        <w:t>-0.0968519744141031</w:t>
        <w:tab/>
        <w:t>3.04903938769437e-05</w:t>
        <w:tab/>
        <w:t>3.04903938769437e-05</w:t>
        <w:tab/>
        <w:t>0.53169446834258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MEM100</w:t>
        <w:tab/>
        <w:t>-0.574148810568217</w:t>
        <w:tab/>
        <w:t>0.574148810568217</w:t>
        <w:tab/>
        <w:t>0.459293482488992</w:t>
        <w:tab/>
        <w:t>4.60099558282349e-05</w:t>
        <w:tab/>
        <w:t>4.60099558282349e-05</w:t>
        <w:tab/>
        <w:t>0.00171176839675851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Xorf56</w:t>
        <w:tab/>
        <w:t>-0.595284134875528</w:t>
        <w:tab/>
        <w:t>0.595284134875528</w:t>
        <w:tab/>
        <w:t>-0.101269483036224</w:t>
        <w:tab/>
        <w:t>2.02431725016197e-05</w:t>
        <w:tab/>
        <w:t>2.02431725016197e-05</w:t>
        <w:tab/>
        <w:t>0.51305246690254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4C12</w:t>
        <w:tab/>
        <w:t>-0.575025783853233</w:t>
        <w:tab/>
        <w:t>0.575025783853233</w:t>
        <w:tab/>
        <w:t>0.0709868502834133</w:t>
        <w:tab/>
        <w:t>4.45187935553762e-05</w:t>
        <w:tab/>
        <w:t>4.45187935553762e-05</w:t>
        <w:tab/>
        <w:t>0.64702698632803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AB42</w:t>
        <w:tab/>
        <w:t>-0.580623740017047</w:t>
        <w:tab/>
        <w:t>0.580623740017047</w:t>
        <w:tab/>
        <w:t>0.186923972101301</w:t>
        <w:tab/>
        <w:t>3.59945844294168e-05</w:t>
        <w:tab/>
        <w:t>3.59945844294168e-05</w:t>
        <w:tab/>
        <w:t>0.22438069046325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NF658</w:t>
        <w:tab/>
        <w:t>-0.584467259024731</w:t>
        <w:tab/>
        <w:t>0.584467259024731</w:t>
        <w:tab/>
        <w:t>-0.00812476141957481</w:t>
        <w:tab/>
        <w:t>3.10364803628242e-05</w:t>
        <w:tab/>
        <w:t>3.10364803628242e-05</w:t>
        <w:tab/>
        <w:t>0.95825548806381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OL25A1</w:t>
        <w:tab/>
        <w:t>-0.571361508834785</w:t>
        <w:tab/>
        <w:t>0.571361508834785</w:t>
        <w:tab/>
        <w:t>0.0408346058784523</w:t>
        <w:tab/>
        <w:t>5.10573779225701e-05</w:t>
        <w:tab/>
        <w:t>5.10573779225701e-05</w:t>
        <w:tab/>
        <w:t>0.79241332997499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PR34</w:t>
        <w:tab/>
        <w:t>-0.565929108563316</w:t>
        <w:tab/>
        <w:t>0.565929108563316</w:t>
        <w:tab/>
        <w:t>0.502378384657889</w:t>
        <w:tab/>
        <w:t>6.23735287719609e-05</w:t>
        <w:tab/>
        <w:t>6.23735287719609e-05</w:t>
        <w:tab/>
        <w:t>0.0005109344092432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NTNAP3B</w:t>
        <w:tab/>
        <w:t>-0.575971826685018</w:t>
        <w:tab/>
        <w:t>0.575971826685018</w:t>
        <w:tab/>
        <w:t>-0.0917918588731386</w:t>
        <w:tab/>
        <w:t>4.29597874216202e-05</w:t>
        <w:tab/>
        <w:t>4.29597874216202e-05</w:t>
        <w:tab/>
        <w:t>0.5534468636423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OLGA8M</w:t>
        <w:tab/>
        <w:t>-0.573196896592257</w:t>
        <w:tab/>
        <w:t>0.573196896592257</w:t>
        <w:tab/>
        <w:t>-0.0690125138160475</w:t>
        <w:tab/>
        <w:t>4.76800602330778e-05</w:t>
        <w:tab/>
        <w:t>4.76800602330778e-05</w:t>
        <w:tab/>
        <w:t>0.65622583851467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HN1</w:t>
        <w:tab/>
        <w:t>-0.582507086442486</w:t>
        <w:tab/>
        <w:t>0.582507086442486</w:t>
        <w:tab/>
        <w:t>0.32257495999721</w:t>
        <w:tab/>
        <w:t>3.3481099897715e-05</w:t>
        <w:tab/>
        <w:t>3.3481099897715e-05</w:t>
        <w:tab/>
        <w:t>0.032714086589230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52B6</w:t>
        <w:tab/>
        <w:t>-0.578739555654428</w:t>
        <w:tab/>
        <w:t>0.578739555654428</w:t>
        <w:tab/>
        <w:t>-0.00142641549633635</w:t>
        <w:tab/>
        <w:t>3.86807472021893e-05</w:t>
        <w:tab/>
        <w:t>3.86807472021893e-05</w:t>
        <w:tab/>
        <w:t>0.99266804109799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PZ1</w:t>
        <w:tab/>
        <w:t>-0.593578453426705</w:t>
        <w:tab/>
        <w:t>0.593578453426705</w:t>
        <w:tab/>
        <w:t>0.0904754461705813</w:t>
        <w:tab/>
        <w:t>2.16765054523715e-05</w:t>
        <w:tab/>
        <w:t>2.16765054523715e-05</w:t>
        <w:tab/>
        <w:t>0.55917390787367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MNAT2</w:t>
        <w:tab/>
        <w:t>-0.565715529110071</w:t>
        <w:tab/>
        <w:t>0.565715529110071</w:t>
        <w:tab/>
        <w:t>0.207442203326468</w:t>
        <w:tab/>
        <w:t>6.28618882652753e-05</w:t>
        <w:tab/>
        <w:t>6.28618882652753e-05</w:t>
        <w:tab/>
        <w:t>0.176646280114221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YSND1</w:t>
        <w:tab/>
        <w:t>-0.581182677479193</w:t>
        <w:tab/>
        <w:t>0.581182677479193</w:t>
        <w:tab/>
        <w:t>0.0156520052126475</w:t>
        <w:tab/>
        <w:t>3.52312028411616e-05</w:t>
        <w:tab/>
        <w:t>3.52312028411616e-05</w:t>
        <w:tab/>
        <w:t>0.9196768087662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8D1</w:t>
        <w:tab/>
        <w:t>-0.593141744841271</w:t>
        <w:tab/>
        <w:t>0.593141744841271</w:t>
        <w:tab/>
        <w:t>-0.0443456927431513</w:t>
        <w:tab/>
        <w:t>2.20581458544966e-05</w:t>
        <w:tab/>
        <w:t>2.20581458544966e-05</w:t>
        <w:tab/>
        <w:t>0.77500956163863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GS6</w:t>
        <w:tab/>
        <w:t>-0.589075550727937</w:t>
        <w:tab/>
        <w:t>0.589075550727937</w:t>
        <w:tab/>
        <w:t>-0.0326567917235612</w:t>
        <w:tab/>
        <w:t>2.59189710090245e-05</w:t>
        <w:tab/>
        <w:t>2.59189710090245e-05</w:t>
        <w:tab/>
        <w:t>0.83332385989858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LA2G2A</w:t>
        <w:tab/>
        <w:t>-0.560726898965886</w:t>
        <w:tab/>
        <w:t>0.560726898965886</w:t>
        <w:tab/>
        <w:t>0.461776959183295</w:t>
        <w:tab/>
        <w:t>7.53081793437512e-05</w:t>
        <w:tab/>
        <w:t>7.53081793437512e-05</w:t>
        <w:tab/>
        <w:t>0.0016032271408969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DN1</w:t>
        <w:tab/>
        <w:t>-0.578092939901696</w:t>
        <w:tab/>
        <w:t>0.578092939901696</w:t>
        <w:tab/>
        <w:t>-0.00460349529060853</w:t>
        <w:tab/>
        <w:t>3.96440049981103e-05</w:t>
        <w:tab/>
        <w:t>3.96440049981103e-05</w:t>
        <w:tab/>
        <w:t>0.97634046454275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NFRSF1A</w:t>
        <w:tab/>
        <w:t>-0.587887161186846</w:t>
        <w:tab/>
        <w:t>0.587887161186846</w:t>
        <w:tab/>
        <w:t>0.360342769093381</w:t>
        <w:tab/>
        <w:t>2.71589129725848e-05</w:t>
        <w:tab/>
        <w:t>2.71589129725848e-05</w:t>
        <w:tab/>
        <w:t>0.016271467792419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MEM132C</w:t>
        <w:tab/>
        <w:t>-0.574127631786226</w:t>
        <w:tab/>
        <w:t>0.574127631786226</w:t>
        <w:tab/>
        <w:t>-0.0281753535699162</w:t>
        <w:tab/>
        <w:t>4.60465246872028e-05</w:t>
        <w:tab/>
        <w:t>4.60465246872028e-05</w:t>
        <w:tab/>
        <w:t>0.85593611479711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CC</w:t>
        <w:tab/>
        <w:t>-0.582380783337727</w:t>
        <w:tab/>
        <w:t>0.582380783337727</w:t>
        <w:tab/>
        <w:t>0.13814755611907</w:t>
        <w:tab/>
        <w:t>3.36445016778651e-05</w:t>
        <w:tab/>
        <w:t>3.36445016778651e-05</w:t>
        <w:tab/>
        <w:t>0.37116938892246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IMAP1</w:t>
        <w:tab/>
        <w:t>-0.559839532236638</w:t>
        <w:tab/>
        <w:t>0.559839532236638</w:t>
        <w:tab/>
        <w:t>0.722079794154157</w:t>
        <w:tab/>
        <w:t>7.77438929380102e-05</w:t>
        <w:tab/>
        <w:t>7.77438929380102e-05</w:t>
        <w:tab/>
        <w:t>3.16182072005096e-08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A13</w:t>
        <w:tab/>
        <w:t>-0.57506139035316</w:t>
        <w:tab/>
        <w:t>0.57506139035316</w:t>
        <w:tab/>
        <w:t>0.120169512323355</w:t>
        <w:tab/>
        <w:t>4.44591932536334e-05</w:t>
        <w:tab/>
        <w:t>4.44591932536334e-05</w:t>
        <w:tab/>
        <w:t>0.43716547309390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PL7</w:t>
        <w:tab/>
        <w:t>-0.567852997407156</w:t>
        <w:tab/>
        <w:t>0.567852997407156</w:t>
        <w:tab/>
        <w:t>0.241070572083608</w:t>
        <w:tab/>
        <w:t>5.81278605731773e-05</w:t>
        <w:tab/>
        <w:t>5.81278605731773e-05</w:t>
        <w:tab/>
        <w:t>0.114934716496425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OL28A1</w:t>
        <w:tab/>
        <w:t>-0.582017497706975</w:t>
        <w:tab/>
        <w:t>0.582017497706975</w:t>
        <w:tab/>
        <w:t>0.119632080296989</w:t>
        <w:tab/>
        <w:t>3.41185692208419e-05</w:t>
        <w:tab/>
        <w:t>3.41185692208419e-05</w:t>
        <w:tab/>
        <w:t>0.43923336076095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CR10</w:t>
        <w:tab/>
        <w:t>-0.561215582751262</w:t>
        <w:tab/>
        <w:t>0.561215582751262</w:t>
        <w:tab/>
        <w:t>-0.178177863606897</w:t>
        <w:tab/>
        <w:t>7.39966760620174e-05</w:t>
        <w:tab/>
        <w:t>7.39966760620174e-05</w:t>
        <w:tab/>
        <w:t>0.24720636785470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52L1</w:t>
        <w:tab/>
        <w:t>-0.585748355962121</w:t>
        <w:tab/>
        <w:t>0.585748355962121</w:t>
        <w:tab/>
        <w:t>0.0413058559396967</w:t>
        <w:tab/>
        <w:t>2.95282171762522e-05</w:t>
        <w:tab/>
        <w:t>2.95282171762522e-05</w:t>
        <w:tab/>
        <w:t>0.79007143336246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TGB3</w:t>
        <w:tab/>
        <w:t>-0.568433101018796</w:t>
        <w:tab/>
        <w:t>0.568433101018796</w:t>
        <w:tab/>
        <w:t>0.3116831411041</w:t>
        <w:tab/>
        <w:t>5.69004116853008e-05</w:t>
        <w:tab/>
        <w:t>5.69004116853008e-05</w:t>
        <w:tab/>
        <w:t>0.039439664931525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2G6</w:t>
        <w:tab/>
        <w:t>-0.568782995026719</w:t>
        <w:tab/>
        <w:t>0.568782995026719</w:t>
        <w:tab/>
        <w:t>0.0221279036357627</w:t>
        <w:tab/>
        <w:t>5.61715448864691e-05</w:t>
        <w:tab/>
        <w:t>5.61715448864691e-05</w:t>
        <w:tab/>
        <w:t>0.88662844237362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NAH8</w:t>
        <w:tab/>
        <w:t>-0.576128714310244</w:t>
        <w:tab/>
        <w:t>0.576128714310244</w:t>
        <w:tab/>
        <w:t>-0.124339186775847</w:t>
        <w:tab/>
        <w:t>4.27061241453527e-05</w:t>
        <w:tab/>
        <w:t>4.27061241453527e-05</w:t>
        <w:tab/>
        <w:t>0.42130645587990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URKA</w:t>
        <w:tab/>
        <w:t>-0.572489738102757</w:t>
        <w:tab/>
        <w:t>0.572489738102757</w:t>
        <w:tab/>
        <w:t>0.169312003294987</w:t>
        <w:tab/>
        <w:t>4.89563797650088e-05</w:t>
        <w:tab/>
        <w:t>4.89563797650088e-05</w:t>
        <w:tab/>
        <w:t>0.271893394875444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LAT</w:t>
        <w:tab/>
        <w:t>-0.558074993225629</w:t>
        <w:tab/>
        <w:t>0.558074993225629</w:t>
        <w:tab/>
        <w:t>0.441788739085042</w:t>
        <w:tab/>
        <w:t>8.28016985849148e-05</w:t>
        <w:tab/>
        <w:t>8.28016985849148e-05</w:t>
        <w:tab/>
        <w:t>0.00267971217403413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CR8</w:t>
        <w:tab/>
        <w:t>-0.577588280949031</w:t>
        <w:tab/>
        <w:t>0.577588280949031</w:t>
        <w:tab/>
        <w:t>-0.10844654457888</w:t>
        <w:tab/>
        <w:t>4.04109681516582e-05</w:t>
        <w:tab/>
        <w:t>4.04109681516582e-05</w:t>
        <w:tab/>
        <w:t>0.48348100986725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AS2R4</w:t>
        <w:tab/>
        <w:t>-0.567844527748411</w:t>
        <w:tab/>
        <w:t>0.567844527748411</w:t>
        <w:tab/>
        <w:t>-0.140648866466164</w:t>
        <w:tab/>
        <w:t>5.81459591467441e-05</w:t>
        <w:tab/>
        <w:t>5.81459591467441e-05</w:t>
        <w:tab/>
        <w:t>0.36248574796482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IPPLY1</w:t>
        <w:tab/>
        <w:t>-0.568232214813864</w:t>
        <w:tab/>
        <w:t>0.568232214813864</w:t>
        <w:tab/>
        <w:t>0.193187536767313</w:t>
        <w:tab/>
        <w:t>5.73227673298937e-05</w:t>
        <w:tab/>
        <w:t>5.73227673298937e-05</w:t>
        <w:tab/>
        <w:t>0.20895436183704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PB41L3</w:t>
        <w:tab/>
        <w:t>-0.562257794391949</w:t>
        <w:tab/>
        <w:t>0.562257794391949</w:t>
        <w:tab/>
        <w:t>0.470709687147215</w:t>
        <w:tab/>
        <w:t>7.12688709774133e-05</w:t>
        <w:tab/>
        <w:t>7.12688709774133e-05</w:t>
        <w:tab/>
        <w:t>0.00126151842810709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RHR</w:t>
        <w:tab/>
        <w:t>-0.560139683609061</w:t>
        <w:tab/>
        <w:t>0.560139683609061</w:t>
        <w:tab/>
        <w:t>0.0583975004139069</w:t>
        <w:tab/>
        <w:t>7.69121013363445e-05</w:t>
        <w:tab/>
        <w:t>7.69121013363445e-05</w:t>
        <w:tab/>
        <w:t>0.70651904125694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4A15</w:t>
        <w:tab/>
        <w:t>-0.561400958244122</w:t>
        <w:tab/>
        <w:t>0.561400958244122</w:t>
        <w:tab/>
        <w:t>0.163339213041445</w:t>
        <w:tab/>
        <w:t>7.35046422769166e-05</w:t>
        <w:tab/>
        <w:t>7.35046422769166e-05</w:t>
        <w:tab/>
        <w:t>0.28941140344546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MCP</w:t>
        <w:tab/>
        <w:t>-0.559841927937794</w:t>
        <w:tab/>
        <w:t>0.559841927937794</w:t>
        <w:tab/>
        <w:t>-0.173212231061384</w:t>
        <w:tab/>
        <w:t>7.77372215732393e-05</w:t>
        <w:tab/>
        <w:t>7.77372215732393e-05</w:t>
        <w:tab/>
        <w:t>0.26083995931200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USK</w:t>
        <w:tab/>
        <w:t>-0.581480287976171</w:t>
        <w:tab/>
        <w:t>0.581480287976171</w:t>
        <w:tab/>
        <w:t>-0.0998072397440456</w:t>
        <w:tab/>
        <w:t>3.48308026038897e-05</w:t>
        <w:tab/>
        <w:t>3.48308026038897e-05</w:t>
        <w:tab/>
        <w:t>0.51918662784865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D200</w:t>
        <w:tab/>
        <w:t>-0.559042798923215</w:t>
        <w:tab/>
        <w:t>0.559042798923215</w:t>
        <w:tab/>
        <w:t>0.458404704664274</w:t>
        <w:tab/>
        <w:t>7.99917149852667e-05</w:t>
        <w:tab/>
        <w:t>7.99917149852667e-05</w:t>
        <w:tab/>
        <w:t>0.00175216593422936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GCG</w:t>
        <w:tab/>
        <w:t>-0.568062540395508</w:t>
        <w:tab/>
        <w:t>0.568062540395508</w:t>
        <w:tab/>
        <w:t>0.11452118046069</w:t>
        <w:tab/>
        <w:t>5.76817268748911e-05</w:t>
        <w:tab/>
        <w:t>5.76817268748911e-05</w:t>
        <w:tab/>
        <w:t>0.45916705332587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FAP52</w:t>
        <w:tab/>
        <w:t>-0.577571716163126</w:t>
        <w:tab/>
        <w:t>0.577571716163126</w:t>
        <w:tab/>
        <w:t>-0.081054775824399</w:t>
        <w:tab/>
        <w:t>4.0436371034153e-05</w:t>
        <w:tab/>
        <w:t>4.0436371034153e-05</w:t>
        <w:tab/>
        <w:t>0.60094623240897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ABRG3</w:t>
        <w:tab/>
        <w:t>-0.580419705014802</w:t>
        <w:tab/>
        <w:t>0.580419705014802</w:t>
        <w:tab/>
        <w:t>0.0179067607700929</w:t>
        <w:tab/>
        <w:t>3.62769971639313e-05</w:t>
        <w:tab/>
        <w:t>3.62769971639313e-05</w:t>
        <w:tab/>
        <w:t>0.90815210283519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TRA8</w:t>
        <w:tab/>
        <w:t>-0.565263181720323</w:t>
        <w:tab/>
        <w:t>0.565263181720323</w:t>
        <w:tab/>
        <w:t>-0.0768944334340388</w:t>
        <w:tab/>
        <w:t>6.39077310593817e-05</w:t>
        <w:tab/>
        <w:t>6.39077310593817e-05</w:t>
        <w:tab/>
        <w:t>0.61981553725882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CP11</w:t>
        <w:tab/>
        <w:t>-0.562929582770871</w:t>
        <w:tab/>
        <w:t>0.562929582770871</w:t>
        <w:tab/>
        <w:t>-0.13762880370088</w:t>
        <w:tab/>
        <w:t>6.95594756770699e-05</w:t>
        <w:tab/>
        <w:t>6.95594756770699e-05</w:t>
        <w:tab/>
        <w:t>0.37298575616183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ETUB</w:t>
        <w:tab/>
        <w:t>-0.573254439255298</w:t>
        <w:tab/>
        <w:t>0.573254439255298</w:t>
        <w:tab/>
        <w:t>-0.0285957991696721</w:t>
        <w:tab/>
        <w:t>4.75775526058134e-05</w:t>
        <w:tab/>
        <w:t>4.75775526058134e-05</w:t>
        <w:tab/>
        <w:t>0.85380950331644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ACNG5</w:t>
        <w:tab/>
        <w:t>-0.570344769424674</w:t>
        <w:tab/>
        <w:t>0.570344769424674</w:t>
        <w:tab/>
        <w:t>-0.192563902999763</w:t>
        <w:tab/>
        <w:t>5.3020915820691e-05</w:t>
        <w:tab/>
        <w:t>5.3020915820691e-05</w:t>
        <w:tab/>
        <w:t>0.21045619553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TAB2</w:t>
        <w:tab/>
        <w:t>-0.579457647593463</w:t>
        <w:tab/>
        <w:t>0.579457647593463</w:t>
        <w:tab/>
        <w:t>-0.0387217805108182</w:t>
        <w:tab/>
        <w:t>3.76361172522408e-05</w:t>
        <w:tab/>
        <w:t>3.76361172522408e-05</w:t>
        <w:tab/>
        <w:t>0.80293502761248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PBB1IP</w:t>
        <w:tab/>
        <w:t>-0.55906898912548</w:t>
        <w:tab/>
        <w:t>0.55906898912548</w:t>
        <w:tab/>
        <w:t>0.688740471854302</w:t>
        <w:tab/>
        <w:t>7.99168940255611e-05</w:t>
        <w:tab/>
        <w:t>7.99168940255611e-05</w:t>
        <w:tab/>
        <w:t>2.36441356138092e-07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RAMEF5</w:t>
        <w:tab/>
        <w:t>-0.565401279672862</w:t>
        <w:tab/>
        <w:t>0.565401279672862</w:t>
        <w:tab/>
        <w:t>-0.11421345000101</w:t>
        <w:tab/>
        <w:t>6.35867741233497e-05</w:t>
        <w:tab/>
        <w:t>6.35867741233497e-05</w:t>
        <w:tab/>
        <w:t>0.46038265236630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UBTFL1</w:t>
        <w:tab/>
        <w:t>-0.565491428272566</w:t>
        <w:tab/>
        <w:t>0.565491428272566</w:t>
        <w:tab/>
        <w:t>0.0507027786743735</w:t>
        <w:tab/>
        <w:t>6.33780509125827e-05</w:t>
        <w:tab/>
        <w:t>6.33780509125827e-05</w:t>
        <w:tab/>
        <w:t>0.74377960204728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2RY12</w:t>
        <w:tab/>
        <w:t>-0.560446761129932</w:t>
        <w:tab/>
        <w:t>0.560446761129932</w:t>
        <w:tab/>
        <w:t>0.391041216143792</w:t>
        <w:tab/>
        <w:t>7.60695096722759e-05</w:t>
        <w:tab/>
        <w:t>7.60695096722759e-05</w:t>
        <w:tab/>
        <w:t>0.008674424352781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RTAP21-1</w:t>
        <w:tab/>
        <w:t>-0.552812631781817</w:t>
        <w:tab/>
        <w:t>0.552812631781817</w:t>
        <w:tab/>
        <w:t>0.0505204121472546</w:t>
        <w:tab/>
        <w:t>9.97155533027704e-05</w:t>
        <w:tab/>
        <w:t>9.97155533027704e-05</w:t>
        <w:tab/>
        <w:t>0.74467012932663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NG4</w:t>
        <w:tab/>
        <w:t>-0.56114474209054</w:t>
        <w:tab/>
        <w:t>0.56114474209054</w:t>
        <w:tab/>
        <w:t>0.0082285931975928</w:t>
        <w:tab/>
        <w:t>7.41854961019643e-05</w:t>
        <w:tab/>
        <w:t>7.41854961019643e-05</w:t>
        <w:tab/>
        <w:t>0.95772248536671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RTAP23-1</w:t>
        <w:tab/>
        <w:t>-0.570956096797092</w:t>
        <w:tab/>
        <w:t>0.570956096797092</w:t>
        <w:tab/>
        <w:t>-0.15038990851286</w:t>
        <w:tab/>
        <w:t>5.18322164934705e-05</w:t>
        <w:tab/>
        <w:t>5.18322164934705e-05</w:t>
        <w:tab/>
        <w:t>0.32985207627814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POL4</w:t>
        <w:tab/>
        <w:t>-0.56704348182033</w:t>
        <w:tab/>
        <w:t>0.56704348182033</w:t>
        <w:tab/>
        <w:t>-0.0483576817614337</w:t>
        <w:tab/>
        <w:t>5.98811065513849e-05</w:t>
        <w:tab/>
        <w:t>5.98811065513849e-05</w:t>
        <w:tab/>
        <w:t>0.75525591169175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P6K3</w:t>
        <w:tab/>
        <w:t>-0.561578803083077</w:t>
        <w:tab/>
        <w:t>0.561578803083077</w:t>
        <w:tab/>
        <w:t>-0.193498890793426</w:t>
        <w:tab/>
        <w:t>7.30353995368851e-05</w:t>
        <w:tab/>
        <w:t>7.30353995368851e-05</w:t>
        <w:tab/>
        <w:t>0.20820736704236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RIM51</w:t>
        <w:tab/>
        <w:t>-0.554580656828889</w:t>
        <w:tab/>
        <w:t>0.554580656828889</w:t>
        <w:tab/>
        <w:t>0.161942858503685</w:t>
        <w:tab/>
        <w:t>9.37114599869807e-05</w:t>
        <w:tab/>
        <w:t>9.37114599869807e-05</w:t>
        <w:tab/>
        <w:t>0.29361017301005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NKEF1</w:t>
        <w:tab/>
        <w:t>-0.558508239992235</w:t>
        <w:tab/>
        <w:t>0.558508239992235</w:t>
        <w:tab/>
        <w:t>0.0858253069406532</w:t>
        <w:tab/>
        <w:t>8.15328613382695e-05</w:t>
        <w:tab/>
        <w:t>8.15328613382695e-05</w:t>
        <w:tab/>
        <w:t>0.57962316503158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1C1</w:t>
        <w:tab/>
        <w:t>-0.575704823918514</w:t>
        <w:tab/>
        <w:t>0.575704823918514</w:t>
        <w:tab/>
        <w:t>-0.0596430718148026</w:t>
        <w:tab/>
        <w:t>4.33946566494063e-05</w:t>
        <w:tab/>
        <w:t>4.33946566494063e-05</w:t>
        <w:tab/>
        <w:t>0.70054816160293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EKT1</w:t>
        <w:tab/>
        <w:t>-0.559090686795768</w:t>
        <w:tab/>
        <w:t>0.559090686795768</w:t>
        <w:tab/>
        <w:t>-0.0993193158153805</w:t>
        <w:tab/>
        <w:t>7.98549557299333e-05</w:t>
        <w:tab/>
        <w:t>7.98549557299333e-05</w:t>
        <w:tab/>
        <w:t>0.52124157371812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TAC</w:t>
        <w:tab/>
        <w:t>-0.554251745551329</w:t>
        <w:tab/>
        <w:t>0.554251745551329</w:t>
        <w:tab/>
        <w:t>0.162797874624031</w:t>
        <w:tab/>
        <w:t>9.48028866018552e-05</w:t>
        <w:tab/>
        <w:t>9.48028866018552e-05</w:t>
        <w:tab/>
        <w:t>0.291034531356357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52E4</w:t>
        <w:tab/>
        <w:t>-0.563066285225382</w:t>
        <w:tab/>
        <w:t>0.563066285225382</w:t>
        <w:tab/>
        <w:t>-0.107863704435699</w:t>
        <w:tab/>
        <w:t>6.9216238446509e-05</w:t>
        <w:tab/>
        <w:t>6.9216238446509e-05</w:t>
        <w:tab/>
        <w:t>0.48584871050357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1PR5</w:t>
        <w:tab/>
        <w:t>-0.571300888145581</w:t>
        <w:tab/>
        <w:t>0.571300888145581</w:t>
        <w:tab/>
        <w:t>-0.00835260112844109</w:t>
        <w:tab/>
        <w:t>5.11725621479941e-05</w:t>
        <w:tab/>
        <w:t>5.11725621479941e-05</w:t>
        <w:tab/>
        <w:t>0.95708593572494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BLNK</w:t>
        <w:tab/>
        <w:t>-0.559886100505933</w:t>
        <w:tab/>
        <w:t>0.559886100505933</w:t>
        <w:tab/>
        <w:t>0.469251544836061</w:t>
        <w:tab/>
        <w:t>7.76143065710658e-05</w:t>
        <w:tab/>
        <w:t>7.76143065710658e-05</w:t>
        <w:tab/>
        <w:t>0.0013124358375945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LAC8L1</w:t>
        <w:tab/>
        <w:t>-0.554817616900293</w:t>
        <w:tab/>
        <w:t>0.554817616900293</w:t>
        <w:tab/>
        <w:t>-0.0590061585452276</w:t>
        <w:tab/>
        <w:t>9.29322511717698e-05</w:t>
        <w:tab/>
        <w:t>9.29322511717698e-05</w:t>
        <w:tab/>
        <w:t>0.70359912347796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10H4</w:t>
        <w:tab/>
        <w:t>-0.556498169548231</w:t>
        <w:tab/>
        <w:t>0.556498169548231</w:t>
        <w:tab/>
        <w:t>-0.19290522843621</w:t>
        <w:tab/>
        <w:t>8.75729204410973e-05</w:t>
        <w:tab/>
        <w:t>8.75729204410973e-05</w:t>
        <w:tab/>
        <w:t>0.20963328653579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YR</w:t>
        <w:tab/>
        <w:t>-0.570154543663476</w:t>
        <w:tab/>
        <w:t>0.570154543663476</w:t>
        <w:tab/>
        <w:t>0.227570474577062</w:t>
        <w:tab/>
        <w:t>5.33958444962808e-05</w:t>
        <w:tab/>
        <w:t>5.33958444962808e-05</w:t>
        <w:tab/>
        <w:t>0.13737272795600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YW1</w:t>
        <w:tab/>
        <w:t>-0.571652438360807</w:t>
        <w:tab/>
        <w:t>0.571652438360807</w:t>
        <w:tab/>
        <w:t>0.075086908817723</w:t>
        <w:tab/>
        <w:t>5.05078741644647e-05</w:t>
        <w:tab/>
        <w:t>5.05078741644647e-05</w:t>
        <w:tab/>
        <w:t>0.62809037468078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RT1</w:t>
        <w:tab/>
        <w:t>-0.551476261415253</w:t>
        <w:tab/>
        <w:t>0.551476261415253</w:t>
        <w:tab/>
        <w:t>-0.106152839159492</w:t>
        <w:tab/>
        <w:t>0.000104483570533569</w:t>
        <w:tab/>
        <w:t>0.000104483570533569</w:t>
        <w:tab/>
        <w:t>0.49283361573041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RAMEF6</w:t>
        <w:tab/>
        <w:t>-0.555275329504732</w:t>
        <w:tab/>
        <w:t>0.555275329504732</w:t>
        <w:tab/>
        <w:t>-0.0808994041385265</w:t>
        <w:tab/>
        <w:t>9.14437926161448e-05</w:t>
        <w:tab/>
        <w:t>9.14437926161448e-05</w:t>
        <w:tab/>
        <w:t>0.60164641011988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PRX</w:t>
        <w:tab/>
        <w:t>-0.559353396694546</w:t>
        <w:tab/>
        <w:t>0.559353396694546</w:t>
        <w:tab/>
        <w:t>0.203458013669996</w:t>
        <w:tab/>
        <w:t>7.91084826111187e-05</w:t>
        <w:tab/>
        <w:t>7.91084826111187e-05</w:t>
        <w:tab/>
        <w:t>0.18529070734017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ARM1</w:t>
        <w:tab/>
        <w:t>-0.548602649409879</w:t>
        <w:tab/>
        <w:t>0.548602649409879</w:t>
        <w:tab/>
        <w:t>0.349853482259975</w:t>
        <w:tab/>
        <w:t>0.000115445434501031</w:t>
        <w:tab/>
        <w:t>0.000115445434501031</w:t>
        <w:tab/>
        <w:t>0.0199141545479274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AM161B</w:t>
        <w:tab/>
        <w:t>-0.572740686285426</w:t>
        <w:tab/>
        <w:t>0.572740686285426</w:t>
        <w:tab/>
        <w:t>-0.190834336340923</w:t>
        <w:tab/>
        <w:t>4.84999270911305e-05</w:t>
        <w:tab/>
        <w:t>4.84999270911305e-05</w:t>
        <w:tab/>
        <w:t>0.21466066871230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HFPL4</w:t>
        <w:tab/>
        <w:t>-0.550153034138922</w:t>
        <w:tab/>
        <w:t>0.550153034138922</w:t>
        <w:tab/>
        <w:t>0.0517031147560653</w:t>
        <w:tab/>
        <w:t>0.000109407957804321</w:t>
        <w:tab/>
        <w:t>0.000109407957804321</w:t>
        <w:tab/>
        <w:t>0.73890068896056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GPP2</w:t>
        <w:tab/>
        <w:t>-0.572849274663916</w:t>
        <w:tab/>
        <w:t>0.572849274663916</w:t>
        <w:tab/>
        <w:t>-0.0132774546327517</w:t>
        <w:tab/>
        <w:t>4.83036215032165e-05</w:t>
        <w:tab/>
        <w:t>4.83036215032165e-05</w:t>
        <w:tab/>
        <w:t>0.93183138200101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RIM77</w:t>
        <w:tab/>
        <w:t>-0.563828931201249</w:t>
        <w:tab/>
        <w:t>0.563828931201249</w:t>
        <w:tab/>
        <w:t>0.140662697600913</w:t>
        <w:tab/>
        <w:t>6.73295194529361e-05</w:t>
        <w:tab/>
        <w:t>6.73295194529361e-05</w:t>
        <w:tab/>
        <w:t>0.36243807490948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RIM61</w:t>
        <w:tab/>
        <w:t>-0.572375710933063</w:t>
        <w:tab/>
        <w:t>0.572375710933063</w:t>
        <w:tab/>
        <w:t>-0.112017083061395</w:t>
        <w:tab/>
        <w:t>4.91650781523081e-05</w:t>
        <w:tab/>
        <w:t>4.91650781523081e-05</w:t>
        <w:tab/>
        <w:t>0.46910893619975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5AP2</w:t>
        <w:tab/>
        <w:t>-0.553106712921818</w:t>
        <w:tab/>
        <w:t>0.553106712921818</w:t>
        <w:tab/>
        <w:t>-0.0558524431295075</w:t>
        <w:tab/>
        <w:t>9.86932351516648e-05</w:t>
        <w:tab/>
        <w:t>9.86932351516648e-05</w:t>
        <w:tab/>
        <w:t>0.71877317518393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DRT1</w:t>
        <w:tab/>
        <w:t>-0.566372392608151</w:t>
        <w:tab/>
        <w:t>0.566372392608151</w:t>
        <w:tab/>
        <w:t>-0.17607901011835</w:t>
        <w:tab/>
        <w:t>6.13709609182708e-05</w:t>
        <w:tab/>
        <w:t>6.13709609182708e-05</w:t>
        <w:tab/>
        <w:t>0.25290907225807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C4R</w:t>
        <w:tab/>
        <w:t>-0.555902058036095</w:t>
        <w:tab/>
        <w:t>0.555902058036095</w:t>
        <w:tab/>
        <w:t>-0.134571581808179</w:t>
        <w:tab/>
        <w:t>8.94408733599872e-05</w:t>
        <w:tab/>
        <w:t>8.94408733599872e-05</w:t>
        <w:tab/>
        <w:t>0.38379773254664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CDC58</w:t>
        <w:tab/>
        <w:t>-0.55047172146393</w:t>
        <w:tab/>
        <w:t>0.55047172146393</w:t>
        <w:tab/>
        <w:t>0.182148835707957</w:t>
        <w:tab/>
        <w:t>0.000108203062663567</w:t>
        <w:tab/>
        <w:t>0.000108203062663567</w:t>
        <w:tab/>
        <w:t>0.23665596615568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CSD1</w:t>
        <w:tab/>
        <w:t>-0.568438461658333</w:t>
        <w:tab/>
        <w:t>0.568438461658333</w:t>
        <w:tab/>
        <w:t>0.0576675151182922</w:t>
        <w:tab/>
        <w:t>5.68891801301084e-05</w:t>
        <w:tab/>
        <w:t>5.68891801301084e-05</w:t>
        <w:tab/>
        <w:t>0.71002649680492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RT23</w:t>
        <w:tab/>
        <w:t>-0.567906829869543</w:t>
        <w:tab/>
        <w:t>0.567906829869543</w:t>
        <w:tab/>
        <w:t>-0.070599688449526</w:t>
        <w:tab/>
        <w:t>5.80129475702008e-05</w:t>
        <w:tab/>
        <w:t>5.80129475702008e-05</w:t>
        <w:tab/>
        <w:t>0.64882681807102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YFIP2</w:t>
        <w:tab/>
        <w:t>-0.551443353414301</w:t>
        <w:tab/>
        <w:t>0.551443353414301</w:t>
        <w:tab/>
        <w:t>0.099603887914088</w:t>
        <w:tab/>
        <w:t>0.000104603553409925</w:t>
        <w:tab/>
        <w:t>0.000104603553409925</w:t>
        <w:tab/>
        <w:t>0.520042576479161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RTAP6-2</w:t>
        <w:tab/>
        <w:t>-0.546778419621818</w:t>
        <w:tab/>
        <w:t>0.546778419621818</w:t>
        <w:tab/>
        <w:t>0.0946316330099146</w:t>
        <w:tab/>
        <w:t>0.000122935886918072</w:t>
        <w:tab/>
        <w:t>0.000122935886918072</w:t>
        <w:tab/>
        <w:t>0.54118763228141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52M1</w:t>
        <w:tab/>
        <w:t>-0.548816036682554</w:t>
        <w:tab/>
        <w:t>0.548816036682554</w:t>
        <w:tab/>
        <w:t>0.206728250625401</w:t>
        <w:tab/>
        <w:t>0.000114596890596313</w:t>
        <w:tab/>
        <w:t>0.000114596890596313</w:t>
        <w:tab/>
        <w:t>0.17817362973103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SD3B1</w:t>
        <w:tab/>
        <w:t>-0.55881986620172</w:t>
        <w:tab/>
        <w:t>0.55881986620172</w:t>
        <w:tab/>
        <w:t>-0.146680211349865</w:t>
        <w:tab/>
        <w:t>8.06311823751382e-05</w:t>
        <w:tab/>
        <w:t>8.06311823751382e-05</w:t>
        <w:tab/>
        <w:t>0.34205706577713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PIP</w:t>
        <w:tab/>
        <w:t>-0.5665165027782</w:t>
        <w:tab/>
        <w:t>0.5665165027782</w:t>
        <w:tab/>
        <w:t>-0.0239676260662974</w:t>
        <w:tab/>
        <w:t>6.10482082275237e-05</w:t>
        <w:tab/>
        <w:t>6.10482082275237e-05</w:t>
        <w:tab/>
        <w:t>0.87727191698091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C2A9</w:t>
        <w:tab/>
        <w:t>-0.552821649910541</w:t>
        <w:tab/>
        <w:t>0.552821649910541</w:t>
        <w:tab/>
        <w:t>0.10886627662752</w:t>
        <w:tab/>
        <w:t>9.96840609149373e-05</w:t>
        <w:tab/>
        <w:t>9.96840609149373e-05</w:t>
        <w:tab/>
        <w:t>0.4817796574453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SGA13</w:t>
        <w:tab/>
        <w:t>-0.564206932655682</w:t>
        <w:tab/>
        <w:t>0.564206932655682</w:t>
        <w:tab/>
        <w:t>-0.0152393109117242</w:t>
        <w:tab/>
        <w:t>6.64118569707649e-05</w:t>
        <w:tab/>
        <w:t>6.64118569707649e-05</w:t>
        <w:tab/>
        <w:t>0.92178803993232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11G2</w:t>
        <w:tab/>
        <w:t>-0.561279471696376</w:t>
        <w:tab/>
        <w:t>0.561279471696376</w:t>
        <w:tab/>
        <w:t>-0.0292171696099659</w:t>
        <w:tab/>
        <w:t>7.38267607699872e-05</w:t>
        <w:tab/>
        <w:t>7.38267607699872e-05</w:t>
        <w:tab/>
        <w:t>0.8506684930829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ABRQ</w:t>
        <w:tab/>
        <w:t>-0.554874628730986</w:t>
        <w:tab/>
        <w:t>0.554874628730986</w:t>
        <w:tab/>
        <w:t>-0.165571155156157</w:t>
        <w:tab/>
        <w:t>9.27456577141163e-05</w:t>
        <w:tab/>
        <w:t>9.27456577141163e-05</w:t>
        <w:tab/>
        <w:t>0.28278140305895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ERPING1</w:t>
        <w:tab/>
        <w:t>-0.545800725091573</w:t>
        <w:tab/>
        <w:t>0.545800725091573</w:t>
        <w:tab/>
        <w:t>0.473222372239462</w:t>
        <w:tab/>
        <w:t>0.000127129513574904</w:t>
        <w:tab/>
        <w:t>0.000127129513574904</w:t>
        <w:tab/>
        <w:t>0.00117788708194396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CR2</w:t>
        <w:tab/>
        <w:t>-0.562832902961592</w:t>
        <w:tab/>
        <w:t>0.562832902961592</w:t>
        <w:tab/>
        <w:t>-0.0796484564719161</w:t>
        <w:tab/>
        <w:t>6.98031581257237e-05</w:t>
        <w:tab/>
        <w:t>6.98031581257237e-05</w:t>
        <w:tab/>
        <w:t>0.60729663839848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EFTY2</w:t>
        <w:tab/>
        <w:t>-0.551472611664645</w:t>
        <w:tab/>
        <w:t>0.551472611664645</w:t>
        <w:tab/>
        <w:t>-0.0876419264639366</w:t>
        <w:tab/>
        <w:t>0.00010449687138819</w:t>
        <w:tab/>
        <w:t>0.00010449687138819</w:t>
        <w:tab/>
        <w:t>0.57159431034613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SCAN4</w:t>
        <w:tab/>
        <w:t>-0.55448314356756</w:t>
        <w:tab/>
        <w:t>0.55448314356756</w:t>
        <w:tab/>
        <w:t>-0.137043934010446</w:t>
        <w:tab/>
        <w:t>9.40338404118457e-05</w:t>
        <w:tab/>
        <w:t>9.40338404118457e-05</w:t>
        <w:tab/>
        <w:t>0.37503997748045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CDC65</w:t>
        <w:tab/>
        <w:t>-0.564937080757102</w:t>
        <w:tab/>
        <w:t>0.564937080757102</w:t>
        <w:tab/>
        <w:t>-0.0538806104538457</w:t>
        <w:tab/>
        <w:t>6.46714999035008e-05</w:t>
        <w:tab/>
        <w:t>6.46714999035008e-05</w:t>
        <w:tab/>
        <w:t>0.72831563951132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5AN1</w:t>
        <w:tab/>
        <w:t>-0.545253869931425</w:t>
        <w:tab/>
        <w:t>0.545253869931425</w:t>
        <w:tab/>
        <w:t>0.182139826454666</w:t>
        <w:tab/>
        <w:t>0.000129531366944357</w:t>
        <w:tab/>
        <w:t>0.000129531366944357</w:t>
        <w:tab/>
        <w:t>0.236679549864629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GXT2</w:t>
        <w:tab/>
        <w:t>-0.545702734769037</w:t>
        <w:tab/>
        <w:t>0.545702734769037</w:t>
        <w:tab/>
        <w:t>0.166107633892374</w:t>
        <w:tab/>
        <w:t>0.000127556902895968</w:t>
        <w:tab/>
        <w:t>0.000127556902895968</w:t>
        <w:tab/>
        <w:t>0.28120270005345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ETNLB</w:t>
        <w:tab/>
        <w:t>-0.551248198630218</w:t>
        <w:tab/>
        <w:t>0.551248198630218</w:t>
        <w:tab/>
        <w:t>0.197251648835984</w:t>
        <w:tab/>
        <w:t>0.000105317666597038</w:t>
        <w:tab/>
        <w:t>0.000105317666597038</w:t>
        <w:tab/>
        <w:t>0.19935032553857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4K17</w:t>
        <w:tab/>
        <w:t>-0.553051545119462</w:t>
        <w:tab/>
        <w:t>0.553051545119462</w:t>
        <w:tab/>
        <w:t>0.1784136156909</w:t>
        <w:tab/>
        <w:t>9.88842864518938e-05</w:t>
        <w:tab/>
        <w:t>9.88842864518938e-05</w:t>
        <w:tab/>
        <w:t>0.24657128214953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PRD1B</w:t>
        <w:tab/>
        <w:t>-0.550067910587495</w:t>
        <w:tab/>
        <w:t>0.550067910587495</w:t>
        <w:tab/>
        <w:t>0.156783429090695</w:t>
        <w:tab/>
        <w:t>0.000109731849938069</w:t>
        <w:tab/>
        <w:t>0.000109731849938069</w:t>
        <w:tab/>
        <w:t>0.30946420335340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CDH8</w:t>
        <w:tab/>
        <w:t>-0.539082379364871</w:t>
        <w:tab/>
        <w:t>0.539082379364871</w:t>
        <w:tab/>
        <w:t>-0.117416332968483</w:t>
        <w:tab/>
        <w:t>0.000159640850907771</w:t>
        <w:tab/>
        <w:t>0.000159640850907771</w:t>
        <w:tab/>
        <w:t>0.44781586450874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NMT</w:t>
        <w:tab/>
        <w:t>-0.550740779518591</w:t>
        <w:tab/>
        <w:t>0.550740779518591</w:t>
        <w:tab/>
        <w:t>0.656212354078435</w:t>
        <w:tab/>
        <w:t>0.000107195207352277</w:t>
        <w:tab/>
        <w:t>0.000107195207352277</w:t>
        <w:tab/>
        <w:t>1.32431231439062e-06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1L6</w:t>
        <w:tab/>
        <w:t>-0.5555683578815</w:t>
        <w:tab/>
        <w:t>0.5555683578815</w:t>
        <w:tab/>
        <w:t>-0.179411290197292</w:t>
        <w:tab/>
        <w:t>9.05022992565795e-05</w:t>
        <w:tab/>
        <w:t>9.05022992565795e-05</w:t>
        <w:tab/>
        <w:t>0.24389587831957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GLYRP3</w:t>
        <w:tab/>
        <w:t>-0.547361302151875</w:t>
        <w:tab/>
        <w:t>0.547361302151875</w:t>
        <w:tab/>
        <w:t>-0.208839225317584</w:t>
        <w:tab/>
        <w:t>0.000120495890586723</w:t>
        <w:tab/>
        <w:t>0.000120495890586723</w:t>
        <w:tab/>
        <w:t>0.17368489524237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ABRP</w:t>
        <w:tab/>
        <w:t>-0.562064393735125</w:t>
        <w:tab/>
        <w:t>0.562064393735125</w:t>
        <w:tab/>
        <w:t>0.0494131755983456</w:t>
        <w:tab/>
        <w:t>7.17680333168782e-05</w:t>
        <w:tab/>
        <w:t>7.17680333168782e-05</w:t>
        <w:tab/>
        <w:t>0.75008398239515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HLDA3</w:t>
        <w:tab/>
        <w:t>-0.537350657612423</w:t>
        <w:tab/>
        <w:t>0.537350657612423</w:t>
        <w:tab/>
        <w:t>0.311067381469665</w:t>
        <w:tab/>
        <w:t>0.000169160469868177</w:t>
        <w:tab/>
        <w:t>0.000169160469868177</w:t>
        <w:tab/>
        <w:t>0.0398513680528015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HB</w:t>
        <w:tab/>
        <w:t>-0.553483077052263</w:t>
        <w:tab/>
        <w:t>0.553483077052263</w:t>
        <w:tab/>
        <w:t>0.109811981790547</w:t>
        <w:tab/>
        <w:t>9.73987799288293e-05</w:t>
        <w:tab/>
        <w:t>9.73987799288293e-05</w:t>
        <w:tab/>
        <w:t>0.477957845014753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ABRA6</w:t>
        <w:tab/>
        <w:t>-0.559335240691521</w:t>
        <w:tab/>
        <w:t>0.559335240691521</w:t>
        <w:tab/>
        <w:t>0.313454712346716</w:t>
        <w:tab/>
        <w:t>7.91598666264454e-05</w:t>
        <w:tab/>
        <w:t>7.91598666264454e-05</w:t>
        <w:tab/>
        <w:t>0.038274541632964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CKR3</w:t>
        <w:tab/>
        <w:t>-0.535432435249365</w:t>
        <w:tab/>
        <w:t>0.535432435249365</w:t>
        <w:tab/>
        <w:t>0.31034080618739</w:t>
        <w:tab/>
        <w:t>0.000180303352963487</w:t>
        <w:tab/>
        <w:t>0.000180303352963487</w:t>
        <w:tab/>
        <w:t>0.040341675940025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NF705E</w:t>
        <w:tab/>
        <w:t>-0.553659711839815</w:t>
        <w:tab/>
        <w:t>0.553659711839815</w:t>
        <w:tab/>
        <w:t>-0.230506771833604</w:t>
        <w:tab/>
        <w:t>9.67966069858691e-05</w:t>
        <w:tab/>
        <w:t>9.67966069858691e-05</w:t>
        <w:tab/>
        <w:t>0.13223524723400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AB21L3</w:t>
        <w:tab/>
        <w:t>-0.541981996066695</w:t>
        <w:tab/>
        <w:t>0.541981996066695</w:t>
        <w:tab/>
        <w:t>-0.239753670429367</w:t>
        <w:tab/>
        <w:t>0.000144782722842242</w:t>
        <w:tab/>
        <w:t>0.000144782722842242</w:t>
        <w:tab/>
        <w:t>0.11699257508059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EFB4A</w:t>
        <w:tab/>
        <w:t>-0.543096626032797</w:t>
        <w:tab/>
        <w:t>0.543096626032797</w:t>
        <w:tab/>
        <w:t>-0.196954721566037</w:t>
        <w:tab/>
        <w:t>0.000139413271482425</w:t>
        <w:tab/>
        <w:t>0.000139413271482425</w:t>
        <w:tab/>
        <w:t>0.20004129111694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CL5</w:t>
        <w:tab/>
        <w:t>-0.546443991848003</w:t>
        <w:tab/>
        <w:t>0.546443991848003</w:t>
        <w:tab/>
        <w:t>0.608446774661233</w:t>
        <w:tab/>
        <w:t>0.000124355999083739</w:t>
        <w:tab/>
        <w:t>0.000124355999083739</w:t>
        <w:tab/>
        <w:t>1.17811048464906e-05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MFG</w:t>
        <w:tab/>
        <w:t>-0.545428622189391</w:t>
        <w:tab/>
        <w:t>0.545428622189391</w:t>
        <w:tab/>
        <w:t>0.757421559010423</w:t>
        <w:tab/>
        <w:t>0.000128759393770717</w:t>
        <w:tab/>
        <w:t>0.000128759393770717</w:t>
        <w:tab/>
        <w:t>2.66454298950298e-09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TAGE15</w:t>
        <w:tab/>
        <w:t>-0.555808785822152</w:t>
        <w:tab/>
        <w:t>0.555808785822152</w:t>
        <w:tab/>
        <w:t>-0.0246763665347726</w:t>
        <w:tab/>
        <w:t>8.97364052455793e-05</w:t>
        <w:tab/>
        <w:t>8.97364052455793e-05</w:t>
        <w:tab/>
        <w:t>0.87367171389928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6K2</w:t>
        <w:tab/>
        <w:t>-0.548488686062216</w:t>
        <w:tab/>
        <w:t>0.548488686062216</w:t>
        <w:tab/>
        <w:t>0.103258403090058</w:t>
        <w:tab/>
        <w:t>0.000115900948910204</w:t>
        <w:tab/>
        <w:t>0.000115900948910204</w:t>
        <w:tab/>
        <w:t>0.50476768928066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4S1</w:t>
        <w:tab/>
        <w:t>-0.546640619168214</w:t>
        <w:tab/>
        <w:t>0.546640619168214</w:t>
        <w:tab/>
        <w:t>-0.000579167286132998</w:t>
        <w:tab/>
        <w:t>0.00012351924867167</w:t>
        <w:tab/>
        <w:t>0.00012351924867167</w:t>
        <w:tab/>
        <w:t>0.99702297202004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OK6</w:t>
        <w:tab/>
        <w:t>-0.542288848817376</w:t>
        <w:tab/>
        <w:t>0.542288848817376</w:t>
        <w:tab/>
        <w:t>0.291286534650235</w:t>
        <w:tab/>
        <w:t>0.000143286134040903</w:t>
        <w:tab/>
        <w:t>0.000143286134040903</w:t>
        <w:tab/>
        <w:t>0.0550625973565925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CR1</w:t>
        <w:tab/>
        <w:t>-0.556206503912966</w:t>
        <w:tab/>
        <w:t>0.556206503912966</w:t>
        <w:tab/>
        <w:t>-0.158489050741428</w:t>
        <w:tab/>
        <w:t>8.84823916734824e-05</w:t>
        <w:tab/>
        <w:t>8.84823916734824e-05</w:t>
        <w:tab/>
        <w:t>0.30416393003496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LAVL4</w:t>
        <w:tab/>
        <w:t>-0.554172485364712</w:t>
        <w:tab/>
        <w:t>0.554172485364712</w:t>
        <w:tab/>
        <w:t>0.00233730516359458</w:t>
        <w:tab/>
        <w:t>9.50676183848354e-05</w:t>
        <w:tab/>
        <w:t>9.50676183848354e-05</w:t>
        <w:tab/>
        <w:t>0.98798622576659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AB44</w:t>
        <w:tab/>
        <w:t>-0.552331449372187</w:t>
        <w:tab/>
        <w:t>0.552331449372187</w:t>
        <w:tab/>
        <w:t>-0.186099004815922</w:t>
        <w:tab/>
        <w:t>0.000101409075918465</w:t>
        <w:tab/>
        <w:t>0.000101409075918465</w:t>
        <w:tab/>
        <w:t>0.22646942964262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RO</w:t>
        <w:tab/>
        <w:t>-0.54866594926187</w:t>
        <w:tab/>
        <w:t>0.54866594926187</w:t>
        <w:tab/>
        <w:t>-0.193529908630736</w:t>
        <w:tab/>
        <w:t>0.000115193126410005</w:t>
        <w:tab/>
        <w:t>0.000115193126410005</w:t>
        <w:tab/>
        <w:t>0.20813305195521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EMA6D</w:t>
        <w:tab/>
        <w:t>-0.534209825464989</w:t>
        <w:tab/>
        <w:t>0.534209825464989</w:t>
        <w:tab/>
        <w:t>0.268959817556979</w:t>
        <w:tab/>
        <w:t>0.00018774800253405</w:t>
        <w:tab/>
        <w:t>0.00018774800253405</w:t>
        <w:tab/>
        <w:t>0.0774950940934275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RSF</w:t>
        <w:tab/>
        <w:t>-0.541670771509309</w:t>
        <w:tab/>
        <w:t>0.541670771509309</w:t>
        <w:tab/>
        <w:t>-0.173070440107006</w:t>
        <w:tab/>
        <w:t>0.00014631510183263</w:t>
        <w:tab/>
        <w:t>0.00014631510183263</w:t>
        <w:tab/>
        <w:t>0.261236475363826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MUR2</w:t>
        <w:tab/>
        <w:t>-0.536782168007944</w:t>
        <w:tab/>
        <w:t>0.536782168007944</w:t>
        <w:tab/>
        <w:t>-0.00657626748448412</w:t>
        <w:tab/>
        <w:t>0.000172395911774918</w:t>
        <w:tab/>
        <w:t>0.000172395911774918</w:t>
        <w:tab/>
        <w:t>0.96620642537507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ELA2B</w:t>
        <w:tab/>
        <w:t>-0.547943111137594</w:t>
        <w:tab/>
        <w:t>0.547943111137594</w:t>
        <w:tab/>
        <w:t>-0.101983363125927</w:t>
        <w:tab/>
        <w:t>0.000118104323414063</w:t>
        <w:tab/>
        <w:t>0.000118104323414063</w:t>
        <w:tab/>
        <w:t>0.51007099177593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YH15</w:t>
        <w:tab/>
        <w:t>-0.544493517443406</w:t>
        <w:tab/>
        <w:t>0.544493517443406</w:t>
        <w:tab/>
        <w:t>0.0215473040249092</w:t>
        <w:tab/>
        <w:t>0.000132939386828311</w:t>
        <w:tab/>
        <w:t>0.000132939386828311</w:t>
        <w:tab/>
        <w:t>0.88958450235510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NF152</w:t>
        <w:tab/>
        <w:t>-0.55067104418545</w:t>
        <w:tab/>
        <w:t>0.55067104418545</w:t>
        <w:tab/>
        <w:t>-0.0304274469339934</w:t>
        <w:tab/>
        <w:t>0.000107455604220983</w:t>
        <w:tab/>
        <w:t>0.000107455604220983</w:t>
        <w:tab/>
        <w:t>0.844557168814277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AL3ST3</w:t>
        <w:tab/>
        <w:t>-0.535544088433302</w:t>
        <w:tab/>
        <w:t>0.535544088433302</w:t>
        <w:tab/>
        <w:t>0.0415513663460321</w:t>
        <w:tab/>
        <w:t>0.000179636983581765</w:t>
        <w:tab/>
        <w:t>0.000179636983581765</w:t>
        <w:tab/>
        <w:t>0.78885208143436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SPAN7</w:t>
        <w:tab/>
        <w:t>-0.527555326458313</w:t>
        <w:tab/>
        <w:t>0.527555326458313</w:t>
        <w:tab/>
        <w:t>0.759633288160207</w:t>
        <w:tab/>
        <w:t>0.000233371098020842</w:t>
        <w:tab/>
        <w:t>0.000233371098020842</w:t>
        <w:tab/>
        <w:t>2.25104642430952e-09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XDH</w:t>
        <w:tab/>
        <w:t>-0.547087637759685</w:t>
        <w:tab/>
        <w:t>0.547087637759685</w:t>
        <w:tab/>
        <w:t>-0.0535642572669329</w:t>
        <w:tab/>
        <w:t>0.000121635942943445</w:t>
        <w:tab/>
        <w:t>0.000121635942943445</w:t>
        <w:tab/>
        <w:t>0.72985042407977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TC1</w:t>
        <w:tab/>
        <w:t>-0.535355343570201</w:t>
        <w:tab/>
        <w:t>0.535355343570201</w:t>
        <w:tab/>
        <w:t>0.010642074284623</w:t>
        <w:tab/>
        <w:t>0.000180764757607849</w:t>
        <w:tab/>
        <w:t>0.000180764757607849</w:t>
        <w:tab/>
        <w:t>0.94533890400543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EL1L2</w:t>
        <w:tab/>
        <w:t>-0.535930431187706</w:t>
        <w:tab/>
        <w:t>0.535930431187706</w:t>
        <w:tab/>
        <w:t>-0.135707800445063</w:t>
        <w:tab/>
        <w:t>0.00017734838389581</w:t>
        <w:tab/>
        <w:t>0.00017734838389581</w:t>
        <w:tab/>
        <w:t>0.37975805210852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RIM36</w:t>
        <w:tab/>
        <w:t>-0.552567698517201</w:t>
        <w:tab/>
        <w:t>0.552567698517201</w:t>
        <w:tab/>
        <w:t>0.0310495599094324</w:t>
        <w:tab/>
        <w:t>0.000100574356397058</w:t>
        <w:tab/>
        <w:t>0.000100574356397058</w:t>
        <w:tab/>
        <w:t>0.8414192763027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NF485</w:t>
        <w:tab/>
        <w:t>-0.540336888960267</w:t>
        <w:tab/>
        <w:t>0.540336888960267</w:t>
        <w:tab/>
        <w:t>-0.0952993193692449</w:t>
        <w:tab/>
        <w:t>0.000153050757180203</w:t>
        <w:tab/>
        <w:t>0.000153050757180203</w:t>
        <w:tab/>
        <w:t>0.53832435368714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GSM1</w:t>
        <w:tab/>
        <w:t>-0.539374571385296</w:t>
        <w:tab/>
        <w:t>0.539374571385296</w:t>
        <w:tab/>
        <w:t>0.0642820627706364</w:t>
        <w:tab/>
        <w:t>0.000158083365769253</w:t>
        <w:tab/>
        <w:t>0.000158083365769253</w:t>
        <w:tab/>
        <w:t>0.67846925275874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NTN5</w:t>
        <w:tab/>
        <w:t>-0.537159776147358</w:t>
        <w:tab/>
        <w:t>0.537159776147358</w:t>
        <w:tab/>
        <w:t>0.129339840270641</w:t>
        <w:tab/>
        <w:t>0.000170240645302502</w:t>
        <w:tab/>
        <w:t>0.000170240645302502</w:t>
        <w:tab/>
        <w:t>0.402723170617061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WAT1</w:t>
        <w:tab/>
        <w:t>-0.531956029748859</w:t>
        <w:tab/>
        <w:t>0.531956029748859</w:t>
        <w:tab/>
        <w:t>-0.18124590238745</w:t>
        <w:tab/>
        <w:t>0.000202204889411945</w:t>
        <w:tab/>
        <w:t>0.000202204889411945</w:t>
        <w:tab/>
        <w:t>0.23902755854481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CR1</w:t>
        <w:tab/>
        <w:t>-0.532762559159834</w:t>
        <w:tab/>
        <w:t>0.532762559159834</w:t>
        <w:tab/>
        <w:t>0.544687344775455</w:t>
        <w:tab/>
        <w:t>0.000196919614642643</w:t>
        <w:tab/>
        <w:t>0.000196919614642643</w:t>
        <w:tab/>
        <w:t>0.000132062980922351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EFB136</w:t>
        <w:tab/>
        <w:t>-0.544140852477926</w:t>
        <w:tab/>
        <w:t>0.544140852477926</w:t>
        <w:tab/>
        <w:t>-0.235346714740332</w:t>
        <w:tab/>
        <w:t>0.000134547539205388</w:t>
        <w:tab/>
        <w:t>0.000134547539205388</w:t>
        <w:tab/>
        <w:t>0.12408213258440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FIH1</w:t>
        <w:tab/>
        <w:t>-0.535734576334519</w:t>
        <w:tab/>
        <w:t>0.535734576334519</w:t>
        <w:tab/>
        <w:t>0.725344131616866</w:t>
        <w:tab/>
        <w:t>0.000178505258685884</w:t>
        <w:tab/>
        <w:t>0.000178505258685884</w:t>
        <w:tab/>
        <w:t>2.55652054105027e-08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ERGL</w:t>
        <w:tab/>
        <w:t>-0.532512723507333</w:t>
        <w:tab/>
        <w:t>0.532512723507333</w:t>
        <w:tab/>
        <w:t>0.307854345909544</w:t>
        <w:tab/>
        <w:t>0.000198543291288758</w:t>
        <w:tab/>
        <w:t>0.000198543291288758</w:t>
        <w:tab/>
        <w:t>0.042057019056744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NMT</w:t>
        <w:tab/>
        <w:t>-0.546268928263342</w:t>
        <w:tab/>
        <w:t>0.546268928263342</w:t>
        <w:tab/>
        <w:t>-0.0622563971747266</w:t>
        <w:tab/>
        <w:t>0.000125105311684411</w:t>
        <w:tab/>
        <w:t>0.000125105311684411</w:t>
        <w:tab/>
        <w:t>0.68807886216746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LAS2</w:t>
        <w:tab/>
        <w:t>-0.530330688631252</w:t>
        <w:tab/>
        <w:t>0.530330688631252</w:t>
        <w:tab/>
        <w:t>0.315544117736668</w:t>
        <w:tab/>
        <w:t>0.000213247710423706</w:t>
        <w:tab/>
        <w:t>0.000213247710423706</w:t>
        <w:tab/>
        <w:t>0.036936781548068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TMN2</w:t>
        <w:tab/>
        <w:t>-0.527838452635415</w:t>
        <w:tab/>
        <w:t>0.527838452635415</w:t>
        <w:tab/>
        <w:t>0.111707597095485</w:t>
        <w:tab/>
        <w:t>0.000231242366011347</w:t>
        <w:tab/>
        <w:t>0.000231242366011347</w:t>
        <w:tab/>
        <w:t>0.47034558652711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P7</w:t>
        <w:tab/>
        <w:t>-0.537414688649022</w:t>
        <w:tab/>
        <w:t>0.537414688649022</w:t>
        <w:tab/>
        <w:t>0.258047358230626</w:t>
        <w:tab/>
        <w:t>0.000168799519079084</w:t>
        <w:tab/>
        <w:t>0.000168799519079084</w:t>
        <w:tab/>
        <w:t>0.090800089707365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2L5</w:t>
        <w:tab/>
        <w:t>-0.532875906366174</w:t>
        <w:tab/>
        <w:t>0.532875906366174</w:t>
        <w:tab/>
        <w:t>0.039701163772917</w:t>
        <w:tab/>
        <w:t>0.000196186943985113</w:t>
        <w:tab/>
        <w:t>0.000196186943985113</w:t>
        <w:tab/>
        <w:t>0.79805337679549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RIM64</w:t>
        <w:tab/>
        <w:t>-0.543096020767344</w:t>
        <w:tab/>
        <w:t>0.543096020767344</w:t>
        <w:tab/>
        <w:t>0.312959051495791</w:t>
        <w:tab/>
        <w:t>0.00013941613750453</w:t>
        <w:tab/>
        <w:t>0.00013941613750453</w:t>
        <w:tab/>
        <w:t>0.038597648951356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6B2</w:t>
        <w:tab/>
        <w:t>-0.523080349603981</w:t>
        <w:tab/>
        <w:t>0.523080349603981</w:t>
        <w:tab/>
        <w:t>-0.0557559056247952</w:t>
        <w:tab/>
        <w:t>0.000269454356077211</w:t>
        <w:tab/>
        <w:t>0.000269454356077211</w:t>
        <w:tab/>
        <w:t>0.719239388789727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RTAP19-4</w:t>
        <w:tab/>
        <w:t>-0.529563279980926</w:t>
        <w:tab/>
        <w:t>0.529563279980926</w:t>
        <w:tab/>
        <w:t>0.0727994308265934</w:t>
        <w:tab/>
        <w:t>0.000218648773666234</w:t>
        <w:tab/>
        <w:t>0.000218648773666234</w:t>
        <w:tab/>
        <w:t>0.63862726760075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SCAN12</w:t>
        <w:tab/>
        <w:t>-0.534892759530099</w:t>
        <w:tab/>
        <w:t>0.534892759530099</w:t>
        <w:tab/>
        <w:t>-0.21781975963101</w:t>
        <w:tab/>
        <w:t>0.000183555917213447</w:t>
        <w:tab/>
        <w:t>0.000183555917213447</w:t>
        <w:tab/>
        <w:t>0.1554977667999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CL18</w:t>
        <w:tab/>
        <w:t>-0.521787497039723</w:t>
        <w:tab/>
        <w:t>0.521787497039723</w:t>
        <w:tab/>
        <w:t>0.515498469831586</w:t>
        <w:tab/>
        <w:t>0.00028077808282314</w:t>
        <w:tab/>
        <w:t>0.00028077808282314</w:t>
        <w:tab/>
        <w:t>0.000342229439431638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QCC</w:t>
        <w:tab/>
        <w:t>-0.524368411937059</w:t>
        <w:tab/>
        <w:t>0.524368411937059</w:t>
        <w:tab/>
        <w:t>0.0991141902111809</w:t>
        <w:tab/>
        <w:t>0.000258584239638952</w:t>
        <w:tab/>
        <w:t>0.000258584239638952</w:t>
        <w:tab/>
        <w:t>0.522106686051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CTR3C</w:t>
        <w:tab/>
        <w:t>-0.532674601065526</w:t>
        <w:tab/>
        <w:t>0.532674601065526</w:t>
        <w:tab/>
        <w:t>0.00332162872114127</w:t>
        <w:tab/>
        <w:t>0.000197489876711672</w:t>
        <w:tab/>
        <w:t>0.000197489876711672</w:t>
        <w:tab/>
        <w:t>0.98292742583462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9A2</w:t>
        <w:tab/>
        <w:t>-0.530141586348703</w:t>
        <w:tab/>
        <w:t>0.530141586348703</w:t>
        <w:tab/>
        <w:t>-0.228751328367241</w:t>
        <w:tab/>
        <w:t>0.000214567298273769</w:t>
        <w:tab/>
        <w:t>0.000214567298273769</w:t>
        <w:tab/>
        <w:t>0.13528911048401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RG2B</w:t>
        <w:tab/>
        <w:t>-0.524712702176924</w:t>
        <w:tab/>
        <w:t>0.524712702176924</w:t>
        <w:tab/>
        <w:t>-0.237567408541513</w:t>
        <w:tab/>
        <w:t>0.000255746612331106</w:t>
        <w:tab/>
        <w:t>0.000255746612331106</w:t>
        <w:tab/>
        <w:t>0.12047033539118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PVL</w:t>
        <w:tab/>
        <w:t>-0.525065962402365</w:t>
        <w:tab/>
        <w:t>0.525065962402365</w:t>
        <w:tab/>
        <w:t>0.43822045109393</w:t>
        <w:tab/>
        <w:t>0.000252864317229775</w:t>
        <w:tab/>
        <w:t>0.000252864317229775</w:t>
        <w:tab/>
        <w:t>0.00292773943723146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L20RB</w:t>
        <w:tab/>
        <w:t>-0.538972462821539</w:t>
        <w:tab/>
        <w:t>0.538972462821539</w:t>
        <w:tab/>
        <w:t>0.0652255448364227</w:t>
        <w:tab/>
        <w:t>0.000160230335017316</w:t>
        <w:tab/>
        <w:t>0.000160230335017316</w:t>
        <w:tab/>
        <w:t>0.67401047335942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YT17</w:t>
        <w:tab/>
        <w:t>-0.533086704826917</w:t>
        <w:tab/>
        <w:t>0.533086704826917</w:t>
        <w:tab/>
        <w:t>0.278265416571648</w:t>
        <w:tab/>
        <w:t>0.000194830910495854</w:t>
        <w:tab/>
        <w:t>0.000194830910495854</w:t>
        <w:tab/>
        <w:t>0.067403084863890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JAM2</w:t>
        <w:tab/>
        <w:t>-0.530085255545874</w:t>
        <w:tab/>
        <w:t>0.530085255545874</w:t>
        <w:tab/>
        <w:t>0.60835771010815</w:t>
        <w:tab/>
        <w:t>0.000214961809308793</w:t>
        <w:tab/>
        <w:t>0.000214961809308793</w:t>
        <w:tab/>
        <w:t>1.18253007763315e-05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CKR2</w:t>
        <w:tab/>
        <w:t>-0.527392134871567</w:t>
        <w:tab/>
        <w:t>0.527392134871567</w:t>
        <w:tab/>
        <w:t>-0.0810390180487841</w:t>
        <w:tab/>
        <w:t>0.000234606112767002</w:t>
        <w:tab/>
        <w:t>0.000234606112767002</w:t>
        <w:tab/>
        <w:t>0.60101722817321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AM86C1</w:t>
        <w:tab/>
        <w:t>-0.541186422603657</w:t>
        <w:tab/>
        <w:t>0.541186422603657</w:t>
        <w:tab/>
        <w:t>-0.0317987102791291</w:t>
        <w:tab/>
        <w:t>0.000148729168909127</w:t>
        <w:tab/>
        <w:t>0.000148729168909127</w:t>
        <w:tab/>
        <w:t>0.83764384020513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PEH</w:t>
        <w:tab/>
        <w:t>-0.521402494724819</w:t>
        <w:tab/>
        <w:t>0.521402494724819</w:t>
        <w:tab/>
        <w:t>0.157685576330441</w:t>
        <w:tab/>
        <w:t>0.000284232230109088</w:t>
        <w:tab/>
        <w:t>0.000284232230109088</w:t>
        <w:tab/>
        <w:t>0.306653469753894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RTAP6-1</w:t>
        <w:tab/>
        <w:t>-0.522094024731461</w:t>
        <w:tab/>
        <w:t>0.522094024731461</w:t>
        <w:tab/>
        <w:t>0.00152698037645218</w:t>
        <w:tab/>
        <w:t>0.000278055130074849</w:t>
        <w:tab/>
        <w:t>0.000278055130074849</w:t>
        <w:tab/>
        <w:t>0.99215114023569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PRC5B</w:t>
        <w:tab/>
        <w:t>-0.521862372460633</w:t>
        <w:tab/>
        <w:t>0.521862372460633</w:t>
        <w:tab/>
        <w:t>0.0429953952850332</w:t>
        <w:tab/>
        <w:t>0.000280110735928604</w:t>
        <w:tab/>
        <w:t>0.000280110735928604</w:t>
        <w:tab/>
        <w:t>0.78169034316707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NKS4B</w:t>
        <w:tab/>
        <w:t>-0.527786196808028</w:t>
        <w:tab/>
        <w:t>0.527786196808028</w:t>
        <w:tab/>
        <w:t>0.0257736471552949</w:t>
        <w:tab/>
        <w:t>0.000231633934520463</w:t>
        <w:tab/>
        <w:t>0.000231633934520463</w:t>
        <w:tab/>
        <w:t>0.86810283051606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RGN</w:t>
        <w:tab/>
        <w:t>-0.518153664704761</w:t>
        <w:tab/>
        <w:t>0.518153664704761</w:t>
        <w:tab/>
        <w:t>0.831997799636311</w:t>
        <w:tab/>
        <w:t>0.000314942720339152</w:t>
        <w:tab/>
        <w:t>0.000314942720339152</w:t>
        <w:tab/>
        <w:t>2.60830670903041e-12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CE5A</w:t>
        <w:tab/>
        <w:t>-0.52235693953517</w:t>
        <w:tab/>
        <w:t>0.52235693953517</w:t>
        <w:tab/>
        <w:t>-0.124531219382489</w:t>
        <w:tab/>
        <w:t>0.000275738614470407</w:t>
        <w:tab/>
        <w:t>0.000275738614470407</w:t>
        <w:tab/>
        <w:t>0.42058400330271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1PR1</w:t>
        <w:tab/>
        <w:t>-0.519379032172264</w:t>
        <w:tab/>
        <w:t>0.519379032172264</w:t>
        <w:tab/>
        <w:t>0.650954014664288</w:t>
        <w:tab/>
        <w:t>0.000303024686193733</w:t>
        <w:tab/>
        <w:t>0.000303024686193733</w:t>
        <w:tab/>
        <w:t>1.71630975197549e-06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ROKR2</w:t>
        <w:tab/>
        <w:t>-0.538684089328175</w:t>
        <w:tab/>
        <w:t>0.538684089328175</w:t>
        <w:tab/>
        <w:t>-0.049221329704088</w:t>
        <w:tab/>
        <w:t>0.000161786275644914</w:t>
        <w:tab/>
        <w:t>0.000161786275644914</w:t>
        <w:tab/>
        <w:t>0.75102323167489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ARD18</w:t>
        <w:tab/>
        <w:t>-0.525270341579361</w:t>
        <w:tab/>
        <w:t>0.525270341579361</w:t>
        <w:tab/>
        <w:t>-0.00634015973984969</w:t>
        <w:tab/>
        <w:t>0.000251210191800999</w:t>
        <w:tab/>
        <w:t>0.000251210191800999</w:t>
        <w:tab/>
        <w:t>0.96741905388266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C26A8</w:t>
        <w:tab/>
        <w:t>-0.520897155438568</w:t>
        <w:tab/>
        <w:t>0.520897155438568</w:t>
        <w:tab/>
        <w:t>-0.0551274651136176</w:t>
        <w:tab/>
        <w:t>0.00028882420086475</w:t>
        <w:tab/>
        <w:t>0.00028882420086475</w:t>
        <w:tab/>
        <w:t>0.72227680390384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ED12L</w:t>
        <w:tab/>
        <w:t>-0.520407580000899</w:t>
        <w:tab/>
        <w:t>0.520407580000899</w:t>
        <w:tab/>
        <w:t>0.231064290045019</w:t>
        <w:tab/>
        <w:t>0.00029333665905936</w:t>
        <w:tab/>
        <w:t>0.00029333665905936</w:t>
        <w:tab/>
        <w:t>0.131276209422186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C25A33</w:t>
        <w:tab/>
        <w:t>-0.535982505494286</w:t>
        <w:tab/>
        <w:t>0.535982505494286</w:t>
        <w:tab/>
        <w:t>-0.161731780528807</w:t>
        <w:tab/>
        <w:t>0.000177041936446036</w:t>
        <w:tab/>
        <w:t>0.000177041936446036</w:t>
        <w:tab/>
        <w:t>0.29424828312357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DORA3</w:t>
        <w:tab/>
        <w:t>-0.528573840541213</w:t>
        <w:tab/>
        <w:t>0.528573840541213</w:t>
        <w:tab/>
        <w:t>0.089288295007758</w:t>
        <w:tab/>
        <w:t>0.000225794979368862</w:t>
        <w:tab/>
        <w:t>0.000225794979368862</w:t>
        <w:tab/>
        <w:t>0.56436225537871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13A1</w:t>
        <w:tab/>
        <w:t>-0.516625756561335</w:t>
        <w:tab/>
        <w:t>0.516625756561335</w:t>
        <w:tab/>
        <w:t>0.788146788527311</w:t>
        <w:tab/>
        <w:t>0.000330394591881366</w:t>
        <w:tab/>
        <w:t>0.000330394591881366</w:t>
        <w:tab/>
        <w:t>2.1502700576709e-10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NP32D</w:t>
        <w:tab/>
        <w:t>-0.538707920793205</w:t>
        <w:tab/>
        <w:t>0.538707920793205</w:t>
        <w:tab/>
        <w:t>0.119719419978591</w:t>
        <w:tab/>
        <w:t>0.000161657174096286</w:t>
        <w:tab/>
        <w:t>0.000161657174096286</w:t>
        <w:tab/>
        <w:t>0.43889693424302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YP4A22</w:t>
        <w:tab/>
        <w:t>-0.53859328415121</w:t>
        <w:tab/>
        <w:t>0.53859328415121</w:t>
        <w:tab/>
        <w:t>-0.0866111148798139</w:t>
        <w:tab/>
        <w:t>0.000162279048806727</w:t>
        <w:tab/>
        <w:t>0.000162279048806727</w:t>
        <w:tab/>
        <w:t>0.57614389992783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YP2C19</w:t>
        <w:tab/>
        <w:t>-0.523538001932124</w:t>
        <w:tab/>
        <w:t>0.523538001932124</w:t>
        <w:tab/>
        <w:t>-0.124067263230527</w:t>
        <w:tab/>
        <w:t>0.000265545809135951</w:t>
        <w:tab/>
        <w:t>0.000265545809135951</w:t>
        <w:tab/>
        <w:t>0.42233066827039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RIML2</w:t>
        <w:tab/>
        <w:t>-0.526445789191743</w:t>
        <w:tab/>
        <w:t>0.526445789191743</w:t>
        <w:tab/>
        <w:t>-0.154949434331399</w:t>
        <w:tab/>
        <w:t>0.000241885125285695</w:t>
        <w:tab/>
        <w:t>0.000241885125285695</w:t>
        <w:tab/>
        <w:t>0.31522860543560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TOP1</w:t>
        <w:tab/>
        <w:t>-0.535269375079996</w:t>
        <w:tab/>
        <w:t>0.535269375079996</w:t>
        <w:tab/>
        <w:t>-0.187256138978922</w:t>
        <w:tab/>
        <w:t>0.000181280552010746</w:t>
        <w:tab/>
        <w:t>0.000181280552010746</w:t>
        <w:tab/>
        <w:t>0.22354343443253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WFDC9</w:t>
        <w:tab/>
        <w:t>-0.525860661544965</w:t>
        <w:tab/>
        <w:t>0.525860661544965</w:t>
        <w:tab/>
        <w:t>-0.0724593108696087</w:t>
        <w:tab/>
        <w:t>0.000246487229819762</w:t>
        <w:tab/>
        <w:t>0.000246487229819762</w:t>
        <w:tab/>
        <w:t>0.64020006343578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OCH</w:t>
        <w:tab/>
        <w:t>-0.523653414279307</w:t>
        <w:tab/>
        <w:t>0.523653414279307</w:t>
        <w:tab/>
        <w:t>0.156328309907796</w:t>
        <w:tab/>
        <w:t>0.0002645682558617</w:t>
        <w:tab/>
        <w:t>0.0002645682558617</w:t>
        <w:tab/>
        <w:t>0.31088837962303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RR</w:t>
        <w:tab/>
        <w:t>-0.531100321739823</w:t>
        <w:tab/>
        <w:t>0.531100321739823</w:t>
        <w:tab/>
        <w:t>0.269805418474944</w:t>
        <w:tab/>
        <w:t>0.000207952470572134</w:t>
        <w:tab/>
        <w:t>0.000207952470572134</w:t>
        <w:tab/>
        <w:t>0.0765317146875765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NF121</w:t>
        <w:tab/>
        <w:t>-0.517215393821255</w:t>
        <w:tab/>
        <w:t>0.517215393821255</w:t>
        <w:tab/>
        <w:t>-0.128540171824677</w:t>
        <w:tab/>
        <w:t>0.000324352367478845</w:t>
        <w:tab/>
        <w:t>0.000324352367478845</w:t>
        <w:tab/>
        <w:t>0.40566263553140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CER1A</w:t>
        <w:tab/>
        <w:t>-0.520325992808197</w:t>
        <w:tab/>
        <w:t>0.520325992808197</w:t>
        <w:tab/>
        <w:t>0.474418080170218</w:t>
        <w:tab/>
        <w:t>0.000294094807770185</w:t>
        <w:tab/>
        <w:t>0.000294094807770185</w:t>
        <w:tab/>
        <w:t>0.00113985136865479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11orf96</w:t>
        <w:tab/>
        <w:t>-0.514347373537952</w:t>
        <w:tab/>
        <w:t>0.514347373537952</w:t>
        <w:tab/>
        <w:t>0.509587713058986</w:t>
        <w:tab/>
        <w:t>0.000354707121242757</w:t>
        <w:tab/>
        <w:t>0.000354707121242757</w:t>
        <w:tab/>
        <w:t>0.000410767626108886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D34</w:t>
        <w:tab/>
        <w:t>-0.514327213918073</w:t>
        <w:tab/>
        <w:t>0.514327213918073</w:t>
        <w:tab/>
        <w:t>0.489287623015384</w:t>
        <w:tab/>
        <w:t>0.000354929252501502</w:t>
        <w:tab/>
        <w:t>0.000354929252501502</w:t>
        <w:tab/>
        <w:t>0.000750246905886619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6AMT1</w:t>
        <w:tab/>
        <w:t>-0.531845277029569</w:t>
        <w:tab/>
        <w:t>0.531845277029569</w:t>
        <w:tab/>
        <w:t>-0.147134141255732</w:t>
        <w:tab/>
        <w:t>0.000202940600264731</w:t>
        <w:tab/>
        <w:t>0.000202940600264731</w:t>
        <w:tab/>
        <w:t>0.34054886273648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MTNL2</w:t>
        <w:tab/>
        <w:t>-0.518187535002496</w:t>
        <w:tab/>
        <w:t>0.518187535002496</w:t>
        <w:tab/>
        <w:t>-0.118778589514651</w:t>
        <w:tab/>
        <w:t>0.000314607696004647</w:t>
        <w:tab/>
        <w:t>0.000314607696004647</w:t>
        <w:tab/>
        <w:t>0.44252845166415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GR1</w:t>
        <w:tab/>
        <w:t>-0.512732429636998</w:t>
        <w:tab/>
        <w:t>0.512732429636998</w:t>
        <w:tab/>
        <w:t>0.553127284139104</w:t>
        <w:tab/>
        <w:t>0.000372903777894061</w:t>
        <w:tab/>
        <w:t>0.000372903777894061</w:t>
        <w:tab/>
        <w:t>9.86220810354991e-05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100A5</w:t>
        <w:tab/>
        <w:t>-0.52393816235723</w:t>
        <w:tab/>
        <w:t>0.52393816235723</w:t>
        <w:tab/>
        <w:t>-0.14456918022479</w:t>
        <w:tab/>
        <w:t>0.00026217029678851</w:t>
        <w:tab/>
        <w:t>0.00026217029678851</w:t>
        <w:tab/>
        <w:t>0.34912504052931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YP4X1</w:t>
        <w:tab/>
        <w:t>-0.532664597558047</w:t>
        <w:tab/>
        <w:t>0.532664597558047</w:t>
        <w:tab/>
        <w:t>-0.00657602092457655</w:t>
        <w:tab/>
        <w:t>0.000197554827391773</w:t>
        <w:tab/>
        <w:t>0.000197554827391773</w:t>
        <w:tab/>
        <w:t>0.96620769164615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RTAP20-3</w:t>
        <w:tab/>
        <w:t>-0.533368973719268</w:t>
        <w:tab/>
        <w:t>0.533368973719268</w:t>
        <w:tab/>
        <w:t>-0.184888792611983</w:t>
        <w:tab/>
        <w:t>0.000193028403897647</w:t>
        <w:tab/>
        <w:t>0.000193028403897647</w:t>
        <w:tab/>
        <w:t>0.22955769835858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CTD14</w:t>
        <w:tab/>
        <w:t>-0.527103400408629</w:t>
        <w:tab/>
        <w:t>0.527103400408629</w:t>
        <w:tab/>
        <w:t>-0.0795380076961466</w:t>
        <w:tab/>
        <w:t>0.000236805700926649</w:t>
        <w:tab/>
        <w:t>0.000236805700926649</w:t>
        <w:tab/>
        <w:t>0.60779660374056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UGT2B11</w:t>
        <w:tab/>
        <w:t>-0.51543178620009</w:t>
        <w:tab/>
        <w:t>0.51543178620009</w:t>
        <w:tab/>
        <w:t>0.112188585513432</w:t>
        <w:tab/>
        <w:t>0.000342941339254312</w:t>
        <w:tab/>
        <w:t>0.000342941339254312</w:t>
        <w:tab/>
        <w:t>0.46842439036518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RSS3</w:t>
        <w:tab/>
        <w:t>-0.523038524892146</w:t>
        <w:tab/>
        <w:t>0.523038524892146</w:t>
        <w:tab/>
        <w:t>-0.0774421118248283</w:t>
        <w:tab/>
        <w:t>0.000269814134472633</w:t>
        <w:tab/>
        <w:t>0.000269814134472633</w:t>
        <w:tab/>
        <w:t>0.6173173401051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MO2</w:t>
        <w:tab/>
        <w:t>-0.51507080767743</w:t>
        <w:tab/>
        <w:t>0.51507080767743</w:t>
        <w:tab/>
        <w:t>0.818685775980743</w:t>
        <w:tab/>
        <w:t>0.000346818280926525</w:t>
        <w:tab/>
        <w:t>0.000346818280926525</w:t>
        <w:tab/>
        <w:t>1.12683501963648e-11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YO16</w:t>
        <w:tab/>
        <w:t>-0.517056481384677</w:t>
        <w:tab/>
        <w:t>0.517056481384677</w:t>
        <w:tab/>
        <w:t>0.174487892634879</w:t>
        <w:tab/>
        <w:t>0.000325970915794566</w:t>
        <w:tab/>
        <w:t>0.000325970915794566</w:t>
        <w:tab/>
        <w:t>0.257290635692614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HX9</w:t>
        <w:tab/>
        <w:t>-0.526598926868191</w:t>
        <w:tab/>
        <w:t>0.526598926868191</w:t>
        <w:tab/>
        <w:t>0.108099370115931</w:t>
        <w:tab/>
        <w:t>0.000240693567391448</w:t>
        <w:tab/>
        <w:t>0.000240693567391448</w:t>
        <w:tab/>
        <w:t>0.48489062664513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8G1</w:t>
        <w:tab/>
        <w:t>-0.515596770902939</w:t>
        <w:tab/>
        <w:t>0.515596770902939</w:t>
        <w:tab/>
        <w:t>0.0753512430778133</w:t>
        <w:tab/>
        <w:t>0.000341182426979111</w:t>
        <w:tab/>
        <w:t>0.000341182426979111</w:t>
        <w:tab/>
        <w:t>0.62687740554388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UCK2</w:t>
        <w:tab/>
        <w:t>-0.510838623282081</w:t>
        <w:tab/>
        <w:t>0.510838623282081</w:t>
        <w:tab/>
        <w:t>0.162550690059374</w:t>
        <w:tab/>
        <w:t>0.00039531038071453</w:t>
        <w:tab/>
        <w:t>0.00039531038071453</w:t>
        <w:tab/>
        <w:t>0.291777638002936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FAP4</w:t>
        <w:tab/>
        <w:t>-0.511958903378221</w:t>
        <w:tab/>
        <w:t>0.511958903378221</w:t>
        <w:tab/>
        <w:t>0.575178236285123</w:t>
        <w:tab/>
        <w:t>0.000381913789770939</w:t>
        <w:tab/>
        <w:t>0.000381913789770939</w:t>
        <w:tab/>
        <w:t>4.42641211360271e-05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IO1</w:t>
        <w:tab/>
        <w:t>-0.526377751679004</w:t>
        <w:tab/>
        <w:t>0.526377751679004</w:t>
        <w:tab/>
        <w:t>-0.231894639975066</w:t>
        <w:tab/>
        <w:t>0.000242416230398407</w:t>
        <w:tab/>
        <w:t>0.000242416230398407</w:t>
        <w:tab/>
        <w:t>0.12985749612161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MGN4</w:t>
        <w:tab/>
        <w:t>-0.511317857399987</w:t>
        <w:tab/>
        <w:t>0.511317857399987</w:t>
        <w:tab/>
        <w:t>0.142576531253231</w:t>
        <w:tab/>
        <w:t>0.00038952866479255</w:t>
        <w:tab/>
        <w:t>0.00038952866479255</w:t>
        <w:tab/>
        <w:t>0.355878018223721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UGT3A2</w:t>
        <w:tab/>
        <w:t>-0.524113934231601</w:t>
        <w:tab/>
        <w:t>0.524113934231601</w:t>
        <w:tab/>
        <w:t>-0.199320144345641</w:t>
        <w:tab/>
        <w:t>0.000260699877535821</w:t>
        <w:tab/>
        <w:t>0.000260699877535821</w:t>
        <w:tab/>
        <w:t>0.19458342966353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BLN2</w:t>
        <w:tab/>
        <w:t>-0.527227503301928</w:t>
        <w:tab/>
        <w:t>0.527227503301928</w:t>
        <w:tab/>
        <w:t>-0.080453157988292</w:t>
        <w:tab/>
        <w:t>0.000235858007605475</w:t>
        <w:tab/>
        <w:t>0.000235858007605475</w:t>
        <w:tab/>
        <w:t>0.60365937377869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HST7</w:t>
        <w:tab/>
        <w:t>-0.524383832894647</w:t>
        <w:tab/>
        <w:t>0.524383832894647</w:t>
        <w:tab/>
        <w:t>-0.0687284323717547</w:t>
        <w:tab/>
        <w:t>0.000258456534920541</w:t>
        <w:tab/>
        <w:t>0.000258456534920541</w:t>
        <w:tab/>
        <w:t>0.65755361893527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ECTA</w:t>
        <w:tab/>
        <w:t>-0.513814792910269</w:t>
        <w:tab/>
        <w:t>0.513814792910269</w:t>
        <w:tab/>
        <w:t>0.0108844956915726</w:t>
        <w:tab/>
        <w:t>0.000360617666642859</w:t>
        <w:tab/>
        <w:t>0.000360617666642859</w:t>
        <w:tab/>
        <w:t>0.94409569403130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USP41</w:t>
        <w:tab/>
        <w:t>-0.509087737465917</w:t>
        <w:tab/>
        <w:t>0.509087737465917</w:t>
        <w:tab/>
        <w:t>-0.192025265596737</w:t>
        <w:tab/>
        <w:t>0.000417096312551576</w:t>
        <w:tab/>
        <w:t>0.000417096312551576</w:t>
        <w:tab/>
        <w:t>0.21175938570085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SG1</w:t>
        <w:tab/>
        <w:t>-0.518995845541977</w:t>
        <w:tab/>
        <w:t>0.518995845541977</w:t>
        <w:tab/>
        <w:t>0.0437493720573377</w:t>
        <w:tab/>
        <w:t>0.00030670712403225</w:t>
        <w:tab/>
        <w:t>0.00030670712403225</w:t>
        <w:tab/>
        <w:t>0.7779579921545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SENEN</w:t>
        <w:tab/>
        <w:t>-0.525080925314884</w:t>
        <w:tab/>
        <w:t>0.525080925314884</w:t>
        <w:tab/>
        <w:t>0.0121728207225576</w:t>
        <w:tab/>
        <w:t>0.000252742883239004</w:t>
        <w:tab/>
        <w:t>0.000252742883239004</w:t>
        <w:tab/>
        <w:t>0.93749104725647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AVCR1</w:t>
        <w:tab/>
        <w:t>-0.52035860687788</w:t>
        <w:tab/>
        <w:t>0.52035860687788</w:t>
        <w:tab/>
        <w:t>-0.0781184716198486</w:t>
        <w:tab/>
        <w:t>0.000293791529799042</w:t>
        <w:tab/>
        <w:t>0.000293791529799042</w:t>
        <w:tab/>
        <w:t>0.61423805337696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C44A3</w:t>
        <w:tab/>
        <w:t>-0.515238468779212</w:t>
        <w:tab/>
        <w:t>0.515238468779212</w:t>
        <w:tab/>
        <w:t>0.276998773174219</w:t>
        <w:tab/>
        <w:t>0.000345012701356041</w:t>
        <w:tab/>
        <w:t>0.000345012701356041</w:t>
        <w:tab/>
        <w:t>0.0687120318668797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4C13</w:t>
        <w:tab/>
        <w:t>-0.527585325932268</w:t>
        <w:tab/>
        <w:t>0.527585325932268</w:t>
        <w:tab/>
        <w:t>0.0553272143794302</w:t>
        <w:tab/>
        <w:t>0.000233144705982314</w:t>
        <w:tab/>
        <w:t>0.000233144705982314</w:t>
        <w:tab/>
        <w:t>0.72131090411709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SRGL1</w:t>
        <w:tab/>
        <w:t>-0.521111872006888</w:t>
        <w:tab/>
        <w:t>0.521111872006888</w:t>
        <w:tab/>
        <w:t>-0.114490345243546</w:t>
        <w:tab/>
        <w:t>0.000286864975020852</w:t>
        <w:tab/>
        <w:t>0.000286864975020852</w:t>
        <w:tab/>
        <w:t>0.45928878063645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BCC9</w:t>
        <w:tab/>
        <w:t>-0.506619772094089</w:t>
        <w:tab/>
        <w:t>0.506619772094089</w:t>
        <w:tab/>
        <w:t>0.601472399967808</w:t>
        <w:tab/>
        <w:t>0.000449639448536266</w:t>
        <w:tab/>
        <w:t>0.000449639448536266</w:t>
        <w:tab/>
        <w:t>1.57416890139366e-05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MEL</w:t>
        <w:tab/>
        <w:t>-0.515592537157718</w:t>
        <w:tab/>
        <w:t>0.515592537157718</w:t>
        <w:tab/>
        <w:t>-0.0712438449687823</w:t>
        <w:tab/>
        <w:t>0.000341227461383913</w:t>
        <w:tab/>
        <w:t>0.000341227461383913</w:t>
        <w:tab/>
        <w:t>0.64583337053324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C18A1</w:t>
        <w:tab/>
        <w:t>-0.524420677762693</w:t>
        <w:tab/>
        <w:t>0.524420677762693</w:t>
        <w:tab/>
        <w:t>-0.180056526729823</w:t>
        <w:tab/>
        <w:t>0.000258151644155091</w:t>
        <w:tab/>
        <w:t>0.000258151644155091</w:t>
        <w:tab/>
        <w:t>0.2421760887106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UPP2</w:t>
        <w:tab/>
        <w:t>-0.513203239691538</w:t>
        <w:tab/>
        <w:t>0.513203239691538</w:t>
        <w:tab/>
        <w:t>0.0779213268731928</w:t>
        <w:tab/>
        <w:t>0.000367513947200464</w:t>
        <w:tab/>
        <w:t>0.000367513947200464</w:t>
        <w:tab/>
        <w:t>0.61513492763221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SPH10B</w:t>
        <w:tab/>
        <w:t>-0.519194042697458</w:t>
        <w:tab/>
        <w:t>0.519194042697458</w:t>
        <w:tab/>
        <w:t>0.00594215398411084</w:t>
        <w:tab/>
        <w:t>0.000304797433418122</w:t>
        <w:tab/>
        <w:t>0.000304797433418122</w:t>
        <w:tab/>
        <w:t>0.96946333924303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IF4B</w:t>
        <w:tab/>
        <w:t>-0.519424411687948</w:t>
        <w:tab/>
        <w:t>0.519424411687948</w:t>
        <w:tab/>
        <w:t>0.170746436635339</w:t>
        <w:tab/>
        <w:t>0.000302591238954033</w:t>
        <w:tab/>
        <w:t>0.000302591238954033</w:t>
        <w:tab/>
        <w:t>0.267792764252377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AT10</w:t>
        <w:tab/>
        <w:t>-0.520233383689123</w:t>
        <w:tab/>
        <w:t>0.520233383689123</w:t>
        <w:tab/>
        <w:t>-0.126582885321538</w:t>
        <w:tab/>
        <w:t>0.000294957519567016</w:t>
        <w:tab/>
        <w:t>0.000294957519567016</w:t>
        <w:tab/>
        <w:t>0.41290923697578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D84</w:t>
        <w:tab/>
        <w:t>-0.514287364387992</w:t>
        <w:tab/>
        <w:t>0.514287364387992</w:t>
        <w:tab/>
        <w:t>0.846023095900855</w:t>
        <w:tab/>
        <w:t>0.000355368708159505</w:t>
        <w:tab/>
        <w:t>0.000355368708159505</w:t>
        <w:tab/>
        <w:t>4.83121312589402e-13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FI</w:t>
        <w:tab/>
        <w:t>-0.503345115226767</w:t>
        <w:tab/>
        <w:t>0.503345115226767</w:t>
        <w:tab/>
        <w:t>0.800938657200295</w:t>
        <w:tab/>
        <w:t>0.000496338866014163</w:t>
        <w:tab/>
        <w:t>0.000496338866014163</w:t>
        <w:tab/>
        <w:t>6.65235583808863e-11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BC1D28</w:t>
        <w:tab/>
        <w:t>-0.509803410832761</w:t>
        <w:tab/>
        <w:t>0.509803410832761</w:t>
        <w:tab/>
        <w:t>-0.141285619507384</w:t>
        <w:tab/>
        <w:t>0.000408064102649722</w:t>
        <w:tab/>
        <w:t>0.000408064102649722</w:t>
        <w:tab/>
        <w:t>0.36029491714376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EG1B</w:t>
        <w:tab/>
        <w:t>-0.517628956437614</w:t>
        <w:tab/>
        <w:t>0.517628956437614</w:t>
        <w:tab/>
        <w:t>-0.227126851890543</w:t>
        <w:tab/>
        <w:t>0.000320174072677242</w:t>
        <w:tab/>
        <w:t>0.000320174072677242</w:t>
        <w:tab/>
        <w:t>0.13816163177393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2J2</w:t>
        <w:tab/>
        <w:t>-0.507362090315802</w:t>
        <w:tab/>
        <w:t>0.507362090315802</w:t>
        <w:tab/>
        <w:t>-0.0848875276091073</w:t>
        <w:tab/>
        <w:t>0.000439618993463614</w:t>
        <w:tab/>
        <w:t>0.000439618993463614</w:t>
        <w:tab/>
        <w:t>0.58378768990166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HOB</w:t>
        <w:tab/>
        <w:t>-0.505665886416139</w:t>
        <w:tab/>
        <w:t>0.505665886416139</w:t>
        <w:tab/>
        <w:t>0.399762557817036</w:t>
        <w:tab/>
        <w:t>0.000462817079643296</w:t>
        <w:tab/>
        <w:t>0.000462817079643296</w:t>
        <w:tab/>
        <w:t>0.00717722664093065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BEND4</w:t>
        <w:tab/>
        <w:t>-0.514959707160701</w:t>
        <w:tab/>
        <w:t>0.514959707160701</w:t>
        <w:tab/>
        <w:t>0.072664947943193</w:t>
        <w:tab/>
        <w:t>0.000348019432324243</w:t>
        <w:tab/>
        <w:t>0.000348019432324243</w:t>
        <w:tab/>
        <w:t>0.63924896177286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1orf115</w:t>
        <w:tab/>
        <w:t>-0.512754316118419</w:t>
        <w:tab/>
        <w:t>0.512754316118419</w:t>
        <w:tab/>
        <w:t>-0.101401595623493</w:t>
        <w:tab/>
        <w:t>0.000372651652789581</w:t>
        <w:tab/>
        <w:t>0.000372651652789581</w:t>
        <w:tab/>
        <w:t>0.51250004807418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CMAP</w:t>
        <w:tab/>
        <w:t>-0.514570286627295</w:t>
        <w:tab/>
        <w:t>0.514570286627295</w:t>
        <w:tab/>
        <w:t>-0.119174671582862</w:t>
        <w:tab/>
        <w:t>0.000352259260551719</w:t>
        <w:tab/>
        <w:t>0.000352259260551719</w:t>
        <w:tab/>
        <w:t>0.44099759724786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RID2</w:t>
        <w:tab/>
        <w:t>-0.507089132928941</w:t>
        <w:tab/>
        <w:t>0.507089132928941</w:t>
        <w:tab/>
        <w:t>0.12709358227367</w:t>
        <w:tab/>
        <w:t>0.000443280024889041</w:t>
        <w:tab/>
        <w:t>0.000443280024889041</w:t>
        <w:tab/>
        <w:t>0.41101135694531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3</w:t>
        <w:tab/>
        <w:t>-0.519591219139923</w:t>
        <w:tab/>
        <w:t>0.519591219139923</w:t>
        <w:tab/>
        <w:t>0.426887538274614</w:t>
        <w:tab/>
        <w:t>0.000301002761709846</w:t>
        <w:tab/>
        <w:t>0.000301002761709846</w:t>
        <w:tab/>
        <w:t>0.00385439303577493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OLR2</w:t>
        <w:tab/>
        <w:t>-0.509358137461872</w:t>
        <w:tab/>
        <w:t>0.509358137461872</w:t>
        <w:tab/>
        <w:t>0.850801341367688</w:t>
        <w:tab/>
        <w:t>0.000413662785260302</w:t>
        <w:tab/>
        <w:t>0.000413662785260302</w:t>
        <w:tab/>
        <w:t>2.61716326210737e-13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WF19L1</w:t>
        <w:tab/>
        <w:t>-0.517499128931105</w:t>
        <w:tab/>
        <w:t>0.517499128931105</w:t>
        <w:tab/>
        <w:t>0.095153823550201</w:t>
        <w:tab/>
        <w:t>0.000321480486425136</w:t>
        <w:tab/>
        <w:t>0.000321480486425136</w:t>
        <w:tab/>
        <w:t>0.53894766722150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1orf54</w:t>
        <w:tab/>
        <w:t>-0.503905922121928</w:t>
        <w:tab/>
        <w:t>0.503905922121928</w:t>
        <w:tab/>
        <w:t>0.682806876999782</w:t>
        <w:tab/>
        <w:t>0.000488044570160795</w:t>
        <w:tab/>
        <w:t>0.000488044570160795</w:t>
        <w:tab/>
        <w:t>3.29061980521483e-07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GLL5</w:t>
        <w:tab/>
        <w:t>-0.500984005882882</w:t>
        <w:tab/>
        <w:t>0.500984005882882</w:t>
        <w:tab/>
        <w:t>0.461940916043385</w:t>
        <w:tab/>
        <w:t>0.000532665581466111</w:t>
        <w:tab/>
        <w:t>0.000532665581466111</w:t>
        <w:tab/>
        <w:t>0.00159628103070005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NPP5</w:t>
        <w:tab/>
        <w:t>-0.505264273124357</w:t>
        <w:tab/>
        <w:t>0.505264273124357</w:t>
        <w:tab/>
        <w:t>0.471219967392862</w:t>
        <w:tab/>
        <w:t>0.00046846830759465</w:t>
        <w:tab/>
        <w:t>0.00046846830759465</w:t>
        <w:tab/>
        <w:t>0.00124411929118567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MGB3</w:t>
        <w:tab/>
        <w:t>-0.515207111232531</w:t>
        <w:tab/>
        <w:t>0.515207111232531</w:t>
        <w:tab/>
        <w:t>-0.160923782917332</w:t>
        <w:tab/>
        <w:t>0.000345349752440004</w:t>
        <w:tab/>
        <w:t>0.000345349752440004</w:t>
        <w:tab/>
        <w:t>0.29669921588546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IMAP8</w:t>
        <w:tab/>
        <w:t>-0.513701813830814</w:t>
        <w:tab/>
        <w:t>0.513701813830814</w:t>
        <w:tab/>
        <w:t>0.115961151196438</w:t>
        <w:tab/>
        <w:t>0.000361882848002444</w:t>
        <w:tab/>
        <w:t>0.000361882848002444</w:t>
        <w:tab/>
        <w:t>0.45350196381530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LEC17A</w:t>
        <w:tab/>
        <w:t>-0.50892564969542</w:t>
        <w:tab/>
        <w:t>0.50892564969542</w:t>
        <w:tab/>
        <w:t>-0.223764025624877</w:t>
        <w:tab/>
        <w:t>0.000419166764632251</w:t>
        <w:tab/>
        <w:t>0.000419166764632251</w:t>
        <w:tab/>
        <w:t>0.14425157337259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MUR1</w:t>
        <w:tab/>
        <w:t>-0.517094099478177</w:t>
        <w:tab/>
        <w:t>0.517094099478177</w:t>
        <w:tab/>
        <w:t>-0.0350369935910012</w:t>
        <w:tab/>
        <w:t>0.000325587113200559</w:t>
        <w:tab/>
        <w:t>0.000325587113200559</w:t>
        <w:tab/>
        <w:t>0.82136655330843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DH1C</w:t>
        <w:tab/>
        <w:t>-0.50869104868806</w:t>
        <w:tab/>
        <w:t>0.50869104868806</w:t>
        <w:tab/>
        <w:t>0.333749825887072</w:t>
        <w:tab/>
        <w:t>0.00042217985038645</w:t>
        <w:tab/>
        <w:t>0.00042217985038645</w:t>
        <w:tab/>
        <w:t>0.026827072789419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AMA1</w:t>
        <w:tab/>
        <w:t>-0.503759026408237</w:t>
        <w:tab/>
        <w:t>0.503759026408237</w:t>
        <w:tab/>
        <w:t>0.109513501862121</w:t>
        <w:tab/>
        <w:t>0.000490205024737529</w:t>
        <w:tab/>
        <w:t>0.000490205024737529</w:t>
        <w:tab/>
        <w:t>0.479162342795783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RD5</w:t>
        <w:tab/>
        <w:t>-0.512055005130218</w:t>
        <w:tab/>
        <w:t>0.512055005130218</w:t>
        <w:tab/>
        <w:t>-0.223565721907828</w:t>
        <w:tab/>
        <w:t>0.000380783838495704</w:t>
        <w:tab/>
        <w:t>0.000380783838495704</w:t>
        <w:tab/>
        <w:t>0.14461678563788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YCN</w:t>
        <w:tab/>
        <w:t>-0.506106904092288</w:t>
        <w:tab/>
        <w:t>0.506106904092288</w:t>
        <w:tab/>
        <w:t>-0.183837991700413</w:t>
        <w:tab/>
        <w:t>0.000456682023032192</w:t>
        <w:tab/>
        <w:t>0.000456682023032192</w:t>
        <w:tab/>
        <w:t>0.23226249291486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GBD4</w:t>
        <w:tab/>
        <w:t>-0.513702016637064</w:t>
        <w:tab/>
        <w:t>0.513702016637064</w:t>
        <w:tab/>
        <w:t>0.0290592627986199</w:t>
        <w:tab/>
        <w:t>0.000361880573326209</w:t>
        <w:tab/>
        <w:t>0.000361880573326209</w:t>
        <w:tab/>
        <w:t>0.85146649318804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TSG</w:t>
        <w:tab/>
        <w:t>-0.51726713504262</w:t>
        <w:tab/>
        <w:t>0.51726713504262</w:t>
        <w:tab/>
        <w:t>0.237223911833048</w:t>
        <w:tab/>
        <w:t>0.00032382694056916</w:t>
        <w:tab/>
        <w:t>0.00032382694056916</w:t>
        <w:tab/>
        <w:t>0.12102376167104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RIM50</w:t>
        <w:tab/>
        <w:t>-0.518445077867747</w:t>
        <w:tab/>
        <w:t>0.518445077867747</w:t>
        <w:tab/>
        <w:t>0.1670151559406</w:t>
        <w:tab/>
        <w:t>0.000312070732310883</w:t>
        <w:tab/>
        <w:t>0.000312070732310883</w:t>
        <w:tab/>
        <w:t>0.27854527289220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D1E</w:t>
        <w:tab/>
        <w:t>-0.513777550140974</w:t>
        <w:tab/>
        <w:t>0.513777550140974</w:t>
        <w:tab/>
        <w:t>-0.111212077159252</w:t>
        <w:tab/>
        <w:t>0.000361034284023874</w:t>
        <w:tab/>
        <w:t>0.000361034284023874</w:t>
        <w:tab/>
        <w:t>0.47232920271886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GALS13</w:t>
        <w:tab/>
        <w:t>-0.50864166004424</w:t>
        <w:tab/>
        <w:t>0.50864166004424</w:t>
        <w:tab/>
        <w:t>-0.0755615433262304</w:t>
        <w:tab/>
        <w:t>0.000422816647654578</w:t>
        <w:tab/>
        <w:t>0.000422816647654578</w:t>
        <w:tab/>
        <w:t>0.62591307986014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ESX1</w:t>
        <w:tab/>
        <w:t>-0.514605512989566</w:t>
        <w:tab/>
        <w:t>0.514605512989566</w:t>
        <w:tab/>
        <w:t>0.166809755309352</w:t>
        <w:tab/>
        <w:t>0.000351873827195803</w:t>
        <w:tab/>
        <w:t>0.000351873827195803</w:t>
        <w:tab/>
        <w:t>0.2791452849501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NF705G</w:t>
        <w:tab/>
        <w:t>-0.509872909040833</w:t>
        <w:tab/>
        <w:t>0.509872909040833</w:t>
        <w:tab/>
        <w:t>-0.0630699240508823</w:t>
        <w:tab/>
        <w:t>0.000407196438935773</w:t>
        <w:tab/>
        <w:t>0.000407196438935773</w:t>
        <w:tab/>
        <w:t>0.68421361220000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BM</w:t>
        <w:tab/>
        <w:t>-0.505016185201537</w:t>
        <w:tab/>
        <w:t>0.505016185201537</w:t>
        <w:tab/>
        <w:t>0.0794872049690311</w:t>
        <w:tab/>
        <w:t>0.000471990138280051</w:t>
        <w:tab/>
        <w:t>0.000471990138280051</w:t>
        <w:tab/>
        <w:t>0.60802663039192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1orf50</w:t>
        <w:tab/>
        <w:t>-0.51243302095026</w:t>
        <w:tab/>
        <w:t>0.51243302095026</w:t>
        <w:tab/>
        <w:t>-0.00676850738750245</w:t>
        <w:tab/>
        <w:t>0.000376368324672952</w:t>
        <w:tab/>
        <w:t>0.000376368324672952</w:t>
        <w:tab/>
        <w:t>0.9652191537264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AS1</w:t>
        <w:tab/>
        <w:t>-0.511308517076976</w:t>
        <w:tab/>
        <w:t>0.511308517076976</w:t>
        <w:tab/>
        <w:t>0.0257919175548874</w:t>
        <w:tab/>
        <w:t>0.000389640619818059</w:t>
        <w:tab/>
        <w:t>0.000389640619818059</w:t>
        <w:tab/>
        <w:t>0.86801015777068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GSF21</w:t>
        <w:tab/>
        <w:t>-0.502690158746077</w:t>
        <w:tab/>
        <w:t>0.502690158746077</w:t>
        <w:tab/>
        <w:t>0.712547183599107</w:t>
        <w:tab/>
        <w:t>0.000506185738478857</w:t>
        <w:tab/>
        <w:t>0.000506185738478857</w:t>
        <w:tab/>
        <w:t>5.78355004982564e-08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FPI</w:t>
        <w:tab/>
        <w:t>-0.500006597539833</w:t>
        <w:tab/>
        <w:t>0.500006597539833</w:t>
        <w:tab/>
        <w:t>0.756889532219482</w:t>
        <w:tab/>
        <w:t>0.00054838914751515</w:t>
        <w:tab/>
        <w:t>0.00054838914751515</w:t>
        <w:tab/>
        <w:t>2.77411644428275e-09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RGPRX3</w:t>
        <w:tab/>
        <w:t>-0.507244916401745</w:t>
        <w:tab/>
        <w:t>0.507244916401745</w:t>
        <w:tab/>
        <w:t>-0.211188340629794</w:t>
        <w:tab/>
        <w:t>0.0004411872410213</w:t>
        <w:tab/>
        <w:t>0.0004411872410213</w:t>
        <w:tab/>
        <w:t>0.16878615989524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MEM81</w:t>
        <w:tab/>
        <w:t>-0.50455307875753</w:t>
        <w:tab/>
        <w:t>0.50455307875753</w:t>
        <w:tab/>
        <w:t>-0.142268109650587</w:t>
        <w:tab/>
        <w:t>0.000478628064258134</w:t>
        <w:tab/>
        <w:t>0.000478628064258134</w:t>
        <w:tab/>
        <w:t>0.35693028924953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AD1</w:t>
        <w:tab/>
        <w:t>-0.509856719238878</w:t>
        <w:tab/>
        <w:t>0.509856719238878</w:t>
        <w:tab/>
        <w:t>0.171074903801484</w:t>
        <w:tab/>
        <w:t>0.000407398415187686</w:t>
        <w:tab/>
        <w:t>0.000407398415187686</w:t>
        <w:tab/>
        <w:t>0.26685956661550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ELP1</w:t>
        <w:tab/>
        <w:t>-0.507544025249657</w:t>
        <w:tab/>
        <w:t>0.507544025249657</w:t>
        <w:tab/>
        <w:t>-0.167359116151464</w:t>
        <w:tab/>
        <w:t>0.000437193920324517</w:t>
        <w:tab/>
        <w:t>0.000437193920324517</w:t>
        <w:tab/>
        <w:t>0.27754239877209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EFB119</w:t>
        <w:tab/>
        <w:t>-0.509528414616457</w:t>
        <w:tab/>
        <w:t>0.509528414616457</w:t>
        <w:tab/>
        <w:t>-0.0718034966734382</w:t>
        <w:tab/>
        <w:t>0.000411513682418806</w:t>
        <w:tab/>
        <w:t>0.000411513682418806</w:t>
        <w:tab/>
        <w:t>0.6432371019141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CRL4</w:t>
        <w:tab/>
        <w:t>-0.50365551094973</w:t>
        <w:tab/>
        <w:t>0.50365551094973</w:t>
        <w:tab/>
        <w:t>-0.0208747553717039</w:t>
        <w:tab/>
        <w:t>0.000491732624109416</w:t>
        <w:tab/>
        <w:t>0.000491732624109416</w:t>
        <w:tab/>
        <w:t>0.89301055885922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5M11</w:t>
        <w:tab/>
        <w:t>-0.512101955517487</w:t>
        <w:tab/>
        <w:t>0.512101955517487</w:t>
        <w:tab/>
        <w:t>-0.145214350466246</w:t>
        <w:tab/>
        <w:t>0.000380232897381454</w:t>
        <w:tab/>
        <w:t>0.000380232897381454</w:t>
        <w:tab/>
        <w:t>0.34695551610909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ES1</w:t>
        <w:tab/>
        <w:t>-0.505704802928716</w:t>
        <w:tab/>
        <w:t>0.505704802928716</w:t>
        <w:tab/>
        <w:t>0.508733287892632</w:t>
        <w:tab/>
        <w:t>0.000462272742470396</w:t>
        <w:tab/>
        <w:t>0.000462272742470396</w:t>
        <w:tab/>
        <w:t>0.00042163591961210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BSPH1</w:t>
        <w:tab/>
        <w:t>-0.505742070217154</w:t>
        <w:tab/>
        <w:t>0.505742070217154</w:t>
        <w:tab/>
        <w:t>-0.17613601712445</w:t>
        <w:tab/>
        <w:t>0.000461752012888444</w:t>
        <w:tab/>
        <w:t>0.000461752012888444</w:t>
        <w:tab/>
        <w:t>0.25275302381737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CVRL1</w:t>
        <w:tab/>
        <w:t>-0.499375269524557</w:t>
        <w:tab/>
        <w:t>0.499375269524557</w:t>
        <w:tab/>
        <w:t>0.195646046638909</w:t>
        <w:tab/>
        <w:t>0.000558765439523175</w:t>
        <w:tab/>
        <w:t>0.000558765439523175</w:t>
        <w:tab/>
        <w:t>0.20310672800807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RT76</w:t>
        <w:tab/>
        <w:t>-0.507341537067358</w:t>
        <w:tab/>
        <w:t>0.507341537067358</w:t>
        <w:tab/>
        <w:t>-0.0380292717733811</w:t>
        <w:tab/>
        <w:t>0.000439893713707659</w:t>
        <w:tab/>
        <w:t>0.000439893713707659</w:t>
        <w:tab/>
        <w:t>0.80639126704524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RXCR1</w:t>
        <w:tab/>
        <w:t>-0.496590470244387</w:t>
        <w:tab/>
        <w:t>0.496590470244387</w:t>
        <w:tab/>
        <w:t>0.0947939127555841</w:t>
        <w:tab/>
        <w:t>0.000606668967840262</w:t>
        <w:tab/>
        <w:t>0.000606668967840262</w:t>
        <w:tab/>
        <w:t>0.540491044688197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AB19</w:t>
        <w:tab/>
        <w:t>-0.509539543435189</w:t>
        <w:tab/>
        <w:t>0.509539543435189</w:t>
        <w:tab/>
        <w:t>-0.251986324382999</w:t>
        <w:tab/>
        <w:t>0.000411373573653819</w:t>
        <w:tab/>
        <w:t>0.000411373573653819</w:t>
        <w:tab/>
        <w:t>0.098918920237008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FP37</w:t>
        <w:tab/>
        <w:t>-0.498625499045781</w:t>
        <w:tab/>
        <w:t>0.498625499045781</w:t>
        <w:tab/>
        <w:t>0.236104264312099</w:t>
        <w:tab/>
        <w:t>0.000571316985593006</w:t>
        <w:tab/>
        <w:t>0.000571316985593006</w:t>
        <w:tab/>
        <w:t>0.122840997429989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ELA1</w:t>
        <w:tab/>
        <w:t>-0.508410424491364</w:t>
        <w:tab/>
        <w:t>0.508410424491364</w:t>
        <w:tab/>
        <w:t>0.205860788435744</w:t>
        <w:tab/>
        <w:t>0.00042580961210814</w:t>
        <w:tab/>
        <w:t>0.00042580961210814</w:t>
        <w:tab/>
        <w:t>0.18004209696761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10H1</w:t>
        <w:tab/>
        <w:t>-0.500712748980876</w:t>
        <w:tab/>
        <w:t>0.500712748980876</w:t>
        <w:tab/>
        <w:t>-0.13598663638021</w:t>
        <w:tab/>
        <w:t>0.000536988207255458</w:t>
        <w:tab/>
        <w:t>0.000536988207255458</w:t>
        <w:tab/>
        <w:t>0.37877055095425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YT16</w:t>
        <w:tab/>
        <w:t>-0.501823653102562</w:t>
        <w:tab/>
        <w:t>0.501823653102562</w:t>
        <w:tab/>
        <w:t>0.142602532032828</w:t>
        <w:tab/>
        <w:t>0.000519482592375654</w:t>
        <w:tab/>
        <w:t>0.000519482592375654</w:t>
        <w:tab/>
        <w:t>0.355789395175847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MU1</w:t>
        <w:tab/>
        <w:t>-0.50581887750349</w:t>
        <w:tab/>
        <w:t>0.50581887750349</w:t>
        <w:tab/>
        <w:t>0.184184354446115</w:t>
        <w:tab/>
        <w:t>0.000460680460083659</w:t>
        <w:tab/>
        <w:t>0.000460680460083659</w:t>
        <w:tab/>
        <w:t>0.23136854683438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NGA3</w:t>
        <w:tab/>
        <w:t>-0.506323218620712</w:t>
        <w:tab/>
        <w:t>0.506323218620712</w:t>
        <w:tab/>
        <w:t>0.197925086012882</w:t>
        <w:tab/>
        <w:t>0.000453699645598066</w:t>
        <w:tab/>
        <w:t>0.000453699645598066</w:t>
        <w:tab/>
        <w:t>0.19778943360246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NASE11</w:t>
        <w:tab/>
        <w:t>-0.510803522608938</w:t>
        <w:tab/>
        <w:t>0.510803522608938</w:t>
        <w:tab/>
        <w:t>0.00862230042925434</w:t>
        <w:tab/>
        <w:t>0.000395736872629343</w:t>
        <w:tab/>
        <w:t>0.000395736872629343</w:t>
        <w:tab/>
        <w:t>0.95570162397173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UGT1A8</w:t>
        <w:tab/>
        <w:t>-0.49576648360043</w:t>
        <w:tab/>
        <w:t>0.49576648360043</w:t>
        <w:tab/>
        <w:t>-0.0535627436337761</w:t>
        <w:tab/>
        <w:t>0.000621532083750148</w:t>
        <w:tab/>
        <w:t>0.000621532083750148</w:t>
        <w:tab/>
        <w:t>0.72985776997010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CNS1</w:t>
        <w:tab/>
        <w:t>-0.501315911364836</w:t>
        <w:tab/>
        <w:t>0.501315911364836</w:t>
        <w:tab/>
        <w:t>-0.0201732927875423</w:t>
        <w:tab/>
        <w:t>0.000527418988598023</w:t>
        <w:tab/>
        <w:t>0.000527418988598023</w:t>
        <w:tab/>
        <w:t>0.89658595731579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HR</w:t>
        <w:tab/>
        <w:t>-0.491445118771124</w:t>
        <w:tab/>
        <w:t>0.491445118771124</w:t>
        <w:tab/>
        <w:t>0.854244469426546</w:t>
        <w:tab/>
        <w:t>0.000704957027958987</w:t>
        <w:tab/>
        <w:t>0.000704957027958987</w:t>
        <w:tab/>
        <w:t>1.66033539929345e-13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TB4R</w:t>
        <w:tab/>
        <w:t>-0.50448096719469</w:t>
        <w:tab/>
        <w:t>0.50448096719469</w:t>
        <w:tab/>
        <w:t>-0.0269295389762634</w:t>
        <w:tab/>
        <w:t>0.000479669186485417</w:t>
        <w:tab/>
        <w:t>0.000479669186485417</w:t>
        <w:tab/>
        <w:t>0.86224330459157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HDC1</w:t>
        <w:tab/>
        <w:t>-0.497555099136487</w:t>
        <w:tab/>
        <w:t>0.497555099136487</w:t>
        <w:tab/>
        <w:t>0.168378001598192</w:t>
        <w:tab/>
        <w:t>0.000589674348150488</w:t>
        <w:tab/>
        <w:t>0.000589674348150488</w:t>
        <w:tab/>
        <w:t>0.274585589801177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NF705B</w:t>
        <w:tab/>
        <w:t>-0.498564191907524</w:t>
        <w:tab/>
        <w:t>0.498564191907524</w:t>
        <w:tab/>
        <w:t>-0.00135549885298975</w:t>
        <w:tab/>
        <w:t>0.0005723543982098</w:t>
        <w:tab/>
        <w:t>0.0005723543982098</w:t>
        <w:tab/>
        <w:t>0.99303255259173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XPH1</w:t>
        <w:tab/>
        <w:t>-0.49049501861854</w:t>
        <w:tab/>
        <w:t>0.49049501861854</w:t>
        <w:tab/>
        <w:t>0.165990676907515</w:t>
        <w:tab/>
        <w:t>0.000724590797142181</w:t>
        <w:tab/>
        <w:t>0.000724590797142181</w:t>
        <w:tab/>
        <w:t>0.28154637847140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NAJC17</w:t>
        <w:tab/>
        <w:t>-0.503107182813268</w:t>
        <w:tab/>
        <w:t>0.503107182813268</w:t>
        <w:tab/>
        <w:t>-0.102582034672499</w:t>
        <w:tab/>
        <w:t>0.000499895958143561</w:t>
        <w:tab/>
        <w:t>0.000499895958143561</w:t>
        <w:tab/>
        <w:t>0.50757743049268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CGB1D1</w:t>
        <w:tab/>
        <w:t>-0.498708755145203</w:t>
        <w:tab/>
        <w:t>0.498708755145203</w:t>
        <w:tab/>
        <w:t>-0.0856029180478193</w:t>
        <w:tab/>
        <w:t>0.000569910862693868</w:t>
        <w:tab/>
        <w:t>0.000569910862693868</w:t>
        <w:tab/>
        <w:t>0.58060954198373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POE</w:t>
        <w:tab/>
        <w:t>-0.487380250469575</w:t>
        <w:tab/>
        <w:t>0.487380250469575</w:t>
        <w:tab/>
        <w:t>0.666208225863735</w:t>
        <w:tab/>
        <w:t>0.000792435303524196</w:t>
        <w:tab/>
        <w:t>0.000792435303524196</w:t>
        <w:tab/>
        <w:t>7.9762519918284e-07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RHGAP25</w:t>
        <w:tab/>
        <w:t>-0.506811673770773</w:t>
        <w:tab/>
        <w:t>0.506811673770773</w:t>
        <w:tab/>
        <w:t>-0.00344083135521874</w:t>
        <w:tab/>
        <w:t>0.000447029506070464</w:t>
        <w:tab/>
        <w:t>0.000447029506070464</w:t>
        <w:tab/>
        <w:t>0.9823148407719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GALS16</w:t>
        <w:tab/>
        <w:t>-0.495668801291183</w:t>
        <w:tab/>
        <w:t>0.495668801291183</w:t>
        <w:tab/>
        <w:t>-0.0743747478335949</w:t>
        <w:tab/>
        <w:t>0.000623315545106574</w:t>
        <w:tab/>
        <w:t>0.000623315545106574</w:t>
        <w:tab/>
        <w:t>0.6313631314832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APEPLD</w:t>
        <w:tab/>
        <w:t>-0.491348500069059</w:t>
        <w:tab/>
        <w:t>0.491348500069059</w:t>
        <w:tab/>
        <w:t>0.479431039862537</w:t>
        <w:tab/>
        <w:t>0.000706931663552777</w:t>
        <w:tab/>
        <w:t>0.000706931663552777</w:t>
        <w:tab/>
        <w:t>0.000992019951724941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MP26</w:t>
        <w:tab/>
        <w:t>-0.499228623199579</w:t>
        <w:tab/>
        <w:t>0.499228623199579</w:t>
        <w:tab/>
        <w:t>0.128149003432038</w:t>
        <w:tab/>
        <w:t>0.000561200733801799</w:t>
        <w:tab/>
        <w:t>0.000561200733801799</w:t>
        <w:tab/>
        <w:t>0.40710500062454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MNDC1</w:t>
        <w:tab/>
        <w:t>-0.489897567375584</w:t>
        <w:tab/>
        <w:t>0.489897567375584</w:t>
        <w:tab/>
        <w:t>0.491110385730222</w:t>
        <w:tab/>
        <w:t>0.00073718629786293</w:t>
        <w:tab/>
        <w:t>0.00073718629786293</w:t>
        <w:tab/>
        <w:t>0.000711819254124395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IN7A</w:t>
        <w:tab/>
        <w:t>-0.499166994604909</w:t>
        <w:tab/>
        <w:t>0.499166994604909</w:t>
        <w:tab/>
        <w:t>0.226977615792898</w:t>
        <w:tab/>
        <w:t>0.000562227012593941</w:t>
        <w:tab/>
        <w:t>0.000562227012593941</w:t>
        <w:tab/>
        <w:t>0.1384277764009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RVW-1</w:t>
        <w:tab/>
        <w:t>-0.503840634593478</w:t>
        <w:tab/>
        <w:t>0.503840634593478</w:t>
        <w:tab/>
        <w:t>-0.202333325074053</w:t>
        <w:tab/>
        <w:t>0.000489003722022789</w:t>
        <w:tab/>
        <w:t>0.000489003722022789</w:t>
        <w:tab/>
        <w:t>0.1877845862293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CTP1</w:t>
        <w:tab/>
        <w:t>-0.495309980606082</w:t>
        <w:tab/>
        <w:t>0.495309980606082</w:t>
        <w:tab/>
        <w:t>0.393968690381494</w:t>
        <w:tab/>
        <w:t>0.000629906244942472</w:t>
        <w:tab/>
        <w:t>0.000629906244942472</w:t>
        <w:tab/>
        <w:t>0.0081443873897751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C4A9</w:t>
        <w:tab/>
        <w:t>-0.495868706043692</w:t>
        <w:tab/>
        <w:t>0.495868706043692</w:t>
        <w:tab/>
        <w:t>-0.199606410692029</w:t>
        <w:tab/>
        <w:t>0.000619670628081834</w:t>
        <w:tab/>
        <w:t>0.000619670628081834</w:t>
        <w:tab/>
        <w:t>0.19393012689830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RIM49B</w:t>
        <w:tab/>
        <w:t>-0.493730559808354</w:t>
        <w:tab/>
        <w:t>0.493730559808354</w:t>
        <w:tab/>
        <w:t>0.157269618428281</w:t>
        <w:tab/>
        <w:t>0.000659665072461627</w:t>
        <w:tab/>
        <w:t>0.000659665072461627</w:t>
        <w:tab/>
        <w:t>0.30794739823807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CAF12L1</w:t>
        <w:tab/>
        <w:t>-0.497391903373493</w:t>
        <w:tab/>
        <w:t>0.497391903373493</w:t>
        <w:tab/>
        <w:t>0.0687606472449416</w:t>
        <w:tab/>
        <w:t>0.000592519145327678</w:t>
        <w:tab/>
        <w:t>0.000592519145327678</w:t>
        <w:tab/>
        <w:t>0.65740299599824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GM4</w:t>
        <w:tab/>
        <w:t>-0.502951770740177</w:t>
        <w:tab/>
        <w:t>0.502951770740177</w:t>
        <w:tab/>
        <w:t>0.0472524242455569</w:t>
        <w:tab/>
        <w:t>0.000502231714061738</w:t>
        <w:tab/>
        <w:t>0.000502231714061738</w:t>
        <w:tab/>
        <w:t>0.760683035780056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GKK</w:t>
        <w:tab/>
        <w:t>-0.488345739659256</w:t>
        <w:tab/>
        <w:t>0.488345739659256</w:t>
        <w:tab/>
        <w:t>-0.172576486871932</w:t>
        <w:tab/>
        <w:t>0.00077082211206464</w:t>
        <w:tab/>
        <w:t>0.00077082211206464</w:t>
        <w:tab/>
        <w:t>0.26262094292272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NDC7</w:t>
        <w:tab/>
        <w:t>-0.490382083447188</w:t>
        <w:tab/>
        <w:t>0.490382083447188</w:t>
        <w:tab/>
        <w:t>0.079322982391756</w:t>
        <w:tab/>
        <w:t>0.000726956836679729</w:t>
        <w:tab/>
        <w:t>0.000726956836679729</w:t>
        <w:tab/>
        <w:t>0.608770459772096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52K1</w:t>
        <w:tab/>
        <w:t>-0.499895175071722</w:t>
        <w:tab/>
        <w:t>0.499895175071722</w:t>
        <w:tab/>
        <w:t>-0.21713146206516</w:t>
        <w:tab/>
        <w:t>0.000550207787748572</w:t>
        <w:tab/>
        <w:t>0.000550207787748572</w:t>
        <w:tab/>
        <w:t>0.15684028276905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MB</w:t>
        <w:tab/>
        <w:t>-0.488506384118776</w:t>
        <w:tab/>
        <w:t>0.488506384118776</w:t>
        <w:tab/>
        <w:t>0.816296880459502</w:t>
        <w:tab/>
        <w:t>0.000767277575764788</w:t>
        <w:tab/>
        <w:t>0.000767277575764788</w:t>
        <w:tab/>
        <w:t>1.44689725016919e-11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PL</w:t>
        <w:tab/>
        <w:t>-0.485068225522592</w:t>
        <w:tab/>
        <w:t>0.485068225522592</w:t>
        <w:tab/>
        <w:t>0.574868228997519</w:t>
        <w:tab/>
        <w:t>0.000846409472078748</w:t>
        <w:tab/>
        <w:t>0.000846409472078748</w:t>
        <w:tab/>
        <w:t>4.47833952512571e-05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MO4</w:t>
        <w:tab/>
        <w:t>-0.50045647538769</w:t>
        <w:tab/>
        <w:t>0.50045647538769</w:t>
        <w:tab/>
        <w:t>0.116651097626277</w:t>
        <w:tab/>
        <w:t>0.000541100960268665</w:t>
        <w:tab/>
        <w:t>0.000541100960268665</w:t>
        <w:tab/>
        <w:t>0.450801128396602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RT4</w:t>
        <w:tab/>
        <w:t>-0.500832037514067</w:t>
        <w:tab/>
        <w:t>0.500832037514067</w:t>
        <w:tab/>
        <w:t>-0.152074757194564</w:t>
        <w:tab/>
        <w:t>0.00053508341666856</w:t>
        <w:tab/>
        <w:t>0.00053508341666856</w:t>
        <w:tab/>
        <w:t>0.3243998151395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ZD4</w:t>
        <w:tab/>
        <w:t>-0.485184418171989</w:t>
        <w:tab/>
        <w:t>0.485184418171989</w:t>
        <w:tab/>
        <w:t>0.627423087871011</w:t>
        <w:tab/>
        <w:t>0.000843620524416553</w:t>
        <w:tab/>
        <w:t>0.000843620524416553</w:t>
        <w:tab/>
        <w:t>5.16546444914639e-06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GT5</w:t>
        <w:tab/>
        <w:t>-0.484814133424068</w:t>
        <w:tab/>
        <w:t>0.484814133424068</w:t>
        <w:tab/>
        <w:t>0.557584354254172</w:t>
        <w:tab/>
        <w:t>0.000852537112568297</w:t>
        <w:tab/>
        <w:t>0.000852537112568297</w:t>
        <w:tab/>
        <w:t>8.42603023062535e-05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CL3</w:t>
        <w:tab/>
        <w:t>-0.484371045941999</w:t>
        <w:tab/>
        <w:t>0.484371045941999</w:t>
        <w:tab/>
        <w:t>0.549319067315561</w:t>
        <w:tab/>
        <w:t>0.00086331739804587</w:t>
        <w:tab/>
        <w:t>0.00086331739804587</w:t>
        <w:tab/>
        <w:t>0.000112618941006613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5D16</w:t>
        <w:tab/>
        <w:t>-0.499109869381895</w:t>
        <w:tab/>
        <w:t>0.499109869381895</w:t>
        <w:tab/>
        <w:t>0.0616532013457994</w:t>
        <w:tab/>
        <w:t>0.000563179801613249</w:t>
        <w:tab/>
        <w:t>0.000563179801613249</w:t>
        <w:tab/>
        <w:t>0.6909498670066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BCO2</w:t>
        <w:tab/>
        <w:t>-0.49354054216689</w:t>
        <w:tab/>
        <w:t>0.49354054216689</w:t>
        <w:tab/>
        <w:t>-0.0104924949605552</w:t>
        <w:tab/>
        <w:t>0.00066332886738132</w:t>
        <w:tab/>
        <w:t>0.00066332886738132</w:t>
        <w:tab/>
        <w:t>0.94610605601853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ERPINB12</w:t>
        <w:tab/>
        <w:t>-0.495320470707678</w:t>
        <w:tab/>
        <w:t>0.495320470707678</w:t>
        <w:tab/>
        <w:t>0.0401193567782869</w:t>
        <w:tab/>
        <w:t>0.00062971268355538</w:t>
        <w:tab/>
        <w:t>0.00062971268355538</w:t>
        <w:tab/>
        <w:t>0.79597123479842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4N4</w:t>
        <w:tab/>
        <w:t>-0.491246419010933</w:t>
        <w:tab/>
        <w:t>0.491246419010933</w:t>
        <w:tab/>
        <w:t>-0.192586230639414</w:t>
        <w:tab/>
        <w:t>0.000709023312655301</w:t>
        <w:tab/>
        <w:t>0.000709023312655301</w:t>
        <w:tab/>
        <w:t>0.21040229658135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YZAP</w:t>
        <w:tab/>
        <w:t>-0.496272271072495</w:t>
        <w:tab/>
        <w:t>0.496272271072495</w:t>
        <w:tab/>
        <w:t>0.346328884824114</w:t>
        <w:tab/>
        <w:t>0.000612370471990388</w:t>
        <w:tab/>
        <w:t>0.000612370471990388</w:t>
        <w:tab/>
        <w:t>0.021282687364106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BPF6</w:t>
        <w:tab/>
        <w:t>-0.49838210799387</w:t>
        <w:tab/>
        <w:t>0.49838210799387</w:t>
        <w:tab/>
        <w:t>-0.143934972287749</w:t>
        <w:tab/>
        <w:t>0.000575445511318114</w:t>
        <w:tab/>
        <w:t>0.000575445511318114</w:t>
        <w:tab/>
        <w:t>0.35126577471754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1QTNF9</w:t>
        <w:tab/>
        <w:t>-0.497341905998442</w:t>
        <w:tab/>
        <w:t>0.497341905998442</w:t>
        <w:tab/>
        <w:t>-0.0134817115111177</w:t>
        <w:tab/>
        <w:t>0.00059339314910987</w:t>
        <w:tab/>
        <w:t>0.00059339314910987</w:t>
        <w:tab/>
        <w:t>0.93078521384521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IGLECL1</w:t>
        <w:tab/>
        <w:t>-0.499861014326496</w:t>
        <w:tab/>
        <w:t>0.499861014326496</w:t>
        <w:tab/>
        <w:t>-0.199153356124634</w:t>
        <w:tab/>
        <w:t>0.000550766443151182</w:t>
        <w:tab/>
        <w:t>0.000550766443151182</w:t>
        <w:tab/>
        <w:t>0.19496478207634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AX1</w:t>
        <w:tab/>
        <w:t>-0.488293324749638</w:t>
        <w:tab/>
        <w:t>0.488293324749638</w:t>
        <w:tab/>
        <w:t>-0.0359002700018808</w:t>
        <w:tab/>
        <w:t>0.000771981783989168</w:t>
        <w:tab/>
        <w:t>0.000771981783989168</w:t>
        <w:tab/>
        <w:t>0.817039469678098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PHS1</w:t>
        <w:tab/>
        <w:t>-0.497156938816981</w:t>
        <w:tab/>
        <w:t>0.497156938816981</w:t>
        <w:tab/>
        <w:t>-0.256509077448671</w:t>
        <w:tab/>
        <w:t>0.000596636616753173</w:t>
        <w:tab/>
        <w:t>0.000596636616753173</w:t>
        <w:tab/>
        <w:t>0.092809967414682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CTD1</w:t>
        <w:tab/>
        <w:t>-0.487435618278026</w:t>
        <w:tab/>
        <w:t>0.487435618278026</w:t>
        <w:tab/>
        <w:t>0.0724590202706338</w:t>
        <w:tab/>
        <w:t>0.000791181363697053</w:t>
        <w:tab/>
        <w:t>0.000791181363697053</w:t>
        <w:tab/>
        <w:t>0.64020140790236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CR3LG1</w:t>
        <w:tab/>
        <w:t>-0.492572820850932</w:t>
        <w:tab/>
        <w:t>0.492572820850932</w:t>
        <w:tab/>
        <w:t>-0.272036048383824</w:t>
        <w:tab/>
        <w:t>0.000682272103911848</w:t>
        <w:tab/>
        <w:t>0.000682272103911848</w:t>
        <w:tab/>
        <w:t>0.074035514262504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DH17</w:t>
        <w:tab/>
        <w:t>-0.491590541934203</w:t>
        <w:tab/>
        <w:t>0.491590541934203</w:t>
        <w:tab/>
        <w:t>-0.0521036795751036</w:t>
        <w:tab/>
        <w:t>0.000701994262737852</w:t>
        <w:tab/>
        <w:t>0.000701994262737852</w:t>
        <w:tab/>
        <w:t>0.73694984952649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RKACG</w:t>
        <w:tab/>
        <w:t>-0.49429726866975</w:t>
        <w:tab/>
        <w:t>0.49429726866975</w:t>
        <w:tab/>
        <w:t>0.118216405652318</w:t>
        <w:tab/>
        <w:t>0.000648845560728491</w:t>
        <w:tab/>
        <w:t>0.000648845560728491</w:t>
        <w:tab/>
        <w:t>0.44470630915974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ANGO6</w:t>
        <w:tab/>
        <w:t>-0.489955327765334</w:t>
        <w:tab/>
        <w:t>0.489955327765334</w:t>
        <w:tab/>
        <w:t>-0.0794020069260728</w:t>
        <w:tab/>
        <w:t>0.000735960093897858</w:t>
        <w:tab/>
        <w:t>0.000735960093897858</w:t>
        <w:tab/>
        <w:t>0.60841247748388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OSTRIN</w:t>
        <w:tab/>
        <w:t>-0.494258464299789</w:t>
        <w:tab/>
        <w:t>0.494258464299789</w:t>
        <w:tab/>
        <w:t>0.500598649130003</w:t>
        <w:tab/>
        <w:t>0.000649581305220196</w:t>
        <w:tab/>
        <w:t>0.000649581305220196</w:t>
        <w:tab/>
        <w:t>0.000538815837256978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XAGE3</w:t>
        <w:tab/>
        <w:t>-0.485104669967466</w:t>
        <w:tab/>
        <w:t>0.485104669967466</w:t>
        <w:tab/>
        <w:t>-0.0457992720245891</w:t>
        <w:tab/>
        <w:t>0.000845533818426349</w:t>
        <w:tab/>
        <w:t>0.000845533818426349</w:t>
        <w:tab/>
        <w:t>0.76783569014503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PARCL1</w:t>
        <w:tab/>
        <w:t>-0.478923105405369</w:t>
        <w:tab/>
        <w:t>0.478923105405369</w:t>
        <w:tab/>
        <w:t>0.738750914156224</w:t>
        <w:tab/>
        <w:t>0.00100617773499741</w:t>
        <w:tab/>
        <w:t>0.00100617773499741</w:t>
        <w:tab/>
        <w:t>1.03393346663535e-08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YPM</w:t>
        <w:tab/>
        <w:t>-0.486573634741543</w:t>
        <w:tab/>
        <w:t>0.486573634741543</w:t>
        <w:tab/>
        <w:t>-0.146819151216047</w:t>
        <w:tab/>
        <w:t>0.00081090567385092</w:t>
        <w:tab/>
        <w:t>0.00081090567385092</w:t>
        <w:tab/>
        <w:t>0.34159499502045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MEM97</w:t>
        <w:tab/>
        <w:t>-0.495427640113456</w:t>
        <w:tab/>
        <w:t>0.495427640113456</w:t>
        <w:tab/>
        <w:t>-0.0818545954489677</w:t>
        <w:tab/>
        <w:t>0.00062773826534593</w:t>
        <w:tab/>
        <w:t>0.00062773826534593</w:t>
        <w:tab/>
        <w:t>0.59734749773928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AS1L</w:t>
        <w:tab/>
        <w:t>-0.494405295881928</w:t>
        <w:tab/>
        <w:t>0.494405295881928</w:t>
        <w:tab/>
        <w:t>-0.181470992828712</w:t>
        <w:tab/>
        <w:t>0.000646801257211674</w:t>
        <w:tab/>
        <w:t>0.000646801257211674</w:t>
        <w:tab/>
        <w:t>0.2384348428255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ALN1</w:t>
        <w:tab/>
        <w:t>-0.487833205055364</w:t>
        <w:tab/>
        <w:t>0.487833205055364</w:t>
        <w:tab/>
        <w:t>-0.170603532350733</w:t>
        <w:tab/>
        <w:t>0.000782229018513196</w:t>
        <w:tab/>
        <w:t>0.000782229018513196</w:t>
        <w:tab/>
        <w:t>0.26819943898711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RTAP21-2</w:t>
        <w:tab/>
        <w:t>-0.482364010148491</w:t>
        <w:tab/>
        <w:t>0.482364010148491</w:t>
        <w:tab/>
        <w:t>0.0314698405838685</w:t>
        <w:tab/>
        <w:t>0.000913688864971613</w:t>
        <w:tab/>
        <w:t>0.000913688864971613</w:t>
        <w:tab/>
        <w:t>0.83930078136106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GFBP4</w:t>
        <w:tab/>
        <w:t>-0.479131006743487</w:t>
        <w:tab/>
        <w:t>0.479131006743487</w:t>
        <w:tab/>
        <w:t>0.662621721870774</w:t>
        <w:tab/>
        <w:t>0.00100036121361822</w:t>
        <w:tab/>
        <w:t>0.00100036121361822</w:t>
        <w:tab/>
        <w:t>9.58845135816603e-07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PRY1</w:t>
        <w:tab/>
        <w:t>-0.489401016192742</w:t>
        <w:tab/>
        <w:t>0.489401016192742</w:t>
        <w:tab/>
        <w:t>0.508662022759919</w:t>
        <w:tab/>
        <w:t>0.000747803292277091</w:t>
        <w:tab/>
        <w:t>0.000747803292277091</w:t>
        <w:tab/>
        <w:t>0.000422553994412074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EACAM6</w:t>
        <w:tab/>
        <w:t>-0.481599311569464</w:t>
        <w:tab/>
        <w:t>0.481599311569464</w:t>
        <w:tab/>
        <w:t>0.209045331726298</w:t>
        <w:tab/>
        <w:t>0.00093356057433244</w:t>
        <w:tab/>
        <w:t>0.00093356057433244</w:t>
        <w:tab/>
        <w:t>0.17325103867067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DEM1</w:t>
        <w:tab/>
        <w:t>-0.484546214706406</w:t>
        <w:tab/>
        <w:t>0.484546214706406</w:t>
        <w:tab/>
        <w:t>0.198735154179673</w:t>
        <w:tab/>
        <w:t>0.000859041087462749</w:t>
        <w:tab/>
        <w:t>0.000859041087462749</w:t>
        <w:tab/>
        <w:t>0.195923300789198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TR1F</w:t>
        <w:tab/>
        <w:t>-0.491016226337543</w:t>
        <w:tab/>
        <w:t>0.491016226337543</w:t>
        <w:tab/>
        <w:t>0.260274375844599</w:t>
        <w:tab/>
        <w:t>0.00071376032121608</w:t>
        <w:tab/>
        <w:t>0.00071376032121608</w:t>
        <w:tab/>
        <w:t>0.087950299746482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MGN5</w:t>
        <w:tab/>
        <w:t>-0.490312268410406</w:t>
        <w:tab/>
        <w:t>0.490312268410406</w:t>
        <w:tab/>
        <w:t>-0.0852351880553828</w:t>
        <w:tab/>
        <w:t>0.000728422946718132</w:t>
        <w:tab/>
        <w:t>0.000728422946718132</w:t>
        <w:tab/>
        <w:t>0.58224222041335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CN6</w:t>
        <w:tab/>
        <w:t>-0.493278334906739</w:t>
        <w:tab/>
        <w:t>0.493278334906739</w:t>
        <w:tab/>
        <w:t>0.177176211988556</w:t>
        <w:tab/>
        <w:t>0.000668414500552628</w:t>
        <w:tab/>
        <w:t>0.000668414500552628</w:t>
        <w:tab/>
        <w:t>0.249916991588765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GS5</w:t>
        <w:tab/>
        <w:t>-0.47816756169155</w:t>
        <w:tab/>
        <w:t>0.47816756169155</w:t>
        <w:tab/>
        <w:t>0.537136350299958</w:t>
        <w:tab/>
        <w:t>0.00102757060431619</w:t>
        <w:tab/>
        <w:t>0.00102757060431619</w:t>
        <w:tab/>
        <w:t>0.000170373638961146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D209</w:t>
        <w:tab/>
        <w:t>-0.49405226350766</w:t>
        <w:tab/>
        <w:t>0.49405226350766</w:t>
        <w:tab/>
        <w:t>0.10945258436329</w:t>
        <w:tab/>
        <w:t>0.000653503496782421</w:t>
        <w:tab/>
        <w:t>0.000653503496782421</w:t>
        <w:tab/>
        <w:t>0.479408367760667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OXB1</w:t>
        <w:tab/>
        <w:t>-0.4914640277479</w:t>
        <w:tab/>
        <w:t>0.4914640277479</w:t>
        <w:tab/>
        <w:t>0.00811468701667727</w:t>
        <w:tab/>
        <w:t>0.000704571155695567</w:t>
        <w:tab/>
        <w:t>0.000704571155695567</w:t>
        <w:tab/>
        <w:t>0.95830720425125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TC38</w:t>
        <w:tab/>
        <w:t>-0.478505510308643</w:t>
        <w:tab/>
        <w:t>0.478505510308643</w:t>
        <w:tab/>
        <w:t>0.141422036875611</w:t>
        <w:tab/>
        <w:t>0.00101795212836573</w:t>
        <w:tab/>
        <w:t>0.00101795212836573</w:t>
        <w:tab/>
        <w:t>0.359826599753811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AM216B</w:t>
        <w:tab/>
        <w:t>-0.491625683670331</w:t>
        <w:tab/>
        <w:t>0.491625683670331</w:t>
        <w:tab/>
        <w:t>0.0813448507466254</w:t>
        <w:tab/>
        <w:t>0.000701279980158063</w:t>
        <w:tab/>
        <w:t>0.000701279980158063</w:t>
        <w:tab/>
        <w:t>0.59963996906696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AP9</w:t>
        <w:tab/>
        <w:t>-0.489447144511183</w:t>
        <w:tab/>
        <w:t>0.489447144511183</w:t>
        <w:tab/>
        <w:t>0.112443657261377</w:t>
        <w:tab/>
        <w:t>0.000746811269837013</w:t>
        <w:tab/>
        <w:t>0.000746811269837013</w:t>
        <w:tab/>
        <w:t>0.46740726733977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DAM30</w:t>
        <w:tab/>
        <w:t>-0.484533783224922</w:t>
        <w:tab/>
        <w:t>0.484533783224922</w:t>
        <w:tab/>
        <w:t>-0.0732369795966658</w:t>
        <w:tab/>
        <w:t>0.000859343946286265</w:t>
        <w:tab/>
        <w:t>0.000859343946286265</w:t>
        <w:tab/>
        <w:t>0.63660624053407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NT</w:t>
        <w:tab/>
        <w:t>-0.479035549626125</w:t>
        <w:tab/>
        <w:t>0.479035549626125</w:t>
        <w:tab/>
        <w:t>0.163790350419158</w:t>
        <w:tab/>
        <w:t>0.00100302811396711</w:t>
        <w:tab/>
        <w:t>0.00100302811396711</w:t>
        <w:tab/>
        <w:t>0.288063228510287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OPN1L</w:t>
        <w:tab/>
        <w:t>-0.475286022021179</w:t>
        <w:tab/>
        <w:t>0.475286022021179</w:t>
        <w:tab/>
        <w:t>0.044752168680036</w:t>
        <w:tab/>
        <w:t>0.00111293105096843</w:t>
        <w:tab/>
        <w:t>0.00111293105096843</w:t>
        <w:tab/>
        <w:t>0.77300158161882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HBS4</w:t>
        <w:tab/>
        <w:t>-0.48094650426908</w:t>
        <w:tab/>
        <w:t>0.48094650426908</w:t>
        <w:tab/>
        <w:t>0.392617805889383</w:t>
        <w:tab/>
        <w:t>0.000950828862132666</w:t>
        <w:tab/>
        <w:t>0.000950828862132666</w:t>
        <w:tab/>
        <w:t>0.00838539713088231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DAMTS9</w:t>
        <w:tab/>
        <w:t>-0.482369329970354</w:t>
        <w:tab/>
        <w:t>0.482369329970354</w:t>
        <w:tab/>
        <w:t>0.483999535361476</w:t>
        <w:tab/>
        <w:t>0.000913551955203436</w:t>
        <w:tab/>
        <w:t>0.000913551955203436</w:t>
        <w:tab/>
        <w:t>0.000872449891176621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DC20B</w:t>
        <w:tab/>
        <w:t>-0.488618533417109</w:t>
        <w:tab/>
        <w:t>0.488618533417109</w:t>
        <w:tab/>
        <w:t>-0.0776130860250666</w:t>
        <w:tab/>
        <w:t>0.000764811707530171</w:t>
        <w:tab/>
        <w:t>0.000764811707530171</w:t>
        <w:tab/>
        <w:t>0.61653832457749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APN11</w:t>
        <w:tab/>
        <w:t>-0.483049618075913</w:t>
        <w:tab/>
        <w:t>0.483049618075913</w:t>
        <w:tab/>
        <w:t>-0.0228343642340735</w:t>
        <w:tab/>
        <w:t>0.000896194378671935</w:t>
        <w:tab/>
        <w:t>0.000896194378671935</w:t>
        <w:tab/>
        <w:t>0.88303362787571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ABIF</w:t>
        <w:tab/>
        <w:t>-0.475513644805849</w:t>
        <w:tab/>
        <w:t>0.475513644805849</w:t>
        <w:tab/>
        <w:t>0.0718818548248003</w:t>
        <w:tab/>
        <w:t>0.00110596544071352</w:t>
        <w:tab/>
        <w:t>0.00110596544071352</w:t>
        <w:tab/>
        <w:t>0.642873926151534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MBS</w:t>
        <w:tab/>
        <w:t>-0.47584142223663</w:t>
        <w:tab/>
        <w:t>0.47584142223663</w:t>
        <w:tab/>
        <w:t>-0.109504106107147</w:t>
        <w:tab/>
        <w:t>0.00109600316455866</w:t>
        <w:tab/>
        <w:t>0.00109600316455866</w:t>
        <w:tab/>
        <w:t>0.47920028470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PAM1</w:t>
        <w:tab/>
        <w:t>-0.474979771408282</w:t>
        <w:tab/>
        <w:t>0.474979771408282</w:t>
        <w:tab/>
        <w:t>-0.0252438118286838</w:t>
        <w:tab/>
        <w:t>0.00112236444017654</w:t>
        <w:tab/>
        <w:t>0.00112236444017654</w:t>
        <w:tab/>
        <w:t>0.870791063284337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BG1</w:t>
        <w:tab/>
        <w:t>-0.478935351024449</w:t>
        <w:tab/>
        <w:t>0.478935351024449</w:t>
        <w:tab/>
        <w:t>0.438725767417742</w:t>
        <w:tab/>
        <w:t>0.00100583430145039</w:t>
        <w:tab/>
        <w:t>0.00100583430145039</w:t>
        <w:tab/>
        <w:t>0.002891432370545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KRN1</w:t>
        <w:tab/>
        <w:t>-0.482917007056052</w:t>
        <w:tab/>
        <w:t>0.482917007056052</w:t>
        <w:tab/>
        <w:t>0.0831268934478463</w:t>
        <w:tab/>
        <w:t>0.000899554663977026</w:t>
        <w:tab/>
        <w:t>0.000899554663977026</w:t>
        <w:tab/>
        <w:t>0.59164243072738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BMS3</w:t>
        <w:tab/>
        <w:t>-0.478476833717081</w:t>
        <w:tab/>
        <w:t>0.478476833717081</w:t>
        <w:tab/>
        <w:t>0.410921600553956</w:t>
        <w:tab/>
        <w:t>0.00101876517490771</w:t>
        <w:tab/>
        <w:t>0.00101876517490771</w:t>
        <w:tab/>
        <w:t>0.00559127699578141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PE65</w:t>
        <w:tab/>
        <w:t>-0.488548721850042</w:t>
        <w:tab/>
        <w:t>0.488548721850042</w:t>
        <w:tab/>
        <w:t>0.114305561089877</w:t>
        <w:tab/>
        <w:t>0.000766345846172075</w:t>
        <w:tab/>
        <w:t>0.000766345846172075</w:t>
        <w:tab/>
        <w:t>0.460018612675574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CD</w:t>
        <w:tab/>
        <w:t>-0.488870498470691</w:t>
        <w:tab/>
        <w:t>0.488870498470691</w:t>
        <w:tab/>
        <w:t>0.190160389597489</w:t>
        <w:tab/>
        <w:t>0.0007592974896824</w:t>
        <w:tab/>
        <w:t>0.0007592974896824</w:t>
        <w:tab/>
        <w:t>0.2163146846981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TLL13P</w:t>
        <w:tab/>
        <w:t>-0.479843020792639</w:t>
        <w:tab/>
        <w:t>0.479843020792639</w:t>
        <w:tab/>
        <w:t>-0.0579737861538231</w:t>
        <w:tab/>
        <w:t>0.00098066748768995</w:t>
        <w:tab/>
        <w:t>0.00098066748768995</w:t>
        <w:tab/>
        <w:t>0.70855419048799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ALCRL</w:t>
        <w:tab/>
        <w:t>-0.477260965898847</w:t>
        <w:tab/>
        <w:t>0.477260965898847</w:t>
        <w:tab/>
        <w:t>0.508897263712708</w:t>
        <w:tab/>
        <w:t>0.00105377499513855</w:t>
        <w:tab/>
        <w:t>0.00105377499513855</w:t>
        <w:tab/>
        <w:t>0.000419530306955759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L22</w:t>
        <w:tab/>
        <w:t>-0.484657711118547</w:t>
        <w:tab/>
        <w:t>0.484657711118547</w:t>
        <w:tab/>
        <w:t>-0.0379769178641772</w:t>
        <w:tab/>
        <w:t>0.000856329043689965</w:t>
        <w:tab/>
        <w:t>0.000856329043689965</w:t>
        <w:tab/>
        <w:t>0.80665270909700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LDH1A1</w:t>
        <w:tab/>
        <w:t>-0.480618515516979</w:t>
        <w:tab/>
        <w:t>0.480618515516979</w:t>
        <w:tab/>
        <w:t>0.613260485764893</w:t>
        <w:tab/>
        <w:t>0.000959612039707593</w:t>
        <w:tab/>
        <w:t>0.000959612039707593</w:t>
        <w:tab/>
        <w:t>9.60630456017431e-06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13C2</w:t>
        <w:tab/>
        <w:t>-0.479716349391096</w:t>
        <w:tab/>
        <w:t>0.479716349391096</w:t>
        <w:tab/>
        <w:t>0.113573629016364</w:t>
        <w:tab/>
        <w:t>0.000984145618947313</w:t>
        <w:tab/>
        <w:t>0.000984145618947313</w:t>
        <w:tab/>
        <w:t>0.462915621833853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KBP1B</w:t>
        <w:tab/>
        <w:t>-0.481017708165279</w:t>
        <w:tab/>
        <w:t>0.481017708165279</w:t>
        <w:tab/>
        <w:t>0.163688177458147</w:t>
        <w:tab/>
        <w:t>0.000948931603591762</w:t>
        <w:tab/>
        <w:t>0.000948931603591762</w:t>
        <w:tab/>
        <w:t>0.288368203145352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9G1</w:t>
        <w:tab/>
        <w:t>-0.478628746918781</w:t>
        <w:tab/>
        <w:t>0.478628746918781</w:t>
        <w:tab/>
        <w:t>0.161849474249007</w:t>
        <w:tab/>
        <w:t>0.00101446467180331</w:t>
        <w:tab/>
        <w:t>0.00101446467180331</w:t>
        <w:tab/>
        <w:t>0.29389237264068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SPAN11</w:t>
        <w:tab/>
        <w:t>-0.472083702627695</w:t>
        <w:tab/>
        <w:t>0.472083702627695</w:t>
        <w:tab/>
        <w:t>0.529764400156782</w:t>
        <w:tab/>
        <w:t>0.00121515432999882</w:t>
        <w:tab/>
        <w:t>0.00121515432999882</w:t>
        <w:tab/>
        <w:t>0.000217221446745805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RX3</w:t>
        <w:tab/>
        <w:t>-0.471751130855802</w:t>
        <w:tab/>
        <w:t>0.471751130855802</w:t>
        <w:tab/>
        <w:t>0.635217713540553</w:t>
        <w:tab/>
        <w:t>0.00122623515345472</w:t>
        <w:tab/>
        <w:t>0.00122623515345472</w:t>
        <w:tab/>
        <w:t>3.62266806059145e-06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GS16</w:t>
        <w:tab/>
        <w:t>-0.474340922963081</w:t>
        <w:tab/>
        <w:t>0.474340922963081</w:t>
        <w:tab/>
        <w:t>0.303744223614305</w:t>
        <w:tab/>
        <w:t>0.00114227233068681</w:t>
        <w:tab/>
        <w:t>0.00114227233068681</w:t>
        <w:tab/>
        <w:t>0.0450225581879288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C22A5</w:t>
        <w:tab/>
        <w:t>-0.481370292383599</w:t>
        <w:tab/>
        <w:t>0.481370292383599</w:t>
        <w:tab/>
        <w:t>0.231570738089076</w:t>
        <w:tab/>
        <w:t>0.000939586531870978</w:t>
        <w:tab/>
        <w:t>0.000939586531870978</w:t>
        <w:tab/>
        <w:t>0.130409535269045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GST2</w:t>
        <w:tab/>
        <w:t>-0.471744629272178</w:t>
        <w:tab/>
        <w:t>0.471744629272178</w:t>
        <w:tab/>
        <w:t>0.742556290954952</w:t>
        <w:tab/>
        <w:t>0.0012264526700357</w:t>
        <w:tab/>
        <w:t>0.0012264526700357</w:t>
        <w:tab/>
        <w:t>7.91675980909426e-09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BMP10</w:t>
        <w:tab/>
        <w:t>-0.483855913754739</w:t>
        <w:tab/>
        <w:t>0.483855913754739</w:t>
        <w:tab/>
        <w:t>-0.0408612509029977</w:t>
        <w:tab/>
        <w:t>0.000876003465471242</w:t>
        <w:tab/>
        <w:t>0.000876003465471242</w:t>
        <w:tab/>
        <w:t>0.79228086806444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GS4</w:t>
        <w:tab/>
        <w:t>-0.479355773148607</w:t>
        <w:tab/>
        <w:t>0.479355773148607</w:t>
        <w:tab/>
        <w:t>0.250864776133393</w:t>
        <w:tab/>
        <w:t>0.000994106602320801</w:t>
        <w:tab/>
        <w:t>0.000994106602320801</w:t>
        <w:tab/>
        <w:t>0.100480627734908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OLGA6A</w:t>
        <w:tab/>
        <w:t>-0.478255212266405</w:t>
        <w:tab/>
        <w:t>0.478255212266405</w:t>
        <w:tab/>
        <w:t>-0.158729406369928</w:t>
        <w:tab/>
        <w:t>0.0010250681997657</w:t>
        <w:tab/>
        <w:t>0.0010250681997657</w:t>
        <w:tab/>
        <w:t>0.30342171676605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LR7</w:t>
        <w:tab/>
        <w:t>-0.477833117887149</w:t>
        <w:tab/>
        <w:t>0.477833117887149</w:t>
        <w:tab/>
        <w:t>0.391425320033923</w:t>
        <w:tab/>
        <w:t>0.0010371690117226</w:t>
        <w:tab/>
        <w:t>0.0010371690117226</w:t>
        <w:tab/>
        <w:t>0.00860322982497214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BCA4</w:t>
        <w:tab/>
        <w:t>-0.476195253855645</w:t>
        <w:tab/>
        <w:t>0.476195253855645</w:t>
        <w:tab/>
        <w:t>0.135031167213941</w:t>
        <w:tab/>
        <w:t>0.00108533881146565</w:t>
        <w:tab/>
        <w:t>0.00108533881146565</w:t>
        <w:tab/>
        <w:t>0.3821606916580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GSF5</w:t>
        <w:tab/>
        <w:t>-0.478999434016986</w:t>
        <w:tab/>
        <w:t>0.478999434016986</w:t>
        <w:tab/>
        <w:t>-0.0495561178476138</w:t>
        <w:tab/>
        <w:t>0.00100403877116145</w:t>
        <w:tab/>
        <w:t>0.00100403877116145</w:t>
        <w:tab/>
        <w:t>0.74938439016432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TP1A2</w:t>
        <w:tab/>
        <w:t>-0.477820745881693</w:t>
        <w:tab/>
        <w:t>0.477820745881693</w:t>
        <w:tab/>
        <w:t>0.1356614848282</w:t>
        <w:tab/>
        <w:t>0.00103752561134529</w:t>
        <w:tab/>
        <w:t>0.00103752561134529</w:t>
        <w:tab/>
        <w:t>0.37992222708855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GL1</w:t>
        <w:tab/>
        <w:t>-0.47485683603313</w:t>
        <w:tab/>
        <w:t>0.47485683603313</w:t>
        <w:tab/>
        <w:t>0.490309158039258</w:t>
        <w:tab/>
        <w:t>0.00112617118506995</w:t>
        <w:tab/>
        <w:t>0.00112617118506995</w:t>
        <w:tab/>
        <w:t>0.000728488325775069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D163L1</w:t>
        <w:tab/>
        <w:t>-0.473681560772611</w:t>
        <w:tab/>
        <w:t>0.473681560772611</w:t>
        <w:tab/>
        <w:t>0.713049318465438</w:t>
        <w:tab/>
        <w:t>0.00116314861135223</w:t>
        <w:tab/>
        <w:t>0.00116314861135223</w:t>
        <w:tab/>
        <w:t>5.60585298455733e-08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C5A11</w:t>
        <w:tab/>
        <w:t>-0.481971221574897</w:t>
        <w:tab/>
        <w:t>0.481971221574897</w:t>
        <w:tab/>
        <w:t>-0.297372860131755</w:t>
        <w:tab/>
        <w:t>0.00092384832852243</w:t>
        <w:tab/>
        <w:t>0.00092384832852243</w:t>
        <w:tab/>
        <w:t>0.049953471367726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CDC3</w:t>
        <w:tab/>
        <w:t>-0.468395911456756</w:t>
        <w:tab/>
        <w:t>0.468395911456756</w:t>
        <w:tab/>
        <w:t>0.302981730867231</w:t>
        <w:tab/>
        <w:t>0.00134315724435578</w:t>
        <w:tab/>
        <w:t>0.00134315724435578</w:t>
        <w:tab/>
        <w:t>0.0455909601107517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YCL</w:t>
        <w:tab/>
        <w:t>-0.484015044435976</w:t>
        <w:tab/>
        <w:t>0.484015044435976</w:t>
        <w:tab/>
        <w:t>-0.257588621520619</w:t>
        <w:tab/>
        <w:t>0.000872066927348396</w:t>
        <w:tab/>
        <w:t>0.000872066927348396</w:t>
        <w:tab/>
        <w:t>0.091395900191136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FE2</w:t>
        <w:tab/>
        <w:t>-0.480956486562996</w:t>
        <w:tab/>
        <w:t>0.480956486562996</w:t>
        <w:tab/>
        <w:t>-0.0306292953785303</w:t>
        <w:tab/>
        <w:t>0.000950562675775052</w:t>
        <w:tab/>
        <w:t>0.000950562675775052</w:t>
        <w:tab/>
        <w:t>0.84353879697693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GLL1</w:t>
        <w:tab/>
        <w:t>-0.470023123040337</w:t>
        <w:tab/>
        <w:t>0.470023123040337</w:t>
        <w:tab/>
        <w:t>0.453723962357833</w:t>
        <w:tab/>
        <w:t>0.0012852697166399</w:t>
        <w:tab/>
        <w:t>0.0012852697166399</w:t>
        <w:tab/>
        <w:t>0.00197917143576672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EFB112</w:t>
        <w:tab/>
        <w:t>-0.474010093299742</w:t>
        <w:tab/>
        <w:t>0.474010093299742</w:t>
        <w:tab/>
        <w:t>0.305996251724525</w:t>
        <w:tab/>
        <w:t>0.00115270475829722</w:t>
        <w:tab/>
        <w:t>0.00115270475829722</w:t>
        <w:tab/>
        <w:t>0.04337731703687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HRM2</w:t>
        <w:tab/>
        <w:t>-0.474266279180827</w:t>
        <w:tab/>
        <w:t>0.474266279180827</w:t>
        <w:tab/>
        <w:t>-0.0923146782643089</w:t>
        <w:tab/>
        <w:t>0.00114461878510434</w:t>
        <w:tab/>
        <w:t>0.00114461878510434</w:t>
        <w:tab/>
        <w:t>0.5511800528659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52B2</w:t>
        <w:tab/>
        <w:t>-0.477110373688718</w:t>
        <w:tab/>
        <w:t>0.477110373688718</w:t>
        <w:tab/>
        <w:t>-0.168587080099464</w:t>
        <w:tab/>
        <w:t>0.00105818494819067</w:t>
        <w:tab/>
        <w:t>0.00105818494819067</w:t>
        <w:tab/>
        <w:t>0.27398141689159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NPLA1</w:t>
        <w:tab/>
        <w:t>-0.48088297650546</w:t>
        <w:tab/>
        <w:t>0.48088297650546</w:t>
        <w:tab/>
        <w:t>-0.128066776806475</w:t>
        <w:tab/>
        <w:t>0.000952524443044881</w:t>
        <w:tab/>
        <w:t>0.000952524443044881</w:t>
        <w:tab/>
        <w:t>0.40740857143974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6orf201</w:t>
        <w:tab/>
        <w:t>-0.474490822427443</w:t>
        <w:tab/>
        <w:t>0.474490822427443</w:t>
        <w:tab/>
        <w:t>-0.0511198021578178</w:t>
        <w:tab/>
        <w:t>0.00113757311987572</w:t>
        <w:tab/>
        <w:t>0.00113757311987572</w:t>
        <w:tab/>
        <w:t>0.74174444672098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XNRD1</w:t>
        <w:tab/>
        <w:t>-0.479446303743585</w:t>
        <w:tab/>
        <w:t>0.479446303743585</w:t>
        <w:tab/>
        <w:t>0.315184122596409</w:t>
        <w:tab/>
        <w:t>0.000991597261493468</w:t>
        <w:tab/>
        <w:t>0.000991597261493468</w:t>
        <w:tab/>
        <w:t>0.037164495568413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TR5A</w:t>
        <w:tab/>
        <w:t>-0.478494536642148</w:t>
        <w:tab/>
        <w:t>0.478494536642148</w:t>
        <w:tab/>
        <w:t>-0.0361976770829354</w:t>
        <w:tab/>
        <w:t>0.0010182631883906</w:t>
        <w:tab/>
        <w:t>0.0010182631883906</w:t>
        <w:tab/>
        <w:t>0.8155499844293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IR2DL4</w:t>
        <w:tab/>
        <w:t>-0.481299876017838</w:t>
        <w:tab/>
        <w:t>0.481299876017838</w:t>
        <w:tab/>
        <w:t>-0.202975754448131</w:t>
        <w:tab/>
        <w:t>0.000941446292867792</w:t>
        <w:tab/>
        <w:t>0.000941446292867792</w:t>
        <w:tab/>
        <w:t>0.18635715936029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RSS12</w:t>
        <w:tab/>
        <w:t>-0.477911372100791</w:t>
        <w:tab/>
        <w:t>0.477911372100791</w:t>
        <w:tab/>
        <w:t>0.115142332768436</w:t>
        <w:tab/>
        <w:t>0.00103491601213795</w:t>
        <w:tab/>
        <w:t>0.00103491601213795</w:t>
        <w:tab/>
        <w:t>0.456718661348557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CSK5</w:t>
        <w:tab/>
        <w:t>-0.475030590149781</w:t>
        <w:tab/>
        <w:t>0.475030590149781</w:t>
        <w:tab/>
        <w:t>0.201536620534073</w:t>
        <w:tab/>
        <w:t>0.00112079416753863</w:t>
        <w:tab/>
        <w:t>0.00112079416753863</w:t>
        <w:tab/>
        <w:t>0.18956558034277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9A4</w:t>
        <w:tab/>
        <w:t>-0.471839083550711</w:t>
        <w:tab/>
        <w:t>0.471839083550711</w:t>
        <w:tab/>
        <w:t>-0.0515933222810092</w:t>
        <w:tab/>
        <w:t>0.0012232959843142</w:t>
        <w:tab/>
        <w:t>0.0012232959843142</w:t>
        <w:tab/>
        <w:t>0.73943568618508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GNL1</w:t>
        <w:tab/>
        <w:t>-0.468622943408685</w:t>
        <w:tab/>
        <w:t>0.468622943408685</w:t>
        <w:tab/>
        <w:t>0.640564437540111</w:t>
        <w:tab/>
        <w:t>0.00133494402542093</w:t>
        <w:tab/>
        <w:t>0.00133494402542093</w:t>
        <w:tab/>
        <w:t>2.82388898832375e-06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AAR8</w:t>
        <w:tab/>
        <w:t>-0.478516313529225</w:t>
        <w:tab/>
        <w:t>0.478516313529225</w:t>
        <w:tab/>
        <w:t>-0.0250695166340132</w:t>
        <w:tab/>
        <w:t>0.00101764598256935</w:t>
        <w:tab/>
        <w:t>0.00101764598256935</w:t>
        <w:tab/>
        <w:t>0.87167570330776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RIM43</w:t>
        <w:tab/>
        <w:t>-0.477704016047115</w:t>
        <w:tab/>
        <w:t>0.477704016047115</w:t>
        <w:tab/>
        <w:t>-0.0872847873659869</w:t>
        <w:tab/>
        <w:t>0.00104089551164848</w:t>
        <w:tab/>
        <w:t>0.00104089551164848</w:t>
        <w:tab/>
        <w:t>0.57316871399515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X3CR1</w:t>
        <w:tab/>
        <w:t>-0.464372426286417</w:t>
        <w:tab/>
        <w:t>0.464372426286417</w:t>
        <w:tab/>
        <w:t>0.724053726933949</w:t>
        <w:tab/>
        <w:t>0.00149635585851719</w:t>
        <w:tab/>
        <w:t>0.00149635585851719</w:t>
        <w:tab/>
        <w:t>2.78154712562757e-08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ZMK</w:t>
        <w:tab/>
        <w:t>-0.478024171546319</w:t>
        <w:tab/>
        <w:t>0.478024171546319</w:t>
        <w:tab/>
        <w:t>0.327487347191159</w:t>
        <w:tab/>
        <w:t>0.00103167610515861</w:t>
        <w:tab/>
        <w:t>0.00103167610515861</w:t>
        <w:tab/>
        <w:t>0.0300067831518288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RXN2</w:t>
        <w:tab/>
        <w:t>-0.471836488129604</w:t>
        <w:tab/>
        <w:t>0.471836488129604</w:t>
        <w:tab/>
        <w:t>0.473371196363546</w:t>
        <w:tab/>
        <w:t>0.00122338262726071</w:t>
        <w:tab/>
        <w:t>0.00122338262726071</w:t>
        <w:tab/>
        <w:t>0.00117309220327647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FI44L</w:t>
        <w:tab/>
        <w:t>-0.466795775079775</w:t>
        <w:tab/>
        <w:t>0.466795775079775</w:t>
        <w:tab/>
        <w:t>0.592294782355537</w:t>
        <w:tab/>
        <w:t>0.00140232947261812</w:t>
        <w:tab/>
        <w:t>0.00140232947261812</w:t>
        <w:tab/>
        <w:t>2.2815916235532e-05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RTAP5-7</w:t>
        <w:tab/>
        <w:t>-0.464328506091593</w:t>
        <w:tab/>
        <w:t>0.464328506091593</w:t>
        <w:tab/>
        <w:t>-0.183095535099378</w:t>
        <w:tab/>
        <w:t>0.00149811038270947</w:t>
        <w:tab/>
        <w:t>0.00149811038270947</w:t>
        <w:tab/>
        <w:t>0.2341866907780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C36A2</w:t>
        <w:tab/>
        <w:t>-0.478783091835408</w:t>
        <w:tab/>
        <w:t>0.478783091835408</w:t>
        <w:tab/>
        <w:t>-0.126383652955034</w:t>
        <w:tab/>
        <w:t>0.00101011191380017</w:t>
        <w:tab/>
        <w:t>0.00101011191380017</w:t>
        <w:tab/>
        <w:t>0.41365098981355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AGEC3</w:t>
        <w:tab/>
        <w:t>-0.466859982738618</w:t>
        <w:tab/>
        <w:t>0.466859982738618</w:t>
        <w:tab/>
        <w:t>-0.236394284951971</w:t>
        <w:tab/>
        <w:t>0.00139991123762192</w:t>
        <w:tab/>
        <w:t>0.00139991123762192</w:t>
        <w:tab/>
        <w:t>0.12236832250780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BSPRY</w:t>
        <w:tab/>
        <w:t>-0.476096299745759</w:t>
        <w:tab/>
        <w:t>0.476096299745759</w:t>
        <w:tab/>
        <w:t>-0.238789421166287</w:t>
        <w:tab/>
        <w:t>0.00108831189937204</w:t>
        <w:tab/>
        <w:t>0.00108831189937204</w:t>
        <w:tab/>
        <w:t>0.11851695386343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AM155A</w:t>
        <w:tab/>
        <w:t>-0.469271413558532</w:t>
        <w:tab/>
        <w:t>0.469271413558532</w:t>
        <w:tab/>
        <w:t>0.00628010104541468</w:t>
        <w:tab/>
        <w:t>0.00131172993649929</w:t>
        <w:tab/>
        <w:t>0.00131172993649929</w:t>
        <w:tab/>
        <w:t>0.96772752172077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IR3DL2</w:t>
        <w:tab/>
        <w:t>-0.477759169737081</w:t>
        <w:tab/>
        <w:t>0.477759169737081</w:t>
        <w:tab/>
        <w:t>-0.17393842228701</w:t>
        <w:tab/>
        <w:t>0.00103930205320177</w:t>
        <w:tab/>
        <w:t>0.00103930205320177</w:t>
        <w:tab/>
        <w:t>0.2588154683869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PE</w:t>
        <w:tab/>
        <w:t>-0.461131760359586</w:t>
        <w:tab/>
        <w:t>0.461131760359586</w:t>
        <w:tab/>
        <w:t>0.593635394391995</w:t>
        <w:tab/>
        <w:t>0.00163082226914727</w:t>
        <w:tab/>
        <w:t>0.00163082226914727</w:t>
        <w:tab/>
        <w:t>2.1627193190602e-05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BLN2</w:t>
        <w:tab/>
        <w:t>-0.477305241666099</w:t>
        <w:tab/>
        <w:t>0.477305241666099</w:t>
        <w:tab/>
        <w:t>-0.028681175642895</w:t>
        <w:tab/>
        <w:t>0.00105248154003013</w:t>
        <w:tab/>
        <w:t>0.00105248154003013</w:t>
        <w:tab/>
        <w:t>0.85337779411798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PA2</w:t>
        <w:tab/>
        <w:t>-0.465119440725082</w:t>
        <w:tab/>
        <w:t>0.465119440725082</w:t>
        <w:tab/>
        <w:t>-0.0267966485611079</w:t>
        <w:tab/>
        <w:t>0.00146679212578857</w:t>
        <w:tab/>
        <w:t>0.00146679212578857</w:t>
        <w:tab/>
        <w:t>0.86291659633001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RIM39-RPP21</w:t>
        <w:tab/>
        <w:t>-0.474598817210695</w:t>
        <w:tab/>
        <w:t>0.474598817210695</w:t>
        <w:tab/>
        <w:t>0.104027732280118</w:t>
        <w:tab/>
        <w:t>0.00113419825907991</w:t>
        <w:tab/>
        <w:t>0.00113419825907991</w:t>
        <w:tab/>
        <w:t>0.50158140700838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UP214</w:t>
        <w:tab/>
        <w:t>-0.468346005459212</w:t>
        <w:tab/>
        <w:t>0.468346005459212</w:t>
        <w:tab/>
        <w:t>-0.0499115316652209</w:t>
        <w:tab/>
        <w:t>0.00134496867746901</w:t>
        <w:tab/>
        <w:t>0.00134496867746901</w:t>
        <w:tab/>
        <w:t>0.74764577552097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OK2</w:t>
        <w:tab/>
        <w:t>-0.475552153885529</w:t>
        <w:tab/>
        <w:t>0.475552153885529</w:t>
        <w:tab/>
        <w:t>0.573665820338561</w:t>
        <w:tab/>
        <w:t>0.00110479085159694</w:t>
        <w:tab/>
        <w:t>0.00110479085159694</w:t>
        <w:tab/>
        <w:t>4.68505517846404e-05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PR3</w:t>
        <w:tab/>
        <w:t>-0.471563058110731</w:t>
        <w:tab/>
        <w:t>0.471563058110731</w:t>
        <w:tab/>
        <w:t>0.208815240870406</w:t>
        <w:tab/>
        <w:t>0.00123254118624412</w:t>
        <w:tab/>
        <w:t>0.00123254118624412</w:t>
        <w:tab/>
        <w:t>0.17373543357217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HLA1</w:t>
        <w:tab/>
        <w:t>-0.473827285456198</w:t>
        <w:tab/>
        <w:t>0.473827285456198</w:t>
        <w:tab/>
        <w:t>-0.250293219375269</w:t>
        <w:tab/>
        <w:t>0.001158505759925</w:t>
        <w:tab/>
        <w:t>0.001158505759925</w:t>
        <w:tab/>
        <w:t>0.10128374587111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AM181A</w:t>
        <w:tab/>
        <w:t>-0.46541786108422</w:t>
        <w:tab/>
        <w:t>0.46541786108422</w:t>
        <w:tab/>
        <w:t>-0.210196596453937</w:t>
        <w:tab/>
        <w:t>0.0014551275977588</w:t>
        <w:tab/>
        <w:t>0.0014551275977588</w:t>
        <w:tab/>
        <w:t>0.17084196454836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UDT10</w:t>
        <w:tab/>
        <w:t>-0.472092618474001</w:t>
        <w:tab/>
        <w:t>0.472092618474001</w:t>
        <w:tab/>
        <w:t>-0.117244820007362</w:t>
        <w:tab/>
        <w:t>0.00121485849682299</w:t>
        <w:tab/>
        <w:t>0.00121485849682299</w:t>
        <w:tab/>
        <w:t>0.44848401166256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RP27</w:t>
        <w:tab/>
        <w:t>-0.469046740926814</w:t>
        <w:tab/>
        <w:t>0.469046740926814</w:t>
        <w:tab/>
        <w:t>0.341853058066382</w:t>
        <w:tab/>
        <w:t>0.0013197318685027</w:t>
        <w:tab/>
        <w:t>0.0013197318685027</w:t>
        <w:tab/>
        <w:t>0.0231335154241317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CNL1</w:t>
        <w:tab/>
        <w:t>-0.465941942007018</w:t>
        <w:tab/>
        <w:t>0.465941942007018</w:t>
        <w:tab/>
        <w:t>-0.16252434068572</w:t>
        <w:tab/>
        <w:t>0.00143484173451769</w:t>
        <w:tab/>
        <w:t>0.00143484173451769</w:t>
        <w:tab/>
        <w:t>0.29185692407774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RTAP20-1</w:t>
        <w:tab/>
        <w:t>-0.468536057200076</w:t>
        <w:tab/>
        <w:t>0.468536057200076</w:t>
        <w:tab/>
        <w:t>0.00459508597182413</w:t>
        <w:tab/>
        <w:t>0.00133808197586557</w:t>
        <w:tab/>
        <w:t>0.00133808197586557</w:t>
        <w:tab/>
        <w:t>0.97638367182422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PARG</w:t>
        <w:tab/>
        <w:t>-0.466349027144041</w:t>
        <w:tab/>
        <w:t>0.466349027144041</w:t>
        <w:tab/>
        <w:t>0.400660486900183</w:t>
        <w:tab/>
        <w:t>0.00141925818713212</w:t>
        <w:tab/>
        <w:t>0.00141925818713212</w:t>
        <w:tab/>
        <w:t>0.00703660195843429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TPN22</w:t>
        <w:tab/>
        <w:t>-0.46715453549141</w:t>
        <w:tab/>
        <w:t>0.46715453549141</w:t>
        <w:tab/>
        <w:t>0.543187599550949</w:t>
        <w:tab/>
        <w:t>0.0013888649877786</w:t>
        <w:tab/>
        <w:t>0.0013888649877786</w:t>
        <w:tab/>
        <w:t>0.000138983105572693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OL14A1</w:t>
        <w:tab/>
        <w:t>-0.467452775164655</w:t>
        <w:tab/>
        <w:t>0.467452775164655</w:t>
        <w:tab/>
        <w:t>0.574775757265525</w:t>
        <w:tab/>
        <w:t>0.00137775942952746</w:t>
        <w:tab/>
        <w:t>0.00137775942952746</w:t>
        <w:tab/>
        <w:t>4.4939362812385e-05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CDC126</w:t>
        <w:tab/>
        <w:t>-0.468837753229307</w:t>
        <w:tab/>
        <w:t>0.468837753229307</w:t>
        <w:tab/>
        <w:t>0.368039622064749</w:t>
        <w:tab/>
        <w:t>0.00132721408856793</w:t>
        <w:tab/>
        <w:t>0.00132721408856793</w:t>
        <w:tab/>
        <w:t>0.0139723224716991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RHGDIB</w:t>
        <w:tab/>
        <w:t>-0.462295526208373</w:t>
        <w:tab/>
        <w:t>0.462295526208373</w:t>
        <w:tab/>
        <w:t>0.80406516904025</w:t>
        <w:tab/>
        <w:t>0.0015813490107567</w:t>
        <w:tab/>
        <w:t>0.0015813490107567</w:t>
        <w:tab/>
        <w:t>4.92986157102987e-11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NGPT2</w:t>
        <w:tab/>
        <w:t>-0.472385915935167</w:t>
        <w:tab/>
        <w:t>0.472385915935167</w:t>
        <w:tab/>
        <w:t>0.193274962470464</w:t>
        <w:tab/>
        <w:t>0.00120516236786733</w:t>
        <w:tab/>
        <w:t>0.00120516236786733</w:t>
        <w:tab/>
        <w:t>0.20874442302812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DNF</w:t>
        <w:tab/>
        <w:t>-0.458240184252551</w:t>
        <w:tab/>
        <w:t>0.458240184252551</w:t>
        <w:tab/>
        <w:t>0.103597110234516</w:t>
        <w:tab/>
        <w:t>0.00175973579504958</w:t>
        <w:tab/>
        <w:t>0.00175973579504958</w:t>
        <w:tab/>
        <w:t>0.503363621569384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SG2</w:t>
        <w:tab/>
        <w:t>-0.467381184683734</w:t>
        <w:tab/>
        <w:t>0.467381184683734</w:t>
        <w:tab/>
        <w:t>-0.028271547334696</w:t>
        <w:tab/>
        <w:t>0.00138041802532317</w:t>
        <w:tab/>
        <w:t>0.00138041802532317</w:t>
        <w:tab/>
        <w:t>0.85544947775521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WNT8A</w:t>
        <w:tab/>
        <w:t>-0.473517327414214</w:t>
        <w:tab/>
        <w:t>0.473517327414214</w:t>
        <w:tab/>
        <w:t>-0.0633060666842904</w:t>
        <w:tab/>
        <w:t>0.00116840100484981</w:t>
        <w:tab/>
        <w:t>0.00116840100484981</w:t>
        <w:tab/>
        <w:t>0.68309313128488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SL2</w:t>
        <w:tab/>
        <w:t>-0.459217050370444</w:t>
        <w:tab/>
        <w:t>0.459217050370444</w:t>
        <w:tab/>
        <w:t>0.301668740322142</w:t>
        <w:tab/>
        <w:t>0.0017152097334662</w:t>
        <w:tab/>
        <w:t>0.0017152097334662</w:t>
        <w:tab/>
        <w:t>0.0465833783784894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SPAN16</w:t>
        <w:tab/>
        <w:t>-0.466664332667528</w:t>
        <w:tab/>
        <w:t>0.466664332667528</w:t>
        <w:tab/>
        <w:t>-0.152575115810113</w:t>
        <w:tab/>
        <w:t>0.00140729152709413</w:t>
        <w:tab/>
        <w:t>0.00140729152709413</w:t>
        <w:tab/>
        <w:t>0.32279158357377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KIDA1</w:t>
        <w:tab/>
        <w:t>-0.470909437993568</w:t>
        <w:tab/>
        <w:t>0.470909437993568</w:t>
        <w:tab/>
        <w:t>-0.108582140764956</w:t>
        <w:tab/>
        <w:t>0.00125468187000299</w:t>
        <w:tab/>
        <w:t>0.00125468187000299</w:t>
        <w:tab/>
        <w:t>0.482931037495193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RM7</w:t>
        <w:tab/>
        <w:t>-0.455864706325496</w:t>
        <w:tab/>
        <w:t>0.455864706325496</w:t>
        <w:tab/>
        <w:t>0.297758408836654</w:t>
        <w:tab/>
        <w:t>0.00187230998166064</w:t>
        <w:tab/>
        <w:t>0.00187230998166064</w:t>
        <w:tab/>
        <w:t>0.0496431861106141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SCL4</w:t>
        <w:tab/>
        <w:t>-0.46411070814845</w:t>
        <w:tab/>
        <w:t>0.46411070814845</w:t>
        <w:tab/>
        <w:t>0.0994656537850327</w:t>
        <w:tab/>
        <w:t>0.00150683798085599</w:t>
        <w:tab/>
        <w:t>0.00150683798085599</w:t>
        <w:tab/>
        <w:t>0.52062483176604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IP4K2C</w:t>
        <w:tab/>
        <w:t>-0.466905363103146</w:t>
        <w:tab/>
        <w:t>0.466905363103146</w:t>
        <w:tab/>
        <w:t>0.105872748052907</w:t>
        <w:tab/>
        <w:t>0.00139820432458749</w:t>
        <w:tab/>
        <w:t>0.00139820432458749</w:t>
        <w:tab/>
        <w:t>0.493982055541804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AC2</w:t>
        <w:tab/>
        <w:t>-0.462327381987212</w:t>
        <w:tab/>
        <w:t>0.462327381987212</w:t>
        <w:tab/>
        <w:t>0.539905514358576</w:t>
        <w:tab/>
        <w:t>0.00158001370279944</w:t>
        <w:tab/>
        <w:t>0.00158001370279944</w:t>
        <w:tab/>
        <w:t>0.000155288462889074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DX53</w:t>
        <w:tab/>
        <w:t>-0.462482553924351</w:t>
        <w:tab/>
        <w:t>0.462482553924351</w:t>
        <w:tab/>
        <w:t>0.0478447896051856</w:t>
        <w:tab/>
        <w:t>0.00157352360468306</w:t>
        <w:tab/>
        <w:t>0.00157352360468306</w:t>
        <w:tab/>
        <w:t>0.75777292591137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2W1</w:t>
        <w:tab/>
        <w:t>-0.466547349533133</w:t>
        <w:tab/>
        <w:t>0.466547349533133</w:t>
        <w:tab/>
        <w:t>0.13113945582727</w:t>
        <w:tab/>
        <w:t>0.00141172084198231</w:t>
        <w:tab/>
        <w:t>0.00141172084198231</w:t>
        <w:tab/>
        <w:t>0.39615322656696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ARS2</w:t>
        <w:tab/>
        <w:t>-0.463009147444686</w:t>
        <w:tab/>
        <w:t>0.463009147444686</w:t>
        <w:tab/>
        <w:t>-0.0961550851836069</w:t>
        <w:tab/>
        <w:t>0.00155167464176255</w:t>
        <w:tab/>
        <w:t>0.00155167464176255</w:t>
        <w:tab/>
        <w:t>0.534665267381938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T55</w:t>
        <w:tab/>
        <w:t>-0.462631963224041</w:t>
        <w:tab/>
        <w:t>0.462631963224041</w:t>
        <w:tab/>
        <w:t>-0.227195062203384</w:t>
        <w:tab/>
        <w:t>0.00156729688559351</w:t>
        <w:tab/>
        <w:t>0.00156729688559351</w:t>
        <w:tab/>
        <w:t>0.13804011350357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PL32</w:t>
        <w:tab/>
        <w:t>-0.460132630558566</w:t>
        <w:tab/>
        <w:t>0.460132630558566</w:t>
        <w:tab/>
        <w:t>0.17936321854196</w:t>
        <w:tab/>
        <w:t>0.00167438629612014</w:t>
        <w:tab/>
        <w:t>0.00167438629612014</w:t>
        <w:tab/>
        <w:t>0.244024336777653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R2F2</w:t>
        <w:tab/>
        <w:t>-0.454215726413739</w:t>
        <w:tab/>
        <w:t>0.454215726413739</w:t>
        <w:tab/>
        <w:t>0.665065842830059</w:t>
        <w:tab/>
        <w:t>0.0019541576659287</w:t>
        <w:tab/>
        <w:t>0.0019541576659287</w:t>
        <w:tab/>
        <w:t>8.46021473507473e-07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WFDC1</w:t>
        <w:tab/>
        <w:t>-0.467730377423667</w:t>
        <w:tab/>
        <w:t>0.467730377423667</w:t>
        <w:tab/>
        <w:t>-0.151190212248862</w:t>
        <w:tab/>
        <w:t>0.00136749331466902</w:t>
        <w:tab/>
        <w:t>0.00136749331466902</w:t>
        <w:tab/>
        <w:t>0.32725515926495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9Q2</w:t>
        <w:tab/>
        <w:t>-0.464181535661803</w:t>
        <w:tab/>
        <w:t>0.464181535661803</w:t>
        <w:tab/>
        <w:t>-0.0869377389820625</w:t>
        <w:tab/>
        <w:t>0.00150399484314361</w:t>
        <w:tab/>
        <w:t>0.00150399484314361</w:t>
        <w:tab/>
        <w:t>0.57470053038337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OST</w:t>
        <w:tab/>
        <w:t>-0.454584883361771</w:t>
        <w:tab/>
        <w:t>0.454584883361771</w:t>
        <w:tab/>
        <w:t>0.187909036177126</w:t>
        <w:tab/>
        <w:t>0.0019355644919179</w:t>
        <w:tab/>
        <w:t>0.0019355644919179</w:t>
        <w:tab/>
        <w:t>0.221904031607318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12D2</w:t>
        <w:tab/>
        <w:t>-0.460518658173328</w:t>
        <w:tab/>
        <w:t>0.460518658173328</w:t>
        <w:tab/>
        <w:t>0.0320111936500897</w:t>
        <w:tab/>
        <w:t>0.00165743396726939</w:t>
        <w:tab/>
        <w:t>0.00165743396726939</w:t>
        <w:tab/>
        <w:t>0.83657365563484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RG4</w:t>
        <w:tab/>
        <w:t>-0.452027206462838</w:t>
        <w:tab/>
        <w:t>0.452027206462838</w:t>
        <w:tab/>
        <w:t>0.545902829137768</w:t>
        <w:tab/>
        <w:t>0.00206766521385862</w:t>
        <w:tab/>
        <w:t>0.00206766521385862</w:t>
        <w:tab/>
        <w:t>0.000126685565319962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EYL</w:t>
        <w:tab/>
        <w:t>-0.455076074776182</w:t>
        <w:tab/>
        <w:t>0.455076074776182</w:t>
        <w:tab/>
        <w:t>-0.0283228277402461</w:t>
        <w:tab/>
        <w:t>0.00191106755603953</w:t>
        <w:tab/>
        <w:t>0.00191106755603953</w:t>
        <w:tab/>
        <w:t>0.85519007566678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PATA31D3</w:t>
        <w:tab/>
        <w:t>-0.458184081081254</w:t>
        <w:tab/>
        <w:t>0.458184081081254</w:t>
        <w:tab/>
        <w:t>0.054650768764083</w:t>
        <w:tab/>
        <w:t>0.00176232381103832</w:t>
        <w:tab/>
        <w:t>0.00176232381103832</w:t>
        <w:tab/>
        <w:t>0.72458362048405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4F29</w:t>
        <w:tab/>
        <w:t>-0.461318074598436</w:t>
        <w:tab/>
        <w:t>0.461318074598436</w:t>
        <w:tab/>
        <w:t>0.00629509114490642</w:t>
        <w:tab/>
        <w:t>0.00162281069905325</w:t>
        <w:tab/>
        <w:t>0.00162281069905325</w:t>
        <w:tab/>
        <w:t>0.96765053053894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IMD4</w:t>
        <w:tab/>
        <w:t>-0.454191651824446</w:t>
        <w:tab/>
        <w:t>0.454191651824446</w:t>
        <w:tab/>
        <w:t>0.694966914605173</w:t>
        <w:tab/>
        <w:t>0.00195537568900088</w:t>
        <w:tab/>
        <w:t>0.00195537568900088</w:t>
        <w:tab/>
        <w:t>1.65738465062991e-07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RT20</w:t>
        <w:tab/>
        <w:t>-0.463486480991323</w:t>
        <w:tab/>
        <w:t>0.463486480991323</w:t>
        <w:tab/>
        <w:t>0.201289220203346</w:t>
        <w:tab/>
        <w:t>0.00153210252012214</w:t>
        <w:tab/>
        <w:t>0.00153210252012214</w:t>
        <w:tab/>
        <w:t>0.19012106455605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TIH1</w:t>
        <w:tab/>
        <w:t>-0.457562159241441</w:t>
        <w:tab/>
        <w:t>0.457562159241441</w:t>
        <w:tab/>
        <w:t>-0.0937516950875649</w:t>
        <w:tab/>
        <w:t>0.00179123941603627</w:t>
        <w:tab/>
        <w:t>0.00179123941603627</w:t>
        <w:tab/>
        <w:t>0.54497228316967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DR</w:t>
        <w:tab/>
        <w:t>-0.465091203478652</w:t>
        <w:tab/>
        <w:t>0.465091203478652</w:t>
        <w:tab/>
        <w:t>0.391644390715037</w:t>
        <w:tab/>
        <w:t>0.00146790013831471</w:t>
        <w:tab/>
        <w:t>0.00146790013831471</w:t>
        <w:tab/>
        <w:t>0.00856285038901554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PL21</w:t>
        <w:tab/>
        <w:t>-0.454084667915013</w:t>
        <w:tab/>
        <w:t>0.454084667915013</w:t>
        <w:tab/>
        <w:t>0.112712988518162</w:t>
        <w:tab/>
        <w:t>0.00196079652849351</w:t>
        <w:tab/>
        <w:t>0.00196079652849351</w:t>
        <w:tab/>
        <w:t>0.466334565225213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LRP10</w:t>
        <w:tab/>
        <w:t>-0.454197245098559</w:t>
        <w:tab/>
        <w:t>0.454197245098559</w:t>
        <w:tab/>
        <w:t>-0.0738996920473215</w:t>
        <w:tab/>
        <w:t>0.0019550926445864</w:t>
        <w:tab/>
        <w:t>0.0019550926445864</w:t>
        <w:tab/>
        <w:t>0.633550148552302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HBDL2</w:t>
        <w:tab/>
        <w:t>-0.458843262927293</w:t>
        <w:tab/>
        <w:t>0.458843262927293</w:t>
        <w:tab/>
        <w:t>0.0840461863781447</w:t>
        <w:tab/>
        <w:t>0.00173212785842041</w:t>
        <w:tab/>
        <w:t>0.00173212785842041</w:t>
        <w:tab/>
        <w:t>0.587535337558645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SC22D3</w:t>
        <w:tab/>
        <w:t>-0.449557459164294</w:t>
        <w:tab/>
        <w:t>0.449557459164294</w:t>
        <w:tab/>
        <w:t>0.370909526292234</w:t>
        <w:tab/>
        <w:t>0.0022027223102133</w:t>
        <w:tab/>
        <w:t>0.0022027223102133</w:t>
        <w:tab/>
        <w:t>0.0131888686701557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BCA12</w:t>
        <w:tab/>
        <w:t>-0.455202388919433</w:t>
        <w:tab/>
        <w:t>0.455202388919433</w:t>
        <w:tab/>
        <w:t>0.0301301577991449</w:t>
        <w:tab/>
        <w:t>0.00190481246350507</w:t>
        <w:tab/>
        <w:t>0.00190481246350507</w:t>
        <w:tab/>
        <w:t>0.84605751649980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RR20B</w:t>
        <w:tab/>
        <w:t>-0.451514865203452</w:t>
        <w:tab/>
        <w:t>0.451514865203452</w:t>
        <w:tab/>
        <w:t>0.102972146846651</w:t>
        <w:tab/>
        <w:t>0.00209506475983251</w:t>
        <w:tab/>
        <w:t>0.00209506475983251</w:t>
        <w:tab/>
        <w:t>0.50595587769904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BD3L2</w:t>
        <w:tab/>
        <w:t>-0.452240591736282</w:t>
        <w:tab/>
        <w:t>0.452240591736282</w:t>
        <w:tab/>
        <w:t>0.0331547512258205</w:t>
        <w:tab/>
        <w:t>0.00205634729603674</w:t>
        <w:tab/>
        <w:t>0.00205634729603674</w:t>
        <w:tab/>
        <w:t>0.83081911426446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GM5</w:t>
        <w:tab/>
        <w:t>-0.460704652015642</w:t>
        <w:tab/>
        <w:t>0.460704652015642</w:t>
        <w:tab/>
        <w:t>0.114538236145129</w:t>
        <w:tab/>
        <w:t>0.00164932052555851</w:t>
        <w:tab/>
        <w:t>0.00164932052555851</w:t>
        <w:tab/>
        <w:t>0.4590997305679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AT2</w:t>
        <w:tab/>
        <w:t>-0.461169150599633</w:t>
        <w:tab/>
        <w:t>0.461169150599633</w:t>
        <w:tab/>
        <w:t>0.696839735805198</w:t>
        <w:tab/>
        <w:t>0.00162921167065828</w:t>
        <w:tab/>
        <w:t>0.00162921167065828</w:t>
        <w:tab/>
        <w:t>1.48681484181792e-07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C1A3</w:t>
        <w:tab/>
        <w:t>-0.462592339168919</w:t>
        <w:tab/>
        <w:t>0.462592339168919</w:t>
        <w:tab/>
        <w:t>0.361334515425652</w:t>
        <w:tab/>
        <w:t>0.00156894610783427</w:t>
        <w:tab/>
        <w:t>0.00156894610783427</w:t>
        <w:tab/>
        <w:t>0.015958335990588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C51A</w:t>
        <w:tab/>
        <w:t>-0.45162271218646</w:t>
        <w:tab/>
        <w:t>0.45162271218646</w:t>
        <w:tab/>
        <w:t>0.0256517335240094</w:t>
        <w:tab/>
        <w:t>0.00208927069114291</w:t>
        <w:tab/>
        <w:t>0.00208927069114291</w:t>
        <w:tab/>
        <w:t>0.868721256333535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IX2</w:t>
        <w:tab/>
        <w:t>-0.454217514817961</w:t>
        <w:tab/>
        <w:t>0.454217514817961</w:t>
        <w:tab/>
        <w:t>-0.100219482889675</w:t>
        <w:tab/>
        <w:t>0.00195406721068412</w:t>
        <w:tab/>
        <w:t>0.00195406721068412</w:t>
        <w:tab/>
        <w:t>0.51745356753870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QP8</w:t>
        <w:tab/>
        <w:t>-0.456584124245971</w:t>
        <w:tab/>
        <w:t>0.456584124245971</w:t>
        <w:tab/>
        <w:t>-0.209132435321745</w:t>
        <w:tab/>
        <w:t>0.00183756231758682</w:t>
        <w:tab/>
        <w:t>0.00183756231758682</w:t>
        <w:tab/>
        <w:t>0.17306791937467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TH2R</w:t>
        <w:tab/>
        <w:t>-0.454063889637179</w:t>
        <w:tab/>
        <w:t>0.454063889637179</w:t>
        <w:tab/>
        <w:t>0.0371483103791285</w:t>
        <w:tab/>
        <w:t>0.00196185089692026</w:t>
        <w:tab/>
        <w:t>0.00196185089692026</w:t>
        <w:tab/>
        <w:t>0.810793318231713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KG7</w:t>
        <w:tab/>
        <w:t>-0.454003112362062</w:t>
        <w:tab/>
        <w:t>0.454003112362062</w:t>
        <w:tab/>
        <w:t>0.236168459865521</w:t>
        <w:tab/>
        <w:t>0.00196493784462268</w:t>
        <w:tab/>
        <w:t>0.00196493784462268</w:t>
        <w:tab/>
        <w:t>0.12273625342183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VPLL</w:t>
        <w:tab/>
        <w:t>-0.450008533016158</w:t>
        <w:tab/>
        <w:t>0.450008533016158</w:t>
        <w:tab/>
        <w:t>0.111130172330501</w:t>
        <w:tab/>
        <w:t>0.00217748928618369</w:t>
        <w:tab/>
        <w:t>0.00217748928618369</w:t>
        <w:tab/>
        <w:t>0.472657503119145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S4A12</w:t>
        <w:tab/>
        <w:t>-0.459553988800134</w:t>
        <w:tab/>
        <w:t>0.459553988800134</w:t>
        <w:tab/>
        <w:t>-0.162107951349342</w:t>
        <w:tab/>
        <w:t>0.00170008507751119</w:t>
        <w:tab/>
        <w:t>0.00170008507751119</w:t>
        <w:tab/>
        <w:t>0.29311170461905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BMP3</w:t>
        <w:tab/>
        <w:t>-0.455236751068303</w:t>
        <w:tab/>
        <w:t>0.455236751068303</w:t>
        <w:tab/>
        <w:t>0.327743772927116</w:t>
        <w:tab/>
        <w:t>0.00190311398254385</w:t>
        <w:tab/>
        <w:t>0.00190311398254385</w:t>
        <w:tab/>
        <w:t>0.029870719715728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ABRA3</w:t>
        <w:tab/>
        <w:t>-0.452068694260782</w:t>
        <w:tab/>
        <w:t>0.452068694260782</w:t>
        <w:tab/>
        <w:t>0.34127947469297</w:t>
        <w:tab/>
        <w:t>0.00206546040705489</w:t>
        <w:tab/>
        <w:t>0.00206546040705489</w:t>
        <w:tab/>
        <w:t>0.023380154310665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ERPINA9</w:t>
        <w:tab/>
        <w:t>-0.451568492119949</w:t>
        <w:tab/>
        <w:t>0.451568492119949</w:t>
        <w:tab/>
        <w:t>-0.296832471321328</w:t>
        <w:tab/>
        <w:t>0.00209218188674842</w:t>
        <w:tab/>
        <w:t>0.00209218188674842</w:t>
        <w:tab/>
        <w:t>0.05039100535677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EMG2</w:t>
        <w:tab/>
        <w:t>-0.457076461900411</w:t>
        <w:tab/>
        <w:t>0.457076461900411</w:t>
        <w:tab/>
        <w:t>-0.0230712032025223</w:t>
        <w:tab/>
        <w:t>0.00181411274093218</w:t>
        <w:tab/>
        <w:t>0.00181411274093218</w:t>
        <w:tab/>
        <w:t>0.88182899200776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KMT1A</w:t>
        <w:tab/>
        <w:t>-0.452298867720067</w:t>
        <w:tab/>
        <w:t>0.452298867720067</w:t>
        <w:tab/>
        <w:t>-0.22085040655499</w:t>
        <w:tab/>
        <w:t>0.00205326588192065</w:t>
        <w:tab/>
        <w:t>0.00205326588192065</w:t>
        <w:tab/>
        <w:t>0.14968642685193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RPS10</w:t>
        <w:tab/>
        <w:t>-0.454247795505731</w:t>
        <w:tab/>
        <w:t>0.454247795505731</w:t>
        <w:tab/>
        <w:t>0.20327613486069</w:t>
        <w:tab/>
        <w:t>0.0019525362134909</w:t>
        <w:tab/>
        <w:t>0.0019525362134909</w:t>
        <w:tab/>
        <w:t>0.18569239595092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DHHC7</w:t>
        <w:tab/>
        <w:t>-0.447697084498796</w:t>
        <w:tab/>
        <w:t>0.447697084498796</w:t>
        <w:tab/>
        <w:t>-0.108411245141221</w:t>
        <w:tab/>
        <w:t>0.00230954067924859</w:t>
        <w:tab/>
        <w:t>0.00230954067924859</w:t>
        <w:tab/>
        <w:t>0.48362423661248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XXC4</w:t>
        <w:tab/>
        <w:t>-0.454031090690214</w:t>
        <w:tab/>
        <w:t>0.454031090690214</w:t>
        <w:tab/>
        <w:t>0.188392087490091</w:t>
        <w:tab/>
        <w:t>0.00196351626000268</w:t>
        <w:tab/>
        <w:t>0.00196351626000268</w:t>
        <w:tab/>
        <w:t>0.220696460692929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ER1</w:t>
        <w:tab/>
        <w:t>-0.448744715488019</w:t>
        <w:tab/>
        <w:t>0.448744715488019</w:t>
        <w:tab/>
        <w:t>0.129517100291603</w:t>
        <w:tab/>
        <w:t>0.00224883939935618</w:t>
        <w:tab/>
        <w:t>0.00224883939935618</w:t>
        <w:tab/>
        <w:t>0.402073258728613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NF502</w:t>
        <w:tab/>
        <w:t>-0.453354888085474</w:t>
        <w:tab/>
        <w:t>0.453354888085474</w:t>
        <w:tab/>
        <w:t>-0.0818254831272554</w:t>
        <w:tab/>
        <w:t>0.00199813010038056</w:t>
        <w:tab/>
        <w:t>0.00199813010038056</w:t>
        <w:tab/>
        <w:t>0.59747832092571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SG1</w:t>
        <w:tab/>
        <w:t>-0.458410865793795</w:t>
        <w:tab/>
        <w:t>0.458410865793795</w:t>
        <w:tab/>
        <w:t>-0.131221304898061</w:t>
        <w:tab/>
        <w:t>0.00175188301143377</w:t>
        <w:tab/>
        <w:t>0.00175188301143377</w:t>
        <w:tab/>
        <w:t>0.39585590714038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FPT2</w:t>
        <w:tab/>
        <w:t>-0.444760538771546</w:t>
        <w:tab/>
        <w:t>0.444760538771546</w:t>
        <w:tab/>
        <w:t>0.406986652592504</w:t>
        <w:tab/>
        <w:t>0.00248746273293023</w:t>
        <w:tab/>
        <w:t>0.00248746273293023</w:t>
        <w:tab/>
        <w:t>0.00611171494613603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S4A3</w:t>
        <w:tab/>
        <w:t>-0.446819388219055</w:t>
        <w:tab/>
        <w:t>0.446819388219055</w:t>
        <w:tab/>
        <w:t>-0.005855030765144</w:t>
        <w:tab/>
        <w:t>0.00236150392174565</w:t>
        <w:tab/>
        <w:t>0.00236150392174565</w:t>
        <w:tab/>
        <w:t>0.9699108583220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7A17</w:t>
        <w:tab/>
        <w:t>-0.451823994189825</w:t>
        <w:tab/>
        <w:t>0.451823994189825</w:t>
        <w:tab/>
        <w:t>-0.129999589221514</w:t>
        <w:tab/>
        <w:t>0.00207849469674514</w:t>
        <w:tab/>
        <w:t>0.00207849469674514</w:t>
        <w:tab/>
        <w:t>0.40030731985954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NF772</w:t>
        <w:tab/>
        <w:t>-0.457294860467404</w:t>
        <w:tab/>
        <w:t>0.457294860467404</w:t>
        <w:tab/>
        <w:t>-0.114853389952527</w:t>
        <w:tab/>
        <w:t>0.00180379572616331</w:t>
        <w:tab/>
        <w:t>0.00180379572616331</w:t>
        <w:tab/>
        <w:t>0.45785670475456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SPA1L</w:t>
        <w:tab/>
        <w:t>-0.456779511973265</w:t>
        <w:tab/>
        <w:t>0.456779511973265</w:t>
        <w:tab/>
        <w:t>-0.113528064864494</w:t>
        <w:tab/>
        <w:t>0.00182822426692573</w:t>
        <w:tab/>
        <w:t>0.00182822426692573</w:t>
        <w:tab/>
        <w:t>0.46309628964967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RX6</w:t>
        <w:tab/>
        <w:t>-0.453053494493897</w:t>
        <w:tab/>
        <w:t>0.453053494493897</w:t>
        <w:tab/>
        <w:t>-0.0270447153096322</w:t>
        <w:tab/>
        <w:t>0.00201373104815803</w:t>
        <w:tab/>
        <w:t>0.00201373104815803</w:t>
        <w:tab/>
        <w:t>0.86165983957457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DCY10</w:t>
        <w:tab/>
        <w:t>-0.4547210393851</w:t>
        <w:tab/>
        <w:t>0.4547210393851</w:t>
        <w:tab/>
        <w:t>-0.17739150098162</w:t>
        <w:tab/>
        <w:t>0.00192874638252072</w:t>
        <w:tab/>
        <w:t>0.00192874638252072</w:t>
        <w:tab/>
        <w:t>0.24933270507908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ACNG6</w:t>
        <w:tab/>
        <w:t>-0.449637597296594</w:t>
        <w:tab/>
        <w:t>0.449637597296594</w:t>
        <w:tab/>
        <w:t>-0.155135263125843</w:t>
        <w:tab/>
        <w:t>0.00219822062172584</w:t>
        <w:tab/>
        <w:t>0.00219822062172584</w:t>
        <w:tab/>
        <w:t>0.31464145433012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CAF8L2</w:t>
        <w:tab/>
        <w:t>-0.456137014088357</w:t>
        <w:tab/>
        <w:t>0.456137014088357</w:t>
        <w:tab/>
        <w:t>-0.122217333067725</w:t>
        <w:tab/>
        <w:t>0.0018590898011386</w:t>
        <w:tab/>
        <w:t>0.0018590898011386</w:t>
        <w:tab/>
        <w:t>0.429335734404803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7E24</w:t>
        <w:tab/>
        <w:t>-0.444797586036932</w:t>
        <w:tab/>
        <w:t>0.444797586036932</w:t>
        <w:tab/>
        <w:t>-0.0971963534891332</w:t>
        <w:tab/>
        <w:t>0.00248514490324919</w:t>
        <w:tab/>
        <w:t>0.00248514490324919</w:t>
        <w:tab/>
        <w:t>0.53022938269989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R5A2</w:t>
        <w:tab/>
        <w:t>-0.453100577525005</w:t>
        <w:tab/>
        <w:t>0.453100577525005</w:t>
        <w:tab/>
        <w:t>0.321050364458107</w:t>
        <w:tab/>
        <w:t>0.00201128682835341</w:t>
        <w:tab/>
        <w:t>0.00201128682835341</w:t>
        <w:tab/>
        <w:t>0.0335941876968944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YP8B1</w:t>
        <w:tab/>
        <w:t>-0.45226859183761</w:t>
        <w:tab/>
        <w:t>0.45226859183761</w:t>
        <w:tab/>
        <w:t>-0.206145015158219</w:t>
        <w:tab/>
        <w:t>0.0020548662466157</w:t>
        <w:tab/>
        <w:t>0.0020548662466157</w:t>
        <w:tab/>
        <w:t>0.17942834884959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QDPR</w:t>
        <w:tab/>
        <w:t>-0.443020113671364</w:t>
        <w:tab/>
        <w:t>0.443020113671364</w:t>
        <w:tab/>
        <w:t>0.317641407871471</w:t>
        <w:tab/>
        <w:t>0.00259852104424719</w:t>
        <w:tab/>
        <w:t>0.00259852104424719</w:t>
        <w:tab/>
        <w:t>0.0356328026587975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IFAB</w:t>
        <w:tab/>
        <w:t>-0.451592678637439</w:t>
        <w:tab/>
        <w:t>0.451592678637439</w:t>
        <w:tab/>
        <w:t>-0.184773563729838</w:t>
        <w:tab/>
        <w:t>0.00209088281647035</w:t>
        <w:tab/>
        <w:t>0.00209088281647035</w:t>
        <w:tab/>
        <w:t>0.22985324219536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1D5</w:t>
        <w:tab/>
        <w:t>-0.448344021096901</w:t>
        <w:tab/>
        <w:t>0.448344021096901</w:t>
        <w:tab/>
        <w:t>0.0142415170171466</w:t>
        <w:tab/>
        <w:t>0.00227188786081318</w:t>
        <w:tab/>
        <w:t>0.00227188786081318</w:t>
        <w:tab/>
        <w:t>0.92689464789937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AB3</w:t>
        <w:tab/>
        <w:t>-0.450958357062628</w:t>
        <w:tab/>
        <w:t>0.450958357062628</w:t>
        <w:tab/>
        <w:t>-0.0332228123239671</w:t>
        <w:tab/>
        <w:t>0.00212518933621098</w:t>
        <w:tab/>
        <w:t>0.00212518933621098</w:t>
        <w:tab/>
        <w:t>0.8304768937229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PY1R</w:t>
        <w:tab/>
        <w:t>-0.441737066390755</w:t>
        <w:tab/>
        <w:t>0.441737066390755</w:t>
        <w:tab/>
        <w:t>0.192293024496558</w:t>
        <w:tab/>
        <w:t>0.00268316752210923</w:t>
        <w:tab/>
        <w:t>0.00268316752210923</w:t>
        <w:tab/>
        <w:t>0.211110863637821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BD</w:t>
        <w:tab/>
        <w:t>-0.43876237610315</w:t>
        <w:tab/>
        <w:t>0.43876237610315</w:t>
        <w:tab/>
        <w:t>0.497887080303902</w:t>
        <w:tab/>
        <w:t>0.00288881747842447</w:t>
        <w:tab/>
        <w:t>0.00288881747842447</w:t>
        <w:tab/>
        <w:t>0.000583925083442638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C5A7</w:t>
        <w:tab/>
        <w:t>-0.453033717289876</w:t>
        <w:tab/>
        <w:t>0.453033717289876</w:t>
        <w:tab/>
        <w:t>-0.0359155439362525</w:t>
        <w:tab/>
        <w:t>0.0020147585244037</w:t>
        <w:tab/>
        <w:t>0.0020147585244037</w:t>
        <w:tab/>
        <w:t>0.8169629586275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SM3</w:t>
        <w:tab/>
        <w:t>-0.447514368443865</w:t>
        <w:tab/>
        <w:t>0.447514368443865</w:t>
        <w:tab/>
        <w:t>0.280990335452176</w:t>
        <w:tab/>
        <w:t>0.00232027429478813</w:t>
        <w:tab/>
        <w:t>0.00232027429478813</w:t>
        <w:tab/>
        <w:t>0.0646541893829872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EK</w:t>
        <w:tab/>
        <w:t>-0.441919151162502</w:t>
        <w:tab/>
        <w:t>0.441919151162502</w:t>
        <w:tab/>
        <w:t>0.527719134885935</w:t>
        <w:tab/>
        <w:t>0.00267100894540327</w:t>
        <w:tab/>
        <w:t>0.00267100894540327</w:t>
        <w:tab/>
        <w:t>0.000232137327584382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PL26</w:t>
        <w:tab/>
        <w:t>-0.442033485039172</w:t>
        <w:tab/>
        <w:t>0.442033485039172</w:t>
        <w:tab/>
        <w:t>0.325797381608989</w:t>
        <w:tab/>
        <w:t>0.00266339920126135</w:t>
        <w:tab/>
        <w:t>0.00266339920126135</w:t>
        <w:tab/>
        <w:t>0.0309164009143099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AS2R46</w:t>
        <w:tab/>
        <w:t>-0.447759454293923</w:t>
        <w:tab/>
        <w:t>0.447759454293923</w:t>
        <w:tab/>
        <w:t>0.272577297773342</w:t>
        <w:tab/>
        <w:t>0.0023058868220018</w:t>
        <w:tab/>
        <w:t>0.0023058868220018</w:t>
        <w:tab/>
        <w:t>0.073439602854242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NKRD22</w:t>
        <w:tab/>
        <w:t>-0.447557827966945</w:t>
        <w:tab/>
        <w:t>0.447557827966945</w:t>
        <w:tab/>
        <w:t>-0.039713940225742</w:t>
        <w:tab/>
        <w:t>0.00231771729307955</w:t>
        <w:tab/>
        <w:t>0.00231771729307955</w:t>
        <w:tab/>
        <w:t>0.79798974350227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PDEF</w:t>
        <w:tab/>
        <w:t>-0.450314207053227</w:t>
        <w:tab/>
        <w:t>0.450314207053227</w:t>
        <w:tab/>
        <w:t>-0.142576693980037</w:t>
        <w:tab/>
        <w:t>0.00216053534126551</w:t>
        <w:tab/>
        <w:t>0.00216053534126551</w:t>
        <w:tab/>
        <w:t>0.355877463531498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QP7</w:t>
        <w:tab/>
        <w:t>-0.451986438006957</w:t>
        <w:tab/>
        <w:t>0.451986438006957</w:t>
        <w:tab/>
        <w:t>-0.172772520868216</w:t>
        <w:tab/>
        <w:t>0.00206983381815525</w:t>
        <w:tab/>
        <w:t>0.00206983381815525</w:t>
        <w:tab/>
        <w:t>0.26207090948908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NPP2</w:t>
        <w:tab/>
        <w:t>-0.442871014802151</w:t>
        <w:tab/>
        <w:t>0.442871014802151</w:t>
        <w:tab/>
        <w:t>0.600531817771256</w:t>
        <w:tab/>
        <w:t>0.00260823522243096</w:t>
        <w:tab/>
        <w:t>0.00260823522243096</w:t>
        <w:tab/>
        <w:t>1.6360627146744e-05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CEAL5</w:t>
        <w:tab/>
        <w:t>-0.450887158373135</w:t>
        <w:tab/>
        <w:t>0.450887158373135</w:t>
        <w:tab/>
        <w:t>0.0613407621667835</w:t>
        <w:tab/>
        <w:t>0.00212907089915955</w:t>
        <w:tab/>
        <w:t>0.00212907089915955</w:t>
        <w:tab/>
        <w:t>0.692438659045366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RTAP19-7</w:t>
        <w:tab/>
        <w:t>-0.449637171508236</w:t>
        <w:tab/>
        <w:t>0.449637171508236</w:t>
        <w:tab/>
        <w:t>-0.181595702306587</w:t>
        <w:tab/>
        <w:t>0.00219824451852723</w:t>
        <w:tab/>
        <w:t>0.00219824451852723</w:t>
        <w:tab/>
        <w:t>0.2381068844045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C36A3</w:t>
        <w:tab/>
        <w:t>-0.440460926061636</w:t>
        <w:tab/>
        <w:t>0.440460926061636</w:t>
        <w:tab/>
        <w:t>-0.127804928925766</w:t>
        <w:tab/>
        <w:t>0.00276975685122488</w:t>
        <w:tab/>
        <w:t>0.00276975685122488</w:t>
        <w:tab/>
        <w:t>0.40837614852809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JA8</w:t>
        <w:tab/>
        <w:t>-0.450036525828992</w:t>
        <w:tab/>
        <w:t>0.450036525828992</w:t>
        <w:tab/>
        <w:t>0.160805934794302</w:t>
        <w:tab/>
        <w:t>0.00217593181723053</w:t>
        <w:tab/>
        <w:t>0.00217593181723053</w:t>
        <w:tab/>
        <w:t>0.29705778592811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EACAM18</w:t>
        <w:tab/>
        <w:t>-0.449225034599959</w:t>
        <w:tab/>
        <w:t>0.449225034599959</w:t>
        <w:tab/>
        <w:t>-0.103000838126441</w:t>
        <w:tab/>
        <w:t>0.00222148299747667</w:t>
        <w:tab/>
        <w:t>0.00222148299747667</w:t>
        <w:tab/>
        <w:t>0.50583672241097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USP1</w:t>
        <w:tab/>
        <w:t>-0.437938475784573</w:t>
        <w:tab/>
        <w:t>0.437938475784573</w:t>
        <w:tab/>
        <w:t>0.549677948827766</w:t>
        <w:tab/>
        <w:t>0.00294817315058891</w:t>
        <w:tab/>
        <w:t>0.00294817315058891</w:t>
        <w:tab/>
        <w:t>0.000111226807353182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YGB</w:t>
        <w:tab/>
        <w:t>-0.441667737280539</w:t>
        <w:tab/>
        <w:t>0.441667737280539</w:t>
        <w:tab/>
        <w:t>0.480940096615811</w:t>
        <w:tab/>
        <w:t>0.00268780971471861</w:t>
        <w:tab/>
        <w:t>0.00268780971471861</w:t>
        <w:tab/>
        <w:t>0.000950999762703992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ERC5</w:t>
        <w:tab/>
        <w:t>-0.446447567743267</w:t>
        <w:tab/>
        <w:t>0.446447567743267</w:t>
        <w:tab/>
        <w:t>0.0155871437961421</w:t>
        <w:tab/>
        <w:t>0.00238382638303065</w:t>
        <w:tab/>
        <w:t>0.00238382638303065</w:t>
        <w:tab/>
        <w:t>0.920008586262868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LIP4</w:t>
        <w:tab/>
        <w:t>-0.442283550539901</w:t>
        <w:tab/>
        <w:t>0.442283550539901</w:t>
        <w:tab/>
        <w:t>0.625804550430127</w:t>
        <w:tab/>
        <w:t>0.00264682203786517</w:t>
        <w:tab/>
        <w:t>0.00264682203786517</w:t>
        <w:tab/>
        <w:t>5.55364176080422e-06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PR174</w:t>
        <w:tab/>
        <w:t>-0.444678780075876</w:t>
        <w:tab/>
        <w:t>0.444678780075876</w:t>
        <w:tab/>
        <w:t>-0.181363285616269</w:t>
        <w:tab/>
        <w:t>0.00249258463743371</w:t>
        <w:tab/>
        <w:t>0.00249258463743371</w:t>
        <w:tab/>
        <w:t>0.23871833621701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BK1</w:t>
        <w:tab/>
        <w:t>-0.446939027268764</w:t>
        <w:tab/>
        <w:t>0.446939027268764</w:t>
        <w:tab/>
        <w:t>0.0184563980684175</w:t>
        <w:tab/>
        <w:t>0.0023543606342726</w:t>
        <w:tab/>
        <w:t>0.0023543606342726</w:t>
        <w:tab/>
        <w:t>0.905345479853566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OXA11</w:t>
        <w:tab/>
        <w:t>-0.444238802429902</w:t>
        <w:tab/>
        <w:t>0.444238802429902</w:t>
        <w:tab/>
        <w:t>-0.223200100256245</w:t>
        <w:tab/>
        <w:t>0.00252030766470898</w:t>
        <w:tab/>
        <w:t>0.00252030766470898</w:t>
        <w:tab/>
        <w:t>0.14529193353594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ELL1</w:t>
        <w:tab/>
        <w:t>-0.447133879744583</w:t>
        <w:tab/>
        <w:t>0.447133879744583</w:t>
        <w:tab/>
        <w:t>0.369030628851819</w:t>
        <w:tab/>
        <w:t>0.00234276737468031</w:t>
        <w:tab/>
        <w:t>0.00234276737468031</w:t>
        <w:tab/>
        <w:t>0.0136974295780573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FITM10</w:t>
        <w:tab/>
        <w:t>-0.446866896011484</w:t>
        <w:tab/>
        <w:t>0.446866896011484</w:t>
        <w:tab/>
        <w:t>-0.0616651425320264</w:t>
        <w:tab/>
        <w:t>0.00235866508933415</w:t>
        <w:tab/>
        <w:t>0.00235866508933415</w:t>
        <w:tab/>
        <w:t>0.69089298932011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LX2</w:t>
        <w:tab/>
        <w:t>-0.443141277684693</w:t>
        <w:tab/>
        <w:t>0.443141277684693</w:t>
        <w:tab/>
        <w:t>-0.0742586801380985</w:t>
        <w:tab/>
        <w:t>0.00259065037965275</w:t>
        <w:tab/>
        <w:t>0.00259065037965275</w:t>
        <w:tab/>
        <w:t>0.63189718688531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DE2</w:t>
        <w:tab/>
        <w:t>-0.445714518709359</w:t>
        <w:tab/>
        <w:t>0.445714518709359</w:t>
        <w:tab/>
        <w:t>0.204358652970197</w:t>
        <w:tab/>
        <w:t>0.00242838115374171</w:t>
        <w:tab/>
        <w:t>0.00242838115374171</w:t>
        <w:tab/>
        <w:t>0.183310725876118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NF543</w:t>
        <w:tab/>
        <w:t>-0.448074042007317</w:t>
        <w:tab/>
        <w:t>0.448074042007317</w:t>
        <w:tab/>
        <w:t>0.11167718848647</w:t>
        <w:tab/>
        <w:t>0.00228753472615724</w:t>
        <w:tab/>
        <w:t>0.00228753472615724</w:t>
        <w:tab/>
        <w:t>0.47046718740811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ASSF9</w:t>
        <w:tab/>
        <w:t>-0.445555931255362</w:t>
        <w:tab/>
        <w:t>0.445555931255362</w:t>
        <w:tab/>
        <w:t>0.1098709128313</w:t>
        <w:tab/>
        <w:t>0.00243811615156061</w:t>
        <w:tab/>
        <w:t>0.00243811615156061</w:t>
        <w:tab/>
        <w:t>0.477720221100771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RSS58</w:t>
        <w:tab/>
        <w:t>-0.441585869041465</w:t>
        <w:tab/>
        <w:t>0.441585869041465</w:t>
        <w:tab/>
        <w:t>-0.100456373814703</w:t>
        <w:tab/>
        <w:t>0.0026933006153989</w:t>
        <w:tab/>
        <w:t>0.0026933006153989</w:t>
        <w:tab/>
        <w:t>0.51645899111177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CWPW2</w:t>
        <w:tab/>
        <w:t>-0.442967598349859</w:t>
        <w:tab/>
        <w:t>0.442967598349859</w:t>
        <w:tab/>
        <w:t>0.281108674301104</w:t>
        <w:tab/>
        <w:t>0.00260193891208599</w:t>
        <w:tab/>
        <w:t>0.00260193891208599</w:t>
        <w:tab/>
        <w:t>0.0645368604201441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4K15</w:t>
        <w:tab/>
        <w:t>-0.437482714394443</w:t>
        <w:tab/>
        <w:t>0.437482714394443</w:t>
        <w:tab/>
        <w:t>0.0973316957845035</w:t>
        <w:tab/>
        <w:t>0.00298146564650215</w:t>
        <w:tab/>
        <w:t>0.00298146564650215</w:t>
        <w:tab/>
        <w:t>0.52965413988233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AI1</w:t>
        <w:tab/>
        <w:t>-0.440543819270112</w:t>
        <w:tab/>
        <w:t>0.440543819270112</w:t>
        <w:tab/>
        <w:t>0.32705307479625</w:t>
        <w:tab/>
        <w:t>0.00276405857619708</w:t>
        <w:tab/>
        <w:t>0.00276405857619708</w:t>
        <w:tab/>
        <w:t>0.0302383853932272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L13</w:t>
        <w:tab/>
        <w:t>-0.432423331043263</w:t>
        <w:tab/>
        <w:t>0.432423331043263</w:t>
        <w:tab/>
        <w:t>0.0584824509573107</w:t>
        <w:tab/>
        <w:t>0.0033738412212981</w:t>
        <w:tab/>
        <w:t>0.0033738412212981</w:t>
        <w:tab/>
        <w:t>0.706111256551466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CKR1</w:t>
        <w:tab/>
        <w:t>-0.432042447119836</w:t>
        <w:tab/>
        <w:t>0.432042447119836</w:t>
        <w:tab/>
        <w:t>0.51030320019694</w:t>
        <w:tab/>
        <w:t>0.00340513449392556</w:t>
        <w:tab/>
        <w:t>0.00340513449392556</w:t>
        <w:tab/>
        <w:t>0.00040186124090089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CR4</w:t>
        <w:tab/>
        <w:t>-0.440346333474728</w:t>
        <w:tab/>
        <w:t>0.440346333474728</w:t>
        <w:tab/>
        <w:t>-0.149948953138326</w:t>
        <w:tab/>
        <w:t>0.00277765123804604</w:t>
        <w:tab/>
        <w:t>0.00277765123804604</w:t>
        <w:tab/>
        <w:t>0.33128841835165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XCR1</w:t>
        <w:tab/>
        <w:t>-0.440209052466485</w:t>
        <w:tab/>
        <w:t>0.440209052466485</w:t>
        <w:tab/>
        <w:t>-0.182818475502613</w:t>
        <w:tab/>
        <w:t>0.00278713471210019</w:t>
        <w:tab/>
        <w:t>0.00278713471210019</w:t>
        <w:tab/>
        <w:t>0.23490751687840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BPF14</w:t>
        <w:tab/>
        <w:t>-0.440508476395347</w:t>
        <w:tab/>
        <w:t>0.440508476395347</w:t>
        <w:tab/>
        <w:t>0.0980510038090323</w:t>
        <w:tab/>
        <w:t>0.00276648686613849</w:t>
        <w:tab/>
        <w:t>0.00276648686613849</w:t>
        <w:tab/>
        <w:t>0.526602018624089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CLS1</w:t>
        <w:tab/>
        <w:t>-0.433145597740445</w:t>
        <w:tab/>
        <w:t>0.433145597740445</w:t>
        <w:tab/>
        <w:t>0.936437418137845</w:t>
        <w:tab/>
        <w:t>0.00331519221164778</w:t>
        <w:tab/>
        <w:t>0.00331519221164778</w:t>
        <w:tab/>
        <w:t>1.02136656250726e-20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RT37</w:t>
        <w:tab/>
        <w:t>-0.438044342451997</w:t>
        <w:tab/>
        <w:t>0.438044342451997</w:t>
        <w:tab/>
        <w:t>0.010609121273599</w:t>
        <w:tab/>
        <w:t>0.00294048673075472</w:t>
        <w:tab/>
        <w:t>0.00294048673075472</w:t>
        <w:tab/>
        <w:t>0.94550790694017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RRTM3</w:t>
        <w:tab/>
        <w:t>-0.439445828609417</w:t>
        <w:tab/>
        <w:t>0.439445828609417</w:t>
        <w:tab/>
        <w:t>0.220448359276021</w:t>
        <w:tab/>
        <w:t>0.00284038004927551</w:t>
        <w:tab/>
        <w:t>0.00284038004927551</w:t>
        <w:tab/>
        <w:t>0.150448038361228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PHX1</w:t>
        <w:tab/>
        <w:t>-0.433542560710498</w:t>
        <w:tab/>
        <w:t>0.433542560710498</w:t>
        <w:tab/>
        <w:t>0.760507903268798</w:t>
        <w:tab/>
        <w:t>0.00328334079826448</w:t>
        <w:tab/>
        <w:t>0.00328334079826448</w:t>
        <w:tab/>
        <w:t>2.10478326461613e-09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ASR</w:t>
        <w:tab/>
        <w:t>-0.440498196495588</w:t>
        <w:tab/>
        <w:t>0.440498196495588</w:t>
        <w:tab/>
        <w:t>0.14496449309916</w:t>
        <w:tab/>
        <w:t>0.00276719351576919</w:t>
        <w:tab/>
        <w:t>0.00276719351576919</w:t>
        <w:tab/>
        <w:t>0.347794732363039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UFY4</w:t>
        <w:tab/>
        <w:t>-0.439438729100371</w:t>
        <w:tab/>
        <w:t>0.439438729100371</w:t>
        <w:tab/>
        <w:t>0.00883252358707518</w:t>
        <w:tab/>
        <w:t>0.00284087950851396</w:t>
        <w:tab/>
        <w:t>0.00284087950851396</w:t>
        <w:tab/>
        <w:t>0.95462268028412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LCL1</w:t>
        <w:tab/>
        <w:t>-0.438195938411279</w:t>
        <w:tab/>
        <w:t>0.438195938411279</w:t>
        <w:tab/>
        <w:t>0.235919285551143</w:t>
        <w:tab/>
        <w:t>0.00292951082601396</w:t>
        <w:tab/>
        <w:t>0.00292951082601396</w:t>
        <w:tab/>
        <w:t>0.123143192396965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HOH</w:t>
        <w:tab/>
        <w:t>-0.435716055181176</w:t>
        <w:tab/>
        <w:t>0.435716055181176</w:t>
        <w:tab/>
        <w:t>-0.0353198484278908</w:t>
        <w:tab/>
        <w:t>0.003113660544762</w:t>
        <w:tab/>
        <w:t>0.003113660544762</w:t>
        <w:tab/>
        <w:t>0.81994818901701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DF4</w:t>
        <w:tab/>
        <w:t>-0.441650361566174</w:t>
        <w:tab/>
        <w:t>0.441650361566174</w:t>
        <w:tab/>
        <w:t>-0.0572195054033131</w:t>
        <w:tab/>
        <w:t>0.00268897427886749</w:t>
        <w:tab/>
        <w:t>0.00268897427886749</w:t>
        <w:tab/>
        <w:t>0.71218204855019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CDH7</w:t>
        <w:tab/>
        <w:t>-0.431936285108505</w:t>
        <w:tab/>
        <w:t>0.431936285108505</w:t>
        <w:tab/>
        <w:t>0.302415693736806</w:t>
        <w:tab/>
        <w:t>0.00341390196345828</w:t>
        <w:tab/>
        <w:t>0.00341390196345828</w:t>
        <w:tab/>
        <w:t>0.0460166707751295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RABP1</w:t>
        <w:tab/>
        <w:t>-0.434424129868866</w:t>
        <w:tab/>
        <w:t>0.434424129868866</w:t>
        <w:tab/>
        <w:t>0.0400085328885859</w:t>
        <w:tab/>
        <w:t>0.00321356448450643</w:t>
        <w:tab/>
        <w:t>0.00321356448450643</w:t>
        <w:tab/>
        <w:t>0.79652288038965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YRIP</w:t>
        <w:tab/>
        <w:t>-0.431136760533431</w:t>
        <w:tab/>
        <w:t>0.431136760533431</w:t>
        <w:tab/>
        <w:t>0.312186327508472</w:t>
        <w:tab/>
        <w:t>0.0034805697529443</w:t>
        <w:tab/>
        <w:t>0.0034805697529443</w:t>
        <w:tab/>
        <w:t>0.039105818533513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RFN5</w:t>
        <w:tab/>
        <w:t>-0.436781180667493</w:t>
        <w:tab/>
        <w:t>0.436781180667493</w:t>
        <w:tab/>
        <w:t>0.113520035986863</w:t>
        <w:tab/>
        <w:t>0.00303335721514685</w:t>
        <w:tab/>
        <w:t>0.00303335721514685</w:t>
        <w:tab/>
        <w:t>0.46312812912374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OXD4L5</w:t>
        <w:tab/>
        <w:t>-0.433395252567247</w:t>
        <w:tab/>
        <w:t>0.433395252567247</w:t>
        <w:tab/>
        <w:t>0.0817779287471422</w:t>
        <w:tab/>
        <w:t>0.00329512899361667</w:t>
        <w:tab/>
        <w:t>0.00329512899361667</w:t>
        <w:tab/>
        <w:t>0.59769204490834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YNC1I1</w:t>
        <w:tab/>
        <w:t>-0.432243669786541</w:t>
        <w:tab/>
        <w:t>0.432243669786541</w:t>
        <w:tab/>
        <w:t>0.511301078312605</w:t>
        <w:tab/>
        <w:t>0.00338857054548352</w:t>
        <w:tab/>
        <w:t>0.00338857054548352</w:t>
        <w:tab/>
        <w:t>0.000389729803088998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PS24</w:t>
        <w:tab/>
        <w:t>-0.435436419001425</w:t>
        <w:tab/>
        <w:t>0.435436419001425</w:t>
        <w:tab/>
        <w:t>0.161069950312464</w:t>
        <w:tab/>
        <w:t>0.00313505024952817</w:t>
        <w:tab/>
        <w:t>0.00313505024952817</w:t>
        <w:tab/>
        <w:t>0.296254868140761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LGN4X</w:t>
        <w:tab/>
        <w:t>-0.435765508220136</w:t>
        <w:tab/>
        <w:t>0.435765508220136</w:t>
        <w:tab/>
        <w:t>0.0172068498144637</w:t>
        <w:tab/>
        <w:t>0.0031098911913821</w:t>
        <w:tab/>
        <w:t>0.0031098911913821</w:t>
        <w:tab/>
        <w:t>0.91172766671947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ACRG</w:t>
        <w:tab/>
        <w:t>-0.436654679154844</w:t>
        <w:tab/>
        <w:t>0.436654679154844</w:t>
        <w:tab/>
        <w:t>0.240646216248445</w:t>
        <w:tab/>
        <w:t>0.00304279835602786</w:t>
        <w:tab/>
        <w:t>0.00304279835602786</w:t>
        <w:tab/>
        <w:t>0.11559481777166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PL39</w:t>
        <w:tab/>
        <w:t>-0.430650137228569</w:t>
        <w:tab/>
        <w:t>0.430650137228569</w:t>
        <w:tab/>
        <w:t>0.249787370795545</w:t>
        <w:tab/>
        <w:t>0.00352170290455922</w:t>
        <w:tab/>
        <w:t>0.00352170290455922</w:t>
        <w:tab/>
        <w:t>0.101998636406909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BP</w:t>
        <w:tab/>
        <w:t>-0.427337711683179</w:t>
        <w:tab/>
        <w:t>0.427337711683179</w:t>
        <w:tab/>
        <w:t>0.385547997608755</w:t>
        <w:tab/>
        <w:t>0.00381319172436192</w:t>
        <w:tab/>
        <w:t>0.00381319172436192</w:t>
        <w:tab/>
        <w:t>0.00974948616957345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TOH1</w:t>
        <w:tab/>
        <w:t>-0.430227536684774</w:t>
        <w:tab/>
        <w:t>0.430227536684774</w:t>
        <w:tab/>
        <w:t>-0.056691789695755</w:t>
        <w:tab/>
        <w:t>0.00355776943366497</w:t>
        <w:tab/>
        <w:t>0.00355776943366497</w:t>
        <w:tab/>
        <w:t>0.71472394206311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FAP5</w:t>
        <w:tab/>
        <w:t>-0.432523781356283</w:t>
        <w:tab/>
        <w:t>0.432523781356283</w:t>
        <w:tab/>
        <w:t>0.297416379388543</w:t>
        <w:tab/>
        <w:t>0.00336563041997647</w:t>
        <w:tab/>
        <w:t>0.00336563041997647</w:t>
        <w:tab/>
        <w:t>0.0499183693070517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C3H12B</w:t>
        <w:tab/>
        <w:t>-0.435467144660092</w:t>
        <w:tab/>
        <w:t>0.435467144660092</w:t>
        <w:tab/>
        <w:t>0.365559025748922</w:t>
        <w:tab/>
        <w:t>0.00313269371358844</w:t>
        <w:tab/>
        <w:t>0.00313269371358844</w:t>
        <w:tab/>
        <w:t>0.014681057205582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GA4</w:t>
        <w:tab/>
        <w:t>-0.433565115191956</w:t>
        <w:tab/>
        <w:t>0.433565115191956</w:t>
        <w:tab/>
        <w:t>-0.0214048239996827</w:t>
        <w:tab/>
        <w:t>0.00328153916811045</w:t>
        <w:tab/>
        <w:t>0.00328153916811045</w:t>
        <w:tab/>
        <w:t>0.89031015167372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ABLES1</w:t>
        <w:tab/>
        <w:t>-0.437787608046769</w:t>
        <w:tab/>
        <w:t>0.437787608046769</w:t>
        <w:tab/>
        <w:t>0.232350431308147</w:t>
        <w:tab/>
        <w:t>0.00295915738039035</w:t>
        <w:tab/>
        <w:t>0.00295915738039035</w:t>
        <w:tab/>
        <w:t>0.129083635810968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NSL4</w:t>
        <w:tab/>
        <w:t>-0.438431306653531</w:t>
        <w:tab/>
        <w:t>0.438431306653531</w:t>
        <w:tab/>
        <w:t>-0.072517892659122</w:t>
        <w:tab/>
        <w:t>0.0029125409830093</w:t>
        <w:tab/>
        <w:t>0.0029125409830093</w:t>
        <w:tab/>
        <w:t>0.63992905593589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WIF1</w:t>
        <w:tab/>
        <w:t>-0.4241187370853</w:t>
        <w:tab/>
        <w:t>0.4241187370853</w:t>
        <w:tab/>
        <w:t>0.281109248244447</w:t>
        <w:tab/>
        <w:t>0.00411647585758051</w:t>
        <w:tab/>
        <w:t>0.00411647585758051</w:t>
        <w:tab/>
        <w:t>0.0645362917876558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TMR12</w:t>
        <w:tab/>
        <w:t>-0.433235543495383</w:t>
        <w:tab/>
        <w:t>0.433235543495383</w:t>
        <w:tab/>
        <w:t>0.171966443853654</w:t>
        <w:tab/>
        <w:t>0.00330795150812565</w:t>
        <w:tab/>
        <w:t>0.00330795150812565</w:t>
        <w:tab/>
        <w:t>0.264337517943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52N4</w:t>
        <w:tab/>
        <w:t>-0.427642797579811</w:t>
        <w:tab/>
        <w:t>0.427642797579811</w:t>
        <w:tab/>
        <w:t>0.0814752337281133</w:t>
        <w:tab/>
        <w:t>0.0037854889458778</w:t>
        <w:tab/>
        <w:t>0.0037854889458778</w:t>
        <w:tab/>
        <w:t>0.599053233258938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W10</w:t>
        <w:tab/>
        <w:t>-0.428189385594642</w:t>
        <w:tab/>
        <w:t>0.428189385594642</w:t>
        <w:tab/>
        <w:t>-0.0115493189447735</w:t>
        <w:tab/>
        <w:t>0.0037362974128404</w:t>
        <w:tab/>
        <w:t>0.0037362974128404</w:t>
        <w:tab/>
        <w:t>0.940686962260119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T6GALNAC3</w:t>
        <w:tab/>
        <w:t>-0.43384006720614</w:t>
        <w:tab/>
        <w:t>0.43384006720614</w:t>
        <w:tab/>
        <w:t>0.340548318861792</w:t>
        <w:tab/>
        <w:t>0.00325964592054815</w:t>
        <w:tab/>
        <w:t>0.00325964592054815</w:t>
        <w:tab/>
        <w:t>0.023697733831946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CNJ14</w:t>
        <w:tab/>
        <w:t>-0.429507482608704</w:t>
        <w:tab/>
        <w:t>0.429507482608704</w:t>
        <w:tab/>
        <w:t>-0.241214120937848</w:t>
        <w:tab/>
        <w:t>0.00361996798390649</w:t>
        <w:tab/>
        <w:t>0.00361996798390649</w:t>
        <w:tab/>
        <w:t>0.11471206897797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CN2</w:t>
        <w:tab/>
        <w:t>-0.423859777028781</w:t>
        <w:tab/>
        <w:t>0.423859777028781</w:t>
        <w:tab/>
        <w:t>0.237413134897832</w:t>
        <w:tab/>
        <w:t>0.00414176645008572</w:t>
        <w:tab/>
        <w:t>0.00414176645008572</w:t>
        <w:tab/>
        <w:t>0.120718657434084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OXC8</w:t>
        <w:tab/>
        <w:t>-0.423898848160685</w:t>
        <w:tab/>
        <w:t>0.423898848160685</w:t>
        <w:tab/>
        <w:t>0.146259903584416</w:t>
        <w:tab/>
        <w:t>0.00413794200106333</w:t>
        <w:tab/>
        <w:t>0.00413794200106333</w:t>
        <w:tab/>
        <w:t>0.343457223024806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CF1</w:t>
        <w:tab/>
        <w:t>-0.432816667105712</w:t>
        <w:tab/>
        <w:t>0.432816667105712</w:t>
        <w:tab/>
        <w:t>0.738575716401939</w:t>
        <w:tab/>
        <w:t>0.00334178994249286</w:t>
        <w:tab/>
        <w:t>0.00334178994249286</w:t>
        <w:tab/>
        <w:t>1.04660496428561e-08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IDEC</w:t>
        <w:tab/>
        <w:t>-0.430752237323838</w:t>
        <w:tab/>
        <w:t>0.430752237323838</w:t>
        <w:tab/>
        <w:t>0.329181153303134</w:t>
        <w:tab/>
        <w:t>0.00351303746902557</w:t>
        <w:tab/>
        <w:t>0.00351303746902557</w:t>
        <w:tab/>
        <w:t>0.0291174522293961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6N2</w:t>
        <w:tab/>
        <w:t>-0.434365534557677</w:t>
        <w:tab/>
        <w:t>0.434365534557677</w:t>
        <w:tab/>
        <w:t>-0.0182522184305288</w:t>
        <w:tab/>
        <w:t>0.00321816158892477</w:t>
        <w:tab/>
        <w:t>0.00321816158892477</w:t>
        <w:tab/>
        <w:t>0.90638795488781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C7A2</w:t>
        <w:tab/>
        <w:t>-0.423412875348504</w:t>
        <w:tab/>
        <w:t>0.423412875348504</w:t>
        <w:tab/>
        <w:t>0.240316788781463</w:t>
        <w:tab/>
        <w:t>0.00418573137966318</w:t>
        <w:tab/>
        <w:t>0.00418573137966318</w:t>
        <w:tab/>
        <w:t>0.116109231725261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IF2B</w:t>
        <w:tab/>
        <w:t>-0.434421895492326</w:t>
        <w:tab/>
        <w:t>0.434421895492326</w:t>
        <w:tab/>
        <w:t>0.19420482485019</w:t>
        <w:tab/>
        <w:t>0.0032137396770882</w:t>
        <w:tab/>
        <w:t>0.0032137396770882</w:t>
        <w:tab/>
        <w:t>0.206520619363585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CKAP1L</w:t>
        <w:tab/>
        <w:t>-0.43380754694754</w:t>
        <w:tab/>
        <w:t>0.43380754694754</w:t>
        <w:tab/>
        <w:t>0.567803972652878</w:t>
        <w:tab/>
        <w:t>0.00326222866644673</w:t>
        <w:tab/>
        <w:t>0.00326222866644673</w:t>
        <w:tab/>
        <w:t>5.82326914256733e-05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FITM1</w:t>
        <w:tab/>
        <w:t>-0.427817089750557</w:t>
        <w:tab/>
        <w:t>0.427817089750557</w:t>
        <w:tab/>
        <w:t>0.647965151034096</w:t>
        <w:tab/>
        <w:t>0.00376974187607074</w:t>
        <w:tab/>
        <w:t>0.00376974187607074</w:t>
        <w:tab/>
        <w:t>1.98446128161566e-06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CT</w:t>
        <w:tab/>
        <w:t>-0.430533932119526</w:t>
        <w:tab/>
        <w:t>0.430533932119526</w:t>
        <w:tab/>
        <w:t>-0.216551901020172</w:t>
        <w:tab/>
        <w:t>0.00353158825326269</w:t>
        <w:tab/>
        <w:t>0.00353158825326269</w:t>
        <w:tab/>
        <w:t>0.15797726095008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PYC</w:t>
        <w:tab/>
        <w:t>-0.428858296115568</w:t>
        <w:tab/>
        <w:t>0.428858296115568</w:t>
        <w:tab/>
        <w:t>0.349297034747057</w:t>
        <w:tab/>
        <w:t>0.00367685956368898</w:t>
        <w:tab/>
        <w:t>0.00367685956368898</w:t>
        <w:tab/>
        <w:t>0.0201251574275951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NF85</w:t>
        <w:tab/>
        <w:t>-0.432707930607455</w:t>
        <w:tab/>
        <w:t>0.432707930607455</w:t>
        <w:tab/>
        <w:t>0.309687331747431</w:t>
        <w:tab/>
        <w:t>0.00335062358780422</w:t>
        <w:tab/>
        <w:t>0.00335062358780422</w:t>
        <w:tab/>
        <w:t>0.0407868536540098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GMS2</w:t>
        <w:tab/>
        <w:t>-0.430449114918428</w:t>
        <w:tab/>
        <w:t>0.430449114918428</w:t>
        <w:tab/>
        <w:t>0.465538602485732</w:t>
        <w:tab/>
        <w:t>0.00353881883888543</w:t>
        <w:tab/>
        <w:t>0.00353881883888543</w:t>
        <w:tab/>
        <w:t>0.00145043156011573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TP6V1E1</w:t>
        <w:tab/>
        <w:t>-0.4259686841494</w:t>
        <w:tab/>
        <w:t>0.4259686841494</w:t>
        <w:tab/>
        <w:t>0.338852679946197</w:t>
        <w:tab/>
        <w:t>0.00393970048146023</w:t>
        <w:tab/>
        <w:t>0.00393970048146023</w:t>
        <w:tab/>
        <w:t>0.0244481398539158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EF1B2</w:t>
        <w:tab/>
        <w:t>-0.424074544945159</w:t>
        <w:tab/>
        <w:t>0.424074544945159</w:t>
        <w:tab/>
        <w:t>0.15473070177546</w:t>
        <w:tab/>
        <w:t>0.00412078217843005</w:t>
        <w:tab/>
        <w:t>0.00412078217843005</w:t>
        <w:tab/>
        <w:t>0.315920608714639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6C4</w:t>
        <w:tab/>
        <w:t>-0.431873096935275</w:t>
        <w:tab/>
        <w:t>0.431873096935275</w:t>
        <w:tab/>
        <w:t>0.0447608963285727</w:t>
        <w:tab/>
        <w:t>0.00341912979990172</w:t>
        <w:tab/>
        <w:t>0.00341912979990172</w:t>
        <w:tab/>
        <w:t>0.77295848327832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GTRAP</w:t>
        <w:tab/>
        <w:t>-0.431246413335385</w:t>
        <w:tab/>
        <w:t>0.431246413335385</w:t>
        <w:tab/>
        <w:t>0.0321088425595905</w:t>
        <w:tab/>
        <w:t>0.00347135941854356</w:t>
        <w:tab/>
        <w:t>0.00347135941854356</w:t>
        <w:tab/>
        <w:t>0.8360819389804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CCSL</w:t>
        <w:tab/>
        <w:t>-0.428230309233868</w:t>
        <w:tab/>
        <w:t>0.428230309233868</w:t>
        <w:tab/>
        <w:t>-0.15637770383662</w:t>
        <w:tab/>
        <w:t>0.00373263701728449</w:t>
        <w:tab/>
        <w:t>0.00373263701728449</w:t>
        <w:tab/>
        <w:t>0.3107336129752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NBP1L</w:t>
        <w:tab/>
        <w:t>-0.430425210950883</w:t>
        <w:tab/>
        <w:t>0.430425210950883</w:t>
        <w:tab/>
        <w:t>0.384401050695337</w:t>
        <w:tab/>
        <w:t>0.00354085897171261</w:t>
        <w:tab/>
        <w:t>0.00354085897171261</w:t>
        <w:tab/>
        <w:t>0.00998784281544132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PS</w:t>
        <w:tab/>
        <w:t>-0.42979706796319</w:t>
        <w:tab/>
        <w:t>0.42979706796319</w:t>
        <w:tab/>
        <w:t>-0.182076096334222</w:t>
        <w:tab/>
        <w:t>0.00359483988184516</w:t>
        <w:tab/>
        <w:t>0.00359483988184516</w:t>
        <w:tab/>
        <w:t>0.23684642324582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NASE1L3</w:t>
        <w:tab/>
        <w:t>-0.419223834937244</w:t>
        <w:tab/>
        <w:t>0.419223834937244</w:t>
        <w:tab/>
        <w:t>0.646371602051676</w:t>
        <w:tab/>
        <w:t>0.00461807300059944</w:t>
        <w:tab/>
        <w:t>0.00461807300059944</w:t>
        <w:tab/>
        <w:t>2.14278234594838e-06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CSK1</w:t>
        <w:tab/>
        <w:t>-0.428406044421678</w:t>
        <w:tab/>
        <w:t>0.428406044421678</w:t>
        <w:tab/>
        <w:t>0.159267011836407</w:t>
        <w:tab/>
        <w:t>0.00371695414015134</w:t>
        <w:tab/>
        <w:t>0.00371695414015134</w:t>
        <w:tab/>
        <w:t>0.30176580478779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ADM4</w:t>
        <w:tab/>
        <w:t>-0.421496590389276</w:t>
        <w:tab/>
        <w:t>0.421496590389276</w:t>
        <w:tab/>
        <w:t>0.146159506064122</w:t>
        <w:tab/>
        <w:t>0.00437890735131672</w:t>
        <w:tab/>
        <w:t>0.00437890735131672</w:t>
        <w:tab/>
        <w:t>0.3437921952161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BCAS1</w:t>
        <w:tab/>
        <w:t>-0.430466986782372</w:t>
        <w:tab/>
        <w:t>0.430466986782372</w:t>
        <w:tab/>
        <w:t>-0.217589251844862</w:t>
        <w:tab/>
        <w:t>0.00353729420142124</w:t>
        <w:tab/>
        <w:t>0.00353729420142124</w:t>
        <w:tab/>
        <w:t>0.15594642988469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NP2</w:t>
        <w:tab/>
        <w:t>-0.429165248408021</w:t>
        <w:tab/>
        <w:t>0.429165248408021</w:t>
        <w:tab/>
        <w:t>-0.2554956784776</w:t>
        <w:tab/>
        <w:t>0.00364986286892419</w:t>
        <w:tab/>
        <w:t>0.00364986286892419</w:t>
        <w:tab/>
        <w:t>0.094152738034200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PPP</w:t>
        <w:tab/>
        <w:t>-0.419598265990435</w:t>
        <w:tab/>
        <w:t>0.419598265990435</w:t>
        <w:tab/>
        <w:t>0.488867526306595</w:t>
        <w:tab/>
        <w:t>0.00457790395151522</w:t>
        <w:tab/>
        <w:t>0.00457790395151522</w:t>
        <w:tab/>
        <w:t>0.000759362327246805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IMP3</w:t>
        <w:tab/>
        <w:t>-0.418870918371525</w:t>
        <w:tab/>
        <w:t>0.418870918371525</w:t>
        <w:tab/>
        <w:t>0.434191451642459</w:t>
        <w:tab/>
        <w:t>0.00465621512961187</w:t>
        <w:tab/>
        <w:t>0.00465621512961187</w:t>
        <w:tab/>
        <w:t>0.00323185336357713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AUS4</w:t>
        <w:tab/>
        <w:t>-0.42327855598745</w:t>
        <w:tab/>
        <w:t>0.42327855598745</w:t>
        <w:tab/>
        <w:t>-0.065364139214488</w:t>
        <w:tab/>
        <w:t>0.00419902480887874</w:t>
        <w:tab/>
        <w:t>0.00419902480887874</w:t>
        <w:tab/>
        <w:t>0.67335641765625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RTAP19-8</w:t>
        <w:tab/>
        <w:t>-0.428086057882656</w:t>
        <w:tab/>
        <w:t>0.428086057882656</w:t>
        <w:tab/>
        <w:t>-0.0856562222132261</w:t>
        <w:tab/>
        <w:t>0.00374555350265059</w:t>
        <w:tab/>
        <w:t>0.00374555350265059</w:t>
        <w:tab/>
        <w:t>0.58037304927919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5D13</w:t>
        <w:tab/>
        <w:t>-0.427704841924446</w:t>
        <w:tab/>
        <w:t>0.427704841924446</w:t>
        <w:tab/>
        <w:t>0.0770772915922411</w:t>
        <w:tab/>
        <w:t>0.00377987673145846</w:t>
        <w:tab/>
        <w:t>0.00377987673145846</w:t>
        <w:tab/>
        <w:t>0.61898097009171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PARGC1A</w:t>
        <w:tab/>
        <w:t>-0.423065039576549</w:t>
        <w:tab/>
        <w:t>0.423065039576549</w:t>
        <w:tab/>
        <w:t>0.190738143840481</w:t>
        <w:tab/>
        <w:t>0.00422023222275311</w:t>
        <w:tab/>
        <w:t>0.00422023222275311</w:t>
        <w:tab/>
        <w:t>0.21489620748728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FHX4</w:t>
        <w:tab/>
        <w:t>-0.418558230366297</w:t>
        <w:tab/>
        <w:t>0.418558230366297</w:t>
        <w:tab/>
        <w:t>0.661882392223406</w:t>
        <w:tab/>
        <w:t>0.00469023878588925</w:t>
        <w:tab/>
        <w:t>0.00469023878588925</w:t>
        <w:tab/>
        <w:t>9.95626686558258e-07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LS1</w:t>
        <w:tab/>
        <w:t>-0.428293630155496</w:t>
        <w:tab/>
        <w:t>0.428293630155496</w:t>
        <w:tab/>
        <w:t>0.330431467760156</w:t>
        <w:tab/>
        <w:t>0.00372697949609083</w:t>
        <w:tab/>
        <w:t>0.00372697949609083</w:t>
        <w:tab/>
        <w:t>0.0284750926409909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FNA4</w:t>
        <w:tab/>
        <w:t>-0.422487406134621</w:t>
        <w:tab/>
        <w:t>0.422487406134621</w:t>
        <w:tab/>
        <w:t>-0.000210151263690487</w:t>
        <w:tab/>
        <w:t>0.00427807518861275</w:t>
        <w:tab/>
        <w:t>0.00427807518861275</w:t>
        <w:tab/>
        <w:t>0.99891978117228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LPSL1</w:t>
        <w:tab/>
        <w:t>-0.425829697552384</w:t>
        <w:tab/>
        <w:t>0.425829697552384</w:t>
        <w:tab/>
        <w:t>-0.315264216276829</w:t>
        <w:tab/>
        <w:t>0.00395274693715453</w:t>
        <w:tab/>
        <w:t>0.00395274693715453</w:t>
        <w:tab/>
        <w:t>0.037113733159697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RP14</w:t>
        <w:tab/>
        <w:t>-0.420700612587653</w:t>
        <w:tab/>
        <w:t>0.420700612587653</w:t>
        <w:tab/>
        <w:t>0.512921350462868</w:t>
        <w:tab/>
        <w:t>0.00446140869941476</w:t>
        <w:tab/>
        <w:t>0.00446140869941476</w:t>
        <w:tab/>
        <w:t>0.000370732521921586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RTAP19-2</w:t>
        <w:tab/>
        <w:t>-0.4243136446074</w:t>
        <w:tab/>
        <w:t>0.4243136446074</w:t>
        <w:tab/>
        <w:t>0.0242783112372944</w:t>
        <w:tab/>
        <w:t>0.00409752992212208</w:t>
        <w:tab/>
        <w:t>0.00409752992212208</w:t>
        <w:tab/>
        <w:t>0.875693417738972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LDH1A3</w:t>
        <w:tab/>
        <w:t>-0.426061051409483</w:t>
        <w:tab/>
        <w:t>0.426061051409483</w:t>
        <w:tab/>
        <w:t>0.380939245651897</w:t>
        <w:tab/>
        <w:t>0.00393105096329228</w:t>
        <w:tab/>
        <w:t>0.00393105096329228</w:t>
        <w:tab/>
        <w:t>0.0107378334757157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NO5</w:t>
        <w:tab/>
        <w:t>-0.417112412041764</w:t>
        <w:tab/>
        <w:t>0.417112412041764</w:t>
        <w:tab/>
        <w:t>0.202311628416522</w:t>
        <w:tab/>
        <w:t>0.00485039336568432</w:t>
        <w:tab/>
        <w:t>0.00485039336568432</w:t>
        <w:tab/>
        <w:t>0.187832929843608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Xorf65</w:t>
        <w:tab/>
        <w:t>-0.42605138324796</w:t>
        <w:tab/>
        <w:t>0.42605138324796</w:t>
        <w:tab/>
        <w:t>0.0117826931363909</w:t>
        <w:tab/>
        <w:t>0.00393195553667531</w:t>
        <w:tab/>
        <w:t>0.00393195553667531</w:t>
        <w:tab/>
        <w:t>0.939490633731773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Xorf38</w:t>
        <w:tab/>
        <w:t>-0.421449617544573</w:t>
        <w:tab/>
        <w:t>0.421449617544573</w:t>
        <w:tab/>
        <w:t>0.40401449102415</w:t>
        <w:tab/>
        <w:t>0.0043837387264743</w:t>
        <w:tab/>
        <w:t>0.0043837387264743</w:t>
        <w:tab/>
        <w:t>0.00653220062157215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PBA3</w:t>
        <w:tab/>
        <w:t>-0.420293803792688</w:t>
        <w:tab/>
        <w:t>0.420293803792688</w:t>
        <w:tab/>
        <w:t>0.0541364452713882</w:t>
        <w:tab/>
        <w:t>0.00450409510452755</w:t>
        <w:tab/>
        <w:t>0.00450409510452755</w:t>
        <w:tab/>
        <w:t>0.727075226271728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XCL9</w:t>
        <w:tab/>
        <w:t>-0.422884138801168</w:t>
        <w:tab/>
        <w:t>0.422884138801168</w:t>
        <w:tab/>
        <w:t>0.163660809902585</w:t>
        <w:tab/>
        <w:t>0.00423827328789631</w:t>
        <w:tab/>
        <w:t>0.00423827328789631</w:t>
        <w:tab/>
        <w:t>0.288449927786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YOM3</w:t>
        <w:tab/>
        <w:t>-0.421629004908326</w:t>
        <w:tab/>
        <w:t>0.421629004908326</w:t>
        <w:tab/>
        <w:t>0.0498423828878064</w:t>
        <w:tab/>
        <w:t>0.00436531292418033</w:t>
        <w:tab/>
        <w:t>0.00436531292418033</w:t>
        <w:tab/>
        <w:t>0.74798394114956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ABP12</w:t>
        <w:tab/>
        <w:t>-0.417045543731275</w:t>
        <w:tab/>
        <w:t>0.417045543731275</w:t>
        <w:tab/>
        <w:t>-0.0794660392423654</w:t>
        <w:tab/>
        <w:t>0.00485791436770101</w:t>
        <w:tab/>
        <w:t>0.00485791436770101</w:t>
        <w:tab/>
        <w:t>0.60812247646512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QCJ</w:t>
        <w:tab/>
        <w:t>-0.423773414546501</w:t>
        <w:tab/>
        <w:t>0.423773414546501</w:t>
        <w:tab/>
        <w:t>-0.0432792687861626</w:t>
        <w:tab/>
        <w:t>0.00415023094301371</w:t>
        <w:tab/>
        <w:t>0.00415023094301371</w:t>
        <w:tab/>
        <w:t>0.78028453310153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SN</w:t>
        <w:tab/>
        <w:t>-0.417066968526486</w:t>
        <w:tab/>
        <w:t>0.417066968526486</w:t>
        <w:tab/>
        <w:t>0.583262114630524</w:t>
        <w:tab/>
        <w:t>0.00485550351154543</w:t>
        <w:tab/>
        <w:t>0.00485550351154543</w:t>
        <w:tab/>
        <w:t>3.25193454965749e-05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YH11</w:t>
        <w:tab/>
        <w:t>-0.422396150148385</w:t>
        <w:tab/>
        <w:t>0.422396150148385</w:t>
        <w:tab/>
        <w:t>0.382923909354542</w:t>
        <w:tab/>
        <w:t>0.00428727643544098</w:t>
        <w:tab/>
        <w:t>0.00428727643544098</w:t>
        <w:tab/>
        <w:t>0.010302174119457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VEP1</w:t>
        <w:tab/>
        <w:t>-0.418719742569785</w:t>
        <w:tab/>
        <w:t>0.418719742569785</w:t>
        <w:tab/>
        <w:t>0.657787812328267</w:t>
        <w:tab/>
        <w:t>0.00467263762669662</w:t>
        <w:tab/>
        <w:t>0.00467263762669662</w:t>
        <w:tab/>
        <w:t>1.22412661754218e-06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CNU1</w:t>
        <w:tab/>
        <w:t>-0.420414884739595</w:t>
        <w:tab/>
        <w:t>0.420414884739595</w:t>
        <w:tab/>
        <w:t>-0.134697916773971</w:t>
        <w:tab/>
        <w:t>0.00449135298864824</w:t>
        <w:tab/>
        <w:t>0.00449135298864824</w:t>
        <w:tab/>
        <w:t>0.38334731627906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RYGB</w:t>
        <w:tab/>
        <w:t>-0.414065420529979</w:t>
        <w:tab/>
        <w:t>0.414065420529979</w:t>
        <w:tab/>
        <w:t>-0.0544107989285717</w:t>
        <w:tab/>
        <w:t>0.00520359229382162</w:t>
        <w:tab/>
        <w:t>0.00520359229382162</w:t>
        <w:tab/>
        <w:t>0.725745790285692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RAS</w:t>
        <w:tab/>
        <w:t>-0.41631023504902</w:t>
        <w:tab/>
        <w:t>0.41631023504902</w:t>
        <w:tab/>
        <w:t>-0.0311769581003295</w:t>
        <w:tab/>
        <w:t>0.00494129092360818</w:t>
        <w:tab/>
        <w:t>0.00494129092360818</w:t>
        <w:tab/>
        <w:t>0.84077698683933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OHLH2</w:t>
        <w:tab/>
        <w:t>-0.418392649046142</w:t>
        <w:tab/>
        <w:t>0.418392649046142</w:t>
        <w:tab/>
        <w:t>0.163488207321303</w:t>
        <w:tab/>
        <w:t>0.00470834338941409</w:t>
        <w:tab/>
        <w:t>0.00470834338941409</w:t>
        <w:tab/>
        <w:t>0.28896569807357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DE5A</w:t>
        <w:tab/>
        <w:t>-0.417281651816357</w:t>
        <w:tab/>
        <w:t>0.417281651816357</w:t>
        <w:tab/>
        <w:t>0.731365742317644</w:t>
        <w:tab/>
        <w:t>0.00483140348403832</w:t>
        <w:tab/>
        <w:t>0.00483140348403832</w:t>
        <w:tab/>
        <w:t>1.71371319824664e-08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AM229B</w:t>
        <w:tab/>
        <w:t>-0.415490044117269</w:t>
        <w:tab/>
        <w:t>0.415490044117269</w:t>
        <w:tab/>
        <w:t>-0.0713146948049098</w:t>
        <w:tab/>
        <w:t>0.00503576082432815</w:t>
        <w:tab/>
        <w:t>0.00503576082432815</w:t>
        <w:tab/>
        <w:t>0.64550446170934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LLC</w:t>
        <w:tab/>
        <w:t>-0.415410663041017</w:t>
        <w:tab/>
        <w:t>0.415410663041017</w:t>
        <w:tab/>
        <w:t>0.162010182169864</w:t>
        <w:tab/>
        <w:t>0.00504498691574474</w:t>
        <w:tab/>
        <w:t>0.00504498691574474</w:t>
        <w:tab/>
        <w:t>0.29340683507492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EL</w:t>
        <w:tab/>
        <w:t>-0.417149869282465</w:t>
        <w:tab/>
        <w:t>0.417149869282465</w:t>
        <w:tab/>
        <w:t>-0.0249202179923423</w:t>
        <w:tab/>
        <w:t>0.00484618480545176</w:t>
        <w:tab/>
        <w:t>0.00484618480545176</w:t>
        <w:tab/>
        <w:t>0.87243359571702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GPEP1L</w:t>
        <w:tab/>
        <w:t>-0.422204963462288</w:t>
        <w:tab/>
        <w:t>0.422204963462288</w:t>
        <w:tab/>
        <w:t>-0.145990460819939</w:t>
        <w:tab/>
        <w:t>0.00430660966125904</w:t>
        <w:tab/>
        <w:t>0.00430660966125904</w:t>
        <w:tab/>
        <w:t>0.34435666176650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4N2</w:t>
        <w:tab/>
        <w:t>-0.415530757999623</w:t>
        <w:tab/>
        <w:t>0.415530757999623</w:t>
        <w:tab/>
        <w:t>0.0194641557486722</w:t>
        <w:tab/>
        <w:t>0.00503103454446576</w:t>
        <w:tab/>
        <w:t>0.00503103454446576</w:t>
        <w:tab/>
        <w:t>0.90020253123094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AH</w:t>
        <w:tab/>
        <w:t>-0.414302638092609</w:t>
        <w:tab/>
        <w:t>0.414302638092609</w:t>
        <w:tab/>
        <w:t>0.340359023613203</w:t>
        <w:tab/>
        <w:t>0.00517531292213388</w:t>
        <w:tab/>
        <w:t>0.00517531292213388</w:t>
        <w:tab/>
        <w:t>0.023780539870717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CSS3</w:t>
        <w:tab/>
        <w:t>-0.410511857115241</w:t>
        <w:tab/>
        <w:t>0.410511857115241</w:t>
        <w:tab/>
        <w:t>0.624547664731244</w:t>
        <w:tab/>
        <w:t>0.00564360948927678</w:t>
        <w:tab/>
        <w:t>0.00564360948927678</w:t>
        <w:tab/>
        <w:t>5.87343806796808e-06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6</w:t>
        <w:tab/>
        <w:t>-0.41946616452017</w:t>
        <w:tab/>
        <w:t>0.41946616452017</w:t>
        <w:tab/>
        <w:t>-0.0124119545584578</w:t>
        <w:tab/>
        <w:t>0.00459204088201561</w:t>
        <w:tab/>
        <w:t>0.00459204088201561</w:t>
        <w:tab/>
        <w:t>0.93626556143097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LK1</w:t>
        <w:tab/>
        <w:t>-0.410520296375178</w:t>
        <w:tab/>
        <w:t>0.410520296375178</w:t>
        <w:tab/>
        <w:t>0.374644016745756</w:t>
        <w:tab/>
        <w:t>0.00564252734704994</w:t>
        <w:tab/>
        <w:t>0.00564252734704994</w:t>
        <w:tab/>
        <w:t>0.012225677481162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AS1</w:t>
        <w:tab/>
        <w:t>-0.412874436415964</w:t>
        <w:tab/>
        <w:t>0.412874436415964</w:t>
        <w:tab/>
        <w:t>0.493036664649396</w:t>
        <w:tab/>
        <w:t>0.00534761515465906</w:t>
        <w:tab/>
        <w:t>0.00534761515465906</w:t>
        <w:tab/>
        <w:t>0.00067313270316431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LRA2</w:t>
        <w:tab/>
        <w:t>-0.413155675869466</w:t>
        <w:tab/>
        <w:t>0.413155675869466</w:t>
        <w:tab/>
        <w:t>0.307249910676042</w:t>
        <w:tab/>
        <w:t>0.00531329639337236</w:t>
        <w:tab/>
        <w:t>0.00531329639337236</w:t>
        <w:tab/>
        <w:t>0.0424828649253187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UNCX</w:t>
        <w:tab/>
        <w:t>-0.418199517034425</w:t>
        <w:tab/>
        <w:t>0.418199517034425</w:t>
        <w:tab/>
        <w:t>0.109079749355371</w:t>
        <w:tab/>
        <w:t>0.00472953735345059</w:t>
        <w:tab/>
        <w:t>0.00472953735345059</w:t>
        <w:tab/>
        <w:t>0.480915567486786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PS26</w:t>
        <w:tab/>
        <w:t>-0.415006434514594</w:t>
        <w:tab/>
        <w:t>0.415006434514594</w:t>
        <w:tab/>
        <w:t>0.216866688022785</w:t>
        <w:tab/>
        <w:t>0.00509219723998037</w:t>
        <w:tab/>
        <w:t>0.00509219723998037</w:t>
        <w:tab/>
        <w:t>0.157358970269273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MC5</w:t>
        <w:tab/>
        <w:t>-0.413145438022241</w:t>
        <w:tab/>
        <w:t>0.413145438022241</w:t>
        <w:tab/>
        <w:t>0.0697552387392623</w:t>
        <w:tab/>
        <w:t>0.0053145423161483</w:t>
        <w:tab/>
        <w:t>0.0053145423161483</w:t>
        <w:tab/>
        <w:t>0.652759335163055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CDHB11</w:t>
        <w:tab/>
        <w:t>-0.415998603996334</w:t>
        <w:tab/>
        <w:t>0.415998603996334</w:t>
        <w:tab/>
        <w:t>0.0957142692440553</w:t>
        <w:tab/>
        <w:t>0.00497700121264596</w:t>
        <w:tab/>
        <w:t>0.00497700121264596</w:t>
        <w:tab/>
        <w:t>0.536548598440212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KR1D1</w:t>
        <w:tab/>
        <w:t>-0.414837377807497</w:t>
        <w:tab/>
        <w:t>0.414837377807497</w:t>
        <w:tab/>
        <w:t>0.100570196808293</w:t>
        <w:tab/>
        <w:t>0.00511205538182555</w:t>
        <w:tab/>
        <w:t>0.00511205538182555</w:t>
        <w:tab/>
        <w:t>0.515981450049533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ERPINB4</w:t>
        <w:tab/>
        <w:t>-0.41001297367402</w:t>
        <w:tab/>
        <w:t>0.41001297367402</w:t>
        <w:tab/>
        <w:t>0.230500644100666</w:t>
        <w:tab/>
        <w:t>0.0057079012282229</w:t>
        <w:tab/>
        <w:t>0.0057079012282229</w:t>
        <w:tab/>
        <w:t>0.13224581708481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LHL15</w:t>
        <w:tab/>
        <w:t>-0.414153748984087</w:t>
        <w:tab/>
        <w:t>0.414153748984087</w:t>
        <w:tab/>
        <w:t>-0.0812202518540666</w:t>
        <w:tab/>
        <w:t>0.00519304673191953</w:t>
        <w:tab/>
        <w:t>0.00519304673191953</w:t>
        <w:tab/>
        <w:t>0.6002009101261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NKRD18A</w:t>
        <w:tab/>
        <w:t>-0.417648321306232</w:t>
        <w:tab/>
        <w:t>0.417648321306232</w:t>
        <w:tab/>
        <w:t>0.0683770146451436</w:t>
        <w:tab/>
        <w:t>0.00479048279444777</w:t>
        <w:tab/>
        <w:t>0.00479048279444777</w:t>
        <w:tab/>
        <w:t>0.65919756706673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LEC6A</w:t>
        <w:tab/>
        <w:t>-0.416024251550862</w:t>
        <w:tab/>
        <w:t>0.416024251550862</w:t>
        <w:tab/>
        <w:t>0.0926326028643442</w:t>
        <w:tab/>
        <w:t>0.00497405375230327</w:t>
        <w:tab/>
        <w:t>0.00497405375230327</w:t>
        <w:tab/>
        <w:t>0.54980376826191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HEX</w:t>
        <w:tab/>
        <w:t>-0.416193514983298</w:t>
        <w:tab/>
        <w:t>0.416193514983298</w:t>
        <w:tab/>
        <w:t>0.203203073369246</w:t>
        <w:tab/>
        <w:t>0.00495463982116506</w:t>
        <w:tab/>
        <w:t>0.00495463982116506</w:t>
        <w:tab/>
        <w:t>0.185853930542162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PLX1</w:t>
        <w:tab/>
        <w:t>-0.410164240771558</w:t>
        <w:tab/>
        <w:t>0.410164240771558</w:t>
        <w:tab/>
        <w:t>0.15807982295265</w:t>
        <w:tab/>
        <w:t>0.00568834035586884</w:t>
        <w:tab/>
        <w:t>0.00568834035586884</w:t>
        <w:tab/>
        <w:t>0.305430288170335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RAMEF20</w:t>
        <w:tab/>
        <w:t>-0.415311601046418</w:t>
        <w:tab/>
        <w:t>0.415311601046418</w:t>
        <w:tab/>
        <w:t>0.0204669773452022</w:t>
        <w:tab/>
        <w:t>0.00505652107618205</w:t>
        <w:tab/>
        <w:t>0.00505652107618205</w:t>
        <w:tab/>
        <w:t>0.89508877840371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RTAP20-2</w:t>
        <w:tab/>
        <w:t>-0.411862819974188</w:t>
        <w:tab/>
        <w:t>0.411862819974188</w:t>
        <w:tab/>
        <w:t>0.0250566249738944</w:t>
        <w:tab/>
        <w:t>0.00547265905590209</w:t>
        <w:tab/>
        <w:t>0.00547265905590209</w:t>
        <w:tab/>
        <w:t>0.87174114143928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RBA2</w:t>
        <w:tab/>
        <w:t>-0.413307084885225</w:t>
        <w:tab/>
        <w:t>0.413307084885225</w:t>
        <w:tab/>
        <w:t>-0.117937399758556</w:t>
        <w:tab/>
        <w:t>0.00529489991149321</w:t>
        <w:tab/>
        <w:t>0.00529489991149321</w:t>
        <w:tab/>
        <w:t>0.44578934061203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LIP</w:t>
        <w:tab/>
        <w:t>-0.408839142467466</w:t>
        <w:tab/>
        <w:t>0.408839142467466</w:t>
        <w:tab/>
        <w:t>0.455034394186686</w:t>
        <w:tab/>
        <w:t>0.00586169014254165</w:t>
        <w:tab/>
        <w:t>0.00586169014254165</w:t>
        <w:tab/>
        <w:t>0.00191313556792354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IE1</w:t>
        <w:tab/>
        <w:t>-0.407909047575979</w:t>
        <w:tab/>
        <w:t>0.407909047575979</w:t>
        <w:tab/>
        <w:t>0.515528784513763</w:t>
        <w:tab/>
        <w:t>0.00598608897052865</w:t>
        <w:tab/>
        <w:t>0.00598608897052865</w:t>
        <w:tab/>
        <w:t>0.000341906247035596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SF1R</w:t>
        <w:tab/>
        <w:t>-0.40433354831637</w:t>
        <w:tab/>
        <w:t>0.40433354831637</w:t>
        <w:tab/>
        <w:t>0.875729032754679</w:t>
        <w:tab/>
        <w:t>0.00648589257123508</w:t>
        <w:tab/>
        <w:t>0.00648589257123508</w:t>
        <w:tab/>
        <w:t>7.25677678525217e-15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DCK2</w:t>
        <w:tab/>
        <w:t>-0.409723110414602</w:t>
        <w:tab/>
        <w:t>0.409723110414602</w:t>
        <w:tab/>
        <w:t>0.0768540485165434</w:t>
        <w:tab/>
        <w:t>0.00574554780841427</w:t>
        <w:tab/>
        <w:t>0.00574554780841427</w:t>
        <w:tab/>
        <w:t>0.619999918286921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ENK</w:t>
        <w:tab/>
        <w:t>-0.404380532556629</w:t>
        <w:tab/>
        <w:t>0.404380532556629</w:t>
        <w:tab/>
        <w:t>0.309935008317531</w:t>
        <w:tab/>
        <w:t>0.00647909735847736</w:t>
        <w:tab/>
        <w:t>0.00647909735847736</w:t>
        <w:tab/>
        <w:t>0.0406176548607819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AMD7</w:t>
        <w:tab/>
        <w:t>-0.41039432669765</w:t>
        <w:tab/>
        <w:t>0.41039432669765</w:t>
        <w:tab/>
        <w:t>0.0496677743051872</w:t>
        <w:tab/>
        <w:t>0.00565869883777354</w:t>
        <w:tab/>
        <w:t>0.00565869883777354</w:t>
        <w:tab/>
        <w:t>0.74883805598023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ERPINB10</w:t>
        <w:tab/>
        <w:t>-0.412536398712574</w:t>
        <w:tab/>
        <w:t>0.412536398712574</w:t>
        <w:tab/>
        <w:t>0.0183782523681688</w:t>
        <w:tab/>
        <w:t>0.00538911990358377</w:t>
        <w:tab/>
        <w:t>0.00538911990358377</w:t>
        <w:tab/>
        <w:t>0.90574444799013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NKRD34A</w:t>
        <w:tab/>
        <w:t>-0.409602898386879</w:t>
        <w:tab/>
        <w:t>0.409602898386879</w:t>
        <w:tab/>
        <w:t>-0.0357334443806132</w:t>
        <w:tab/>
        <w:t>0.00576122376052811</w:t>
        <w:tab/>
        <w:t>0.00576122376052811</w:t>
        <w:tab/>
        <w:t>0.8178752512154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UCY2F</w:t>
        <w:tab/>
        <w:t>-0.403928476741202</w:t>
        <w:tab/>
        <w:t>0.403928476741202</w:t>
        <w:tab/>
        <w:t>-0.199615341331868</w:t>
        <w:tab/>
        <w:t>0.00654473367772703</w:t>
        <w:tab/>
        <w:t>0.00654473367772703</w:t>
        <w:tab/>
        <w:t>0.19390977082981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RAPPC6B</w:t>
        <w:tab/>
        <w:t>-0.401015886500473</w:t>
        <w:tab/>
        <w:t>0.401015886500473</w:t>
        <w:tab/>
        <w:t>0.256042889540782</w:t>
        <w:tab/>
        <w:t>0.00698160490104945</w:t>
        <w:tab/>
        <w:t>0.00698160490104945</w:t>
        <w:tab/>
        <w:t>0.0934258223390649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OMP</w:t>
        <w:tab/>
        <w:t>-0.410572058569282</w:t>
        <w:tab/>
        <w:t>0.410572058569282</w:t>
        <w:tab/>
        <w:t>0.0439435126142016</w:t>
        <w:tab/>
        <w:t>0.00563589397293171</w:t>
        <w:tab/>
        <w:t>0.00563589397293171</w:t>
        <w:tab/>
        <w:t>0.77699774877006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S4A6A</w:t>
        <w:tab/>
        <w:t>-0.403134159338929</w:t>
        <w:tab/>
        <w:t>0.403134159338929</w:t>
        <w:tab/>
        <w:t>0.824367641324818</w:t>
        <w:tab/>
        <w:t>0.00666146099324103</w:t>
        <w:tab/>
        <w:t>0.00666146099324103</w:t>
        <w:tab/>
        <w:t>6.12524516983714e-12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UCP2</w:t>
        <w:tab/>
        <w:t>-0.404913408811977</w:t>
        <w:tab/>
        <w:t>0.404913408811977</w:t>
        <w:tab/>
        <w:t>0.300359469596207</w:t>
        <w:tab/>
        <w:t>0.00640245957951931</w:t>
        <w:tab/>
        <w:t>0.00640245957951931</w:t>
        <w:tab/>
        <w:t>0.047590359818795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MPPB</w:t>
        <w:tab/>
        <w:t>-0.4033901900723</w:t>
        <w:tab/>
        <w:t>0.4033901900723</w:t>
        <w:tab/>
        <w:t>0.00463055618599557</w:t>
        <w:tab/>
        <w:t>0.0066236411218041</w:t>
        <w:tab/>
        <w:t>0.0066236411218041</w:t>
        <w:tab/>
        <w:t>0.976201425468356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APN6</w:t>
        <w:tab/>
        <w:t>-0.399611232962138</w:t>
        <w:tab/>
        <w:t>0.399611232962138</w:t>
        <w:tab/>
        <w:t>0.355347258470477</w:t>
        <w:tab/>
        <w:t>0.00720116336221364</w:t>
        <w:tab/>
        <w:t>0.00720116336221364</w:t>
        <w:tab/>
        <w:t>0.0179289766240086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RT33B</w:t>
        <w:tab/>
        <w:t>-0.409487471861461</w:t>
        <w:tab/>
        <w:t>0.409487471861461</w:t>
        <w:tab/>
        <w:t>-0.143425460419191</w:t>
        <w:tab/>
        <w:t>0.00577631062471492</w:t>
        <w:tab/>
        <w:t>0.00577631062471492</w:t>
        <w:tab/>
        <w:t>0.35299139746864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NLDC1</w:t>
        <w:tab/>
        <w:t>-0.406379561708559</w:t>
        <w:tab/>
        <w:t>0.406379561708559</w:t>
        <w:tab/>
        <w:t>-0.0725383011773038</w:t>
        <w:tab/>
        <w:t>0.0061956407246141</w:t>
        <w:tab/>
        <w:t>0.0061956407246141</w:t>
        <w:tab/>
        <w:t>0.63983465416547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XCL3</w:t>
        <w:tab/>
        <w:t>-0.406539136988502</w:t>
        <w:tab/>
        <w:t>0.406539136988502</w:t>
        <w:tab/>
        <w:t>0.0388766389007866</w:t>
        <w:tab/>
        <w:t>0.00617348435102943</w:t>
        <w:tab/>
        <w:t>0.00617348435102943</w:t>
        <w:tab/>
        <w:t>0.8021626508786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GA3</w:t>
        <w:tab/>
        <w:t>-0.408965421652163</w:t>
        <w:tab/>
        <w:t>0.408965421652163</w:t>
        <w:tab/>
        <w:t>0.232903690984901</w:t>
        <w:tab/>
        <w:t>0.00584497481733402</w:t>
        <w:tab/>
        <w:t>0.00584497481733402</w:t>
        <w:tab/>
        <w:t>0.128148934791663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OX15</w:t>
        <w:tab/>
        <w:t>-0.409373462772726</w:t>
        <w:tab/>
        <w:t>0.409373462772726</w:t>
        <w:tab/>
        <w:t>0.179582372973695</w:t>
        <w:tab/>
        <w:t>0.00579124590171406</w:t>
        <w:tab/>
        <w:t>0.00579124590171406</w:t>
        <w:tab/>
        <w:t>0.243439077388097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UNDC2</w:t>
        <w:tab/>
        <w:t>-0.407470477211182</w:t>
        <w:tab/>
        <w:t>0.407470477211182</w:t>
        <w:tab/>
        <w:t>0.145021040257145</w:t>
        <w:tab/>
        <w:t>0.00604553790437773</w:t>
        <w:tab/>
        <w:t>0.00604553790437773</w:t>
        <w:tab/>
        <w:t>0.347604693997901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PM1H</w:t>
        <w:tab/>
        <w:t>-0.40600041321676</w:t>
        <w:tab/>
        <w:t>0.40600041321676</w:t>
        <w:tab/>
        <w:t>0.00853936474084202</w:t>
        <w:tab/>
        <w:t>0.00624856078826379</w:t>
        <w:tab/>
        <w:t>0.00624856078826379</w:t>
        <w:tab/>
        <w:t>0.95612730249756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RSS23</w:t>
        <w:tab/>
        <w:t>-0.408435388624376</w:t>
        <w:tab/>
        <w:t>0.408435388624376</w:t>
        <w:tab/>
        <w:t>0.454019291009413</w:t>
        <w:tab/>
        <w:t>0.00591541311183804</w:t>
        <w:tab/>
        <w:t>0.00591541311183804</w:t>
        <w:tab/>
        <w:t>0.00196411569327042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TN</w:t>
        <w:tab/>
        <w:t>-0.399946334911374</w:t>
        <w:tab/>
        <w:t>0.399946334911374</w:t>
        <w:tab/>
        <w:t>0.412928227630482</w:t>
        <w:tab/>
        <w:t>0.00714824914155256</w:t>
        <w:tab/>
        <w:t>0.00714824914155256</w:t>
        <w:tab/>
        <w:t>0.00534103630709115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BHMT2</w:t>
        <w:tab/>
        <w:t>-0.406603519750015</w:t>
        <w:tab/>
        <w:t>0.406603519750015</w:t>
        <w:tab/>
        <w:t>0.129543689042475</w:t>
        <w:tab/>
        <w:t>0.00616456454914253</w:t>
        <w:tab/>
        <w:t>0.00616456454914253</w:t>
        <w:tab/>
        <w:t>0.40197582519317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LA-DQB2</w:t>
        <w:tab/>
        <w:t>-0.40536406000316</w:t>
        <w:tab/>
        <w:t>0.40536406000316</w:t>
        <w:tab/>
        <w:t>0.221060518607069</w:t>
        <w:tab/>
        <w:t>0.0063382618814858</w:t>
        <w:tab/>
        <w:t>0.0063382618814858</w:t>
        <w:tab/>
        <w:t>0.14928953421722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RMT6</w:t>
        <w:tab/>
        <w:t>-0.397036355669996</w:t>
        <w:tab/>
        <w:t>0.397036355669996</w:t>
        <w:tab/>
        <w:t>0.114378259597421</w:t>
        <w:tab/>
        <w:t>0.00761917008464595</w:t>
        <w:tab/>
        <w:t>0.00761917008464595</w:t>
        <w:tab/>
        <w:t>0.459731404679157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MIGO2</w:t>
        <w:tab/>
        <w:t>-0.399193107268671</w:t>
        <w:tab/>
        <w:t>0.399193107268671</w:t>
        <w:tab/>
        <w:t>0.15243414407473</w:t>
        <w:tab/>
        <w:t>0.00726766214400051</w:t>
        <w:tab/>
        <w:t>0.00726766214400051</w:t>
        <w:tab/>
        <w:t>0.323244181093895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PR85</w:t>
        <w:tab/>
        <w:t>-0.39896422070204</w:t>
        <w:tab/>
        <w:t>0.39896422070204</w:t>
        <w:tab/>
        <w:t>0.416290992164268</w:t>
        <w:tab/>
        <w:t>0.00730428865953583</w:t>
        <w:tab/>
        <w:t>0.00730428865953583</w:t>
        <w:tab/>
        <w:t>0.00494348951056442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IST2H2BE</w:t>
        <w:tab/>
        <w:t>-0.405705507812839</w:t>
        <w:tab/>
        <w:t>0.405705507812839</w:t>
        <w:tab/>
        <w:t>0.258966882261241</w:t>
        <w:tab/>
        <w:t>0.00628999316335738</w:t>
        <w:tab/>
        <w:t>0.00628999316335738</w:t>
        <w:tab/>
        <w:t>0.0896148742208479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FIA</w:t>
        <w:tab/>
        <w:t>-0.401610428394797</w:t>
        <w:tab/>
        <w:t>0.401610428394797</w:t>
        <w:tab/>
        <w:t>0.492022871652172</w:t>
        <w:tab/>
        <w:t>0.00689043268392613</w:t>
        <w:tab/>
        <w:t>0.00689043268392613</w:t>
        <w:tab/>
        <w:t>0.000693251944136237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ERPIND1</w:t>
        <w:tab/>
        <w:t>-0.40398625860687</w:t>
        <w:tab/>
        <w:t>0.40398625860687</w:t>
        <w:tab/>
        <w:t>-0.186909962282656</w:t>
        <w:tab/>
        <w:t>0.00653631204437634</w:t>
        <w:tab/>
        <w:t>0.00653631204437634</w:t>
        <w:tab/>
        <w:t>0.22441605085848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NF597</w:t>
        <w:tab/>
        <w:t>-0.402911444275312</w:t>
        <w:tab/>
        <w:t>0.402911444275312</w:t>
        <w:tab/>
        <w:t>0.342796436970201</w:t>
        <w:tab/>
        <w:t>0.00669451158054702</w:t>
        <w:tab/>
        <w:t>0.00669451158054702</w:t>
        <w:tab/>
        <w:t>0.0227326017025215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RIA4</w:t>
        <w:tab/>
        <w:t>-0.403484179492013</w:t>
        <w:tab/>
        <w:t>0.403484179492013</w:t>
        <w:tab/>
        <w:t>0.0534940662370009</w:t>
        <w:tab/>
        <w:t>0.00660980411811844</w:t>
        <w:tab/>
        <w:t>0.00660980411811844</w:t>
        <w:tab/>
        <w:t>0.73019109687454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RSS35</w:t>
        <w:tab/>
        <w:t>-0.396515953966239</w:t>
        <w:tab/>
        <w:t>0.396515953966239</w:t>
        <w:tab/>
        <w:t>0.243280661224326</w:t>
        <w:tab/>
        <w:t>0.00770615145663182</w:t>
        <w:tab/>
        <w:t>0.00770615145663182</w:t>
        <w:tab/>
        <w:t>0.111542947338186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RTAP19-1</w:t>
        <w:tab/>
        <w:t>-0.398377780824833</w:t>
        <w:tab/>
        <w:t>0.398377780824833</w:t>
        <w:tab/>
        <w:t>0.099698989489016</w:t>
        <w:tab/>
        <w:t>0.00739886000450675</w:t>
        <w:tab/>
        <w:t>0.00739886000450675</w:t>
        <w:tab/>
        <w:t>0.51964218760275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BP7</w:t>
        <w:tab/>
        <w:t>-0.401848037758881</w:t>
        <w:tab/>
        <w:t>0.401848037758881</w:t>
        <w:tab/>
        <w:t>0.379124000928691</w:t>
        <w:tab/>
        <w:t>0.00685428487407362</w:t>
        <w:tab/>
        <w:t>0.00685428487407362</w:t>
        <w:tab/>
        <w:t>0.0111500274703372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PL31</w:t>
        <w:tab/>
        <w:t>-0.397066000062769</w:t>
        <w:tab/>
        <w:t>0.397066000062769</w:t>
        <w:tab/>
        <w:t>0.266713352479093</w:t>
        <w:tab/>
        <w:t>0.00761424086959003</w:t>
        <w:tab/>
        <w:t>0.00761424086959003</w:t>
        <w:tab/>
        <w:t>0.0801007270202939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CAPH</w:t>
        <w:tab/>
        <w:t>-0.401092770992076</w:t>
        <w:tab/>
        <w:t>0.401092770992076</w:t>
        <w:tab/>
        <w:t>-0.00484307134897427</w:t>
        <w:tab/>
        <w:t>0.00696975630812764</w:t>
        <w:tab/>
        <w:t>0.00696975630812764</w:t>
        <w:tab/>
        <w:t>0.97510954558837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MEM132D</w:t>
        <w:tab/>
        <w:t>-0.399703951541085</w:t>
        <w:tab/>
        <w:t>0.399703951541085</w:t>
        <w:tab/>
        <w:t>-0.137754025603293</w:t>
        <w:tab/>
        <w:t>0.00718648886546569</w:t>
        <w:tab/>
        <w:t>0.00718648886546569</w:t>
        <w:tab/>
        <w:t>0.37254681735790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IPPLY2</w:t>
        <w:tab/>
        <w:t>-0.40337990080347</w:t>
        <w:tab/>
        <w:t>0.40337990080347</w:t>
        <w:tab/>
        <w:t>0.196807147836451</w:t>
        <w:tab/>
        <w:t>0.00662515741772759</w:t>
        <w:tab/>
        <w:t>0.00662515741772759</w:t>
        <w:tab/>
        <w:t>0.200385329282926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OSB</w:t>
        <w:tab/>
        <w:t>-0.395952443330359</w:t>
        <w:tab/>
        <w:t>0.395952443330359</w:t>
        <w:tab/>
        <w:t>0.244149806253798</w:t>
        <w:tab/>
        <w:t>0.00780130375044379</w:t>
        <w:tab/>
        <w:t>0.00780130375044379</w:t>
        <w:tab/>
        <w:t>0.110230145860108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PR</w:t>
        <w:tab/>
        <w:t>-0.401020807126719</w:t>
        <w:tab/>
        <w:t>0.401020807126719</w:t>
        <w:tab/>
        <w:t>0.0694896948034178</w:t>
        <w:tab/>
        <w:t>0.00698084606649701</w:t>
        <w:tab/>
        <w:t>0.00698084606649701</w:t>
        <w:tab/>
        <w:t>0.65399787742281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BB</w:t>
        <w:tab/>
        <w:t>-0.391633186333952</w:t>
        <w:tab/>
        <w:t>0.391633186333952</w:t>
        <w:tab/>
        <w:t>0.444166330306378</w:t>
        <w:tab/>
        <w:t>0.00856491162901209</w:t>
        <w:tab/>
        <w:t>0.00856491162901209</w:t>
        <w:tab/>
        <w:t>0.00252490010883662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AB9B</w:t>
        <w:tab/>
        <w:t>-0.398263878757743</w:t>
        <w:tab/>
        <w:t>0.398263878757743</w:t>
        <w:tab/>
        <w:t>-0.201188683107793</w:t>
        <w:tab/>
        <w:t>0.00741735046023011</w:t>
        <w:tab/>
        <w:t>0.00741735046023011</w:t>
        <w:tab/>
        <w:t>0.19034712881001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EMA3A</w:t>
        <w:tab/>
        <w:t>-0.395642365313838</w:t>
        <w:tab/>
        <w:t>0.395642365313838</w:t>
        <w:tab/>
        <w:t>0.276737115549412</w:t>
        <w:tab/>
        <w:t>0.00785409364600606</w:t>
        <w:tab/>
        <w:t>0.00785409364600606</w:t>
        <w:tab/>
        <w:t>0.068984920429455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100P</w:t>
        <w:tab/>
        <w:t>-0.395453362776954</w:t>
        <w:tab/>
        <w:t>0.395453362776954</w:t>
        <w:tab/>
        <w:t>0.0752079303143674</w:t>
        <w:tab/>
        <w:t>0.00788642178782684</w:t>
        <w:tab/>
        <w:t>0.00788642178782684</w:t>
        <w:tab/>
        <w:t>0.62753491445486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20orf202</w:t>
        <w:tab/>
        <w:t>-0.397778125210488</w:t>
        <w:tab/>
        <w:t>0.397778125210488</w:t>
        <w:tab/>
        <w:t>0.0459477416582741</w:t>
        <w:tab/>
        <w:t>0.0074966549551351</w:t>
        <w:tab/>
        <w:t>0.0074966549551351</w:t>
        <w:tab/>
        <w:t>0.76710401243137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C46A2</w:t>
        <w:tab/>
        <w:t>-0.397641536932987</w:t>
        <w:tab/>
        <w:t>0.397641536932987</w:t>
        <w:tab/>
        <w:t>-0.0370442195128613</w:t>
        <w:tab/>
        <w:t>0.00751908598818106</w:t>
        <w:tab/>
        <w:t>0.00751908598818106</w:t>
        <w:tab/>
        <w:t>0.81131383090702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AM3B</w:t>
        <w:tab/>
        <w:t>-0.396858763682925</w:t>
        <w:tab/>
        <w:t>0.396858763682925</w:t>
        <w:tab/>
        <w:t>0.0931304116601297</w:t>
        <w:tab/>
        <w:t>0.00764875750133218</w:t>
        <w:tab/>
        <w:t>0.00764875750133218</w:t>
        <w:tab/>
        <w:t>0.54765205563472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POC3</w:t>
        <w:tab/>
        <w:t>-0.396557745851865</w:t>
        <w:tab/>
        <w:t>0.396557745851865</w:t>
        <w:tab/>
        <w:t>-0.178727868439179</w:t>
        <w:tab/>
        <w:t>0.00769913472373437</w:t>
        <w:tab/>
        <w:t>0.00769913472373437</w:t>
        <w:tab/>
        <w:t>0.24572644027483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VN1R1</w:t>
        <w:tab/>
        <w:t>-0.39146540852059</w:t>
        <w:tab/>
        <w:t>0.39146540852059</w:t>
        <w:tab/>
        <w:t>-0.0454546166159072</w:t>
        <w:tab/>
        <w:t>0.00859582841943882</w:t>
        <w:tab/>
        <w:t>0.00859582841943882</w:t>
        <w:tab/>
        <w:t>0.769534964852765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XFP1</w:t>
        <w:tab/>
        <w:t>-0.395606682323591</w:t>
        <w:tab/>
        <w:t>0.395606682323591</w:t>
        <w:tab/>
        <w:t>0.127854011843016</w:t>
        <w:tab/>
        <w:t>0.00786018830806025</w:t>
        <w:tab/>
        <w:t>0.00786018830806025</w:t>
        <w:tab/>
        <w:t>0.40819467755794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XF2</w:t>
        <w:tab/>
        <w:t>-0.393034789240613</w:t>
        <w:tab/>
        <w:t>0.393034789240613</w:t>
        <w:tab/>
        <w:t>-0.239708625832408</w:t>
        <w:tab/>
        <w:t>0.00831035629031302</w:t>
        <w:tab/>
        <w:t>0.00831035629031302</w:t>
        <w:tab/>
        <w:t>0.11706345395107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1QA</w:t>
        <w:tab/>
        <w:t>-0.387801160459365</w:t>
        <w:tab/>
        <w:t>0.387801160459365</w:t>
        <w:tab/>
        <w:t>0.926929187529047</w:t>
        <w:tab/>
        <w:t>0.00929543229960673</w:t>
        <w:tab/>
        <w:t>0.00929543229960673</w:t>
        <w:tab/>
        <w:t>1.73733697822087e-19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EFB125</w:t>
        <w:tab/>
        <w:t>-0.391715060974618</w:t>
        <w:tab/>
        <w:t>0.391715060974618</w:t>
        <w:tab/>
        <w:t>0.0544300252764926</w:t>
        <w:tab/>
        <w:t>0.00854985921491209</w:t>
        <w:tab/>
        <w:t>0.00854985921491209</w:t>
        <w:tab/>
        <w:t>0.72565265494098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PS27</w:t>
        <w:tab/>
        <w:t>-0.39146907516764</w:t>
        <w:tab/>
        <w:t>0.39146907516764</w:t>
        <w:tab/>
        <w:t>0.292789400540698</w:t>
        <w:tab/>
        <w:t>0.0085951517322725</w:t>
        <w:tab/>
        <w:t>0.0085951517322725</w:t>
        <w:tab/>
        <w:t>0.0537635963032217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5orf47</w:t>
        <w:tab/>
        <w:t>-0.392295593081556</w:t>
        <w:tab/>
        <w:t>0.392295593081556</w:t>
        <w:tab/>
        <w:t>0.189215615648996</w:t>
        <w:tab/>
        <w:t>0.00844378221280635</w:t>
        <w:tab/>
        <w:t>0.00844378221280635</w:t>
        <w:tab/>
        <w:t>0.21864822376023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DUFB9</w:t>
        <w:tab/>
        <w:t>-0.390716648759162</w:t>
        <w:tab/>
        <w:t>0.390716648759162</w:t>
        <w:tab/>
        <w:t>0.313316447988005</w:t>
        <w:tab/>
        <w:t>0.00873497855105977</w:t>
        <w:tab/>
        <w:t>0.00873497855105977</w:t>
        <w:tab/>
        <w:t>0.0383644486174637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14orf178</w:t>
        <w:tab/>
        <w:t>-0.388132097640421</w:t>
        <w:tab/>
        <w:t>0.388132097640421</w:t>
        <w:tab/>
        <w:t>-0.0352768089096372</w:t>
        <w:tab/>
        <w:t>0.00923029818650263</w:t>
        <w:tab/>
        <w:t>0.00923029818650263</w:t>
        <w:tab/>
        <w:t>0.82016397247163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PP6R1</w:t>
        <w:tab/>
        <w:t>-0.388664994691128</w:t>
        <w:tab/>
        <w:t>0.388664994691128</w:t>
        <w:tab/>
        <w:t>-0.00789735703139121</w:t>
        <w:tab/>
        <w:t>0.009126239638872</w:t>
        <w:tab/>
        <w:t>0.009126239638872</w:t>
        <w:tab/>
        <w:t>0.95942289216670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AGE1</w:t>
        <w:tab/>
        <w:t>-0.3890007000424</w:t>
        <w:tab/>
        <w:t>0.3890007000424</w:t>
        <w:tab/>
        <w:t>-0.195726373834855</w:t>
        <w:tab/>
        <w:t>0.0090612059527332</w:t>
        <w:tab/>
        <w:t>0.0090612059527332</w:t>
        <w:tab/>
        <w:t>0.20291762554810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XRCC6</w:t>
        <w:tab/>
        <w:t>-0.39133333183046</w:t>
        <w:tab/>
        <w:t>0.39133333183046</w:t>
        <w:tab/>
        <w:t>0.241950918499412</w:t>
        <w:tab/>
        <w:t>0.00862023405528884</w:t>
        <w:tab/>
        <w:t>0.00862023405528884</w:t>
        <w:tab/>
        <w:t>0.113574423133908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ET117</w:t>
        <w:tab/>
        <w:t>-0.394156633888315</w:t>
        <w:tab/>
        <w:t>0.394156633888315</w:t>
        <w:tab/>
        <w:t>0.438660595107402</w:t>
        <w:tab/>
        <w:t>0.00811133464185418</w:t>
        <w:tab/>
        <w:t>0.00811133464185418</w:t>
        <w:tab/>
        <w:t>0.00289609266199847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CL1</w:t>
        <w:tab/>
        <w:t>-0.393578164692849</w:t>
        <w:tab/>
        <w:t>0.393578164692849</w:t>
        <w:tab/>
        <w:t>0.201492930626576</w:t>
        <w:tab/>
        <w:t>0.00821343890824668</w:t>
        <w:tab/>
        <w:t>0.00821343890824668</w:t>
        <w:tab/>
        <w:t>0.189663592735441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BXO39</w:t>
        <w:tab/>
        <w:t>-0.393804007128115</w:t>
        <w:tab/>
        <w:t>0.393804007128115</w:t>
        <w:tab/>
        <w:t>-0.127078109248914</w:t>
        <w:tab/>
        <w:t>0.00817344487650926</w:t>
        <w:tab/>
        <w:t>0.00817344487650926</w:t>
        <w:tab/>
        <w:t>0.41106878521267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LR3</w:t>
        <w:tab/>
        <w:t>-0.389826460399256</w:t>
        <w:tab/>
        <w:t>0.389826460399256</w:t>
        <w:tab/>
        <w:t>0.408204297314735</w:t>
        <w:tab/>
        <w:t>0.00890293148280899</w:t>
        <w:tab/>
        <w:t>0.00890293148280899</w:t>
        <w:tab/>
        <w:t>0.00594635379144349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DAM2</w:t>
        <w:tab/>
        <w:t>-0.389994987386213</w:t>
        <w:tab/>
        <w:t>0.389994987386213</w:t>
        <w:tab/>
        <w:t>0.166955310252085</w:t>
        <w:tab/>
        <w:t>0.00887092371404198</w:t>
        <w:tab/>
        <w:t>0.00887092371404198</w:t>
        <w:tab/>
        <w:t>0.278720005496038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RKX</w:t>
        <w:tab/>
        <w:t>-0.38682770215353</w:t>
        <w:tab/>
        <w:t>0.38682770215353</w:t>
        <w:tab/>
        <w:t>-0.0373845342972786</w:t>
        <w:tab/>
        <w:t>0.00948932118948101</w:t>
        <w:tab/>
        <w:t>0.00948932118948101</w:t>
        <w:tab/>
        <w:t>0.80961236563109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OLGA6L6</w:t>
        <w:tab/>
        <w:t>-0.387554065560708</w:t>
        <w:tab/>
        <w:t>0.387554065560708</w:t>
        <w:tab/>
        <w:t>-0.225427181758711</w:t>
        <w:tab/>
        <w:t>0.00934432210843374</w:t>
        <w:tab/>
        <w:t>0.00934432210843374</w:t>
        <w:tab/>
        <w:t>0.14121534710054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OX17</w:t>
        <w:tab/>
        <w:t>-0.390105522572893</w:t>
        <w:tab/>
        <w:t>0.390105522572893</w:t>
        <w:tab/>
        <w:t>0.141221523536521</w:t>
        <w:tab/>
        <w:t>0.0088499839592853</w:t>
        <w:tab/>
        <w:t>0.0088499839592853</w:t>
        <w:tab/>
        <w:t>0.36051508426508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RF5</w:t>
        <w:tab/>
        <w:t>-0.389379760289595</w:t>
        <w:tab/>
        <w:t>0.389379760289595</w:t>
        <w:tab/>
        <w:t>0.526409970803014</w:t>
        <w:tab/>
        <w:t>0.00898825302580875</w:t>
        <w:tab/>
        <w:t>0.00898825302580875</w:t>
        <w:tab/>
        <w:t>0.000242164594683362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FITM5</w:t>
        <w:tab/>
        <w:t>-0.383434718988273</w:t>
        <w:tab/>
        <w:t>0.383434718988273</w:t>
        <w:tab/>
        <w:t>0.322583161371472</w:t>
        <w:tab/>
        <w:t>0.0101925292097705</w:t>
        <w:tab/>
        <w:t>0.0101925292097705</w:t>
        <w:tab/>
        <w:t>0.0327094041550456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SPA</w:t>
        <w:tab/>
        <w:t>-0.389442181236636</w:t>
        <w:tab/>
        <w:t>0.389442181236636</w:t>
        <w:tab/>
        <w:t>0.128361580173233</w:t>
        <w:tab/>
        <w:t>0.00897628824770272</w:t>
        <w:tab/>
        <w:t>0.00897628824770272</w:t>
        <w:tab/>
        <w:t>0.406320795682147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TC</w:t>
        <w:tab/>
        <w:t>-0.389216254788039</w:t>
        <w:tab/>
        <w:t>0.389216254788039</w:t>
        <w:tab/>
        <w:t>-0.13273251706427</w:t>
        <w:tab/>
        <w:t>0.00901965864515469</w:t>
        <w:tab/>
        <w:t>0.00901965864515469</w:t>
        <w:tab/>
        <w:t>0.39038975549300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GAT2L6</w:t>
        <w:tab/>
        <w:t>-0.385445952656307</w:t>
        <w:tab/>
        <w:t>0.385445952656307</w:t>
        <w:tab/>
        <w:t>0.0204180108817161</w:t>
        <w:tab/>
        <w:t>0.00977049314762178</w:t>
        <w:tab/>
        <w:t>0.00977049314762178</w:t>
        <w:tab/>
        <w:t>0.895338380396556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M4SF19</w:t>
        <w:tab/>
        <w:t>-0.386570036548855</w:t>
        <w:tab/>
        <w:t>0.386570036548855</w:t>
        <w:tab/>
        <w:t>0.316617900617511</w:t>
        <w:tab/>
        <w:t>0.0095412197330518</w:t>
        <w:tab/>
        <w:t>0.0095412197330518</w:t>
        <w:tab/>
        <w:t>0.0362643547139469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IFC1</w:t>
        <w:tab/>
        <w:t>-0.38743877302821</w:t>
        <w:tab/>
        <w:t>0.38743877302821</w:t>
        <w:tab/>
        <w:t>-0.0219837221349246</w:t>
        <w:tab/>
        <w:t>0.00936720922951505</w:t>
        <w:tab/>
        <w:t>0.00936720922951505</w:t>
        <w:tab/>
        <w:t>0.887362386561275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NF816-ZNF321P</w:t>
        <w:tab/>
        <w:t>-0.382787124679656</w:t>
        <w:tab/>
        <w:t>0.382787124679656</w:t>
        <w:tab/>
        <w:t>0.268786046884946</w:t>
        <w:tab/>
        <w:t>0.0103317059622044</w:t>
        <w:tab/>
        <w:t>0.0103317059622044</w:t>
        <w:tab/>
        <w:t>0.07769424225675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5V1</w:t>
        <w:tab/>
        <w:t>-0.389279213221639</w:t>
        <w:tab/>
        <w:t>0.389279213221639</w:t>
        <w:tab/>
        <w:t>-0.0976874640469197</w:t>
        <w:tab/>
        <w:t>0.00900755462943187</w:t>
        <w:tab/>
        <w:t>0.00900755462943187</w:t>
        <w:tab/>
        <w:t>0.52814348445330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XKRX</w:t>
        <w:tab/>
        <w:t>-0.387153695302854</w:t>
        <w:tab/>
        <w:t>0.387153695302854</w:t>
        <w:tab/>
        <w:t>-0.0783691602521291</w:t>
        <w:tab/>
        <w:t>0.00942400796726724</w:t>
        <w:tab/>
        <w:t>0.00942400796726724</w:t>
        <w:tab/>
        <w:t>0.613098393680211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6F1</w:t>
        <w:tab/>
        <w:t>-0.381889711951341</w:t>
        <w:tab/>
        <w:t>0.381889711951341</w:t>
        <w:tab/>
        <w:t>-0.105124153516248</w:t>
        <w:tab/>
        <w:t>0.0105272637868121</w:t>
        <w:tab/>
        <w:t>0.0105272637868121</w:t>
        <w:tab/>
        <w:t>0.49705823020395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BC1D3L</w:t>
        <w:tab/>
        <w:t>-0.382815676536941</w:t>
        <w:tab/>
        <w:t>0.382815676536941</w:t>
        <w:tab/>
        <w:t>-0.0119929184963358</w:t>
        <w:tab/>
        <w:t>0.0103255356223561</w:t>
        <w:tab/>
        <w:t>0.0103255356223561</w:t>
        <w:tab/>
        <w:t>0.93841308390493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GALS3BP</w:t>
        <w:tab/>
        <w:t>-0.380179422848024</w:t>
        <w:tab/>
        <w:t>0.380179422848024</w:t>
        <w:tab/>
        <w:t>0.731752498209814</w:t>
        <w:tab/>
        <w:t>0.0109087525916215</w:t>
        <w:tab/>
        <w:t>0.0109087525916215</w:t>
        <w:tab/>
        <w:t>1.66964286717369e-08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FIT1B</w:t>
        <w:tab/>
        <w:t>-0.38439349745083</w:t>
        <w:tab/>
        <w:t>0.38439349745083</w:t>
        <w:tab/>
        <w:t>-0.202918367530493</w:t>
        <w:tab/>
        <w:t>0.00998942894552726</w:t>
        <w:tab/>
        <w:t>0.00998942894552726</w:t>
        <w:tab/>
        <w:t>0.1864843533012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IST1H4C</w:t>
        <w:tab/>
        <w:t>-0.384026646572066</w:t>
        <w:tab/>
        <w:t>0.384026646572066</w:t>
        <w:tab/>
        <w:t>0.228953321626488</w:t>
        <w:tab/>
        <w:t>0.0100667257944809</w:t>
        <w:tab/>
        <w:t>0.0100667257944809</w:t>
        <w:tab/>
        <w:t>0.134935062801158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UTP6</w:t>
        <w:tab/>
        <w:t>-0.385153805424302</w:t>
        <w:tab/>
        <w:t>0.385153805424302</w:t>
        <w:tab/>
        <w:t>-0.0548988686036177</w:t>
        <w:tab/>
        <w:t>0.00983084963351378</w:t>
        <w:tab/>
        <w:t>0.00983084963351378</w:t>
        <w:tab/>
        <w:t>0.72338271997591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PCAT2</w:t>
        <w:tab/>
        <w:t>-0.382136834690287</w:t>
        <w:tab/>
        <w:t>0.382136834690287</w:t>
        <w:tab/>
        <w:t>0.793915941408756</w:t>
        <w:tab/>
        <w:t>0.0104730986198232</w:t>
        <w:tab/>
        <w:t>0.0104730986198232</w:t>
        <w:tab/>
        <w:t>1.27972228137757e-10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MGB1</w:t>
        <w:tab/>
        <w:t>-0.382887784820509</w:t>
        <w:tab/>
        <w:t>0.382887784820509</w:t>
        <w:tab/>
        <w:t>0.208818269515336</w:t>
        <w:tab/>
        <w:t>0.0103099663718369</w:t>
        <w:tab/>
        <w:t>0.0103099663718369</w:t>
        <w:tab/>
        <w:t>0.173729051241882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LDH8A1</w:t>
        <w:tab/>
        <w:t>-0.384290309499526</w:t>
        <w:tab/>
        <w:t>0.384290309499526</w:t>
        <w:tab/>
        <w:t>-0.0438941611932822</w:t>
        <w:tab/>
        <w:t>0.0100111193729709</w:t>
        <w:tab/>
        <w:t>0.0100111193729709</w:t>
        <w:tab/>
        <w:t>0.77724181598396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PA4</w:t>
        <w:tab/>
        <w:t>-0.380917262533967</w:t>
        <w:tab/>
        <w:t>0.380917262533967</w:t>
        <w:tab/>
        <w:t>-0.271117354900163</w:t>
        <w:tab/>
        <w:t>0.0107427460726841</w:t>
        <w:tab/>
        <w:t>0.0107427460726841</w:t>
        <w:tab/>
        <w:t>0.075055700917821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RPS2</w:t>
        <w:tab/>
        <w:t>-0.37848107588602</w:t>
        <w:tab/>
        <w:t>0.37848107588602</w:t>
        <w:tab/>
        <w:t>0.172671494751905</w:t>
        <w:tab/>
        <w:t>0.0112992302846478</w:t>
        <w:tab/>
        <w:t>0.0112992302846478</w:t>
        <w:tab/>
        <w:t>0.262354273344769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RRC74A</w:t>
        <w:tab/>
        <w:t>-0.379858271927878</w:t>
        <w:tab/>
        <w:t>0.379858271927878</w:t>
        <w:tab/>
        <w:t>-0.0578558685676193</w:t>
        <w:tab/>
        <w:t>0.0109816915582498</w:t>
        <w:tab/>
        <w:t>0.0109816915582498</w:t>
        <w:tab/>
        <w:t>0.70912092007849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2S2</w:t>
        <w:tab/>
        <w:t>-0.38067739356751</w:t>
        <w:tab/>
        <w:t>0.38067739356751</w:t>
        <w:tab/>
        <w:t>0.0865649784715888</w:t>
        <w:tab/>
        <w:t>0.0107964751506334</w:t>
        <w:tab/>
        <w:t>0.0107964751506334</w:t>
        <w:tab/>
        <w:t>0.57634791202541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D53</w:t>
        <w:tab/>
        <w:t>-0.378794531573411</w:t>
        <w:tab/>
        <w:t>0.378794531573411</w:t>
        <w:tab/>
        <w:t>0.816829943713429</w:t>
        <w:tab/>
        <w:t>0.011226275014372</w:t>
        <w:tab/>
        <w:t>0.011226275014372</w:t>
        <w:tab/>
        <w:t>1.368818033135e-11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IST1H4B</w:t>
        <w:tab/>
        <w:t>-0.384224243863675</w:t>
        <w:tab/>
        <w:t>0.384224243863675</w:t>
        <w:tab/>
        <w:t>0.423447301177548</w:t>
        <w:tab/>
        <w:t>0.010025027785741</w:t>
        <w:tab/>
        <w:t>0.010025027785741</w:t>
        <w:tab/>
        <w:t>0.00418233022318531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BTN1A1</w:t>
        <w:tab/>
        <w:t>-0.382093303340723</w:t>
        <w:tab/>
        <w:t>0.382093303340723</w:t>
        <w:tab/>
        <w:t>-0.13497280880744</w:t>
        <w:tab/>
        <w:t>0.0104826225920599</w:t>
        <w:tab/>
        <w:t>0.0104826225920599</w:t>
        <w:tab/>
        <w:t>0.38236833495672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T3GAL6</w:t>
        <w:tab/>
        <w:t>-0.378347030968997</w:t>
        <w:tab/>
        <w:t>0.378347030968997</w:t>
        <w:tab/>
        <w:t>0.520203638487065</w:t>
        <w:tab/>
        <w:t>0.0113305521688722</w:t>
        <w:tab/>
        <w:t>0.0113305521688722</w:t>
        <w:tab/>
        <w:t>0.000295235098745346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NF214</w:t>
        <w:tab/>
        <w:t>-0.376462534150536</w:t>
        <w:tab/>
        <w:t>0.376462534150536</w:t>
        <w:tab/>
        <w:t>0.173485245348669</w:t>
        <w:tab/>
        <w:t>0.0117788209878052</w:t>
        <w:tab/>
        <w:t>0.0117788209878052</w:t>
        <w:tab/>
        <w:t>0.260077609808307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VAT1L</w:t>
        <w:tab/>
        <w:t>-0.375843178722386</w:t>
        <w:tab/>
        <w:t>0.375843178722386</w:t>
        <w:tab/>
        <w:t>0.339816992149537</w:t>
        <w:tab/>
        <w:t>0.0119294188653863</w:t>
        <w:tab/>
        <w:t>0.0119294188653863</w:t>
        <w:tab/>
        <w:t>0.0240189870250229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CDC152</w:t>
        <w:tab/>
        <w:t>-0.377629585946067</w:t>
        <w:tab/>
        <w:t>0.377629585946067</w:t>
        <w:tab/>
        <w:t>0.34388150766127</w:t>
        <w:tab/>
        <w:t>0.0114994610266056</w:t>
        <w:tab/>
        <w:t>0.0114994610266056</w:t>
        <w:tab/>
        <w:t>0.0222786820696509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IST2H2AB</w:t>
        <w:tab/>
        <w:t>-0.375920629797367</w:t>
        <w:tab/>
        <w:t>0.375920629797367</w:t>
        <w:tab/>
        <w:t>0.358925706451997</w:t>
        <w:tab/>
        <w:t>0.0119104969100978</w:t>
        <w:tab/>
        <w:t>0.0119104969100978</w:t>
        <w:tab/>
        <w:t>0.0167279045282558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RTG</w:t>
        <w:tab/>
        <w:t>-0.38183823162352</w:t>
        <w:tab/>
        <w:t>0.38183823162352</w:t>
        <w:tab/>
        <w:t>0.125517223419185</w:t>
        <w:tab/>
        <w:t>0.0105385775792239</w:t>
        <w:tab/>
        <w:t>0.0105385775792239</w:t>
        <w:tab/>
        <w:t>0.416885582296931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DNF</w:t>
        <w:tab/>
        <w:t>-0.376503603534202</w:t>
        <w:tab/>
        <w:t>0.376503603534202</w:t>
        <w:tab/>
        <w:t>0.616906772104436</w:t>
        <w:tab/>
        <w:t>0.0117688925583978</w:t>
        <w:tab/>
        <w:t>0.0117688925583978</w:t>
        <w:tab/>
        <w:t>8.21186078340445e-06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PLX3</w:t>
        <w:tab/>
        <w:t>-0.379940670468591</w:t>
        <w:tab/>
        <w:t>0.379940670468591</w:t>
        <w:tab/>
        <w:t>0.0915811249625963</w:t>
        <w:tab/>
        <w:t>0.0109629377092741</w:t>
        <w:tab/>
        <w:t>0.0109629377092741</w:t>
        <w:tab/>
        <w:t>0.554361794885002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POC1</w:t>
        <w:tab/>
        <w:t>-0.378424264977109</w:t>
        <w:tab/>
        <w:t>0.378424264977109</w:t>
        <w:tab/>
        <w:t>0.557275915498385</w:t>
        <w:tab/>
        <w:t>0.0113124960678582</w:t>
        <w:tab/>
        <w:t>0.0113124960678582</w:t>
        <w:tab/>
        <w:t>8.51891803033145e-05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TCP1</w:t>
        <w:tab/>
        <w:t>-0.377586130283082</w:t>
        <w:tab/>
        <w:t>0.377586130283082</w:t>
        <w:tab/>
        <w:t>-0.296958852130788</w:t>
        <w:tab/>
        <w:t>0.0115097606298779</w:t>
        <w:tab/>
        <w:t>0.0115097606298779</w:t>
        <w:tab/>
        <w:t>0.050288403000814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LEKHD1</w:t>
        <w:tab/>
        <w:t>-0.381835337719252</w:t>
        <w:tab/>
        <w:t>0.381835337719252</w:t>
        <w:tab/>
        <w:t>-0.107659213365269</w:t>
        <w:tab/>
        <w:t>0.0105392138795975</w:t>
        <w:tab/>
        <w:t>0.0105392138795975</w:t>
        <w:tab/>
        <w:t>0.4866808551059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MT2B</w:t>
        <w:tab/>
        <w:t>0.857782152041986</w:t>
        <w:tab/>
        <w:t>-0.857782152041986</w:t>
        <w:tab/>
        <w:t>-0.195245984198416</w:t>
        <w:tab/>
        <w:t>1.02754800386911e-13</w:t>
        <w:tab/>
        <w:t>1.02754800386911e-13</w:t>
        <w:tab/>
        <w:t>0.20405037787391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RIMPOL</w:t>
        <w:tab/>
        <w:t>0.811863470052347</w:t>
        <w:tab/>
        <w:t>-0.811863470052347</w:t>
        <w:tab/>
        <w:t>0.0257164215089552</w:t>
        <w:tab/>
        <w:t>2.27954779615939e-11</w:t>
        <w:tab/>
        <w:t>2.27954779615939e-11</w:t>
        <w:tab/>
        <w:t>0.86839310682586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OGA1</w:t>
        <w:tab/>
        <w:t>0.794274143300627</w:t>
        <w:tab/>
        <w:t>-0.794274143300627</w:t>
        <w:tab/>
        <w:t>-0.299032428007899</w:t>
        <w:tab/>
        <w:t>1.23847752086521e-10</w:t>
        <w:tab/>
        <w:t>1.23847752086521e-10</w:t>
        <w:tab/>
        <w:t>0.048628931144728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C17A9</w:t>
        <w:tab/>
        <w:t>0.772744347728821</w:t>
        <w:tab/>
        <w:t>-0.772744347728821</w:t>
        <w:tab/>
        <w:t>-0.182477641848495</w:t>
        <w:tab/>
        <w:t>7.97331967865185e-10</w:t>
        <w:tab/>
        <w:t>7.97331967865185e-10</w:t>
        <w:tab/>
        <w:t>0.235796338879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MEM259</w:t>
        <w:tab/>
        <w:t>0.77108223734913</w:t>
        <w:tab/>
        <w:t>-0.77108223734913</w:t>
        <w:tab/>
        <w:t>-0.010408241673754</w:t>
        <w:tab/>
        <w:t>9.12879525681966e-10</w:t>
        <w:tab/>
        <w:t>9.12879525681966e-10</w:t>
        <w:tab/>
        <w:t>0.94653818965474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NAPC4</w:t>
        <w:tab/>
        <w:t>0.772187339057089</w:t>
        <w:tab/>
        <w:t>-0.772187339057089</w:t>
        <w:tab/>
        <w:t>-0.0730125422484568</w:t>
        <w:tab/>
        <w:t>8.34430957254438e-10</w:t>
        <w:tab/>
        <w:t>8.34430957254438e-10</w:t>
        <w:tab/>
        <w:t>0.63764258680023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FX8</w:t>
        <w:tab/>
        <w:t>0.762803170848739</w:t>
        <w:tab/>
        <w:t>-0.762803170848739</w:t>
        <w:tab/>
        <w:t>-0.387589698264507</w:t>
        <w:tab/>
        <w:t>1.76217172711146e-09</w:t>
        <w:tab/>
        <w:t>1.76217172711146e-09</w:t>
        <w:tab/>
        <w:t>0.0093372582676629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OLGA6C</w:t>
        <w:tab/>
        <w:t>0.750600237470356</w:t>
        <w:tab/>
        <w:t>-0.750600237470356</w:t>
        <w:tab/>
        <w:t>-0.0467549452252054</w:t>
        <w:tab/>
        <w:t>4.43315451170244e-09</w:t>
        <w:tab/>
        <w:t>4.43315451170244e-09</w:t>
        <w:tab/>
        <w:t>0.76312952384625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BM6</w:t>
        <w:tab/>
        <w:t>0.753667344276424</w:t>
        <w:tab/>
        <w:t>-0.753667344276424</w:t>
        <w:tab/>
        <w:t>-0.119180668003462</w:t>
        <w:tab/>
        <w:t>3.53332429834751e-09</w:t>
        <w:tab/>
        <w:t>3.53332429834751e-09</w:t>
        <w:tab/>
        <w:t>0.44097444362247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LEKHG4</w:t>
        <w:tab/>
        <w:t>0.73966917444115</w:t>
        <w:tab/>
        <w:t>-0.73966917444115</w:t>
        <w:tab/>
        <w:t>-0.243978847876467</w:t>
        <w:tab/>
        <w:t>9.69832610552376e-09</w:t>
        <w:tab/>
        <w:t>9.69832610552376e-09</w:t>
        <w:tab/>
        <w:t>0.11048743640829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DM6B</w:t>
        <w:tab/>
        <w:t>0.736090891493548</w:t>
        <w:tab/>
        <w:t>-0.736090891493548</w:t>
        <w:tab/>
        <w:t>-0.00631230734849723</w:t>
        <w:tab/>
        <w:t>1.24270254228852e-08</w:t>
        <w:tab/>
        <w:t>1.24270254228852e-08</w:t>
        <w:tab/>
        <w:t>0.96756210614347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FAP2</w:t>
        <w:tab/>
        <w:t>0.738424940346052</w:t>
        <w:tab/>
        <w:t>-0.738424940346052</w:t>
        <w:tab/>
        <w:t>-0.210913211370359</w:t>
        <w:tab/>
        <w:t>1.05762625237776e-08</w:t>
        <w:tab/>
        <w:t>1.05762625237776e-08</w:t>
        <w:tab/>
        <w:t>0.16935467865580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APK8IP3</w:t>
        <w:tab/>
        <w:t>0.7304188687606</w:t>
        <w:tab/>
        <w:t>-0.7304188687606</w:t>
        <w:tab/>
        <w:t>-0.213084119420669</w:t>
        <w:tab/>
        <w:t>1.82623960000938e-08</w:t>
        <w:tab/>
        <w:t>1.82623960000938e-08</w:t>
        <w:tab/>
        <w:t>0.16490625643185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ARS</w:t>
        <w:tab/>
        <w:t>0.736679688678925</w:t>
        <w:tab/>
        <w:t>-0.736679688678925</w:t>
        <w:tab/>
        <w:t>-0.163886070777704</w:t>
        <w:tab/>
        <w:t>1.1933528450817e-08</w:t>
        <w:tab/>
        <w:t>1.1933528450817e-08</w:t>
        <w:tab/>
        <w:t>0.28777770441541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BC1D17</w:t>
        <w:tab/>
        <w:t>0.740784331599171</w:t>
        <w:tab/>
        <w:t>-0.740784331599171</w:t>
        <w:tab/>
        <w:t>-0.0924704883018689</w:t>
        <w:tab/>
        <w:t>8.96985735174341e-09</w:t>
        <w:tab/>
        <w:t>8.96985735174341e-09</w:t>
        <w:tab/>
        <w:t>0.55050535262460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WSB1</w:t>
        <w:tab/>
        <w:t>0.727546230196695</w:t>
        <w:tab/>
        <w:t>-0.727546230196695</w:t>
        <w:tab/>
        <w:t>0.0146404373913081</w:t>
        <w:tab/>
        <w:t>2.21132278912137e-08</w:t>
        <w:tab/>
        <w:t>2.21132278912137e-08</w:t>
        <w:tab/>
        <w:t>0.9248526541525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DK20</w:t>
        <w:tab/>
        <w:t>0.775700723608713</w:t>
        <w:tab/>
        <w:t>-0.775700723608713</w:t>
        <w:tab/>
        <w:t>-0.205337584723643</w:t>
        <w:tab/>
        <w:t>6.24988470978077e-10</w:t>
        <w:tab/>
        <w:t>6.24988470978077e-10</w:t>
        <w:tab/>
        <w:t>0.18117581055240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NBP4</w:t>
        <w:tab/>
        <w:t>0.71949243295559</w:t>
        <w:tab/>
        <w:t>-0.71949243295559</w:t>
        <w:tab/>
        <w:t>0.0649277314421358</w:t>
        <w:tab/>
        <w:t>3.73398304468107e-08</w:t>
        <w:tab/>
        <w:t>3.73398304468107e-08</w:t>
        <w:tab/>
        <w:t>0.67541671985734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DAMTS14</w:t>
        <w:tab/>
        <w:t>0.717511037981527</w:t>
        <w:tab/>
        <w:t>-0.717511037981527</w:t>
        <w:tab/>
        <w:t>-0.276946038663199</w:t>
        <w:tab/>
        <w:t>4.23597546404064e-08</w:t>
        <w:tab/>
        <w:t>4.23597546404064e-08</w:t>
        <w:tab/>
        <w:t>0.068766960968065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WDR90</w:t>
        <w:tab/>
        <w:t>0.724601615661724</w:t>
        <w:tab/>
        <w:t>-0.724601615661724</w:t>
        <w:tab/>
        <w:t>0.0624279068582241</w:t>
        <w:tab/>
        <w:t>2.68383456501564e-08</w:t>
        <w:tab/>
        <w:t>2.68383456501564e-08</w:t>
        <w:tab/>
        <w:t>0.68726332336586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HTF18</w:t>
        <w:tab/>
        <w:t>0.718389768099674</w:t>
        <w:tab/>
        <w:t>-0.718389768099674</w:t>
        <w:tab/>
        <w:t>-0.131859424394156</w:t>
        <w:tab/>
        <w:t>4.00604159243091e-08</w:t>
        <w:tab/>
        <w:t>4.00604159243091e-08</w:t>
        <w:tab/>
        <w:t>0.39354237490888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NG5</w:t>
        <w:tab/>
        <w:t>0.718110462651566</w:t>
        <w:tab/>
        <w:t>-0.718110462651566</w:t>
        <w:tab/>
        <w:t>-0.355695001102785</w:t>
        <w:tab/>
        <w:t>4.07783200521578e-08</w:t>
        <w:tab/>
        <w:t>4.07783200521578e-08</w:t>
        <w:tab/>
        <w:t>0.017809154296535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DAMTS4</w:t>
        <w:tab/>
        <w:t>0.718200321133642</w:t>
        <w:tab/>
        <w:t>-0.718200321133642</w:t>
        <w:tab/>
        <w:t>-0.245001312743235</w:t>
        <w:tab/>
        <w:t>4.05460555589481e-08</w:t>
        <w:tab/>
        <w:t>4.05460555589481e-08</w:t>
        <w:tab/>
        <w:t>0.10895542640441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RBP2</w:t>
        <w:tab/>
        <w:t>0.702832869342735</w:t>
        <w:tab/>
        <w:t>-0.702832869342735</w:t>
        <w:tab/>
        <w:t>-0.0284055054309961</w:t>
        <w:tab/>
        <w:t>1.04448665644849e-07</w:t>
        <w:tab/>
        <w:t>1.04448665644849e-07</w:t>
        <w:tab/>
        <w:t>0.85477188208654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BMP1</w:t>
        <w:tab/>
        <w:t>0.715570785256485</w:t>
        <w:tab/>
        <w:t>-0.715570785256485</w:t>
        <w:tab/>
        <w:t>-0.271909098211687</w:t>
        <w:tab/>
        <w:t>4.78798678940125e-08</w:t>
        <w:tab/>
        <w:t>4.78798678940125e-08</w:t>
        <w:tab/>
        <w:t>0.074175835348479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RFGAP1</w:t>
        <w:tab/>
        <w:t>0.715810774977219</w:t>
        <w:tab/>
        <w:t>-0.715810774977219</w:t>
        <w:tab/>
        <w:t>-0.254486989527315</w:t>
        <w:tab/>
        <w:t>4.71624452963625e-08</w:t>
        <w:tab/>
        <w:t>4.71624452963625e-08</w:t>
        <w:tab/>
        <w:t>0.095504124144121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OMER3</w:t>
        <w:tab/>
        <w:t>0.719542502215677</w:t>
        <w:tab/>
        <w:t>-0.719542502215677</w:t>
        <w:tab/>
        <w:t>-0.20282291437747</w:t>
        <w:tab/>
        <w:t>3.72204867669927e-08</w:t>
        <w:tab/>
        <w:t>3.72204867669927e-08</w:t>
        <w:tab/>
        <w:t>0.18669605519615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ZF1</w:t>
        <w:tab/>
        <w:t>0.707761144048989</w:t>
        <w:tab/>
        <w:t>-0.707761144048989</w:t>
        <w:tab/>
        <w:t>-0.108103783486021</w:t>
        <w:tab/>
        <w:t>7.76171004958453e-08</w:t>
        <w:tab/>
        <w:t>7.76171004958453e-08</w:t>
        <w:tab/>
        <w:t>0.48487269378374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MWD</w:t>
        <w:tab/>
        <w:t>0.720455266210014</w:t>
        <w:tab/>
        <w:t>-0.720455266210014</w:t>
        <w:tab/>
        <w:t>-0.278601299096988</w:t>
        <w:tab/>
        <w:t>3.51062828556588e-08</w:t>
        <w:tab/>
        <w:t>3.51062828556588e-08</w:t>
        <w:tab/>
        <w:t>0.067059322518972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RMD8</w:t>
        <w:tab/>
        <w:t>0.712033897224041</w:t>
        <w:tab/>
        <w:t>-0.712033897224041</w:t>
        <w:tab/>
        <w:t>-0.0292309507370812</w:t>
        <w:tab/>
        <w:t>5.97061237856186e-08</w:t>
        <w:tab/>
        <w:t>5.97061237856186e-08</w:t>
        <w:tab/>
        <w:t>0.85059885556443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LYWCH2</w:t>
        <w:tab/>
        <w:t>0.702734169848776</w:t>
        <w:tab/>
        <w:t>-0.702734169848776</w:t>
        <w:tab/>
        <w:t>-0.101929034386845</w:t>
        <w:tab/>
        <w:t>1.05065178018928e-07</w:t>
        <w:tab/>
        <w:t>1.05065178018928e-07</w:t>
        <w:tab/>
        <w:t>0.5102975847938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IAA0895L</w:t>
        <w:tab/>
        <w:t>0.695063302077242</w:t>
        <w:tab/>
        <w:t>-0.695063302077242</w:t>
        <w:tab/>
        <w:t>-0.00173650009936107</w:t>
        <w:tab/>
        <w:t>1.64817933060092e-07</w:t>
        <w:tab/>
        <w:t>1.64817933060092e-07</w:t>
        <w:tab/>
        <w:t>0.99107422476250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LF3</w:t>
        <w:tab/>
        <w:t>0.721989898038019</w:t>
        <w:tab/>
        <w:t>-0.721989898038019</w:t>
        <w:tab/>
        <w:t>0.10181425864216</w:t>
        <w:tab/>
        <w:t>3.18024400652539e-08</w:t>
        <w:tab/>
        <w:t>3.18024400652539e-08</w:t>
        <w:tab/>
        <w:t>0.51077645550720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BUB1</w:t>
        <w:tab/>
        <w:t>0.706751256830805</w:t>
        <w:tab/>
        <w:t>-0.706751256830805</w:t>
        <w:tab/>
        <w:t>-0.133436366313896</w:t>
        <w:tab/>
        <w:t>8.25265807247384e-08</w:t>
        <w:tab/>
        <w:t>8.25265807247384e-08</w:t>
        <w:tab/>
        <w:t>0.387859054288455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AM160B2</w:t>
        <w:tab/>
        <w:t>0.701453902864034</w:t>
        <w:tab/>
        <w:t>-0.701453902864034</w:t>
        <w:tab/>
        <w:t>-0.258707057284688</w:t>
        <w:tab/>
        <w:t>1.13375530530678e-07</w:t>
        <w:tab/>
        <w:t>1.13375530530678e-07</w:t>
        <w:tab/>
        <w:t>0.089948550700020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TG16L2</w:t>
        <w:tab/>
        <w:t>0.700970655878136</w:t>
        <w:tab/>
        <w:t>-0.700970655878136</w:t>
        <w:tab/>
        <w:t>-0.0366289923989304</w:t>
        <w:tab/>
        <w:t>1.16668486996782e-07</w:t>
        <w:tab/>
        <w:t>1.16668486996782e-07</w:t>
        <w:tab/>
        <w:t>0.81339099714352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SF4</w:t>
        <w:tab/>
        <w:t>0.706546530502269</w:t>
        <w:tab/>
        <w:t>-0.706546530502269</w:t>
        <w:tab/>
        <w:t>-0.223164756914933</w:t>
        <w:tab/>
        <w:t>8.35564784014672e-08</w:t>
        <w:tab/>
        <w:t>8.35564784014672e-08</w:t>
        <w:tab/>
        <w:t>0.14535732076845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WDHD1</w:t>
        <w:tab/>
        <w:t>0.710847288249254</w:t>
        <w:tab/>
        <w:t>-0.710847288249254</w:t>
        <w:tab/>
        <w:t>-0.285285674101435</w:t>
        <w:tab/>
        <w:t>6.42487511758179e-08</w:t>
        <w:tab/>
        <w:t>6.42487511758179e-08</w:t>
        <w:tab/>
        <w:t>0.060502839506390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NRNP70</w:t>
        <w:tab/>
        <w:t>0.691894343204765</w:t>
        <w:tab/>
        <w:t>-0.691894343204765</w:t>
        <w:tab/>
        <w:t>-0.0469430395765791</w:t>
        <w:tab/>
        <w:t>1.97716758963681e-07</w:t>
        <w:tab/>
        <w:t>1.97716758963681e-07</w:t>
        <w:tab/>
        <w:t>0.76220424931478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MG6</w:t>
        <w:tab/>
        <w:t>0.712610667425042</w:t>
        <w:tab/>
        <w:t>-0.712610667425042</w:t>
        <w:tab/>
        <w:t>-0.124857679476254</w:t>
        <w:tab/>
        <w:t>5.76079764723636e-08</w:t>
        <w:tab/>
        <w:t>5.76079764723636e-08</w:t>
        <w:tab/>
        <w:t>0.41935742685839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NF598</w:t>
        <w:tab/>
        <w:t>0.718718953502097</w:t>
        <w:tab/>
        <w:t>-0.718718953502097</w:t>
        <w:tab/>
        <w:t>0.0388581737992365</w:t>
        <w:tab/>
        <w:t>3.92294507720169e-08</w:t>
        <w:tab/>
        <w:t>3.92294507720169e-08</w:t>
        <w:tab/>
        <w:t>0.80225473825188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PSM1</w:t>
        <w:tab/>
        <w:t>0.711660493986835</w:t>
        <w:tab/>
        <w:t>-0.711660493986835</w:t>
        <w:tab/>
        <w:t>-0.209885217796958</w:t>
        <w:tab/>
        <w:t>6.11022434750914e-08</w:t>
        <w:tab/>
        <w:t>6.11022434750914e-08</w:t>
        <w:tab/>
        <w:t>0.17149113965747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DK3</w:t>
        <w:tab/>
        <w:t>0.723173630025648</w:t>
        <w:tab/>
        <w:t>-0.723173630025648</w:t>
        <w:tab/>
        <w:t>-0.135195602599979</w:t>
        <w:tab/>
        <w:t>2.94548824388685e-08</w:t>
        <w:tab/>
        <w:t>2.94548824388685e-08</w:t>
        <w:tab/>
        <w:t>0.38157597757035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NF793</w:t>
        <w:tab/>
        <w:t>0.695549773461498</w:t>
        <w:tab/>
        <w:t>-0.695549773461498</w:t>
        <w:tab/>
        <w:t>-0.0626169346218124</w:t>
        <w:tab/>
        <w:t>1.60244144575762e-07</w:t>
        <w:tab/>
        <w:t>1.60244144575762e-07</w:t>
        <w:tab/>
        <w:t>0.68636489118768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OL27A1</w:t>
        <w:tab/>
        <w:t>0.686916840854082</w:t>
        <w:tab/>
        <w:t>-0.686916840854082</w:t>
        <w:tab/>
        <w:t>-0.129346685224568</w:t>
        <w:tab/>
        <w:t>2.6193875806921e-07</w:t>
        <w:tab/>
        <w:t>2.6193875806921e-07</w:t>
        <w:tab/>
        <w:t>0.40269806279738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HOT2</w:t>
        <w:tab/>
        <w:t>0.68337991170189</w:t>
        <w:tab/>
        <w:t>-0.68337991170189</w:t>
        <w:tab/>
        <w:t>-0.0111900346249246</w:t>
        <w:tab/>
        <w:t>3.1882986814204e-07</w:t>
        <w:tab/>
        <w:t>3.1882986814204e-07</w:t>
        <w:tab/>
        <w:t>0.94252898565521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IWIL4</w:t>
        <w:tab/>
        <w:t>0.717710872648089</w:t>
        <w:tab/>
        <w:t>-0.717710872648089</w:t>
        <w:tab/>
        <w:t>-0.185608279508587</w:t>
        <w:tab/>
        <w:t>4.18262896137468e-08</w:t>
        <w:tab/>
        <w:t>4.18262896137468e-08</w:t>
        <w:tab/>
        <w:t>0.22771822106823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OP2</w:t>
        <w:tab/>
        <w:t>0.697891169106829</w:t>
        <w:tab/>
        <w:t>-0.697891169106829</w:t>
        <w:tab/>
        <w:t>-0.043306048749266</w:t>
        <w:tab/>
        <w:t>1.39836576165995e-07</w:t>
        <w:tab/>
        <w:t>1.39836576165995e-07</w:t>
        <w:tab/>
        <w:t>0.78015194791704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RIPAK</w:t>
        <w:tab/>
        <w:t>0.677905091974133</w:t>
        <w:tab/>
        <w:t>-0.677905091974133</w:t>
        <w:tab/>
        <w:t>-0.345384048544864</w:t>
        <w:tab/>
        <w:t>4.29921967394791e-07</w:t>
        <w:tab/>
        <w:t>4.29921967394791e-07</w:t>
        <w:tab/>
        <w:t>0.021662680228274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BM4</w:t>
        <w:tab/>
        <w:t>0.680287689841779</w:t>
        <w:tab/>
        <w:t>-0.680287689841779</w:t>
        <w:tab/>
        <w:t>0.0684941276696651</w:t>
        <w:tab/>
        <w:t>3.7776941628975e-07</w:t>
        <w:tab/>
        <w:t>3.7776941628975e-07</w:t>
        <w:tab/>
        <w:t>0.6586495302170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HL3</w:t>
        <w:tab/>
        <w:t>0.689579845797701</w:t>
        <w:tab/>
        <w:t>-0.689579845797701</w:t>
        <w:tab/>
        <w:t>-0.310706856406335</w:t>
        <w:tab/>
        <w:t>2.25498821816816e-07</w:t>
        <w:tab/>
        <w:t>2.25498821816816e-07</w:t>
        <w:tab/>
        <w:t>0.040094045224306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LIS1</w:t>
        <w:tab/>
        <w:t>0.676567789454683</w:t>
        <w:tab/>
        <w:t>-0.676567789454683</w:t>
        <w:tab/>
        <w:t>-0.215073823061937</w:t>
        <w:tab/>
        <w:t>4.6204820213801e-07</w:t>
        <w:tab/>
        <w:t>4.6204820213801e-07</w:t>
        <w:tab/>
        <w:t>0.16090415897319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DAM12</w:t>
        <w:tab/>
        <w:t>0.675216440548402</w:t>
        <w:tab/>
        <w:t>-0.675216440548402</w:t>
        <w:tab/>
        <w:t>-0.197781771142458</w:t>
        <w:tab/>
        <w:t>4.96764690152274e-07</w:t>
        <w:tab/>
        <w:t>4.96764690152274e-07</w:t>
        <w:tab/>
        <w:t>0.1981208846264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SDMB</w:t>
        <w:tab/>
        <w:t>0.682331049523351</w:t>
        <w:tab/>
        <w:t>-0.682331049523351</w:t>
        <w:tab/>
        <w:t>-0.375130505052562</w:t>
        <w:tab/>
        <w:t>3.37789372226898e-07</w:t>
        <w:tab/>
        <w:t>3.37789372226898e-07</w:t>
        <w:tab/>
        <w:t>0.012104739682702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MIP</w:t>
        <w:tab/>
        <w:t>0.673429089509572</w:t>
        <w:tab/>
        <w:t>-0.673429089509572</w:t>
        <w:tab/>
        <w:t>-0.151490245546322</w:t>
        <w:tab/>
        <w:t>5.4640694869658e-07</w:t>
        <w:tab/>
        <w:t>5.4640694869658e-07</w:t>
        <w:tab/>
        <w:t>0.32628488341665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ARF</w:t>
        <w:tab/>
        <w:t>0.672805513612246</w:t>
        <w:tab/>
        <w:t>-0.672805513612246</w:t>
        <w:tab/>
        <w:t>-0.132126918074034</w:t>
        <w:tab/>
        <w:t>5.64782964870597e-07</w:t>
        <w:tab/>
        <w:t>5.64782964870597e-07</w:t>
        <w:tab/>
        <w:t>0.39257491639831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THFD2</w:t>
        <w:tab/>
        <w:t>0.677790481404891</w:t>
        <w:tab/>
        <w:t>-0.677790481404891</w:t>
        <w:tab/>
        <w:t>-0.0488492512425986</w:t>
        <w:tab/>
        <w:t>4.32591766979032e-07</w:t>
        <w:tab/>
        <w:t>4.32591766979032e-07</w:t>
        <w:tab/>
        <w:t>0.75284588588722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LXNA3</w:t>
        <w:tab/>
        <w:t>0.679709986421535</w:t>
        <w:tab/>
        <w:t>-0.679709986421535</w:t>
        <w:tab/>
        <w:t>-0.243050133979188</w:t>
        <w:tab/>
        <w:t>3.89845045556554e-07</w:t>
        <w:tab/>
        <w:t>3.89845045556554e-07</w:t>
        <w:tab/>
        <w:t>0.11189313435866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IFC3</w:t>
        <w:tab/>
        <w:t>0.699565312223097</w:t>
        <w:tab/>
        <w:t>-0.699565312223097</w:t>
        <w:tab/>
        <w:t>-0.342894069218885</w:t>
        <w:tab/>
        <w:t>1.26758050879418e-07</w:t>
        <w:tab/>
        <w:t>1.26758050879418e-07</w:t>
        <w:tab/>
        <w:t>0.022691444529074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EMIP</w:t>
        <w:tab/>
        <w:t>0.665588215621945</w:t>
        <w:tab/>
        <w:t>-0.665588215621945</w:t>
        <w:tab/>
        <w:t>-0.138470581019027</w:t>
        <w:tab/>
        <w:t>8.23563314651234e-07</w:t>
        <w:tab/>
        <w:t>8.23563314651234e-07</w:t>
        <w:tab/>
        <w:t>0.37004102235944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T5DC2</w:t>
        <w:tab/>
        <w:t>0.666531887608856</w:t>
        <w:tab/>
        <w:t>-0.666531887608856</w:t>
        <w:tab/>
        <w:t>-0.0828080993226155</w:t>
        <w:tab/>
        <w:t>7.84387736965398e-07</w:t>
        <w:tab/>
        <w:t>7.84387736965398e-07</w:t>
        <w:tab/>
        <w:t>0.59306965803560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CHIP1</w:t>
        <w:tab/>
        <w:t>0.669420384152044</w:t>
        <w:tab/>
        <w:t>-0.669420384152044</w:t>
        <w:tab/>
        <w:t>-0.26456735764212</w:t>
        <w:tab/>
        <w:t>6.74952483427384e-07</w:t>
        <w:tab/>
        <w:t>6.74952483427384e-07</w:t>
        <w:tab/>
        <w:t>0.082653414448645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LXNA1</w:t>
        <w:tab/>
        <w:t>0.662806224960897</w:t>
        <w:tab/>
        <w:t>-0.662806224960897</w:t>
        <w:tab/>
        <w:t>-0.0300295892598008</w:t>
        <w:tab/>
        <w:t>9.49864590924562e-07</w:t>
        <w:tab/>
        <w:t>9.49864590924562e-07</w:t>
        <w:tab/>
        <w:t>0.84656518411491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AZAP1</w:t>
        <w:tab/>
        <w:t>0.675727641219975</w:t>
        <w:tab/>
        <w:t>-0.675727641219975</w:t>
        <w:tab/>
        <w:t>-0.0305092927027356</w:t>
        <w:tab/>
        <w:t>4.83356563690046e-07</w:t>
        <w:tab/>
        <w:t>4.83356563690046e-07</w:t>
        <w:tab/>
        <w:t>0.84414420780513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ZT1</w:t>
        <w:tab/>
        <w:t>0.674862635000367</w:t>
        <w:tab/>
        <w:t>-0.674862635000367</w:t>
        <w:tab/>
        <w:t>-0.0760553638365682</w:t>
        <w:tab/>
        <w:t>5.06245847642822e-07</w:t>
        <w:tab/>
        <w:t>5.06245847642822e-07</w:t>
        <w:tab/>
        <w:t>0.62365110519656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AF6</w:t>
        <w:tab/>
        <w:t>0.677554743423138</w:t>
        <w:tab/>
        <w:t>-0.677554743423138</w:t>
        <w:tab/>
        <w:t>-0.0755979186303877</w:t>
        <w:tab/>
        <w:t>4.38131645157888e-07</w:t>
        <w:tab/>
        <w:t>4.38131645157888e-07</w:t>
        <w:tab/>
        <w:t>0.62574634443807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OL12</w:t>
        <w:tab/>
        <w:t>0.668385479897546</w:t>
        <w:tab/>
        <w:t>-0.668385479897546</w:t>
        <w:tab/>
        <w:t>0.0826814588443915</w:t>
        <w:tab/>
        <w:t>7.12419581083826e-07</w:t>
        <w:tab/>
        <w:t>7.12419581083826e-07</w:t>
        <w:tab/>
        <w:t>0.59363704350710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RI1</w:t>
        <w:tab/>
        <w:t>0.65901399465165</w:t>
        <w:tab/>
        <w:t>-0.65901399465165</w:t>
        <w:tab/>
        <w:t>-0.0810261695714838</w:t>
        <w:tab/>
        <w:t>1.1510609035102e-06</w:t>
        <w:tab/>
        <w:t>1.1510609035102e-06</w:t>
        <w:tab/>
        <w:t>0.60107511896070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S18L1</w:t>
        <w:tab/>
        <w:t>0.658534485750072</w:t>
        <w:tab/>
        <w:t>-0.658534485750072</w:t>
        <w:tab/>
        <w:t>-0.0405043923649825</w:t>
        <w:tab/>
        <w:t>1.17913893447955e-06</w:t>
        <w:tab/>
        <w:t>1.17913893447955e-06</w:t>
        <w:tab/>
        <w:t>0.79405541713781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IK3CB</w:t>
        <w:tab/>
        <w:t>0.678382557050581</w:t>
        <w:tab/>
        <w:t>-0.678382557050581</w:t>
        <w:tab/>
        <w:t>-0.026701735545804</w:t>
        <w:tab/>
        <w:t>4.18963455974786e-07</w:t>
        <w:tab/>
        <w:t>4.18963455974786e-07</w:t>
        <w:tab/>
        <w:t>0.86339753365449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SDMD</w:t>
        <w:tab/>
        <w:t>0.6879560135368</w:t>
        <w:tab/>
        <w:t>-0.6879560135368</w:t>
        <w:tab/>
        <w:t>-0.30011630634076</w:t>
        <w:tab/>
        <w:t>2.47112477555087e-07</w:t>
        <w:tab/>
        <w:t>2.47112477555087e-07</w:t>
        <w:tab/>
        <w:t>0.047779308022735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BBS2</w:t>
        <w:tab/>
        <w:t>0.699077308183421</w:t>
        <w:tab/>
        <w:t>-0.699077308183421</w:t>
        <w:tab/>
        <w:t>-0.0326590078510684</w:t>
        <w:tab/>
        <w:t>1.30447642261143e-07</w:t>
        <w:tab/>
        <w:t>1.30447642261143e-07</w:t>
        <w:tab/>
        <w:t>0.83331270910361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ENG8</w:t>
        <w:tab/>
        <w:t>0.65703333013454</w:t>
        <w:tab/>
        <w:t>-0.65703333013454</w:t>
        <w:tab/>
        <w:t>0.0824991542853927</w:t>
        <w:tab/>
        <w:t>1.27119511876263e-06</w:t>
        <w:tab/>
        <w:t>1.27119511876263e-06</w:t>
        <w:tab/>
        <w:t>0.59445424010709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P5Z1</w:t>
        <w:tab/>
        <w:t>0.674137270532515</w:t>
        <w:tab/>
        <w:t>-0.674137270532515</w:t>
        <w:tab/>
        <w:t>0.121290310523447</w:t>
        <w:tab/>
        <w:t>5.26211408605993e-07</w:t>
        <w:tab/>
        <w:t>5.26211408605993e-07</w:t>
        <w:tab/>
        <w:t>0.43287038442114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OXA9</w:t>
        <w:tab/>
        <w:t>0.689687794136124</w:t>
        <w:tab/>
        <w:t>-0.689687794136124</w:t>
        <w:tab/>
        <w:t>-0.0980615287333415</w:t>
        <w:tab/>
        <w:t>2.2412624688991e-07</w:t>
        <w:tab/>
        <w:t>2.2412624688991e-07</w:t>
        <w:tab/>
        <w:t>0.52655742429319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NF469</w:t>
        <w:tab/>
        <w:t>0.655804986558262</w:t>
        <w:tab/>
        <w:t>-0.655804986558262</w:t>
        <w:tab/>
        <w:t>-0.238239146425917</w:t>
        <w:tab/>
        <w:t>1.3514251011082e-06</w:t>
        <w:tab/>
        <w:t>1.3514251011082e-06</w:t>
        <w:tab/>
        <w:t>0.1193935819129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PR107</w:t>
        <w:tab/>
        <w:t>0.692627379161971</w:t>
        <w:tab/>
        <w:t>-0.692627379161971</w:t>
        <w:tab/>
        <w:t>0.023424723940392</w:t>
        <w:tab/>
        <w:t>1.89604694432367e-07</w:t>
        <w:tab/>
        <w:t>1.89604694432367e-07</w:t>
        <w:tab/>
        <w:t>0.88003136759209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GT</w:t>
        <w:tab/>
        <w:t>0.652953434525459</w:t>
        <w:tab/>
        <w:t>-0.652953434525459</w:t>
        <w:tab/>
        <w:t>0.0693628274431362</w:t>
        <w:tab/>
        <w:t>1.5560894443692e-06</w:t>
        <w:tab/>
        <w:t>1.5560894443692e-06</w:t>
        <w:tab/>
        <w:t>0.65458993302942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AB15</w:t>
        <w:tab/>
        <w:t>0.674940800429081</w:t>
        <w:tab/>
        <w:t>-0.674940800429081</w:t>
        <w:tab/>
        <w:t>0.015558705821578</w:t>
        <w:tab/>
        <w:t>5.04136855873971e-07</w:t>
        <w:tab/>
        <w:t>5.04136855873971e-07</w:t>
        <w:tab/>
        <w:t>0.92015405571488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GLN3</w:t>
        <w:tab/>
        <w:t>0.660124368131035</w:t>
        <w:tab/>
        <w:t>-0.660124368131035</w:t>
        <w:tab/>
        <w:t>-0.258214583179307</w:t>
        <w:tab/>
        <w:t>1.08840266356786e-06</w:t>
        <w:tab/>
        <w:t>1.08840266356786e-06</w:t>
        <w:tab/>
        <w:t>0.090583647049205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AD18</w:t>
        <w:tab/>
        <w:t>0.665061998690045</w:t>
        <w:tab/>
        <w:t>-0.665061998690045</w:t>
        <w:tab/>
        <w:t>-0.122872193781637</w:t>
        <w:tab/>
        <w:t>8.46188827437309e-07</w:t>
        <w:tab/>
        <w:t>8.46188827437309e-07</w:t>
        <w:tab/>
        <w:t>0.42684858750200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AZ2</w:t>
        <w:tab/>
        <w:t>0.669433410138522</w:t>
        <w:tab/>
        <w:t>-0.669433410138522</w:t>
        <w:tab/>
        <w:t>0.0284079367396178</w:t>
        <w:tab/>
        <w:t>6.74492768181762e-07</w:t>
        <w:tab/>
        <w:t>6.74492768181762e-07</w:t>
        <w:tab/>
        <w:t>0.8547595848332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MEM200A</w:t>
        <w:tab/>
        <w:t>0.649092163766256</w:t>
        <w:tab/>
        <w:t>-0.649092163766256</w:t>
        <w:tab/>
        <w:t>-0.0863058495740404</w:t>
        <w:tab/>
        <w:t>1.87910042379974e-06</w:t>
        <w:tab/>
        <w:t>1.87910042379974e-06</w:t>
        <w:tab/>
        <w:t>0.57749437245395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NF107</w:t>
        <w:tab/>
        <w:t>0.690226801122184</w:t>
        <w:tab/>
        <w:t>-0.690226801122184</w:t>
        <w:tab/>
        <w:t>-0.0414283461062802</w:t>
        <w:tab/>
        <w:t>2.17388222122998e-07</w:t>
        <w:tab/>
        <w:t>2.17388222122998e-07</w:t>
        <w:tab/>
        <w:t>0.789463011611768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PD1</w:t>
        <w:tab/>
        <w:t>0.667955217843602</w:t>
        <w:tab/>
        <w:t>-0.667955217843602</w:t>
        <w:tab/>
        <w:t>-0.251361835963254</w:t>
        <w:tab/>
        <w:t>7.28556917263282e-07</w:t>
        <w:tab/>
        <w:t>7.28556917263282e-07</w:t>
        <w:tab/>
        <w:t>0.0997861729528999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LEKHG2</w:t>
        <w:tab/>
        <w:t>0.67141903693532</w:t>
        <w:tab/>
        <w:t>-0.67141903693532</w:t>
        <w:tab/>
        <w:t>0.0802923330804019</w:t>
        <w:tab/>
        <w:t>6.0771497416796e-07</w:t>
        <w:tab/>
        <w:t>6.0771497416796e-07</w:t>
        <w:tab/>
        <w:t>0.60438555034664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ON1B</w:t>
        <w:tab/>
        <w:t>0.664234322107882</w:t>
        <w:tab/>
        <w:t>-0.664234322107882</w:t>
        <w:tab/>
        <w:t>-0.315736794021477</w:t>
        <w:tab/>
        <w:t>8.82944918426034e-07</w:t>
        <w:tab/>
        <w:t>8.82944918426034e-07</w:t>
        <w:tab/>
        <w:t>0.0368153758189577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AD54L</w:t>
        <w:tab/>
        <w:t>0.647700409376691</w:t>
        <w:tab/>
        <w:t>-0.647700409376691</w:t>
        <w:tab/>
        <w:t>-0.393180065760127</w:t>
        <w:tab/>
        <w:t>2.0099909867456e-06</w:t>
        <w:tab/>
        <w:t>2.0099909867456e-06</w:t>
        <w:tab/>
        <w:t>0.00828434846733344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KAP17A</w:t>
        <w:tab/>
        <w:t>0.659775385100526</w:t>
        <w:tab/>
        <w:t>-0.659775385100526</w:t>
        <w:tab/>
        <w:t>0.0100044075958149</w:t>
        <w:tab/>
        <w:t>1.10774668747898e-06</w:t>
        <w:tab/>
        <w:t>1.10774668747898e-06</w:t>
        <w:tab/>
        <w:t>0.94860965591224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OSL2</w:t>
        <w:tab/>
        <w:t>0.653104864453907</w:t>
        <w:tab/>
        <w:t>-0.653104864453907</w:t>
        <w:tab/>
        <w:t>-0.0805522306979746</w:t>
        <w:tab/>
        <w:t>1.54453730490895e-06</w:t>
        <w:tab/>
        <w:t>1.54453730490895e-06</w:t>
        <w:tab/>
        <w:t>0.60321221660357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NF765</w:t>
        <w:tab/>
        <w:t>0.659840319954669</w:t>
        <w:tab/>
        <w:t>-0.659840319954669</w:t>
        <w:tab/>
        <w:t>0.0431118622063693</w:t>
        <w:tab/>
        <w:t>1.10412342430853e-06</w:t>
        <w:tab/>
        <w:t>1.10412342430853e-06</w:t>
        <w:tab/>
        <w:t>0.78111348743060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OLM</w:t>
        <w:tab/>
        <w:t>0.669987811441665</w:t>
        <w:tab/>
        <w:t>-0.669987811441665</w:t>
        <w:tab/>
        <w:t>-0.250435365155378</w:t>
        <w:tab/>
        <w:t>6.55193859570986e-07</w:t>
        <w:tab/>
        <w:t>6.55193859570986e-07</w:t>
        <w:tab/>
        <w:t>0.10108355216502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AF1C</w:t>
        <w:tab/>
        <w:t>0.644232133143394</w:t>
        <w:tab/>
        <w:t>-0.644232133143394</w:t>
        <w:tab/>
        <w:t>0.0808765177849413</w:t>
        <w:tab/>
        <w:t>2.37373552172949e-06</w:t>
        <w:tab/>
        <w:t>2.37373552172949e-06</w:t>
        <w:tab/>
        <w:t>0.60174957672893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BTBD19</w:t>
        <w:tab/>
        <w:t>0.65585782377881</w:t>
        <w:tab/>
        <w:t>-0.65585782377881</w:t>
        <w:tab/>
        <w:t>-0.3799475264041</w:t>
        <w:tab/>
        <w:t>1.34787968668278e-06</w:t>
        <w:tab/>
        <w:t>1.34787968668278e-06</w:t>
        <w:tab/>
        <w:t>0.010961378539648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LK</w:t>
        <w:tab/>
        <w:t>0.649028088241618</w:t>
        <w:tab/>
        <w:t>-0.649028088241618</w:t>
        <w:tab/>
        <w:t>0.0627042760193867</w:t>
        <w:tab/>
        <w:t>1.88494908280572e-06</w:t>
        <w:tab/>
        <w:t>1.88494908280572e-06</w:t>
        <w:tab/>
        <w:t>0.68594990942251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EC24C</w:t>
        <w:tab/>
        <w:t>0.676673958375295</w:t>
        <w:tab/>
        <w:t>-0.676673958375295</w:t>
        <w:tab/>
        <w:t>-0.166673858368292</w:t>
        <w:tab/>
        <w:t>4.59418450273677e-07</w:t>
        <w:tab/>
        <w:t>4.59418450273677e-07</w:t>
        <w:tab/>
        <w:t>0.27954272954618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OXB2</w:t>
        <w:tab/>
        <w:t>0.642672805107823</w:t>
        <w:tab/>
        <w:t>-0.642672805107823</w:t>
        <w:tab/>
        <w:t>-0.211606183406243</w:t>
        <w:tab/>
        <w:t>2.5563295703454e-06</w:t>
        <w:tab/>
        <w:t>2.5563295703454e-06</w:t>
        <w:tab/>
        <w:t>0.16792538373073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IN3B</w:t>
        <w:tab/>
        <w:t>0.649966968780477</w:t>
        <w:tab/>
        <w:t>-0.649966968780477</w:t>
        <w:tab/>
        <w:t>0.071936713394701</w:t>
        <w:tab/>
        <w:t>1.80091126384724e-06</w:t>
        <w:tab/>
        <w:t>1.80091126384724e-06</w:t>
        <w:tab/>
        <w:t>0.642619715607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GF3</w:t>
        <w:tab/>
        <w:t>0.673325565371245</w:t>
        <w:tab/>
        <w:t>-0.673325565371245</w:t>
        <w:tab/>
        <w:t>-0.219153596884682</w:t>
        <w:tab/>
        <w:t>5.49418748441906e-07</w:t>
        <w:tab/>
        <w:t>5.49418748441906e-07</w:t>
        <w:tab/>
        <w:t>0.152920096616723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YMS</w:t>
        <w:tab/>
        <w:t>0.63855704377049</w:t>
        <w:tab/>
        <w:t>-0.63855704377049</w:t>
        <w:tab/>
        <w:t>-0.0123150635152431</w:t>
        <w:tab/>
        <w:t>3.10245574563739e-06</w:t>
        <w:tab/>
        <w:t>3.10245574563739e-06</w:t>
        <w:tab/>
        <w:t>0.93676208022835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CDC78</w:t>
        <w:tab/>
        <w:t>0.681604075177322</w:t>
        <w:tab/>
        <w:t>-0.681604075177322</w:t>
        <w:tab/>
        <w:t>-0.375292507468313</w:t>
        <w:tab/>
        <w:t>3.51539367231623e-07</w:t>
        <w:tab/>
        <w:t>3.51539367231623e-07</w:t>
        <w:tab/>
        <w:t>0.0120646943527801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JURP</w:t>
        <w:tab/>
        <w:t>0.641480971521485</w:t>
        <w:tab/>
        <w:t>-0.641480971521485</w:t>
        <w:tab/>
        <w:t>-0.244856646858033</w:t>
        <w:tab/>
        <w:t>2.70454894698086e-06</w:t>
        <w:tab/>
        <w:t>2.70454894698086e-06</w:t>
        <w:tab/>
        <w:t>0.10917119766325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PIPB3</w:t>
        <w:tab/>
        <w:t>0.639312564308888</w:t>
        <w:tab/>
        <w:t>-0.639312564308888</w:t>
        <w:tab/>
        <w:t>-0.105303720760279</w:t>
        <w:tab/>
        <w:t>2.99476215547513e-06</w:t>
        <w:tab/>
        <w:t>2.99476215547513e-06</w:t>
        <w:tab/>
        <w:t>0.49631944490552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NF17</w:t>
        <w:tab/>
        <w:t>0.657617239272352</w:t>
        <w:tab/>
        <w:t>-0.657617239272352</w:t>
        <w:tab/>
        <w:t>0.041677875380927</w:t>
        <w:tab/>
        <w:t>1.23462439125156e-06</w:t>
        <w:tab/>
        <w:t>1.23462439125156e-06</w:t>
        <w:tab/>
        <w:t>0.7882239560634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PAG5</w:t>
        <w:tab/>
        <w:t>0.640652336735287</w:t>
        <w:tab/>
        <w:t>-0.640652336735287</w:t>
        <w:tab/>
        <w:t>-0.216709664968898</w:t>
        <w:tab/>
        <w:t>2.81223640256426e-06</w:t>
        <w:tab/>
        <w:t>2.81223640256426e-06</w:t>
        <w:tab/>
        <w:t>0.157667166712082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AST2</w:t>
        <w:tab/>
        <w:t>0.639592669273128</w:t>
        <w:tab/>
        <w:t>-0.639592669273128</w:t>
        <w:tab/>
        <w:t>-0.0804729501851521</w:t>
        <w:tab/>
        <w:t>2.95572057029197e-06</w:t>
        <w:tab/>
        <w:t>2.95572057029197e-06</w:t>
        <w:tab/>
        <w:t>0.60357003172048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WDR41</w:t>
        <w:tab/>
        <w:t>0.638028132205137</w:t>
        <w:tab/>
        <w:t>-0.638028132205137</w:t>
        <w:tab/>
        <w:t>-0.0983255102260407</w:t>
        <w:tab/>
        <w:t>3.17996418777453e-06</w:t>
        <w:tab/>
        <w:t>3.17996418777453e-06</w:t>
        <w:tab/>
        <w:t>0.52543953735409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OL6A3</w:t>
        <w:tab/>
        <w:t>0.633804721109258</w:t>
        <w:tab/>
        <w:t>-0.633804721109258</w:t>
        <w:tab/>
        <w:t>-0.113863545983531</w:t>
        <w:tab/>
        <w:t>3.86612288589369e-06</w:t>
        <w:tab/>
        <w:t>3.86612288589369e-06</w:t>
        <w:tab/>
        <w:t>0.46176695085620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KBP10</w:t>
        <w:tab/>
        <w:t>0.644114421649022</w:t>
        <w:tab/>
        <w:t>-0.644114421649022</w:t>
        <w:tab/>
        <w:t>-0.135968825055496</w:t>
        <w:tab/>
        <w:t>2.38708677702625e-06</w:t>
        <w:tab/>
        <w:t>2.38708677702625e-06</w:t>
        <w:tab/>
        <w:t>0.37883358441649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UBE2C</w:t>
        <w:tab/>
        <w:t>0.634263954479639</w:t>
        <w:tab/>
        <w:t>-0.634263954479639</w:t>
        <w:tab/>
        <w:t>-0.133274460615784</w:t>
        <w:tab/>
        <w:t>3.78539010575066e-06</w:t>
        <w:tab/>
        <w:t>3.78539010575066e-06</w:t>
        <w:tab/>
        <w:t>0.38844033382017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PEPL1</w:t>
        <w:tab/>
        <w:t>0.639708127611056</w:t>
        <w:tab/>
        <w:t>-0.639708127611056</w:t>
        <w:tab/>
        <w:t>-0.0767143323947074</w:t>
        <w:tab/>
        <w:t>2.93976502390031e-06</w:t>
        <w:tab/>
        <w:t>2.93976502390031e-06</w:t>
        <w:tab/>
        <w:t>0.62063798258481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RN2</w:t>
        <w:tab/>
        <w:t>0.634166653617102</w:t>
        <w:tab/>
        <w:t>-0.634166653617102</w:t>
        <w:tab/>
        <w:t>-0.280144830058422</w:t>
        <w:tab/>
        <w:t>3.80236444677863e-06</w:t>
        <w:tab/>
        <w:t>3.80236444677863e-06</w:t>
        <w:tab/>
        <w:t>0.065497422472582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RIG1</w:t>
        <w:tab/>
        <w:t>0.671839257026814</w:t>
        <w:tab/>
        <w:t>-0.671839257026814</w:t>
        <w:tab/>
        <w:t>-0.192400347854443</w:t>
        <w:tab/>
        <w:t>5.943934339813e-07</w:t>
        <w:tab/>
        <w:t>5.943934339813e-07</w:t>
        <w:tab/>
        <w:t>0.21085131145354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VAV2</w:t>
        <w:tab/>
        <w:t>0.640488741799066</w:t>
        <w:tab/>
        <w:t>-0.640488741799066</w:t>
        <w:tab/>
        <w:t>-0.150261524833037</w:t>
        <w:tab/>
        <w:t>2.83395952004668e-06</w:t>
        <w:tab/>
        <w:t>2.83395952004668e-06</w:t>
        <w:tab/>
        <w:t>0.33026986406470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ICALL2</w:t>
        <w:tab/>
        <w:t>0.651827095646525</w:t>
        <w:tab/>
        <w:t>-0.651827095646525</w:t>
        <w:tab/>
        <w:t>-0.0666311687468148</w:t>
        <w:tab/>
        <w:t>1.64455689638627e-06</w:t>
        <w:tab/>
        <w:t>1.64455689638627e-06</w:t>
        <w:tab/>
        <w:t>0.66738812722065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IAA1522</w:t>
        <w:tab/>
        <w:t>0.63287430214315</w:t>
        <w:tab/>
        <w:t>-0.63287430214315</w:t>
        <w:tab/>
        <w:t>-0.249467668471889</w:t>
        <w:tab/>
        <w:t>4.03458242766459e-06</w:t>
        <w:tab/>
        <w:t>4.03458242766459e-06</w:t>
        <w:tab/>
        <w:t>0.10245244775836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DF2</w:t>
        <w:tab/>
        <w:t>0.651121083828657</w:t>
        <w:tab/>
        <w:t>-0.651121083828657</w:t>
        <w:tab/>
        <w:t>-0.184238625935676</w:t>
        <w:tab/>
        <w:t>1.70235924196912e-06</w:t>
        <w:tab/>
        <w:t>1.70235924196912e-06</w:t>
        <w:tab/>
        <w:t>0.23122868838734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MEM128</w:t>
        <w:tab/>
        <w:t>0.630527589860347</w:t>
        <w:tab/>
        <w:t>-0.630527589860347</w:t>
        <w:tab/>
        <w:t>0.0320848317351642</w:t>
        <w:tab/>
        <w:t>4.49001470103566e-06</w:t>
        <w:tab/>
        <w:t>4.49001470103566e-06</w:t>
        <w:tab/>
        <w:t>0.83620284114039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DKN1A</w:t>
        <w:tab/>
        <w:t>0.637705696561532</w:t>
        <w:tab/>
        <w:t>-0.637705696561532</w:t>
        <w:tab/>
        <w:t>-0.0452656446059198</w:t>
        <w:tab/>
        <w:t>3.22808826264574e-06</w:t>
        <w:tab/>
        <w:t>3.22808826264574e-06</w:t>
        <w:tab/>
        <w:t>0.77046711813722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AM193B</w:t>
        <w:tab/>
        <w:t>0.628580866467958</w:t>
        <w:tab/>
        <w:t>-0.628580866467958</w:t>
        <w:tab/>
        <w:t>-0.171102741242307</w:t>
        <w:tab/>
        <w:t>4.90331157935398e-06</w:t>
        <w:tab/>
        <w:t>4.90331157935398e-06</w:t>
        <w:tab/>
        <w:t>0.26678057776251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ENPT</w:t>
        <w:tab/>
        <w:t>0.629283010033362</w:t>
        <w:tab/>
        <w:t>-0.629283010033362</w:t>
        <w:tab/>
        <w:t>-0.0981620005267557</w:t>
        <w:tab/>
        <w:t>4.75036133997744e-06</w:t>
        <w:tab/>
        <w:t>4.75036133997744e-06</w:t>
        <w:tab/>
        <w:t>0.52613181672818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2AFY2</w:t>
        <w:tab/>
        <w:t>0.624957262965121</w:t>
        <w:tab/>
        <w:t>-0.624957262965121</w:t>
        <w:tab/>
        <w:t>-0.0482041991973938</w:t>
        <w:tab/>
        <w:t>5.76740443094e-06</w:t>
        <w:tab/>
        <w:t>5.76740443094e-06</w:t>
        <w:tab/>
        <w:t>0.75600886496081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SC2</w:t>
        <w:tab/>
        <w:t>0.639880936239213</w:t>
        <w:tab/>
        <w:t>-0.639880936239213</w:t>
        <w:tab/>
        <w:t>-0.0131068585167538</w:t>
        <w:tab/>
        <w:t>2.91603266442491e-06</w:t>
        <w:tab/>
        <w:t>2.91603266442491e-06</w:t>
        <w:tab/>
        <w:t>0.93270523266376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CNB1IP1</w:t>
        <w:tab/>
        <w:t>0.64645334230521</w:t>
        <w:tab/>
        <w:t>-0.64645334230521</w:t>
        <w:tab/>
        <w:t>0.0751000827256641</w:t>
        <w:tab/>
        <w:t>2.13438527614483e-06</w:t>
        <w:tab/>
        <w:t>2.13438527614483e-06</w:t>
        <w:tab/>
        <w:t>0.62802989968480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ATDN2</w:t>
        <w:tab/>
        <w:t>0.620865114566645</w:t>
        <w:tab/>
        <w:t>-0.620865114566645</w:t>
        <w:tab/>
        <w:t>0.11631078809679</w:t>
        <w:tab/>
        <w:t>6.91069466992329e-06</w:t>
        <w:tab/>
        <w:t>6.91069466992329e-06</w:t>
        <w:tab/>
        <w:t>0.45213219153031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FC4</w:t>
        <w:tab/>
        <w:t>0.660135155422605</w:t>
        <w:tab/>
        <w:t>-0.660135155422605</w:t>
        <w:tab/>
        <w:t>0.00224643554010762</w:t>
        <w:tab/>
        <w:t>1.08780974409642e-06</w:t>
        <w:tab/>
        <w:t>1.08780974409642e-06</w:t>
        <w:tab/>
        <w:t>0.98845326456784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ALNT2</w:t>
        <w:tab/>
        <w:t>0.623107978460407</w:t>
        <w:tab/>
        <w:t>-0.623107978460407</w:t>
        <w:tab/>
        <w:t>-0.154023943730883</w:t>
        <w:tab/>
        <w:t>6.2605510472024e-06</w:t>
        <w:tab/>
        <w:t>6.2605510472024e-06</w:t>
        <w:tab/>
        <w:t>0.31816314124459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PDYE5</w:t>
        <w:tab/>
        <w:t>0.637526771784956</w:t>
        <w:tab/>
        <w:t>-0.637526771784956</w:t>
        <w:tab/>
        <w:t>0.0181754394953627</w:t>
        <w:tab/>
        <w:t>3.25508235321772e-06</w:t>
        <w:tab/>
        <w:t>3.25508235321772e-06</w:t>
        <w:tab/>
        <w:t>0.90678000355246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AGED1</w:t>
        <w:tab/>
        <w:t>0.625932174992817</w:t>
        <w:tab/>
        <w:t>-0.625932174992817</w:t>
        <w:tab/>
        <w:t>-0.178822378340197</w:t>
        <w:tab/>
        <w:t>5.52208365821739e-06</w:t>
        <w:tab/>
        <w:t>5.52208365821739e-06</w:t>
        <w:tab/>
        <w:t>0.24547274151362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NF814</w:t>
        <w:tab/>
        <w:t>0.630738331016105</w:t>
        <w:tab/>
        <w:t>-0.630738331016105</w:t>
        <w:tab/>
        <w:t>0.0196539114225222</w:t>
        <w:tab/>
        <w:t>4.44725667851227e-06</w:t>
        <w:tab/>
        <w:t>4.44725667851227e-06</w:t>
        <w:tab/>
        <w:t>0.89923458521586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ULK3</w:t>
        <w:tab/>
        <w:t>0.620796643452812</w:t>
        <w:tab/>
        <w:t>-0.620796643452812</w:t>
        <w:tab/>
        <w:t>-0.0208859066805147</w:t>
        <w:tab/>
        <w:t>6.93148688018669e-06</w:t>
        <w:tab/>
        <w:t>6.93148688018669e-06</w:t>
        <w:tab/>
        <w:t>0.8929537366734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XD3</w:t>
        <w:tab/>
        <w:t>0.63280606111917</w:t>
        <w:tab/>
        <w:t>-0.63280606111917</w:t>
        <w:tab/>
        <w:t>-0.19975256308232</w:t>
        <w:tab/>
        <w:t>4.04720076246677e-06</w:t>
        <w:tab/>
        <w:t>4.04720076246677e-06</w:t>
        <w:tab/>
        <w:t>0.19359718425279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PCN2</w:t>
        <w:tab/>
        <w:t>0.634149524728823</w:t>
        <w:tab/>
        <w:t>-0.634149524728823</w:t>
        <w:tab/>
        <w:t>-0.142493001122557</w:t>
        <w:tab/>
        <w:t>3.80535987933837e-06</w:t>
        <w:tab/>
        <w:t>3.80535987933837e-06</w:t>
        <w:tab/>
        <w:t>0.35616281948970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HST1</w:t>
        <w:tab/>
        <w:t>0.620380240110737</w:t>
        <w:tab/>
        <w:t>-0.620380240110737</w:t>
        <w:tab/>
        <w:t>-0.192487333699312</w:t>
        <w:tab/>
        <w:t>7.05917914978782e-06</w:t>
        <w:tab/>
        <w:t>7.05917914978782e-06</w:t>
        <w:tab/>
        <w:t>0.21064110704307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HOBTB3</w:t>
        <w:tab/>
        <w:t>0.615574980880833</w:t>
        <w:tab/>
        <w:t>-0.615574980880833</w:t>
        <w:tab/>
        <w:t>0.0619018578186751</w:t>
        <w:tab/>
        <w:t>8.69799713438743e-06</w:t>
        <w:tab/>
        <w:t>8.69799713438743e-06</w:t>
        <w:tab/>
        <w:t>0.6897658258478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C25A29</w:t>
        <w:tab/>
        <w:t>0.634469375152596</w:t>
        <w:tab/>
        <w:t>-0.634469375152596</w:t>
        <w:tab/>
        <w:t>0.0384401750023371</w:t>
        <w:tab/>
        <w:t>3.74978347656579e-06</w:t>
        <w:tab/>
        <w:t>3.74978347656579e-06</w:t>
        <w:tab/>
        <w:t>0.80434004742509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ERC4</w:t>
        <w:tab/>
        <w:t>0.618240024157441</w:t>
        <w:tab/>
        <w:t>-0.618240024157441</w:t>
        <w:tab/>
        <w:t>0.0813554169472519</w:t>
        <w:tab/>
        <w:t>7.75035134665531e-06</w:t>
        <w:tab/>
        <w:t>7.75035134665531e-06</w:t>
        <w:tab/>
        <w:t>0.59959241082350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CAMP4</w:t>
        <w:tab/>
        <w:t>0.628312236847207</w:t>
        <w:tab/>
        <w:t>-0.628312236847207</w:t>
        <w:tab/>
        <w:t>0.130282500764922</w:t>
        <w:tab/>
        <w:t>4.96301949651393e-06</w:t>
        <w:tab/>
        <w:t>4.96301949651393e-06</w:t>
        <w:tab/>
        <w:t>0.39927393938724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MEM255B</w:t>
        <w:tab/>
        <w:t>0.619903870961096</w:t>
        <w:tab/>
        <w:t>-0.619903870961096</w:t>
        <w:tab/>
        <w:t>-0.1032218940004</w:t>
        <w:tab/>
        <w:t>7.20791503091951e-06</w:t>
        <w:tab/>
        <w:t>7.20791503091951e-06</w:t>
        <w:tab/>
        <w:t>0.50491915179322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XIN2</w:t>
        <w:tab/>
        <w:t>0.653357889176833</w:t>
        <w:tab/>
        <w:t>-0.653357889176833</w:t>
        <w:tab/>
        <w:t>-0.425719506693609</w:t>
        <w:tab/>
        <w:t>1.52541176542045e-06</w:t>
        <w:tab/>
        <w:t>1.52541176542045e-06</w:t>
        <w:tab/>
        <w:t>0.0039631172281388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RMC7</w:t>
        <w:tab/>
        <w:t>0.619584045376331</w:t>
        <w:tab/>
        <w:t>-0.619584045376331</w:t>
        <w:tab/>
        <w:t>-0.293896250902737</w:t>
        <w:tab/>
        <w:t>7.30938689367425e-06</w:t>
        <w:tab/>
        <w:t>7.30938689367425e-06</w:t>
        <w:tab/>
        <w:t>0.0528227473775426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BF1</w:t>
        <w:tab/>
        <w:t>0.629022619774492</w:t>
        <w:tab/>
        <w:t>-0.629022619774492</w:t>
        <w:tab/>
        <w:t>-0.0352403731874167</w:t>
        <w:tab/>
        <w:t>4.80656217122418e-06</w:t>
        <w:tab/>
        <w:t>4.80656217122418e-06</w:t>
        <w:tab/>
        <w:t>0.82034665731049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RHGEF1</w:t>
        <w:tab/>
        <w:t>0.614654484643398</w:t>
        <w:tab/>
        <w:t>-0.614654484643398</w:t>
        <w:tab/>
        <w:t>0.121662236330683</w:t>
        <w:tab/>
        <w:t>9.04932859048634e-06</w:t>
        <w:tab/>
        <w:t>9.04932859048634e-06</w:t>
        <w:tab/>
        <w:t>0.43145032069408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HOD1</w:t>
        <w:tab/>
        <w:t>0.627667080077081</w:t>
        <w:tab/>
        <w:t>-0.627667080077081</w:t>
        <w:tab/>
        <w:t>-0.304258271761817</w:t>
        <w:tab/>
        <w:t>5.10916653914594e-06</w:t>
        <w:tab/>
        <w:t>5.10916653914594e-06</w:t>
        <w:tab/>
        <w:t>0.0446426194044851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CTS2P</w:t>
        <w:tab/>
        <w:t>0.631624032744606</w:t>
        <w:tab/>
        <w:t>-0.631624032744606</w:t>
        <w:tab/>
        <w:t>-0.121407863740188</w:t>
        <w:tab/>
        <w:t>4.27162791234643e-06</w:t>
        <w:tab/>
        <w:t>4.27162791234643e-06</w:t>
        <w:tab/>
        <w:t>0.43242126860846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ARS2</w:t>
        <w:tab/>
        <w:t>0.626402538467029</w:t>
        <w:tab/>
        <w:t>-0.626402538467029</w:t>
        <w:tab/>
        <w:t>0.00402216908582533</w:t>
        <w:tab/>
        <w:t>5.40719719617864e-06</w:t>
        <w:tab/>
        <w:t>5.40719719617864e-06</w:t>
        <w:tab/>
        <w:t>0.97932748334871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TG4B</w:t>
        <w:tab/>
        <w:t>0.62352412927712</w:t>
        <w:tab/>
        <w:t>-0.62352412927712</w:t>
        <w:tab/>
        <w:t>-0.0527989363692961</w:t>
        <w:tab/>
        <w:t>6.14630550527534e-06</w:t>
        <w:tab/>
        <w:t>6.14630550527534e-06</w:t>
        <w:tab/>
        <w:t>0.7335676769408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MC4</w:t>
        <w:tab/>
        <w:t>0.616653497678755</w:t>
        <w:tab/>
        <w:t>-0.616653497678755</w:t>
        <w:tab/>
        <w:t>0.0313693231767658</w:t>
        <w:tab/>
        <w:t>8.30234075164972e-06</w:t>
        <w:tab/>
        <w:t>8.30234075164972e-06</w:t>
        <w:tab/>
        <w:t>0.83980735463704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UC1</w:t>
        <w:tab/>
        <w:t>0.61953361912132</w:t>
        <w:tab/>
        <w:t>-0.61953361912132</w:t>
        <w:tab/>
        <w:t>-0.392975192105268</w:t>
        <w:tab/>
        <w:t>7.32550527204098e-06</w:t>
        <w:tab/>
        <w:t>7.32550527204098e-06</w:t>
        <w:tab/>
        <w:t>0.0083210458821264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NKRD36B</w:t>
        <w:tab/>
        <w:t>0.621575681208374</w:t>
        <w:tab/>
        <w:t>-0.621575681208374</w:t>
        <w:tab/>
        <w:t>0.0505286479579215</w:t>
        <w:tab/>
        <w:t>6.69828653128741e-06</w:t>
        <w:tab/>
        <w:t>6.69828653128741e-06</w:t>
        <w:tab/>
        <w:t>0.74462990533598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WDSUB1</w:t>
        <w:tab/>
        <w:t>0.62928897849777</w:t>
        <w:tab/>
        <w:t>-0.62928897849777</w:t>
        <w:tab/>
        <w:t>0.0527627489076588</w:t>
        <w:tab/>
        <w:t>4.7490802818328e-06</w:t>
        <w:tab/>
        <w:t>4.7490802818328e-06</w:t>
        <w:tab/>
        <w:t>0.73374359357826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DP1</w:t>
        <w:tab/>
        <w:t>0.614283200308667</w:t>
        <w:tab/>
        <w:t>-0.614283200308667</w:t>
        <w:tab/>
        <w:t>-0.0749968655541308</w:t>
        <w:tab/>
        <w:t>9.19469800138561e-06</w:t>
        <w:tab/>
        <w:t>9.19469800138561e-06</w:t>
        <w:tab/>
        <w:t>0.62850378387289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PP2R3A</w:t>
        <w:tab/>
        <w:t>0.609163644855999</w:t>
        <w:tab/>
        <w:t>-0.609163644855999</w:t>
        <w:tab/>
        <w:t>-0.155326221670042</w:t>
        <w:tab/>
        <w:t>1.14308666144569e-05</w:t>
        <w:tab/>
        <w:t>1.14308666144569e-05</w:t>
        <w:tab/>
        <w:t>0.31403881742072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C1R</w:t>
        <w:tab/>
        <w:t>0.622794216647116</w:t>
        <w:tab/>
        <w:t>-0.622794216647116</w:t>
        <w:tab/>
        <w:t>-0.318749423285477</w:t>
        <w:tab/>
        <w:t>6.34797791877726e-06</w:t>
        <w:tab/>
        <w:t>6.34797791877726e-06</w:t>
        <w:tab/>
        <w:t>0.0349593250047136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OL5A3</w:t>
        <w:tab/>
        <w:t>0.624089097365569</w:t>
        <w:tab/>
        <w:t>-0.624089097365569</w:t>
        <w:tab/>
        <w:t>-0.171506650509268</w:t>
        <w:tab/>
        <w:t>5.99427812648873e-06</w:t>
        <w:tab/>
        <w:t>5.99427812648873e-06</w:t>
        <w:tab/>
        <w:t>0.265636227572491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EC31B</w:t>
        <w:tab/>
        <w:t>0.615475500968525</w:t>
        <w:tab/>
        <w:t>-0.615475500968525</w:t>
        <w:tab/>
        <w:t>-0.0204750999871486</w:t>
        <w:tab/>
        <w:t>8.73535199667043e-06</w:t>
        <w:tab/>
        <w:t>8.73535199667043e-06</w:t>
        <w:tab/>
        <w:t>0.89504737495927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YSMD1</w:t>
        <w:tab/>
        <w:t>0.614710992474929</w:t>
        <w:tab/>
        <w:t>-0.614710992474929</w:t>
        <w:tab/>
        <w:t>0.0904342214159035</w:t>
        <w:tab/>
        <w:t>9.02739034262136e-06</w:t>
        <w:tab/>
        <w:t>9.02739034262136e-06</w:t>
        <w:tab/>
        <w:t>0.55935370261530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KLR</w:t>
        <w:tab/>
        <w:t>0.628401438184499</w:t>
        <w:tab/>
        <w:t>-0.628401438184499</w:t>
        <w:tab/>
        <w:t>-0.194445417765741</w:t>
        <w:tab/>
        <w:t>4.94311890252856e-06</w:t>
        <w:tab/>
        <w:t>4.94311890252856e-06</w:t>
        <w:tab/>
        <w:t>0.205947941344297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IK3R2</w:t>
        <w:tab/>
        <w:t>0.612832147033887</w:t>
        <w:tab/>
        <w:t>-0.612832147033887</w:t>
        <w:tab/>
        <w:t>-0.154987390972578</w:t>
        <w:tab/>
        <w:t>9.78367789276864e-06</w:t>
        <w:tab/>
        <w:t>9.78367789276864e-06</w:t>
        <w:tab/>
        <w:t>0.315108619970408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DF1</w:t>
        <w:tab/>
        <w:t>0.644918728949769</w:t>
        <w:tab/>
        <w:t>-0.644918728949769</w:t>
        <w:tab/>
        <w:t>-0.190606618779427</w:t>
        <w:tab/>
        <w:t>2.2972250182083e-06</w:t>
        <w:tab/>
        <w:t>2.2972250182083e-06</w:t>
        <w:tab/>
        <w:t>0.215218552684141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XAF1</w:t>
        <w:tab/>
        <w:t>0.613491462177341</w:t>
        <w:tab/>
        <w:t>-0.613491462177341</w:t>
        <w:tab/>
        <w:t>-0.123758757740733</w:t>
        <w:tab/>
        <w:t>9.51189035596265e-06</w:t>
        <w:tab/>
        <w:t>9.51189035596265e-06</w:t>
        <w:tab/>
        <w:t>0.4234943690418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CGF3</w:t>
        <w:tab/>
        <w:t>0.638132609087944</w:t>
        <w:tab/>
        <w:t>-0.638132609087944</w:t>
        <w:tab/>
        <w:t>-0.125473289370885</w:t>
        <w:tab/>
        <w:t>3.16451351845251e-06</w:t>
        <w:tab/>
        <w:t>3.16451351845251e-06</w:t>
        <w:tab/>
        <w:t>0.41704998079943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RTC2</w:t>
        <w:tab/>
        <w:t>0.628901738563417</w:t>
        <w:tab/>
        <w:t>-0.628901738563417</w:t>
        <w:tab/>
        <w:t>-0.289964988510946</w:t>
        <w:tab/>
        <w:t>4.83286017108608e-06</w:t>
        <w:tab/>
        <w:t>4.83286017108608e-06</w:t>
        <w:tab/>
        <w:t>0.0562255994572206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PC1</w:t>
        <w:tab/>
        <w:t>0.606997043622115</w:t>
        <w:tab/>
        <w:t>-0.606997043622115</w:t>
        <w:tab/>
        <w:t>-0.0264127155738958</w:t>
        <w:tab/>
        <w:t>1.25197200246686e-05</w:t>
        <w:tab/>
        <w:t>1.25197200246686e-05</w:t>
        <w:tab/>
        <w:t>0.86486233746308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ACNA1A</w:t>
        <w:tab/>
        <w:t>0.607654428500371</w:t>
        <w:tab/>
        <w:t>-0.607654428500371</w:t>
        <w:tab/>
        <w:t>-0.300344396699662</w:t>
        <w:tab/>
        <w:t>1.21796746885755e-05</w:t>
        <w:tab/>
        <w:t>1.21796746885755e-05</w:t>
        <w:tab/>
        <w:t>0.047602054476271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ECAB3</w:t>
        <w:tab/>
        <w:t>0.638792508547417</w:t>
        <w:tab/>
        <w:t>-0.638792508547417</w:t>
        <w:tab/>
        <w:t>-0.314404785764705</w:t>
        <w:tab/>
        <w:t>3.06851444314287e-06</w:t>
        <w:tab/>
        <w:t>3.06851444314287e-06</w:t>
        <w:tab/>
        <w:t>0.037661409617672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NO8</w:t>
        <w:tab/>
        <w:t>0.6048074796764</w:t>
        <w:tab/>
        <w:t>-0.6048074796764</w:t>
        <w:tab/>
        <w:t>0.130413068092155</w:t>
        <w:tab/>
        <w:t>1.3716223358248e-05</w:t>
        <w:tab/>
        <w:t>1.3716223358248e-05</w:t>
        <w:tab/>
        <w:t>0.39879754320035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TK2</w:t>
        <w:tab/>
        <w:t>0.607852394565542</w:t>
        <w:tab/>
        <w:t>-0.607852394565542</w:t>
        <w:tab/>
        <w:t>0.0994946439675405</w:t>
        <w:tab/>
        <w:t>1.20789481596302e-05</w:t>
        <w:tab/>
        <w:t>1.20789481596302e-05</w:t>
        <w:tab/>
        <w:t>0.52050269554382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ABPC1L</w:t>
        <w:tab/>
        <w:t>0.629201536465247</w:t>
        <w:tab/>
        <w:t>-0.629201536465247</w:t>
        <w:tab/>
        <w:t>-0.278144665633271</w:t>
        <w:tab/>
        <w:t>4.76788054540406e-06</w:t>
        <w:tab/>
        <w:t>4.76788054540406e-06</w:t>
        <w:tab/>
        <w:t>0.067527009546681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TGB3BP</w:t>
        <w:tab/>
        <w:t>0.628434170246093</w:t>
        <w:tab/>
        <w:t>-0.628434170246093</w:t>
        <w:tab/>
        <w:t>-0.0303393551428689</w:t>
        <w:tab/>
        <w:t>4.93583493448847e-06</w:t>
        <w:tab/>
        <w:t>4.93583493448847e-06</w:t>
        <w:tab/>
        <w:t>0.845001690761304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RMC9</w:t>
        <w:tab/>
        <w:t>0.611344609165</w:t>
        <w:tab/>
        <w:t>-0.611344609165</w:t>
        <w:tab/>
        <w:t>-0.0203159800156482</w:t>
        <w:tab/>
        <w:t>1.04233190626832e-05</w:t>
        <w:tab/>
        <w:t>1.04233190626832e-05</w:t>
        <w:tab/>
        <w:t>0.89585850530185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GFR</w:t>
        <w:tab/>
        <w:t>0.611620764206205</w:t>
        <w:tab/>
        <w:t>-0.611620764206205</w:t>
        <w:tab/>
        <w:t>-0.04857757770211</w:t>
        <w:tab/>
        <w:t>1.03017410141343e-05</w:t>
        <w:tab/>
        <w:t>1.03017410141343e-05</w:t>
        <w:tab/>
        <w:t>0.754177538900595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IGD7</w:t>
        <w:tab/>
        <w:t>0.612478970439481</w:t>
        <w:tab/>
        <w:t>-0.612478970439481</w:t>
        <w:tab/>
        <w:t>-0.270450298371318</w:t>
        <w:tab/>
        <w:t>9.9321872606828e-06</w:t>
        <w:tab/>
        <w:t>9.9321872606828e-06</w:t>
        <w:tab/>
        <w:t>0.0758033583006023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KS2</w:t>
        <w:tab/>
        <w:t>0.617656926420071</w:t>
        <w:tab/>
        <w:t>-0.617656926420071</w:t>
        <w:tab/>
        <w:t>-0.081427566487588</w:t>
        <w:tab/>
        <w:t>7.94917253026376e-06</w:t>
        <w:tab/>
        <w:t>7.94917253026376e-06</w:t>
        <w:tab/>
        <w:t>0.59926771128784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CDC159</w:t>
        <w:tab/>
        <w:t>0.609220782088562</w:t>
        <w:tab/>
        <w:t>-0.609220782088562</w:t>
        <w:tab/>
        <w:t>-0.0892046267334789</w:t>
        <w:tab/>
        <w:t>1.14033673069464e-05</w:t>
        <w:tab/>
        <w:t>1.14033673069464e-05</w:t>
        <w:tab/>
        <w:t>0.56472876145062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BCA5</w:t>
        <w:tab/>
        <w:t>0.612647083520969</w:t>
        <w:tab/>
        <w:t>-0.612647083520969</w:t>
        <w:tab/>
        <w:t>0.0721402415176034</w:t>
        <w:tab/>
        <w:t>9.86123972615466e-06</w:t>
        <w:tab/>
        <w:t>9.86123972615466e-06</w:t>
        <w:tab/>
        <w:t>0.64167693398410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OSL1</w:t>
        <w:tab/>
        <w:t>0.601725942084173</w:t>
        <w:tab/>
        <w:t>-0.601725942084173</w:t>
        <w:tab/>
        <w:t>-0.144129982715872</w:t>
        <w:tab/>
        <w:t>1.55785668966873e-05</w:t>
        <w:tab/>
        <w:t>1.55785668966873e-05</w:t>
        <w:tab/>
        <w:t>0.35060667594359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PFIBP1</w:t>
        <w:tab/>
        <w:t>0.6031952240372</w:t>
        <w:tab/>
        <w:t>-0.6031952240372</w:t>
        <w:tab/>
        <w:t>-0.0434016128992081</w:t>
        <w:tab/>
        <w:t>1.46634286589874e-05</w:t>
        <w:tab/>
        <w:t>1.46634286589874e-05</w:t>
        <w:tab/>
        <w:t>0.77967886867368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WDR55</w:t>
        <w:tab/>
        <w:t>0.630822348495869</w:t>
        <w:tab/>
        <w:t>-0.630822348495869</w:t>
        <w:tab/>
        <w:t>-0.116548840756008</w:t>
        <w:tab/>
        <w:t>4.43031503936243e-06</w:t>
        <w:tab/>
        <w:t>4.43031503936243e-06</w:t>
        <w:tab/>
        <w:t>0.4512008639611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T6GAL2</w:t>
        <w:tab/>
        <w:t>0.604948281905405</w:t>
        <w:tab/>
        <w:t>-0.604948281905405</w:t>
        <w:tab/>
        <w:t>-0.244782040054429</w:t>
        <w:tab/>
        <w:t>1.36362295180325e-05</w:t>
        <w:tab/>
        <w:t>1.36362295180325e-05</w:t>
        <w:tab/>
        <w:t>0.10928260197893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C3H7B</w:t>
        <w:tab/>
        <w:t>0.599264916244041</w:t>
        <w:tab/>
        <w:t>-0.599264916244041</w:t>
        <w:tab/>
        <w:t>-0.0475831530214105</w:t>
        <w:tab/>
        <w:t>1.72296157139313e-05</w:t>
        <w:tab/>
        <w:t>1.72296157139313e-05</w:t>
        <w:tab/>
        <w:t>0.75905786117694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ZH2</w:t>
        <w:tab/>
        <w:t>0.600221798728776</w:t>
        <w:tab/>
        <w:t>-0.600221798728776</w:t>
        <w:tab/>
        <w:t>-0.281510039550979</w:t>
        <w:tab/>
        <w:t>1.65694745708561e-05</w:t>
        <w:tab/>
        <w:t>1.65694745708561e-05</w:t>
        <w:tab/>
        <w:t>0.064140180985309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TK7</w:t>
        <w:tab/>
        <w:t>0.629991226481789</w:t>
        <w:tab/>
        <w:t>-0.629991226481789</w:t>
        <w:tab/>
        <w:t>-0.217173496283854</w:t>
        <w:tab/>
        <w:t>4.60055591567708e-06</w:t>
        <w:tab/>
        <w:t>4.60055591567708e-06</w:t>
        <w:tab/>
        <w:t>0.156758053540324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AP1S</w:t>
        <w:tab/>
        <w:t>0.621447149652009</w:t>
        <w:tab/>
        <w:t>-0.621447149652009</w:t>
        <w:tab/>
        <w:t>-0.330925707301583</w:t>
        <w:tab/>
        <w:t>6.73625700328785e-06</w:t>
        <w:tab/>
        <w:t>6.73625700328785e-06</w:t>
        <w:tab/>
        <w:t>0.0282244379548677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AD23B</w:t>
        <w:tab/>
        <w:t>0.609935240102002</w:t>
        <w:tab/>
        <w:t>-0.609935240102002</w:t>
        <w:tab/>
        <w:t>0.0972815286723813</w:t>
        <w:tab/>
        <w:t>1.10646049096033e-05</w:t>
        <w:tab/>
        <w:t>1.10646049096033e-05</w:t>
        <w:tab/>
        <w:t>0.52986732854948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OL3</w:t>
        <w:tab/>
        <w:t>0.631125388248586</w:t>
        <w:tab/>
        <w:t>-0.631125388248586</w:t>
        <w:tab/>
        <w:t>-0.168859098022362</w:t>
        <w:tab/>
        <w:t>4.36970220364959e-06</w:t>
        <w:tab/>
        <w:t>4.36970220364959e-06</w:t>
        <w:tab/>
        <w:t>0.27319667971199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IF14</w:t>
        <w:tab/>
        <w:t>0.616775274408661</w:t>
        <w:tab/>
        <w:t>-0.616775274408661</w:t>
        <w:tab/>
        <w:t>-0.18597654713755</w:t>
        <w:tab/>
        <w:t>8.2587232290308e-06</w:t>
        <w:tab/>
        <w:t>8.2587232290308e-06</w:t>
        <w:tab/>
        <w:t>0.226780616553031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AMM41</w:t>
        <w:tab/>
        <w:t>0.617197201971726</w:t>
        <w:tab/>
        <w:t>-0.617197201971726</w:t>
        <w:tab/>
        <w:t>-0.0990553860341002</w:t>
        <w:tab/>
        <w:t>8.10922485818635e-06</w:t>
        <w:tab/>
        <w:t>8.10922485818635e-06</w:t>
        <w:tab/>
        <w:t>0.5223548223966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HOX2A</w:t>
        <w:tab/>
        <w:t>0.60108899469653</w:t>
        <w:tab/>
        <w:t>-0.60108899469653</w:t>
        <w:tab/>
        <w:t>0.113462796578596</w:t>
        <w:tab/>
        <w:t>1.59913415342449e-05</w:t>
        <w:tab/>
        <w:t>1.59913415342449e-05</w:t>
        <w:tab/>
        <w:t>0.46335515291373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LXIP</w:t>
        <w:tab/>
        <w:t>0.610726709110198</w:t>
        <w:tab/>
        <w:t>-0.610726709110198</w:t>
        <w:tab/>
        <w:t>-0.183329393191833</w:t>
        <w:tab/>
        <w:t>1.0700144805828e-05</w:t>
        <w:tab/>
        <w:t>1.0700144805828e-05</w:t>
        <w:tab/>
        <w:t>0.23357943866375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DARADD</w:t>
        <w:tab/>
        <w:t>0.614433633471759</w:t>
        <w:tab/>
        <w:t>-0.614433633471759</w:t>
        <w:tab/>
        <w:t>-0.192864183721524</w:t>
        <w:tab/>
        <w:t>9.13554178084221e-06</w:t>
        <w:tab/>
        <w:t>9.13554178084221e-06</w:t>
        <w:tab/>
        <w:t>0.209732123193965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XOC1</w:t>
        <w:tab/>
        <w:t>0.607893707754083</w:t>
        <w:tab/>
        <w:t>-0.607893707754083</w:t>
        <w:tab/>
        <w:t>-0.142617352881429</w:t>
        <w:tab/>
        <w:t>1.20580245047164e-05</w:t>
        <w:tab/>
        <w:t>1.20580245047164e-05</w:t>
        <w:tab/>
        <w:t>0.35573888466375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100A3</w:t>
        <w:tab/>
        <w:t>0.625719210916484</w:t>
        <w:tab/>
        <w:t>-0.625719210916484</w:t>
        <w:tab/>
        <w:t>-0.20392075858884</w:t>
        <w:tab/>
        <w:t>5.5748365645388e-06</w:t>
        <w:tab/>
        <w:t>5.5748365645388e-06</w:t>
        <w:tab/>
        <w:t>0.18427150517881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2AFX</w:t>
        <w:tab/>
        <w:t>0.617009399365681</w:t>
        <w:tab/>
        <w:t>-0.617009399365681</w:t>
        <w:tab/>
        <w:t>-0.100823513383817</w:t>
        <w:tab/>
        <w:t>8.17545720216766e-06</w:t>
        <w:tab/>
        <w:t>8.17545720216766e-06</w:t>
        <w:tab/>
        <w:t>0.51491946060586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NAI2</w:t>
        <w:tab/>
        <w:t>0.629990961847384</w:t>
        <w:tab/>
        <w:t>-0.629990961847384</w:t>
        <w:tab/>
        <w:t>0.0131818817092255</w:t>
        <w:tab/>
        <w:t>4.60061106933834e-06</w:t>
        <w:tab/>
        <w:t>4.60061106933834e-06</w:t>
        <w:tab/>
        <w:t>0.93232092895851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UCKL1</w:t>
        <w:tab/>
        <w:t>0.599284317430666</w:t>
        <w:tab/>
        <w:t>-0.599284317430666</w:t>
        <w:tab/>
        <w:t>-0.0654112424281042</w:t>
        <w:tab/>
        <w:t>1.72159948043631e-05</w:t>
        <w:tab/>
        <w:t>1.72159948043631e-05</w:t>
        <w:tab/>
        <w:t>0.67313418195532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PAN</w:t>
        <w:tab/>
        <w:t>0.618508076609638</w:t>
        <w:tab/>
        <w:t>-0.618508076609638</w:t>
        <w:tab/>
        <w:t>-0.0664001867786058</w:t>
        <w:tab/>
        <w:t>7.66049730235692e-06</w:t>
        <w:tab/>
        <w:t>7.66049730235692e-06</w:t>
        <w:tab/>
        <w:t>0.66847466131220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CAT</w:t>
        <w:tab/>
        <w:t>0.607915075798913</w:t>
        <w:tab/>
        <w:t>-0.607915075798913</w:t>
        <w:tab/>
        <w:t>-0.307614983071754</w:t>
        <w:tab/>
        <w:t>1.20472154267792e-05</w:t>
        <w:tab/>
        <w:t>1.20472154267792e-05</w:t>
        <w:tab/>
        <w:t>0.04222524042030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CAN</w:t>
        <w:tab/>
        <w:t>0.623297457678971</w:t>
        <w:tab/>
        <w:t>-0.623297457678971</w:t>
        <w:tab/>
        <w:t>-0.514993774161454</w:t>
        <w:tab/>
        <w:t>6.2082930353017e-06</w:t>
        <w:tab/>
        <w:t>6.2082930353017e-06</w:t>
        <w:tab/>
        <w:t>0.000347650722764593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IF1AD</w:t>
        <w:tab/>
        <w:t>0.608243122328327</w:t>
        <w:tab/>
        <w:t>-0.608243122328327</w:t>
        <w:tab/>
        <w:t>-0.223589830809008</w:t>
        <w:tab/>
        <w:t>1.188238606207e-05</w:t>
        <w:tab/>
        <w:t>1.188238606207e-05</w:t>
        <w:tab/>
        <w:t>0.1445723482989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MPK</w:t>
        <w:tab/>
        <w:t>0.599732636312353</w:t>
        <w:tab/>
        <w:t>-0.599732636312353</w:t>
        <w:tab/>
        <w:t>-0.113755932337642</w:t>
        <w:tab/>
        <w:t>1.69039844592105e-05</w:t>
        <w:tab/>
        <w:t>1.69039844592105e-05</w:t>
        <w:tab/>
        <w:t>0.46219314441686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LRP1</w:t>
        <w:tab/>
        <w:t>0.620093268566497</w:t>
        <w:tab/>
        <w:t>-0.620093268566497</w:t>
        <w:tab/>
        <w:t>-0.0466591724292841</w:t>
        <w:tab/>
        <w:t>7.148437551765e-06</w:t>
        <w:tab/>
        <w:t>7.148437551765e-06</w:t>
        <w:tab/>
        <w:t>0.76360077521956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3HDM2</w:t>
        <w:tab/>
        <w:t>0.60426801253828</w:t>
        <w:tab/>
        <w:t>-0.60426801253828</w:t>
        <w:tab/>
        <w:t>0.147224395195411</w:t>
        <w:tab/>
        <w:t>1.40267159917463e-05</w:t>
        <w:tab/>
        <w:t>1.40267159917463e-05</w:t>
        <w:tab/>
        <w:t>0.34024947995702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ACS1</w:t>
        <w:tab/>
        <w:t>0.597920243255477</w:t>
        <w:tab/>
        <w:t>-0.597920243255477</w:t>
        <w:tab/>
        <w:t>0.0783716669937291</w:t>
        <w:tab/>
        <w:t>1.81981200423464e-05</w:t>
        <w:tab/>
        <w:t>1.81981200423464e-05</w:t>
        <w:tab/>
        <w:t>0.61308700228617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LAGL1</w:t>
        <w:tab/>
        <w:t>0.608442403348467</w:t>
        <w:tab/>
        <w:t>-0.608442403348467</w:t>
        <w:tab/>
        <w:t>-0.156146132325997</w:t>
        <w:tab/>
        <w:t>1.17832704474043e-05</w:t>
        <w:tab/>
        <w:t>1.17832704474043e-05</w:t>
        <w:tab/>
        <w:t>0.31145962274082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MEM25</w:t>
        <w:tab/>
        <w:t>0.606637958184896</w:t>
        <w:tab/>
        <w:t>-0.606637958184896</w:t>
        <w:tab/>
        <w:t>-0.346256492444265</w:t>
        <w:tab/>
        <w:t>1.27091267614782e-05</w:t>
        <w:tab/>
        <w:t>1.27091267614782e-05</w:t>
        <w:tab/>
        <w:t>0.021311602772370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MCN1</w:t>
        <w:tab/>
        <w:t>0.589698285087734</w:t>
        <w:tab/>
        <w:t>-0.589698285087734</w:t>
        <w:tab/>
        <w:t>0.0425446277239899</w:t>
        <w:tab/>
        <w:t>2.52901322807566e-05</w:t>
        <w:tab/>
        <w:t>2.52901322807566e-05</w:t>
        <w:tab/>
        <w:t>0.78392406434159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YB5R2</w:t>
        <w:tab/>
        <w:t>0.621822854409388</w:t>
        <w:tab/>
        <w:t>-0.621822854409388</w:t>
        <w:tab/>
        <w:t>-0.379869819404886</w:t>
        <w:tab/>
        <w:t>6.62582075484865e-06</w:t>
        <w:tab/>
        <w:t>6.62582075484865e-06</w:t>
        <w:tab/>
        <w:t>0.0109790617070438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YK2</w:t>
        <w:tab/>
        <w:t>0.601751839822044</w:t>
        <w:tab/>
        <w:t>-0.601751839822044</w:t>
        <w:tab/>
        <w:t>0.066102876889952</w:t>
        <w:tab/>
        <w:t>1.55619926385529e-05</w:t>
        <w:tab/>
        <w:t>1.55619926385529e-05</w:t>
        <w:tab/>
        <w:t>0.66987418603441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HKG1</w:t>
        <w:tab/>
        <w:t>0.616992007317188</w:t>
        <w:tab/>
        <w:t>-0.616992007317188</w:t>
        <w:tab/>
        <w:t>-0.294629886741778</w:t>
        <w:tab/>
        <w:t>8.18161597683769e-06</w:t>
        <w:tab/>
        <w:t>8.18161597683769e-06</w:t>
        <w:tab/>
        <w:t>0.0522064794226993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RC1</w:t>
        <w:tab/>
        <w:t>0.594016888212892</w:t>
        <w:tab/>
        <w:t>-0.594016888212892</w:t>
        <w:tab/>
        <w:t>-0.139499390594718</w:t>
        <w:tab/>
        <w:t>2.12994536292749e-05</w:t>
        <w:tab/>
        <w:t>2.12994536292749e-05</w:t>
        <w:tab/>
        <w:t>0.36646097193892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ADS3</w:t>
        <w:tab/>
        <w:t>0.613582053016039</w:t>
        <w:tab/>
        <w:t>-0.613582053016039</w:t>
        <w:tab/>
        <w:t>0.0491387599474832</w:t>
        <w:tab/>
        <w:t>9.47509394273423e-06</w:t>
        <w:tab/>
        <w:t>9.47509394273423e-06</w:t>
        <w:tab/>
        <w:t>0.7514275906223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FT20</w:t>
        <w:tab/>
        <w:t>0.602321746304794</w:t>
        <w:tab/>
        <w:t>-0.602321746304794</w:t>
        <w:tab/>
        <w:t>0.0566207424785508</w:t>
        <w:tab/>
        <w:t>1.52013316088137e-05</w:t>
        <w:tab/>
        <w:t>1.52013316088137e-05</w:t>
        <w:tab/>
        <w:t>0.71506639505892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VL</w:t>
        <w:tab/>
        <w:t>0.603576084920617</w:t>
        <w:tab/>
        <w:t>-0.603576084920617</w:t>
        <w:tab/>
        <w:t>-0.304866164450841</w:t>
        <w:tab/>
        <w:t>1.44344062883321e-05</w:t>
        <w:tab/>
        <w:t>1.44344062883321e-05</w:t>
        <w:tab/>
        <w:t>0.044196686831588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IF4ENIF1</w:t>
        <w:tab/>
        <w:t>0.60175047525966</w:t>
        <w:tab/>
        <w:t>-0.60175047525966</w:t>
        <w:tab/>
        <w:t>-0.217337164185268</w:t>
        <w:tab/>
        <w:t>1.5562865538834e-05</w:t>
        <w:tab/>
        <w:t>1.5562865538834e-05</w:t>
        <w:tab/>
        <w:t>0.156438179148393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HF11</w:t>
        <w:tab/>
        <w:t>0.589591529764371</w:t>
        <w:tab/>
        <w:t>-0.589591529764371</w:t>
        <w:tab/>
        <w:t>0.154093345279854</w:t>
        <w:tab/>
        <w:t>2.53969316429843e-05</w:t>
        <w:tab/>
        <w:t>2.53969316429843e-05</w:t>
        <w:tab/>
        <w:t>0.31794248728111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CCD1</w:t>
        <w:tab/>
        <w:t>0.607758077942856</w:t>
        <w:tab/>
        <w:t>-0.607758077942856</w:t>
        <w:tab/>
        <w:t>0.117398222685019</w:t>
        <w:tab/>
        <w:t>1.21268412562366e-05</w:t>
        <w:tab/>
        <w:t>1.21268412562366e-05</w:t>
        <w:tab/>
        <w:t>0.44788638930894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NFRSF12A</w:t>
        <w:tab/>
        <w:t>0.585170294843702</w:t>
        <w:tab/>
        <w:t>-0.585170294843702</w:t>
        <w:tab/>
        <w:t>-0.289001812528949</w:t>
        <w:tab/>
        <w:t>3.02002734509691e-05</w:t>
        <w:tab/>
        <w:t>3.02002734509691e-05</w:t>
        <w:tab/>
        <w:t>0.057085576806420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UAP1L1</w:t>
        <w:tab/>
        <w:t>0.585868310128023</w:t>
        <w:tab/>
        <w:t>-0.585868310128023</w:t>
        <w:tab/>
        <w:t>0.138520718023676</w:t>
        <w:tab/>
        <w:t>2.93904846369034e-05</w:t>
        <w:tab/>
        <w:t>2.93904846369034e-05</w:t>
        <w:tab/>
        <w:t>0.36986607183256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DB2</w:t>
        <w:tab/>
        <w:t>0.595391372365432</w:t>
        <w:tab/>
        <w:t>-0.595391372365432</w:t>
        <w:tab/>
        <w:t>0.0781757453510207</w:t>
        <w:tab/>
        <w:t>2.01560293264932e-05</w:t>
        <w:tab/>
        <w:t>2.01560293264932e-05</w:t>
        <w:tab/>
        <w:t>0.6139776010546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DK1</w:t>
        <w:tab/>
        <w:t>0.6116537643579</w:t>
        <w:tab/>
        <w:t>-0.6116537643579</w:t>
        <w:tab/>
        <w:t>-0.0751271887137251</w:t>
        <w:tab/>
        <w:t>1.02873001602428e-05</w:t>
        <w:tab/>
        <w:t>1.02873001602428e-05</w:t>
        <w:tab/>
        <w:t>0.62790547686459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NF587B</w:t>
        <w:tab/>
        <w:t>0.603445388398596</w:t>
        <w:tab/>
        <w:t>-0.603445388398596</w:t>
        <w:tab/>
        <w:t>-0.108962165897106</w:t>
        <w:tab/>
        <w:t>1.4512624948263e-05</w:t>
        <w:tab/>
        <w:t>1.4512624948263e-05</w:t>
        <w:tab/>
        <w:t>0.4813914184218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DZD2</w:t>
        <w:tab/>
        <w:t>0.615611956529769</w:t>
        <w:tab/>
        <w:t>-0.615611956529769</w:t>
        <w:tab/>
        <w:t>-0.0441092827888015</w:t>
        <w:tab/>
        <w:t>8.6841502316968e-06</w:t>
        <w:tab/>
        <w:t>8.6841502316968e-06</w:t>
        <w:tab/>
        <w:t>0.77617808858963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H3PXD2A</w:t>
        <w:tab/>
        <w:t>0.585269608336807</w:t>
        <w:tab/>
        <w:t>-0.585269608336807</w:t>
        <w:tab/>
        <w:t>0.0804851616443547</w:t>
        <w:tab/>
        <w:t>3.00838243661665e-05</w:t>
        <w:tab/>
        <w:t>3.00838243661665e-05</w:t>
        <w:tab/>
        <w:t>0.60351491200093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RP54</w:t>
        <w:tab/>
        <w:t>0.593974295083456</w:t>
        <w:tab/>
        <w:t>-0.593974295083456</w:t>
        <w:tab/>
        <w:t>-0.0443659356927018</w:t>
        <w:tab/>
        <w:t>2.13358180569434e-05</w:t>
        <w:tab/>
        <w:t>2.13358180569434e-05</w:t>
        <w:tab/>
        <w:t>0.77490952758389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FC5</w:t>
        <w:tab/>
        <w:t>0.605152022275363</w:t>
        <w:tab/>
        <w:t>-0.605152022275363</w:t>
        <w:tab/>
        <w:t>0.195034371908152</w:t>
        <w:tab/>
        <w:t>1.35212371259628e-05</w:t>
        <w:tab/>
        <w:t>1.35212371259628e-05</w:t>
        <w:tab/>
        <w:t>0.2045507610137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BSN</w:t>
        <w:tab/>
        <w:t>0.58919266852473</w:t>
        <w:tab/>
        <w:t>-0.58919266852473</w:t>
        <w:tab/>
        <w:t>-0.353224713124789</w:t>
        <w:tab/>
        <w:t>2.57996228280268e-05</w:t>
        <w:tab/>
        <w:t>2.57996228280268e-05</w:t>
        <w:tab/>
        <w:t>0.0186751940441989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ERCAM</w:t>
        <w:tab/>
        <w:t>0.591440334702456</w:t>
        <w:tab/>
        <w:t>-0.591440334702456</w:t>
        <w:tab/>
        <w:t>-0.191450312159499</w:t>
        <w:tab/>
        <w:t>2.36044897087886e-05</w:t>
        <w:tab/>
        <w:t>2.36044897087886e-05</w:t>
        <w:tab/>
        <w:t>0.21315663002999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QLE</w:t>
        <w:tab/>
        <w:t>0.587622152643282</w:t>
        <w:tab/>
        <w:t>-0.587622152643282</w:t>
        <w:tab/>
        <w:t>-0.0974367884927607</w:t>
        <w:tab/>
        <w:t>2.74427207489229e-05</w:t>
        <w:tab/>
        <w:t>2.74427207489229e-05</w:t>
        <w:tab/>
        <w:t>0.5292076773071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NAPC15</w:t>
        <w:tab/>
        <w:t>0.615420440100747</w:t>
        <w:tab/>
        <w:t>-0.615420440100747</w:t>
        <w:tab/>
        <w:t>-0.0966606717885718</w:t>
        <w:tab/>
        <w:t>8.7560908456628e-06</w:t>
        <w:tab/>
        <w:t>8.7560908456628e-06</w:t>
        <w:tab/>
        <w:t>0.532509176971575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IAA1109</w:t>
        <w:tab/>
        <w:t>0.591172154111304</w:t>
        <w:tab/>
        <w:t>-0.591172154111304</w:t>
        <w:tab/>
        <w:t>-0.0692617034957384</w:t>
        <w:tab/>
        <w:t>2.3857095991161e-05</w:t>
        <w:tab/>
        <w:t>2.3857095991161e-05</w:t>
        <w:tab/>
        <w:t>0.65506200112372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PON2</w:t>
        <w:tab/>
        <w:t>0.578880169377116</w:t>
        <w:tab/>
        <w:t>-0.578880169377116</w:t>
        <w:tab/>
        <w:t>-0.00932783938015886</w:t>
        <w:tab/>
        <w:t>3.84741290657086e-05</w:t>
        <w:tab/>
        <w:t>3.84741290657086e-05</w:t>
        <w:tab/>
        <w:t>0.95208085506288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MARCD1</w:t>
        <w:tab/>
        <w:t>0.585203733105468</w:t>
        <w:tab/>
        <w:t>-0.585203733105468</w:t>
        <w:tab/>
        <w:t>0.0130856858410363</w:t>
        <w:tab/>
        <w:t>3.01610197530964e-05</w:t>
        <w:tab/>
        <w:t>3.01610197530964e-05</w:t>
        <w:tab/>
        <w:t>0.93281369170101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EGF6</w:t>
        <w:tab/>
        <w:t>0.583154080289888</w:t>
        <w:tab/>
        <w:t>-0.583154080289888</w:t>
        <w:tab/>
        <w:t>-0.255694177740515</w:t>
        <w:tab/>
        <w:t>3.26553920157092e-05</w:t>
        <w:tab/>
        <w:t>3.26553920157092e-05</w:t>
        <w:tab/>
        <w:t>0.0938885480569552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ARK3</w:t>
        <w:tab/>
        <w:t>0.584715111455477</w:t>
        <w:tab/>
        <w:t>-0.584715111455477</w:t>
        <w:tab/>
        <w:t>0.149930771118222</w:t>
        <w:tab/>
        <w:t>3.07392910537606e-05</w:t>
        <w:tab/>
        <w:t>3.07392910537606e-05</w:t>
        <w:tab/>
        <w:t>0.33134772694151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AP1LC3A</w:t>
        <w:tab/>
        <w:t>0.607275184202444</w:t>
        <w:tab/>
        <w:t>-0.607275184202444</w:t>
        <w:tab/>
        <w:t>-0.284375388934962</w:t>
        <w:tab/>
        <w:t>1.23747956386708e-05</w:t>
        <w:tab/>
        <w:t>1.23747956386708e-05</w:t>
        <w:tab/>
        <w:t>0.0613643392326575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XSM</w:t>
        <w:tab/>
        <w:t>0.586558326198034</w:t>
        <w:tab/>
        <w:t>-0.586558326198034</w:t>
        <w:tab/>
        <w:t>-0.0696992941718403</w:t>
        <w:tab/>
        <w:t>2.86095566320912e-05</w:t>
        <w:tab/>
        <w:t>2.86095566320912e-05</w:t>
        <w:tab/>
        <w:t>0.65302019362887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TX1A</w:t>
        <w:tab/>
        <w:t>0.583264761850294</w:t>
        <w:tab/>
        <w:t>-0.583264761850294</w:t>
        <w:tab/>
        <w:t>-0.280365257679233</w:t>
        <w:tab/>
        <w:t>3.2516018398479e-05</w:t>
        <w:tab/>
        <w:t>3.2516018398479e-05</w:t>
        <w:tab/>
        <w:t>0.065276749840449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IF11</w:t>
        <w:tab/>
        <w:t>0.588224004530222</w:t>
        <w:tab/>
        <w:t>-0.588224004530222</w:t>
        <w:tab/>
        <w:t>-0.241207523113692</w:t>
        <w:tab/>
        <w:t>2.68020539859362e-05</w:t>
        <w:tab/>
        <w:t>2.68020539859362e-05</w:t>
        <w:tab/>
        <w:t>0.114722295176901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NASEH2C</w:t>
        <w:tab/>
        <w:t>0.583877294530489</w:t>
        <w:tab/>
        <w:t>-0.583877294530489</w:t>
        <w:tab/>
        <w:t>-0.0380843695027237</w:t>
        <w:tab/>
        <w:t>3.17544893322533e-05</w:t>
        <w:tab/>
        <w:t>3.17544893322533e-05</w:t>
        <w:tab/>
        <w:t>0.80611614557509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OCS5</w:t>
        <w:tab/>
        <w:t>0.576097845390987</w:t>
        <w:tab/>
        <w:t>-0.576097845390987</w:t>
        <w:tab/>
        <w:t>-0.156176022203649</w:t>
        <w:tab/>
        <w:t>4.27559260658735e-05</w:t>
        <w:tab/>
        <w:t>4.27559260658735e-05</w:t>
        <w:tab/>
        <w:t>0.31136585316175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BEND3</w:t>
        <w:tab/>
        <w:t>0.594149779187388</w:t>
        <w:tab/>
        <w:t>-0.594149779187388</w:t>
        <w:tab/>
        <w:t>-0.196583981366525</w:t>
        <w:tab/>
        <w:t>2.11863611233652e-05</w:t>
        <w:tab/>
        <w:t>2.11863611233652e-05</w:t>
        <w:tab/>
        <w:t>0.200906386905653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URA</w:t>
        <w:tab/>
        <w:t>0.583504115346764</w:t>
        <w:tab/>
        <w:t>-0.583504115346764</w:t>
        <w:tab/>
        <w:t>0.144568966786061</w:t>
        <w:tab/>
        <w:t>3.22164762010424e-05</w:t>
        <w:tab/>
        <w:t>3.22164762010424e-05</w:t>
        <w:tab/>
        <w:t>0.349125759634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USP22</w:t>
        <w:tab/>
        <w:t>0.581227822183381</w:t>
        <w:tab/>
        <w:t>-0.581227822183381</w:t>
        <w:tab/>
        <w:t>0.163389730867473</w:t>
        <w:tab/>
        <w:t>3.51701963218536e-05</w:t>
        <w:tab/>
        <w:t>3.51701963218536e-05</w:t>
        <w:tab/>
        <w:t>0.28926023313172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BCL3</w:t>
        <w:tab/>
        <w:t>0.597051274911083</w:t>
        <w:tab/>
        <w:t>-0.597051274911083</w:t>
        <w:tab/>
        <w:t>-0.126504455545579</w:t>
        <w:tab/>
        <w:t>1.88502975461063e-05</w:t>
        <w:tab/>
        <w:t>1.88502975461063e-05</w:t>
        <w:tab/>
        <w:t>0.413201144574048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NF2</w:t>
        <w:tab/>
        <w:t>0.591683624473842</w:t>
        <w:tab/>
        <w:t>-0.591683624473842</w:t>
        <w:tab/>
        <w:t>-0.0307072404636242</w:t>
        <w:tab/>
        <w:t>2.33774512831677e-05</w:t>
        <w:tab/>
        <w:t>2.33774512831677e-05</w:t>
        <w:tab/>
        <w:t>0.84314561346107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MUB1</w:t>
        <w:tab/>
        <w:t>0.594869648487221</w:t>
        <w:tab/>
        <w:t>-0.594869648487221</w:t>
        <w:tab/>
        <w:t>-0.0772762373422871</w:t>
        <w:tab/>
        <w:t>2.05832498159953e-05</w:t>
        <w:tab/>
        <w:t>2.05832498159953e-05</w:t>
        <w:tab/>
        <w:t>0.61807351641762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RIO</w:t>
        <w:tab/>
        <w:t>0.580629470659931</w:t>
        <w:tab/>
        <w:t>-0.580629470659931</w:t>
        <w:tab/>
        <w:t>-0.0160475158532942</w:t>
        <w:tab/>
        <w:t>3.5986681529768e-05</w:t>
        <w:tab/>
        <w:t>3.5986681529768e-05</w:t>
        <w:tab/>
        <w:t>0.91765399628188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PH3AL</w:t>
        <w:tab/>
        <w:t>0.584021273132779</w:t>
        <w:tab/>
        <w:t>-0.584021273132779</w:t>
        <w:tab/>
        <w:t>-0.229671832289756</w:t>
        <w:tab/>
        <w:t>3.15778736925076e-05</w:t>
        <w:tab/>
        <w:t>3.15778736925076e-05</w:t>
        <w:tab/>
        <w:t>0.133681270924669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ALML3</w:t>
        <w:tab/>
        <w:t>0.598514396411959</w:t>
        <w:tab/>
        <w:t>-0.598514396411959</w:t>
        <w:tab/>
        <w:t>0.0872633046430836</w:t>
        <w:tab/>
        <w:t>1.7764182537131e-05</w:t>
        <w:tab/>
        <w:t>1.7764182537131e-05</w:t>
        <w:tab/>
        <w:t>0.57326348110135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RR14</w:t>
        <w:tab/>
        <w:t>0.581411699318781</w:t>
        <w:tab/>
        <w:t>-0.581411699318781</w:t>
        <w:tab/>
        <w:t>0.0902190052629901</w:t>
        <w:tab/>
        <w:t>3.49227098248109e-05</w:t>
        <w:tab/>
        <w:t>3.49227098248109e-05</w:t>
        <w:tab/>
        <w:t>0.56029276997188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UBE1</w:t>
        <w:tab/>
        <w:t>0.581303935806112</w:t>
        <w:tab/>
        <w:t>-0.581303935806112</w:t>
        <w:tab/>
        <w:t>0.0136711524373797</w:t>
        <w:tab/>
        <w:t>3.50675585077446e-05</w:t>
        <w:tab/>
        <w:t>3.50675585077446e-05</w:t>
        <w:tab/>
        <w:t>0.929815033391041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ANT1</w:t>
        <w:tab/>
        <w:t>0.596470251369873</w:t>
        <w:tab/>
        <w:t>-0.596470251369873</w:t>
        <w:tab/>
        <w:t>0.147719273924144</w:t>
        <w:tab/>
        <w:t>1.92982520612291e-05</w:t>
        <w:tab/>
        <w:t>1.92982520612291e-05</w:t>
        <w:tab/>
        <w:t>0.33861080042945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KPD1</w:t>
        <w:tab/>
        <w:t>0.592512970636771</w:t>
        <w:tab/>
        <w:t>-0.592512970636771</w:t>
        <w:tab/>
        <w:t>-0.419618213598029</w:t>
        <w:tab/>
        <w:t>2.26184568663915e-05</w:t>
        <w:tab/>
        <w:t>2.26184568663915e-05</w:t>
        <w:tab/>
        <w:t>0.00457577254801199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TPBP2</w:t>
        <w:tab/>
        <w:t>0.607007639916585</w:t>
        <w:tab/>
        <w:t>-0.607007639916585</w:t>
        <w:tab/>
        <w:t>-0.0916094016035964</w:t>
        <w:tab/>
        <w:t>1.2514170403611e-05</w:t>
        <w:tab/>
        <w:t>1.2514170403611e-05</w:t>
        <w:tab/>
        <w:t>0.55423898641124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ALT</w:t>
        <w:tab/>
        <w:t>0.596318305341444</w:t>
        <w:tab/>
        <w:t>-0.596318305341444</w:t>
        <w:tab/>
        <w:t>-0.121817235518839</w:t>
        <w:tab/>
        <w:t>1.94169981388192e-05</w:t>
        <w:tab/>
        <w:t>1.94169981388192e-05</w:t>
        <w:tab/>
        <w:t>0.430859281817636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YTHDF1</w:t>
        <w:tab/>
        <w:t>0.585922262558692</w:t>
        <w:tab/>
        <w:t>-0.585922262558692</w:t>
        <w:tab/>
        <w:t>0.0512109623476012</w:t>
        <w:tab/>
        <w:t>2.93287278650919e-05</w:t>
        <w:tab/>
        <w:t>2.93287278650919e-05</w:t>
        <w:tab/>
        <w:t>0.74129979855516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CDHB10</w:t>
        <w:tab/>
        <w:t>0.572677527079003</w:t>
        <w:tab/>
        <w:t>-0.572677527079003</w:t>
        <w:tab/>
        <w:t>0.112189935042086</w:t>
        <w:tab/>
        <w:t>4.86144407720851e-05</w:t>
        <w:tab/>
        <w:t>4.86144407720851e-05</w:t>
        <w:tab/>
        <w:t>0.46841900588476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LP5</w:t>
        <w:tab/>
        <w:t>0.580414783953985</w:t>
        <w:tab/>
        <w:t>-0.580414783953985</w:t>
        <w:tab/>
        <w:t>0.161293233233032</w:t>
        <w:tab/>
        <w:t>3.62838335472864e-05</w:t>
        <w:tab/>
        <w:t>3.62838335472864e-05</w:t>
        <w:tab/>
        <w:t>0.29557691875830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TG2B</w:t>
        <w:tab/>
        <w:t>0.578971222303016</w:t>
        <w:tab/>
        <w:t>-0.578971222303016</w:t>
        <w:tab/>
        <w:t>0.147340606843658</w:t>
        <w:tab/>
        <w:t>3.83408743523554e-05</w:t>
        <w:tab/>
        <w:t>3.83408743523554e-05</w:t>
        <w:tab/>
        <w:t>0.33986423193022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CF1</w:t>
        <w:tab/>
        <w:t>0.570156327790046</w:t>
        <w:tab/>
        <w:t>-0.570156327790046</w:t>
        <w:tab/>
        <w:t>0.131862710807092</w:t>
        <w:tab/>
        <w:t>5.33923168319948e-05</w:t>
        <w:tab/>
        <w:t>5.33923168319948e-05</w:t>
        <w:tab/>
        <w:t>0.39353048032943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NKRD36</w:t>
        <w:tab/>
        <w:t>0.588341733606014</w:t>
        <w:tab/>
        <w:t>-0.588341733606014</w:t>
        <w:tab/>
        <w:t>-0.0572490665433175</w:t>
        <w:tab/>
        <w:t>2.66783454461108e-05</w:t>
        <w:tab/>
        <w:t>2.66783454461108e-05</w:t>
        <w:tab/>
        <w:t>0.71203974969125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UDT17</w:t>
        <w:tab/>
        <w:t>0.573746785313887</w:t>
        <w:tab/>
        <w:t>-0.573746785313887</w:t>
        <w:tab/>
        <w:t>0.0259298813278111</w:t>
        <w:tab/>
        <w:t>4.67086691994796e-05</w:t>
        <w:tab/>
        <w:t>4.67086691994796e-05</w:t>
        <w:tab/>
        <w:t>0.86731042217368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TYMK</w:t>
        <w:tab/>
        <w:t>0.569620917764807</w:t>
        <w:tab/>
        <w:t>-0.569620917764807</w:t>
        <w:tab/>
        <w:t>0.107535369574403</w:t>
        <w:tab/>
        <w:t>5.44605526250916e-05</w:t>
        <w:tab/>
        <w:t>5.44605526250916e-05</w:t>
        <w:tab/>
        <w:t>0.48718517882185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RFGAP3</w:t>
        <w:tab/>
        <w:t>0.574420812488163</w:t>
        <w:tab/>
        <w:t>-0.574420812488163</w:t>
        <w:tab/>
        <w:t>-0.015446261013794</w:t>
        <w:tab/>
        <w:t>4.55426488591077e-05</w:t>
        <w:tab/>
        <w:t>4.55426488591077e-05</w:t>
        <w:tab/>
        <w:t>0.92072927250898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IG1</w:t>
        <w:tab/>
        <w:t>0.593948525653048</w:t>
        <w:tab/>
        <w:t>-0.593948525653048</w:t>
        <w:tab/>
        <w:t>-0.0448937234041547</w:t>
        <w:tab/>
        <w:t>2.13578466606265e-05</w:t>
        <w:tab/>
        <w:t>2.13578466606265e-05</w:t>
        <w:tab/>
        <w:t>0.77230264808989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SMA1</w:t>
        <w:tab/>
        <w:t>0.574033385648863</w:t>
        <w:tab/>
        <w:t>-0.574033385648863</w:t>
        <w:tab/>
        <w:t>0.180007973339946</w:t>
        <w:tab/>
        <w:t>4.62095791613583e-05</w:t>
        <w:tab/>
        <w:t>4.62095791613583e-05</w:t>
        <w:tab/>
        <w:t>0.24230521432047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OSTN</w:t>
        <w:tab/>
        <w:t>0.566583486607536</w:t>
        <w:tab/>
        <w:t>-0.566583486607536</w:t>
        <w:tab/>
        <w:t>-0.0733581653549836</w:t>
        <w:tab/>
        <w:t>6.08987171202449e-05</w:t>
        <w:tab/>
        <w:t>6.08987171202449e-05</w:t>
        <w:tab/>
        <w:t>0.63604694623028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KOR1</w:t>
        <w:tab/>
        <w:t>0.576854946282279</w:t>
        <w:tab/>
        <w:t>-0.576854946282279</w:t>
        <w:tab/>
        <w:t>-0.223057609571353</w:t>
        <w:tab/>
        <w:t>4.15496503059093e-05</w:t>
        <w:tab/>
        <w:t>4.15496503059093e-05</w:t>
        <w:tab/>
        <w:t>0.14555568228509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INK1</w:t>
        <w:tab/>
        <w:t>0.577810334383963</w:t>
        <w:tab/>
        <w:t>-0.577810334383963</w:t>
        <w:tab/>
        <w:t>0.153878208115333</w:t>
        <w:tab/>
        <w:t>4.00718438645764e-05</w:t>
        <w:tab/>
        <w:t>4.00718438645764e-05</w:t>
        <w:tab/>
        <w:t>0.31862680488598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GSNAT</w:t>
        <w:tab/>
        <w:t>0.577407156931406</w:t>
        <w:tab/>
        <w:t>-0.577407156931406</w:t>
        <w:tab/>
        <w:t>-0.0104282742527425</w:t>
        <w:tab/>
        <w:t>4.06895241457511e-05</w:t>
        <w:tab/>
        <w:t>4.06895241457511e-05</w:t>
        <w:tab/>
        <w:t>0.94643544152874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UVBL2</w:t>
        <w:tab/>
        <w:t>0.586433907142219</w:t>
        <w:tab/>
        <w:t>-0.586433907142219</w:t>
        <w:tab/>
        <w:t>0.0289977983995543</w:t>
        <w:tab/>
        <w:t>2.87489490677577e-05</w:t>
        <w:tab/>
        <w:t>2.87489490677577e-05</w:t>
        <w:tab/>
        <w:t>0.85177715023015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2CD2</w:t>
        <w:tab/>
        <w:t>0.586952060120384</w:t>
        <w:tab/>
        <w:t>-0.586952060120384</w:t>
        <w:tab/>
        <w:t>-0.434736938301644</w:t>
        <w:tab/>
        <w:t>2.81725051473787e-05</w:t>
        <w:tab/>
        <w:t>2.81725051473787e-05</w:t>
        <w:tab/>
        <w:t>0.00318912045528255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CDC18</w:t>
        <w:tab/>
        <w:t>0.570874154479712</w:t>
        <w:tab/>
        <w:t>-0.570874154479712</w:t>
        <w:tab/>
        <w:t>0.051226660734423</w:t>
        <w:tab/>
        <w:t>5.19901254519574e-05</w:t>
        <w:tab/>
        <w:t>5.19901254519574e-05</w:t>
        <w:tab/>
        <w:t>0.74122323560198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BRS</w:t>
        <w:tab/>
        <w:t>0.599140539653685</w:t>
        <w:tab/>
        <w:t>-0.599140539653685</w:t>
        <w:tab/>
        <w:t>-0.140713067039013</w:t>
        <w:tab/>
        <w:t>1.73171714177012e-05</w:t>
        <w:tab/>
        <w:t>1.73171714177012e-05</w:t>
        <w:tab/>
        <w:t>0.36226449388312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RRC2C</w:t>
        <w:tab/>
        <w:t>0.570969744876318</w:t>
        <w:tab/>
        <w:t>-0.570969744876318</w:t>
        <w:tab/>
        <w:t>0.0106785838251449</w:t>
        <w:tab/>
        <w:t>5.18059581913227e-05</w:t>
        <w:tab/>
        <w:t>5.18059581913227e-05</w:t>
        <w:tab/>
        <w:t>0.94515166380920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ALLD</w:t>
        <w:tab/>
        <w:t>0.583121039282851</w:t>
        <w:tab/>
        <w:t>-0.583121039282851</w:t>
        <w:tab/>
        <w:t>0.122219314946659</w:t>
        <w:tab/>
        <w:t>3.26971040665965e-05</w:t>
        <w:tab/>
        <w:t>3.26971040665965e-05</w:t>
        <w:tab/>
        <w:t>0.42932819504774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UHRF1</w:t>
        <w:tab/>
        <w:t>0.581080817284012</w:t>
        <w:tab/>
        <w:t>-0.581080817284012</w:t>
        <w:tab/>
        <w:t>-0.221375261118073</w:t>
        <w:tab/>
        <w:t>3.53692077884914e-05</w:t>
        <w:tab/>
        <w:t>3.53692077884914e-05</w:t>
        <w:tab/>
        <w:t>0.14869644800591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C38A10</w:t>
        <w:tab/>
        <w:t>0.587189850563753</w:t>
        <w:tab/>
        <w:t>-0.587189850563753</w:t>
        <w:tab/>
        <w:t>0.0406425860145239</w:t>
        <w:tab/>
        <w:t>2.79115229095405e-05</w:t>
        <w:tab/>
        <w:t>2.79115229095405e-05</w:t>
        <w:tab/>
        <w:t>0.79336809968132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TK19</w:t>
        <w:tab/>
        <w:t>0.590368030524385</w:t>
        <w:tab/>
        <w:t>-0.590368030524385</w:t>
        <w:tab/>
        <w:t>-0.159901407068951</w:t>
        <w:tab/>
        <w:t>2.46294426171778e-05</w:t>
        <w:tab/>
        <w:t>2.46294426171778e-05</w:t>
        <w:tab/>
        <w:t>0.29981923623370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RM</w:t>
        <w:tab/>
        <w:t>0.596922106047086</w:t>
        <w:tab/>
        <w:t>-0.596922106047086</w:t>
        <w:tab/>
        <w:t>-0.0739482522103029</w:t>
        <w:tab/>
        <w:t>1.89490508862046e-05</w:t>
        <w:tab/>
        <w:t>1.89490508862046e-05</w:t>
        <w:tab/>
        <w:t>0.63332644978978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XN2</w:t>
        <w:tab/>
        <w:t>0.573830249501687</w:t>
        <w:tab/>
        <w:t>-0.573830249501687</w:t>
        <w:tab/>
        <w:t>0.0283823946624435</w:t>
        <w:tab/>
        <w:t>4.65628178227648e-05</w:t>
        <w:tab/>
        <w:t>4.65628178227648e-05</w:t>
        <w:tab/>
        <w:t>0.854888775144864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CAPG2</w:t>
        <w:tab/>
        <w:t>0.570418569833455</w:t>
        <w:tab/>
        <w:t>-0.570418569833455</w:t>
        <w:tab/>
        <w:t>-0.142148390674634</w:t>
        <w:tab/>
        <w:t>5.28761056256322e-05</w:t>
        <w:tab/>
        <w:t>5.28761056256322e-05</w:t>
        <w:tab/>
        <w:t>0.35733925412434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CTD10</w:t>
        <w:tab/>
        <w:t>0.572541525352275</w:t>
        <w:tab/>
        <w:t>-0.572541525352275</w:t>
        <w:tab/>
        <w:t>-0.0415164888918383</w:t>
        <w:tab/>
        <w:t>4.88618634113657e-05</w:t>
        <w:tab/>
        <w:t>4.88618634113657e-05</w:t>
        <w:tab/>
        <w:t>0.78902527348685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IGBOS1</w:t>
        <w:tab/>
        <w:t>0.587090102666574</w:t>
        <w:tab/>
        <w:t>-0.587090102666574</w:t>
        <w:tab/>
        <w:t>0.0193385478612913</w:t>
        <w:tab/>
        <w:t>2.80207285557761e-05</w:t>
        <w:tab/>
        <w:t>2.80207285557761e-05</w:t>
        <w:tab/>
        <w:t>0.90084333738220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TPR3</w:t>
        <w:tab/>
        <w:t>0.573513910830426</w:t>
        <w:tab/>
        <w:t>-0.573513910830426</w:t>
        <w:tab/>
        <w:t>-0.1378252777258</w:t>
        <w:tab/>
        <w:t>4.71178195720999e-05</w:t>
        <w:tab/>
        <w:t>4.71178195720999e-05</w:t>
        <w:tab/>
        <w:t>0.3722971959207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OL5A2</w:t>
        <w:tab/>
        <w:t>0.562905660513534</w:t>
        <w:tab/>
        <w:t>-0.562905660513534</w:t>
        <w:tab/>
        <w:t>-0.0430287608848884</w:t>
        <w:tab/>
        <w:t>6.96196996969168e-05</w:t>
        <w:tab/>
        <w:t>6.96196996969168e-05</w:t>
        <w:tab/>
        <w:t>0.78152507291677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RAD</w:t>
        <w:tab/>
        <w:t>0.571457446151404</w:t>
        <w:tab/>
        <w:t>-0.571457446151404</w:t>
        <w:tab/>
        <w:t>-0.284893118860905</w:t>
        <w:tab/>
        <w:t>5.08755727520462e-05</w:t>
        <w:tab/>
        <w:t>5.08755727520462e-05</w:t>
        <w:tab/>
        <w:t>0.060873164057309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LHL41</w:t>
        <w:tab/>
        <w:t>0.594076832653988</w:t>
        <w:tab/>
        <w:t>-0.594076832653988</w:t>
        <w:tab/>
        <w:t>-0.466569344987571</w:t>
        <w:tab/>
        <w:t>2.12483715420105e-05</w:t>
        <w:tab/>
        <w:t>2.12483715420105e-05</w:t>
        <w:tab/>
        <w:t>0.00141088708745557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CFD1</w:t>
        <w:tab/>
        <w:t>0.573204558892831</w:t>
        <w:tab/>
        <w:t>-0.573204558892831</w:t>
        <w:tab/>
        <w:t>0.0547479555387417</w:t>
        <w:tab/>
        <w:t>4.76663988324543e-05</w:t>
        <w:tab/>
        <w:t>4.76663988324543e-05</w:t>
        <w:tab/>
        <w:t>0.72411312039073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CHDC3</w:t>
        <w:tab/>
        <w:t>0.587553739148704</w:t>
        <w:tab/>
        <w:t>-0.587553739148704</w:t>
        <w:tab/>
        <w:t>-0.367520061158007</w:t>
        <w:tab/>
        <w:t>2.75164270476744e-05</w:t>
        <w:tab/>
        <w:t>2.75164270476744e-05</w:t>
        <w:tab/>
        <w:t>0.0141183074630308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4orf47</w:t>
        <w:tab/>
        <w:t>0.564646435520947</w:t>
        <w:tab/>
        <w:t>-0.564646435520947</w:t>
        <w:tab/>
        <w:t>0.000425527297522918</w:t>
        <w:tab/>
        <w:t>6.53592296482225e-05</w:t>
        <w:tab/>
        <w:t>6.53592296482225e-05</w:t>
        <w:tab/>
        <w:t>0.99781270799485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GDCC4</w:t>
        <w:tab/>
        <w:t>0.565233452427867</w:t>
        <w:tab/>
        <w:t>-0.565233452427867</w:t>
        <w:tab/>
        <w:t>-0.0385112009501129</w:t>
        <w:tab/>
        <w:t>6.39770185448695e-05</w:t>
        <w:tab/>
        <w:t>6.39770185448695e-05</w:t>
        <w:tab/>
        <w:t>0.80398561865563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TPS1</w:t>
        <w:tab/>
        <w:t>0.573180805035009</w:t>
        <w:tab/>
        <w:t>-0.573180805035009</w:t>
        <w:tab/>
        <w:t>-0.0587550460092677</w:t>
        <w:tab/>
        <w:t>4.77087621070775e-05</w:t>
        <w:tab/>
        <w:t>4.77087621070775e-05</w:t>
        <w:tab/>
        <w:t>0.70480327895874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RIN3B</w:t>
        <w:tab/>
        <w:t>0.565832856925415</w:t>
        <w:tab/>
        <w:t>-0.565832856925415</w:t>
        <w:tab/>
        <w:t>0.10531129473904</w:t>
        <w:tab/>
        <w:t>6.25931829045774e-05</w:t>
        <w:tab/>
        <w:t>6.25931829045774e-05</w:t>
        <w:tab/>
        <w:t>0.4962882960419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HKB</w:t>
        <w:tab/>
        <w:t>0.587616032639723</w:t>
        <w:tab/>
        <w:t>-0.587616032639723</w:t>
        <w:tab/>
        <w:t>0.109542895333723</w:t>
        <w:tab/>
        <w:t>2.74493068561778e-05</w:t>
        <w:tab/>
        <w:t>2.74493068561778e-05</w:t>
        <w:tab/>
        <w:t>0.47904365636858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IAA0232</w:t>
        <w:tab/>
        <w:t>0.582488388340613</w:t>
        <w:tab/>
        <w:t>-0.582488388340613</w:t>
        <w:tab/>
        <w:t>0.231567599194788</w:t>
        <w:tab/>
        <w:t>3.35052442754525e-05</w:t>
        <w:tab/>
        <w:t>3.35052442754525e-05</w:t>
        <w:tab/>
        <w:t>0.1304148935853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MPD4</w:t>
        <w:tab/>
        <w:t>0.571048298413891</w:t>
        <w:tab/>
        <w:t>-0.571048298413891</w:t>
        <w:tab/>
        <w:t>-0.0034509571047639</w:t>
        <w:tab/>
        <w:t>5.16550605365834e-05</w:t>
        <w:tab/>
        <w:t>5.16550605365834e-05</w:t>
        <w:tab/>
        <w:t>0.98226280477170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9orf50</w:t>
        <w:tab/>
        <w:t>0.575249620490883</w:t>
        <w:tab/>
        <w:t>-0.575249620490883</w:t>
        <w:tab/>
        <w:t>-0.169678340768774</w:t>
        <w:tab/>
        <w:t>4.41453315625859e-05</w:t>
        <w:tab/>
        <w:t>4.41453315625859e-05</w:t>
        <w:tab/>
        <w:t>0.270842224487208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NHD1</w:t>
        <w:tab/>
        <w:t>0.577761903189981</w:t>
        <w:tab/>
        <w:t>-0.577761903189981</w:t>
        <w:tab/>
        <w:t>-0.166239780137002</w:t>
        <w:tab/>
        <w:t>4.01455863643548e-05</w:t>
        <w:tab/>
        <w:t>4.01455863643548e-05</w:t>
        <w:tab/>
        <w:t>0.280814718290945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TPN1</w:t>
        <w:tab/>
        <w:t>0.563498775095711</w:t>
        <w:tab/>
        <w:t>-0.563498775095711</w:t>
        <w:tab/>
        <w:t>-0.0324398851142072</w:t>
        <w:tab/>
        <w:t>6.81404672680706e-05</w:t>
        <w:tab/>
        <w:t>6.81404672680706e-05</w:t>
        <w:tab/>
        <w:t>0.83441541573866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ZIP1L</w:t>
        <w:tab/>
        <w:t>0.564095045575177</w:t>
        <w:tab/>
        <w:t>-0.564095045575177</w:t>
        <w:tab/>
        <w:t>-0.126170148159903</w:t>
        <w:tab/>
        <w:t>6.66822869261414e-05</w:t>
        <w:tab/>
        <w:t>6.66822869261414e-05</w:t>
        <w:tab/>
        <w:t>0.41444672283286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RID2</w:t>
        <w:tab/>
        <w:t>0.559230235854986</w:t>
        <w:tab/>
        <w:t>-0.559230235854986</w:t>
        <w:tab/>
        <w:t>-0.166169909122483</w:t>
        <w:tab/>
        <w:t>7.9457641466526e-05</w:t>
        <w:tab/>
        <w:t>7.9457641466526e-05</w:t>
        <w:tab/>
        <w:t>0.28101981613096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RHGAP1</w:t>
        <w:tab/>
        <w:t>0.558841327683484</w:t>
        <w:tab/>
        <w:t>-0.558841327683484</w:t>
        <w:tab/>
        <w:t>0.0805046004936483</w:t>
        <w:tab/>
        <w:t>8.05694197564467e-05</w:t>
        <w:tab/>
        <w:t>8.05694197564467e-05</w:t>
        <w:tab/>
        <w:t>0.60342717400345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PLN</w:t>
        <w:tab/>
        <w:t>0.564799647398612</w:t>
        <w:tab/>
        <w:t>-0.564799647398612</w:t>
        <w:tab/>
        <w:t>-0.246607299884939</w:t>
        <w:tab/>
        <w:t>6.4995870715023e-05</w:t>
        <w:tab/>
        <w:t>6.4995870715023e-05</w:t>
        <w:tab/>
        <w:t>0.10658185490628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FRD1</w:t>
        <w:tab/>
        <w:t>0.577140391327044</w:t>
        <w:tab/>
        <w:t>-0.577140391327044</w:t>
        <w:tab/>
        <w:t>-0.0114481419348137</w:t>
        <w:tab/>
        <w:t>4.11029870740916e-05</w:t>
        <w:tab/>
        <w:t>4.11029870740916e-05</w:t>
        <w:tab/>
        <w:t>0.94120565857999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PECC1</w:t>
        <w:tab/>
        <w:t>0.565378036418571</w:t>
        <w:tab/>
        <w:t>-0.565378036418571</w:t>
        <w:tab/>
        <w:t>-0.177040080648115</w:t>
        <w:tab/>
        <w:t>6.36406913002067e-05</w:t>
        <w:tab/>
        <w:t>6.36406913002067e-05</w:t>
        <w:tab/>
        <w:t>0.25028692244232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UNX1</w:t>
        <w:tab/>
        <w:t>0.56035068455073</w:t>
        <w:tab/>
        <w:t>-0.56035068455073</w:t>
        <w:tab/>
        <w:t>-0.0718400466872025</w:t>
        <w:tab/>
        <w:t>7.63322266802492e-05</w:t>
        <w:tab/>
        <w:t>7.63322266802492e-05</w:t>
        <w:tab/>
        <w:t>0.64306768902701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XPH4</w:t>
        <w:tab/>
        <w:t>0.557390370287105</w:t>
        <w:tab/>
        <w:t>-0.557390370287105</w:t>
        <w:tab/>
        <w:t>-0.381156662402514</w:t>
        <w:tab/>
        <w:t>8.48434123630368e-05</w:t>
        <w:tab/>
        <w:t>8.48434123630368e-05</w:t>
        <w:tab/>
        <w:t>0.010689350606097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YTHDC2</w:t>
        <w:tab/>
        <w:t>0.56324792172008</w:t>
        <w:tab/>
        <w:t>-0.56324792172008</w:t>
        <w:tab/>
        <w:t>0.311056259835252</w:t>
        <w:tab/>
        <w:t>6.87625667444208e-05</w:t>
        <w:tab/>
        <w:t>6.87625667444208e-05</w:t>
        <w:tab/>
        <w:t>0.039858836270174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H3BGRL2</w:t>
        <w:tab/>
        <w:t>0.558708254923925</w:t>
        <w:tab/>
        <w:t>-0.558708254923925</w:t>
        <w:tab/>
        <w:t>-0.251092418581949</w:t>
        <w:tab/>
        <w:t>8.09530767760332e-05</w:t>
        <w:tab/>
        <w:t>8.09530767760332e-05</w:t>
        <w:tab/>
        <w:t>0.100162123423769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DK11A</w:t>
        <w:tab/>
        <w:t>0.56739020967388</w:t>
        <w:tab/>
        <w:t>-0.56739020967388</w:t>
        <w:tab/>
        <w:t>0.0834628613643758</w:t>
        <w:tab/>
        <w:t>5.91243441261613e-05</w:t>
        <w:tab/>
        <w:t>5.91243441261613e-05</w:t>
        <w:tab/>
        <w:t>0.59013996503327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HD3</w:t>
        <w:tab/>
        <w:t>0.562185089012868</w:t>
        <w:tab/>
        <w:t>-0.562185089012868</w:t>
        <w:tab/>
        <w:t>0.0408311747679805</w:t>
        <w:tab/>
        <w:t>7.14561495624865e-05</w:t>
        <w:tab/>
        <w:t>7.14561495624865e-05</w:t>
        <w:tab/>
        <w:t>0.79243038766740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ELSR1</w:t>
        <w:tab/>
        <w:t>0.572808632039094</w:t>
        <w:tab/>
        <w:t>-0.572808632039094</w:t>
        <w:tab/>
        <w:t>-0.322052012432205</w:t>
        <w:tab/>
        <w:t>4.83770099550216e-05</w:t>
        <w:tab/>
        <w:t>4.83770099550216e-05</w:t>
        <w:tab/>
        <w:t>0.0330137986157217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GFL8</w:t>
        <w:tab/>
        <w:t>0.564831479631588</w:t>
        <w:tab/>
        <w:t>-0.564831479631588</w:t>
        <w:tab/>
        <w:t>-0.165847324991618</w:t>
        <w:tab/>
        <w:t>6.49206084591798e-05</w:t>
        <w:tab/>
        <w:t>6.49206084591798e-05</w:t>
        <w:tab/>
        <w:t>0.28196799295703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NOSF1</w:t>
        <w:tab/>
        <w:t>0.559873883247601</w:t>
        <w:tab/>
        <w:t>-0.559873883247601</w:t>
        <w:tab/>
        <w:t>-0.0184842561410001</w:t>
        <w:tab/>
        <w:t>7.76482847126023e-05</w:t>
        <w:tab/>
        <w:t>7.76482847126023e-05</w:t>
        <w:tab/>
        <w:t>0.90520325771431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IF5C</w:t>
        <w:tab/>
        <w:t>0.56175314672928</w:t>
        <w:tab/>
        <w:t>-0.56175314672928</w:t>
        <w:tab/>
        <w:t>-0.295657788981922</w:t>
        <w:tab/>
        <w:t>7.25780448308416e-05</w:t>
        <w:tab/>
        <w:t>7.25780448308416e-05</w:t>
        <w:tab/>
        <w:t>0.051352782008620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CNT</w:t>
        <w:tab/>
        <w:t>0.56081752426502</w:t>
        <w:tab/>
        <w:t>-0.56081752426502</w:t>
        <w:tab/>
        <w:t>0.0157295962393222</w:t>
        <w:tab/>
        <w:t>7.50633766935465e-05</w:t>
        <w:tab/>
        <w:t>7.50633766935465e-05</w:t>
        <w:tab/>
        <w:t>0.91927993479338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NRNPH3</w:t>
        <w:tab/>
        <w:t>0.556791641218986</w:t>
        <w:tab/>
        <w:t>-0.556791641218986</w:t>
        <w:tab/>
        <w:t>0.0845928036194306</w:t>
        <w:tab/>
        <w:t>8.66664103167087e-05</w:t>
        <w:tab/>
        <w:t>8.66664103167087e-05</w:t>
        <w:tab/>
        <w:t>0.58509927905355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PSB3</w:t>
        <w:tab/>
        <w:t>0.559698804423468</w:t>
        <w:tab/>
        <w:t>-0.559698804423468</w:t>
        <w:tab/>
        <w:t>0.0936884830915092</w:t>
        <w:tab/>
        <w:t>7.81366969167292e-05</w:t>
        <w:tab/>
        <w:t>7.81366969167292e-05</w:t>
        <w:tab/>
        <w:t>0.54524464749105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ICAL1</w:t>
        <w:tab/>
        <w:t>0.557853187746768</w:t>
        <w:tab/>
        <w:t>-0.557853187746768</w:t>
        <w:tab/>
        <w:t>-0.0227356929336634</w:t>
        <w:tab/>
        <w:t>8.34582260012812e-05</w:t>
        <w:tab/>
        <w:t>8.34582260012812e-05</w:t>
        <w:tab/>
        <w:t>0.883535577569496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PIPA1</w:t>
        <w:tab/>
        <w:t>0.55686042835149</w:t>
        <w:tab/>
        <w:t>-0.55686042835149</w:t>
        <w:tab/>
        <w:t>-0.177809474780968</w:t>
        <w:tab/>
        <w:t>8.64551715369302e-05</w:t>
        <w:tab/>
        <w:t>8.64551715369302e-05</w:t>
        <w:tab/>
        <w:t>0.24820096844758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AB34</w:t>
        <w:tab/>
        <w:t>0.579903958979505</w:t>
        <w:tab/>
        <w:t>-0.579903958979505</w:t>
        <w:tab/>
        <w:t>-0.028604109127086</w:t>
        <w:tab/>
        <w:t>3.69999180660864e-05</w:t>
        <w:tab/>
        <w:t>3.69999180660864e-05</w:t>
        <w:tab/>
        <w:t>0.85376748186317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AM184B</w:t>
        <w:tab/>
        <w:t>0.557294862140063</w:t>
        <w:tab/>
        <w:t>-0.557294862140063</w:t>
        <w:tab/>
        <w:t>-0.0401250965333984</w:t>
        <w:tab/>
        <w:t>8.51318540709528e-05</w:t>
        <w:tab/>
        <w:t>8.51318540709528e-05</w:t>
        <w:tab/>
        <w:t>0.79594266682215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DH23</w:t>
        <w:tab/>
        <w:t>0.569390716696781</w:t>
        <w:tab/>
        <w:t>-0.569390716696781</w:t>
        <w:tab/>
        <w:t>-0.207733461163305</w:t>
        <w:tab/>
        <w:t>5.49258091973217e-05</w:t>
        <w:tab/>
        <w:t>5.49258091973217e-05</w:t>
        <w:tab/>
        <w:t>0.17602590436782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XMP2</w:t>
        <w:tab/>
        <w:t>0.562372186187507</w:t>
        <w:tab/>
        <w:t>-0.562372186187507</w:t>
        <w:tab/>
        <w:t>0.0426911247890921</w:t>
        <w:tab/>
        <w:t>7.09751192553848e-05</w:t>
        <w:tab/>
        <w:t>7.09751192553848e-05</w:t>
        <w:tab/>
        <w:t>0.78319792763177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NAJC4</w:t>
        <w:tab/>
        <w:t>0.563026299582979</w:t>
        <w:tab/>
        <w:t>-0.563026299582979</w:t>
        <w:tab/>
        <w:t>-0.0348777070901931</w:t>
        <w:tab/>
        <w:t>6.93164757459191e-05</w:t>
        <w:tab/>
        <w:t>6.93164757459191e-05</w:t>
        <w:tab/>
        <w:t>0.82216553721017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YN1</w:t>
        <w:tab/>
        <w:t>0.553088902556789</w:t>
        <w:tab/>
        <w:t>-0.553088902556789</w:t>
        <w:tab/>
        <w:t>-0.260158888724219</w:t>
        <w:tab/>
        <w:t>9.87548774077649e-05</w:t>
        <w:tab/>
        <w:t>9.87548774077649e-05</w:t>
        <w:tab/>
        <w:t>0.088096352193498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BL3</w:t>
        <w:tab/>
        <w:t>0.571299288757324</w:t>
        <w:tab/>
        <w:t>-0.571299288757324</w:t>
        <w:tab/>
        <w:t>-0.00709158630155552</w:t>
        <w:tab/>
        <w:t>5.11756043240573e-05</w:t>
        <w:tab/>
        <w:t>5.11756043240573e-05</w:t>
        <w:tab/>
        <w:t>0.96356005874767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LN</w:t>
        <w:tab/>
        <w:t>0.571698498272653</w:t>
        <w:tab/>
        <w:t>-0.571698498272653</w:t>
        <w:tab/>
        <w:t>-0.120482563066679</w:t>
        <w:tab/>
        <w:t>5.04213734945924e-05</w:t>
        <w:tab/>
        <w:t>5.04213734945924e-05</w:t>
        <w:tab/>
        <w:t>0.43596343588464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EUROG3</w:t>
        <w:tab/>
        <w:t>0.561804195125602</w:t>
        <w:tab/>
        <w:t>-0.561804195125602</w:t>
        <w:tab/>
        <w:t>-0.409289888917769</w:t>
        <w:tab/>
        <w:t>7.24446245054873e-05</w:t>
        <w:tab/>
        <w:t>7.24446245054873e-05</w:t>
        <w:tab/>
        <w:t>0.00580221543709726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RRC2A</w:t>
        <w:tab/>
        <w:t>0.566961869981519</w:t>
        <w:tab/>
        <w:t>-0.566961869981519</w:t>
        <w:tab/>
        <w:t>0.0105543372697425</w:t>
        <w:tab/>
        <w:t>6.00605105668487e-05</w:t>
        <w:tab/>
        <w:t>6.00605105668487e-05</w:t>
        <w:tab/>
        <w:t>0.94578887761342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SBP1L1</w:t>
        <w:tab/>
        <w:t>0.559015174008318</w:t>
        <w:tab/>
        <w:t>-0.559015174008318</w:t>
        <w:tab/>
        <w:t>-0.221658040171993</w:t>
        <w:tab/>
        <w:t>8.00707037789873e-05</w:t>
        <w:tab/>
        <w:t>8.00707037789873e-05</w:t>
        <w:tab/>
        <w:t>0.14816507248105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TFDH</w:t>
        <w:tab/>
        <w:t>0.565382463945048</w:t>
        <w:tab/>
        <w:t>-0.565382463945048</w:t>
        <w:tab/>
        <w:t>-0.160217396118948</w:t>
        <w:tab/>
        <w:t>6.36304175929857e-05</w:t>
        <w:tab/>
        <w:t>6.36304175929857e-05</w:t>
        <w:tab/>
        <w:t>0.298852678217968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12orf75</w:t>
        <w:tab/>
        <w:t>0.548050739982633</w:t>
        <w:tab/>
        <w:t>-0.548050739982633</w:t>
        <w:tab/>
        <w:t>-0.0518216162408123</w:t>
        <w:tab/>
        <w:t>0.000117666661878017</w:t>
        <w:tab/>
        <w:t>0.000117666661878017</w:t>
        <w:tab/>
        <w:t>0.73832339110954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NF146</w:t>
        <w:tab/>
        <w:t>0.554614927658514</w:t>
        <w:tab/>
        <w:t>-0.554614927658514</w:t>
        <w:tab/>
        <w:t>0.0368507801031621</w:t>
        <w:tab/>
        <w:t>9.35983990078638e-05</w:t>
        <w:tab/>
        <w:t>9.35983990078638e-05</w:t>
        <w:tab/>
        <w:t>0.81228134975548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STC</w:t>
        <w:tab/>
        <w:t>0.554492998580225</w:t>
        <w:tab/>
        <w:t>-0.554492998580225</w:t>
        <w:tab/>
        <w:t>0.0319023968248808</w:t>
        <w:tab/>
        <w:t>9.40012138231243e-05</w:t>
        <w:tab/>
        <w:t>9.40012138231243e-05</w:t>
        <w:tab/>
        <w:t>0.83712158073601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BCB9</w:t>
        <w:tab/>
        <w:t>0.575570918352645</w:t>
        <w:tab/>
        <w:t>-0.575570918352645</w:t>
        <w:tab/>
        <w:t>-0.404671047615915</w:t>
        <w:tab/>
        <w:t>4.36142602431084e-05</w:t>
        <w:tab/>
        <w:t>4.36142602431084e-05</w:t>
        <w:tab/>
        <w:t>0.00643721776232666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PDYE1</w:t>
        <w:tab/>
        <w:t>0.552755351787871</w:t>
        <w:tab/>
        <w:t>-0.552755351787871</w:t>
        <w:tab/>
        <w:t>-0.158203206948761</w:t>
        <w:tab/>
        <w:t>9.99157931939759e-05</w:t>
        <w:tab/>
        <w:t>9.99157931939759e-05</w:t>
        <w:tab/>
        <w:t>0.305048121190961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FT122</w:t>
        <w:tab/>
        <w:t>0.558225140314197</w:t>
        <w:tab/>
        <w:t>-0.558225140314197</w:t>
        <w:tab/>
        <w:t>0.21783515136921</w:t>
        <w:tab/>
        <w:t>8.235994641613e-05</w:t>
        <w:tab/>
        <w:t>8.235994641613e-05</w:t>
        <w:tab/>
        <w:t>0.15546784180415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MGXB4</w:t>
        <w:tab/>
        <w:t>0.565111457993068</w:t>
        <w:tab/>
        <w:t>-0.565111457993068</w:t>
        <w:tab/>
        <w:t>-0.324030738019516</w:t>
        <w:tab/>
        <w:t>6.42620580288823e-05</w:t>
        <w:tab/>
        <w:t>6.42620580288823e-05</w:t>
        <w:tab/>
        <w:t>0.0318915545579067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AF13</w:t>
        <w:tab/>
        <w:t>0.547762882824156</w:t>
        <w:tab/>
        <w:t>-0.547762882824156</w:t>
        <w:tab/>
        <w:t>-0.146877899417069</w:t>
        <w:tab/>
        <w:t>0.000118840514875088</w:t>
        <w:tab/>
        <w:t>0.000118840514875088</w:t>
        <w:tab/>
        <w:t>0.34139973264791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EN1</w:t>
        <w:tab/>
        <w:t>0.571489078636215</w:t>
        <w:tab/>
        <w:t>-0.571489078636215</w:t>
        <w:tab/>
        <w:t>-0.139720001927441</w:t>
        <w:tab/>
        <w:t>5.08157575455039e-05</w:t>
        <w:tab/>
        <w:t>5.08157575455039e-05</w:t>
        <w:tab/>
        <w:t>0.36569600874963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TTG1</w:t>
        <w:tab/>
        <w:t>0.554192703466409</w:t>
        <w:tab/>
        <w:t>-0.554192703466409</w:t>
        <w:tab/>
        <w:t>-0.113159625377591</w:t>
        <w:tab/>
        <w:t>9.5000025424133e-05</w:t>
        <w:tab/>
        <w:t>9.5000025424133e-05</w:t>
        <w:tab/>
        <w:t>0.46455859105455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KTR</w:t>
        <w:tab/>
        <w:t>0.558398993225983</w:t>
        <w:tab/>
        <w:t>-0.558398993225983</w:t>
        <w:tab/>
        <w:t>0.0162379423819389</w:t>
        <w:tab/>
        <w:t>8.18511292976954e-05</w:t>
        <w:tab/>
        <w:t>8.18511292976954e-05</w:t>
        <w:tab/>
        <w:t>0.91668025505432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M2D3</w:t>
        <w:tab/>
        <w:t>0.548183538725979</w:t>
        <w:tab/>
        <w:t>-0.548183538725979</w:t>
        <w:tab/>
        <w:t>0.164153829279512</w:t>
        <w:tab/>
        <w:t>0.000117128679719579</w:t>
        <w:tab/>
        <w:t>0.000117128679719579</w:t>
        <w:tab/>
        <w:t>0.28697998551875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PS15L1</w:t>
        <w:tab/>
        <w:t>0.564444354983961</w:t>
        <w:tab/>
        <w:t>-0.564444354983961</w:t>
        <w:tab/>
        <w:t>-0.0830340787391783</w:t>
        <w:tab/>
        <w:t>6.58413175155161e-05</w:t>
        <w:tab/>
        <w:t>6.58413175155161e-05</w:t>
        <w:tab/>
        <w:t>0.59205780117996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CF3</w:t>
        <w:tab/>
        <w:t>0.551680611037726</w:t>
        <w:tab/>
        <w:t>-0.551680611037726</w:t>
        <w:tab/>
        <w:t>-0.038213723114728</w:t>
        <w:tab/>
        <w:t>0.000103741305738225</w:t>
        <w:tab/>
        <w:t>0.000103741305738225</w:t>
        <w:tab/>
        <w:t>0.80547033046986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ILPL1</w:t>
        <w:tab/>
        <w:t>0.555362032341938</w:t>
        <w:tab/>
        <w:t>-0.555362032341938</w:t>
        <w:tab/>
        <w:t>0.0460544792555156</w:t>
        <w:tab/>
        <w:t>9.1164294573279e-05</w:t>
        <w:tab/>
        <w:t>9.1164294573279e-05</w:t>
        <w:tab/>
        <w:t>0.76657811920790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ID2</w:t>
        <w:tab/>
        <w:t>0.564845174260856</w:t>
        <w:tab/>
        <w:t>-0.564845174260856</w:t>
        <w:tab/>
        <w:t>0.149081246245574</w:t>
        <w:tab/>
        <w:t>6.48882541303352e-05</w:t>
        <w:tab/>
        <w:t>6.48882541303352e-05</w:t>
        <w:tab/>
        <w:t>0.33412619751907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EK8</w:t>
        <w:tab/>
        <w:t>0.554471736512661</w:t>
        <w:tab/>
        <w:t>-0.554471736512661</w:t>
        <w:tab/>
        <w:t>-0.418318493390115</w:t>
        <w:tab/>
        <w:t>9.40716181434007e-05</w:t>
        <w:tab/>
        <w:t>9.40716181434007e-05</w:t>
        <w:tab/>
        <w:t>0.00471647128302007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LG1</w:t>
        <w:tab/>
        <w:t>0.547899767108487</w:t>
        <w:tab/>
        <w:t>-0.547899767108487</w:t>
        <w:tab/>
        <w:t>-0.106051361018637</w:t>
        <w:tab/>
        <w:t>0.000118280994596943</w:t>
        <w:tab/>
        <w:t>0.000118280994596943</w:t>
        <w:tab/>
        <w:t>0.49324954074407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DLIM7</w:t>
        <w:tab/>
        <w:t>0.547992109375135</w:t>
        <w:tab/>
        <w:t>-0.547992109375135</w:t>
        <w:tab/>
        <w:t>-0.132835842565056</w:t>
        <w:tab/>
        <w:t>0.000117904894171414</w:t>
        <w:tab/>
        <w:t>0.000117904894171414</w:t>
        <w:tab/>
        <w:t>0.39001764259692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OLLIP</w:t>
        <w:tab/>
        <w:t>0.555470002217523</w:t>
        <w:tab/>
        <w:t>-0.555470002217523</w:t>
        <w:tab/>
        <w:t>0.0674915355504838</w:t>
        <w:tab/>
        <w:t>9.08173259207579e-05</w:t>
        <w:tab/>
        <w:t>9.08173259207579e-05</w:t>
        <w:tab/>
        <w:t>0.66334690656654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YNPO</w:t>
        <w:tab/>
        <w:t>0.561537743050209</w:t>
        <w:tab/>
        <w:t>-0.561537743050209</w:t>
        <w:tab/>
        <w:t>-0.233425548645816</w:t>
        <w:tab/>
        <w:t>7.3143493313633e-05</w:t>
        <w:tab/>
        <w:t>7.3143493313633e-05</w:t>
        <w:tab/>
        <w:t>0.12727194176796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RPC5OS</w:t>
        <w:tab/>
        <w:t>0.547317565079657</w:t>
        <w:tab/>
        <w:t>-0.547317565079657</w:t>
        <w:tab/>
        <w:t>-0.292399183969444</w:t>
        <w:tab/>
        <w:t>0.000120677439947428</w:t>
        <w:tab/>
        <w:t>0.000120677439947428</w:t>
        <w:tab/>
        <w:t>0.054098485972973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VIPAS39</w:t>
        <w:tab/>
        <w:t>0.561943935108819</w:t>
        <w:tab/>
        <w:t>-0.561943935108819</w:t>
        <w:tab/>
        <w:t>-0.0686335995724668</w:t>
        <w:tab/>
        <w:t>7.20805415034324e-05</w:t>
        <w:tab/>
        <w:t>7.20805415034324e-05</w:t>
        <w:tab/>
        <w:t>0.65799709423612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NKRD10</w:t>
        <w:tab/>
        <w:t>0.550321361277116</w:t>
        <w:tab/>
        <w:t>-0.550321361277116</w:t>
        <w:tab/>
        <w:t>-0.00247454970818929</w:t>
        <w:tab/>
        <w:t>0.000108770034872544</w:t>
        <w:tab/>
        <w:t>0.000108770034872544</w:t>
        <w:tab/>
        <w:t>0.98728084329560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OMZP3</w:t>
        <w:tab/>
        <w:t>0.56651375313612</w:t>
        <w:tab/>
        <w:t>-0.56651375313612</w:t>
        <w:tab/>
        <w:t>-0.161997631365468</w:t>
        <w:tab/>
        <w:t>6.10543518824241e-05</w:t>
        <w:tab/>
        <w:t>6.10543518824241e-05</w:t>
        <w:tab/>
        <w:t>0.293444735411642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VEGFA</w:t>
        <w:tab/>
        <w:t>0.541777231472971</w:t>
        <w:tab/>
        <w:t>-0.541777231472971</w:t>
        <w:tab/>
        <w:t>-0.360687095591653</w:t>
        <w:tab/>
        <w:t>0.000145789276787979</w:t>
        <w:tab/>
        <w:t>0.000145789276787979</w:t>
        <w:tab/>
        <w:t>0.016162166528292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BXL17</w:t>
        <w:tab/>
        <w:t>0.553833267059168</w:t>
        <w:tab/>
        <w:t>-0.553833267059168</w:t>
        <w:tab/>
        <w:t>0.0926545666709616</w:t>
        <w:tab/>
        <w:t>9.62082320547042e-05</w:t>
        <w:tab/>
        <w:t>9.62082320547042e-05</w:t>
        <w:tab/>
        <w:t>0.54970874801320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RHGEF16</w:t>
        <w:tab/>
        <w:t>0.55687080173595</w:t>
        <w:tab/>
        <w:t>-0.55687080173595</w:t>
        <w:tab/>
        <w:t>-0.128682267244856</w:t>
        <w:tab/>
        <w:t>8.6423356539974e-05</w:t>
        <w:tab/>
        <w:t>8.6423356539974e-05</w:t>
        <w:tab/>
        <w:t>0.40513941294504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SRRA</w:t>
        <w:tab/>
        <w:t>0.563234770223498</w:t>
        <w:tab/>
        <w:t>-0.563234770223498</w:t>
        <w:tab/>
        <w:t>0.18104812186825</w:t>
        <w:tab/>
        <w:t>6.87953238926129e-05</w:t>
        <w:tab/>
        <w:t>6.87953238926129e-05</w:t>
        <w:tab/>
        <w:t>0.23954918698287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ERE</w:t>
        <w:tab/>
        <w:t>0.565607224552569</w:t>
        <w:tab/>
        <w:t>-0.565607224552569</w:t>
        <w:tab/>
        <w:t>0.036279558320622</w:t>
        <w:tab/>
        <w:t>6.31108614512347e-05</w:t>
        <w:tab/>
        <w:t>6.31108614512347e-05</w:t>
        <w:tab/>
        <w:t>0.81514001627100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OLGA3</w:t>
        <w:tab/>
        <w:t>0.555773435971929</w:t>
        <w:tab/>
        <w:t>-0.555773435971929</w:t>
        <w:tab/>
        <w:t>-0.270729942811507</w:t>
        <w:tab/>
        <w:t>8.98486427701074e-05</w:t>
        <w:tab/>
        <w:t>8.98486427701074e-05</w:t>
        <w:tab/>
        <w:t>0.075489214506245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C3H7A</w:t>
        <w:tab/>
        <w:t>0.569197428909273</w:t>
        <w:tab/>
        <w:t>-0.569197428909273</w:t>
        <w:tab/>
        <w:t>0.0322458511284402</w:t>
        <w:tab/>
        <w:t>5.53192583593561e-05</w:t>
        <w:tab/>
        <w:t>5.53192583593561e-05</w:t>
        <w:tab/>
        <w:t>0.83539212862184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UCN2</w:t>
        <w:tab/>
        <w:t>0.552155554522976</w:t>
        <w:tab/>
        <w:t>-0.552155554522976</w:t>
        <w:tab/>
        <w:t>-0.202670899018034</w:t>
        <w:tab/>
        <w:t>0.000102034635162245</w:t>
        <w:tab/>
        <w:t>0.000102034635162245</w:t>
        <w:tab/>
        <w:t>0.18703355737277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RPK1</w:t>
        <w:tab/>
        <w:t>0.559193286156805</w:t>
        <w:tab/>
        <w:t>-0.559193286156805</w:t>
        <w:tab/>
        <w:t>-0.00382325154815441</w:t>
        <w:tab/>
        <w:t>7.95626664901219e-05</w:t>
        <w:tab/>
        <w:t>7.95626664901219e-05</w:t>
        <w:tab/>
        <w:t>0.98034964422486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MPD3</w:t>
        <w:tab/>
        <w:t>0.545776709031324</w:t>
        <w:tab/>
        <w:t>-0.545776709031324</w:t>
        <w:tab/>
        <w:t>0.0963067349320816</w:t>
        <w:tab/>
        <w:t>0.000127234140307291</w:t>
        <w:tab/>
        <w:t>0.000127234140307291</w:t>
        <w:tab/>
        <w:t>0.53401810674193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UP107</w:t>
        <w:tab/>
        <w:t>0.543541520619681</w:t>
        <w:tab/>
        <w:t>-0.543541520619681</w:t>
        <w:tab/>
        <w:t>0.166251534170803</w:t>
        <w:tab/>
        <w:t>0.00013732102926557</w:t>
        <w:tab/>
        <w:t>0.00013732102926557</w:t>
        <w:tab/>
        <w:t>0.28078022538595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IBIN</w:t>
        <w:tab/>
        <w:t>0.541072757140396</w:t>
        <w:tab/>
        <w:t>-0.541072757140396</w:t>
        <w:tab/>
        <w:t>-0.16005045072388</w:t>
        <w:tab/>
        <w:t>0.000149300901350815</w:t>
        <w:tab/>
        <w:t>0.000149300901350815</w:t>
        <w:tab/>
        <w:t>0.29936308640098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2AFZ</w:t>
        <w:tab/>
        <w:t>0.543862601001484</w:t>
        <w:tab/>
        <w:t>-0.543862601001484</w:t>
        <w:tab/>
        <w:t>0.112745154649007</w:t>
        <w:tab/>
        <w:t>0.000135828801748307</w:t>
        <w:tab/>
        <w:t>0.000135828801748307</w:t>
        <w:tab/>
        <w:t>0.46620654092118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UPF1</w:t>
        <w:tab/>
        <w:t>0.541827189421501</w:t>
        <w:tab/>
        <w:t>-0.541827189421501</w:t>
        <w:tab/>
        <w:t>0.13953620087592</w:t>
        <w:tab/>
        <w:t>0.000145543116737324</w:t>
        <w:tab/>
        <w:t>0.000145543116737324</w:t>
        <w:tab/>
        <w:t>0.36633326658685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YPLAL1</w:t>
        <w:tab/>
        <w:t>0.552328270696855</w:t>
        <w:tab/>
        <w:t>-0.552328270696855</w:t>
        <w:tab/>
        <w:t>0.197010174690198</w:t>
        <w:tab/>
        <w:t>0.00010142034967926</w:t>
        <w:tab/>
        <w:t>0.00010142034967926</w:t>
        <w:tab/>
        <w:t>0.19991212093025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AMK2N1</w:t>
        <w:tab/>
        <w:t>0.538914509247276</w:t>
        <w:tab/>
        <w:t>-0.538914509247276</w:t>
        <w:tab/>
        <w:t>-0.00766319508289965</w:t>
        <w:tab/>
        <w:t>0.000160541934566047</w:t>
        <w:tab/>
        <w:t>0.000160541934566047</w:t>
        <w:tab/>
        <w:t>0.96062507452907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RBOX1</w:t>
        <w:tab/>
        <w:t>0.547975543085103</w:t>
        <w:tab/>
        <w:t>-0.547975543085103</w:t>
        <w:tab/>
        <w:t>0.032777855511178</w:t>
        <w:tab/>
        <w:t>0.00011797228689361</w:t>
        <w:tab/>
        <w:t>0.00011797228689361</w:t>
        <w:tab/>
        <w:t>0.83271475575559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CAI</w:t>
        <w:tab/>
        <w:t>0.547028116135027</w:t>
        <w:tab/>
        <w:t>-0.547028116135027</w:t>
        <w:tab/>
        <w:t>-0.00991482065630892</w:t>
        <w:tab/>
        <w:t>0.000121885195805026</w:t>
        <w:tab/>
        <w:t>0.000121885195805026</w:t>
        <w:tab/>
        <w:t>0.94906923782573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UMBL</w:t>
        <w:tab/>
        <w:t>0.562116626375646</w:t>
        <w:tab/>
        <w:t>-0.562116626375646</w:t>
        <w:tab/>
        <w:t>-0.0663311547212306</w:t>
        <w:tab/>
        <w:t>7.16329091866337e-05</w:t>
        <w:tab/>
        <w:t>7.16329091866337e-05</w:t>
        <w:tab/>
        <w:t>0.66879951666765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SPB6</w:t>
        <w:tab/>
        <w:t>0.544335177524087</w:t>
        <w:tab/>
        <w:t>-0.544335177524087</w:t>
        <w:tab/>
        <w:t>0.0824413933772851</w:t>
        <w:tab/>
        <w:t>0.0001336592467495</w:t>
        <w:tab/>
        <w:t>0.0001336592467495</w:t>
        <w:tab/>
        <w:t>0.59471326190950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THRC1</w:t>
        <w:tab/>
        <w:t>0.540202884064297</w:t>
        <w:tab/>
        <w:t>-0.540202884064297</w:t>
        <w:tab/>
        <w:t>-0.116425360196612</w:t>
        <w:tab/>
        <w:t>0.000153742741629989</w:t>
        <w:tab/>
        <w:t>0.000153742741629989</w:t>
        <w:tab/>
        <w:t>0.4516838232645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LEKHO1</w:t>
        <w:tab/>
        <w:t>0.552029674191828</w:t>
        <w:tab/>
        <w:t>-0.552029674191828</w:t>
        <w:tab/>
        <w:t>-0.0291474993680195</w:t>
        <w:tab/>
        <w:t>0.00010248447210589</w:t>
        <w:tab/>
        <w:t>0.00010248447210589</w:t>
        <w:tab/>
        <w:t>0.851020561485471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NR</w:t>
        <w:tab/>
        <w:t>0.555448504820146</w:t>
        <w:tab/>
        <w:t>-0.555448504820146</w:t>
        <w:tab/>
        <w:t>-0.289242241075753</w:t>
        <w:tab/>
        <w:t>9.08863133598567e-05</w:t>
        <w:tab/>
        <w:t>9.08863133598567e-05</w:t>
        <w:tab/>
        <w:t>0.0568699276595758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DM4</w:t>
        <w:tab/>
        <w:t>0.552791631641902</w:t>
        <w:tab/>
        <w:t>-0.552791631641902</w:t>
        <w:tab/>
        <w:t>0.0785698396750846</w:t>
        <w:tab/>
        <w:t>9.97889233714124e-05</w:t>
        <w:tab/>
        <w:t>9.97889233714124e-05</w:t>
        <w:tab/>
        <w:t>0.61218673072550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RAL1</w:t>
        <w:tab/>
        <w:t>0.548356129376983</w:t>
        <w:tab/>
        <w:t>-0.548356129376983</w:t>
        <w:tab/>
        <w:t>-0.221541121493147</w:t>
        <w:tab/>
        <w:t>0.000116432834718502</w:t>
        <w:tab/>
        <w:t>0.000116432834718502</w:t>
        <w:tab/>
        <w:t>0.14838460683818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NAPC7</w:t>
        <w:tab/>
        <w:t>0.561248817268138</w:t>
        <w:tab/>
        <w:t>-0.561248817268138</w:t>
        <w:tab/>
        <w:t>-0.0430703539770591</w:t>
        <w:tab/>
        <w:t>7.39082430903972e-05</w:t>
        <w:tab/>
        <w:t>7.39082430903972e-05</w:t>
        <w:tab/>
        <w:t>0.7813190626392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D70</w:t>
        <w:tab/>
        <w:t>0.552541442629487</w:t>
        <w:tab/>
        <w:t>-0.552541442629487</w:t>
        <w:tab/>
        <w:t>-0.0932985008852668</w:t>
        <w:tab/>
        <w:t>0.000100666814629799</w:t>
        <w:tab/>
        <w:t>0.000100666814629799</w:t>
        <w:tab/>
        <w:t>0.546926419664054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ETTL3</w:t>
        <w:tab/>
        <w:t>0.536158614747385</w:t>
        <w:tab/>
        <w:t>-0.536158614747385</w:t>
        <w:tab/>
        <w:t>0.185673872956866</w:t>
        <w:tab/>
        <w:t>0.000176009116875588</w:t>
        <w:tab/>
        <w:t>0.000176009116875588</w:t>
        <w:tab/>
        <w:t>0.2275510264624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RHGAP11B</w:t>
        <w:tab/>
        <w:t>0.541954259128089</w:t>
        <w:tab/>
        <w:t>-0.541954259128089</w:t>
        <w:tab/>
        <w:t>0.00905756814611122</w:t>
        <w:tab/>
        <w:t>0.000144918698238873</w:t>
        <w:tab/>
        <w:t>0.000144918698238873</w:t>
        <w:tab/>
        <w:t>0.95346775649744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SH2</w:t>
        <w:tab/>
        <w:t>0.53786408898654</w:t>
        <w:tab/>
        <w:t>-0.53786408898654</w:t>
        <w:tab/>
        <w:t>0.181367981903569</w:t>
        <w:tab/>
        <w:t>0.000166285765374485</w:t>
        <w:tab/>
        <w:t>0.000166285765374485</w:t>
        <w:tab/>
        <w:t>0.23870597046227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BCKDK</w:t>
        <w:tab/>
        <w:t>0.544473131374533</w:t>
        <w:tab/>
        <w:t>-0.544473131374533</w:t>
        <w:tab/>
        <w:t>-0.118244370881865</w:t>
        <w:tab/>
        <w:t>0.000133031870153595</w:t>
        <w:tab/>
        <w:t>0.000133031870153595</w:t>
        <w:tab/>
        <w:t>0.44459783492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DK10</w:t>
        <w:tab/>
        <w:t>0.544952808343007</w:t>
        <w:tab/>
        <w:t>-0.544952808343007</w:t>
        <w:tab/>
        <w:t>-0.00449399839547358</w:t>
        <w:tab/>
        <w:t>0.000130871173874191</w:t>
        <w:tab/>
        <w:t>0.000130871173874191</w:t>
        <w:tab/>
        <w:t>0.97690306740595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H2B1</w:t>
        <w:tab/>
        <w:t>0.538719701235017</w:t>
        <w:tab/>
        <w:t>-0.538719701235017</w:t>
        <w:tab/>
        <w:t>0.0477971016988939</w:t>
        <w:tab/>
        <w:t>0.000161593390717471</w:t>
        <w:tab/>
        <w:t>0.000161593390717471</w:t>
        <w:tab/>
        <w:t>0.75800708019498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DCA5</w:t>
        <w:tab/>
        <w:t>0.560835499095573</w:t>
        <w:tab/>
        <w:t>-0.560835499095573</w:t>
        <w:tab/>
        <w:t>-0.293932784335786</w:t>
        <w:tab/>
        <w:t>7.5014908186618e-05</w:t>
        <w:tab/>
        <w:t>7.5014908186618e-05</w:t>
        <w:tab/>
        <w:t>0.0527919206297959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VLDLR</w:t>
        <w:tab/>
        <w:t>0.556664178271235</w:t>
        <w:tab/>
        <w:t>-0.556664178271235</w:t>
        <w:tab/>
        <w:t>-0.407475048643061</w:t>
        <w:tab/>
        <w:t>8.70590788354205e-05</w:t>
        <w:tab/>
        <w:t>8.70590788354205e-05</w:t>
        <w:tab/>
        <w:t>0.0060449156062781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RANB2</w:t>
        <w:tab/>
        <w:t>0.535957352137349</w:t>
        <w:tab/>
        <w:t>-0.535957352137349</w:t>
        <w:tab/>
        <w:t>0.202540612381438</w:t>
        <w:tab/>
        <w:t>0.000177189899267429</w:t>
        <w:tab/>
        <w:t>0.000177189899267429</w:t>
        <w:tab/>
        <w:t>0.1873231631607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VPS37B</w:t>
        <w:tab/>
        <w:t>0.556138984217393</w:t>
        <w:tab/>
        <w:t>-0.556138984217393</w:t>
        <w:tab/>
        <w:t>-0.0501697956742493</w:t>
        <w:tab/>
        <w:t>8.86941526305895e-05</w:t>
        <w:tab/>
        <w:t>8.86941526305895e-05</w:t>
        <w:tab/>
        <w:t>0.74638317381080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NFRSF10D</w:t>
        <w:tab/>
        <w:t>0.535520751485966</w:t>
        <w:tab/>
        <w:t>-0.535520751485966</w:t>
        <w:tab/>
        <w:t>-0.333346864075258</w:t>
        <w:tab/>
        <w:t>0.000179776078682434</w:t>
        <w:tab/>
        <w:t>0.000179776078682434</w:t>
        <w:tab/>
        <w:t>0.027022863716432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BSL1</w:t>
        <w:tab/>
        <w:t>0.556513045665956</w:t>
        <w:tab/>
        <w:t>-0.556513045665956</w:t>
        <w:tab/>
        <w:t>-0.155017573481657</w:t>
        <w:tab/>
        <w:t>8.75267625533917e-05</w:t>
        <w:tab/>
        <w:t>8.75267625533917e-05</w:t>
        <w:tab/>
        <w:t>0.31501323010858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TAP</w:t>
        <w:tab/>
        <w:t>0.55702802734857</w:t>
        <w:tab/>
        <w:t>-0.55702802734857</w:t>
        <w:tab/>
        <w:t>0.0200243372448515</w:t>
        <w:tab/>
        <w:t>8.59424508412186e-05</w:t>
        <w:tab/>
        <w:t>8.59424508412186e-05</w:t>
        <w:tab/>
        <w:t>0.89734545601684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GAT4B</w:t>
        <w:tab/>
        <w:t>0.537950255915094</w:t>
        <w:tab/>
        <w:t>-0.537950255915094</w:t>
        <w:tab/>
        <w:t>0.103064894288572</w:t>
        <w:tab/>
        <w:t>0.000165807677656998</w:t>
        <w:tab/>
        <w:t>0.000165807677656998</w:t>
        <w:tab/>
        <w:t>0.50557074764241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3HYPDH</w:t>
        <w:tab/>
        <w:t>0.542947873481458</w:t>
        <w:tab/>
        <w:t>-0.542947873481458</w:t>
        <w:tab/>
        <w:t>0.16446472938773</w:t>
        <w:tab/>
        <w:t>0.000140119246772139</w:t>
        <w:tab/>
        <w:t>0.000140119246772139</w:t>
        <w:tab/>
        <w:t>0.28605554384819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KBIP</w:t>
        <w:tab/>
        <w:t>0.540064189640289</w:t>
        <w:tab/>
        <w:t>-0.540064189640289</w:t>
        <w:tab/>
        <w:t>0.0017490436576058</w:t>
        <w:tab/>
        <w:t>0.000154461928063527</w:t>
        <w:tab/>
        <w:t>0.000154461928063527</w:t>
        <w:tab/>
        <w:t>0.99100975230361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RPC4-TTLL3</w:t>
        <w:tab/>
        <w:t>0.556644271450509</w:t>
        <w:tab/>
        <w:t>-0.556644271450509</w:t>
        <w:tab/>
        <w:t>0.0319045523204485</w:t>
        <w:tab/>
        <w:t>8.712055069551e-05</w:t>
        <w:tab/>
        <w:t>8.712055069551e-05</w:t>
        <w:tab/>
        <w:t>0.8371107244388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HARPIN</w:t>
        <w:tab/>
        <w:t>0.547240045110616</w:t>
        <w:tab/>
        <w:t>-0.547240045110616</w:t>
        <w:tab/>
        <w:t>0.132961291961547</w:t>
        <w:tab/>
        <w:t>0.000120999829993627</w:t>
        <w:tab/>
        <w:t>0.000120999829993627</w:t>
        <w:tab/>
        <w:t>0.38956613291775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YP27C1</w:t>
        <w:tab/>
        <w:t>0.542464179788161</w:t>
        <w:tab/>
        <w:t>-0.542464179788161</w:t>
        <w:tab/>
        <w:t>-0.286840467572505</w:t>
        <w:tab/>
        <w:t>0.000142437318860441</w:t>
        <w:tab/>
        <w:t>0.000142437318860441</w:t>
        <w:tab/>
        <w:t>0.059053735981269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PP1R37</w:t>
        <w:tab/>
        <w:t>0.534585582493139</w:t>
        <w:tab/>
        <w:t>-0.534585582493139</w:t>
        <w:tab/>
        <w:t>-0.357616620517753</w:t>
        <w:tab/>
        <w:t>0.000185430874286007</w:t>
        <w:tab/>
        <w:t>0.000185430874286007</w:t>
        <w:tab/>
        <w:t>0.017159140791301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PIN3</w:t>
        <w:tab/>
        <w:t>0.535205099664581</w:t>
        <w:tab/>
        <w:t>-0.535205099664581</w:t>
        <w:tab/>
        <w:t>-0.190100978846053</w:t>
        <w:tab/>
        <w:t>0.000181667062444567</w:t>
        <w:tab/>
        <w:t>0.000181667062444567</w:t>
        <w:tab/>
        <w:t>0.21646091482444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OXL2</w:t>
        <w:tab/>
        <w:t>0.531909659697281</w:t>
        <w:tab/>
        <w:t>-0.531909659697281</w:t>
        <w:tab/>
        <w:t>-0.200844358702395</w:t>
        <w:tab/>
        <w:t>0.000202512623333969</w:t>
        <w:tab/>
        <w:t>0.000202512623333969</w:t>
        <w:tab/>
        <w:t>0.19112281014430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FPI2</w:t>
        <w:tab/>
        <w:t>0.54513166856962</w:t>
        <w:tab/>
        <w:t>-0.54513166856962</w:t>
        <w:tab/>
        <w:t>-0.200827278849775</w:t>
        <w:tab/>
        <w:t>0.000130073688291681</w:t>
        <w:tab/>
        <w:t>0.000130073688291681</w:t>
        <w:tab/>
        <w:t>0.191161345277597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RPS27</w:t>
        <w:tab/>
        <w:t>0.532478911825875</w:t>
        <w:tab/>
        <w:t>-0.532478911825875</w:t>
        <w:tab/>
        <w:t>-0.20541785028458</w:t>
        <w:tab/>
        <w:t>0.000198763960944775</w:t>
        <w:tab/>
        <w:t>0.000198763960944775</w:t>
        <w:tab/>
        <w:t>0.18100155481960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NO2</w:t>
        <w:tab/>
        <w:t>0.535249492177614</w:t>
        <w:tab/>
        <w:t>-0.535249492177614</w:t>
        <w:tab/>
        <w:t>-0.243426563747037</w:t>
        <w:tab/>
        <w:t>0.000181400035198803</w:t>
        <w:tab/>
        <w:t>0.000181400035198803</w:t>
        <w:tab/>
        <w:t>0.11132174222702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YNLT1</w:t>
        <w:tab/>
        <w:t>0.533831979592886</w:t>
        <w:tab/>
        <w:t>-0.533831979592886</w:t>
        <w:tab/>
        <w:t>-0.0663026845109407</w:t>
        <w:tab/>
        <w:t>0.000190104412539043</w:t>
        <w:tab/>
        <w:t>0.000190104412539043</w:t>
        <w:tab/>
        <w:t>0.66893351096746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TPN23</w:t>
        <w:tab/>
        <w:t>0.542328459711144</w:t>
        <w:tab/>
        <w:t>-0.542328459711144</w:t>
        <w:tab/>
        <w:t>-0.000587256913639973</w:t>
        <w:tab/>
        <w:t>0.000143093968968661</w:t>
        <w:tab/>
        <w:t>0.000143093968968661</w:t>
        <w:tab/>
        <w:t>0.99698139001423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NS3</w:t>
        <w:tab/>
        <w:t>0.533514615062178</w:t>
        <w:tab/>
        <w:t>-0.533514615062178</w:t>
        <w:tab/>
        <w:t>0.0859136924130368</w:t>
        <w:tab/>
        <w:t>0.000192104285959944</w:t>
        <w:tab/>
        <w:t>0.000192104285959944</w:t>
        <w:tab/>
        <w:t>0.57923135330220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HPF</w:t>
        <w:tab/>
        <w:t>0.540264036592952</w:t>
        <w:tab/>
        <w:t>-0.540264036592952</w:t>
        <w:tab/>
        <w:t>-0.228120809663917</w:t>
        <w:tab/>
        <w:t>0.000153426606580578</w:t>
        <w:tab/>
        <w:t>0.000153426606580578</w:t>
        <w:tab/>
        <w:t>0.13639871369139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DGA1</w:t>
        <w:tab/>
        <w:t>0.535548451483781</w:t>
        <w:tab/>
        <w:t>-0.535548451483781</w:t>
        <w:tab/>
        <w:t>-0.181060137463441</w:t>
        <w:tab/>
        <w:t>0.000179610989328176</w:t>
        <w:tab/>
        <w:t>0.000179610989328176</w:t>
        <w:tab/>
        <w:t>0.23951747487222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SD3</w:t>
        <w:tab/>
        <w:t>0.531943553272336</w:t>
        <w:tab/>
        <w:t>-0.531943553272336</w:t>
        <w:tab/>
        <w:t>0.0742853935073811</w:t>
        <w:tab/>
        <w:t>0.000202287647665712</w:t>
        <w:tab/>
        <w:t>0.000202287647665712</w:t>
        <w:tab/>
        <w:t>0.63177425583071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DHD2</w:t>
        <w:tab/>
        <w:t>0.542406587564243</w:t>
        <w:tab/>
        <w:t>-0.542406587564243</w:t>
        <w:tab/>
        <w:t>-0.081861786286554</w:t>
        <w:tab/>
        <w:t>0.000142715630910928</w:t>
        <w:tab/>
        <w:t>0.000142715630910928</w:t>
        <w:tab/>
        <w:t>0.59731518592246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YBL1</w:t>
        <w:tab/>
        <w:t>0.552759724818292</w:t>
        <w:tab/>
        <w:t>-0.552759724818292</w:t>
        <w:tab/>
        <w:t>-0.288568689635772</w:t>
        <w:tab/>
        <w:t>9.99004930374175e-05</w:t>
        <w:tab/>
        <w:t>9.99004930374175e-05</w:t>
        <w:tab/>
        <w:t>0.057475714220559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AF4B</w:t>
        <w:tab/>
        <w:t>0.530572059305991</w:t>
        <w:tab/>
        <w:t>-0.530572059305991</w:t>
        <w:tab/>
        <w:t>-0.029533578631993</w:t>
        <w:tab/>
        <w:t>0.000211574049883384</w:t>
        <w:tab/>
        <w:t>0.000211574049883384</w:t>
        <w:tab/>
        <w:t>0.84906992825432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ED29</w:t>
        <w:tab/>
        <w:t>0.543210576105665</w:t>
        <w:tab/>
        <w:t>-0.543210576105665</w:t>
        <w:tab/>
        <w:t>-0.195194348403915</w:t>
        <w:tab/>
        <w:t>0.000138874652168534</w:t>
        <w:tab/>
        <w:t>0.000138874652168534</w:t>
        <w:tab/>
        <w:t>0.204172397777316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GS3</w:t>
        <w:tab/>
        <w:t>0.532954194476514</w:t>
        <w:tab/>
        <w:t>-0.532954194476514</w:t>
        <w:tab/>
        <w:t>-0.00568194031499683</w:t>
        <w:tab/>
        <w:t>0.000195682334976056</w:t>
        <w:tab/>
        <w:t>0.000195682334976056</w:t>
        <w:tab/>
        <w:t>0.97079998556814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ER3IP1</w:t>
        <w:tab/>
        <w:t>0.534143559898988</w:t>
        <w:tab/>
        <w:t>-0.534143559898988</w:t>
        <w:tab/>
        <w:t>0.0615516608847681</w:t>
        <w:tab/>
        <w:t>0.000188159341396291</w:t>
        <w:tab/>
        <w:t>0.000188159341396291</w:t>
        <w:tab/>
        <w:t>0.69143358757762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BD1</w:t>
        <w:tab/>
        <w:t>0.534449774721798</w:t>
        <w:tab/>
        <w:t>-0.534449774721798</w:t>
        <w:tab/>
        <w:t>-0.108293896446994</w:t>
        <w:tab/>
        <w:t>0.000186265336172431</w:t>
        <w:tab/>
        <w:t>0.000186265336172431</w:t>
        <w:tab/>
        <w:t>0.48410053599068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H3BGRL3</w:t>
        <w:tab/>
        <w:t>0.544098793154177</w:t>
        <w:tab/>
        <w:t>-0.544098793154177</w:t>
        <w:tab/>
        <w:t>-0.00987456791361163</w:t>
        <w:tab/>
        <w:t>0.000134740503213571</w:t>
        <w:tab/>
        <w:t>0.000134740503213571</w:t>
        <w:tab/>
        <w:t>0.94927574013238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TP8B3</w:t>
        <w:tab/>
        <w:t>0.538544541322709</w:t>
        <w:tab/>
        <w:t>-0.538544541322709</w:t>
        <w:tab/>
        <w:t>-0.189917997660972</w:t>
        <w:tab/>
        <w:t>0.000162544122539453</w:t>
        <w:tab/>
        <w:t>0.000162544122539453</w:t>
        <w:tab/>
        <w:t>0.21691172470447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ESK1</w:t>
        <w:tab/>
        <w:t>0.535409753735124</w:t>
        <w:tab/>
        <w:t>-0.535409753735124</w:t>
        <w:tab/>
        <w:t>0.00349452645844598</w:t>
        <w:tab/>
        <w:t>0.000180438994189056</w:t>
        <w:tab/>
        <w:t>0.000180438994189056</w:t>
        <w:tab/>
        <w:t>0.98203890367086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ATNAL1</w:t>
        <w:tab/>
        <w:t>0.535349941158802</w:t>
        <w:tab/>
        <w:t>-0.535349941158802</w:t>
        <w:tab/>
        <w:t>0.036152420862007</w:t>
        <w:tab/>
        <w:t>0.000180797131861711</w:t>
        <w:tab/>
        <w:t>0.000180797131861711</w:t>
        <w:tab/>
        <w:t>0.8157765970291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TC3</w:t>
        <w:tab/>
        <w:t>0.535229001244066</w:t>
        <w:tab/>
        <w:t>-0.535229001244066</w:t>
        <w:tab/>
        <w:t>0.140153958966019</w:t>
        <w:tab/>
        <w:t>0.000181523246866835</w:t>
        <w:tab/>
        <w:t>0.000181523246866835</w:t>
        <w:tab/>
        <w:t>0.36419408144194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RNTL</w:t>
        <w:tab/>
        <w:t>0.543269813751398</w:t>
        <w:tab/>
        <w:t>-0.543269813751398</w:t>
        <w:tab/>
        <w:t>-0.00254589693016004</w:t>
        <w:tab/>
        <w:t>0.000138595394046016</w:t>
        <w:tab/>
        <w:t>0.000138595394046016</w:t>
        <w:tab/>
        <w:t>0.98691415065259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EP76</w:t>
        <w:tab/>
        <w:t>0.545590155653472</w:t>
        <w:tab/>
        <w:t>-0.545590155653472</w:t>
        <w:tab/>
        <w:t>-0.0293441183064275</w:t>
        <w:tab/>
        <w:t>0.000128049531570784</w:t>
        <w:tab/>
        <w:t>0.000128049531570784</w:t>
        <w:tab/>
        <w:t>0.850027050180021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NMA3</w:t>
        <w:tab/>
        <w:t>0.530458913472433</w:t>
        <w:tab/>
        <w:t>-0.530458913472433</w:t>
        <w:tab/>
        <w:t>-0.25576095952386</w:t>
        <w:tab/>
        <w:t>0.000212357116303903</w:t>
        <w:tab/>
        <w:t>0.000212357116303903</w:t>
        <w:tab/>
        <w:t>0.0937997946335347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YX</w:t>
        <w:tab/>
        <w:t>0.544541848728335</w:t>
        <w:tab/>
        <w:t>-0.544541848728335</w:t>
        <w:tab/>
        <w:t>0.220858736941328</w:t>
        <w:tab/>
        <w:t>0.000132720360480263</w:t>
        <w:tab/>
        <w:t>0.000132720360480263</w:t>
        <w:tab/>
        <w:t>0.149670676356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BM4B</w:t>
        <w:tab/>
        <w:t>0.54553950906187</w:t>
        <w:tab/>
        <w:t>-0.54553950906187</w:t>
        <w:tab/>
        <w:t>-0.235543947668739</w:t>
        <w:tab/>
        <w:t>0.00012827171585363</w:t>
        <w:tab/>
        <w:t>0.00012827171585363</w:t>
        <w:tab/>
        <w:t>0.12375809090945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XNDC15</w:t>
        <w:tab/>
        <w:t>0.540863318229009</w:t>
        <w:tab/>
        <w:t>-0.540863318229009</w:t>
        <w:tab/>
        <w:t>0.0441545158240984</w:t>
        <w:tab/>
        <w:t>0.000150359591914126</w:t>
        <w:tab/>
        <w:t>0.000150359591914126</w:t>
        <w:tab/>
        <w:t>0.77595447291250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OX11</w:t>
        <w:tab/>
        <w:t>0.526099290101972</w:t>
        <w:tab/>
        <w:t>-0.526099290101972</w:t>
        <w:tab/>
        <w:t>-0.294862685601815</w:t>
        <w:tab/>
        <w:t>0.000244600917904144</w:t>
        <w:tab/>
        <w:t>0.000244600917904144</w:t>
        <w:tab/>
        <w:t>0.052012139537551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PS4</w:t>
        <w:tab/>
        <w:t>0.534352978389761</w:t>
        <w:tab/>
        <w:t>-0.534352978389761</w:t>
        <w:tab/>
        <w:t>0.121482260894847</w:t>
        <w:tab/>
        <w:t>0.000186862168366448</w:t>
        <w:tab/>
        <w:t>0.000186862168366448</w:t>
        <w:tab/>
        <w:t>0.43213716632174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TV6</w:t>
        <w:tab/>
        <w:t>0.539053425107327</w:t>
        <w:tab/>
        <w:t>-0.539053425107327</w:t>
        <w:tab/>
        <w:t>0.183126426550898</w:t>
        <w:tab/>
        <w:t>0.000159795942040618</w:t>
        <w:tab/>
        <w:t>0.000159795942040618</w:t>
        <w:tab/>
        <w:t>0.23410641416365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UN1</w:t>
        <w:tab/>
        <w:t>0.530972372048031</w:t>
        <w:tab/>
        <w:t>-0.530972372048031</w:t>
        <w:tab/>
        <w:t>0.0262232425730622</w:t>
        <w:tab/>
        <w:t>0.00020882446365806</w:t>
        <w:tab/>
        <w:t>0.00020882446365806</w:t>
        <w:tab/>
        <w:t>0.86582286302761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CEE</w:t>
        <w:tab/>
        <w:t>0.542694100195337</w:t>
        <w:tab/>
        <w:t>-0.542694100195337</w:t>
        <w:tab/>
        <w:t>0.111030276902146</w:t>
        <w:tab/>
        <w:t>0.00014133113683981</w:t>
        <w:tab/>
        <w:t>0.00014133113683981</w:t>
        <w:tab/>
        <w:t>0.47305807936320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GR4</w:t>
        <w:tab/>
        <w:t>0.532610057969345</w:t>
        <w:tab/>
        <w:t>-0.532610057969345</w:t>
        <w:tab/>
        <w:t>0.0553648001418741</w:t>
        <w:tab/>
        <w:t>0.000197909281647675</w:t>
        <w:tab/>
        <w:t>0.000197909281647675</w:t>
        <w:tab/>
        <w:t>0.72112920369061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SAP3</w:t>
        <w:tab/>
        <w:t>0.533392598078661</w:t>
        <w:tab/>
        <w:t>-0.533392598078661</w:t>
        <w:tab/>
        <w:t>-0.134568901445527</w:t>
        <w:tab/>
        <w:t>0.000192878230636777</w:t>
        <w:tab/>
        <w:t>0.000192878230636777</w:t>
        <w:tab/>
        <w:t>0.383807292101779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L11</w:t>
        <w:tab/>
        <w:t>0.522487368779628</w:t>
        <w:tab/>
        <w:t>-0.522487368779628</w:t>
        <w:tab/>
        <w:t>-0.332165906759315</w:t>
        <w:tab/>
        <w:t>0.000274595892923932</w:t>
        <w:tab/>
        <w:t>0.000274595892923932</w:t>
        <w:tab/>
        <w:t>0.027603524195042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FYVE27</w:t>
        <w:tab/>
        <w:t>0.527086734087476</w:t>
        <w:tab/>
        <w:t>-0.527086734087476</w:t>
        <w:tab/>
        <w:t>0.15851766821295</w:t>
        <w:tab/>
        <w:t>0.000236933232577658</w:t>
        <w:tab/>
        <w:t>0.000236933232577658</w:t>
        <w:tab/>
        <w:t>0.30407549898041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PER1</w:t>
        <w:tab/>
        <w:t>0.530662167672739</w:t>
        <w:tab/>
        <w:t>-0.530662167672739</w:t>
        <w:tab/>
        <w:t>-0.25941222647242</w:t>
        <w:tab/>
        <w:t>0.000210952291830335</w:t>
        <w:tab/>
        <w:t>0.000210952291830335</w:t>
        <w:tab/>
        <w:t>0.089045182198681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BTB21</w:t>
        <w:tab/>
        <w:t>0.528305252373892</w:t>
        <w:tab/>
        <w:t>-0.528305252373892</w:t>
        <w:tab/>
        <w:t>-0.259374493132247</w:t>
        <w:tab/>
        <w:t>0.000227770950470971</w:t>
        <w:tab/>
        <w:t>0.000227770950470971</w:t>
        <w:tab/>
        <w:t>0.089093342049331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UBE2O</w:t>
        <w:tab/>
        <w:t>0.534574140876754</w:t>
        <w:tab/>
        <w:t>-0.534574140876754</w:t>
        <w:tab/>
        <w:t>-0.114580902171996</w:t>
        <w:tab/>
        <w:t>0.000185501045753646</w:t>
        <w:tab/>
        <w:t>0.000185501045753646</w:t>
        <w:tab/>
        <w:t>0.45893134117165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UBB3</w:t>
        <w:tab/>
        <w:t>0.530899760512979</w:t>
        <w:tab/>
        <w:t>-0.530899760512979</w:t>
        <w:tab/>
        <w:t>-0.168479859849075</w:t>
        <w:tab/>
        <w:t>0.000209320790167947</w:t>
        <w:tab/>
        <w:t>0.000209320790167947</w:t>
        <w:tab/>
        <w:t>0.27429114116536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CNRG</w:t>
        <w:tab/>
        <w:t>0.52770430339305</w:t>
        <w:tab/>
        <w:t>-0.52770430339305</w:t>
        <w:tab/>
        <w:t>0.0330246757809563</w:t>
        <w:tab/>
        <w:t>0.000232248792020814</w:t>
        <w:tab/>
        <w:t>0.000232248792020814</w:t>
        <w:tab/>
        <w:t>0.83147323742820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FT172</w:t>
        <w:tab/>
        <w:t>0.533489421680498</w:t>
        <w:tab/>
        <w:t>-0.533489421680498</w:t>
        <w:tab/>
        <w:t>-0.0990565966162866</w:t>
        <w:tab/>
        <w:t>0.000192263855046696</w:t>
        <w:tab/>
        <w:t>0.000192263855046696</w:t>
        <w:tab/>
        <w:t>0.52234971350686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BRAT1</w:t>
        <w:tab/>
        <w:t>0.530040225826737</w:t>
        <w:tab/>
        <w:t>-0.530040225826737</w:t>
        <w:tab/>
        <w:t>0.00364413965346739</w:t>
        <w:tab/>
        <w:t>0.000215277645226013</w:t>
        <w:tab/>
        <w:t>0.000215277645226013</w:t>
        <w:tab/>
        <w:t>0.98127005815511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NF587</w:t>
        <w:tab/>
        <w:t>0.532407897263836</w:t>
        <w:tab/>
        <w:t>-0.532407897263836</w:t>
        <w:tab/>
        <w:t>-0.0452304973505799</w:t>
        <w:tab/>
        <w:t>0.000199228155442522</w:t>
        <w:tab/>
        <w:t>0.000199228155442522</w:t>
        <w:tab/>
        <w:t>0.77064052635111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3H1</w:t>
        <w:tab/>
        <w:t>0.536716880277465</w:t>
        <w:tab/>
        <w:t>-0.536716880277465</w:t>
        <w:tab/>
        <w:t>-0.0938262568310537</w:t>
        <w:tab/>
        <w:t>0.00017277104948859</w:t>
        <w:tab/>
        <w:t>0.00017277104948859</w:t>
        <w:tab/>
        <w:t>0.54465109941120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11orf68</w:t>
        <w:tab/>
        <w:t>0.540153564990947</w:t>
        <w:tab/>
        <w:t>-0.540153564990947</w:t>
        <w:tab/>
        <w:t>-0.0244090544672987</w:t>
        <w:tab/>
        <w:t>0.000153998132323711</w:t>
        <w:tab/>
        <w:t>0.000153998132323711</w:t>
        <w:tab/>
        <w:t>0.87502929224941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XYLP1</w:t>
        <w:tab/>
        <w:t>0.528461673596969</w:t>
        <w:tab/>
        <w:t>-0.528461673596969</w:t>
        <w:tab/>
        <w:t>-0.430552203901017</w:t>
        <w:tab/>
        <w:t>0.000226618285807361</w:t>
        <w:tab/>
        <w:t>0.000226618285807361</w:t>
        <w:tab/>
        <w:t>0.0035300322977200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JAP1</w:t>
        <w:tab/>
        <w:t>0.52827753310431</w:t>
        <w:tab/>
        <w:t>-0.52827753310431</w:t>
        <w:tab/>
        <w:t>-0.206662105579734</w:t>
        <w:tab/>
        <w:t>0.000227975765121543</w:t>
        <w:tab/>
        <w:t>0.000227975765121543</w:t>
        <w:tab/>
        <w:t>0.178315610856559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MG9</w:t>
        <w:tab/>
        <w:t>0.532441195469306</w:t>
        <w:tab/>
        <w:t>-0.532441195469306</w:t>
        <w:tab/>
        <w:t>-0.114021528021631</w:t>
        <w:tab/>
        <w:t>0.000199010376048761</w:t>
        <w:tab/>
        <w:t>0.000199010376048761</w:t>
        <w:tab/>
        <w:t>0.46114166142311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RMU</w:t>
        <w:tab/>
        <w:t>0.526128648603849</w:t>
        <w:tab/>
        <w:t>-0.526128648603849</w:t>
        <w:tab/>
        <w:t>-0.126604150517825</w:t>
        <w:tab/>
        <w:t>0.00024436974802113</w:t>
        <w:tab/>
        <w:t>0.00024436974802113</w:t>
        <w:tab/>
        <w:t>0.41283011038804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ML3</w:t>
        <w:tab/>
        <w:t>0.526261400993328</w:t>
        <w:tab/>
        <w:t>-0.526261400993328</w:t>
        <w:tab/>
        <w:t>-0.0225914293545866</w:t>
        <w:tab/>
        <w:t>0.000243326913366999</w:t>
        <w:tab/>
        <w:t>0.000243326913366999</w:t>
        <w:tab/>
        <w:t>0.88426954030700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OPA</w:t>
        <w:tab/>
        <w:t>0.52222087419839</w:t>
        <w:tab/>
        <w:t>-0.52222087419839</w:t>
        <w:tab/>
        <w:t>-0.0133675973138728</w:t>
        <w:tab/>
        <w:t>0.000276935288287862</w:t>
        <w:tab/>
        <w:t>0.000276935288287862</w:t>
        <w:tab/>
        <w:t>0.93136967279169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K5</w:t>
        <w:tab/>
        <w:t>0.527150393216364</w:t>
        <w:tab/>
        <w:t>-0.527150393216364</w:t>
        <w:tab/>
        <w:t>-0.0593366258591776</w:t>
        <w:tab/>
        <w:t>0.00023644644324756</w:t>
        <w:tab/>
        <w:t>0.00023644644324756</w:t>
        <w:tab/>
        <w:t>0.702015530965362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ADD</w:t>
        <w:tab/>
        <w:t>0.52621126828734</w:t>
        <w:tab/>
        <w:t>-0.52621126828734</w:t>
        <w:tab/>
        <w:t>-0.0394416233553566</w:t>
        <w:tab/>
        <w:t>0.00024372025672031</w:t>
        <w:tab/>
        <w:t>0.00024372025672031</w:t>
        <w:tab/>
        <w:t>0.79934630069889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VL2</w:t>
        <w:tab/>
        <w:t>0.521798893938204</w:t>
        <w:tab/>
        <w:t>-0.521798893938204</w:t>
        <w:tab/>
        <w:t>-0.100423910408084</w:t>
        <w:tab/>
        <w:t>0.000280676412469668</w:t>
        <w:tab/>
        <w:t>0.000280676412469668</w:t>
        <w:tab/>
        <w:t>0.51659523084513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YT7</w:t>
        <w:tab/>
        <w:t>0.523488451532332</w:t>
        <w:tab/>
        <w:t>-0.523488451532332</w:t>
        <w:tab/>
        <w:t>0.0987065274461686</w:t>
        <w:tab/>
        <w:t>0.000265966505377969</w:t>
        <w:tab/>
        <w:t>0.000265966505377969</w:t>
        <w:tab/>
        <w:t>0.523828103188192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OXA3</w:t>
        <w:tab/>
        <w:t>0.523678586781891</w:t>
        <w:tab/>
        <w:t>-0.523678586781891</w:t>
        <w:tab/>
        <w:t>0.183241873276107</w:t>
        <w:tab/>
        <w:t>0.000264355474575646</w:t>
        <w:tab/>
        <w:t>0.000264355474575646</w:t>
        <w:tab/>
        <w:t>0.23380657284467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MEM246</w:t>
        <w:tab/>
        <w:t>0.523926998743964</w:t>
        <w:tab/>
        <w:t>-0.523926998743964</w:t>
        <w:tab/>
        <w:t>-0.208702015523124</w:t>
        <w:tab/>
        <w:t>0.000262263938414313</w:t>
        <w:tab/>
        <w:t>0.000262263938414313</w:t>
        <w:tab/>
        <w:t>0.17397415698805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ORCN</w:t>
        <w:tab/>
        <w:t>0.525361913873401</w:t>
        <w:tab/>
        <w:t>-0.525361913873401</w:t>
        <w:tab/>
        <w:t>-0.251556241678658</w:t>
        <w:tab/>
        <w:t>0.000250472235158054</w:t>
        <w:tab/>
        <w:t>0.000250472235158054</w:t>
        <w:tab/>
        <w:t>0.099515569622527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FFO2</w:t>
        <w:tab/>
        <w:t>0.539925456953179</w:t>
        <w:tab/>
        <w:t>-0.539925456953179</w:t>
        <w:tab/>
        <w:t>-0.0106134442232367</w:t>
        <w:tab/>
        <w:t>0.000155184362686089</w:t>
        <w:tab/>
        <w:t>0.000155184362686089</w:t>
        <w:tab/>
        <w:t>0.94548573610975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DAN1</w:t>
        <w:tab/>
        <w:t>0.531467189333532</w:t>
        <w:tab/>
        <w:t>-0.531467189333532</w:t>
        <w:tab/>
        <w:t>-0.090659644297972</w:t>
        <w:tab/>
        <w:t>0.000205470453744956</w:t>
        <w:tab/>
        <w:t>0.000205470453744956</w:t>
        <w:tab/>
        <w:t>0.55837088962257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AM156A</w:t>
        <w:tab/>
        <w:t>0.524245080898728</w:t>
        <w:tab/>
        <w:t>-0.524245080898728</w:t>
        <w:tab/>
        <w:t>-0.0854321324410556</w:t>
        <w:tab/>
        <w:t>0.000259607626259842</w:t>
        <w:tab/>
        <w:t>0.000259607626259842</w:t>
        <w:tab/>
        <w:t>0.58136755322088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IF</w:t>
        <w:tab/>
        <w:t>0.522788005499196</w:t>
        <w:tab/>
        <w:t>-0.522788005499196</w:t>
        <w:tab/>
        <w:t>-0.34887384149106</w:t>
        <w:tab/>
        <w:t>0.000271978209260366</w:t>
        <w:tab/>
        <w:t>0.000271978209260366</w:t>
        <w:tab/>
        <w:t>0.020286886491910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HI1</w:t>
        <w:tab/>
        <w:t>0.521697787752917</w:t>
        <w:tab/>
        <w:t>-0.521697787752917</w:t>
        <w:tab/>
        <w:t>0.231176116310932</w:t>
        <w:tab/>
        <w:t>0.000281579529785564</w:t>
        <w:tab/>
        <w:t>0.000281579529785564</w:t>
        <w:tab/>
        <w:t>0.13108447422048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KD1</w:t>
        <w:tab/>
        <w:t>0.526702542537365</w:t>
        <w:tab/>
        <w:t>-0.526702542537365</w:t>
        <w:tab/>
        <w:t>-0.205422310279562</w:t>
        <w:tab/>
        <w:t>0.000239890349423044</w:t>
        <w:tab/>
        <w:t>0.000239890349423044</w:t>
        <w:tab/>
        <w:t>0.18099187573286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HEM5</w:t>
        <w:tab/>
        <w:t>0.538312912954286</w:t>
        <w:tab/>
        <w:t>-0.538312912954286</w:t>
        <w:tab/>
        <w:t>-0.25064903664372</w:t>
        <w:tab/>
        <w:t>0.000163809136896059</w:t>
        <w:tab/>
        <w:t>0.000163809136896059</w:t>
        <w:tab/>
        <w:t>0.100783195549076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AP130</w:t>
        <w:tab/>
        <w:t>0.537420293655338</w:t>
        <w:tab/>
        <w:t>-0.537420293655338</w:t>
        <w:tab/>
        <w:t>0.0536650826321143</w:t>
        <w:tab/>
        <w:t>0.000168767956210285</w:t>
        <w:tab/>
        <w:t>0.000168767956210285</w:t>
        <w:tab/>
        <w:t>0.72936115718368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LAU</w:t>
        <w:tab/>
        <w:t>0.51558387868262</w:t>
        <w:tab/>
        <w:t>-0.51558387868262</w:t>
        <w:tab/>
        <w:t>0.100064465724909</w:t>
        <w:tab/>
        <w:t>0.000341319578379017</w:t>
        <w:tab/>
        <w:t>0.000341319578379017</w:t>
        <w:tab/>
        <w:t>0.51810491725580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VC</w:t>
        <w:tab/>
        <w:t>0.520603257404531</w:t>
        <w:tab/>
        <w:t>-0.520603257404531</w:t>
        <w:tab/>
        <w:t>-0.0742559789351376</w:t>
        <w:tab/>
        <w:t>0.000291525508487945</w:t>
        <w:tab/>
        <w:t>0.000291525508487945</w:t>
        <w:tab/>
        <w:t>0.6319096179760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PEPPS</w:t>
        <w:tab/>
        <w:t>0.523693573120428</w:t>
        <w:tab/>
        <w:t>-0.523693573120428</w:t>
        <w:tab/>
        <w:t>0.197792877398931</w:t>
        <w:tab/>
        <w:t>0.000264228869568972</w:t>
        <w:tab/>
        <w:t>0.000264228869568972</w:t>
        <w:tab/>
        <w:t>0.1980951846800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AB2B</w:t>
        <w:tab/>
        <w:t>0.525779196044763</w:t>
        <w:tab/>
        <w:t>-0.525779196044763</w:t>
        <w:tab/>
        <w:t>-0.0360346606988105</w:t>
        <w:tab/>
        <w:t>0.00024713420153193</w:t>
        <w:tab/>
        <w:t>0.00024713420153193</w:t>
        <w:tab/>
        <w:t>0.81636632997273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WNK3</w:t>
        <w:tab/>
        <w:t>0.528052228812981</w:t>
        <w:tab/>
        <w:t>-0.528052228812981</w:t>
        <w:tab/>
        <w:t>-0.374894938754136</w:t>
        <w:tab/>
        <w:t>0.00022964670019851</w:t>
        <w:tab/>
        <w:t>0.00022964670019851</w:t>
        <w:tab/>
        <w:t>0.0121631717345587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GO2</w:t>
        <w:tab/>
        <w:t>0.536226015042815</w:t>
        <w:tab/>
        <w:t>-0.536226015042815</w:t>
        <w:tab/>
        <w:t>-0.0120401094706417</w:t>
        <w:tab/>
        <w:t>0.0001756152836953</w:t>
        <w:tab/>
        <w:t>0.0001756152836953</w:t>
        <w:tab/>
        <w:t>0.93817121251335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BTB2</w:t>
        <w:tab/>
        <w:t>0.532927533762352</w:t>
        <w:tab/>
        <w:t>-0.532927533762352</w:t>
        <w:tab/>
        <w:t>-0.131975622586473</w:t>
        <w:tab/>
        <w:t>0.000195854045579026</w:t>
        <w:tab/>
        <w:t>0.000195854045579026</w:t>
        <w:tab/>
        <w:t>0.39312194394832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ILRA</w:t>
        <w:tab/>
        <w:t>0.526758509939392</w:t>
        <w:tab/>
        <w:t>-0.526758509939392</w:t>
        <w:tab/>
        <w:t>0.249730522026224</w:t>
        <w:tab/>
        <w:t>0.000239457504129527</w:t>
        <w:tab/>
        <w:t>0.000239457504129527</w:t>
        <w:tab/>
        <w:t>0.10207921923930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LGAP4</w:t>
        <w:tab/>
        <w:t>0.517382983602961</w:t>
        <w:tab/>
        <w:t>-0.517382983602961</w:t>
        <w:tab/>
        <w:t>-0.0758268901343451</w:t>
        <w:tab/>
        <w:t>0.000322653291325293</w:t>
        <w:tab/>
        <w:t>0.000322653291325293</w:t>
        <w:tab/>
        <w:t>0.6246972192909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C25A37</w:t>
        <w:tab/>
        <w:t>0.51539870429129</w:t>
        <w:tab/>
        <w:t>-0.51539870429129</w:t>
        <w:tab/>
        <w:t>-0.18556949099208</w:t>
        <w:tab/>
        <w:t>0.000343295009412421</w:t>
        <w:tab/>
        <w:t>0.000343295009412421</w:t>
        <w:tab/>
        <w:t>0.22781713085397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TYX</w:t>
        <w:tab/>
        <w:t>0.52597723051908</w:t>
        <w:tab/>
        <w:t>-0.52597723051908</w:t>
        <w:tab/>
        <w:t>-0.149718080725258</w:t>
        <w:tab/>
        <w:t>0.000245564139232849</w:t>
        <w:tab/>
        <w:t>0.000245564139232849</w:t>
        <w:tab/>
        <w:t>0.33204200078665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MPH</w:t>
        <w:tab/>
        <w:t>0.516755591006869</w:t>
        <w:tab/>
        <w:t>-0.516755591006869</w:t>
        <w:tab/>
        <w:t>-0.111726171907079</w:t>
        <w:tab/>
        <w:t>0.000329055489310908</w:t>
        <w:tab/>
        <w:t>0.000329055489310908</w:t>
        <w:tab/>
        <w:t>0.470271316008323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CP2</w:t>
        <w:tab/>
        <w:t>0.521525220003019</w:t>
        <w:tab/>
        <w:t>-0.521525220003019</w:t>
        <w:tab/>
        <w:t>0.0425120409617937</w:t>
        <w:tab/>
        <w:t>0.000283127027810721</w:t>
        <w:tab/>
        <w:t>0.000283127027810721</w:t>
        <w:tab/>
        <w:t>0.784085610649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AT6A</w:t>
        <w:tab/>
        <w:t>0.516450962065945</w:t>
        <w:tab/>
        <w:t>-0.516450962065945</w:t>
        <w:tab/>
        <w:t>-0.00741253093037273</w:t>
        <w:tab/>
        <w:t>0.000332205166511416</w:t>
        <w:tab/>
        <w:t>0.000332205166511416</w:t>
        <w:tab/>
        <w:t>0.961912074414554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XDND1</w:t>
        <w:tab/>
        <w:t>0.511991168442064</w:t>
        <w:tab/>
        <w:t>-0.511991168442064</w:t>
        <w:tab/>
        <w:t>-0.245057052387541</w:t>
        <w:tab/>
        <w:t>0.000381534085412695</w:t>
        <w:tab/>
        <w:t>0.000381534085412695</w:t>
        <w:tab/>
        <w:t>0.108872376721544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KR7A2</w:t>
        <w:tab/>
        <w:t>0.517514993943968</w:t>
        <w:tab/>
        <w:t>-0.517514993943968</w:t>
        <w:tab/>
        <w:t>0.0321547197148493</w:t>
        <w:tab/>
        <w:t>0.00032132058440764</w:t>
        <w:tab/>
        <w:t>0.00032132058440764</w:t>
        <w:tab/>
        <w:t>0.83585094325017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UCO</w:t>
        <w:tab/>
        <w:t>0.519470298154681</w:t>
        <w:tab/>
        <w:t>-0.519470298154681</w:t>
        <w:tab/>
        <w:t>0.108295973303369</w:t>
        <w:tab/>
        <w:t>0.00030215351823884</w:t>
        <w:tab/>
        <w:t>0.00030215351823884</w:t>
        <w:tab/>
        <w:t>0.48409210423588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NPP1</w:t>
        <w:tab/>
        <w:t>0.524489525218227</w:t>
        <w:tab/>
        <w:t>-0.524489525218227</w:t>
        <w:tab/>
        <w:t>-0.0493061022896563</w:t>
        <w:tab/>
        <w:t>0.000257582802851362</w:t>
        <w:tab/>
        <w:t>0.000257582802851362</w:t>
        <w:tab/>
        <w:t>0.75060815362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ATSPER1</w:t>
        <w:tab/>
        <w:t>0.534978559496268</w:t>
        <w:tab/>
        <w:t>-0.534978559496268</w:t>
        <w:tab/>
        <w:t>-0.414014452562111</w:t>
        <w:tab/>
        <w:t>0.000183035284547418</w:t>
        <w:tab/>
        <w:t>0.000183035284547418</w:t>
        <w:tab/>
        <w:t>0.00520968585327487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BXW5</w:t>
        <w:tab/>
        <w:t>0.521209852715377</w:t>
        <w:tab/>
        <w:t>-0.521209852715377</w:t>
        <w:tab/>
        <w:t>0.209338051231064</w:t>
        <w:tab/>
        <w:t>0.000285974921288506</w:t>
        <w:tab/>
        <w:t>0.000285974921288506</w:t>
        <w:tab/>
        <w:t>0.17263620289070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UT4</w:t>
        <w:tab/>
        <w:t>0.513119429308733</w:t>
        <w:tab/>
        <w:t>-0.513119429308733</w:t>
        <w:tab/>
        <w:t>-0.228375120470648</w:t>
        <w:tab/>
        <w:t>0.000368468244616585</w:t>
        <w:tab/>
        <w:t>0.000368468244616585</w:t>
        <w:tab/>
        <w:t>0.13595035926133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AB32</w:t>
        <w:tab/>
        <w:t>0.513742610490487</w:t>
        <w:tab/>
        <w:t>-0.513742610490487</w:t>
        <w:tab/>
        <w:t>0.0225369252977728</w:t>
        <w:tab/>
        <w:t>0.00036142553156363</w:t>
        <w:tab/>
        <w:t>0.00036142553156363</w:t>
        <w:tab/>
        <w:t>0.88454686287482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HMT1</w:t>
        <w:tab/>
        <w:t>0.52172293879825</w:t>
        <w:tab/>
        <w:t>-0.52172293879825</w:t>
        <w:tab/>
        <w:t>-0.087172677444921</w:t>
        <w:tab/>
        <w:t>0.000281354626760005</w:t>
        <w:tab/>
        <w:t>0.000281354626760005</w:t>
        <w:tab/>
        <w:t>0.57366334523537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IAA0319L</w:t>
        <w:tab/>
        <w:t>0.518315824859636</w:t>
        <w:tab/>
        <w:t>-0.518315824859636</w:t>
        <w:tab/>
        <w:t>0.0371395709534748</w:t>
        <w:tab/>
        <w:t>0.000313341642728537</w:t>
        <w:tab/>
        <w:t>0.000313341642728537</w:t>
        <w:tab/>
        <w:t>0.81083701716147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GRN1</w:t>
        <w:tab/>
        <w:t>0.51512989549805</w:t>
        <w:tab/>
        <w:t>-0.51512989549805</w:t>
        <w:tab/>
        <w:t>0.125149439484436</w:t>
        <w:tab/>
        <w:t>0.000346180981916122</w:t>
        <w:tab/>
        <w:t>0.000346180981916122</w:t>
        <w:tab/>
        <w:t>0.41826294325560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P1BP3</w:t>
        <w:tab/>
        <w:t>0.520912677148537</w:t>
        <w:tab/>
        <w:t>-0.520912677148537</w:t>
        <w:tab/>
        <w:t>0.188985457976674</w:t>
        <w:tab/>
        <w:t>0.000288682165989869</w:t>
        <w:tab/>
        <w:t>0.000288682165989869</w:t>
        <w:tab/>
        <w:t>0.21921933025527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TX3</w:t>
        <w:tab/>
        <w:t>0.515837919173813</w:t>
        <w:tab/>
        <w:t>-0.515837919173813</w:t>
        <w:tab/>
        <w:t>-0.247698232551282</w:t>
        <w:tab/>
        <w:t>0.000338626152692384</w:t>
        <w:tab/>
        <w:t>0.000338626152692384</w:t>
        <w:tab/>
        <w:t>0.10499217593960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CDC66</w:t>
        <w:tab/>
        <w:t>0.516078947573748</w:t>
        <w:tab/>
        <w:t>-0.516078947573748</w:t>
        <w:tab/>
        <w:t>-0.149548542368734</w:t>
        <w:tab/>
        <w:t>0.000336088408513315</w:t>
        <w:tab/>
        <w:t>0.000336088408513315</w:t>
        <w:tab/>
        <w:t>0.332596064107534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BM3</w:t>
        <w:tab/>
        <w:t>0.516621722048011</w:t>
        <w:tab/>
        <w:t>-0.516621722048011</w:t>
        <w:tab/>
        <w:t>0.186646277904971</w:t>
        <w:tab/>
        <w:t>0.000330436282118567</w:t>
        <w:tab/>
        <w:t>0.000330436282118567</w:t>
        <w:tab/>
        <w:t>0.22508229898428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XR2</w:t>
        <w:tab/>
        <w:t>0.522205969097782</w:t>
        <w:tab/>
        <w:t>-0.522205969097782</w:t>
        <w:tab/>
        <w:t>0.00976125403727194</w:t>
        <w:tab/>
        <w:t>0.000277066660838112</w:t>
        <w:tab/>
        <w:t>0.000277066660838112</w:t>
        <w:tab/>
        <w:t>0.94985707405568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CTP</w:t>
        <w:tab/>
        <w:t>0.524714426761041</w:t>
        <w:tab/>
        <w:t>-0.524714426761041</w:t>
        <w:tab/>
        <w:t>0.00211422865392783</w:t>
        <w:tab/>
        <w:t>0.000255732469448905</w:t>
        <w:tab/>
        <w:t>0.000255732469448905</w:t>
        <w:tab/>
        <w:t>0.98913276953692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AFB2</w:t>
        <w:tab/>
        <w:t>0.519627011729856</w:t>
        <w:tab/>
        <w:t>-0.519627011729856</w:t>
        <w:tab/>
        <w:t>0.0849733749882682</w:t>
        <w:tab/>
        <w:t>0.0003006628970814</w:t>
        <w:tab/>
        <w:t>0.0003006628970814</w:t>
        <w:tab/>
        <w:t>0.58340589779361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BHD2</w:t>
        <w:tab/>
        <w:t>0.518215480960867</w:t>
        <w:tab/>
        <w:t>-0.518215480960867</w:t>
        <w:tab/>
        <w:t>-0.033739057310318</w:t>
        <w:tab/>
        <w:t>0.000314331513617612</w:t>
        <w:tab/>
        <w:t>0.000314331513617612</w:t>
        <w:tab/>
        <w:t>0.82788215628816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GO3</w:t>
        <w:tab/>
        <w:t>0.517543433755399</w:t>
        <w:tab/>
        <w:t>-0.517543433755399</w:t>
        <w:tab/>
        <w:t>0.198235823186074</w:t>
        <w:tab/>
        <w:t>0.000321034121609404</w:t>
        <w:tab/>
        <w:t>0.000321034121609404</w:t>
        <w:tab/>
        <w:t>0.19707212051539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CAPD2</w:t>
        <w:tab/>
        <w:t>0.512907176562437</w:t>
        <w:tab/>
        <w:t>-0.512907176562437</w:t>
        <w:tab/>
        <w:t>-0.0857900629551355</w:t>
        <w:tab/>
        <w:t>0.00037089502583899</w:t>
        <w:tab/>
        <w:t>0.00037089502583899</w:t>
        <w:tab/>
        <w:t>0.57977943460392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WDR73</w:t>
        <w:tab/>
        <w:t>0.523170227333294</w:t>
        <w:tab/>
        <w:t>-0.523170227333294</w:t>
        <w:tab/>
        <w:t>0.0116974140290339</w:t>
        <w:tab/>
        <w:t>0.000268682688077389</w:t>
        <w:tab/>
        <w:t>0.000268682688077389</w:t>
        <w:tab/>
        <w:t>0.9399277784710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UBR1</w:t>
        <w:tab/>
        <w:t>0.511653573650676</w:t>
        <w:tab/>
        <w:t>-0.511653573650676</w:t>
        <w:tab/>
        <w:t>0.250545376683671</w:t>
        <w:tab/>
        <w:t>0.000385523873432406</w:t>
        <w:tab/>
        <w:t>0.000385523873432406</w:t>
        <w:tab/>
        <w:t>0.10092882397380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AP3K10</w:t>
        <w:tab/>
        <w:t>0.529424013310196</w:t>
        <w:tab/>
        <w:t>-0.529424013310196</w:t>
        <w:tab/>
        <w:t>-0.25695124767689</w:t>
        <w:tab/>
        <w:t>0.000219642097182639</w:t>
        <w:tab/>
        <w:t>0.000219642097182639</w:t>
        <w:tab/>
        <w:t>0.092228747385918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B3GNTL1</w:t>
        <w:tab/>
        <w:t>0.516557912977785</w:t>
        <w:tab/>
        <w:t>-0.516557912977785</w:t>
        <w:tab/>
        <w:t>-0.0483743050669633</w:t>
        <w:tab/>
        <w:t>0.00033109627755097</w:t>
        <w:tab/>
        <w:t>0.00033109627755097</w:t>
        <w:tab/>
        <w:t>0.75517437467570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BAG4</w:t>
        <w:tab/>
        <w:t>0.515120799814753</w:t>
        <w:tab/>
        <w:t>-0.515120799814753</w:t>
        <w:tab/>
        <w:t>0.22223183243117</w:t>
        <w:tab/>
        <w:t>0.000346279015775003</w:t>
        <w:tab/>
        <w:t>0.000346279015775003</w:t>
        <w:tab/>
        <w:t>0.14709114691072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NRC18</w:t>
        <w:tab/>
        <w:t>0.52793958834027</w:t>
        <w:tab/>
        <w:t>-0.52793958834027</w:t>
        <w:tab/>
        <w:t>-0.221130961593135</w:t>
        <w:tab/>
        <w:t>0.000230486225123042</w:t>
        <w:tab/>
        <w:t>0.000230486225123042</w:t>
        <w:tab/>
        <w:t>0.149156643841357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REBF1</w:t>
        <w:tab/>
        <w:t>0.524111870110742</w:t>
        <w:tab/>
        <w:t>-0.524111870110742</w:t>
        <w:tab/>
        <w:t>0.0720520859659472</w:t>
        <w:tab/>
        <w:t>0.000260717101629834</w:t>
        <w:tab/>
        <w:t>0.000260717101629834</w:t>
        <w:tab/>
        <w:t>0.64208521931077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TF2IRD2</w:t>
        <w:tab/>
        <w:t>0.512019879604074</w:t>
        <w:tab/>
        <w:t>-0.512019879604074</w:t>
        <w:tab/>
        <w:t>-0.0868571329592852</w:t>
        <w:tab/>
        <w:t>0.000381196490169333</w:t>
        <w:tab/>
        <w:t>0.000381196490169333</w:t>
        <w:tab/>
        <w:t>0.575056579477293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RSF2</w:t>
        <w:tab/>
        <w:t>0.5207684269367</w:t>
        <w:tab/>
        <w:t>-0.5207684269367</w:t>
        <w:tab/>
        <w:t>0.121871893311436</w:t>
        <w:tab/>
        <w:t>0.000290004592042244</w:t>
        <w:tab/>
        <w:t>0.000290004592042244</w:t>
        <w:tab/>
        <w:t>0.43065097015282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MEM219</w:t>
        <w:tab/>
        <w:t>0.514589568161191</w:t>
        <w:tab/>
        <w:t>-0.514589568161191</w:t>
        <w:tab/>
        <w:t>-0.272508292963055</w:t>
        <w:tab/>
        <w:t>0.000352048242308016</w:t>
        <w:tab/>
        <w:t>0.000352048242308016</w:t>
        <w:tab/>
        <w:t>0.073515365678681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ITD1</w:t>
        <w:tab/>
        <w:t>0.511065824731694</w:t>
        <w:tab/>
        <w:t>-0.511065824731694</w:t>
        <w:tab/>
        <w:t>0.223847436162061</w:t>
        <w:tab/>
        <w:t>0.000392559751820617</w:t>
        <w:tab/>
        <w:t>0.000392559751820617</w:t>
        <w:tab/>
        <w:t>0.14409816146237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BAG3</w:t>
        <w:tab/>
        <w:t>0.509457841545669</w:t>
        <w:tab/>
        <w:t>-0.509457841545669</w:t>
        <w:tab/>
        <w:t>0.0238336472163806</w:t>
        <w:tab/>
        <w:t>0.000412403177739098</w:t>
        <w:tab/>
        <w:t>0.000412403177739098</w:t>
        <w:tab/>
        <w:t>0.87795276934259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NF254</w:t>
        <w:tab/>
        <w:t>0.526553566788215</w:t>
        <w:tab/>
        <w:t>-0.526553566788215</w:t>
        <w:tab/>
        <w:t>-0.0105365208211857</w:t>
        <w:tab/>
        <w:t>0.000241045958220268</w:t>
        <w:tab/>
        <w:t>0.000241045958220268</w:t>
        <w:tab/>
        <w:t>0.945880254219868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CN3</w:t>
        <w:tab/>
        <w:t>0.522231530990027</w:t>
        <w:tab/>
        <w:t>-0.522231530990027</w:t>
        <w:tab/>
        <w:t>-0.12427535693338</w:t>
        <w:tab/>
        <w:t>0.000276841394519972</w:t>
        <w:tab/>
        <w:t>0.000276841394519972</w:t>
        <w:tab/>
        <w:t>0.42154674764869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UMPS</w:t>
        <w:tab/>
        <w:t>0.52191922892067</w:t>
        <w:tab/>
        <w:t>-0.52191922892067</w:t>
        <w:tab/>
        <w:t>0.168243208977717</w:t>
        <w:tab/>
        <w:t>0.000279604944387288</w:t>
        <w:tab/>
        <w:t>0.000279604944387288</w:t>
        <w:tab/>
        <w:t>0.27497556378465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PR2</w:t>
        <w:tab/>
        <w:t>0.523104009152654</w:t>
        <w:tab/>
        <w:t>-0.523104009152654</w:t>
        <w:tab/>
        <w:t>-0.119433165015347</w:t>
        <w:tab/>
        <w:t>0.000269251027239894</w:t>
        <w:tab/>
        <w:t>0.000269251027239894</w:t>
        <w:tab/>
        <w:t>0.44000010134596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F3A3</w:t>
        <w:tab/>
        <w:t>0.522988759668726</w:t>
        <w:tab/>
        <w:t>-0.522988759668726</w:t>
        <w:tab/>
        <w:t>-0.168542651804523</w:t>
        <w:tab/>
        <w:t>0.000270242782555014</w:t>
        <w:tab/>
        <w:t>0.000270242782555014</w:t>
        <w:tab/>
        <w:t>0.274109727763592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ETD1A</w:t>
        <w:tab/>
        <w:t>0.514253171379169</w:t>
        <w:tab/>
        <w:t>-0.514253171379169</w:t>
        <w:tab/>
        <w:t>0.0723400657356905</w:t>
        <w:tab/>
        <w:t>0.000355746175048487</w:t>
        <w:tab/>
        <w:t>0.000355746175048487</w:t>
        <w:tab/>
        <w:t>0.64075185088962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PX2</w:t>
        <w:tab/>
        <w:t>0.51592053627917</w:t>
        <w:tab/>
        <w:t>-0.51592053627917</w:t>
        <w:tab/>
        <w:t>-0.259187599320663</w:t>
        <w:tab/>
        <w:t>0.000337754353806794</w:t>
        <w:tab/>
        <w:t>0.000337754353806794</w:t>
        <w:tab/>
        <w:t>0.089332176692029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BRMS1L</w:t>
        <w:tab/>
        <w:t>0.516160491211567</w:t>
        <w:tab/>
        <w:t>-0.516160491211567</w:t>
        <w:tab/>
        <w:t>-0.153971584451165</w:t>
        <w:tab/>
        <w:t>0.000335233738560645</w:t>
        <w:tab/>
        <w:t>0.000335233738560645</w:t>
        <w:tab/>
        <w:t>0.31832967531302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EC8</w:t>
        <w:tab/>
        <w:t>0.507829151777489</w:t>
        <w:tab/>
        <w:t>-0.507829151777489</w:t>
        <w:tab/>
        <w:t>-0.0270195204473022</w:t>
        <w:tab/>
        <w:t>0.000433417561732465</w:t>
        <w:tab/>
        <w:t>0.000433417561732465</w:t>
        <w:tab/>
        <w:t>0.86178746654099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GFB2</w:t>
        <w:tab/>
        <w:t>0.512311989664912</w:t>
        <w:tab/>
        <w:t>-0.512311989664912</w:t>
        <w:tab/>
        <w:t>-0.0790482885054009</w:t>
        <w:tab/>
        <w:t>0.000377777019308188</w:t>
        <w:tab/>
        <w:t>0.000377777019308188</w:t>
        <w:tab/>
        <w:t>0.6100155294271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COR3</w:t>
        <w:tab/>
        <w:t>0.510063988335772</w:t>
        <w:tab/>
        <w:t>-0.510063988335772</w:t>
        <w:tab/>
        <w:t>0.224720531662994</w:t>
        <w:tab/>
        <w:t>0.00040481942208844</w:t>
        <w:tab/>
        <w:t>0.00040481942208844</w:t>
        <w:tab/>
        <w:t>0.14249955806360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TXN7L3</w:t>
        <w:tab/>
        <w:t>0.526380935988055</w:t>
        <w:tab/>
        <w:t>-0.526380935988055</w:t>
        <w:tab/>
        <w:t>-0.218915170000196</w:t>
        <w:tab/>
        <w:t>0.000242391349997002</w:t>
        <w:tab/>
        <w:t>0.000242391349997002</w:t>
        <w:tab/>
        <w:t>0.153378547176373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16orf58</w:t>
        <w:tab/>
        <w:t>0.508338879256101</w:t>
        <w:tab/>
        <w:t>-0.508338879256101</w:t>
        <w:tab/>
        <w:t>-0.0118855578461675</w:t>
        <w:tab/>
        <w:t>0.000426739499782001</w:t>
        <w:tab/>
        <w:t>0.000426739499782001</w:t>
        <w:tab/>
        <w:t>0.93896336775506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BN1</w:t>
        <w:tab/>
        <w:t>0.50806154808187</w:t>
        <w:tab/>
        <w:t>-0.50806154808187</w:t>
        <w:tab/>
        <w:t>0.175001194884121</w:t>
        <w:tab/>
        <w:t>0.000430361313814233</w:t>
        <w:tab/>
        <w:t>0.000430361313814233</w:t>
        <w:tab/>
        <w:t>0.25587161120622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IMA1</w:t>
        <w:tab/>
        <w:t>0.508618162803521</w:t>
        <w:tab/>
        <w:t>-0.508618162803521</w:t>
        <w:tab/>
        <w:t>0.165674859287348</w:t>
        <w:tab/>
        <w:t>0.000423119914782956</w:t>
        <w:tab/>
        <w:t>0.000423119914782956</w:t>
        <w:tab/>
        <w:t>0.2824757811046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ERPINB9</w:t>
        <w:tab/>
        <w:t>0.509059101673085</w:t>
        <w:tab/>
        <w:t>-0.509059101673085</w:t>
        <w:tab/>
        <w:t>0.254016711843509</w:t>
        <w:tab/>
        <w:t>0.000417461425652855</w:t>
        <w:tab/>
        <w:t>0.000417461425652855</w:t>
        <w:tab/>
        <w:t>0.09613926962020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RMC6</w:t>
        <w:tab/>
        <w:t>0.50789507277374</w:t>
        <w:tab/>
        <w:t>-0.50789507277374</w:t>
        <w:tab/>
        <w:t>-0.228472069949333</w:t>
        <w:tab/>
        <w:t>0.000432548656774729</w:t>
        <w:tab/>
        <w:t>0.000432548656774729</w:t>
        <w:tab/>
        <w:t>0.135779724657652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OC3L</w:t>
        <w:tab/>
        <w:t>0.520792350601692</w:t>
        <w:tab/>
        <w:t>-0.520792350601692</w:t>
        <w:tab/>
        <w:t>0.168718379431738</w:t>
        <w:tab/>
        <w:t>0.000289784892423592</w:t>
        <w:tab/>
        <w:t>0.000289784892423592</w:t>
        <w:tab/>
        <w:t>0.27360244984926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PIE</w:t>
        <w:tab/>
        <w:t>0.510771962750839</w:t>
        <w:tab/>
        <w:t>-0.510771962750839</w:t>
        <w:tab/>
        <w:t>0.0986962485628398</w:t>
        <w:tab/>
        <w:t>0.000396120695251821</w:t>
        <w:tab/>
        <w:t>0.000396120695251821</w:t>
        <w:tab/>
        <w:t>0.52387154353756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C35C2</w:t>
        <w:tab/>
        <w:t>0.513172386434437</w:t>
        <w:tab/>
        <w:t>-0.513172386434437</w:t>
        <w:tab/>
        <w:t>0.0785409637619087</w:t>
        <w:tab/>
        <w:t>0.000367864995141797</w:t>
        <w:tab/>
        <w:t>0.000367864995141797</w:t>
        <w:tab/>
        <w:t>0.61231787499707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BTK</w:t>
        <w:tab/>
        <w:t>0.504986785222215</w:t>
        <w:tab/>
        <w:t>-0.504986785222215</w:t>
        <w:tab/>
        <w:t>-0.00557671483225056</w:t>
        <w:tab/>
        <w:t>0.000472409070137327</w:t>
        <w:tab/>
        <w:t>0.000472409070137327</w:t>
        <w:tab/>
        <w:t>0.97134052269518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SEL</w:t>
        <w:tab/>
        <w:t>0.504330406048503</w:t>
        <w:tab/>
        <w:t>-0.504330406048503</w:t>
        <w:tab/>
        <w:t>0.127410376807456</w:t>
        <w:tab/>
        <w:t>0.000481849498547788</w:t>
        <w:tab/>
        <w:t>0.000481849498547788</w:t>
        <w:tab/>
        <w:t>0.40983658085866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OXD10</w:t>
        <w:tab/>
        <w:t>0.506351728444361</w:t>
        <w:tab/>
        <w:t>-0.506351728444361</w:t>
        <w:tab/>
        <w:t>-0.146429594951415</w:t>
        <w:tab/>
        <w:t>0.000453307882756507</w:t>
        <w:tab/>
        <w:t>0.000453307882756507</w:t>
        <w:tab/>
        <w:t>0.342891511729838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LT8D1</w:t>
        <w:tab/>
        <w:t>0.511117586459599</w:t>
        <w:tab/>
        <w:t>-0.511117586459599</w:t>
        <w:tab/>
        <w:t>-0.0076399536511898</w:t>
        <w:tab/>
        <w:t>0.000391935509510105</w:t>
        <w:tab/>
        <w:t>0.000391935509510105</w:t>
        <w:tab/>
        <w:t>0.96074440028597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GF19</w:t>
        <w:tab/>
        <w:t>0.523637829536827</w:t>
        <w:tab/>
        <w:t>-0.523637829536827</w:t>
        <w:tab/>
        <w:t>-0.365491407637487</w:t>
        <w:tab/>
        <w:t>0.000264700070026432</w:t>
        <w:tab/>
        <w:t>0.000264700070026432</w:t>
        <w:tab/>
        <w:t>0.014700796186720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EX30</w:t>
        <w:tab/>
        <w:t>0.512403131831635</w:t>
        <w:tab/>
        <w:t>-0.512403131831635</w:t>
        <w:tab/>
        <w:t>0.094739105878444</w:t>
        <w:tab/>
        <w:t>0.000376715766500221</w:t>
        <w:tab/>
        <w:t>0.000376715766500221</w:t>
        <w:tab/>
        <w:t>0.54072625548038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NTC1</w:t>
        <w:tab/>
        <w:t>0.508575752225608</w:t>
        <w:tab/>
        <w:t>-0.508575752225608</w:t>
        <w:tab/>
        <w:t>0.0704985883820995</w:t>
        <w:tab/>
        <w:t>0.000423667782168688</w:t>
        <w:tab/>
        <w:t>0.000423667782168688</w:t>
        <w:tab/>
        <w:t>0.64929713662976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RIT1</w:t>
        <w:tab/>
        <w:t>0.50961467188496</w:t>
        <w:tab/>
        <w:t>-0.50961467188496</w:t>
        <w:tab/>
        <w:t>0.108418952658048</w:t>
        <w:tab/>
        <w:t>0.000410428849386314</w:t>
        <w:tab/>
        <w:t>0.000410428849386314</w:t>
        <w:tab/>
        <w:t>0.48359296162738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NF653</w:t>
        <w:tab/>
        <w:t>0.51616496284509</w:t>
        <w:tab/>
        <w:t>-0.51616496284509</w:t>
        <w:tab/>
        <w:t>-0.107270282905658</w:t>
        <w:tab/>
        <w:t>0.000335186927463617</w:t>
        <w:tab/>
        <w:t>0.000335186927463617</w:t>
        <w:tab/>
        <w:t>0.48826559336748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AP2K7</w:t>
        <w:tab/>
        <w:t>0.503171433577433</w:t>
        <w:tab/>
        <w:t>-0.503171433577433</w:t>
        <w:tab/>
        <w:t>0.221191651657608</w:t>
        <w:tab/>
        <w:t>0.000498933159111248</w:t>
        <w:tab/>
        <w:t>0.000498933159111248</w:t>
        <w:tab/>
        <w:t>0.14904222209959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C2A5</w:t>
        <w:tab/>
        <w:t>0.503075030304892</w:t>
        <w:tab/>
        <w:t>-0.503075030304892</w:t>
        <w:tab/>
        <w:t>-0.0742621527052365</w:t>
        <w:tab/>
        <w:t>0.00050037839028289</w:t>
        <w:tab/>
        <w:t>0.00050037839028289</w:t>
        <w:tab/>
        <w:t>0.631881206079809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OBP</w:t>
        <w:tab/>
        <w:t>0.518484101054706</w:t>
        <w:tab/>
        <w:t>-0.518484101054706</w:t>
        <w:tab/>
        <w:t>0.214446759376906</w:t>
        <w:tab/>
        <w:t>0.000311687942317574</w:t>
        <w:tab/>
        <w:t>0.000311687942317574</w:t>
        <w:tab/>
        <w:t>0.16215772891868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FX1</w:t>
        <w:tab/>
        <w:t>0.504968706153451</w:t>
        <w:tab/>
        <w:t>-0.504968706153451</w:t>
        <w:tab/>
        <w:t>0.119014519374803</w:t>
        <w:tab/>
        <w:t>0.000472666851762282</w:t>
        <w:tab/>
        <w:t>0.000472666851762282</w:t>
        <w:tab/>
        <w:t>0.44161623190130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RELD2</w:t>
        <w:tab/>
        <w:t>0.517062915654396</w:t>
        <w:tab/>
        <w:t>-0.517062915654396</w:t>
        <w:tab/>
        <w:t>-0.333449368549909</w:t>
        <w:tab/>
        <w:t>0.000325905240575521</w:t>
        <w:tab/>
        <w:t>0.000325905240575521</w:t>
        <w:tab/>
        <w:t>0.0269729465186475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C38A6</w:t>
        <w:tab/>
        <w:t>0.510123829353031</w:t>
        <w:tab/>
        <w:t>-0.510123829353031</w:t>
        <w:tab/>
        <w:t>-0.0280125354014196</w:t>
        <w:tab/>
        <w:t>0.000404077574352762</w:t>
        <w:tab/>
        <w:t>0.000404077574352762</w:t>
        <w:tab/>
        <w:t>0.85675991993189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AP1LC3C</w:t>
        <w:tab/>
        <w:t>0.513512368309386</w:t>
        <w:tab/>
        <w:t>-0.513512368309386</w:t>
        <w:tab/>
        <w:t>-0.0506444645052178</w:t>
        <w:tab/>
        <w:t>0.000364013303278977</w:t>
        <w:tab/>
        <w:t>0.000364013303278977</w:t>
        <w:tab/>
        <w:t>0.744064324360752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SUN2</w:t>
        <w:tab/>
        <w:t>0.504739360583534</w:t>
        <w:tab/>
        <w:t>-0.504739360583534</w:t>
        <w:tab/>
        <w:t>0.15120476111099</w:t>
        <w:tab/>
        <w:t>0.000475947980571367</w:t>
        <w:tab/>
        <w:t>0.000475947980571367</w:t>
        <w:tab/>
        <w:t>0.3272080681812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BRWD3</w:t>
        <w:tab/>
        <w:t>0.506807769736556</w:t>
        <w:tab/>
        <w:t>-0.506807769736556</w:t>
        <w:tab/>
        <w:t>0.0710702104870374</w:t>
        <w:tab/>
        <w:t>0.000447082466548354</w:t>
        <w:tab/>
        <w:t>0.000447082466548354</w:t>
        <w:tab/>
        <w:t>0.64663972248663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TGB1</w:t>
        <w:tab/>
        <w:t>0.501414879502614</w:t>
        <w:tab/>
        <w:t>-0.501414879502614</w:t>
        <w:tab/>
        <w:t>0.112677581395636</w:t>
        <w:tab/>
        <w:t>0.000525863554189914</w:t>
        <w:tab/>
        <w:t>0.000525863554189914</w:t>
        <w:tab/>
        <w:t>0.46647551073311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CM3AP</w:t>
        <w:tab/>
        <w:t>0.515832045440268</w:t>
        <w:tab/>
        <w:t>-0.515832045440268</w:t>
        <w:tab/>
        <w:t>0.0450201590926998</w:t>
        <w:tab/>
        <w:t>0.000338688211118905</w:t>
        <w:tab/>
        <w:t>0.000338688211118905</w:t>
        <w:tab/>
        <w:t>0.77167851603970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UF2</w:t>
        <w:tab/>
        <w:t>0.519787462630409</w:t>
        <w:tab/>
        <w:t>-0.519787462630409</w:t>
        <w:tab/>
        <w:t>-0.243802861593071</w:t>
        <w:tab/>
        <w:t>0.000299143603010335</w:t>
        <w:tab/>
        <w:t>0.000299143603010335</w:t>
        <w:tab/>
        <w:t>0.110752771098251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CE1D</w:t>
        <w:tab/>
        <w:t>0.507571426554458</w:t>
        <w:tab/>
        <w:t>-0.507571426554458</w:t>
        <w:tab/>
        <w:t>-0.341643243210423</w:t>
        <w:tab/>
        <w:t>0.000436829723046593</w:t>
        <w:tab/>
        <w:t>0.000436829723046593</w:t>
        <w:tab/>
        <w:t>0.0232234813618233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ATB</w:t>
        <w:tab/>
        <w:t>0.507189530879407</w:t>
        <w:tab/>
        <w:t>-0.507189530879407</w:t>
        <w:tab/>
        <w:t>0.116936811795167</w:t>
        <w:tab/>
        <w:t>0.000441930266189841</w:t>
        <w:tab/>
        <w:t>0.000441930266189841</w:t>
        <w:tab/>
        <w:t>0.44968525901054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LK1</w:t>
        <w:tab/>
        <w:t>0.510031012490192</w:t>
        <w:tab/>
        <w:t>-0.510031012490192</w:t>
        <w:tab/>
        <w:t>0.0861514998790442</w:t>
        <w:tab/>
        <w:t>0.000405228746406472</w:t>
        <w:tab/>
        <w:t>0.000405228746406472</w:t>
        <w:tab/>
        <w:t>0.57817775109943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AC4</w:t>
        <w:tab/>
        <w:t>0.507012432397645</w:t>
        <w:tab/>
        <w:t>-0.507012432397645</w:t>
        <w:tab/>
        <w:t>-0.00129557858180394</w:t>
        <w:tab/>
        <w:t>0.000444313689557449</w:t>
        <w:tab/>
        <w:t>0.000444313689557449</w:t>
        <w:tab/>
        <w:t>0.99334054383619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APB</w:t>
        <w:tab/>
        <w:t>0.516168617369276</w:t>
        <w:tab/>
        <w:t>-0.516168617369276</w:t>
        <w:tab/>
        <w:t>0.25913830171139</w:t>
        <w:tab/>
        <w:t>0.000335148674614115</w:t>
        <w:tab/>
        <w:t>0.000335148674614115</w:t>
        <w:tab/>
        <w:t>0.089395257656639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ZTS1</w:t>
        <w:tab/>
        <w:t>0.509058629254557</w:t>
        <w:tab/>
        <w:t>-0.509058629254557</w:t>
        <w:tab/>
        <w:t>-0.0284936663629442</w:t>
        <w:tab/>
        <w:t>0.000417467451510204</w:t>
        <w:tab/>
        <w:t>0.000417467451510204</w:t>
        <w:tab/>
        <w:t>0.85432599693629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IF1B</w:t>
        <w:tab/>
        <w:t>0.505125022372321</w:t>
        <w:tab/>
        <w:t>-0.505125022372321</w:t>
        <w:tab/>
        <w:t>0.0357955089899849</w:t>
        <w:tab/>
        <w:t>0.000470442178390662</w:t>
        <w:tab/>
        <w:t>0.000470442178390662</w:t>
        <w:tab/>
        <w:t>0.817564289678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MEM263</w:t>
        <w:tab/>
        <w:t>0.504275674422036</w:t>
        <w:tab/>
        <w:t>-0.504275674422036</w:t>
        <w:tab/>
        <w:t>0.0466285730498348</w:t>
        <w:tab/>
        <w:t>0.000482644284209608</w:t>
        <w:tab/>
        <w:t>0.000482644284209608</w:t>
        <w:tab/>
        <w:t>0.76375135769518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NTLN</w:t>
        <w:tab/>
        <w:t>0.512661970781298</w:t>
        <w:tab/>
        <w:t>-0.512661970781298</w:t>
        <w:tab/>
        <w:t>0.204156308993001</w:t>
        <w:tab/>
        <w:t>0.000373716484342</w:t>
        <w:tab/>
        <w:t>0.000373716484342</w:t>
        <w:tab/>
        <w:t>0.18375424108021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2HGDH</w:t>
        <w:tab/>
        <w:t>0.516163427894995</w:t>
        <w:tab/>
        <w:t>-0.516163427894995</w:t>
        <w:tab/>
        <w:t>-0.180231050950201</w:t>
        <w:tab/>
        <w:t>0.000335202995356492</w:t>
        <w:tab/>
        <w:t>0.000335202995356492</w:t>
        <w:tab/>
        <w:t>0.24171233446179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HLRC3</w:t>
        <w:tab/>
        <w:t>0.508964423189868</w:t>
        <w:tab/>
        <w:t>-0.508964423189868</w:t>
        <w:tab/>
        <w:t>0.216384308114806</w:t>
        <w:tab/>
        <w:t>0.000418670646217945</w:t>
        <w:tab/>
        <w:t>0.000418670646217945</w:t>
        <w:tab/>
        <w:t>0.15830716195758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BCB6</w:t>
        <w:tab/>
        <w:t>0.501559746093846</w:t>
        <w:tab/>
        <w:t>-0.501559746093846</w:t>
        <w:tab/>
        <w:t>-0.0274975664294934</w:t>
        <w:tab/>
        <w:t>0.000523594180610224</w:t>
        <w:tab/>
        <w:t>0.000523594180610224</w:t>
        <w:tab/>
        <w:t>0.85936647586741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RPF38A</w:t>
        <w:tab/>
        <w:t>0.500065841897566</w:t>
        <w:tab/>
        <w:t>-0.500065841897566</w:t>
        <w:tab/>
        <w:t>-0.095347496767518</w:t>
        <w:tab/>
        <w:t>0.000547424357778239</w:t>
        <w:tab/>
        <w:t>0.000547424357778239</w:t>
        <w:tab/>
        <w:t>0.53811803543336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KAP1</w:t>
        <w:tab/>
        <w:t>0.502572518356048</w:t>
        <w:tab/>
        <w:t>-0.502572518356048</w:t>
        <w:tab/>
        <w:t>-0.217172725824717</w:t>
        <w:tab/>
        <w:t>0.000507972858298791</w:t>
        <w:tab/>
        <w:t>0.000507972858298791</w:t>
        <w:tab/>
        <w:t>0.156759560463664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BHD12</w:t>
        <w:tab/>
        <w:t>0.495812023803346</w:t>
        <w:tab/>
        <w:t>-0.495812023803346</w:t>
        <w:tab/>
        <w:t>-0.0113697686053973</w:t>
        <w:tab/>
        <w:t>0.000620702185256951</w:t>
        <w:tab/>
        <w:t>0.000620702185256951</w:t>
        <w:tab/>
        <w:t>0.94160746557290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APN15</w:t>
        <w:tab/>
        <w:t>0.504275939160943</w:t>
        <w:tab/>
        <w:t>-0.504275939160943</w:t>
        <w:tab/>
        <w:t>-0.15300220228472</w:t>
        <w:tab/>
        <w:t>0.000482640436969034</w:t>
        <w:tab/>
        <w:t>0.000482640436969034</w:t>
        <w:tab/>
        <w:t>0.32142283149986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MX1</w:t>
        <w:tab/>
        <w:t>0.5074530191614</w:t>
        <w:tab/>
        <w:t>-0.5074530191614</w:t>
        <w:tab/>
        <w:t>-0.248895233081507</w:t>
        <w:tab/>
        <w:t>0.000438405463990085</w:t>
        <w:tab/>
        <w:t>0.000438405463990085</w:t>
        <w:tab/>
        <w:t>0.10326887432372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CNO</w:t>
        <w:tab/>
        <w:t>0.503076802676122</w:t>
        <w:tab/>
        <w:t>-0.503076802676122</w:t>
        <w:tab/>
        <w:t>-0.0810982521617767</w:t>
        <w:tab/>
        <w:t>0.000500351785863273</w:t>
        <w:tab/>
        <w:t>0.000500351785863273</w:t>
        <w:tab/>
        <w:t>0.60075037117167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HF21B</w:t>
        <w:tab/>
        <w:t>0.51405798751113</w:t>
        <w:tab/>
        <w:t>-0.51405798751113</w:t>
        <w:tab/>
        <w:t>-0.290387917185557</w:t>
        <w:tab/>
        <w:t>0.000357907791695844</w:t>
        <w:tab/>
        <w:t>0.000357907791695844</w:t>
        <w:tab/>
        <w:t>0.0558512841235722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PR68</w:t>
        <w:tab/>
        <w:t>0.498403783722857</w:t>
        <w:tab/>
        <w:t>-0.498403783722857</w:t>
        <w:tab/>
        <w:t>-0.00165350227429338</w:t>
        <w:tab/>
        <w:t>0.000575076753967716</w:t>
        <w:tab/>
        <w:t>0.000575076753967716</w:t>
        <w:tab/>
        <w:t>0.99150082551452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SIC3</w:t>
        <w:tab/>
        <w:t>0.513804284387672</w:t>
        <w:tab/>
        <w:t>-0.513804284387672</w:t>
        <w:tab/>
        <w:t>-0.18835800378155</w:t>
        <w:tab/>
        <w:t>0.000360735176678798</w:t>
        <w:tab/>
        <w:t>0.000360735176678798</w:t>
        <w:tab/>
        <w:t>0.22078151670350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CSTN</w:t>
        <w:tab/>
        <w:t>0.498145479629648</w:t>
        <w:tab/>
        <w:t>-0.498145479629648</w:t>
        <w:tab/>
        <w:t>-0.148189490452657</w:t>
        <w:tab/>
        <w:t>0.000579484957404227</w:t>
        <w:tab/>
        <w:t>0.000579484957404227</w:t>
        <w:tab/>
        <w:t>0.337058315906754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MEM8A</w:t>
        <w:tab/>
        <w:t>0.509897188917913</w:t>
        <w:tab/>
        <w:t>-0.509897188917913</w:t>
        <w:tab/>
        <w:t>0.139875170723336</w:t>
        <w:tab/>
        <w:t>0.000406893703632959</w:t>
        <w:tab/>
        <w:t>0.000406893703632959</w:t>
        <w:tab/>
        <w:t>0.36515854145029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CNL2</w:t>
        <w:tab/>
        <w:t>0.500809161305918</w:t>
        <w:tab/>
        <w:t>-0.500809161305918</w:t>
        <w:tab/>
        <w:t>-0.0202181512001858</w:t>
        <w:tab/>
        <w:t>0.000535448231640435</w:t>
        <w:tab/>
        <w:t>0.000535448231640435</w:t>
        <w:tab/>
        <w:t>0.89635724984421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AP4K5</w:t>
        <w:tab/>
        <w:t>0.497739717581998</w:t>
        <w:tab/>
        <w:t>-0.497739717581998</w:t>
        <w:tab/>
        <w:t>0.144712480247914</w:t>
        <w:tab/>
        <w:t>0.00058647088405764</w:t>
        <w:tab/>
        <w:t>0.00058647088405764</w:t>
        <w:tab/>
        <w:t>0.34864244743572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UBG1</w:t>
        <w:tab/>
        <w:t>0.502864264647769</w:t>
        <w:tab/>
        <w:t>-0.502864264647769</w:t>
        <w:tab/>
        <w:t>0.0527313389264336</w:t>
        <w:tab/>
        <w:t>0.000503551189886042</w:t>
        <w:tab/>
        <w:t>0.000503551189886042</w:t>
        <w:tab/>
        <w:t>0.73389629656720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SBPL10</w:t>
        <w:tab/>
        <w:t>0.496462620419946</w:t>
        <w:tab/>
        <w:t>-0.496462620419946</w:t>
        <w:tab/>
        <w:t>0.0788296268775577</w:t>
        <w:tab/>
        <w:t>0.000608954041617894</w:t>
        <w:tab/>
        <w:t>0.000608954041617894</w:t>
        <w:tab/>
        <w:t>0.61100740724602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PN1</w:t>
        <w:tab/>
        <w:t>0.512103589140401</w:t>
        <w:tab/>
        <w:t>-0.512103589140401</w:t>
        <w:tab/>
        <w:t>0.0184816103354054</w:t>
        <w:tab/>
        <w:t>0.000380213740496934</w:t>
        <w:tab/>
        <w:t>0.000380213740496934</w:t>
        <w:tab/>
        <w:t>0.90521676506030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BCC5</w:t>
        <w:tab/>
        <w:t>0.494886876529685</w:t>
        <w:tab/>
        <w:t>-0.494886876529685</w:t>
        <w:tab/>
        <w:t>0.398722851849045</w:t>
        <w:tab/>
        <w:t>0.000637757863059338</w:t>
        <w:tab/>
        <w:t>0.000637757863059338</w:t>
        <w:tab/>
        <w:t>0.0073430853456535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D99</w:t>
        <w:tab/>
        <w:t>0.500779397861874</w:t>
        <w:tab/>
        <w:t>-0.500779397861874</w:t>
        <w:tab/>
        <w:t>0.0439312772206515</w:t>
        <w:tab/>
        <w:t>0.000535923213953337</w:t>
        <w:tab/>
        <w:t>0.000535923213953337</w:t>
        <w:tab/>
        <w:t>0.77705825687307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NF426</w:t>
        <w:tab/>
        <w:t>0.494566627929816</w:t>
        <w:tab/>
        <w:t>-0.494566627929816</w:t>
        <w:tab/>
        <w:t>0.0797725350642647</w:t>
        <w:tab/>
        <w:t>0.000643758957470213</w:t>
        <w:tab/>
        <w:t>0.000643758957470213</w:t>
        <w:tab/>
        <w:t>0.60673518649792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CHS1</w:t>
        <w:tab/>
        <w:t>0.491147192898902</w:t>
        <w:tab/>
        <w:t>-0.491147192898902</w:t>
        <w:tab/>
        <w:t>-0.167316836917246</w:t>
        <w:tab/>
        <w:t>0.000711061770892349</w:t>
        <w:tab/>
        <w:t>0.000711061770892349</w:t>
        <w:tab/>
        <w:t>0.27766554310145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CAD8</w:t>
        <w:tab/>
        <w:t>0.502541144820069</w:t>
        <w:tab/>
        <w:t>-0.502541144820069</w:t>
        <w:tab/>
        <w:t>-0.368341025127098</w:t>
        <w:tab/>
        <w:t>0.000508450421562053</w:t>
        <w:tab/>
        <w:t>0.000508450421562053</w:t>
        <w:tab/>
        <w:t>0.0138882248615716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AB22A</w:t>
        <w:tab/>
        <w:t>0.496706154653996</w:t>
        <w:tab/>
        <w:t>-0.496706154653996</w:t>
        <w:tab/>
        <w:t>0.0396533162933074</w:t>
        <w:tab/>
        <w:t>0.00060460795530946</w:t>
        <w:tab/>
        <w:t>0.00060460795530946</w:t>
        <w:tab/>
        <w:t>0.79829169329032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K2</w:t>
        <w:tab/>
        <w:t>0.490347565257308</w:t>
        <w:tab/>
        <w:t>-0.490347565257308</w:t>
        <w:tab/>
        <w:t>0.258133976876975</w:t>
        <w:tab/>
        <w:t>0.000727681385483922</w:t>
        <w:tab/>
        <w:t>0.000727681385483922</w:t>
        <w:tab/>
        <w:t>0.090687927444001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DM4B</w:t>
        <w:tab/>
        <w:t>0.508940545905906</w:t>
        <w:tab/>
        <w:t>-0.508940545905906</w:t>
        <w:tab/>
        <w:t>-0.0718726597836673</w:t>
        <w:tab/>
        <w:t>0.000418976100659906</w:t>
        <w:tab/>
        <w:t>0.000418976100659906</w:t>
        <w:tab/>
        <w:t>0.64291653923513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MTF1</w:t>
        <w:tab/>
        <w:t>0.495155802477233</w:t>
        <w:tab/>
        <w:t>-0.495155802477233</w:t>
        <w:tab/>
        <w:t>0.0514454769317594</w:t>
        <w:tab/>
        <w:t>0.000632757267719968</w:t>
        <w:tab/>
        <w:t>0.000632757267719968</w:t>
        <w:tab/>
        <w:t>0.74015629962466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AGR1</w:t>
        <w:tab/>
        <w:t>0.492995846906373</w:t>
        <w:tab/>
        <w:t>-0.492995846906373</w:t>
        <w:tab/>
        <w:t>-0.175430592906622</w:t>
        <w:tab/>
        <w:t>0.000673932537943821</w:t>
        <w:tab/>
        <w:t>0.000673932537943821</w:t>
        <w:tab/>
        <w:t>0.25468857312120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UBAP1L</w:t>
        <w:tab/>
        <w:t>0.500341347529135</w:t>
        <w:tab/>
        <w:t>-0.500341347529135</w:t>
        <w:tab/>
        <w:t>-0.173359028534064</w:t>
        <w:tab/>
        <w:t>0.000542957750180361</w:t>
        <w:tab/>
        <w:t>0.000542957750180361</w:t>
        <w:tab/>
        <w:t>0.26042986550439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XT1</w:t>
        <w:tab/>
        <w:t>0.509018889605334</w:t>
        <w:tab/>
        <w:t>-0.509018889605334</w:t>
        <w:tab/>
        <w:t>-0.0557744358595707</w:t>
        <w:tab/>
        <w:t>0.000417974624317424</w:t>
        <w:tab/>
        <w:t>0.000417974624317424</w:t>
        <w:tab/>
        <w:t>0.71914989194633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IF4G2</w:t>
        <w:tab/>
        <w:t>0.492000880509666</w:t>
        <w:tab/>
        <w:t>-0.492000880509666</w:t>
        <w:tab/>
        <w:t>0.149485587758325</w:t>
        <w:tab/>
        <w:t>0.000693694272151719</w:t>
        <w:tab/>
        <w:t>0.000693694272151719</w:t>
        <w:tab/>
        <w:t>0.3328019506406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RHGEF11</w:t>
        <w:tab/>
        <w:t>0.508646569847028</w:t>
        <w:tab/>
        <w:t>-0.508646569847028</w:t>
        <w:tab/>
        <w:t>0.250269682146799</w:t>
        <w:tab/>
        <w:t>0.000422753303985852</w:t>
        <w:tab/>
        <w:t>0.000422753303985852</w:t>
        <w:tab/>
        <w:t>0.10131692431940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OXD9</w:t>
        <w:tab/>
        <w:t>0.506369742297493</w:t>
        <w:tab/>
        <w:t>-0.506369742297493</w:t>
        <w:tab/>
        <w:t>-0.214691125292645</w:t>
        <w:tab/>
        <w:t>0.000453060505278735</w:t>
        <w:tab/>
        <w:t>0.000453060505278735</w:t>
        <w:tab/>
        <w:t>0.1616683724095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RD4</w:t>
        <w:tab/>
        <w:t>0.499224126579648</w:t>
        <w:tab/>
        <w:t>-0.499224126579648</w:t>
        <w:tab/>
        <w:t>-0.275555320416177</w:t>
        <w:tab/>
        <w:t>0.000561275557517007</w:t>
        <w:tab/>
        <w:t>0.000561275557517007</w:t>
        <w:tab/>
        <w:t>0.0702281465096683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NF532</w:t>
        <w:tab/>
        <w:t>0.502055367092773</w:t>
        <w:tab/>
        <w:t>-0.502055367092773</w:t>
        <w:tab/>
        <w:t>0.0451801030893076</w:t>
        <w:tab/>
        <w:t>0.000515896484065125</w:t>
        <w:tab/>
        <w:t>0.000515896484065125</w:t>
        <w:tab/>
        <w:t>0.77088917895036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YNDIG1</w:t>
        <w:tab/>
        <w:t>0.492979570793171</w:t>
        <w:tab/>
        <w:t>-0.492979570793171</w:t>
        <w:tab/>
        <w:t>-0.289210837515218</w:t>
        <w:tab/>
        <w:t>0.000674251710081166</w:t>
        <w:tab/>
        <w:t>0.000674251710081166</w:t>
        <w:tab/>
        <w:t>0.056898057519451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BIRC5</w:t>
        <w:tab/>
        <w:t>0.498039737229726</w:t>
        <w:tab/>
        <w:t>-0.498039737229726</w:t>
        <w:tab/>
        <w:t>-0.216181977977995</w:t>
        <w:tab/>
        <w:t>0.000581298276384345</w:t>
        <w:tab/>
        <w:t>0.000581298276384345</w:t>
        <w:tab/>
        <w:t>0.15870611151088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BK</w:t>
        <w:tab/>
        <w:t>0.492614682160859</w:t>
        <w:tab/>
        <w:t>-0.492614682160859</w:t>
        <w:tab/>
        <w:t>-0.203338345241667</w:t>
        <w:tab/>
        <w:t>0.000681442747316547</w:t>
        <w:tab/>
        <w:t>0.000681442747316547</w:t>
        <w:tab/>
        <w:t>0.185554931395362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PHP3</w:t>
        <w:tab/>
        <w:t>0.489652651773799</w:t>
        <w:tab/>
        <w:t>-0.489652651773799</w:t>
        <w:tab/>
        <w:t>0.0233389304142237</w:t>
        <w:tab/>
        <w:t>0.000742405979876123</w:t>
        <w:tab/>
        <w:t>0.000742405979876123</w:t>
        <w:tab/>
        <w:t>0.88046756634281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YVN1</w:t>
        <w:tab/>
        <w:t>0.488251143218143</w:t>
        <w:tab/>
        <w:t>-0.488251143218143</w:t>
        <w:tab/>
        <w:t>-0.177941204816081</w:t>
        <w:tab/>
        <w:t>0.000772916176733906</w:t>
        <w:tab/>
        <w:t>0.000772916176733906</w:t>
        <w:tab/>
        <w:t>0.247845005519235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WIZ</w:t>
        <w:tab/>
        <w:t>0.490029800200942</w:t>
        <w:tab/>
        <w:t>-0.490029800200942</w:t>
        <w:tab/>
        <w:t>0.119609741219545</w:t>
        <w:tab/>
        <w:t>0.000734381800770091</w:t>
        <w:tab/>
        <w:t>0.000734381800770091</w:t>
        <w:tab/>
        <w:t>0.4393194322847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LG5</w:t>
        <w:tab/>
        <w:t>0.492044645030176</w:t>
        <w:tab/>
        <w:t>-0.492044645030176</w:t>
        <w:tab/>
        <w:t>0.0778583921145791</w:t>
        <w:tab/>
        <w:t>0.000692814244998769</w:t>
        <w:tab/>
        <w:t>0.000692814244998769</w:t>
        <w:tab/>
        <w:t>0.61542135474000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BTB49</w:t>
        <w:tab/>
        <w:t>0.489009647163632</w:t>
        <w:tab/>
        <w:t>-0.489009647163632</w:t>
        <w:tab/>
        <w:t>-0.0152163378970956</w:t>
        <w:tab/>
        <w:t>0.000756267507025766</w:t>
        <w:tab/>
        <w:t>0.000756267507025766</w:t>
        <w:tab/>
        <w:t>0.921905579334647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DH3</w:t>
        <w:tab/>
        <w:t>0.496171935561332</w:t>
        <w:tab/>
        <w:t>-0.496171935561332</w:t>
        <w:tab/>
        <w:t>-0.220940560410459</w:t>
        <w:tab/>
        <w:t>0.000614178221045302</w:t>
        <w:tab/>
        <w:t>0.000614178221045302</w:t>
        <w:tab/>
        <w:t>0.149516035182864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1orf174</w:t>
        <w:tab/>
        <w:t>0.49796898215796</w:t>
        <w:tab/>
        <w:t>-0.49796898215796</w:t>
        <w:tab/>
        <w:t>0.0554724721426413</w:t>
        <w:tab/>
        <w:t>0.000582514456646353</w:t>
        <w:tab/>
        <w:t>0.000582514456646353</w:t>
        <w:tab/>
        <w:t>0.72060877016151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OCK6</w:t>
        <w:tab/>
        <w:t>0.498861297589062</w:t>
        <w:tab/>
        <w:t>-0.498861297589062</w:t>
        <w:tab/>
        <w:t>0.180388459068824</w:t>
        <w:tab/>
        <w:t>0.000567342605726565</w:t>
        <w:tab/>
        <w:t>0.000567342605726565</w:t>
        <w:tab/>
        <w:t>0.24129457888078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NPP5E</w:t>
        <w:tab/>
        <w:t>0.496238487590404</w:t>
        <w:tab/>
        <w:t>-0.496238487590404</w:t>
        <w:tab/>
        <w:t>-0.085414924875807</w:t>
        <w:tab/>
        <w:t>0.000612978617092136</w:t>
        <w:tab/>
        <w:t>0.000612978617092136</w:t>
        <w:tab/>
        <w:t>0.58144395164631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ETRN</w:t>
        <w:tab/>
        <w:t>0.504958850239517</w:t>
        <w:tab/>
        <w:t>-0.504958850239517</w:t>
        <w:tab/>
        <w:t>0.0243499964827816</w:t>
        <w:tab/>
        <w:t>0.00047280743620504</w:t>
        <w:tab/>
        <w:t>0.00047280743620504</w:t>
        <w:tab/>
        <w:t>0.87532927369427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GAP1</w:t>
        <w:tab/>
        <w:t>0.503696453364063</w:t>
        <w:tab/>
        <w:t>-0.503696453364063</w:t>
        <w:tab/>
        <w:t>0.0858907643406002</w:t>
        <w:tab/>
        <w:t>0.000491127917900275</w:t>
        <w:tab/>
        <w:t>0.000491127917900275</w:t>
        <w:tab/>
        <w:t>0.57933298165833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DK</w:t>
        <w:tab/>
        <w:t>0.487400144061015</w:t>
        <w:tab/>
        <w:t>-0.487400144061015</w:t>
        <w:tab/>
        <w:t>-0.0088095135976891</w:t>
        <w:tab/>
        <w:t>0.000791984559993794</w:t>
        <w:tab/>
        <w:t>0.000791984559993794</w:t>
        <w:tab/>
        <w:t>0.95474077226402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USP8</w:t>
        <w:tab/>
        <w:t>0.505760733872196</w:t>
        <w:tab/>
        <w:t>-0.505760733872196</w:t>
        <w:tab/>
        <w:t>-0.0225288003463415</w:t>
        <w:tab/>
        <w:t>0.000461491426928749</w:t>
        <w:tab/>
        <w:t>0.000461491426928749</w:t>
        <w:tab/>
        <w:t>0.8845882046796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IM1</w:t>
        <w:tab/>
        <w:t>0.486280320083209</w:t>
        <w:tab/>
        <w:t>-0.486280320083209</w:t>
        <w:tab/>
        <w:t>0.0526343555184955</w:t>
        <w:tab/>
        <w:t>0.000817716975911562</w:t>
        <w:tab/>
        <w:t>0.000817716975911562</w:t>
        <w:tab/>
        <w:t>0.73436785579577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CNMA1</w:t>
        <w:tab/>
        <w:t>0.493757017058075</w:t>
        <w:tab/>
        <w:t>-0.493757017058075</w:t>
        <w:tab/>
        <w:t>0.209729020366311</w:t>
        <w:tab/>
        <w:t>0.000659156381392702</w:t>
        <w:tab/>
        <w:t>0.000659156381392702</w:t>
        <w:tab/>
        <w:t>0.17181745593126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RL4C</w:t>
        <w:tab/>
        <w:t>0.486248308748813</w:t>
        <w:tab/>
        <w:t>-0.486248308748813</w:t>
        <w:tab/>
        <w:t>-0.0356045824183083</w:t>
        <w:tab/>
        <w:t>0.000818463423542193</w:t>
        <w:tab/>
        <w:t>0.000818463423542193</w:t>
        <w:tab/>
        <w:t>0.81852097485647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WDR34</w:t>
        <w:tab/>
        <w:t>0.496940033501313</w:t>
        <w:tab/>
        <w:t>-0.496940033501313</w:t>
        <w:tab/>
        <w:t>0.069328916315863</w:t>
        <w:tab/>
        <w:t>0.000600460373891013</w:t>
        <w:tab/>
        <w:t>0.000600460373891013</w:t>
        <w:tab/>
        <w:t>0.65474822256208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PBA1</w:t>
        <w:tab/>
        <w:t>0.493916137268993</w:t>
        <w:tab/>
        <w:t>-0.493916137268993</w:t>
        <w:tab/>
        <w:t>-0.120977521437883</w:t>
        <w:tab/>
        <w:t>0.000656104396137478</w:t>
        <w:tab/>
        <w:t>0.000656104396137478</w:t>
        <w:tab/>
        <w:t>0.43406667130854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SMC6</w:t>
        <w:tab/>
        <w:t>0.503020382807898</w:t>
        <w:tab/>
        <w:t>-0.503020382807898</w:t>
        <w:tab/>
        <w:t>0.165815384817136</w:t>
        <w:tab/>
        <w:t>0.000501199307687431</w:t>
        <w:tab/>
        <w:t>0.000501199307687431</w:t>
        <w:tab/>
        <w:t>0.28206198887791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NKRD52</w:t>
        <w:tab/>
        <w:t>0.501108602765156</w:t>
        <w:tab/>
        <w:t>-0.501108602765156</w:t>
        <w:tab/>
        <w:t>0.0179562718648242</w:t>
        <w:tab/>
        <w:t>0.000530690550623133</w:t>
        <w:tab/>
        <w:t>0.000530690550623133</w:t>
        <w:tab/>
        <w:t>0.90789923762156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IAL1</w:t>
        <w:tab/>
        <w:t>0.496916685528598</w:t>
        <w:tab/>
        <w:t>-0.496916685528598</w:t>
        <w:tab/>
        <w:t>0.0639857249531972</w:t>
        <w:tab/>
        <w:t>0.000600873275034369</w:t>
        <w:tab/>
        <w:t>0.000600873275034369</w:t>
        <w:tab/>
        <w:t>0.67987195919700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RYZ</w:t>
        <w:tab/>
        <w:t>0.493078145693358</w:t>
        <w:tab/>
        <w:t>-0.493078145693358</w:t>
        <w:tab/>
        <w:t>0.194812108683135</w:t>
        <w:tab/>
        <w:t>0.000672320741833127</w:t>
        <w:tab/>
        <w:t>0.000672320741833127</w:t>
        <w:tab/>
        <w:t>0.20507725504487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DN</w:t>
        <w:tab/>
        <w:t>0.490129151365407</w:t>
        <w:tab/>
        <w:t>-0.490129151365407</w:t>
        <w:tab/>
        <w:t>0.0402759492298315</w:t>
        <w:tab/>
        <w:t>0.000732280968217161</w:t>
        <w:tab/>
        <w:t>0.000732280968217161</w:t>
        <w:tab/>
        <w:t>0.79519193562878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FT2D3</w:t>
        <w:tab/>
        <w:t>0.487359539993111</w:t>
        <w:tab/>
        <w:t>-0.487359539993111</w:t>
        <w:tab/>
        <w:t>-0.259963313627311</w:t>
        <w:tab/>
        <w:t>0.000792904799462842</w:t>
        <w:tab/>
        <w:t>0.000792904799462842</w:t>
        <w:tab/>
        <w:t>0.0883441187849326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CGR</w:t>
        <w:tab/>
        <w:t>0.485398184323419</w:t>
        <w:tab/>
        <w:t>-0.485398184323419</w:t>
        <w:tab/>
        <w:t>-0.297191181784305</w:t>
        <w:tab/>
        <w:t>0.000838510980004929</w:t>
        <w:tab/>
        <w:t>0.000838510980004929</w:t>
        <w:tab/>
        <w:t>0.050100226194005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NF518B</w:t>
        <w:tab/>
        <w:t>0.486016761632975</w:t>
        <w:tab/>
        <w:t>-0.486016761632975</w:t>
        <w:tab/>
        <w:t>-0.0315617568948357</w:t>
        <w:tab/>
        <w:t>0.000823880850423155</w:t>
        <w:tab/>
        <w:t>0.000823880850423155</w:t>
        <w:tab/>
        <w:t>0.83883761081312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MEM129</w:t>
        <w:tab/>
        <w:t>0.483531178369872</w:t>
        <w:tab/>
        <w:t>-0.483531178369872</w:t>
        <w:tab/>
        <w:t>0.0972038278989203</w:t>
        <w:tab/>
        <w:t>0.000884085966406562</w:t>
        <w:tab/>
        <w:t>0.000884085966406562</w:t>
        <w:tab/>
        <w:t>0.53019760637983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RAF5</w:t>
        <w:tab/>
        <w:t>0.494518544845053</w:t>
        <w:tab/>
        <w:t>-0.494518544845053</w:t>
        <w:tab/>
        <w:t>0.087235905472757</w:t>
        <w:tab/>
        <w:t>0.000644664334598668</w:t>
        <w:tab/>
        <w:t>0.000644664334598668</w:t>
        <w:tab/>
        <w:t>0.573384357924847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FKFB3</w:t>
        <w:tab/>
        <w:t>0.48618347629545</w:t>
        <w:tab/>
        <w:t>-0.48618347629545</w:t>
        <w:tab/>
        <w:t>-0.200279861986457</w:t>
        <w:tab/>
        <w:t>0.00081997706743354</w:t>
        <w:tab/>
        <w:t>0.00081997706743354</w:t>
        <w:tab/>
        <w:t>0.19239933314525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MEM38B</w:t>
        <w:tab/>
        <w:t>0.490940475118198</w:t>
        <w:tab/>
        <w:t>-0.490940475118198</w:t>
        <w:tab/>
        <w:t>-0.138876402648957</w:t>
        <w:tab/>
        <w:t>0.000715325346570481</w:t>
        <w:tab/>
        <w:t>0.000715325346570481</w:t>
        <w:tab/>
        <w:t>0.3686263512038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1orf53</w:t>
        <w:tab/>
        <w:t>0.482623697049572</w:t>
        <w:tab/>
        <w:t>-0.482623697049572</w:t>
        <w:tab/>
        <w:t>-0.0485564212204751</w:t>
        <w:tab/>
        <w:t>0.000907026953566867</w:t>
        <w:tab/>
        <w:t>0.000907026953566867</w:t>
        <w:tab/>
        <w:t>0.75428127053878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GRMC2</w:t>
        <w:tab/>
        <w:t>0.494824575759121</w:t>
        <w:tab/>
        <w:t>-0.494824575759121</w:t>
        <w:tab/>
        <w:t>0.0876492187437741</w:t>
        <w:tab/>
        <w:t>0.000638921366305166</w:t>
        <w:tab/>
        <w:t>0.000638921366305166</w:t>
        <w:tab/>
        <w:t>0.57156218389191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IGZ</w:t>
        <w:tab/>
        <w:t>0.496568779952593</w:t>
        <w:tab/>
        <w:t>-0.496568779952593</w:t>
        <w:tab/>
        <w:t>0.127013884089463</w:t>
        <w:tab/>
        <w:t>0.000607056098533462</w:t>
        <w:tab/>
        <w:t>0.000607056098533462</w:t>
        <w:tab/>
        <w:t>0.41130720653271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NFSF11</w:t>
        <w:tab/>
        <w:t>0.48513308009873</w:t>
        <w:tab/>
        <w:t>-0.48513308009873</w:t>
        <w:tab/>
        <w:t>-0.298185469488537</w:t>
        <w:tab/>
        <w:t>0.000844851767356358</w:t>
        <w:tab/>
        <w:t>0.000844851767356358</w:t>
        <w:tab/>
        <w:t>0.0493013127035723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PEX1</w:t>
        <w:tab/>
        <w:t>0.501982903971721</w:t>
        <w:tab/>
        <w:t>-0.501982903971721</w:t>
        <w:tab/>
        <w:t>0.0625561000839325</w:t>
        <w:tab/>
        <w:t>0.000517015559511035</w:t>
        <w:tab/>
        <w:t>0.000517015559511035</w:t>
        <w:tab/>
        <w:t>0.68665398580720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CDHA6</w:t>
        <w:tab/>
        <w:t>0.494747553565528</w:t>
        <w:tab/>
        <w:t>-0.494747553565528</w:t>
        <w:tab/>
        <w:t>-0.196587822283205</w:t>
        <w:tab/>
        <w:t>0.000640362429561749</w:t>
        <w:tab/>
        <w:t>0.000640362429561749</w:t>
        <w:tab/>
        <w:t>0.200897410936484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NNT2</w:t>
        <w:tab/>
        <w:t>0.494178251953808</w:t>
        <w:tab/>
        <w:t>-0.494178251953808</w:t>
        <w:tab/>
        <w:t>-0.223627502467056</w:t>
        <w:tab/>
        <w:t>0.000651104529131077</w:t>
        <w:tab/>
        <w:t>0.000651104529131077</w:t>
        <w:tab/>
        <w:t>0.144502932381929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UC7L3</w:t>
        <w:tab/>
        <w:t>0.48741750838802</w:t>
        <w:tab/>
        <w:t>-0.48741750838802</w:t>
        <w:tab/>
        <w:t>0.306886494139764</w:t>
        <w:tab/>
        <w:t>0.000791591311212162</w:t>
        <w:tab/>
        <w:t>0.000791591311212162</w:t>
        <w:tab/>
        <w:t>0.042740591777823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T6GALNAC4</w:t>
        <w:tab/>
        <w:t>0.488885457140361</w:t>
        <w:tab/>
        <w:t>-0.488885457140361</w:t>
        <w:tab/>
        <w:t>-0.201698488690171</w:t>
        <w:tab/>
        <w:t>0.00075897124245383</w:t>
        <w:tab/>
        <w:t>0.00075897124245383</w:t>
        <w:tab/>
        <w:t>0.189202764562042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IGG</w:t>
        <w:tab/>
        <w:t>0.500301681694172</w:t>
        <w:tab/>
        <w:t>-0.500301681694172</w:t>
        <w:tab/>
        <w:t>-0.115398804599142</w:t>
        <w:tab/>
        <w:t>0.000543598806571229</w:t>
        <w:tab/>
        <w:t>0.000543598806571229</w:t>
        <w:tab/>
        <w:t>0.455709794529533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NF766</w:t>
        <w:tab/>
        <w:t>0.485965543954498</w:t>
        <w:tab/>
        <w:t>-0.485965543954498</w:t>
        <w:tab/>
        <w:t>0.0951862012405344</w:t>
        <w:tab/>
        <w:t>0.000825083491795594</w:t>
        <w:tab/>
        <w:t>0.000825083491795594</w:t>
        <w:tab/>
        <w:t>0.53880892894061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TRA6</w:t>
        <w:tab/>
        <w:t>0.484875044669697</w:t>
        <w:tab/>
        <w:t>-0.484875044669697</w:t>
        <w:tab/>
        <w:t>-0.263501613550225</w:t>
        <w:tab/>
        <w:t>0.000851064587445715</w:t>
        <w:tab/>
        <w:t>0.000851064587445715</w:t>
        <w:tab/>
        <w:t>0.0839445212808423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DK6</w:t>
        <w:tab/>
        <w:t>0.486127467818685</w:t>
        <w:tab/>
        <w:t>-0.486127467818685</w:t>
        <w:tab/>
        <w:t>-0.116684811767896</w:t>
        <w:tab/>
        <w:t>0.000821286711488376</w:t>
        <w:tab/>
        <w:t>0.000821286711488376</w:t>
        <w:tab/>
        <w:t>0.45066937775005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OLM1</w:t>
        <w:tab/>
        <w:t>0.484304507948279</w:t>
        <w:tab/>
        <w:t>-0.484304507948279</w:t>
        <w:tab/>
        <w:t>-0.0419555540064706</w:t>
        <w:tab/>
        <w:t>0.000864946734419298</w:t>
        <w:tab/>
        <w:t>0.000864946734419298</w:t>
        <w:tab/>
        <w:t>0.78684572988479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LG13</w:t>
        <w:tab/>
        <w:t>0.4887229793228</w:t>
        <w:tab/>
        <w:t>-0.4887229793228</w:t>
        <w:tab/>
        <w:t>0.166662527012979</w:t>
        <w:tab/>
        <w:t>0.000762521593184539</w:t>
        <w:tab/>
        <w:t>0.000762521593184539</w:t>
        <w:tab/>
        <w:t>0.27957588599803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C35D1</w:t>
        <w:tab/>
        <w:t>0.485578677626021</w:t>
        <w:tab/>
        <w:t>-0.485578677626021</w:t>
        <w:tab/>
        <w:t>-0.358320727106546</w:t>
        <w:tab/>
        <w:t>0.000834218288743991</w:t>
        <w:tab/>
        <w:t>0.000834218288743991</w:t>
        <w:tab/>
        <w:t>0.0169260422435462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LEKHN1</w:t>
        <w:tab/>
        <w:t>0.496122192388898</w:t>
        <w:tab/>
        <w:t>-0.496122192388898</w:t>
        <w:tab/>
        <w:t>-0.265959253395133</w:t>
        <w:tab/>
        <w:t>0.000615076218149984</w:t>
        <w:tab/>
        <w:t>0.000615076218149984</w:t>
        <w:tab/>
        <w:t>0.0809906058295882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FP1</w:t>
        <w:tab/>
        <w:t>0.482396382389641</w:t>
        <w:tab/>
        <w:t>-0.482396382389641</w:t>
        <w:tab/>
        <w:t>-0.142445031724176</w:t>
        <w:tab/>
        <w:t>0.000912856023380052</w:t>
        <w:tab/>
        <w:t>0.000912856023380052</w:t>
        <w:tab/>
        <w:t>0.3563264367683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GLN2</w:t>
        <w:tab/>
        <w:t>0.489353127385884</w:t>
        <w:tab/>
        <w:t>-0.489353127385884</w:t>
        <w:tab/>
        <w:t>0.147588133576873</w:t>
        <w:tab/>
        <w:t>0.000748834422264563</w:t>
        <w:tab/>
        <w:t>0.000748834422264563</w:t>
        <w:tab/>
        <w:t>0.33904456593289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TP1A3</w:t>
        <w:tab/>
        <w:t>0.484452504133942</w:t>
        <w:tab/>
        <w:t>-0.484452504133942</w:t>
        <w:tab/>
        <w:t>-0.0490347825288236</w:t>
        <w:tab/>
        <w:t>0.000861326439035791</w:t>
        <w:tab/>
        <w:t>0.000861326439035791</w:t>
        <w:tab/>
        <w:t>0.75193688031495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ENND4B</w:t>
        <w:tab/>
        <w:t>0.495833351646545</w:t>
        <w:tab/>
        <w:t>-0.495833351646545</w:t>
        <w:tab/>
        <w:t>0.161175622308837</w:t>
        <w:tab/>
        <w:t>0.000620313860477137</w:t>
        <w:tab/>
        <w:t>0.000620313860477137</w:t>
        <w:tab/>
        <w:t>0.29593389352145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MEM158</w:t>
        <w:tab/>
        <w:t>0.492638377747202</w:t>
        <w:tab/>
        <w:t>-0.492638377747202</w:t>
        <w:tab/>
        <w:t>-0.226177881136358</w:t>
        <w:tab/>
        <w:t>0.000680973690388284</w:t>
        <w:tab/>
        <w:t>0.000680973690388284</w:t>
        <w:tab/>
        <w:t>0.139860495948966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CDC81</w:t>
        <w:tab/>
        <w:t>0.495560188232766</w:t>
        <w:tab/>
        <w:t>-0.495560188232766</w:t>
        <w:tab/>
        <w:t>-0.225911389565041</w:t>
        <w:tab/>
        <w:t>0.000625303961325817</w:t>
        <w:tab/>
        <w:t>0.000625303961325817</w:t>
        <w:tab/>
        <w:t>0.140340347965524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EK9</w:t>
        <w:tab/>
        <w:t>0.481218004921581</w:t>
        <w:tab/>
        <w:t>-0.481218004921581</w:t>
        <w:tab/>
        <w:t>0.0678554423859162</w:t>
        <w:tab/>
        <w:t>0.000943612713205322</w:t>
        <w:tab/>
        <w:t>0.000943612713205322</w:t>
        <w:tab/>
        <w:t>0.66164043186838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OX</w:t>
        <w:tab/>
        <w:t>0.47939296863593</w:t>
        <w:tab/>
        <w:t>-0.47939296863593</w:t>
        <w:tab/>
        <w:t>-0.201535099754237</w:t>
        <w:tab/>
        <w:t>0.000993074927541804</w:t>
        <w:tab/>
        <w:t>0.000993074927541804</w:t>
        <w:tab/>
        <w:t>0.18956899140209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CF25</w:t>
        <w:tab/>
        <w:t>0.485371563813182</w:t>
        <w:tab/>
        <w:t>-0.485371563813182</w:t>
        <w:tab/>
        <w:t>0.101424486628074</w:t>
        <w:tab/>
        <w:t>0.000839145765701381</w:t>
        <w:tab/>
        <w:t>0.000839145765701381</w:t>
        <w:tab/>
        <w:t>0.51240436145009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NF106</w:t>
        <w:tab/>
        <w:t>0.488115852576479</w:t>
        <w:tab/>
        <w:t>-0.488115852576479</w:t>
        <w:tab/>
        <w:t>0.160216886364357</w:t>
        <w:tab/>
        <w:t>0.000775919922608635</w:t>
        <w:tab/>
        <w:t>0.000775919922608635</w:t>
        <w:tab/>
        <w:t>0.2988542358564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CSF3</w:t>
        <w:tab/>
        <w:t>0.49678975415922</w:t>
        <w:tab/>
        <w:t>-0.49678975415922</w:t>
        <w:tab/>
        <w:t>-0.39428098938732</w:t>
        <w:tab/>
        <w:t>0.000603122470923573</w:t>
        <w:tab/>
        <w:t>0.000603122470923573</w:t>
        <w:tab/>
        <w:t>0.00808952847357416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AM180B</w:t>
        <w:tab/>
        <w:t>0.493483350372043</w:t>
        <w:tab/>
        <w:t>-0.493483350372043</w:t>
        <w:tab/>
        <w:t>-0.131248542222552</w:t>
        <w:tab/>
        <w:t>0.000664435164466915</w:t>
        <w:tab/>
        <w:t>0.000664435164466915</w:t>
        <w:tab/>
        <w:t>0.39575699548259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PP4</w:t>
        <w:tab/>
        <w:t>0.478854752796413</w:t>
        <w:tab/>
        <w:t>-0.478854752796413</w:t>
        <w:tab/>
        <w:t>-0.0232015562437673</w:t>
        <w:tab/>
        <w:t>0.00100809663417966</w:t>
        <w:tab/>
        <w:t>0.00100809663417966</w:t>
        <w:tab/>
        <w:t>0.88116608854456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14orf132</w:t>
        <w:tab/>
        <w:t>0.490284701463917</w:t>
        <w:tab/>
        <w:t>-0.490284701463917</w:t>
        <w:tab/>
        <w:t>0.046048093798466</w:t>
        <w:tab/>
        <w:t>0.000729002578546021</w:t>
        <w:tab/>
        <w:t>0.000729002578546021</w:t>
        <w:tab/>
        <w:t>0.76660957726847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CAF17</w:t>
        <w:tab/>
        <w:t>0.487054753040356</w:t>
        <w:tab/>
        <w:t>-0.487054753040356</w:t>
        <w:tab/>
        <w:t>0.125540477700788</w:t>
        <w:tab/>
        <w:t>0.000799842982383323</w:t>
        <w:tab/>
        <w:t>0.000799842982383323</w:t>
        <w:tab/>
        <w:t>0.41679858111715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ANOGNB</w:t>
        <w:tab/>
        <w:t>0.495888484130194</w:t>
        <w:tab/>
        <w:t>-0.495888484130194</w:t>
        <w:tab/>
        <w:t>-0.0945321331686689</w:t>
        <w:tab/>
        <w:t>0.000619311049467311</w:t>
        <w:tab/>
        <w:t>0.000619311049467311</w:t>
        <w:tab/>
        <w:t>0.541614950063554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APK7</w:t>
        <w:tab/>
        <w:t>0.487747384688828</w:t>
        <w:tab/>
        <w:t>-0.487747384688828</w:t>
        <w:tab/>
        <w:t>-0.0364530248535349</w:t>
        <w:tab/>
        <w:t>0.000784153708532781</w:t>
        <w:tab/>
        <w:t>0.000784153708532781</w:t>
        <w:tab/>
        <w:t>0.8142716543149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AF9</w:t>
        <w:tab/>
        <w:t>0.481736753724542</w:t>
        <w:tab/>
        <w:t>-0.481736753724542</w:t>
        <w:tab/>
        <w:t>0.133928844713669</w:t>
        <w:tab/>
        <w:t>0.000929960776513994</w:t>
        <w:tab/>
        <w:t>0.000929960776513994</w:t>
        <w:tab/>
        <w:t>0.3860940841976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OXD11</w:t>
        <w:tab/>
        <w:t>0.479819442626545</w:t>
        <w:tab/>
        <w:t>-0.479819442626545</w:t>
        <w:tab/>
        <w:t>-0.174153372934402</w:t>
        <w:tab/>
        <w:t>0.000981314063017306</w:t>
        <w:tab/>
        <w:t>0.000981314063017306</w:t>
        <w:tab/>
        <w:t>0.25821824277051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CDHGA3</w:t>
        <w:tab/>
        <w:t>0.487850124953862</w:t>
        <w:tab/>
        <w:t>-0.487850124953862</w:t>
        <w:tab/>
        <w:t>-0.0734463382048323</w:t>
        <w:tab/>
        <w:t>0.000781850055480698</w:t>
        <w:tab/>
        <w:t>0.000781850055480698</w:t>
        <w:tab/>
        <w:t>0.63564013813411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P1G2</w:t>
        <w:tab/>
        <w:t>0.483585061777616</w:t>
        <w:tab/>
        <w:t>-0.483585061777616</w:t>
        <w:tab/>
        <w:t>-0.0232980166563452</w:t>
        <w:tab/>
        <w:t>0.000882740244525521</w:t>
        <w:tab/>
        <w:t>0.000882740244525521</w:t>
        <w:tab/>
        <w:t>0.88067559587220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DX18</w:t>
        <w:tab/>
        <w:t>0.482291639847779</w:t>
        <w:tab/>
        <w:t>-0.482291639847779</w:t>
        <w:tab/>
        <w:t>0.154017429731934</w:t>
        <w:tab/>
        <w:t>0.000915553191396157</w:t>
        <w:tab/>
        <w:t>0.000915553191396157</w:t>
        <w:tab/>
        <w:t>0.3181838566909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FPQ</w:t>
        <w:tab/>
        <w:t>0.482226608518319</w:t>
        <w:tab/>
        <w:t>-0.482226608518319</w:t>
        <w:tab/>
        <w:t>0.325381293303337</w:t>
        <w:tab/>
        <w:t>0.000917231354880767</w:t>
        <w:tab/>
        <w:t>0.000917231354880767</w:t>
        <w:tab/>
        <w:t>0.031143823957793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GR4</w:t>
        <w:tab/>
        <w:t>0.491651881636316</w:t>
        <w:tab/>
        <w:t>-0.491651881636316</w:t>
        <w:tab/>
        <w:t>-0.427365858270575</w:t>
        <w:tab/>
        <w:t>0.000700747909884184</w:t>
        <w:tab/>
        <w:t>0.000700747909884184</w:t>
        <w:tab/>
        <w:t>0.00381062851374676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BED4</w:t>
        <w:tab/>
        <w:t>0.489546101930019</w:t>
        <w:tab/>
        <w:t>-0.489546101930019</w:t>
        <w:tab/>
        <w:t>-0.0104950908734865</w:t>
        <w:tab/>
        <w:t>0.00074468709055989</w:t>
        <w:tab/>
        <w:t>0.00074468709055989</w:t>
        <w:tab/>
        <w:t>0.94609274186851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SC5D</w:t>
        <w:tab/>
        <w:t>0.483844036875314</w:t>
        <w:tab/>
        <w:t>-0.483844036875314</w:t>
        <w:tab/>
        <w:t>-0.0534102177485702</w:t>
        <w:tab/>
        <w:t>0.00087629790840655</w:t>
        <w:tab/>
        <w:t>0.00087629790840655</w:t>
        <w:tab/>
        <w:t>0.73059812352788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PM2</w:t>
        <w:tab/>
        <w:t>0.478095913183709</w:t>
        <w:tab/>
        <w:t>-0.478095913183709</w:t>
        <w:tab/>
        <w:t>0.0312290108099859</w:t>
        <w:tab/>
        <w:t>0.00102962019729203</w:t>
        <w:tab/>
        <w:t>0.00102962019729203</w:t>
        <w:tab/>
        <w:t>0.84051458777921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NKS6</w:t>
        <w:tab/>
        <w:t>0.479484283567361</w:t>
        <w:tab/>
        <w:t>-0.479484283567361</w:t>
        <w:tab/>
        <w:t>-0.000873408679808723</w:t>
        <w:tab/>
        <w:t>0.000990546214149008</w:t>
        <w:tab/>
        <w:t>0.000990546214149008</w:t>
        <w:tab/>
        <w:t>0.9955105291145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BCB4</w:t>
        <w:tab/>
        <w:t>0.475336079128072</w:t>
        <w:tab/>
        <w:t>-0.475336079128072</w:t>
        <w:tab/>
        <w:t>-0.0660984872422039</w:t>
        <w:tab/>
        <w:t>0.00111139588302502</w:t>
        <w:tab/>
        <w:t>0.00111139588302502</w:t>
        <w:tab/>
        <w:t>0.66989485768350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AP30</w:t>
        <w:tab/>
        <w:t>0.479916981865003</w:t>
        <w:tab/>
        <w:t>-0.479916981865003</w:t>
        <w:tab/>
        <w:t>-0.0289372573874742</w:t>
        <w:tab/>
        <w:t>0.000978641745382316</w:t>
        <w:tab/>
        <w:t>0.000978641745382316</w:t>
        <w:tab/>
        <w:t>0.85208316190492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AM76B</w:t>
        <w:tab/>
        <w:t>0.477401056757278</w:t>
        <w:tab/>
        <w:t>-0.477401056757278</w:t>
        <w:tab/>
        <w:t>0.00331343438219759</w:t>
        <w:tab/>
        <w:t>0.00104968727836236</w:t>
        <w:tab/>
        <w:t>0.00104968727836236</w:t>
        <w:tab/>
        <w:t>0.98296953709023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CDC2B</w:t>
        <w:tab/>
        <w:t>0.485153310311247</w:t>
        <w:tab/>
        <w:t>-0.485153310311247</w:t>
        <w:tab/>
        <w:t>-0.208100385969689</w:t>
        <w:tab/>
        <w:t>0.000844366393869361</w:t>
        <w:tab/>
        <w:t>0.000844366393869361</w:t>
        <w:tab/>
        <w:t>0.175246589400168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USC1</w:t>
        <w:tab/>
        <w:t>0.492276222131442</w:t>
        <w:tab/>
        <w:t>-0.492276222131442</w:t>
        <w:tab/>
        <w:t>-0.291215552795013</w:t>
        <w:tab/>
        <w:t>0.00068817425404309</w:t>
        <w:tab/>
        <w:t>0.00068817425404309</w:t>
        <w:tab/>
        <w:t>0.0551245685099667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ERP</w:t>
        <w:tab/>
        <w:t>0.476981176407887</w:t>
        <w:tab/>
        <w:t>-0.476981176407887</w:t>
        <w:tab/>
        <w:t>-0.0782383141803868</w:t>
        <w:tab/>
        <w:t>0.00106198147098777</w:t>
        <w:tab/>
        <w:t>0.00106198147098777</w:t>
        <w:tab/>
        <w:t>0.61369312290884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OL4</w:t>
        <w:tab/>
        <w:t>0.475791149668181</w:t>
        <w:tab/>
        <w:t>-0.475791149668181</w:t>
        <w:tab/>
        <w:t>-0.312393125833183</w:t>
        <w:tab/>
        <w:t>0.00109752591034708</w:t>
        <w:tab/>
        <w:t>0.00109752591034708</w:t>
        <w:tab/>
        <w:t>0.0389692873648161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PT2</w:t>
        <w:tab/>
        <w:t>0.479875535953518</w:t>
        <w:tab/>
        <w:t>-0.479875535953518</w:t>
        <w:tab/>
        <w:t>-0.0819840674384884</w:t>
        <w:tab/>
        <w:t>0.000979776459807133</w:t>
        <w:tab/>
        <w:t>0.000979776459807133</w:t>
        <w:tab/>
        <w:t>0.59676583646826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ITRK5</w:t>
        <w:tab/>
        <w:t>0.481561336166699</w:t>
        <w:tab/>
        <w:t>-0.481561336166699</w:t>
        <w:tab/>
        <w:t>-0.147970414934298</w:t>
        <w:tab/>
        <w:t>0.000934557392237529</w:t>
        <w:tab/>
        <w:t>0.000934557392237529</w:t>
        <w:tab/>
        <w:t>0.337781074295193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C35F5</w:t>
        <w:tab/>
        <w:t>0.484307328041769</w:t>
        <w:tab/>
        <w:t>-0.484307328041769</w:t>
        <w:tab/>
        <w:t>-0.017724350931902</w:t>
        <w:tab/>
        <w:t>0.000864877622221782</w:t>
        <w:tab/>
        <w:t>0.000864877622221782</w:t>
        <w:tab/>
        <w:t>0.909083791499942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AP1A</w:t>
        <w:tab/>
        <w:t>0.481534667191424</w:t>
        <w:tab/>
        <w:t>-0.481534667191424</w:t>
        <w:tab/>
        <w:t>0.0571122907562567</w:t>
        <w:tab/>
        <w:t>0.000935257994921023</w:t>
        <w:tab/>
        <w:t>0.000935257994921023</w:t>
        <w:tab/>
        <w:t>0.71269823016354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TXN3</w:t>
        <w:tab/>
        <w:t>0.488361635764843</w:t>
        <w:tab/>
        <w:t>-0.488361635764843</w:t>
        <w:tab/>
        <w:t>0.00493516499287635</w:t>
        <w:tab/>
        <w:t>0.000770470721149781</w:t>
        <w:tab/>
        <w:t>0.000770470721149781</w:t>
        <w:tab/>
        <w:t>0.97463639227011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BCL6</w:t>
        <w:tab/>
        <w:t>0.48485204367329</w:t>
        <w:tab/>
        <w:t>-0.48485204367329</w:t>
        <w:tab/>
        <w:t>0.0962220507360611</w:t>
        <w:tab/>
        <w:t>0.000851620367719301</w:t>
        <w:tab/>
        <w:t>0.000851620367719301</w:t>
        <w:tab/>
        <w:t>0.53437944693418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IDD1</w:t>
        <w:tab/>
        <w:t>0.486733479727165</w:t>
        <w:tab/>
        <w:t>-0.486733479727165</w:t>
        <w:tab/>
        <w:t>-0.222017560578821</w:t>
        <w:tab/>
        <w:t>0.000807215169099644</w:t>
        <w:tab/>
        <w:t>0.000807215169099644</w:t>
        <w:tab/>
        <w:t>0.14749151098316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UBAP2L</w:t>
        <w:tab/>
        <w:t>0.477702682390824</w:t>
        <w:tab/>
        <w:t>-0.477702682390824</w:t>
        <w:tab/>
        <w:t>0.178875674191484</w:t>
        <w:tab/>
        <w:t>0.00104093406958236</w:t>
        <w:tab/>
        <w:t>0.00104093406958236</w:t>
        <w:tab/>
        <w:t>0.24532975426981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IMD1</w:t>
        <w:tab/>
        <w:t>0.477239060151736</w:t>
        <w:tab/>
        <w:t>-0.477239060151736</w:t>
        <w:tab/>
        <w:t>0.181170698150216</w:t>
        <w:tab/>
        <w:t>0.00105441546485818</w:t>
        <w:tab/>
        <w:t>0.00105441546485818</w:t>
        <w:tab/>
        <w:t>0.23922581192799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C35B2</w:t>
        <w:tab/>
        <w:t>0.486690929744041</w:t>
        <w:tab/>
        <w:t>-0.486690929744041</w:t>
        <w:tab/>
        <w:t>-0.0364261294504985</w:t>
        <w:tab/>
        <w:t>0.000808196094920909</w:t>
        <w:tab/>
        <w:t>0.000808196094920909</w:t>
        <w:tab/>
        <w:t>0.81440627653888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ARVELD1</w:t>
        <w:tab/>
        <w:t>0.476722892604773</w:t>
        <w:tab/>
        <w:t>-0.476722892604773</w:t>
        <w:tab/>
        <w:t>-0.0416319229832676</w:t>
        <w:tab/>
        <w:t>0.00106960767115234</w:t>
        <w:tab/>
        <w:t>0.00106960767115234</w:t>
        <w:tab/>
        <w:t>0.78845209730264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PC25</w:t>
        <w:tab/>
        <w:t>0.477012121640461</w:t>
        <w:tab/>
        <w:t>-0.477012121640461</w:t>
        <w:tab/>
        <w:t>-0.135219754025034</w:t>
        <w:tab/>
        <w:t>0.00106107102695407</w:t>
        <w:tab/>
        <w:t>0.00106107102695407</w:t>
        <w:tab/>
        <w:t>0.381490142350548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RRC32</w:t>
        <w:tab/>
        <w:t>0.481800493290195</w:t>
        <w:tab/>
        <w:t>-0.481800493290195</w:t>
        <w:tab/>
        <w:t>-0.0313968065232806</w:t>
        <w:tab/>
        <w:t>0.000928295558998475</w:t>
        <w:tab/>
        <w:t>0.000928295558998475</w:t>
        <w:tab/>
        <w:t>0.83966884163005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TP11A</w:t>
        <w:tab/>
        <w:t>0.486084310310103</w:t>
        <w:tab/>
        <w:t>-0.486084310310103</w:t>
        <w:tab/>
        <w:t>0.160248670537638</w:t>
        <w:tab/>
        <w:t>0.000822297136689605</w:t>
        <w:tab/>
        <w:t>0.000822297136689605</w:t>
        <w:tab/>
        <w:t>0.29875712410678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MS19</w:t>
        <w:tab/>
        <w:t>0.478380780631076</w:t>
        <w:tab/>
        <w:t>-0.478380780631076</w:t>
        <w:tab/>
        <w:t>-0.106568522426501</w:t>
        <w:tab/>
        <w:t>0.00102149271744607</w:t>
        <w:tab/>
        <w:t>0.00102149271744607</w:t>
        <w:tab/>
        <w:t>0.491131761438827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NPTG</w:t>
        <w:tab/>
        <w:t>0.475882056637284</w:t>
        <w:tab/>
        <w:t>-0.475882056637284</w:t>
        <w:tab/>
        <w:t>-0.212922982820204</w:t>
        <w:tab/>
        <w:t>0.00109477373264234</w:t>
        <w:tab/>
        <w:t>0.00109477373264234</w:t>
        <w:tab/>
        <w:t>0.165233499893095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TDSPL</w:t>
        <w:tab/>
        <w:t>0.474039676263396</w:t>
        <w:tab/>
        <w:t>-0.474039676263396</w:t>
        <w:tab/>
        <w:t>0.0903357311956153</w:t>
        <w:tab/>
        <w:t>0.00115176844366615</w:t>
        <w:tab/>
        <w:t>0.00115176844366615</w:t>
        <w:tab/>
        <w:t>0.55978336035990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RAPPC4</w:t>
        <w:tab/>
        <w:t>0.474252247958483</w:t>
        <w:tab/>
        <w:t>-0.474252247958483</w:t>
        <w:tab/>
        <w:t>0.12895364765535</w:t>
        <w:tab/>
        <w:t>0.00114506034056831</w:t>
        <w:tab/>
        <w:t>0.00114506034056831</w:t>
        <w:tab/>
        <w:t>0.40414121923300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FP3</w:t>
        <w:tab/>
        <w:t>0.470752099125539</w:t>
        <w:tab/>
        <w:t>-0.470752099125539</w:t>
        <w:tab/>
        <w:t>0.0544525909649726</w:t>
        <w:tab/>
        <w:t>0.00126006409592013</w:t>
        <w:tab/>
        <w:t>0.00126006409592013</w:t>
        <w:tab/>
        <w:t>0.72554334831213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RRC75B</w:t>
        <w:tab/>
        <w:t>0.476441369066994</w:t>
        <w:tab/>
        <w:t>-0.476441369066994</w:t>
        <w:tab/>
        <w:t>-0.293868009858547</w:t>
        <w:tab/>
        <w:t>0.0010779756081367</w:t>
        <w:tab/>
        <w:t>0.0010779756081367</w:t>
        <w:tab/>
        <w:t>0.052846586977330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L5</w:t>
        <w:tab/>
        <w:t>0.48190792165086</w:t>
        <w:tab/>
        <w:t>-0.48190792165086</w:t>
        <w:tab/>
        <w:t>-0.104672324228477</w:t>
        <w:tab/>
        <w:t>0.000925494978904155</w:t>
        <w:tab/>
        <w:t>0.000925494978904155</w:t>
        <w:tab/>
        <w:t>0.498919665805945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OXK2</w:t>
        <w:tab/>
        <w:t>0.481236161596375</w:t>
        <w:tab/>
        <w:t>-0.481236161596375</w:t>
        <w:tab/>
        <w:t>-0.222792827426567</w:t>
        <w:tab/>
        <w:t>0.000943131879427385</w:t>
        <w:tab/>
        <w:t>0.000943131879427385</w:t>
        <w:tab/>
        <w:t>0.14604672913579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DAMTS2</w:t>
        <w:tab/>
        <w:t>0.474298218778899</w:t>
        <w:tab/>
        <w:t>-0.474298218778899</w:t>
        <w:tab/>
        <w:t>-0.107322172576356</w:t>
        <w:tab/>
        <w:t>0.00114361422742685</w:t>
        <w:tab/>
        <w:t>0.00114361422742685</w:t>
        <w:tab/>
        <w:t>0.48805400850912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YROXD1</w:t>
        <w:tab/>
        <w:t>0.472645631829855</w:t>
        <w:tab/>
        <w:t>-0.472645631829855</w:t>
        <w:tab/>
        <w:t>0.162556207027613</w:t>
        <w:tab/>
        <w:t>0.00119663396567971</w:t>
        <w:tab/>
        <w:t>0.00119663396567971</w:t>
        <w:tab/>
        <w:t>0.29176103904234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P2</w:t>
        <w:tab/>
        <w:t>0.469453700154234</w:t>
        <w:tab/>
        <w:t>-0.469453700154234</w:t>
        <w:tab/>
        <w:t>0.149540423656562</w:t>
        <w:tab/>
        <w:t>0.00130526934760288</w:t>
        <w:tab/>
        <w:t>0.00130526934760288</w:t>
        <w:tab/>
        <w:t>0.33262261106140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PHP4</w:t>
        <w:tab/>
        <w:t>0.479518707257515</w:t>
        <w:tab/>
        <w:t>-0.479518707257515</w:t>
        <w:tab/>
        <w:t>0.118185079575595</w:t>
        <w:tab/>
        <w:t>0.000989594437180358</w:t>
        <w:tab/>
        <w:t>0.000989594437180358</w:t>
        <w:tab/>
        <w:t>0.44482783705412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PTLC2</w:t>
        <w:tab/>
        <w:t>0.467569193709982</w:t>
        <w:tab/>
        <w:t>-0.467569193709982</w:t>
        <w:tab/>
        <w:t>-0.217766564409948</w:t>
        <w:tab/>
        <w:t>0.00137344580406149</w:t>
        <w:tab/>
        <w:t>0.00137344580406149</w:t>
        <w:tab/>
        <w:t>0.15560122270189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MEB2</w:t>
        <w:tab/>
        <w:t>0.476869755586293</w:t>
        <w:tab/>
        <w:t>-0.476869755586293</w:t>
        <w:tab/>
        <w:t>-0.137755178117601</w:t>
        <w:tab/>
        <w:t>0.0010652653674382</w:t>
        <w:tab/>
        <w:t>0.0010652653674382</w:t>
        <w:tab/>
        <w:t>0.37254277889676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LK3</w:t>
        <w:tab/>
        <w:t>0.473379941448226</w:t>
        <w:tab/>
        <w:t>-0.473379941448226</w:t>
        <w:tab/>
        <w:t>0.0400848884729645</w:t>
        <w:tab/>
        <w:t>0.00117281099167835</w:t>
        <w:tab/>
        <w:t>0.00117281099167835</w:t>
        <w:tab/>
        <w:t>0.7961427963933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BBP7</w:t>
        <w:tab/>
        <w:t>0.474537696769597</w:t>
        <w:tab/>
        <w:t>-0.474537696769597</w:t>
        <w:tab/>
        <w:t>-0.0423259246866246</w:t>
        <w:tab/>
        <w:t>0.00113610718958869</w:t>
        <w:tab/>
        <w:t>0.00113610718958869</w:t>
        <w:tab/>
        <w:t>0.785008439120905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H3GLB2</w:t>
        <w:tab/>
        <w:t>0.480934005676792</w:t>
        <w:tab/>
        <w:t>-0.480934005676792</w:t>
        <w:tab/>
        <w:t>0.21669752735932</w:t>
        <w:tab/>
        <w:t>0.000951162241497341</w:t>
        <w:tab/>
        <w:t>0.000951162241497341</w:t>
        <w:tab/>
        <w:t>0.15769100809897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2CD5</w:t>
        <w:tab/>
        <w:t>0.480677282565514</w:t>
        <w:tab/>
        <w:t>-0.480677282565514</w:t>
        <w:tab/>
        <w:t>0.19546834241131</w:t>
        <w:tab/>
        <w:t>0.000958033020077283</w:t>
        <w:tab/>
        <w:t>0.000958033020077283</w:t>
        <w:tab/>
        <w:t>0.20352551021406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FAP1</w:t>
        <w:tab/>
        <w:t>0.468838206634588</w:t>
        <w:tab/>
        <w:t>-0.468838206634588</w:t>
        <w:tab/>
        <w:t>-0.00102106694685372</w:t>
        <w:tab/>
        <w:t>0.00132719781493223</w:t>
        <w:tab/>
        <w:t>0.00132719781493223</w:t>
        <w:tab/>
        <w:t>0.99475155000494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AM181B</w:t>
        <w:tab/>
        <w:t>0.48372340937252</w:t>
        <w:tab/>
        <w:t>-0.48372340937252</w:t>
        <w:tab/>
        <w:t>-0.462419674366206</w:t>
        <w:tab/>
        <w:t>0.0008792934288273</w:t>
        <w:tab/>
        <w:t>0.0008792934288273</w:t>
        <w:tab/>
        <w:t>0.0015761507001481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CDC17</w:t>
        <w:tab/>
        <w:t>0.469657186138842</w:t>
        <w:tab/>
        <w:t>-0.469657186138842</w:t>
        <w:tab/>
        <w:t>-0.290973626239067</w:t>
        <w:tab/>
        <w:t>0.00129809083940381</w:t>
        <w:tab/>
        <w:t>0.00129809083940381</w:t>
        <w:tab/>
        <w:t>0.055336205008079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PT1C</w:t>
        <w:tab/>
        <w:t>0.479061725462734</w:t>
        <w:tab/>
        <w:t>-0.479061725462734</w:t>
        <w:tab/>
        <w:t>-0.334540964845297</w:t>
        <w:tab/>
        <w:t>0.00100229617794655</w:t>
        <w:tab/>
        <w:t>0.00100229617794655</w:t>
        <w:tab/>
        <w:t>0.026446107031400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XLNA</w:t>
        <w:tab/>
        <w:t>0.472374111346592</w:t>
        <w:tab/>
        <w:t>-0.472374111346592</w:t>
        <w:tab/>
        <w:t>0.0461866982758222</w:t>
        <w:tab/>
        <w:t>0.00120555128203172</w:t>
        <w:tab/>
        <w:t>0.00120555128203172</w:t>
        <w:tab/>
        <w:t>0.76592682340673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ABGGTA</w:t>
        <w:tab/>
        <w:t>0.476044731182937</w:t>
        <w:tab/>
        <w:t>-0.476044731182937</w:t>
        <w:tab/>
        <w:t>0.0617824561728303</w:t>
        <w:tab/>
        <w:t>0.00108986415703107</w:t>
        <w:tab/>
        <w:t>0.00108986415703107</w:t>
        <w:tab/>
        <w:t>0.69033429606106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EP95</w:t>
        <w:tab/>
        <w:t>0.472782680170632</w:t>
        <w:tab/>
        <w:t>-0.472782680170632</w:t>
        <w:tab/>
        <w:t>-0.0233276692795835</w:t>
        <w:tab/>
        <w:t>0.00119215533461614</w:t>
        <w:tab/>
        <w:t>0.00119215533461614</w:t>
        <w:tab/>
        <w:t>0.88052482376043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LHL5</w:t>
        <w:tab/>
        <w:t>0.478400587123496</w:t>
        <w:tab/>
        <w:t>-0.478400587123496</w:t>
        <w:tab/>
        <w:t>0.0198811386153286</w:t>
        <w:tab/>
        <w:t>0.00102092975610499</w:t>
        <w:tab/>
        <w:t>0.00102092975610499</w:t>
        <w:tab/>
        <w:t>0.89807568668472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VALB</w:t>
        <w:tab/>
        <w:t>0.47696756744723</w:t>
        <w:tab/>
        <w:t>-0.47696756744723</w:t>
        <w:tab/>
        <w:t>-0.208476160024881</w:t>
        <w:tab/>
        <w:t>0.00106238208248629</w:t>
        <w:tab/>
        <w:t>0.00106238208248629</w:t>
        <w:tab/>
        <w:t>0.17445105401838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PBP1</w:t>
        <w:tab/>
        <w:t>0.474338925947436</w:t>
        <w:tab/>
        <w:t>-0.474338925947436</w:t>
        <w:tab/>
        <w:t>0.293871871009627</w:t>
        <w:tab/>
        <w:t>0.00114233505179433</w:t>
        <w:tab/>
        <w:t>0.00114233505179433</w:t>
        <w:tab/>
        <w:t>0.052843327086040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PATCH8</w:t>
        <w:tab/>
        <w:t>0.465465217178136</w:t>
        <w:tab/>
        <w:t>-0.465465217178136</w:t>
        <w:tab/>
        <w:t>0.0580795105667291</w:t>
        <w:tab/>
        <w:t>0.00145328415409234</w:t>
        <w:tab/>
        <w:t>0.00145328415409234</w:t>
        <w:tab/>
        <w:t>0.70804619529497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BXO31</w:t>
        <w:tab/>
        <w:t>0.474383172648259</w:t>
        <w:tab/>
        <w:t>-0.474383172648259</w:t>
        <w:tab/>
        <w:t>0.119158653646062</w:t>
        <w:tab/>
        <w:t>0.00114094609560448</w:t>
        <w:tab/>
        <w:t>0.00114094609560448</w:t>
        <w:tab/>
        <w:t>0.44105944965507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EDD1</w:t>
        <w:tab/>
        <w:t>0.470678049687186</w:t>
        <w:tab/>
        <w:t>-0.470678049687186</w:t>
        <w:tab/>
        <w:t>0.241990312691339</w:t>
        <w:tab/>
        <w:t>0.00126260426756196</w:t>
        <w:tab/>
        <w:t>0.00126260426756196</w:t>
        <w:tab/>
        <w:t>0.11351383894488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UBA1A</w:t>
        <w:tab/>
        <w:t>0.465215441701532</w:t>
        <w:tab/>
        <w:t>-0.465215441701532</w:t>
        <w:tab/>
        <w:t>0.105318358197961</w:t>
        <w:tab/>
        <w:t>0.00146303065636211</w:t>
        <w:tab/>
        <w:t>0.00146303065636211</w:t>
        <w:tab/>
        <w:t>0.49625924765584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YNC</w:t>
        <w:tab/>
        <w:t>0.470973811214037</w:t>
        <w:tab/>
        <w:t>-0.470973811214037</w:t>
        <w:tab/>
        <w:t>0.0965466418717632</w:t>
        <w:tab/>
        <w:t>0.00125248570091522</w:t>
        <w:tab/>
        <w:t>0.00125248570091522</w:t>
        <w:tab/>
        <w:t>0.53299509054070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STF3</w:t>
        <w:tab/>
        <w:t>0.470341250752898</w:t>
        <w:tab/>
        <w:t>-0.470341250752898</w:t>
        <w:tab/>
        <w:t>-0.0128738285366465</w:t>
        <w:tab/>
        <w:t>0.00127421528215727</w:t>
        <w:tab/>
        <w:t>0.00127421528215727</w:t>
        <w:tab/>
        <w:t>0.93389901669305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ASL12</w:t>
        <w:tab/>
        <w:t>0.463308155742328</w:t>
        <w:tab/>
        <w:t>-0.463308155742328</w:t>
        <w:tab/>
        <w:t>-0.292051196644089</w:t>
        <w:tab/>
        <w:t>0.00153938861546922</w:t>
        <w:tab/>
        <w:t>0.00153938861546922</w:t>
        <w:tab/>
        <w:t>0.0543985470227829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C25A25</w:t>
        <w:tab/>
        <w:t>0.474530138988279</w:t>
        <w:tab/>
        <w:t>-0.474530138988279</w:t>
        <w:tab/>
        <w:t>0.102863759365996</w:t>
        <w:tab/>
        <w:t>0.00113634343495029</w:t>
        <w:tab/>
        <w:t>0.00113634343495029</w:t>
        <w:tab/>
        <w:t>0.50640614085454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PR17</w:t>
        <w:tab/>
        <w:t>0.468124292995352</w:t>
        <w:tab/>
        <w:t>-0.468124292995352</w:t>
        <w:tab/>
        <w:t>-0.390183095498865</w:t>
        <w:tab/>
        <w:t>0.00135304242746993</w:t>
        <w:tab/>
        <w:t>0.00135304242746993</w:t>
        <w:tab/>
        <w:t>0.00883531398315739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OLR1C</w:t>
        <w:tab/>
        <w:t>0.47656076772644</w:t>
        <w:tab/>
        <w:t>-0.47656076772644</w:t>
        <w:tab/>
        <w:t>-0.123362695455695</w:t>
        <w:tab/>
        <w:t>0.00107441953441687</w:t>
        <w:tab/>
        <w:t>0.00107441953441687</w:t>
        <w:tab/>
        <w:t>0.42499098687042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CN2</w:t>
        <w:tab/>
        <w:t>0.46614451036444</w:t>
        <w:tab/>
        <w:t>-0.46614451036444</w:t>
        <w:tab/>
        <w:t>0.109975197783648</w:t>
        <w:tab/>
        <w:t>0.00142706836427642</w:t>
        <w:tab/>
        <w:t>0.00142706836427642</w:t>
        <w:tab/>
        <w:t>0.47729987212184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UPT20H</w:t>
        <w:tab/>
        <w:t>0.466195321542434</w:t>
        <w:tab/>
        <w:t>-0.466195321542434</w:t>
        <w:tab/>
        <w:t>0.219333432295877</w:t>
        <w:tab/>
        <w:t>0.00142512440962649</w:t>
        <w:tab/>
        <w:t>0.00142512440962649</w:t>
        <w:tab/>
        <w:t>0.15257497179836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CDC86</w:t>
        <w:tab/>
        <w:t>0.46619884193864</w:t>
        <w:tab/>
        <w:t>-0.46619884193864</w:t>
        <w:tab/>
        <w:t>-0.103122636927079</w:t>
        <w:tab/>
        <w:t>0.0014249898120319</w:t>
        <w:tab/>
        <w:t>0.0014249898120319</w:t>
        <w:tab/>
        <w:t>0.50533104879510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RCC1</w:t>
        <w:tab/>
        <w:t>0.470466550329783</w:t>
        <w:tab/>
        <w:t>-0.470466550329783</w:t>
        <w:tab/>
        <w:t>-0.101115673149162</w:t>
        <w:tab/>
        <w:t>0.00126988458225502</w:t>
        <w:tab/>
        <w:t>0.00126988458225502</w:t>
        <w:tab/>
        <w:t>0.51369598774743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LHL17</w:t>
        <w:tab/>
        <w:t>0.465542309880871</w:t>
        <w:tab/>
        <w:t>-0.465542309880871</w:t>
        <w:tab/>
        <w:t>-0.257315801358132</w:t>
        <w:tab/>
        <w:t>0.00145028758026923</w:t>
        <w:tab/>
        <w:t>0.00145028758026923</w:t>
        <w:tab/>
        <w:t>0.0917516743381129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PRL3</w:t>
        <w:tab/>
        <w:t>0.463459877190429</w:t>
        <w:tab/>
        <w:t>-0.463459877190429</w:t>
        <w:tab/>
        <w:t>0.00978787876173883</w:t>
        <w:tab/>
        <w:t>0.00153318756488352</w:t>
        <w:tab/>
        <w:t>0.00153318756488352</w:t>
        <w:tab/>
        <w:t>0.94972047896905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BXW8</w:t>
        <w:tab/>
        <w:t>0.464086419347881</w:t>
        <w:tab/>
        <w:t>-0.464086419347881</w:t>
        <w:tab/>
        <w:t>-0.231711684748655</w:t>
        <w:tab/>
        <w:t>0.00150781407262448</w:t>
        <w:tab/>
        <w:t>0.00150781407262448</w:t>
        <w:tab/>
        <w:t>0.130169098891044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ABEP2</w:t>
        <w:tab/>
        <w:t>0.478337217636775</w:t>
        <w:tab/>
        <w:t>-0.478337217636775</w:t>
        <w:tab/>
        <w:t>-0.123081628438113</w:t>
        <w:tab/>
        <w:t>0.00102273188542544</w:t>
        <w:tab/>
        <w:t>0.00102273188542544</w:t>
        <w:tab/>
        <w:t>0.42605487087133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HBDL1</w:t>
        <w:tab/>
        <w:t>0.463477356096876</w:t>
        <w:tab/>
        <w:t>-0.463477356096876</w:t>
        <w:tab/>
        <w:t>-0.203366844702186</w:t>
        <w:tab/>
        <w:t>0.00153247460514925</w:t>
        <w:tab/>
        <w:t>0.00153247460514925</w:t>
        <w:tab/>
        <w:t>0.185491981154338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BTB20</w:t>
        <w:tab/>
        <w:t>0.469470812479042</w:t>
        <w:tab/>
        <w:t>-0.469470812479042</w:t>
        <w:tab/>
        <w:t>0.0799580934482917</w:t>
        <w:tab/>
        <w:t>0.00130466430868043</w:t>
        <w:tab/>
        <w:t>0.00130466430868043</w:t>
        <w:tab/>
        <w:t>0.60589595783653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GMO</w:t>
        <w:tab/>
        <w:t>0.471636829995172</w:t>
        <w:tab/>
        <w:t>-0.471636829995172</w:t>
        <w:tab/>
        <w:t>0.083297297784443</w:t>
        <w:tab/>
        <w:t>0.00123006420257473</w:t>
        <w:tab/>
        <w:t>0.00123006420257473</w:t>
        <w:tab/>
        <w:t>0.590880162170375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CTG1</w:t>
        <w:tab/>
        <w:t>0.461490566592008</w:t>
        <w:tab/>
        <w:t>-0.461490566592008</w:t>
        <w:tab/>
        <w:t>0.141603330700063</w:t>
        <w:tab/>
        <w:t>0.00161542461741384</w:t>
        <w:tab/>
        <w:t>0.00161542461741384</w:t>
        <w:tab/>
        <w:t>0.35920479310768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CE1A</w:t>
        <w:tab/>
        <w:t>0.468172191279498</w:t>
        <w:tab/>
        <w:t>-0.468172191279498</w:t>
        <w:tab/>
        <w:t>-0.292707623522365</w:t>
        <w:tab/>
        <w:t>0.00135129455392045</w:t>
        <w:tab/>
        <w:t>0.00135129455392045</w:t>
        <w:tab/>
        <w:t>0.0538336400674986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DRD12</w:t>
        <w:tab/>
        <w:t>0.460231937731459</w:t>
        <w:tab/>
        <w:t>-0.460231937731459</w:t>
        <w:tab/>
        <w:t>-0.287460535819347</w:t>
        <w:tab/>
        <w:t>0.00167001062441174</w:t>
        <w:tab/>
        <w:t>0.00167001062441174</w:t>
        <w:tab/>
        <w:t>0.0584836194148374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RAMD1A</w:t>
        <w:tab/>
        <w:t>0.467745642800324</w:t>
        <w:tab/>
        <w:t>-0.467745642800324</w:t>
        <w:tab/>
        <w:t>-0.0324711464517727</w:t>
        <w:tab/>
        <w:t>0.0013669307566975</w:t>
        <w:tab/>
        <w:t>0.0013669307566975</w:t>
        <w:tab/>
        <w:t>0.834258077883826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CDHGA2</w:t>
        <w:tab/>
        <w:t>0.476793911187487</w:t>
        <w:tab/>
        <w:t>-0.476793911187487</w:t>
        <w:tab/>
        <w:t>-0.227415880252685</w:t>
        <w:tab/>
        <w:t>0.00106750589630364</w:t>
        <w:tab/>
        <w:t>0.00106750589630364</w:t>
        <w:tab/>
        <w:t>0.13764726543555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ASP8</w:t>
        <w:tab/>
        <w:t>0.464921756765897</w:t>
        <w:tab/>
        <w:t>-0.464921756765897</w:t>
        <w:tab/>
        <w:t>0.021232843930262</w:t>
        <w:tab/>
        <w:t>0.00147456474632819</w:t>
        <w:tab/>
        <w:t>0.00147456474632819</w:t>
        <w:tab/>
        <w:t>0.89118616233724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NF100</w:t>
        <w:tab/>
        <w:t>0.467867915202283</w:t>
        <w:tab/>
        <w:t>-0.467867915202283</w:t>
        <w:tab/>
        <w:t>0.155609674144737</w:t>
        <w:tab/>
        <w:t>0.00136243220215888</w:t>
        <w:tab/>
        <w:t>0.00136243220215888</w:t>
        <w:tab/>
        <w:t>0.3131456334777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REBBP</w:t>
        <w:tab/>
        <w:t>0.469450693807968</w:t>
        <w:tab/>
        <w:t>-0.469450693807968</w:t>
        <w:tab/>
        <w:t>0.0860509418298939</w:t>
        <w:tab/>
        <w:t>0.00130537566847374</w:t>
        <w:tab/>
        <w:t>0.00130537566847374</w:t>
        <w:tab/>
        <w:t>0.57862316593628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ACNB4</w:t>
        <w:tab/>
        <w:t>0.461510720226272</w:t>
        <w:tab/>
        <w:t>-0.461510720226272</w:t>
        <w:tab/>
        <w:t>-0.0966978010404963</w:t>
        <w:tab/>
        <w:t>0.00161456358949563</w:t>
        <w:tab/>
        <w:t>0.00161456358949563</w:t>
        <w:tab/>
        <w:t>0.532351005431855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ART1</w:t>
        <w:tab/>
        <w:t>0.461857177454355</w:t>
        <w:tab/>
        <w:t>-0.461857177454355</w:t>
        <w:tab/>
        <w:t>-0.255821641225766</w:t>
        <w:tab/>
        <w:t>0.00159982531417483</w:t>
        <w:tab/>
        <w:t>0.00159982531417483</w:t>
        <w:tab/>
        <w:t>0.0937192045001524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RT7</w:t>
        <w:tab/>
        <w:t>0.473433806894322</w:t>
        <w:tab/>
        <w:t>-0.473433806894322</w:t>
        <w:tab/>
        <w:t>-0.38741732699608</w:t>
        <w:tab/>
        <w:t>0.0011710801884483</w:t>
        <w:tab/>
        <w:t>0.0011710801884483</w:t>
        <w:tab/>
        <w:t>0.00937147186657002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ABP4</w:t>
        <w:tab/>
        <w:t>0.465016290074481</w:t>
        <w:tab/>
        <w:t>-0.465016290074481</w:t>
        <w:tab/>
        <w:t>-0.297894263493925</w:t>
        <w:tab/>
        <w:t>0.00147084329644426</w:t>
        <w:tab/>
        <w:t>0.00147084329644426</w:t>
        <w:tab/>
        <w:t>0.0495342236699749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H3YL1</w:t>
        <w:tab/>
        <w:t>0.46813472529261</w:t>
        <w:tab/>
        <w:t>-0.46813472529261</w:t>
        <w:tab/>
        <w:t>0.231132994392478</w:t>
        <w:tab/>
        <w:t>0.00135266156770976</w:t>
        <w:tab/>
        <w:t>0.00135266156770976</w:t>
        <w:tab/>
        <w:t>0.13115838544169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SYT1</w:t>
        <w:tab/>
        <w:t>0.467524359404671</w:t>
        <w:tab/>
        <w:t>-0.467524359404671</w:t>
        <w:tab/>
        <w:t>-0.104243505227502</w:t>
        <w:tab/>
        <w:t>0.00137510561489775</w:t>
        <w:tab/>
        <w:t>0.00137510561489775</w:t>
        <w:tab/>
        <w:t>0.50068960049911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LE3</w:t>
        <w:tab/>
        <w:t>0.460391298642995</w:t>
        <w:tab/>
        <w:t>-0.460391298642995</w:t>
        <w:tab/>
        <w:t>0.282180958881611</w:t>
        <w:tab/>
        <w:t>0.00166301004363768</w:t>
        <w:tab/>
        <w:t>0.00166301004363768</w:t>
        <w:tab/>
        <w:t>0.063481428350547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EP192</w:t>
        <w:tab/>
        <w:t>0.459231682635626</w:t>
        <w:tab/>
        <w:t>-0.459231682635626</w:t>
        <w:tab/>
        <w:t>0.0526929839980759</w:t>
        <w:tab/>
        <w:t>0.00171455044544548</w:t>
        <w:tab/>
        <w:t>0.00171455044544548</w:t>
        <w:tab/>
        <w:t>0.73408277691833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TBP1</w:t>
        <w:tab/>
        <w:t>0.469709082488311</w:t>
        <w:tab/>
        <w:t>-0.469709082488311</w:t>
        <w:tab/>
        <w:t>0.0437713590658129</w:t>
        <w:tab/>
        <w:t>0.00129626568466645</w:t>
        <w:tab/>
        <w:t>0.00129626568466645</w:t>
        <w:tab/>
        <w:t>0.77784922523044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RF4</w:t>
        <w:tab/>
        <w:t>0.45811620946797</w:t>
        <w:tab/>
        <w:t>-0.45811620946797</w:t>
        <w:tab/>
        <w:t>0.0671148151849698</w:t>
        <w:tab/>
        <w:t>0.00176545920566468</w:t>
        <w:tab/>
        <w:t>0.00176545920566468</w:t>
        <w:tab/>
        <w:t>0.66511524290856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RGN</w:t>
        <w:tab/>
        <w:t>0.460257311230463</w:t>
        <w:tab/>
        <w:t>-0.460257311230463</w:t>
        <w:tab/>
        <w:t>-0.0365145545019995</w:t>
        <w:tab/>
        <w:t>0.0016688942443312</w:t>
        <w:tab/>
        <w:t>0.0016688942443312</w:t>
        <w:tab/>
        <w:t>0.81396369375958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FT81</w:t>
        <w:tab/>
        <w:t>0.466368072814779</w:t>
        <w:tab/>
        <w:t>-0.466368072814779</w:t>
        <w:tab/>
        <w:t>0.180648280363683</w:t>
        <w:tab/>
        <w:t>0.00141853279846387</w:t>
        <w:tab/>
        <w:t>0.00141853279846387</w:t>
        <w:tab/>
        <w:t>0.24060609454351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L36A</w:t>
        <w:tab/>
        <w:t>0.464494405216077</w:t>
        <w:tab/>
        <w:t>-0.464494405216077</w:t>
        <w:tab/>
        <w:t>-0.301159729160348</w:t>
        <w:tab/>
        <w:t>0.00149149260557638</w:t>
        <w:tab/>
        <w:t>0.00149149260557638</w:t>
        <w:tab/>
        <w:t>0.0469727940642162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4F1</w:t>
        <w:tab/>
        <w:t>0.463624834886708</w:t>
        <w:tab/>
        <w:t>-0.463624834886708</w:t>
        <w:tab/>
        <w:t>-0.177255305366004</w:t>
        <w:tab/>
        <w:t>0.00152647068848224</w:t>
        <w:tab/>
        <w:t>0.00152647068848224</w:t>
        <w:tab/>
        <w:t>0.24970222801050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ARS2</w:t>
        <w:tab/>
        <w:t>0.463242037214837</w:t>
        <w:tab/>
        <w:t>-0.463242037214837</w:t>
        <w:tab/>
        <w:t>0.0750538331013493</w:t>
        <w:tab/>
        <w:t>0.00154209791882646</w:t>
        <w:tab/>
        <w:t>0.00154209791882646</w:t>
        <w:tab/>
        <w:t>0.62824221979247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OLT1B</w:t>
        <w:tab/>
        <w:t>0.458448581518953</w:t>
        <w:tab/>
        <w:t>-0.458448581518953</w:t>
        <w:tab/>
        <w:t>0.0364189289528917</w:t>
        <w:tab/>
        <w:t>0.00175015196433093</w:t>
        <w:tab/>
        <w:t>0.00175015196433093</w:t>
        <w:tab/>
        <w:t>0.81444231879915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JA1</w:t>
        <w:tab/>
        <w:t>0.45664053524573</w:t>
        <w:tab/>
        <w:t>-0.45664053524573</w:t>
        <w:tab/>
        <w:t>0.165768655537689</w:t>
        <w:tab/>
        <w:t>0.00183486197466279</w:t>
        <w:tab/>
        <w:t>0.00183486197466279</w:t>
        <w:tab/>
        <w:t>0.28219954417266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IRT3</w:t>
        <w:tab/>
        <w:t>0.465010238394466</w:t>
        <w:tab/>
        <w:t>-0.465010238394466</w:t>
        <w:tab/>
        <w:t>0.0735600673019971</w:t>
        <w:tab/>
        <w:t>0.00147108128016292</w:t>
        <w:tab/>
        <w:t>0.00147108128016292</w:t>
        <w:tab/>
        <w:t>0.635115576183631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ER5L</w:t>
        <w:tab/>
        <w:t>0.464859201423083</w:t>
        <w:tab/>
        <w:t>-0.464859201423083</w:t>
        <w:tab/>
        <w:t>0.0145662652962239</w:t>
        <w:tab/>
        <w:t>0.00147703192725249</w:t>
        <w:tab/>
        <w:t>0.00147703192725249</w:t>
        <w:tab/>
        <w:t>0.92523229057763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CCHC9</w:t>
        <w:tab/>
        <w:t>0.46321165542005</w:t>
        <w:tab/>
        <w:t>-0.46321165542005</w:t>
        <w:tab/>
        <w:t>0.223646477006005</w:t>
        <w:tab/>
        <w:t>0.00154334427522598</w:t>
        <w:tab/>
        <w:t>0.00154334427522598</w:t>
        <w:tab/>
        <w:t>0.14446797815176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AGI3</w:t>
        <w:tab/>
        <w:t>0.467075506938414</w:t>
        <w:tab/>
        <w:t>-0.467075506938414</w:t>
        <w:tab/>
        <w:t>0.140405320944781</w:t>
        <w:tab/>
        <w:t>0.00139182107191104</w:t>
        <w:tab/>
        <w:t>0.00139182107191104</w:t>
        <w:tab/>
        <w:t>0.3633258188775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RRC17</w:t>
        <w:tab/>
        <w:t>0.455667195583067</w:t>
        <w:tab/>
        <w:t>-0.455667195583067</w:t>
        <w:tab/>
        <w:t>-0.0694389266681243</w:t>
        <w:tab/>
        <w:t>0.00188195085188648</w:t>
        <w:tab/>
        <w:t>0.00188195085188648</w:t>
        <w:tab/>
        <w:t>0.65423477340202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GFR1OP</w:t>
        <w:tab/>
        <w:t>0.468432110825481</w:t>
        <w:tab/>
        <w:t>-0.468432110825481</w:t>
        <w:tab/>
        <w:t>0.0995744479133034</w:t>
        <w:tab/>
        <w:t>0.00134184467645062</w:t>
        <w:tab/>
        <w:t>0.00134184467645062</w:t>
        <w:tab/>
        <w:t>0.52016655343264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VCA2</w:t>
        <w:tab/>
        <w:t>0.468135627441088</w:t>
        <w:tab/>
        <w:t>-0.468135627441088</w:t>
        <w:tab/>
        <w:t>0.0990343355805183</w:t>
        <w:tab/>
        <w:t>0.00135262863676931</w:t>
        <w:tab/>
        <w:t>0.00135262863676931</w:t>
        <w:tab/>
        <w:t>0.52244366331867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PCAT1</w:t>
        <w:tab/>
        <w:t>0.459081381001362</w:t>
        <w:tab/>
        <w:t>-0.459081381001362</w:t>
        <w:tab/>
        <w:t>0.0343965264954967</w:t>
        <w:tab/>
        <w:t>0.00172133331101158</w:t>
        <w:tab/>
        <w:t>0.00172133331101158</w:t>
        <w:tab/>
        <w:t>0.82458022414239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ECTD3</w:t>
        <w:tab/>
        <w:t>0.457472492565549</w:t>
        <w:tab/>
        <w:t>-0.457472492565549</w:t>
        <w:tab/>
        <w:t>0.190793545852113</w:t>
        <w:tab/>
        <w:t>0.00179544283776983</w:t>
        <w:tab/>
        <w:t>0.00179544283776983</w:t>
        <w:tab/>
        <w:t>0.21476052716224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MPPA</w:t>
        <w:tab/>
        <w:t>0.468659900011725</w:t>
        <w:tab/>
        <w:t>-0.468659900011725</w:t>
        <w:tab/>
        <w:t>-0.20528099685719</w:t>
        <w:tab/>
        <w:t>0.00133361129808554</w:t>
        <w:tab/>
        <w:t>0.00133361129808554</w:t>
        <w:tab/>
        <w:t>0.18129873435426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SNK1G2</w:t>
        <w:tab/>
        <w:t>0.459252635173225</w:t>
        <w:tab/>
        <w:t>-0.459252635173225</w:t>
        <w:tab/>
        <w:t>0.0091213372659746</w:t>
        <w:tab/>
        <w:t>0.00171360677495564</w:t>
        <w:tab/>
        <w:t>0.00171360677495564</w:t>
        <w:tab/>
        <w:t>0.95314051178143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WWC3</w:t>
        <w:tab/>
        <w:t>0.456061710362955</w:t>
        <w:tab/>
        <w:t>-0.456061710362955</w:t>
        <w:tab/>
        <w:t>-0.00778129094580202</w:t>
        <w:tab/>
        <w:t>0.00186273740752498</w:t>
        <w:tab/>
        <w:t>0.00186273740752498</w:t>
        <w:tab/>
        <w:t>0.96001876198028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LEC18B</w:t>
        <w:tab/>
        <w:t>0.455604027996556</w:t>
        <w:tab/>
        <w:t>-0.455604027996556</w:t>
        <w:tab/>
        <w:t>-0.273713277060916</w:t>
        <w:tab/>
        <w:t>0.00188504343761168</w:t>
        <w:tab/>
        <w:t>0.00188504343761168</w:t>
        <w:tab/>
        <w:t>0.072201194400551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SBPL7</w:t>
        <w:tab/>
        <w:t>0.45682916343033</w:t>
        <w:tab/>
        <w:t>-0.45682916343033</w:t>
        <w:tab/>
        <w:t>0.0456832683348583</w:t>
        <w:tab/>
        <w:t>0.0018258580079986</w:t>
        <w:tab/>
        <w:t>0.0018258580079986</w:t>
        <w:tab/>
        <w:t>0.76840751028580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APLN3</w:t>
        <w:tab/>
        <w:t>0.466773280262567</w:t>
        <w:tab/>
        <w:t>-0.466773280262567</w:t>
        <w:tab/>
        <w:t>-0.0989537193038567</w:t>
        <w:tab/>
        <w:t>0.00140317756585148</w:t>
        <w:tab/>
        <w:t>0.00140317756585148</w:t>
        <w:tab/>
        <w:t>0.52278396385896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XPO6</w:t>
        <w:tab/>
        <w:t>0.46843801953739</w:t>
        <w:tab/>
        <w:t>-0.46843801953739</w:t>
        <w:tab/>
        <w:t>0.0595411082893544</w:t>
        <w:tab/>
        <w:t>0.00134163053827229</w:t>
        <w:tab/>
        <w:t>0.00134163053827229</w:t>
        <w:tab/>
        <w:t>0.70103627903845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RUB1</w:t>
        <w:tab/>
        <w:t>0.459646159654789</w:t>
        <w:tab/>
        <w:t>-0.459646159654789</w:t>
        <w:tab/>
        <w:t>-0.0759482252647917</w:t>
        <w:tab/>
        <w:t>0.00169596830660063</w:t>
        <w:tab/>
        <w:t>0.00169596830660063</w:t>
        <w:tab/>
        <w:t>0.62414157037439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HDDS</w:t>
        <w:tab/>
        <w:t>0.464662183645601</w:t>
        <w:tab/>
        <w:t>-0.464662183645601</w:t>
        <w:tab/>
        <w:t>0.0684835339725977</w:t>
        <w:tab/>
        <w:t>0.00148482626392692</w:t>
        <w:tab/>
        <w:t>0.00148482626392692</w:t>
        <w:tab/>
        <w:t>0.65869909674311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CMT</w:t>
        <w:tab/>
        <w:t>0.455639937096144</w:t>
        <w:tab/>
        <w:t>-0.455639937096144</w:t>
        <w:tab/>
        <w:t>0.0223324246780182</w:t>
        <w:tab/>
        <w:t>0.00188328483345592</w:t>
        <w:tab/>
        <w:t>0.00188328483345592</w:t>
        <w:tab/>
        <w:t>0.88558750553969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MT2D</w:t>
        <w:tab/>
        <w:t>0.458194415645061</w:t>
        <w:tab/>
        <w:t>-0.458194415645061</w:t>
        <w:tab/>
        <w:t>0.0681445577868685</w:t>
        <w:tab/>
        <w:t>0.00176184682877639</w:t>
        <w:tab/>
        <w:t>0.00176184682877639</w:t>
        <w:tab/>
        <w:t>0.66028588404687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MEM236</w:t>
        <w:tab/>
        <w:t>0.463445402209622</w:t>
        <w:tab/>
        <w:t>-0.463445402209622</w:t>
        <w:tab/>
        <w:t>0.0374796678460656</w:t>
        <w:tab/>
        <w:t>0.00153377821808365</w:t>
        <w:tab/>
        <w:t>0.00153377821808365</w:t>
        <w:tab/>
        <w:t>0.809136882973372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SCAN5A</w:t>
        <w:tab/>
        <w:t>0.465933006673875</w:t>
        <w:tab/>
        <w:t>-0.465933006673875</w:t>
        <w:tab/>
        <w:t>-0.241285574278135</w:t>
        <w:tab/>
        <w:t>0.00143518548368943</w:t>
        <w:tab/>
        <w:t>0.00143518548368943</w:t>
        <w:tab/>
        <w:t>0.114601365211884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RKRIP1</w:t>
        <w:tab/>
        <w:t>0.466127888180758</w:t>
        <w:tab/>
        <w:t>-0.466127888180758</w:t>
        <w:tab/>
        <w:t>-0.154440368821409</w:t>
        <w:tab/>
        <w:t>0.00142770481349637</w:t>
        <w:tab/>
        <w:t>0.00142770481349637</w:t>
        <w:tab/>
        <w:t>0.31684061739094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EP120</w:t>
        <w:tab/>
        <w:t>0.457735590000493</w:t>
        <w:tab/>
        <w:t>-0.457735590000493</w:t>
        <w:tab/>
        <w:t>-0.162117472593158</w:t>
        <w:tab/>
        <w:t>0.00178313399488212</w:t>
        <w:tab/>
        <w:t>0.00178313399488212</w:t>
        <w:tab/>
        <w:t>0.293082973627185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LOD2</w:t>
        <w:tab/>
        <w:t>0.452217611761899</w:t>
        <w:tab/>
        <w:t>-0.452217611761899</w:t>
        <w:tab/>
        <w:t>-0.131471357480658</w:t>
        <w:tab/>
        <w:t>0.00205756351348345</w:t>
        <w:tab/>
        <w:t>0.00205756351348345</w:t>
        <w:tab/>
        <w:t>0.39494838795403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SL3</w:t>
        <w:tab/>
        <w:t>0.461127812560647</w:t>
        <w:tab/>
        <w:t>-0.461127812560647</w:t>
        <w:tab/>
        <w:t>0.203876679371066</w:t>
        <w:tab/>
        <w:t>0.00163099240441285</w:t>
        <w:tab/>
        <w:t>0.00163099240441285</w:t>
        <w:tab/>
        <w:t>0.18436841755592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UC7L</w:t>
        <w:tab/>
        <w:t>0.458885219008702</w:t>
        <w:tab/>
        <w:t>-0.458885219008702</w:t>
        <w:tab/>
        <w:t>0.105806922236947</w:t>
        <w:tab/>
        <w:t>0.00173022153292526</w:t>
        <w:tab/>
        <w:t>0.00173022153292526</w:t>
        <w:tab/>
        <w:t>0.49425215709354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12orf49</w:t>
        <w:tab/>
        <w:t>0.465861293944491</w:t>
        <w:tab/>
        <w:t>-0.465861293944491</w:t>
        <w:tab/>
        <w:t>-0.289698615018032</w:t>
        <w:tab/>
        <w:t>0.00143794697751376</w:t>
        <w:tab/>
        <w:t>0.00143794697751376</w:t>
        <w:tab/>
        <w:t>0.056462386007188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ACNB3</w:t>
        <w:tab/>
        <w:t>0.461118068121521</w:t>
        <w:tab/>
        <w:t>-0.461118068121521</w:t>
        <w:tab/>
        <w:t>0.00957206927538038</w:t>
        <w:tab/>
        <w:t>0.00163141242039581</w:t>
        <w:tab/>
        <w:t>0.00163141242039581</w:t>
        <w:tab/>
        <w:t>0.95082770538769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UP62</w:t>
        <w:tab/>
        <w:t>0.454693263134558</w:t>
        <w:tab/>
        <w:t>-0.454693263134558</w:t>
        <w:tab/>
        <w:t>0.148219026399015</w:t>
        <w:tab/>
        <w:t>0.00193013557048172</w:t>
        <w:tab/>
        <w:t>0.00193013557048172</w:t>
        <w:tab/>
        <w:t>0.33696094636843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UBE2G2</w:t>
        <w:tab/>
        <w:t>0.454518809104415</w:t>
        <w:tab/>
        <w:t>-0.454518809104415</w:t>
        <w:tab/>
        <w:t>-0.127308902505667</w:t>
        <w:tab/>
        <w:t>0.0019388808837018</w:t>
        <w:tab/>
        <w:t>0.0019388808837018</w:t>
        <w:tab/>
        <w:t>0.410212670610293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CDC14</w:t>
        <w:tab/>
        <w:t>0.463723541969505</w:t>
        <w:tab/>
        <w:t>-0.463723541969505</w:t>
        <w:tab/>
        <w:t>0.320703605129341</w:t>
        <w:tab/>
        <w:t>0.00152246395438007</w:t>
        <w:tab/>
        <w:t>0.00152246395438007</w:t>
        <w:tab/>
        <w:t>0.033797060943955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IN</w:t>
        <w:tab/>
        <w:t>0.457228879944269</w:t>
        <w:tab/>
        <w:t>-0.457228879944269</w:t>
        <w:tab/>
        <w:t>-0.0997811653960192</w:t>
        <w:tab/>
        <w:t>0.00180690711552543</w:t>
        <w:tab/>
        <w:t>0.00180690711552543</w:t>
        <w:tab/>
        <w:t>0.51929634081389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XRA5</w:t>
        <w:tab/>
        <w:t>0.450417436459283</w:t>
        <w:tab/>
        <w:t>-0.450417436459283</w:t>
        <w:tab/>
        <w:t>-0.0479591707369096</w:t>
        <w:tab/>
        <w:t>0.00215483620378176</w:t>
        <w:tab/>
        <w:t>0.00215483620378176</w:t>
        <w:tab/>
        <w:t>0.75721138590327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LIS3</w:t>
        <w:tab/>
        <w:t>0.456916837994943</w:t>
        <w:tab/>
        <w:t>-0.456916837994943</w:t>
        <w:tab/>
        <w:t>-0.329360114499465</w:t>
        <w:tab/>
        <w:t>0.00182168628664229</w:t>
        <w:tab/>
        <w:t>0.00182168628664229</w:t>
        <w:tab/>
        <w:t>0.0290247791773417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BAG2</w:t>
        <w:tab/>
        <w:t>0.453206325731959</w:t>
        <w:tab/>
        <w:t>-0.453206325731959</w:t>
        <w:tab/>
        <w:t>-0.0558503059332382</w:t>
        <w:tab/>
        <w:t>0.00200580668363078</w:t>
        <w:tab/>
        <w:t>0.00200580668363078</w:t>
        <w:tab/>
        <w:t>0.71878349536623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DPN</w:t>
        <w:tab/>
        <w:t>0.450637172302685</w:t>
        <w:tab/>
        <w:t>-0.450637172302685</w:t>
        <w:tab/>
        <w:t>0.11117955706342</w:t>
        <w:tab/>
        <w:t>0.00214274911693881</w:t>
        <w:tab/>
        <w:t>0.00214274911693881</w:t>
        <w:tab/>
        <w:t>0.47245953903307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CRL1</w:t>
        <w:tab/>
        <w:t>0.461206428116262</w:t>
        <w:tab/>
        <w:t>-0.461206428116262</w:t>
        <w:tab/>
        <w:t>-0.298090786717608</w:t>
        <w:tab/>
        <w:t>0.00162760733173817</w:t>
        <w:tab/>
        <w:t>0.00162760733173817</w:t>
        <w:tab/>
        <w:t>0.0493769440737813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TRX</w:t>
        <w:tab/>
        <w:t>0.46010957122692</w:t>
        <w:tab/>
        <w:t>-0.46010957122692</w:t>
        <w:tab/>
        <w:t>0.322064525743298</w:t>
        <w:tab/>
        <w:t>0.00167540378858345</w:t>
        <w:tab/>
        <w:t>0.00167540378858345</w:t>
        <w:tab/>
        <w:t>0.033006600623022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USP44</w:t>
        <w:tab/>
        <w:t>0.454698781464818</w:t>
        <w:tab/>
        <w:t>-0.454698781464818</w:t>
        <w:tab/>
        <w:t>-0.216109089049964</w:t>
        <w:tab/>
        <w:t>0.00192985950895062</w:t>
        <w:tab/>
        <w:t>0.00192985950895062</w:t>
        <w:tab/>
        <w:t>0.158850011632388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TXN2L</w:t>
        <w:tab/>
        <w:t>0.462346411389647</w:t>
        <w:tab/>
        <w:t>-0.462346411389647</w:t>
        <w:tab/>
        <w:t>-0.0469072019437413</w:t>
        <w:tab/>
        <w:t>0.00157921651899788</w:t>
        <w:tab/>
        <w:t>0.00157921651899788</w:t>
        <w:tab/>
        <w:t>0.76238051673526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ITPNM3</w:t>
        <w:tab/>
        <w:t>0.451001165732853</w:t>
        <w:tab/>
        <w:t>-0.451001165732853</w:t>
        <w:tab/>
        <w:t>-0.222097854162951</w:t>
        <w:tab/>
        <w:t>0.00212285853198272</w:t>
        <w:tab/>
        <w:t>0.00212285853198272</w:t>
        <w:tab/>
        <w:t>0.14734138956766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ADS2</w:t>
        <w:tab/>
        <w:t>0.452636061433013</w:t>
        <w:tab/>
        <w:t>-0.452636061433013</w:t>
        <w:tab/>
        <w:t>-0.0720814012386768</w:t>
        <w:tab/>
        <w:t>0.00203551634127312</w:t>
        <w:tab/>
        <w:t>0.00203551634127312</w:t>
        <w:tab/>
        <w:t>0.6419494364109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2A42</w:t>
        <w:tab/>
        <w:t>0.453244509553478</w:t>
        <w:tab/>
        <w:t>-0.453244509553478</w:t>
        <w:tab/>
        <w:t>-0.152186648958158</w:t>
        <w:tab/>
        <w:t>0.00200383114592154</w:t>
        <w:tab/>
        <w:t>0.00200383114592154</w:t>
        <w:tab/>
        <w:t>0.324039741635269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FSWAP</w:t>
        <w:tab/>
        <w:t>0.460059806730768</w:t>
        <w:tab/>
        <w:t>-0.460059806730768</w:t>
        <w:tab/>
        <w:t>0.0673506969166809</w:t>
        <w:tab/>
        <w:t>0.00167760151334804</w:t>
        <w:tab/>
        <w:t>0.00167760151334804</w:t>
        <w:tab/>
        <w:t>0.66400779630252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RPC4AP</w:t>
        <w:tab/>
        <w:t>0.461145110664185</w:t>
        <w:tab/>
        <w:t>-0.461145110664185</w:t>
        <w:tab/>
        <w:t>0.104191791078403</w:t>
        <w:tab/>
        <w:t>0.00163024703786462</w:t>
        <w:tab/>
        <w:t>0.00163024703786462</w:t>
        <w:tab/>
        <w:t>0.50090326529183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D44</w:t>
        <w:tab/>
        <w:t>0.4548101513716</w:t>
        <w:tab/>
        <w:t>-0.4548101513716</w:t>
        <w:tab/>
        <w:t>0.0720315782264546</w:t>
        <w:tab/>
        <w:t>0.00192429554713703</w:t>
        <w:tab/>
        <w:t>0.00192429554713703</w:t>
        <w:tab/>
        <w:t>0.6421802142080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KAIN4</w:t>
        <w:tab/>
        <w:t>0.451998540434297</w:t>
        <w:tab/>
        <w:t>-0.451998540434297</w:t>
        <w:tab/>
        <w:t>-0.333425692406155</w:t>
        <w:tab/>
        <w:t>0.00206918984173862</w:t>
        <w:tab/>
        <w:t>0.00206918984173862</w:t>
        <w:tab/>
        <w:t>0.0269844694100588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OP3B</w:t>
        <w:tab/>
        <w:t>0.452351934283446</w:t>
        <w:tab/>
        <w:t>-0.452351934283446</w:t>
        <w:tab/>
        <w:t>-0.155390618477315</w:t>
        <w:tab/>
        <w:t>0.00205046347308985</w:t>
        <w:tab/>
        <w:t>0.00205046347308985</w:t>
        <w:tab/>
        <w:t>0.313835755721512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AIP1</w:t>
        <w:tab/>
        <w:t>0.455273588136434</w:t>
        <w:tab/>
        <w:t>-0.455273588136434</w:t>
        <w:tab/>
        <w:t>0.0644317214288739</w:t>
        <w:tab/>
        <w:t>0.00190129465750049</w:t>
        <w:tab/>
        <w:t>0.00190129465750049</w:t>
        <w:tab/>
        <w:t>0.6777612553151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CC1</w:t>
        <w:tab/>
        <w:t>0.457104640584988</w:t>
        <w:tab/>
        <w:t>-0.457104640584988</w:t>
        <w:tab/>
        <w:t>-0.161528655196831</w:t>
        <w:tab/>
        <w:t>0.00181277866844182</w:t>
        <w:tab/>
        <w:t>0.00181277866844182</w:t>
        <w:tab/>
        <w:t>0.2948631970088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AM83G</w:t>
        <w:tab/>
        <w:t>0.462044162789456</w:t>
        <w:tab/>
        <w:t>-0.462044162789456</w:t>
        <w:tab/>
        <w:t>-0.434306443615266</w:t>
        <w:tab/>
        <w:t>0.00159192063985251</w:t>
        <w:tab/>
        <w:t>0.00159192063985251</w:t>
        <w:tab/>
        <w:t>0.0032228034238028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PP1R14B</w:t>
        <w:tab/>
        <w:t>0.456490693337324</w:t>
        <w:tab/>
        <w:t>-0.456490693337324</w:t>
        <w:tab/>
        <w:t>0.034670411336477</w:t>
        <w:tab/>
        <w:t>0.00184204250804892</w:t>
        <w:tab/>
        <w:t>0.00184204250804892</w:t>
        <w:tab/>
        <w:t>0.82320560249749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GA</w:t>
        <w:tab/>
        <w:t>0.44922225623569</w:t>
        <w:tab/>
        <w:t>-0.44922225623569</w:t>
        <w:tab/>
        <w:t>-0.0262068743214657</w:t>
        <w:tab/>
        <w:t>0.00222164038960986</w:t>
        <w:tab/>
        <w:t>0.00222164038960986</w:t>
        <w:tab/>
        <w:t>0.86590585018841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IAS3</w:t>
        <w:tab/>
        <w:t>0.45424642806452</w:t>
        <w:tab/>
        <w:t>-0.45424642806452</w:t>
        <w:tab/>
        <w:t>-0.0188312682364084</w:t>
        <w:tab/>
        <w:t>0.00195260532869305</w:t>
        <w:tab/>
        <w:t>0.00195260532869305</w:t>
        <w:tab/>
        <w:t>0.90343192476301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VENTX</w:t>
        <w:tab/>
        <w:t>0.456076904553358</w:t>
        <w:tab/>
        <w:t>-0.456076904553358</w:t>
        <w:tab/>
        <w:t>0.0258136897444733</w:t>
        <w:tab/>
        <w:t>0.0018620009127139</w:t>
        <w:tab/>
        <w:t>0.0018620009127139</w:t>
        <w:tab/>
        <w:t>0.86789972521742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RPL4</w:t>
        <w:tab/>
        <w:t>0.456081204295568</w:t>
        <w:tab/>
        <w:t>-0.456081204295568</w:t>
        <w:tab/>
        <w:t>-0.00649450283014883</w:t>
        <w:tab/>
        <w:t>0.00186179254182765</w:t>
        <w:tab/>
        <w:t>0.00186179254182765</w:t>
        <w:tab/>
        <w:t>0.96662635302512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UT</w:t>
        <w:tab/>
        <w:t>0.450167547442275</w:t>
        <w:tab/>
        <w:t>-0.450167547442275</w:t>
        <w:tab/>
        <w:t>0.174953589534679</w:t>
        <w:tab/>
        <w:t>0.00216865508462805</w:t>
        <w:tab/>
        <w:t>0.00216865508462805</w:t>
        <w:tab/>
        <w:t>0.25600299530941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NAPC1</w:t>
        <w:tab/>
        <w:t>0.458109213498189</w:t>
        <w:tab/>
        <w:t>-0.458109213498189</w:t>
        <w:tab/>
        <w:t>-0.0242646114888982</w:t>
        <w:tab/>
        <w:t>0.0017657826719207</w:t>
        <w:tab/>
        <w:t>0.0017657826719207</w:t>
        <w:tab/>
        <w:t>0.87576301210082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NSIG1</w:t>
        <w:tab/>
        <w:t>0.44659412417716</w:t>
        <w:tab/>
        <w:t>-0.44659412417716</w:t>
        <w:tab/>
        <w:t>0.000897469273349542</w:t>
        <w:tab/>
        <w:t>0.0023750056592766</w:t>
        <w:tab/>
        <w:t>0.0023750056592766</w:t>
        <w:tab/>
        <w:t>0.99538685483449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IIP</w:t>
        <w:tab/>
        <w:t>0.449667626607504</w:t>
        <w:tab/>
        <w:t>-0.449667626607504</w:t>
        <w:tab/>
        <w:t>-0.0854790057986925</w:t>
        <w:tab/>
        <w:t>0.00219653584529333</w:t>
        <w:tab/>
        <w:t>0.00219653584529333</w:t>
        <w:tab/>
        <w:t>0.581159467087366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AM114A1</w:t>
        <w:tab/>
        <w:t>0.44760668134921</w:t>
        <w:tab/>
        <w:t>-0.44760668134921</w:t>
        <w:tab/>
        <w:t>0.0541435206918482</w:t>
        <w:tab/>
        <w:t>0.00231484590461123</w:t>
        <w:tab/>
        <w:t>0.00231484590461123</w:t>
        <w:tab/>
        <w:t>0.7270409309254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BNC2</w:t>
        <w:tab/>
        <w:t>0.454104988043899</w:t>
        <w:tab/>
        <w:t>-0.454104988043899</w:t>
        <w:tab/>
        <w:t>-0.0305079334642585</w:t>
        <w:tab/>
        <w:t>0.00195976589299018</w:t>
        <w:tab/>
        <w:t>0.00195976589299018</w:t>
        <w:tab/>
        <w:t>0.84415106564194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XDN</w:t>
        <w:tab/>
        <w:t>0.444827225444363</w:t>
        <w:tab/>
        <w:t>-0.444827225444363</w:t>
        <w:tab/>
        <w:t>-0.0778758411470312</w:t>
        <w:tab/>
        <w:t>0.00248329191061952</w:t>
        <w:tab/>
        <w:t>0.00248329191061952</w:t>
        <w:tab/>
        <w:t>0.61534193547644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KRN3</w:t>
        <w:tab/>
        <w:t>0.449496346481598</w:t>
        <w:tab/>
        <w:t>-0.449496346481598</w:t>
        <w:tab/>
        <w:t>-0.197235618483044</w:t>
        <w:tab/>
        <w:t>0.00220616072941573</w:t>
        <w:tab/>
        <w:t>0.00220616072941573</w:t>
        <w:tab/>
        <w:t>0.199387586052917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TC14</w:t>
        <w:tab/>
        <w:t>0.456621608843271</w:t>
        <w:tab/>
        <w:t>-0.456621608843271</w:t>
        <w:tab/>
        <w:t>0.0529062159892947</w:t>
        <w:tab/>
        <w:t>0.00183576757241658</w:t>
        <w:tab/>
        <w:t>0.00183576757241658</w:t>
        <w:tab/>
        <w:t>0.73304624213973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EC22A</w:t>
        <w:tab/>
        <w:t>0.455240389763171</w:t>
        <w:tab/>
        <w:t>-0.455240389763171</w:t>
        <w:tab/>
        <w:t>0.0468887368504715</w:t>
        <w:tab/>
        <w:t>0.00190293420457868</w:t>
        <w:tab/>
        <w:t>0.00190293420457868</w:t>
        <w:tab/>
        <w:t>0.76247134194617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PCDD1L</w:t>
        <w:tab/>
        <w:t>0.449090468813278</w:t>
        <w:tab/>
        <w:t>-0.449090468813278</w:t>
        <w:tab/>
        <w:t>-0.362054220973534</w:t>
        <w:tab/>
        <w:t>0.00222911736019657</w:t>
        <w:tab/>
        <w:t>0.00222911736019657</w:t>
        <w:tab/>
        <w:t>0.015734307578139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RRM2</w:t>
        <w:tab/>
        <w:t>0.449060107177713</w:t>
        <w:tab/>
        <w:t>-0.449060107177713</w:t>
        <w:tab/>
        <w:t>0.142290750988702</w:t>
        <w:tab/>
        <w:t>0.00223084307532051</w:t>
        <w:tab/>
        <w:t>0.00223084307532051</w:t>
        <w:tab/>
        <w:t>0.35685297748463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VPS13C</w:t>
        <w:tab/>
        <w:t>0.449480015982343</w:t>
        <w:tab/>
        <w:t>-0.449480015982343</w:t>
        <w:tab/>
        <w:t>0.426788629241507</w:t>
        <w:tab/>
        <w:t>0.00220708034398512</w:t>
        <w:tab/>
        <w:t>0.00220708034398512</w:t>
        <w:tab/>
        <w:t>0.0038634975390562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IP</w:t>
        <w:tab/>
        <w:t>0.45224895739555</w:t>
        <w:tab/>
        <w:t>-0.45224895739555</w:t>
        <w:tab/>
        <w:t>-0.122912921452504</w:t>
        <w:tab/>
        <w:t>0.00205590470045662</w:t>
        <w:tab/>
        <w:t>0.00205590470045662</w:t>
        <w:tab/>
        <w:t>0.426694172522584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1QTNF6</w:t>
        <w:tab/>
        <w:t>0.444910744581801</w:t>
        <w:tab/>
        <w:t>-0.444910744581801</w:t>
        <w:tab/>
        <w:t>0.140550987754289</w:t>
        <w:tab/>
        <w:t>0.00247807702087001</w:t>
        <w:tab/>
        <w:t>0.00247807702087001</w:t>
        <w:tab/>
        <w:t>0.36282322375406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IN1</w:t>
        <w:tab/>
        <w:t>0.45287639788514</w:t>
        <w:tab/>
        <w:t>-0.45287639788514</w:t>
        <w:tab/>
        <w:t>-0.241601869927121</w:t>
        <w:tab/>
        <w:t>0.00202294818912257</w:t>
        <w:tab/>
        <w:t>0.00202294818912257</w:t>
        <w:tab/>
        <w:t>0.114112296298903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BM5</w:t>
        <w:tab/>
        <w:t>0.452856319102722</w:t>
        <w:tab/>
        <w:t>-0.452856319102722</w:t>
        <w:tab/>
        <w:t>0.154752926078218</w:t>
        <w:tab/>
        <w:t>0.00202399555633572</w:t>
        <w:tab/>
        <w:t>0.00202399555633572</w:t>
        <w:tab/>
        <w:t>0.31585025394227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NF862</w:t>
        <w:tab/>
        <w:t>0.444679573247521</w:t>
        <w:tab/>
        <w:t>-0.444679573247521</w:t>
        <w:tab/>
        <w:t>-0.057294729301061</w:t>
        <w:tab/>
        <w:t>0.00249253490330864</w:t>
        <w:tab/>
        <w:t>0.00249253490330864</w:t>
        <w:tab/>
        <w:t>0.71181996125267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MEM41B</w:t>
        <w:tab/>
        <w:t>0.454282042955631</w:t>
        <w:tab/>
        <w:t>-0.454282042955631</w:t>
        <w:tab/>
        <w:t>-0.0650176055442267</w:t>
        <w:tab/>
        <w:t>0.00195080593460491</w:t>
        <w:tab/>
        <w:t>0.00195080593460491</w:t>
        <w:tab/>
        <w:t>0.67499222759019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UTS2</w:t>
        <w:tab/>
        <w:t>0.446672078829513</w:t>
        <w:tab/>
        <w:t>-0.446672078829513</w:t>
        <w:tab/>
        <w:t>0.0031578273245523</w:t>
        <w:tab/>
        <w:t>0.00237032557738908</w:t>
        <w:tab/>
        <w:t>0.00237032557738908</w:t>
        <w:tab/>
        <w:t>0.98376922071332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DKN3</w:t>
        <w:tab/>
        <w:t>0.446917241123911</w:t>
        <w:tab/>
        <w:t>-0.446917241123911</w:t>
        <w:tab/>
        <w:t>-0.0728401824402885</w:t>
        <w:tab/>
        <w:t>0.0023556599982337</w:t>
        <w:tab/>
        <w:t>0.0023556599982337</w:t>
        <w:tab/>
        <w:t>0.63843892730649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RHGEF17</w:t>
        <w:tab/>
        <w:t>0.453432830192699</w:t>
        <w:tab/>
        <w:t>-0.453432830192699</w:t>
        <w:tab/>
        <w:t>0.0472115582610881</w:t>
        <w:tab/>
        <w:t>0.00199411303774189</w:t>
        <w:tab/>
        <w:t>0.00199411303774189</w:t>
        <w:tab/>
        <w:t>0.760883918773207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BM25</w:t>
        <w:tab/>
        <w:t>0.45623097205008</w:t>
        <w:tab/>
        <w:t>-0.45623097205008</w:t>
        <w:tab/>
        <w:t>0.185110388058983</w:t>
        <w:tab/>
        <w:t>0.00185454747499904</w:t>
        <w:tab/>
        <w:t>0.00185454747499904</w:t>
        <w:tab/>
        <w:t>0.22899007369802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BARHL2</w:t>
        <w:tab/>
        <w:t>0.447535725251298</w:t>
        <w:tab/>
        <w:t>-0.447535725251298</w:t>
        <w:tab/>
        <w:t>-0.292431101564518</w:t>
        <w:tab/>
        <w:t>0.00231901742635726</w:t>
        <w:tab/>
        <w:t>0.00231901742635726</w:t>
        <w:tab/>
        <w:t>0.0540710309768029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BPMS2</w:t>
        <w:tab/>
        <w:t>0.44768574602003</w:t>
        <w:tab/>
        <w:t>-0.44768574602003</w:t>
        <w:tab/>
        <w:t>-0.197753218602372</w:t>
        <w:tab/>
        <w:t>0.00231020547848425</w:t>
        <w:tab/>
        <w:t>0.00231020547848425</w:t>
        <w:tab/>
        <w:t>0.198186966169027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TAT2</w:t>
        <w:tab/>
        <w:t>0.446418758180525</w:t>
        <w:tab/>
        <w:t>-0.446418758180525</w:t>
        <w:tab/>
        <w:t>0.130548178690868</w:t>
        <w:tab/>
        <w:t>0.0023855637247144</w:t>
        <w:tab/>
        <w:t>0.0023855637247144</w:t>
        <w:tab/>
        <w:t>0.39830491754735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C2A1</w:t>
        <w:tab/>
        <w:t>0.444098058929898</w:t>
        <w:tab/>
        <w:t>-0.444098058929898</w:t>
        <w:tab/>
        <w:t>-0.197739811099811</w:t>
        <w:tab/>
        <w:t>0.00252923310182966</w:t>
        <w:tab/>
        <w:t>0.00252923310182966</w:t>
        <w:tab/>
        <w:t>0.19821800163845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LASRP</w:t>
        <w:tab/>
        <w:t>0.4489815386384</w:t>
        <w:tab/>
        <w:t>-0.4489815386384</w:t>
        <w:tab/>
        <w:t>0.167606293861494</w:t>
        <w:tab/>
        <w:t>0.00223531428300037</w:t>
        <w:tab/>
        <w:t>0.00223531428300037</w:t>
        <w:tab/>
        <w:t>0.27682317575748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ANCC</w:t>
        <w:tab/>
        <w:t>0.446046723425538</w:t>
        <w:tab/>
        <w:t>-0.446046723425538</w:t>
        <w:tab/>
        <w:t>-0.0520647034285124</w:t>
        <w:tab/>
        <w:t>0.0024080995630507</w:t>
        <w:tab/>
        <w:t>0.0024080995630507</w:t>
        <w:tab/>
        <w:t>0.73713960048812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DNK</w:t>
        <w:tab/>
        <w:t>0.448468109072896</w:t>
        <w:tab/>
        <w:t>-0.448468109072896</w:t>
        <w:tab/>
        <w:t>0.149112877688283</w:t>
        <w:tab/>
        <w:t>0.00226472797619547</w:t>
        <w:tab/>
        <w:t>0.00226472797619547</w:t>
        <w:tab/>
        <w:t>0.33402248441947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HNYN</w:t>
        <w:tab/>
        <w:t>0.444606715823988</w:t>
        <w:tab/>
        <w:t>-0.444606715823988</w:t>
        <w:tab/>
        <w:t>0.0523305264230981</w:t>
        <w:tab/>
        <w:t>0.00249710692286498</w:t>
        <w:tab/>
        <w:t>0.00249710692286498</w:t>
        <w:tab/>
        <w:t>0.73584577837384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BHD1</w:t>
        <w:tab/>
        <w:t>0.454261362741308</w:t>
        <w:tab/>
        <w:t>-0.454261362741308</w:t>
        <w:tab/>
        <w:t>0.149917322529294</w:t>
        <w:tab/>
        <w:t>0.00195185059576119</w:t>
        <w:tab/>
        <w:t>0.00195185059576119</w:t>
        <w:tab/>
        <w:t>0.3313915996375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RGAP2C</w:t>
        <w:tab/>
        <w:t>0.442789580407581</w:t>
        <w:tab/>
        <w:t>-0.442789580407581</w:t>
        <w:tab/>
        <w:t>0.330856112804177</w:t>
        <w:tab/>
        <w:t>0.00261355437812591</w:t>
        <w:tab/>
        <w:t>0.00261355437812591</w:t>
        <w:tab/>
        <w:t>0.028259621739725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UGGT1</w:t>
        <w:tab/>
        <w:t>0.444084418148936</w:t>
        <w:tab/>
        <w:t>-0.444084418148936</w:t>
        <w:tab/>
        <w:t>0.122098435835603</w:t>
        <w:tab/>
        <w:t>0.00253009962890996</w:t>
        <w:tab/>
        <w:t>0.00253009962890996</w:t>
        <w:tab/>
        <w:t>0.4297881725003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PICE1</w:t>
        <w:tab/>
        <w:t>0.447557656009154</w:t>
        <w:tab/>
        <w:t>-0.447557656009154</w:t>
        <w:tab/>
        <w:t>-0.158662832432789</w:t>
        <w:tab/>
        <w:t>0.00231772740555507</w:t>
        <w:tab/>
        <w:t>0.00231772740555507</w:t>
        <w:tab/>
        <w:t>0.303627179469604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2R</w:t>
        <w:tab/>
        <w:t>0.447484706285278</w:t>
        <w:tab/>
        <w:t>-0.447484706285278</w:t>
        <w:tab/>
        <w:t>-0.0818171215993376</w:t>
        <w:tab/>
        <w:t>0.00232202093806281</w:t>
        <w:tab/>
        <w:t>0.00232202093806281</w:t>
        <w:tab/>
        <w:t>0.597515897773066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IP5K1C</w:t>
        <w:tab/>
        <w:t>0.445129360602009</w:t>
        <w:tab/>
        <w:t>-0.445129360602009</w:t>
        <w:tab/>
        <w:t>0.153689309102194</w:t>
        <w:tab/>
        <w:t>0.00246447242905717</w:t>
        <w:tab/>
        <w:t>0.00246447242905717</w:t>
        <w:tab/>
        <w:t>0.31922842882131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BIRC2</w:t>
        <w:tab/>
        <w:t>0.447153982387811</w:t>
        <w:tab/>
        <w:t>-0.447153982387811</w:t>
        <w:tab/>
        <w:t>0.0838043863726345</w:t>
        <w:tab/>
        <w:t>0.00234157418575654</w:t>
        <w:tab/>
        <w:t>0.00234157418575654</w:t>
        <w:tab/>
        <w:t>0.588614386161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RAS</w:t>
        <w:tab/>
        <w:t>0.449756756434221</w:t>
        <w:tab/>
        <w:t>-0.449756756434221</w:t>
        <w:tab/>
        <w:t>0.160957277428571</w:t>
        <w:tab/>
        <w:t>0.00219154198214768</w:t>
        <w:tab/>
        <w:t>0.00219154198214768</w:t>
        <w:tab/>
        <w:t>0.29659735490733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DAMTS12</w:t>
        <w:tab/>
        <w:t>0.440754923190747</w:t>
        <w:tab/>
        <w:t>-0.440754923190747</w:t>
        <w:tab/>
        <w:t>-0.232137548281583</w:t>
        <w:tab/>
        <w:t>0.00274959335820754</w:t>
        <w:tab/>
        <w:t>0.00274959335820754</w:t>
        <w:tab/>
        <w:t>0.12944464612575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ANBP3</w:t>
        <w:tab/>
        <w:t>0.449409386811485</w:t>
        <w:tab/>
        <w:t>-0.449409386811485</w:t>
        <w:tab/>
        <w:t>-0.0764540791395279</w:t>
        <w:tab/>
        <w:t>0.00221106156204106</w:t>
        <w:tab/>
        <w:t>0.00221106156204106</w:t>
        <w:tab/>
        <w:t>0.6218272569269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CNA</w:t>
        <w:tab/>
        <w:t>0.442074320732713</w:t>
        <w:tab/>
        <w:t>-0.442074320732713</w:t>
        <w:tab/>
        <w:t>-0.0770137566075268</w:t>
        <w:tab/>
        <w:t>0.00266068592148054</w:t>
        <w:tab/>
        <w:t>0.00266068592148054</w:t>
        <w:tab/>
        <w:t>0.619270891044174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DC1</w:t>
        <w:tab/>
        <w:t>0.451484326963791</w:t>
        <w:tab/>
        <w:t>-0.451484326963791</w:t>
        <w:tab/>
        <w:t>0.0319189663172666</w:t>
        <w:tab/>
        <w:t>0.00209670800094415</w:t>
        <w:tab/>
        <w:t>0.00209670800094415</w:t>
        <w:tab/>
        <w:t>0.837038128151094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DKN2B</w:t>
        <w:tab/>
        <w:t>0.446905247951805</w:t>
        <w:tab/>
        <w:t>-0.446905247951805</w:t>
        <w:tab/>
        <w:t>-0.18713725648851</w:t>
        <w:tab/>
        <w:t>0.00235637556201365</w:t>
        <w:tab/>
        <w:t>0.00235637556201365</w:t>
        <w:tab/>
        <w:t>0.223842840467051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AZ</w:t>
        <w:tab/>
        <w:t>0.442366502024951</w:t>
        <w:tab/>
        <w:t>-0.442366502024951</w:t>
        <w:tab/>
        <w:t>0.0862372834081207</w:t>
        <w:tab/>
        <w:t>0.00264134318075399</w:t>
        <w:tab/>
        <w:t>0.00264134318075399</w:t>
        <w:tab/>
        <w:t>0.5777979018488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BTB1</w:t>
        <w:tab/>
        <w:t>0.445308156430684</w:t>
        <w:tab/>
        <w:t>-0.445308156430684</w:t>
        <w:tab/>
        <w:t>-0.151655653128489</w:t>
        <w:tab/>
        <w:t>0.00245339485531019</w:t>
        <w:tab/>
        <w:t>0.00245339485531019</w:t>
        <w:tab/>
        <w:t>0.32575074415050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C36A4</w:t>
        <w:tab/>
        <w:t>0.444276398680972</w:t>
        <w:tab/>
        <w:t>-0.444276398680972</w:t>
        <w:tab/>
        <w:t>0.195236760657925</w:t>
        <w:tab/>
        <w:t>0.00251792815058101</w:t>
        <w:tab/>
        <w:t>0.00251792815058101</w:t>
        <w:tab/>
        <w:t>0.20407217015541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IRBP</w:t>
        <w:tab/>
        <w:t>0.448429725751794</w:t>
        <w:tab/>
        <w:t>-0.448429725751794</w:t>
        <w:tab/>
        <w:t>0.0401107273058793</w:t>
        <w:tab/>
        <w:t>0.00226694056607967</w:t>
        <w:tab/>
        <w:t>0.00226694056607967</w:t>
        <w:tab/>
        <w:t>0.79601418600542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FXN3</w:t>
        <w:tab/>
        <w:t>0.439347263342102</w:t>
        <w:tab/>
        <w:t>-0.439347263342102</w:t>
        <w:tab/>
        <w:t>-0.0891361963936651</w:t>
        <w:tab/>
        <w:t>0.00284732115002106</w:t>
        <w:tab/>
        <w:t>0.00284732115002106</w:t>
        <w:tab/>
        <w:t>0.56502860027066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RF</w:t>
        <w:tab/>
        <w:t>0.440048118657393</w:t>
        <w:tab/>
        <w:t>-0.440048118657393</w:t>
        <w:tab/>
        <w:t>-0.011667315414481</w:t>
        <w:tab/>
        <w:t>0.00279828840403492</w:t>
        <w:tab/>
        <w:t>0.00279828840403492</w:t>
        <w:tab/>
        <w:t>0.940082069565159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C25A32</w:t>
        <w:tab/>
        <w:t>0.443595980194394</w:t>
        <w:tab/>
        <w:t>-0.443595980194394</w:t>
        <w:tab/>
        <w:t>-0.141938366344562</w:t>
        <w:tab/>
        <w:t>0.00256130041530263</w:t>
        <w:tab/>
        <w:t>0.00256130041530263</w:t>
        <w:tab/>
        <w:t>0.35805739240155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BXO11</w:t>
        <w:tab/>
        <w:t>0.444978547730364</w:t>
        <w:tab/>
        <w:t>-0.444978547730364</w:t>
        <w:tab/>
        <w:t>0.0909149582644539</w:t>
        <w:tab/>
        <w:t>0.00247385053048332</w:t>
        <w:tab/>
        <w:t>0.00247385053048332</w:t>
        <w:tab/>
        <w:t>0.55725873357770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LG3</w:t>
        <w:tab/>
        <w:t>0.44867415996896</w:t>
        <w:tab/>
        <w:t>-0.44867415996896</w:t>
        <w:tab/>
        <w:t>-0.151808780328915</w:t>
        <w:tab/>
        <w:t>0.00225288280987112</w:t>
        <w:tab/>
        <w:t>0.00225288280987112</w:t>
        <w:tab/>
        <w:t>0.3252567498117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OLIM4</w:t>
        <w:tab/>
        <w:t>0.437141467302618</w:t>
        <w:tab/>
        <w:t>-0.437141467302618</w:t>
        <w:tab/>
        <w:t>0.1711742800584</w:t>
        <w:tab/>
        <w:t>0.00300660898255702</w:t>
        <w:tab/>
        <w:t>0.00300660898255702</w:t>
        <w:tab/>
        <w:t>0.26657765718284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A9</w:t>
        <w:tab/>
        <w:t>0.439094284788566</w:t>
        <w:tab/>
        <w:t>-0.439094284788566</w:t>
        <w:tab/>
        <w:t>-0.379915806825084</w:t>
        <w:tab/>
        <w:t>0.00286520457725087</w:t>
        <w:tab/>
        <w:t>0.00286520457725087</w:t>
        <w:tab/>
        <w:t>0.010968593765936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UNK</w:t>
        <w:tab/>
        <w:t>0.43746633391988</w:t>
        <w:tab/>
        <w:t>-0.43746633391988</w:t>
        <w:tab/>
        <w:t>0.0364350879732135</w:t>
        <w:tab/>
        <w:t>0.00298266833564912</w:t>
        <w:tab/>
        <w:t>0.00298266833564912</w:t>
        <w:tab/>
        <w:t>0.81436143497115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CEAL7</w:t>
        <w:tab/>
        <w:t>0.442204725798887</w:t>
        <w:tab/>
        <w:t>-0.442204725798887</w:t>
        <w:tab/>
        <w:t>-0.110940944090012</w:t>
        <w:tab/>
        <w:t>0.00265203759825634</w:t>
        <w:tab/>
        <w:t>0.00265203759825634</w:t>
        <w:tab/>
        <w:t>0.473416452424277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HC1</w:t>
        <w:tab/>
        <w:t>0.437665317514675</w:t>
        <w:tab/>
        <w:t>-0.437665317514675</w:t>
        <w:tab/>
        <w:t>0.10258953700803</w:t>
        <w:tab/>
        <w:t>0.00296808737142986</w:t>
        <w:tab/>
        <w:t>0.00296808737142986</w:t>
        <w:tab/>
        <w:t>0.50754622126533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OXC4</w:t>
        <w:tab/>
        <w:t>0.442195096490506</w:t>
        <w:tab/>
        <w:t>-0.442195096490506</w:t>
        <w:tab/>
        <w:t>-0.0224999702355389</w:t>
        <w:tab/>
        <w:t>0.00265267535613455</w:t>
        <w:tab/>
        <w:t>0.00265267535613455</w:t>
        <w:tab/>
        <w:t>0.88473490200749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DX39B</w:t>
        <w:tab/>
        <w:t>0.439217802591636</w:t>
        <w:tab/>
        <w:t>-0.439217802591636</w:t>
        <w:tab/>
        <w:t>0.0203304899745986</w:t>
        <w:tab/>
        <w:t>0.00285646061779248</w:t>
        <w:tab/>
        <w:t>0.00285646061779248</w:t>
        <w:tab/>
        <w:t>0.89578453494048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CDC1</w:t>
        <w:tab/>
        <w:t>0.442541125756834</w:t>
        <w:tab/>
        <w:t>-0.442541125756834</w:t>
        <w:tab/>
        <w:t>-0.256352174213645</w:t>
        <w:tab/>
        <w:t>0.00262984209954128</w:t>
        <w:tab/>
        <w:t>0.00262984209954128</w:t>
        <w:tab/>
        <w:t>0.0930168919320557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NGPTL6</w:t>
        <w:tab/>
        <w:t>0.438811438473399</w:t>
        <w:tab/>
        <w:t>-0.438811438473399</w:t>
        <w:tab/>
        <w:t>-0.035651089346574</w:t>
        <w:tab/>
        <w:t>0.00288531630328569</w:t>
        <w:tab/>
        <w:t>0.00288531630328569</w:t>
        <w:tab/>
        <w:t>0.81828791625024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LS</w:t>
        <w:tab/>
        <w:t>0.441814132046013</w:t>
        <w:tab/>
        <w:t>-0.441814132046013</w:t>
        <w:tab/>
        <w:t>0.0119256285187656</w:t>
        <w:tab/>
        <w:t>0.0026780155852508</w:t>
        <w:tab/>
        <w:t>0.0026780155852508</w:t>
        <w:tab/>
        <w:t>0.93875797967129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100A2</w:t>
        <w:tab/>
        <w:t>0.436107638239118</w:t>
        <w:tab/>
        <w:t>-0.436107638239118</w:t>
        <w:tab/>
        <w:t>-0.348446357027212</w:t>
        <w:tab/>
        <w:t>0.00308392335023754</w:t>
        <w:tab/>
        <w:t>0.00308392335023754</w:t>
        <w:tab/>
        <w:t>0.02045136330865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RHGAP28</w:t>
        <w:tab/>
        <w:t>0.439895208733716</w:t>
        <w:tab/>
        <w:t>-0.439895208733716</w:t>
        <w:tab/>
        <w:t>0.136515795466401</w:t>
        <w:tab/>
        <w:t>0.00280892235530079</w:t>
        <w:tab/>
        <w:t>0.00280892235530079</w:t>
        <w:tab/>
        <w:t>0.37690072034856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TERF1</w:t>
        <w:tab/>
        <w:t>0.436880645587061</w:t>
        <w:tab/>
        <w:t>-0.436880645587061</w:t>
        <w:tab/>
        <w:t>-0.121901874654422</w:t>
        <w:tab/>
        <w:t>0.00302595197256535</w:t>
        <w:tab/>
        <w:t>0.00302595197256535</w:t>
        <w:tab/>
        <w:t>0.430536729245778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ED6</w:t>
        <w:tab/>
        <w:t>0.44669928811554</w:t>
        <w:tab/>
        <w:t>-0.44669928811554</w:t>
        <w:tab/>
        <w:t>0.118725067214763</w:t>
        <w:tab/>
        <w:t>0.00236869395807845</w:t>
        <w:tab/>
        <w:t>0.00236869395807845</w:t>
        <w:tab/>
        <w:t>0.4427355393959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MS2</w:t>
        <w:tab/>
        <w:t>0.445374383699648</w:t>
        <w:tab/>
        <w:t>-0.445374383699648</w:t>
        <w:tab/>
        <w:t>0.0952291453222273</w:t>
        <w:tab/>
        <w:t>0.00244930279642944</w:t>
        <w:tab/>
        <w:t>0.00244930279642944</w:t>
        <w:tab/>
        <w:t>0.53862494033915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BXL5</w:t>
        <w:tab/>
        <w:t>0.443694363894548</w:t>
        <w:tab/>
        <w:t>-0.443694363894548</w:t>
        <w:tab/>
        <w:t>0.297094951584834</w:t>
        <w:tab/>
        <w:t>0.0025549886685146</w:t>
        <w:tab/>
        <w:t>0.0025549886685146</w:t>
        <w:tab/>
        <w:t>0.050178099302166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ALNT7</w:t>
        <w:tab/>
        <w:t>0.435984884903336</w:t>
        <w:tab/>
        <w:t>-0.435984884903336</w:t>
        <w:tab/>
        <w:t>0.0116831160433689</w:t>
        <w:tab/>
        <w:t>0.00309321839503254</w:t>
        <w:tab/>
        <w:t>0.00309321839503254</w:t>
        <w:tab/>
        <w:t>0.94000107233323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XCR5</w:t>
        <w:tab/>
        <w:t>0.436757416108619</w:t>
        <w:tab/>
        <w:t>-0.436757416108619</w:t>
        <w:tab/>
        <w:t>0.0983859916904923</w:t>
        <w:tab/>
        <w:t>0.00303512886059086</w:t>
        <w:tab/>
        <w:t>0.00303512886059086</w:t>
        <w:tab/>
        <w:t>0.52518358032120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TNPPL</w:t>
        <w:tab/>
        <w:t>0.432941084928289</w:t>
        <w:tab/>
        <w:t>-0.432941084928289</w:t>
        <w:tab/>
        <w:t>-0.151972494098591</w:t>
        <w:tab/>
        <w:t>0.0033317074326688</w:t>
        <w:tab/>
        <w:t>0.0033317074326688</w:t>
        <w:tab/>
        <w:t>0.32472912259488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OR4A</w:t>
        <w:tab/>
        <w:t>0.434437378477582</w:t>
        <w:tab/>
        <w:t>-0.434437378477582</w:t>
        <w:tab/>
        <w:t>-0.236995486876269</w:t>
        <w:tab/>
        <w:t>0.0032125258622835</w:t>
        <w:tab/>
        <w:t>0.0032125258622835</w:t>
        <w:tab/>
        <w:t>0.12139284937041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TGER2</w:t>
        <w:tab/>
        <w:t>0.443122239997692</w:t>
        <w:tab/>
        <w:t>-0.443122239997692</w:t>
        <w:tab/>
        <w:t>-0.259403234721706</w:t>
        <w:tab/>
        <w:t>0.00259188565205971</w:t>
        <w:tab/>
        <w:t>0.00259188565205971</w:t>
        <w:tab/>
        <w:t>0.089056656723419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LXDC1</w:t>
        <w:tab/>
        <w:t>0.441462312833089</w:t>
        <w:tab/>
        <w:t>-0.441462312833089</w:t>
        <w:tab/>
        <w:t>0.0958852156590904</w:t>
        <w:tab/>
        <w:t>0.00270160622511297</w:t>
        <w:tab/>
        <w:t>0.00270160622511297</w:t>
        <w:tab/>
        <w:t>0.535817869585754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IER2</w:t>
        <w:tab/>
        <w:t>0.440054090488281</w:t>
        <w:tab/>
        <w:t>-0.440054090488281</w:t>
        <w:tab/>
        <w:t>0.139361611861202</w:t>
        <w:tab/>
        <w:t>0.0027978738193035</w:t>
        <w:tab/>
        <w:t>0.0027978738193035</w:t>
        <w:tab/>
        <w:t>0.36693920307904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EBP2</w:t>
        <w:tab/>
        <w:t>0.434346960275358</w:t>
        <w:tab/>
        <w:t>-0.434346960275358</w:t>
        <w:tab/>
        <w:t>0.0439049155723894</w:t>
        <w:tab/>
        <w:t>0.00321962004177025</w:t>
        <w:tab/>
        <w:t>0.00321962004177025</w:t>
        <w:tab/>
        <w:t>0.77718862844756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VPS4A</w:t>
        <w:tab/>
        <w:t>0.439144398400427</w:t>
        <w:tab/>
        <w:t>-0.439144398400427</w:t>
        <w:tab/>
        <w:t>-0.12453260054207</w:t>
        <w:tab/>
        <w:t>0.00286165414632493</w:t>
        <w:tab/>
        <w:t>0.00286165414632493</w:t>
        <w:tab/>
        <w:t>0.42057880973476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TBP1</w:t>
        <w:tab/>
        <w:t>0.435126048712631</w:t>
        <w:tab/>
        <w:t>-0.435126048712631</w:t>
        <w:tab/>
        <w:t>-0.0986318221812283</w:t>
        <w:tab/>
        <w:t>0.00315894184835228</w:t>
        <w:tab/>
        <w:t>0.00315894184835228</w:t>
        <w:tab/>
        <w:t>0.52414386117765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APK1IP1L</w:t>
        <w:tab/>
        <w:t>0.438065904739522</w:t>
        <w:tab/>
        <w:t>-0.438065904739522</w:t>
        <w:tab/>
        <w:t>-0.0623645408343188</w:t>
        <w:tab/>
        <w:t>0.00293892336824605</w:t>
        <w:tab/>
        <w:t>0.00293892336824605</w:t>
        <w:tab/>
        <w:t>0.68756459180826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ENP5</w:t>
        <w:tab/>
        <w:t>0.435665647006641</w:t>
        <w:tab/>
        <w:t>-0.435665647006641</w:t>
        <w:tab/>
        <w:t>0.086427794116401</w:t>
        <w:tab/>
        <w:t>0.00311750682866394</w:t>
        <w:tab/>
        <w:t>0.00311750682866394</w:t>
        <w:tab/>
        <w:t>0.57695472597923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USP16</w:t>
        <w:tab/>
        <w:t>0.442106791888064</w:t>
        <w:tab/>
        <w:t>-0.442106791888064</w:t>
        <w:tab/>
        <w:t>0.286950613647113</w:t>
        <w:tab/>
        <w:t>0.00265853015097734</w:t>
        <w:tab/>
        <w:t>0.00265853015097734</w:t>
        <w:tab/>
        <w:t>0.058952139684689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PL28</w:t>
        <w:tab/>
        <w:t>0.440393765803865</w:t>
        <w:tab/>
        <w:t>-0.440393765803865</w:t>
        <w:tab/>
        <w:t>0.023357222935868</w:t>
        <w:tab/>
        <w:t>0.00277438118378413</w:t>
        <w:tab/>
        <w:t>0.00277438118378413</w:t>
        <w:tab/>
        <w:t>0.88037455901036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CAA2</w:t>
        <w:tab/>
        <w:t>0.433307882878171</w:t>
        <w:tab/>
        <w:t>-0.433307882878171</w:t>
        <w:tab/>
        <w:t>0.370076835733164</w:t>
        <w:tab/>
        <w:t>0.00330213820333459</w:t>
        <w:tab/>
        <w:t>0.00330213820333459</w:t>
        <w:tab/>
        <w:t>0.013412232474692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BC1D21</w:t>
        <w:tab/>
        <w:t>0.443577678581457</w:t>
        <w:tab/>
        <w:t>-0.443577678581457</w:t>
        <w:tab/>
        <w:t>-0.417745228801388</w:t>
        <w:tab/>
        <w:t>0.00256247605836149</w:t>
        <w:tab/>
        <w:t>0.00256247605836149</w:t>
        <w:tab/>
        <w:t>0.00477971843413501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RM2B</w:t>
        <w:tab/>
        <w:t>0.438246969012028</w:t>
        <w:tab/>
        <w:t>-0.438246969012028</w:t>
        <w:tab/>
        <w:t>0.0698098302407487</w:t>
        <w:tab/>
        <w:t>0.00292582420224693</w:t>
        <w:tab/>
        <w:t>0.00292582420224693</w:t>
        <w:tab/>
        <w:t>0.6525048252189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NAPC5</w:t>
        <w:tab/>
        <w:t>0.437588003722475</w:t>
        <w:tab/>
        <w:t>-0.437588003722475</w:t>
        <w:tab/>
        <w:t>0.117055516151266</w:t>
        <w:tab/>
        <w:t>0.00297374525127944</w:t>
        <w:tab/>
        <w:t>0.00297374525127944</w:t>
        <w:tab/>
        <w:t>0.44922209804043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LLT1</w:t>
        <w:tab/>
        <w:t>0.439692097293506</w:t>
        <w:tab/>
        <w:t>-0.439692097293506</w:t>
        <w:tab/>
        <w:t>0.0846550381644704</w:t>
        <w:tab/>
        <w:t>0.00282310248308796</w:t>
        <w:tab/>
        <w:t>0.00282310248308796</w:t>
        <w:tab/>
        <w:t>0.58482221120561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H3PXD2B</w:t>
        <w:tab/>
        <w:t>0.436854041969994</w:t>
        <w:tab/>
        <w:t>-0.436854041969994</w:t>
        <w:tab/>
        <w:t>0.112571852920172</w:t>
        <w:tab/>
        <w:t>0.00302793107515266</w:t>
        <w:tab/>
        <w:t>0.00302793107515266</w:t>
        <w:tab/>
        <w:t>0.46689652077567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RLF3</w:t>
        <w:tab/>
        <w:t>0.438478160561745</w:t>
        <w:tab/>
        <w:t>-0.438478160561745</w:t>
        <w:tab/>
        <w:t>0.0781436511626331</w:t>
        <w:tab/>
        <w:t>0.00290917319217446</w:t>
        <w:tab/>
        <w:t>0.00290917319217446</w:t>
        <w:tab/>
        <w:t>0.61412354361415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NF707</w:t>
        <w:tab/>
        <w:t>0.438175264609539</w:t>
        <w:tab/>
        <w:t>-0.438175264609539</w:t>
        <w:tab/>
        <w:t>0.105114470054936</w:t>
        <w:tab/>
        <w:t>0.00293100553364278</w:t>
        <w:tab/>
        <w:t>0.00293100553364278</w:t>
        <w:tab/>
        <w:t>0.49709808646640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L9R</w:t>
        <w:tab/>
        <w:t>0.442610303812989</w:t>
        <w:tab/>
        <w:t>-0.442610303812989</w:t>
        <w:tab/>
        <w:t>-0.213121727881057</w:t>
        <w:tab/>
        <w:t>0.00262529809975917</w:t>
        <w:tab/>
        <w:t>0.00262529809975917</w:t>
        <w:tab/>
        <w:t>0.164829947206874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MEM200B</w:t>
        <w:tab/>
        <w:t>0.440279609680678</w:t>
        <w:tab/>
        <w:t>-0.440279609680678</w:t>
        <w:tab/>
        <w:t>-0.126524074064309</w:t>
        <w:tab/>
        <w:t>0.00278225701499978</w:t>
        <w:tab/>
        <w:t>0.00278225701499978</w:t>
        <w:tab/>
        <w:t>0.41312811541048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LIP1</w:t>
        <w:tab/>
        <w:t>0.436829191566848</w:t>
        <w:tab/>
        <w:t>-0.436829191566848</w:t>
        <w:tab/>
        <w:t>0.207407857736695</w:t>
        <w:tab/>
        <w:t>0.00302978077961943</w:t>
        <w:tab/>
        <w:t>0.00302978077961943</w:t>
        <w:tab/>
        <w:t>0.17671953918258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IGMAR1</w:t>
        <w:tab/>
        <w:t>0.437197803530169</w:t>
        <w:tab/>
        <w:t>-0.437197803530169</w:t>
        <w:tab/>
        <w:t>-0.108976191767614</w:t>
        <w:tab/>
        <w:t>0.00300244528960124</w:t>
        <w:tab/>
        <w:t>0.00300244528960124</w:t>
        <w:tab/>
        <w:t>0.481334643865791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PSF1</w:t>
        <w:tab/>
        <w:t>0.434290258252394</w:t>
        <w:tab/>
        <w:t>-0.434290258252394</w:t>
        <w:tab/>
        <w:t>-0.232006047429456</w:t>
        <w:tab/>
        <w:t>0.00322407587514387</w:t>
        <w:tab/>
        <w:t>0.00322407587514387</w:t>
        <w:tab/>
        <w:t>0.129668024500774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NF630</w:t>
        <w:tab/>
        <w:t>0.434882573909016</w:t>
        <w:tab/>
        <w:t>-0.434882573909016</w:t>
        <w:tab/>
        <w:t>-0.157527692878762</w:t>
        <w:tab/>
        <w:t>0.00317779574402906</w:t>
        <w:tab/>
        <w:t>0.00317779574402906</w:t>
        <w:tab/>
        <w:t>0.307144191580225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WDR75</w:t>
        <w:tab/>
        <w:t>0.442566893531225</w:t>
        <w:tab/>
        <w:t>-0.442566893531225</w:t>
        <w:tab/>
        <w:t>0.128492580736181</w:t>
        <w:tab/>
        <w:t>0.00262814871986426</w:t>
        <w:tab/>
        <w:t>0.00262814871986426</w:t>
        <w:tab/>
        <w:t>0.40583796197628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NF655</w:t>
        <w:tab/>
        <w:t>0.433940807395594</w:t>
        <w:tab/>
        <w:t>-0.433940807395594</w:t>
        <w:tab/>
        <w:t>0.267553473547149</w:t>
        <w:tab/>
        <w:t>0.00325165656244852</w:t>
        <w:tab/>
        <w:t>0.00325165656244852</w:t>
        <w:tab/>
        <w:t>0.079118372857172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C24A5</w:t>
        <w:tab/>
        <w:t>0.435792104598464</w:t>
        <w:tab/>
        <w:t>-0.435792104598464</w:t>
        <w:tab/>
        <w:t>-0.255669433002887</w:t>
        <w:tab/>
        <w:t>0.00310786565034433</w:t>
        <w:tab/>
        <w:t>0.00310786565034433</w:t>
        <w:tab/>
        <w:t>0.0939214504475534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EUROG1</w:t>
        <w:tab/>
        <w:t>0.434617382765201</w:t>
        <w:tab/>
        <w:t>-0.434617382765201</w:t>
        <w:tab/>
        <w:t>-0.132970085754874</w:t>
        <w:tab/>
        <w:t>0.00319844363339991</w:t>
        <w:tab/>
        <w:t>0.00319844363339991</w:t>
        <w:tab/>
        <w:t>0.389534494339689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AM149B1</w:t>
        <w:tab/>
        <w:t>0.439199152379922</w:t>
        <w:tab/>
        <w:t>-0.439199152379922</w:t>
        <w:tab/>
        <w:t>0.112860397215681</w:t>
        <w:tab/>
        <w:t>0.00285777938032228</w:t>
        <w:tab/>
        <w:t>0.00285777938032228</w:t>
        <w:tab/>
        <w:t>0.46574801881918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PATS1</w:t>
        <w:tab/>
        <w:t>0.429398989701148</w:t>
        <w:tab/>
        <w:t>-0.429398989701148</w:t>
        <w:tab/>
        <w:t>-0.140839351502288</w:t>
        <w:tab/>
        <w:t>0.00362942175894827</w:t>
        <w:tab/>
        <w:t>0.00362942175894827</w:t>
        <w:tab/>
        <w:t>0.36182951841472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VOPP1</w:t>
        <w:tab/>
        <w:t>0.432461980672815</w:t>
        <w:tab/>
        <w:t>-0.432461980672815</w:t>
        <w:tab/>
        <w:t>0.0609066555591189</w:t>
        <w:tab/>
        <w:t>0.00337067992597598</w:t>
        <w:tab/>
        <w:t>0.00337067992597598</w:t>
        <w:tab/>
        <w:t>0.69450910525155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ASP1</w:t>
        <w:tab/>
        <w:t>0.435107765913624</w:t>
        <w:tab/>
        <w:t>-0.435107765913624</w:t>
        <w:tab/>
        <w:t>0.0869965578301549</w:t>
        <w:tab/>
        <w:t>0.00316035418976988</w:t>
        <w:tab/>
        <w:t>0.00316035418976988</w:t>
        <w:tab/>
        <w:t>0.57444078201429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100PBP</w:t>
        <w:tab/>
        <w:t>0.432660618322105</w:t>
        <w:tab/>
        <w:t>-0.432660618322105</w:t>
        <w:tab/>
        <w:t>0.122732616768406</w:t>
        <w:tab/>
        <w:t>0.00335447358245981</w:t>
        <w:tab/>
        <w:t>0.00335447358245981</w:t>
        <w:tab/>
        <w:t>0.42737801816292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APK15</w:t>
        <w:tab/>
        <w:t>0.43439737891557</w:t>
        <w:tab/>
        <w:t>-0.43439737891557</w:t>
        <w:tab/>
        <w:t>-0.1783132551154</w:t>
        <w:tab/>
        <w:t>0.00321566251910305</w:t>
        <w:tab/>
        <w:t>0.00321566251910305</w:t>
        <w:tab/>
        <w:t>0.246841505782536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RPS25</w:t>
        <w:tab/>
        <w:t>0.434376152537734</w:t>
        <w:tab/>
        <w:t>-0.434376152537734</w:t>
        <w:tab/>
        <w:t>0.225681474190163</w:t>
        <w:tab/>
        <w:t>0.00321732812558142</w:t>
        <w:tab/>
        <w:t>0.00321732812558142</w:t>
        <w:tab/>
        <w:t>0.14075531954021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C2D1A</w:t>
        <w:tab/>
        <w:t>0.437847004307831</w:t>
        <w:tab/>
        <w:t>-0.437847004307831</w:t>
        <w:tab/>
        <w:t>-0.062690341980778</w:t>
        <w:tab/>
        <w:t>0.00295482862969386</w:t>
        <w:tab/>
        <w:t>0.00295482862969386</w:t>
        <w:tab/>
        <w:t>0.686016107559714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ANAT</w:t>
        <w:tab/>
        <w:t>0.436832813383112</w:t>
        <w:tab/>
        <w:t>-0.436832813383112</w:t>
        <w:tab/>
        <w:t>-0.199142236239143</w:t>
        <w:tab/>
        <w:t>0.00302951113307431</w:t>
        <w:tab/>
        <w:t>0.00302951113307431</w:t>
        <w:tab/>
        <w:t>0.194990225875151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RRT</w:t>
        <w:tab/>
        <w:t>0.431016722771313</w:t>
        <w:tab/>
        <w:t>-0.431016722771313</w:t>
        <w:tab/>
        <w:t>0.0314151560480778</w:t>
        <w:tab/>
        <w:t>0.00349067693517507</w:t>
        <w:tab/>
        <w:t>0.00349067693517507</w:t>
        <w:tab/>
        <w:t>0.83957636473164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WWP2</w:t>
        <w:tab/>
        <w:t>0.431727542247369</w:t>
        <w:tab/>
        <w:t>-0.431727542247369</w:t>
        <w:tab/>
        <w:t>-0.101403394047607</w:t>
        <w:tab/>
        <w:t>0.00343119890335391</w:t>
        <w:tab/>
        <w:t>0.00343119890335391</w:t>
        <w:tab/>
        <w:t>0.5124925301616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D1B</w:t>
        <w:tab/>
        <w:t>0.432446506164308</w:t>
        <w:tab/>
        <w:t>-0.432446506164308</w:t>
        <w:tab/>
        <w:t>-0.153429884105713</w:t>
        <w:tab/>
        <w:t>0.00337194533088195</w:t>
        <w:tab/>
        <w:t>0.00337194533088195</w:t>
        <w:tab/>
        <w:t>0.32005583759098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HOXF1</w:t>
        <w:tab/>
        <w:t>0.438311260316169</w:t>
        <w:tab/>
        <w:t>-0.438311260316169</w:t>
        <w:tab/>
        <w:t>-0.115263615246097</w:t>
        <w:tab/>
        <w:t>0.00292118538733159</w:t>
        <w:tab/>
        <w:t>0.00292118538733159</w:t>
        <w:tab/>
        <w:t>0.456241429540396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LPK3</w:t>
        <w:tab/>
        <w:t>0.430153711121898</w:t>
        <w:tab/>
        <w:t>-0.430153711121898</w:t>
        <w:tab/>
        <w:t>-0.380953457458179</w:t>
        <w:tab/>
        <w:t>0.00356410312687327</w:t>
        <w:tab/>
        <w:t>0.00356410312687327</w:t>
        <w:tab/>
        <w:t>0.01073465856852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GB7</w:t>
        <w:tab/>
        <w:t>0.42834551272587</w:t>
        <w:tab/>
        <w:t>-0.42834551272587</w:t>
        <w:tab/>
        <w:t>-0.223602783522951</w:t>
        <w:tab/>
        <w:t>0.00372234955359221</w:t>
        <w:tab/>
        <w:t>0.00372234955359221</w:t>
        <w:tab/>
        <w:t>0.144548478121943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UBE2E3</w:t>
        <w:tab/>
        <w:t>0.435559736702368</w:t>
        <w:tab/>
        <w:t>-0.435559736702368</w:t>
        <w:tab/>
        <w:t>0.0145276389319495</w:t>
        <w:tab/>
        <w:t>0.00312560167705928</w:t>
        <w:tab/>
        <w:t>0.00312560167705928</w:t>
        <w:tab/>
        <w:t>0.92542999912564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TP6V1A</w:t>
        <w:tab/>
        <w:t>0.427852555414004</w:t>
        <w:tab/>
        <w:t>-0.427852555414004</w:t>
        <w:tab/>
        <w:t>0.344675513246758</w:t>
        <w:tab/>
        <w:t>0.00376654463189983</w:t>
        <w:tab/>
        <w:t>0.00376654463189983</w:t>
        <w:tab/>
        <w:t>0.021951357197812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OXL1</w:t>
        <w:tab/>
        <w:t>0.42893084658105</w:t>
        <w:tab/>
        <w:t>-0.42893084658105</w:t>
        <w:tab/>
        <w:t>-0.164223870349813</w:t>
        <w:tab/>
        <w:t>0.00367046295776525</w:t>
        <w:tab/>
        <w:t>0.00367046295776525</w:t>
        <w:tab/>
        <w:t>0.286771553440319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TM</w:t>
        <w:tab/>
        <w:t>0.430008214636578</w:t>
        <w:tab/>
        <w:t>-0.430008214636578</w:t>
        <w:tab/>
        <w:t>0.0503041563892109</w:t>
        <w:tab/>
        <w:t>0.00357661459572462</w:t>
        <w:tab/>
        <w:t>0.00357661459572462</w:t>
        <w:tab/>
        <w:t>0.745726569992483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DK19</w:t>
        <w:tab/>
        <w:t>0.435645506827316</w:t>
        <w:tab/>
        <w:t>-0.435645506827316</w:t>
        <w:tab/>
        <w:t>0.147005202997797</w:t>
        <w:tab/>
        <w:t>0.00311904474673626</w:t>
        <w:tab/>
        <w:t>0.00311904474673626</w:t>
        <w:tab/>
        <w:t>0.34097684793473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A12</w:t>
        <w:tab/>
        <w:t>0.424947319187337</w:t>
        <w:tab/>
        <w:t>-0.424947319187337</w:t>
        <w:tab/>
        <w:t>-0.266163688382419</w:t>
        <w:tab/>
        <w:t>0.00403645957187766</w:t>
        <w:tab/>
        <w:t>0.00403645957187766</w:t>
        <w:tab/>
        <w:t>0.08074860060495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TPRM</w:t>
        <w:tab/>
        <w:t>0.428232432911638</w:t>
        <w:tab/>
        <w:t>-0.428232432911638</w:t>
        <w:tab/>
        <w:t>0.287378668946063</w:t>
        <w:tab/>
        <w:t>0.00373244715167188</w:t>
        <w:tab/>
        <w:t>0.00373244715167188</w:t>
        <w:tab/>
        <w:t>0.058558637824582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EP1</w:t>
        <w:tab/>
        <w:t>0.427095791846432</w:t>
        <w:tab/>
        <w:t>-0.427095791846432</w:t>
        <w:tab/>
        <w:t>0.00431580199261382</w:t>
        <w:tab/>
        <w:t>0.00383528482057148</w:t>
        <w:tab/>
        <w:t>0.00383528482057148</w:t>
        <w:tab/>
        <w:t>0.977818676798938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NAPC3</w:t>
        <w:tab/>
        <w:t>0.43651086548003</w:t>
        <w:tab/>
        <w:t>-0.43651086548003</w:t>
        <w:tab/>
        <w:t>0.00596080448942153</w:t>
        <w:tab/>
        <w:t>0.00305356290213489</w:t>
        <w:tab/>
        <w:t>0.00305356290213489</w:t>
        <w:tab/>
        <w:t>0.96936753983914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9orf92</w:t>
        <w:tab/>
        <w:t>0.424859422103793</w:t>
        <w:tab/>
        <w:t>-0.424859422103793</w:t>
        <w:tab/>
        <w:t>-0.382752277068812</w:t>
        <w:tab/>
        <w:t>0.0040448828104277</w:t>
        <w:tab/>
        <w:t>0.0040448828104277</w:t>
        <w:tab/>
        <w:t>0.0103392411609589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OXO1</w:t>
        <w:tab/>
        <w:t>0.430844237520514</w:t>
        <w:tab/>
        <w:t>-0.430844237520514</w:t>
        <w:tab/>
        <w:t>-0.423494178686492</w:t>
        <w:tab/>
        <w:t>0.00350524524675221</w:t>
        <w:tab/>
        <w:t>0.00350524524675221</w:t>
        <w:tab/>
        <w:t>0.00417770276647996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PNA2</w:t>
        <w:tab/>
        <w:t>0.432437519139597</w:t>
        <w:tab/>
        <w:t>-0.432437519139597</w:t>
        <w:tab/>
        <w:t>0.0803639341694905</w:t>
        <w:tab/>
        <w:t>0.0033726804227232</w:t>
        <w:tab/>
        <w:t>0.0033726804227232</w:t>
        <w:tab/>
        <w:t>0.60406220156072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DK11B</w:t>
        <w:tab/>
        <w:t>0.428061812444942</w:t>
        <w:tab/>
        <w:t>-0.428061812444942</w:t>
        <w:tab/>
        <w:t>0.196448729220298</w:t>
        <w:tab/>
        <w:t>0.00374772831373734</w:t>
        <w:tab/>
        <w:t>0.00374772831373734</w:t>
        <w:tab/>
        <w:t>0.20122264208269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GK2</w:t>
        <w:tab/>
        <w:t>0.422769660068501</w:t>
        <w:tab/>
        <w:t>-0.422769660068501</w:t>
        <w:tab/>
        <w:t>-0.199411390441322</w:t>
        <w:tab/>
        <w:t>0.00424972492964727</w:t>
        <w:tab/>
        <w:t>0.00424972492964727</w:t>
        <w:tab/>
        <w:t>0.19437502365204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C39A4</w:t>
        <w:tab/>
        <w:t>0.425358519267975</w:t>
        <w:tab/>
        <w:t>-0.425358519267975</w:t>
        <w:tab/>
        <w:t>-0.142266646278385</w:t>
        <w:tab/>
        <w:t>0.00399725740271152</w:t>
        <w:tab/>
        <w:t>0.00399725740271152</w:t>
        <w:tab/>
        <w:t>0.356935286472205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AT5</w:t>
        <w:tab/>
        <w:t>0.430326101568851</w:t>
        <w:tab/>
        <w:t>-0.430326101568851</w:t>
        <w:tab/>
        <w:t>0.14719155185569</w:t>
        <w:tab/>
        <w:t>0.00354932866587462</w:t>
        <w:tab/>
        <w:t>0.00354932866587462</w:t>
        <w:tab/>
        <w:t>0.34035840630313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RRC59</w:t>
        <w:tab/>
        <w:t>0.426451631148427</w:t>
        <w:tab/>
        <w:t>-0.426451631148427</w:t>
        <w:tab/>
        <w:t>0.0581207630859644</w:t>
        <w:tab/>
        <w:t>0.00389465943312493</w:t>
        <w:tab/>
        <w:t>0.00389465943312493</w:t>
        <w:tab/>
        <w:t>0.70784801502026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L3RA</w:t>
        <w:tab/>
        <w:t>0.432112397031377</w:t>
        <w:tab/>
        <w:t>-0.432112397031377</w:t>
        <w:tab/>
        <w:t>0.108938395422941</w:t>
        <w:tab/>
        <w:t>0.00339936842653638</w:t>
        <w:tab/>
        <w:t>0.00339936842653638</w:t>
        <w:tab/>
        <w:t>0.48148764564811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AX1</w:t>
        <w:tab/>
        <w:t>0.422810173847063</w:t>
        <w:tab/>
        <w:t>-0.422810173847063</w:t>
        <w:tab/>
        <w:t>-0.288781601566917</w:t>
        <w:tab/>
        <w:t>0.00424566913105364</w:t>
        <w:tab/>
        <w:t>0.00424566913105364</w:t>
        <w:tab/>
        <w:t>0.0572836667137291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ARS</w:t>
        <w:tab/>
        <w:t>0.4255715256946</w:t>
        <w:tab/>
        <w:t>-0.4255715256946</w:t>
        <w:tab/>
        <w:t>0.111522036037956</w:t>
        <w:tab/>
        <w:t>0.00397708146894872</w:t>
        <w:tab/>
        <w:t>0.00397708146894872</w:t>
        <w:tab/>
        <w:t>0.47108788635697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NKRD9</w:t>
        <w:tab/>
        <w:t>0.426835082951542</w:t>
        <w:tab/>
        <w:t>-0.426835082951542</w:t>
        <w:tab/>
        <w:t>0.173720635173511</w:t>
        <w:tab/>
        <w:t>0.00385921916801622</w:t>
        <w:tab/>
        <w:t>0.00385921916801622</w:t>
        <w:tab/>
        <w:t>0.25942151499872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TBP2</w:t>
        <w:tab/>
        <w:t>0.424347735106459</w:t>
        <w:tab/>
        <w:t>-0.424347735106459</w:t>
        <w:tab/>
        <w:t>0.390669853710291</w:t>
        <w:tab/>
        <w:t>0.00409422400916038</w:t>
        <w:tab/>
        <w:t>0.00409422400916038</w:t>
        <w:tab/>
        <w:t>0.0087437390026083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OXL1</w:t>
        <w:tab/>
        <w:t>0.423320508457341</w:t>
        <w:tab/>
        <w:t>-0.423320508457341</w:t>
        <w:tab/>
        <w:t>-0.0406643205549973</w:t>
        <w:tab/>
        <w:t>0.00419486886555497</w:t>
        <w:tab/>
        <w:t>0.00419486886555497</w:t>
        <w:tab/>
        <w:t>0.79326001522234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C3H4</w:t>
        <w:tab/>
        <w:t>0.431560491366256</w:t>
        <w:tab/>
        <w:t>-0.431560491366256</w:t>
        <w:tab/>
        <w:t>0.209465981363495</w:t>
        <w:tab/>
        <w:t>0.00344509645841051</w:t>
        <w:tab/>
        <w:t>0.00344509645841051</w:t>
        <w:tab/>
        <w:t>0.1723679894497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BR1</w:t>
        <w:tab/>
        <w:t>0.433383521208881</w:t>
        <w:tab/>
        <w:t>-0.433383521208881</w:t>
        <w:tab/>
        <w:t>-0.140903412118939</w:t>
        <w:tab/>
        <w:t>0.00329606937918915</w:t>
        <w:tab/>
        <w:t>0.00329606937918915</w:t>
        <w:tab/>
        <w:t>0.361608988036847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DGFRB</w:t>
        <w:tab/>
        <w:t>0.42338039247299</w:t>
        <w:tab/>
        <w:t>-0.42338039247299</w:t>
        <w:tab/>
        <w:t>0.21384210098072</w:t>
        <w:tab/>
        <w:t>0.00418894279513898</w:t>
        <w:tab/>
        <w:t>0.00418894279513898</w:t>
        <w:tab/>
        <w:t>0.16337322043436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CDC144A</w:t>
        <w:tab/>
        <w:t>0.430450102414108</w:t>
        <w:tab/>
        <w:t>-0.430450102414108</w:t>
        <w:tab/>
        <w:t>0.0620020907920284</w:t>
        <w:tab/>
        <w:t>0.00353873458121916</w:t>
        <w:tab/>
        <w:t>0.00353873458121916</w:t>
        <w:tab/>
        <w:t>0.68928874774908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C5A1</w:t>
        <w:tab/>
        <w:t>0.42293757827072</w:t>
        <w:tab/>
        <w:t>-0.42293757827072</w:t>
        <w:tab/>
        <w:t>-0.144705619317118</w:t>
        <w:tab/>
        <w:t>0.00423293681944011</w:t>
        <w:tab/>
        <w:t>0.00423293681944011</w:t>
        <w:tab/>
        <w:t>0.34866554375448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MGXB3</w:t>
        <w:tab/>
        <w:t>0.429243545018095</w:t>
        <w:tab/>
        <w:t>-0.429243545018095</w:t>
        <w:tab/>
        <w:t>0.216550524572583</w:t>
        <w:tab/>
        <w:t>0.00364300447983136</w:t>
        <w:tab/>
        <w:t>0.00364300447983136</w:t>
        <w:tab/>
        <w:t>0.15797996839554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AR1B</w:t>
        <w:tab/>
        <w:t>0.423781143373101</w:t>
        <w:tab/>
        <w:t>-0.423781143373101</w:t>
        <w:tab/>
        <w:t>-0.156568119601912</w:t>
        <w:tab/>
        <w:t>0.00414947281565574</w:t>
        <w:tab/>
        <w:t>0.00414947281565574</w:t>
        <w:tab/>
        <w:t>0.310137439385447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4BP2L2</w:t>
        <w:tab/>
        <w:t>0.432610131192285</w:t>
        <w:tab/>
        <w:t>-0.432610131192285</w:t>
        <w:tab/>
        <w:t>0.246878104647254</w:t>
        <w:tab/>
        <w:t>0.00335858620700584</w:t>
        <w:tab/>
        <w:t>0.00335858620700584</w:t>
        <w:tab/>
        <w:t>0.1061855404642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MPK1</w:t>
        <w:tab/>
        <w:t>0.432187307950483</w:t>
        <w:tab/>
        <w:t>-0.432187307950483</w:t>
        <w:tab/>
        <w:t>-0.0118044002025421</w:t>
        <w:tab/>
        <w:t>0.00339320291464893</w:t>
        <w:tab/>
        <w:t>0.00339320291464893</w:t>
        <w:tab/>
        <w:t>0.93937936508426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RRC40</w:t>
        <w:tab/>
        <w:t>0.42313792835643</w:t>
        <w:tab/>
        <w:t>-0.42313792835643</w:t>
        <w:tab/>
        <w:t>0.0354350740008316</w:t>
        <w:tab/>
        <w:t>0.00421298208186819</w:t>
        <w:tab/>
        <w:t>0.00421298208186819</w:t>
        <w:tab/>
        <w:t>0.81937055738251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ITED4</w:t>
        <w:tab/>
        <w:t>0.429356933496059</w:t>
        <w:tab/>
        <w:t>-0.429356933496059</w:t>
        <w:tab/>
        <w:t>-0.275289346716321</w:t>
        <w:tab/>
        <w:t>0.00363309223513625</w:t>
        <w:tab/>
        <w:t>0.00363309223513625</w:t>
        <w:tab/>
        <w:t>0.0705103730819593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TK17A</w:t>
        <w:tab/>
        <w:t>0.426550468344239</w:t>
        <w:tab/>
        <w:t>-0.426550468344239</w:t>
        <w:tab/>
        <w:t>0.224929904007776</w:t>
        <w:tab/>
        <w:t>0.00388549733788919</w:t>
        <w:tab/>
        <w:t>0.00388549733788919</w:t>
        <w:tab/>
        <w:t>0.1421181636547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EC61G</w:t>
        <w:tab/>
        <w:t>0.422497415491356</w:t>
        <w:tab/>
        <w:t>-0.422497415491356</w:t>
        <w:tab/>
        <w:t>0.0620048241534918</w:t>
        <w:tab/>
        <w:t>0.00427706700621688</w:t>
        <w:tab/>
        <w:t>0.00427706700621688</w:t>
        <w:tab/>
        <w:t>0.68927573945651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BC1D2</w:t>
        <w:tab/>
        <w:t>0.419414890794884</w:t>
        <w:tab/>
        <w:t>-0.419414890794884</w:t>
        <w:tab/>
        <w:t>0.301206395267851</w:t>
        <w:tab/>
        <w:t>0.0045975382281143</w:t>
        <w:tab/>
        <w:t>0.0045975382281143</w:t>
        <w:tab/>
        <w:t>0.046936982942143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UBD</w:t>
        <w:tab/>
        <w:t>0.420151876889728</w:t>
        <w:tab/>
        <w:t>-0.420151876889728</w:t>
        <w:tab/>
        <w:t>-0.0511430816069385</w:t>
        <w:tab/>
        <w:t>0.00451907113169103</w:t>
        <w:tab/>
        <w:t>0.00451907113169103</w:t>
        <w:tab/>
        <w:t>0.741630889638751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B3GNT8</w:t>
        <w:tab/>
        <w:t>0.423701153793617</w:t>
        <w:tab/>
        <w:t>-0.423701153793617</w:t>
        <w:tab/>
        <w:t>-0.186333781046536</w:t>
        <w:tab/>
        <w:t>0.00415732492333436</w:t>
        <w:tab/>
        <w:t>0.00415732492333436</w:t>
        <w:tab/>
        <w:t>0.225873642430197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APRE3</w:t>
        <w:tab/>
        <w:t>0.426361513613361</w:t>
        <w:tab/>
        <w:t>-0.426361513613361</w:t>
        <w:tab/>
        <w:t>0.0497135642049915</w:t>
        <w:tab/>
        <w:t>0.00390302969750796</w:t>
        <w:tab/>
        <w:t>0.00390302969750796</w:t>
        <w:tab/>
        <w:t>0.74861404146442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AM71D</w:t>
        <w:tab/>
        <w:t>0.430371024429488</w:t>
        <w:tab/>
        <w:t>-0.430371024429488</w:t>
        <w:tab/>
        <w:t>-0.120065629922726</w:t>
        <w:tab/>
        <w:t>0.00354548744829849</w:t>
        <w:tab/>
        <w:t>0.00354548744829849</w:t>
        <w:tab/>
        <w:t>0.43756476171887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DRG1</w:t>
        <w:tab/>
        <w:t>0.420642592878328</w:t>
        <w:tab/>
        <w:t>-0.420642592878328</w:t>
        <w:tab/>
        <w:t>-0.067464475217471</w:t>
        <w:tab/>
        <w:t>0.00446747502573275</w:t>
        <w:tab/>
        <w:t>0.00446747502573275</w:t>
        <w:tab/>
        <w:t>0.66347386845953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NF23</w:t>
        <w:tab/>
        <w:t>0.425690856629849</w:t>
        <w:tab/>
        <w:t>-0.425690856629849</w:t>
        <w:tab/>
        <w:t>-0.169909453394849</w:t>
        <w:tab/>
        <w:t>0.00396581744086377</w:t>
        <w:tab/>
        <w:t>0.00396581744086377</w:t>
        <w:tab/>
        <w:t>0.270180451555362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OXA3</w:t>
        <w:tab/>
        <w:t>0.428218604450533</w:t>
        <w:tab/>
        <w:t>-0.428218604450533</w:t>
        <w:tab/>
        <w:t>-0.192366332623479</w:t>
        <w:tab/>
        <w:t>0.00373368362530773</w:t>
        <w:tab/>
        <w:t>0.00373368362530773</w:t>
        <w:tab/>
        <w:t>0.210933550234106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YO18A</w:t>
        <w:tab/>
        <w:t>0.427119861770728</w:t>
        <w:tab/>
        <w:t>-0.427119861770728</w:t>
        <w:tab/>
        <w:t>0.141234787752961</w:t>
        <w:tab/>
        <w:t>0.00383308164994758</w:t>
        <w:tab/>
        <w:t>0.00383308164994758</w:t>
        <w:tab/>
        <w:t>0.36046951553095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SL</w:t>
        <w:tab/>
        <w:t>0.421900579574185</w:t>
        <w:tab/>
        <w:t>-0.421900579574185</w:t>
        <w:tab/>
        <w:t>0.19850513945936</w:t>
        <w:tab/>
        <w:t>0.00433754679579517</w:t>
        <w:tab/>
        <w:t>0.00433754679579517</w:t>
        <w:tab/>
        <w:t>0.19645191079733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PPL1</w:t>
        <w:tab/>
        <w:t>0.423437356520808</w:t>
        <w:tab/>
        <w:t>-0.423437356520808</w:t>
        <w:tab/>
        <w:t>0.112133339182832</w:t>
        <w:tab/>
        <w:t>0.00418331247374462</w:t>
        <w:tab/>
        <w:t>0.00418331247374462</w:t>
        <w:tab/>
        <w:t>0.46864484588391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SDMA</w:t>
        <w:tab/>
        <w:t>0.418936151057988</w:t>
        <w:tab/>
        <w:t>-0.418936151057988</w:t>
        <w:tab/>
        <w:t>-0.107451296131735</w:t>
        <w:tab/>
        <w:t>0.0046491443509674</w:t>
        <w:tab/>
        <w:t>0.0046491443509674</w:t>
        <w:tab/>
        <w:t>0.487527702408147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DK1</w:t>
        <w:tab/>
        <w:t>0.422822372799261</w:t>
        <w:tab/>
        <w:t>-0.422822372799261</w:t>
        <w:tab/>
        <w:t>-0.207406311294802</w:t>
        <w:tab/>
        <w:t>0.00424444856741277</w:t>
        <w:tab/>
        <w:t>0.00424444856741277</w:t>
        <w:tab/>
        <w:t>0.17672283825302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OL9</w:t>
        <w:tab/>
        <w:t>0.421066987784598</w:t>
        <w:tab/>
        <w:t>-0.421066987784598</w:t>
        <w:tab/>
        <w:t>0.12225671545</w:t>
        <w:tab/>
        <w:t>0.00442326767893174</w:t>
        <w:tab/>
        <w:t>0.00442326767893174</w:t>
        <w:tab/>
        <w:t>0.42918593197252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WBP1</w:t>
        <w:tab/>
        <w:t>0.425469943378949</w:t>
        <w:tab/>
        <w:t>-0.425469943378949</w:t>
        <w:tab/>
        <w:t>0.149383202905734</w:t>
        <w:tab/>
        <w:t>0.00398669219020506</w:t>
        <w:tab/>
        <w:t>0.00398669219020506</w:t>
        <w:tab/>
        <w:t>0.33313695902757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TF6B</w:t>
        <w:tab/>
        <w:t>0.426546496632004</w:t>
        <w:tab/>
        <w:t>-0.426546496632004</w:t>
        <w:tab/>
        <w:t>0.133793532363149</w:t>
        <w:tab/>
        <w:t>0.00388586514700505</w:t>
        <w:tab/>
        <w:t>0.00388586514700505</w:t>
        <w:tab/>
        <w:t>0.386578552190078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TCD1</w:t>
        <w:tab/>
        <w:t>0.424321085620261</w:t>
        <w:tab/>
        <w:t>-0.424321085620261</w:t>
        <w:tab/>
        <w:t>0.127902781729707</w:t>
        <w:tab/>
        <w:t>0.00409680813373172</w:t>
        <w:tab/>
        <w:t>0.00409680813373172</w:t>
        <w:tab/>
        <w:t>0.40801440979615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CDHGC3</w:t>
        <w:tab/>
        <w:t>0.420305873867647</w:t>
        <w:tab/>
        <w:t>-0.420305873867647</w:t>
        <w:tab/>
        <w:t>0.226964364245126</w:t>
        <w:tab/>
        <w:t>0.00450282347966578</w:t>
        <w:tab/>
        <w:t>0.00450282347966578</w:t>
        <w:tab/>
        <w:t>0.13845142733017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UM1</w:t>
        <w:tab/>
        <w:t>0.426136226919789</w:t>
        <w:tab/>
        <w:t>-0.426136226919789</w:t>
        <w:tab/>
        <w:t>0.331538662939689</w:t>
        <w:tab/>
        <w:t>0.0039240235954533</w:t>
        <w:tab/>
        <w:t>0.0039240235954533</w:t>
        <w:tab/>
        <w:t>0.027916123777934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PACA3</w:t>
        <w:tab/>
        <w:t>0.422477612940082</w:t>
        <w:tab/>
        <w:t>-0.422477612940082</w:t>
        <w:tab/>
        <w:t>-0.340048440342419</w:t>
        <w:tab/>
        <w:t>0.00427906179922413</w:t>
        <w:tab/>
        <w:t>0.00427906179922413</w:t>
        <w:tab/>
        <w:t>0.0239169264984764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SKIP</w:t>
        <w:tab/>
        <w:t>0.418027893750271</w:t>
        <w:tab/>
        <w:t>-0.418027893750271</w:t>
        <w:tab/>
        <w:t>0.180203314928847</w:t>
        <w:tab/>
        <w:t>0.0047484407526163</w:t>
        <w:tab/>
        <w:t>0.0047484407526163</w:t>
        <w:tab/>
        <w:t>0.24178599568321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AP25</w:t>
        <w:tab/>
        <w:t>0.422429706104533</w:t>
        <w:tab/>
        <w:t>-0.422429706104533</w:t>
        <w:tab/>
        <w:t>-0.19227416333653</w:t>
        <w:tab/>
        <w:t>0.0042838910152118</w:t>
        <w:tab/>
        <w:t>0.0042838910152118</w:t>
        <w:tab/>
        <w:t>0.211156500703117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LK12</w:t>
        <w:tab/>
        <w:t>0.426413412638016</w:t>
        <w:tab/>
        <w:t>-0.426413412638016</w:t>
        <w:tab/>
        <w:t>-0.462644271884166</w:t>
        <w:tab/>
        <w:t>0.00389820731079801</w:t>
        <w:tab/>
        <w:t>0.00389820731079801</w:t>
        <w:tab/>
        <w:t>0.00156678489082264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NF4</w:t>
        <w:tab/>
        <w:t>0.421488623357296</w:t>
        <w:tab/>
        <w:t>-0.421488623357296</w:t>
        <w:tab/>
        <w:t>0.278879724822231</w:t>
        <w:tab/>
        <w:t>0.00437972646994042</w:t>
        <w:tab/>
        <w:t>0.00437972646994042</w:t>
        <w:tab/>
        <w:t>0.066775420402470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NKRD65</w:t>
        <w:tab/>
        <w:t>0.423484748661651</w:t>
        <w:tab/>
        <w:t>-0.423484748661651</w:t>
        <w:tab/>
        <w:t>-0.365415701487622</w:t>
        <w:tab/>
        <w:t>0.00417863328028053</w:t>
        <w:tab/>
        <w:t>0.00417863328028053</w:t>
        <w:tab/>
        <w:t>0.014722922956025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U2AF2</w:t>
        <w:tab/>
        <w:t>0.425017727585993</w:t>
        <w:tab/>
        <w:t>-0.425017727585993</w:t>
        <w:tab/>
        <w:t>0.210812678084433</w:t>
        <w:tab/>
        <w:t>0.00402972335573946</w:t>
        <w:tab/>
        <w:t>0.00402972335573946</w:t>
        <w:tab/>
        <w:t>0.16956276245339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IPC1</w:t>
        <w:tab/>
        <w:t>0.419710675379175</w:t>
        <w:tab/>
        <w:t>-0.419710675379175</w:t>
        <w:tab/>
        <w:t>-0.139892877987637</w:t>
        <w:tab/>
        <w:t>0.00456590430417808</w:t>
        <w:tab/>
        <w:t>0.00456590430417808</w:t>
        <w:tab/>
        <w:t>0.365097237994228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XAB2</w:t>
        <w:tab/>
        <w:t>0.417931218982661</w:t>
        <w:tab/>
        <w:t>-0.417931218982661</w:t>
        <w:tab/>
        <w:t>-0.064998580723256</w:t>
        <w:tab/>
        <w:t>0.0047591179492616</w:t>
        <w:tab/>
        <w:t>0.0047591179492616</w:t>
        <w:tab/>
        <w:t>0.675082077084691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MC5</w:t>
        <w:tab/>
        <w:t>0.418045684800513</w:t>
        <w:tab/>
        <w:t>-0.418045684800513</w:t>
        <w:tab/>
        <w:t>0.129801203314899</w:t>
        <w:tab/>
        <w:t>0.00474647810630499</w:t>
        <w:tab/>
        <w:t>0.00474647810630499</w:t>
        <w:tab/>
        <w:t>0.40103287981825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ST6</w:t>
        <w:tab/>
        <w:t>0.421367311123466</w:t>
        <w:tab/>
        <w:t>-0.421367311123466</w:t>
        <w:tab/>
        <w:t>-0.233545311678337</w:t>
        <w:tab/>
        <w:t>0.00439221554900072</w:t>
        <w:tab/>
        <w:t>0.00439221554900072</w:t>
        <w:tab/>
        <w:t>0.12707131382152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DX2</w:t>
        <w:tab/>
        <w:t>0.417957015204047</w:t>
        <w:tab/>
        <w:t>-0.417957015204047</w:t>
        <w:tab/>
        <w:t>-0.15149543651624</w:t>
        <w:tab/>
        <w:t>0.00475626685269286</w:t>
        <w:tab/>
        <w:t>0.00475626685269286</w:t>
        <w:tab/>
        <w:t>0.326268112243643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CF7L1</w:t>
        <w:tab/>
        <w:t>0.423946872533134</w:t>
        <w:tab/>
        <w:t>-0.423946872533134</w:t>
        <w:tab/>
        <w:t>0.0641254514247831</w:t>
        <w:tab/>
        <w:t>0.00413324540015195</w:t>
        <w:tab/>
        <w:t>0.00413324540015195</w:t>
        <w:tab/>
        <w:t>0.67921043460313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OL3A1</w:t>
        <w:tab/>
        <w:t>0.414871224915971</w:t>
        <w:tab/>
        <w:t>-0.414871224915971</w:t>
        <w:tab/>
        <w:t>-0.00802520655056376</w:t>
        <w:tab/>
        <w:t>0.00510807416187164</w:t>
        <w:tab/>
        <w:t>0.00510807416187164</w:t>
        <w:tab/>
        <w:t>0.95876655287322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YPL1</w:t>
        <w:tab/>
        <w:t>0.421682977781799</w:t>
        <w:tab/>
        <w:t>-0.421682977781799</w:t>
        <w:tab/>
        <w:t>0.284998891922497</w:t>
        <w:tab/>
        <w:t>0.004359782344755</w:t>
        <w:tab/>
        <w:t>0.004359782344755</w:t>
        <w:tab/>
        <w:t>0.060773203360355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F2</w:t>
        <w:tab/>
        <w:t>0.418839422285134</w:t>
        <w:tab/>
        <w:t>-0.418839422285134</w:t>
        <w:tab/>
        <w:t>0.162675847618507</w:t>
        <w:tab/>
        <w:t>0.00465963244744012</w:t>
        <w:tab/>
        <w:t>0.00465963244744012</w:t>
        <w:tab/>
        <w:t>0.29140122557508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C39A10</w:t>
        <w:tab/>
        <w:t>0.423074711173776</w:t>
        <w:tab/>
        <w:t>-0.423074711173776</w:t>
        <w:tab/>
        <w:t>-0.0510744093160631</w:t>
        <w:tab/>
        <w:t>0.00421926957610994</w:t>
        <w:tab/>
        <w:t>0.00421926957610994</w:t>
        <w:tab/>
        <w:t>0.74196588845090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C35G1</w:t>
        <w:tab/>
        <w:t>0.416651417586293</w:t>
        <w:tab/>
        <w:t>-0.416651417586293</w:t>
        <w:tab/>
        <w:t>-0.131605993339559</w:t>
        <w:tab/>
        <w:t>0.00490245049676448</w:t>
        <w:tab/>
        <w:t>0.00490245049676448</w:t>
        <w:tab/>
        <w:t>0.394460254796761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TBK1</w:t>
        <w:tab/>
        <w:t>0.425867439672248</w:t>
        <w:tab/>
        <w:t>-0.425867439672248</w:t>
        <w:tab/>
        <w:t>-0.267539695874374</w:t>
        <w:tab/>
        <w:t>0.00394920041007157</w:t>
        <w:tab/>
        <w:t>0.00394920041007157</w:t>
        <w:tab/>
        <w:t>0.0791344065842528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MEM126A</w:t>
        <w:tab/>
        <w:t>0.418874465770076</w:t>
        <w:tab/>
        <w:t>-0.418874465770076</w:t>
        <w:tab/>
        <w:t>0.244901687716931</w:t>
        <w:tab/>
        <w:t>0.00465583037473458</w:t>
        <w:tab/>
        <w:t>0.00465583037473458</w:t>
        <w:tab/>
        <w:t>0.10910398369222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6orf223</w:t>
        <w:tab/>
        <w:t>0.420983727881923</w:t>
        <w:tab/>
        <w:t>-0.420983727881923</w:t>
        <w:tab/>
        <w:t>-0.250526676753116</w:t>
        <w:tab/>
        <w:t>0.0044319102552735</w:t>
        <w:tab/>
        <w:t>0.0044319102552735</w:t>
        <w:tab/>
        <w:t>0.100955112076266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UACA</w:t>
        <w:tab/>
        <w:t>0.41759559759201</w:t>
        <w:tab/>
        <w:t>-0.41759559759201</w:t>
        <w:tab/>
        <w:t>0.202754365739328</w:t>
        <w:tab/>
        <w:t>0.00479634814989461</w:t>
        <w:tab/>
        <w:t>0.00479634814989461</w:t>
        <w:tab/>
        <w:t>0.18684819211742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JKAMP</w:t>
        <w:tab/>
        <w:t>0.424560579432386</w:t>
        <w:tab/>
        <w:t>-0.424560579432386</w:t>
        <w:tab/>
        <w:t>0.241205356108116</w:t>
        <w:tab/>
        <w:t>0.00407363619676189</w:t>
        <w:tab/>
        <w:t>0.00407363619676189</w:t>
        <w:tab/>
        <w:t>0.11472565404559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6orf62</w:t>
        <w:tab/>
        <w:t>0.422219785969687</w:t>
        <w:tab/>
        <w:t>-0.422219785969687</w:t>
        <w:tab/>
        <w:t>0.245969100200689</w:t>
        <w:tab/>
        <w:t>0.00430510805756761</w:t>
        <w:tab/>
        <w:t>0.00430510805756761</w:t>
        <w:tab/>
        <w:t>0.10752030862365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RP6</w:t>
        <w:tab/>
        <w:t>0.420539330076604</w:t>
        <w:tab/>
        <w:t>-0.420539330076604</w:t>
        <w:tab/>
        <w:t>0.230582987165486</w:t>
        <w:tab/>
        <w:t>0.00447828961657798</w:t>
        <w:tab/>
        <w:t>0.00447828961657798</w:t>
        <w:tab/>
        <w:t>0.13210383456122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BE1</w:t>
        <w:tab/>
        <w:t>0.418726392892855</w:t>
        <w:tab/>
        <w:t>-0.418726392892855</w:t>
        <w:tab/>
        <w:t>-0.0992452910205339</w:t>
        <w:tab/>
        <w:t>0.0046719141292835</w:t>
        <w:tab/>
        <w:t>0.0046719141292835</w:t>
        <w:tab/>
        <w:t>0.52155368949133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IPRL</w:t>
        <w:tab/>
        <w:t>0.418913708246781</w:t>
        <w:tab/>
        <w:t>-0.418913708246781</w:t>
        <w:tab/>
        <w:t>0.150554332127539</w:t>
        <w:tab/>
        <w:t>0.0046515759411111</w:t>
        <w:tab/>
        <w:t>0.0046515759411111</w:t>
        <w:tab/>
        <w:t>0.32931748883930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AM50A</w:t>
        <w:tab/>
        <w:t>0.421211379141251</w:t>
        <w:tab/>
        <w:t>-0.421211379141251</w:t>
        <w:tab/>
        <w:t>0.119417827464187</w:t>
        <w:tab/>
        <w:t>0.00440831439672569</w:t>
        <w:tab/>
        <w:t>0.00440831439672569</w:t>
        <w:tab/>
        <w:t>0.44005925232100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BRM1</w:t>
        <w:tab/>
        <w:t>0.421969575146905</w:t>
        <w:tab/>
        <w:t>-0.421969575146905</w:t>
        <w:tab/>
        <w:t>0.237592713282422</w:t>
        <w:tab/>
        <w:t>0.00433051722492261</w:t>
        <w:tab/>
        <w:t>0.00433051722492261</w:t>
        <w:tab/>
        <w:t>0.12042964116956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6orf120</w:t>
        <w:tab/>
        <w:t>0.422287620970985</w:t>
        <w:tab/>
        <w:t>-0.422287620970985</w:t>
        <w:tab/>
        <w:t>0.0642618445426459</w:t>
        <w:tab/>
        <w:t>0.00429824182352241</w:t>
        <w:tab/>
        <w:t>0.00429824182352241</w:t>
        <w:tab/>
        <w:t>0.6785649210985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PIL3</w:t>
        <w:tab/>
        <w:t>0.418050450614768</w:t>
        <w:tab/>
        <w:t>-0.418050450614768</w:t>
        <w:tab/>
        <w:t>0.345255305301881</w:t>
        <w:tab/>
        <w:t>0.00474595247851804</w:t>
        <w:tab/>
        <w:t>0.00474595247851804</w:t>
        <w:tab/>
        <w:t>0.021714895797077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SGEPL1</w:t>
        <w:tab/>
        <w:t>0.415301588310226</w:t>
        <w:tab/>
        <w:t>-0.415301588310226</w:t>
        <w:tab/>
        <w:t>0.193610135624796</w:t>
        <w:tab/>
        <w:t>0.00505768817372586</w:t>
        <w:tab/>
        <w:t>0.00505768817372586</w:t>
        <w:tab/>
        <w:t>0.20794092349153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L1RAPL1</w:t>
        <w:tab/>
        <w:t>0.421133999201513</w:t>
        <w:tab/>
        <w:t>-0.421133999201513</w:t>
        <w:tab/>
        <w:t>-0.616356993586792</w:t>
        <w:tab/>
        <w:t>0.00441632242568738</w:t>
        <w:tab/>
        <w:t>0.00441632242568738</w:t>
        <w:tab/>
        <w:t>8.40942948122566e-06</w:t>
        <w:tab/>
        <w:t>yellow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WWP1</w:t>
        <w:tab/>
        <w:t>0.421114147777671</w:t>
        <w:tab/>
        <w:t>-0.421114147777671</w:t>
        <w:tab/>
        <w:t>0.329908328270766</w:t>
        <w:tab/>
        <w:t>0.00441837889028821</w:t>
        <w:tab/>
        <w:t>0.00441837889028821</w:t>
        <w:tab/>
        <w:t>0.028742414026506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LNC</w:t>
        <w:tab/>
        <w:t>0.421428397315253</w:t>
        <w:tab/>
        <w:t>-0.421428397315253</w:t>
        <w:tab/>
        <w:t>-0.226973442272113</w:t>
        <w:tab/>
        <w:t>0.00438592285160677</w:t>
        <w:tab/>
        <w:t>0.00438592285160677</w:t>
        <w:tab/>
        <w:t>0.138435224840773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OFUT1</w:t>
        <w:tab/>
        <w:t>0.423793731856384</w:t>
        <w:tab/>
        <w:t>-0.423793731856384</w:t>
        <w:tab/>
        <w:t>-0.335975864148601</w:t>
        <w:tab/>
        <w:t>0.00414823825948194</w:t>
        <w:tab/>
        <w:t>0.00414823825948194</w:t>
        <w:tab/>
        <w:t>0.025766635709564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KN3</w:t>
        <w:tab/>
        <w:t>0.414262021023729</w:t>
        <w:tab/>
        <w:t>-0.414262021023729</w:t>
        <w:tab/>
        <w:t>-0.150476371457022</w:t>
        <w:tab/>
        <w:t>0.00518014548248221</w:t>
        <w:tab/>
        <w:t>0.00518014548248221</w:t>
        <w:tab/>
        <w:t>0.32957089343390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3orf18</w:t>
        <w:tab/>
        <w:t>0.417424548348384</w:t>
        <w:tab/>
        <w:t>-0.417424548348384</w:t>
        <w:tab/>
        <w:t>-0.0164721267012285</w:t>
        <w:tab/>
        <w:t>0.00481541999310248</w:t>
        <w:tab/>
        <w:t>0.00481541999310248</w:t>
        <w:tab/>
        <w:t>0.91548292478358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OL1A1</w:t>
        <w:tab/>
        <w:t>0.41169995542722</w:t>
        <w:tab/>
        <w:t>-0.41169995542722</w:t>
        <w:tab/>
        <w:t>0.153557255396366</w:t>
        <w:tab/>
        <w:t>0.00549302623406553</w:t>
        <w:tab/>
        <w:t>0.00549302623406553</w:t>
        <w:tab/>
        <w:t>0.31964943150848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LIP3</w:t>
        <w:tab/>
        <w:t>0.412723498195595</w:t>
        <w:tab/>
        <w:t>-0.412723498195595</w:t>
        <w:tab/>
        <w:t>0.185492977772326</w:t>
        <w:tab/>
        <w:t>0.00536611307114899</w:t>
        <w:tab/>
        <w:t>0.00536611307114899</w:t>
        <w:tab/>
        <w:t>0.22801232421184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C23A3</w:t>
        <w:tab/>
        <w:t>0.415598388405768</w:t>
        <w:tab/>
        <w:t>-0.415598388405768</w:t>
        <w:tab/>
        <w:t>-0.0597747949582008</w:t>
        <w:tab/>
        <w:t>0.00502319219364317</w:t>
        <w:tab/>
        <w:t>0.00502319219364317</w:t>
        <w:tab/>
        <w:t>0.699917756020998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DC16</w:t>
        <w:tab/>
        <w:t>0.413891632660255</w:t>
        <w:tab/>
        <w:t>-0.413891632660255</w:t>
        <w:tab/>
        <w:t>0.162210771973589</w:t>
        <w:tab/>
        <w:t>0.00522439531387166</w:t>
        <w:tab/>
        <w:t>0.00522439531387166</w:t>
        <w:tab/>
        <w:t>0.29280153287736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JA1</w:t>
        <w:tab/>
        <w:t>0.421848199890017</w:t>
        <w:tab/>
        <w:t>-0.421848199890017</w:t>
        <w:tab/>
        <w:t>0.232313625220684</w:t>
        <w:tab/>
        <w:t>0.00434289012050464</w:t>
        <w:tab/>
        <w:t>0.00434289012050464</w:t>
        <w:tab/>
        <w:t>0.12914599818926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LSTN1</w:t>
        <w:tab/>
        <w:t>0.417775832540465</w:t>
        <w:tab/>
        <w:t>-0.417775832540465</w:t>
        <w:tab/>
        <w:t>-0.0124435435452725</w:t>
        <w:tab/>
        <w:t>0.00477632339453274</w:t>
        <w:tab/>
        <w:t>0.00477632339453274</w:t>
        <w:tab/>
        <w:t>0.93610368861185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HIPL2</w:t>
        <w:tab/>
        <w:t>0.412225464036836</w:t>
        <w:tab/>
        <w:t>-0.412225464036836</w:t>
        <w:tab/>
        <w:t>-0.161659024317779</w:t>
        <w:tab/>
        <w:t>0.00542754403988668</w:t>
        <w:tab/>
        <w:t>0.00542754403988668</w:t>
        <w:tab/>
        <w:t>0.294468440028017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M9SF2</w:t>
        <w:tab/>
        <w:t>0.411530559973573</w:t>
        <w:tab/>
        <w:t>-0.411530559973573</w:t>
        <w:tab/>
        <w:t>0.154049966368771</w:t>
        <w:tab/>
        <w:t>0.00551428003980508</w:t>
        <w:tab/>
        <w:t>0.00551428003980508</w:t>
        <w:tab/>
        <w:t>0.318080394038003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RSF11</w:t>
        <w:tab/>
        <w:t>0.418852315548255</w:t>
        <w:tab/>
        <w:t>-0.418852315548255</w:t>
        <w:tab/>
        <w:t>0.162187740857923</w:t>
        <w:tab/>
        <w:t>0.00465823326708781</w:t>
        <w:tab/>
        <w:t>0.00465823326708781</w:t>
        <w:tab/>
        <w:t>0.29287099075924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ETTL17</w:t>
        <w:tab/>
        <w:t>0.416133908826104</w:t>
        <w:tab/>
        <w:t>-0.416133908826104</w:t>
        <w:tab/>
        <w:t>-0.0320151226531253</w:t>
        <w:tab/>
        <w:t>0.00496146889710709</w:t>
        <w:tab/>
        <w:t>0.00496146889710709</w:t>
        <w:tab/>
        <w:t>0.8365538697263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YS1</w:t>
        <w:tab/>
        <w:t>0.414969182733016</w:t>
        <w:tab/>
        <w:t>-0.414969182733016</w:t>
        <w:tab/>
        <w:t>-0.0952773089350812</w:t>
        <w:tab/>
        <w:t>0.00509656721762241</w:t>
        <w:tab/>
        <w:t>0.00509656721762241</w:t>
        <w:tab/>
        <w:t>0.53841862543422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EP131</w:t>
        <w:tab/>
        <w:t>0.418553211645805</w:t>
        <w:tab/>
        <w:t>-0.418553211645805</w:t>
        <w:tab/>
        <w:t>-0.145619969642841</w:t>
        <w:tab/>
        <w:t>0.0046907866374462</w:t>
        <w:tab/>
        <w:t>0.0046907866374462</w:t>
        <w:tab/>
        <w:t>0.34559577764073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OCK7</w:t>
        <w:tab/>
        <w:t>0.416615547116964</w:t>
        <w:tab/>
        <w:t>-0.416615547116964</w:t>
        <w:tab/>
        <w:t>0.167578596283661</w:t>
        <w:tab/>
        <w:t>0.0049065214579197</w:t>
        <w:tab/>
        <w:t>0.0049065214579197</w:t>
        <w:tab/>
        <w:t>0.2769037075645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UGGT2</w:t>
        <w:tab/>
        <w:t>0.413467152523744</w:t>
        <w:tab/>
        <w:t>-0.413467152523744</w:t>
        <w:tab/>
        <w:t>-0.0695155097721866</w:t>
        <w:tab/>
        <w:t>0.00527551168697363</w:t>
        <w:tab/>
        <w:t>0.00527551168697363</w:t>
        <w:tab/>
        <w:t>0.65387743162894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SC1</w:t>
        <w:tab/>
        <w:t>0.419445374346593</w:t>
        <w:tab/>
        <w:t>-0.419445374346593</w:t>
        <w:tab/>
        <w:t>-0.019929527524794</w:t>
        <w:tab/>
        <w:t>0.00459426922243473</w:t>
        <w:tab/>
        <w:t>0.00459426922243473</w:t>
        <w:tab/>
        <w:t>0.897828921735274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CRIB</w:t>
        <w:tab/>
        <w:t>0.415932714889794</w:t>
        <w:tab/>
        <w:t>-0.415932714889794</w:t>
        <w:tab/>
        <w:t>0.0149054313926829</w:t>
        <w:tab/>
        <w:t>0.00498458027714931</w:t>
        <w:tab/>
        <w:t>0.00498458027714931</w:t>
        <w:tab/>
        <w:t>0.923496465690437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TS</w:t>
        <w:tab/>
        <w:t>0.413699004645338</w:t>
        <w:tab/>
        <w:t>-0.413699004645338</w:t>
        <w:tab/>
        <w:t>0.126449664560389</w:t>
        <w:tab/>
        <w:t>0.00524753811739052</w:t>
        <w:tab/>
        <w:t>0.00524753811739052</w:t>
        <w:tab/>
        <w:t>0.41340514088184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ACS</w:t>
        <w:tab/>
        <w:t>0.419970266743246</w:t>
        <w:tab/>
        <w:t>-0.419970266743246</w:t>
        <w:tab/>
        <w:t>-0.00193797445084834</w:t>
        <w:tab/>
        <w:t>0.00453829788070625</w:t>
        <w:tab/>
        <w:t>0.00453829788070625</w:t>
        <w:tab/>
        <w:t>0.99003867664633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IST1H2BE</w:t>
        <w:tab/>
        <w:t>0.420048957815314</w:t>
        <w:tab/>
        <w:t>-0.420048957815314</w:t>
        <w:tab/>
        <w:t>-0.227915617771932</w:t>
        <w:tab/>
        <w:t>0.00452995824712792</w:t>
        <w:tab/>
        <w:t>0.00452995824712792</w:t>
        <w:tab/>
        <w:t>0.136761271563063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SOC2</w:t>
        <w:tab/>
        <w:t>0.418078026001174</w:t>
        <w:tab/>
        <w:t>-0.418078026001174</w:t>
        <w:tab/>
        <w:t>0.0270341809112698</w:t>
        <w:tab/>
        <w:t>0.00474291215004428</w:t>
        <w:tab/>
        <w:t>0.00474291215004428</w:t>
        <w:tab/>
        <w:t>0.86171320214603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MEM50B</w:t>
        <w:tab/>
        <w:t>0.412454852721876</w:t>
        <w:tab/>
        <w:t>-0.412454852721876</w:t>
        <w:tab/>
        <w:t>0.217812748532876</w:t>
        <w:tab/>
        <w:t>0.00539917408780466</w:t>
        <w:tab/>
        <w:t>0.00539917408780466</w:t>
        <w:tab/>
        <w:t>0.15551139934604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LGL1</w:t>
        <w:tab/>
        <w:t>0.415277519541439</w:t>
        <w:tab/>
        <w:t>-0.415277519541439</w:t>
        <w:tab/>
        <w:t>-0.031550903330462</w:t>
        <w:tab/>
        <w:t>0.0050604946205778</w:t>
        <w:tab/>
        <w:t>0.0050604946205778</w:t>
        <w:tab/>
        <w:t>0.83889229962841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APZB</w:t>
        <w:tab/>
        <w:t>0.418096096018345</w:t>
        <w:tab/>
        <w:t>-0.418096096018345</w:t>
        <w:tab/>
        <w:t>0.00271827465008689</w:t>
        <w:tab/>
        <w:t>0.00474092075877174</w:t>
        <w:tab/>
        <w:t>0.00474092075877174</w:t>
        <w:tab/>
        <w:t>0.98602821781366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LG3</w:t>
        <w:tab/>
        <w:t>0.413061106894102</w:t>
        <w:tab/>
        <w:t>-0.413061106894102</w:t>
        <w:tab/>
        <w:t>-0.0927732274952374</w:t>
        <w:tab/>
        <w:t>0.00532481489819635</w:t>
        <w:tab/>
        <w:t>0.00532481489819635</w:t>
        <w:tab/>
        <w:t>0.54919553019918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USP35</w:t>
        <w:tab/>
        <w:t>0.413359218387012</w:t>
        <w:tab/>
        <w:t>-0.413359218387012</w:t>
        <w:tab/>
        <w:t>-0.173570069049382</w:t>
        <w:tab/>
        <w:t>0.00528857843320165</w:t>
        <w:tab/>
        <w:t>0.00528857843320165</w:t>
        <w:tab/>
        <w:t>0.259841055879685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DM5C</w:t>
        <w:tab/>
        <w:t>0.418210251205608</w:t>
        <w:tab/>
        <w:t>-0.418210251205608</w:t>
        <w:tab/>
        <w:t>0.0628132754500753</w:t>
        <w:tab/>
        <w:t>0.00472835722484553</w:t>
        <w:tab/>
        <w:t>0.00472835722484553</w:t>
        <w:tab/>
        <w:t>0.68543215271157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MFB</w:t>
        <w:tab/>
        <w:t>0.41192414509649</w:t>
        <w:tab/>
        <w:t>-0.41192414509649</w:t>
        <w:tab/>
        <w:t>0.272244737808285</w:t>
        <w:tab/>
        <w:t>0.0054650070230497</w:t>
        <w:tab/>
        <w:t>0.0054650070230497</w:t>
        <w:tab/>
        <w:t>0.073805299272576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GPAT5</w:t>
        <w:tab/>
        <w:t>0.411682799046868</w:t>
        <w:tab/>
        <w:t>-0.411682799046868</w:t>
        <w:tab/>
        <w:t>0.138641275894877</w:t>
        <w:tab/>
        <w:t>0.00549517557370773</w:t>
        <w:tab/>
        <w:t>0.00549517557370773</w:t>
        <w:tab/>
        <w:t>0.369445594084618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NAJB7</w:t>
        <w:tab/>
        <w:t>0.414312664552696</w:t>
        <w:tab/>
        <w:t>-0.414312664552696</w:t>
        <w:tab/>
        <w:t>-0.0372683552631609</w:t>
        <w:tab/>
        <w:t>0.00517412059253961</w:t>
        <w:tab/>
        <w:t>0.00517412059253961</w:t>
        <w:tab/>
        <w:t>0.810193126632902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ML1</w:t>
        <w:tab/>
        <w:t>0.416162090746622</w:t>
        <w:tab/>
        <w:t>-0.416162090746622</w:t>
        <w:tab/>
        <w:t>0.0572768418284108</w:t>
        <w:tab/>
        <w:t>0.00495823907376763</w:t>
        <w:tab/>
        <w:t>0.00495823907376763</w:t>
        <w:tab/>
        <w:t>0.71190605623214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EC16A</w:t>
        <w:tab/>
        <w:t>0.416354048456299</w:t>
        <w:tab/>
        <w:t>-0.416354048456299</w:t>
        <w:tab/>
        <w:t>0.0291914918763279</w:t>
        <w:tab/>
        <w:t>0.0049362882210209</w:t>
        <w:tab/>
        <w:t>0.0049362882210209</w:t>
        <w:tab/>
        <w:t>0.85079824842853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NAJC1</w:t>
        <w:tab/>
        <w:t>0.413793697244132</w:t>
        <w:tab/>
        <w:t>-0.413793697244132</w:t>
        <w:tab/>
        <w:t>0.0530170268648022</w:t>
        <w:tab/>
        <w:t>0.00523615038973944</w:t>
        <w:tab/>
        <w:t>0.00523615038973944</w:t>
        <w:tab/>
        <w:t>0.73250776822635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NTS8</w:t>
        <w:tab/>
        <w:t>0.408588364568421</w:t>
        <w:tab/>
        <w:t>-0.408588364568421</w:t>
        <w:tab/>
        <w:t>0.206290262880328</w:t>
        <w:tab/>
        <w:t>0.00589500823476343</w:t>
        <w:tab/>
        <w:t>0.00589500823476343</w:t>
        <w:tab/>
        <w:t>0.17911528596185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BIVM</w:t>
        <w:tab/>
        <w:t>0.409608714113566</w:t>
        <w:tab/>
        <w:t>-0.409608714113566</w:t>
        <w:tab/>
        <w:t>-0.181470754308796</w:t>
        <w:tab/>
        <w:t>0.00576046452065595</w:t>
        <w:tab/>
        <w:t>0.00576046452065595</w:t>
        <w:tab/>
        <w:t>0.238435470374569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ANC1</w:t>
        <w:tab/>
        <w:t>0.411927483724992</w:t>
        <w:tab/>
        <w:t>-0.411927483724992</w:t>
        <w:tab/>
        <w:t>0.353020959794091</w:t>
        <w:tab/>
        <w:t>0.00546459070249984</w:t>
        <w:tab/>
        <w:t>0.00546459070249984</w:t>
        <w:tab/>
        <w:t>0.018748184419884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MP2</w:t>
        <w:tab/>
        <w:t>0.407792612501335</w:t>
        <w:tab/>
        <w:t>-0.407792612501335</w:t>
        <w:tab/>
        <w:t>0.160682697269676</w:t>
        <w:tab/>
        <w:t>0.00600182224392463</w:t>
        <w:tab/>
        <w:t>0.00600182224392463</w:t>
        <w:tab/>
        <w:t>0.29743305257741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AL3ST2</w:t>
        <w:tab/>
        <w:t>0.408195505223021</w:t>
        <w:tab/>
        <w:t>-0.408195505223021</w:t>
        <w:tab/>
        <w:t>-0.186118005987507</w:t>
        <w:tab/>
        <w:t>0.00594753372874569</w:t>
        <w:tab/>
        <w:t>0.00594753372874569</w:t>
        <w:tab/>
        <w:t>0.226421170583775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ATN2</w:t>
        <w:tab/>
        <w:t>0.410255000810867</w:t>
        <w:tab/>
        <w:t>-0.410255000810867</w:t>
        <w:tab/>
        <w:t>0.039543356347574</w:t>
        <w:tab/>
        <w:t>0.00567663184316756</w:t>
        <w:tab/>
        <w:t>0.00567663184316756</w:t>
        <w:tab/>
        <w:t>0.79883944527989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CNB2</w:t>
        <w:tab/>
        <w:t>0.406770299087371</w:t>
        <w:tab/>
        <w:t>-0.406770299087371</w:t>
        <w:tab/>
        <w:t>-0.105515364266228</w:t>
        <w:tab/>
        <w:t>0.00614151036300618</w:t>
        <w:tab/>
        <w:t>0.00614151036300618</w:t>
        <w:tab/>
        <w:t>0.49544941495110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NF700</w:t>
        <w:tab/>
        <w:t>0.409630883132802</w:t>
        <w:tab/>
        <w:t>-0.409630883132802</w:t>
        <w:tab/>
        <w:t>-0.250120082273854</w:t>
        <w:tab/>
        <w:t>0.00575757116472147</w:t>
        <w:tab/>
        <w:t>0.00575757116472147</w:t>
        <w:tab/>
        <w:t>0.101527997696194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LOD1</w:t>
        <w:tab/>
        <w:t>0.406588308383687</w:t>
        <w:tab/>
        <w:t>-0.406588308383687</w:t>
        <w:tab/>
        <w:t>-0.0287660484491296</w:t>
        <w:tab/>
        <w:t>0.00616667097301941</w:t>
        <w:tab/>
        <w:t>0.00616667097301941</w:t>
        <w:tab/>
        <w:t>0.85294867367349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DELR1</w:t>
        <w:tab/>
        <w:t>0.409377094565047</w:t>
        <w:tab/>
        <w:t>-0.409377094565047</w:t>
        <w:tab/>
        <w:t>0.0809190518297032</w:t>
        <w:tab/>
        <w:t>0.00579076961740064</w:t>
        <w:tab/>
        <w:t>0.00579076961740064</w:t>
        <w:tab/>
        <w:t>0.60155784881813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D276</w:t>
        <w:tab/>
        <w:t>0.409105154252874</w:t>
        <w:tab/>
        <w:t>-0.409105154252874</w:t>
        <w:tab/>
        <w:t>0.0164068998274533</w:t>
        <w:tab/>
        <w:t>0.00582652695319618</w:t>
        <w:tab/>
        <w:t>0.00582652695319618</w:t>
        <w:tab/>
        <w:t>0.91581639625094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RRM1</w:t>
        <w:tab/>
        <w:t>0.411805373511454</w:t>
        <w:tab/>
        <w:t>-0.411805373511454</w:t>
        <w:tab/>
        <w:t>0.268549258936358</w:t>
        <w:tab/>
        <w:t>0.005479835567411</w:t>
        <w:tab/>
        <w:t>0.005479835567411</w:t>
        <w:tab/>
        <w:t>0.077966257059833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LHL42</w:t>
        <w:tab/>
        <w:t>0.41067538190393</w:t>
        <w:tab/>
        <w:t>-0.41067538190393</w:t>
        <w:tab/>
        <w:t>-0.164524920662023</w:t>
        <w:tab/>
        <w:t>0.00562267325463837</w:t>
        <w:tab/>
        <w:t>0.00562267325463837</w:t>
        <w:tab/>
        <w:t>0.285876793233549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UBASH3B</w:t>
        <w:tab/>
        <w:t>0.406736176030776</w:t>
        <w:tab/>
        <w:t>-0.406736176030776</w:t>
        <w:tab/>
        <w:t>-0.146111424088161</w:t>
        <w:tab/>
        <w:t>0.00614622115361001</w:t>
        <w:tab/>
        <w:t>0.00614622115361001</w:t>
        <w:tab/>
        <w:t>0.34395268992052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DHFE1</w:t>
        <w:tab/>
        <w:t>0.413978952381506</w:t>
        <w:tab/>
        <w:t>-0.413978952381506</w:t>
        <w:tab/>
        <w:t>0.23914310385851</w:t>
        <w:tab/>
        <w:t>0.00521393380492627</w:t>
        <w:tab/>
        <w:t>0.00521393380492627</w:t>
        <w:tab/>
        <w:t>0.11795608464280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NAPC4</w:t>
        <w:tab/>
        <w:t>0.407606184269427</w:t>
        <w:tab/>
        <w:t>-0.407606184269427</w:t>
        <w:tab/>
        <w:t>0.260423713253938</w:t>
        <w:tab/>
        <w:t>0.00602708808261613</w:t>
        <w:tab/>
        <w:t>0.00602708808261613</w:t>
        <w:tab/>
        <w:t>0.087761717115798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CSF2</w:t>
        <w:tab/>
        <w:t>0.40780701140427</w:t>
        <w:tab/>
        <w:t>-0.40780701140427</w:t>
        <w:tab/>
        <w:t>0.12960499854764</w:t>
        <w:tab/>
        <w:t>0.00599987465118835</w:t>
        <w:tab/>
        <w:t>0.00599987465118835</w:t>
        <w:tab/>
        <w:t>0.401751210719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PL</w:t>
        <w:tab/>
        <w:t>0.405533447088483</w:t>
        <w:tab/>
        <w:t>-0.405533447088483</w:t>
        <w:tab/>
        <w:t>-0.157930731848731</w:t>
        <w:tab/>
        <w:t>0.00631427650758864</w:t>
        <w:tab/>
        <w:t>0.00631427650758864</w:t>
        <w:tab/>
        <w:t>0.305892487973432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UBA7</w:t>
        <w:tab/>
        <w:t>0.411106220963418</w:t>
        <w:tab/>
        <w:t>-0.411106220963418</w:t>
        <w:tab/>
        <w:t>0.217818548810825</w:t>
        <w:tab/>
        <w:t>0.00556783543984559</w:t>
        <w:tab/>
        <w:t>0.00556783543984559</w:t>
        <w:tab/>
        <w:t>0.15550012108511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TPRH</w:t>
        <w:tab/>
        <w:t>0.406506826816566</w:t>
        <w:tab/>
        <w:t>-0.406506826816566</w:t>
        <w:tab/>
        <w:t>-0.169837143182824</w:t>
        <w:tab/>
        <w:t>0.00617796492769157</w:t>
        <w:tab/>
        <w:t>0.00617796492769157</w:t>
        <w:tab/>
        <w:t>0.270387391220335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CBD5</w:t>
        <w:tab/>
        <w:t>0.41079865810849</w:t>
        <w:tab/>
        <w:t>-0.41079865810849</w:t>
        <w:tab/>
        <w:t>0.222033239948356</w:t>
        <w:tab/>
        <w:t>0.00560693474427876</w:t>
        <w:tab/>
        <w:t>0.00560693474427876</w:t>
        <w:tab/>
        <w:t>0.14746218710023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C12A2</w:t>
        <w:tab/>
        <w:t>0.411979232396593</w:t>
        <w:tab/>
        <w:t>-0.411979232396593</w:t>
        <w:tab/>
        <w:t>0.358092066825853</w:t>
        <w:tab/>
        <w:t>0.00545814126877764</w:t>
        <w:tab/>
        <w:t>0.00545814126877764</w:t>
        <w:tab/>
        <w:t>0.017001446160919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PP2CB</w:t>
        <w:tab/>
        <w:t>0.404591298045266</w:t>
        <w:tab/>
        <w:t>-0.404591298045266</w:t>
        <w:tab/>
        <w:t>0.247282331376897</w:t>
        <w:tab/>
        <w:t>0.00644869073970473</w:t>
        <w:tab/>
        <w:t>0.00644869073970473</w:t>
        <w:tab/>
        <w:t>0.10559606322821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NF212</w:t>
        <w:tab/>
        <w:t>0.406803304124838</w:t>
        <w:tab/>
        <w:t>-0.406803304124838</w:t>
        <w:tab/>
        <w:t>0.002521335691495</w:t>
        <w:tab/>
        <w:t>0.0061369568990297</w:t>
        <w:tab/>
        <w:t>0.0061369568990297</w:t>
        <w:tab/>
        <w:t>0.987040384079583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18orf21</w:t>
        <w:tab/>
        <w:t>0.407806179025262</w:t>
        <w:tab/>
        <w:t>-0.407806179025262</w:t>
        <w:tab/>
        <w:t>-0.169310932303083</w:t>
        <w:tab/>
        <w:t>0.00599998722366479</w:t>
        <w:tab/>
        <w:t>0.00599998722366479</w:t>
        <w:tab/>
        <w:t>0.271896471925288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OX8</w:t>
        <w:tab/>
        <w:t>0.405563705670698</w:t>
        <w:tab/>
        <w:t>-0.405563705670698</w:t>
        <w:tab/>
        <w:t>-0.0908376889467949</w:t>
        <w:tab/>
        <w:t>0.00631000015933034</w:t>
        <w:tab/>
        <w:t>0.00631000015933034</w:t>
        <w:tab/>
        <w:t>0.557595211538146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AMK2D</w:t>
        <w:tab/>
        <w:t>0.409630809974925</w:t>
        <w:tab/>
        <w:t>-0.409630809974925</w:t>
        <w:tab/>
        <w:t>0.310610802247976</w:t>
        <w:tab/>
        <w:t>0.00575758071073413</w:t>
        <w:tab/>
        <w:t>0.00575758071073413</w:t>
        <w:tab/>
        <w:t>0.040158904718189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TBDN</w:t>
        <w:tab/>
        <w:t>0.408522756076418</w:t>
        <w:tab/>
        <w:t>-0.408522756076418</w:t>
        <w:tab/>
        <w:t>-0.334295574779793</w:t>
        <w:tab/>
        <w:t>0.00590375200338677</w:t>
        <w:tab/>
        <w:t>0.00590375200338677</w:t>
        <w:tab/>
        <w:t>0.0265637875193572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CBP1</w:t>
        <w:tab/>
        <w:t>0.405174657129702</w:t>
        <w:tab/>
        <w:t>-0.405174657129702</w:t>
        <w:tab/>
        <w:t>0.0523707520945282</w:t>
        <w:tab/>
        <w:t>0.00636517502672672</w:t>
        <w:tab/>
        <w:t>0.00636517502672672</w:t>
        <w:tab/>
        <w:t>0.73565005349665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RPL57</w:t>
        <w:tab/>
        <w:t>0.403337488614114</w:t>
        <w:tab/>
        <w:t>-0.403337488614114</w:t>
        <w:tab/>
        <w:t>-0.276145847130986</w:t>
        <w:tab/>
        <w:t>0.00663141073815984</w:t>
        <w:tab/>
        <w:t>0.00663141073815984</w:t>
        <w:tab/>
        <w:t>0.0696047275193327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HX3</w:t>
        <w:tab/>
        <w:t>0.409420485004384</w:t>
        <w:tab/>
        <w:t>-0.409420485004384</w:t>
        <w:tab/>
        <w:t>0.0431176472066097</w:t>
        <w:tab/>
        <w:t>0.00578508189412076</w:t>
        <w:tab/>
        <w:t>0.00578508189412076</w:t>
        <w:tab/>
        <w:t>0.78108483759225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IAA0355</w:t>
        <w:tab/>
        <w:t>0.40459200516329</w:t>
        <w:tab/>
        <w:t>-0.40459200516329</w:t>
        <w:tab/>
        <w:t>0.244826313533996</w:t>
        <w:tab/>
        <w:t>0.00644858893406859</w:t>
        <w:tab/>
        <w:t>0.00644858893406859</w:t>
        <w:tab/>
        <w:t>0.10921648152197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LKBH2</w:t>
        <w:tab/>
        <w:t>0.411495429200879</w:t>
        <w:tab/>
        <w:t>-0.411495429200879</w:t>
        <w:tab/>
        <w:t>-0.295904089182957</w:t>
        <w:tab/>
        <w:t>0.00551869678898444</w:t>
        <w:tab/>
        <w:t>0.00551869678898444</w:t>
        <w:tab/>
        <w:t>0.0511499053803226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IST1H3F</w:t>
        <w:tab/>
        <w:t>0.404716351010566</w:t>
        <w:tab/>
        <w:t>-0.404716351010566</w:t>
        <w:tab/>
        <w:t>0.139182710658717</w:t>
        <w:tab/>
        <w:t>0.00643070818346958</w:t>
        <w:tab/>
        <w:t>0.00643070818346958</w:t>
        <w:tab/>
        <w:t>0.36756072981879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GFB3</w:t>
        <w:tab/>
        <w:t>0.411034627928529</w:t>
        <w:tab/>
        <w:t>-0.411034627928529</w:t>
        <w:tab/>
        <w:t>-0.199405411801008</w:t>
        <w:tab/>
        <w:t>0.00557691556320803</w:t>
        <w:tab/>
        <w:t>0.00557691556320803</w:t>
        <w:tab/>
        <w:t>0.19438867402726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NO80D</w:t>
        <w:tab/>
        <w:t>0.410444283503447</w:t>
        <w:tab/>
        <w:t>-0.410444283503447</w:t>
        <w:tab/>
        <w:t>-0.0159027022015198</w:t>
        <w:tab/>
        <w:t>0.00565228076689872</w:t>
        <w:tab/>
        <w:t>0.00565228076689872</w:t>
        <w:tab/>
        <w:t>0.918394576994399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CMT1</w:t>
        <w:tab/>
        <w:t>0.405718702441347</w:t>
        <w:tab/>
        <w:t>-0.405718702441347</w:t>
        <w:tab/>
        <w:t>0.264603696021812</w:t>
        <w:tab/>
        <w:t>0.00628813432164167</w:t>
        <w:tab/>
        <w:t>0.00628813432164167</w:t>
        <w:tab/>
        <w:t>0.082609666970963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C35E2B</w:t>
        <w:tab/>
        <w:t>0.405792081585032</w:t>
        <w:tab/>
        <w:t>-0.405792081585032</w:t>
        <w:tab/>
        <w:t>0.160182949165165</w:t>
        <w:tab/>
        <w:t>0.00627780545455131</w:t>
        <w:tab/>
        <w:t>0.00627780545455131</w:t>
        <w:tab/>
        <w:t>0.29895794826633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NTXR1</w:t>
        <w:tab/>
        <w:t>0.402420377225732</w:t>
        <w:tab/>
        <w:t>-0.402420377225732</w:t>
        <w:tab/>
        <w:t>0.0841983438675631</w:t>
        <w:tab/>
        <w:t>0.00676788737793682</w:t>
        <w:tab/>
        <w:t>0.00676788737793682</w:t>
        <w:tab/>
        <w:t>0.58685677719137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EOX2</w:t>
        <w:tab/>
        <w:t>0.407390985295612</w:t>
        <w:tab/>
        <w:t>-0.407390985295612</w:t>
        <w:tab/>
        <w:t>0.248258041591498</w:t>
        <w:tab/>
        <w:t>0.00605636784189101</w:t>
        <w:tab/>
        <w:t>0.00605636784189101</w:t>
        <w:tab/>
        <w:t>0.10418351026595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BCS1L</w:t>
        <w:tab/>
        <w:t>0.410312810250154</w:t>
        <w:tab/>
        <w:t>-0.410312810250154</w:t>
        <w:tab/>
        <w:t>-0.02899455962257</w:t>
        <w:tab/>
        <w:t>0.00566918505075351</w:t>
        <w:tab/>
        <w:t>0.00566918505075351</w:t>
        <w:tab/>
        <w:t>0.85179352046571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WDR26</w:t>
        <w:tab/>
        <w:t>0.408620411314588</w:t>
        <w:tab/>
        <w:t>-0.408620411314588</w:t>
        <w:tab/>
        <w:t>0.283239204171901</w:t>
        <w:tab/>
        <w:t>0.00589074139329377</w:t>
        <w:tab/>
        <w:t>0.00589074139329377</w:t>
        <w:tab/>
        <w:t>0.06245333408800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OL13A1</w:t>
        <w:tab/>
        <w:t>0.401282582536044</w:t>
        <w:tab/>
        <w:t>-0.401282582536044</w:t>
        <w:tab/>
        <w:t>-0.0786572392503911</w:t>
        <w:tab/>
        <w:t>0.00694057911901843</w:t>
        <w:tab/>
        <w:t>0.00694057911901843</w:t>
        <w:tab/>
        <w:t>0.61178986549089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XD4</w:t>
        <w:tab/>
        <w:t>0.409005763683221</w:t>
        <w:tab/>
        <w:t>-0.409005763683221</w:t>
        <w:tab/>
        <w:t>0.153139532244329</w:t>
        <w:tab/>
        <w:t>0.00583964355517944</w:t>
        <w:tab/>
        <w:t>0.00583964355517944</w:t>
        <w:tab/>
        <w:t>0.32098348558805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RIM35</w:t>
        <w:tab/>
        <w:t>0.404564220675117</w:t>
        <w:tab/>
        <w:t>-0.404564220675117</w:t>
        <w:tab/>
        <w:t>0.0990646030039927</w:t>
        <w:tab/>
        <w:t>0.00645259018786571</w:t>
        <w:tab/>
        <w:t>0.00645259018786571</w:t>
        <w:tab/>
        <w:t>0.52231592563293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1QTNF8</w:t>
        <w:tab/>
        <w:t>0.400274251917711</w:t>
        <w:tab/>
        <w:t>-0.400274251917711</w:t>
        <w:tab/>
        <w:t>-0.00483630445683569</w:t>
        <w:tab/>
        <w:t>0.00709679532976897</w:t>
        <w:tab/>
        <w:t>0.00709679532976897</w:t>
        <w:tab/>
        <w:t>0.975144312464511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RISPLD2</w:t>
        <w:tab/>
        <w:t>0.400826502199239</w:t>
        <w:tab/>
        <w:t>-0.400826502199239</w:t>
        <w:tab/>
        <w:t>-0.104754885373248</w:t>
        <w:tab/>
        <w:t>0.00701086509866097</w:t>
        <w:tab/>
        <w:t>0.00701086509866097</w:t>
        <w:tab/>
        <w:t>0.49857926598955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OSPD3</w:t>
        <w:tab/>
        <w:t>0.408329028513986</w:t>
        <w:tab/>
        <w:t>-0.408329028513986</w:t>
        <w:tab/>
        <w:t>-0.183329207147228</w:t>
        <w:tab/>
        <w:t>0.00592963619763101</w:t>
        <w:tab/>
        <w:t>0.00592963619763101</w:t>
        <w:tab/>
        <w:t>0.233579921332083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APK3</w:t>
        <w:tab/>
        <w:t>0.4006385155242</w:t>
        <w:tab/>
        <w:t>-0.4006385155242</w:t>
        <w:tab/>
        <w:t>0.0970169595310305</w:t>
        <w:tab/>
        <w:t>0.00704001423296008</w:t>
        <w:tab/>
        <w:t>0.00704001423296008</w:t>
        <w:tab/>
        <w:t>0.53099232850210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11orf49</w:t>
        <w:tab/>
        <w:t>0.410198522686467</w:t>
        <w:tab/>
        <w:t>-0.410198522686467</w:t>
        <w:tab/>
        <w:t>0.324320405683665</w:t>
        <w:tab/>
        <w:t>0.00568391534825556</w:t>
        <w:tab/>
        <w:t>0.00568391534825556</w:t>
        <w:tab/>
        <w:t>0.031729944172676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ABGGTB</w:t>
        <w:tab/>
        <w:t>0.405558501177546</w:t>
        <w:tab/>
        <w:t>-0.405558501177546</w:t>
        <w:tab/>
        <w:t>0.129169337705639</w:t>
        <w:tab/>
        <w:t>0.00631073551475176</w:t>
        <w:tab/>
        <w:t>0.00631073551475176</w:t>
        <w:tab/>
        <w:t>0.40334887895484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B4GALT1</w:t>
        <w:tab/>
        <w:t>0.404815722829449</w:t>
        <w:tab/>
        <w:t>-0.404815722829449</w:t>
        <w:tab/>
        <w:t>0.101994114386777</w:t>
        <w:tab/>
        <w:t>0.00641644957311799</w:t>
        <w:tab/>
        <w:t>0.00641644957311799</w:t>
        <w:tab/>
        <w:t>0.5100261566855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10orf88</w:t>
        <w:tab/>
        <w:t>0.401785589790077</w:t>
        <w:tab/>
        <w:t>-0.401785589790077</w:t>
        <w:tab/>
        <w:t>-0.0130607457570695</w:t>
        <w:tab/>
        <w:t>0.00686376922317254</w:t>
        <w:tab/>
        <w:t>0.00686376922317254</w:t>
        <w:tab/>
        <w:t>0.93294145118589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RPL3</w:t>
        <w:tab/>
        <w:t>0.402280205349455</w:t>
        <w:tab/>
        <w:t>-0.402280205349455</w:t>
        <w:tab/>
        <w:t>0.242070837841977</w:t>
        <w:tab/>
        <w:t>0.00678895935491349</w:t>
        <w:tab/>
        <w:t>0.00678895935491349</w:t>
        <w:tab/>
        <w:t>0.11339007592336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FATC4</w:t>
        <w:tab/>
        <w:t>0.399809942383761</w:t>
        <w:tab/>
        <w:t>-0.399809942383761</w:t>
        <w:tab/>
        <w:t>-0.12285590841642</w:t>
        <w:tab/>
        <w:t>0.00716974546173335</w:t>
        <w:tab/>
        <w:t>0.00716974546173335</w:t>
        <w:tab/>
        <w:t>0.42691034065542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EX1</w:t>
        <w:tab/>
        <w:t>0.407555492659993</w:t>
        <w:tab/>
        <w:t>-0.407555492659993</w:t>
        <w:tab/>
        <w:t>-0.119949366335307</w:t>
        <w:tab/>
        <w:t>0.00603397404782767</w:t>
        <w:tab/>
        <w:t>0.00603397404782767</w:t>
        <w:tab/>
        <w:t>0.438011879165375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BRD2</w:t>
        <w:tab/>
        <w:t>0.408401217960983</w:t>
        <w:tab/>
        <w:t>-0.408401217960983</w:t>
        <w:tab/>
        <w:t>0.310094896674221</w:t>
        <w:tab/>
        <w:t>0.0059199793763113</w:t>
        <w:tab/>
        <w:t>0.0059199793763113</w:t>
        <w:tab/>
        <w:t>0.040508732910964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AFB</w:t>
        <w:tab/>
        <w:t>0.398761971333351</w:t>
        <w:tab/>
        <w:t>-0.398761971333351</w:t>
        <w:tab/>
        <w:t>0.0564884271750674</w:t>
        <w:tab/>
        <w:t>0.00733678536415203</w:t>
        <w:tab/>
        <w:t>0.00733678536415203</w:t>
        <w:tab/>
        <w:t>0.71570431220507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COA5</w:t>
        <w:tab/>
        <w:t>0.407443578618575</w:t>
        <w:tab/>
        <w:t>-0.407443578618575</w:t>
        <w:tab/>
        <w:t>0.0617360860895751</w:t>
        <w:tab/>
        <w:t>0.00604920067173715</w:t>
        <w:tab/>
        <w:t>0.00604920067173715</w:t>
        <w:tab/>
        <w:t>0.69055510904663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TCH2</w:t>
        <w:tab/>
        <w:t>0.404682670332082</w:t>
        <w:tab/>
        <w:t>-0.404682670332082</w:t>
        <w:tab/>
        <w:t>0.0213698741836902</w:t>
        <w:tab/>
        <w:t>0.00643554716668711</w:t>
        <w:tab/>
        <w:t>0.00643554716668711</w:t>
        <w:tab/>
        <w:t>0.89048816428049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IA1</w:t>
        <w:tab/>
        <w:t>0.40505641153865</w:t>
        <w:tab/>
        <w:t>-0.40505641153865</w:t>
        <w:tab/>
        <w:t>0.271097377119006</w:t>
        <w:tab/>
        <w:t>0.00638202728738489</w:t>
        <w:tab/>
        <w:t>0.00638202728738489</w:t>
        <w:tab/>
        <w:t>0.075078008014683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AV2</w:t>
        <w:tab/>
        <w:t>0.406263825667498</w:t>
        <w:tab/>
        <w:t>-0.406263825667498</w:t>
        <w:tab/>
        <w:t>-0.150847375629386</w:t>
        <w:tab/>
        <w:t>0.00621175332655525</w:t>
        <w:tab/>
        <w:t>0.00621175332655525</w:t>
        <w:tab/>
        <w:t>0.32836606416812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NMT1</w:t>
        <w:tab/>
        <w:t>0.397564166849036</w:t>
        <w:tab/>
        <w:t>-0.397564166849036</w:t>
        <w:tab/>
        <w:t>0.320146155293381</w:t>
        <w:tab/>
        <w:t>0.00753181769621403</w:t>
        <w:tab/>
        <w:t>0.00753181769621403</w:t>
        <w:tab/>
        <w:t>0.03412531483441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AGOH</w:t>
        <w:tab/>
        <w:t>0.404436110263211</w:t>
        <w:tab/>
        <w:t>-0.404436110263211</w:t>
        <w:tab/>
        <w:t>0.220361741902664</w:t>
        <w:tab/>
        <w:t>0.00647106726111195</w:t>
        <w:tab/>
        <w:t>0.00647106726111195</w:t>
        <w:tab/>
        <w:t>0.15061249262698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4orf46</w:t>
        <w:tab/>
        <w:t>0.403386818900614</w:t>
        <w:tab/>
        <w:t>-0.403386818900614</w:t>
        <w:tab/>
        <w:t>-0.0955503798620949</w:t>
        <w:tab/>
        <w:t>0.00662413788724262</w:t>
        <w:tab/>
        <w:t>0.00662413788724262</w:t>
        <w:tab/>
        <w:t>0.53724961459639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AM162A</w:t>
        <w:tab/>
        <w:t>0.399317149075904</w:t>
        <w:tab/>
        <w:t>-0.399317149075904</w:t>
        <w:tab/>
        <w:t>-0.101454695444634</w:t>
        <w:tab/>
        <w:t>0.00724787935036494</w:t>
        <w:tab/>
        <w:t>0.00724787935036494</w:t>
        <w:tab/>
        <w:t>0.5122780994030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VL</w:t>
        <w:tab/>
        <w:t>0.405869241337085</w:t>
        <w:tab/>
        <w:t>-0.405869241337085</w:t>
        <w:tab/>
        <w:t>0.057899028289059</w:t>
        <w:tab/>
        <w:t>0.00626696030165184</w:t>
        <w:tab/>
        <w:t>0.00626696030165184</w:t>
        <w:tab/>
        <w:t>0.70891346996837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TYH3</w:t>
        <w:tab/>
        <w:t>0.402083972855263</w:t>
        <w:tab/>
        <w:t>-0.402083972855263</w:t>
        <w:tab/>
        <w:t>0.176659541122231</w:t>
        <w:tab/>
        <w:t>0.00681855431485649</w:t>
        <w:tab/>
        <w:t>0.00681855431485649</w:t>
        <w:tab/>
        <w:t>0.25132297585499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GCR8</w:t>
        <w:tab/>
        <w:t>0.400486115253321</w:t>
        <w:tab/>
        <w:t>-0.400486115253321</w:t>
        <w:tab/>
        <w:t>0.0124020217254611</w:t>
        <w:tab/>
        <w:t>0.00706372225404196</w:t>
        <w:tab/>
        <w:t>0.00706372225404196</w:t>
        <w:tab/>
        <w:t>0.93631646120415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BFOX2</w:t>
        <w:tab/>
        <w:t>0.400878580428279</w:t>
        <w:tab/>
        <w:t>-0.400878580428279</w:t>
        <w:tab/>
        <w:t>0.245390457269443</w:t>
        <w:tab/>
        <w:t>0.00700280836578918</w:t>
        <w:tab/>
        <w:t>0.00700280836578918</w:t>
        <w:tab/>
        <w:t>0.10837662486626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PIPB15</w:t>
        <w:tab/>
        <w:t>0.404927625603004</w:t>
        <w:tab/>
        <w:t>-0.404927625603004</w:t>
        <w:tab/>
        <w:t>-0.135005965682067</w:t>
        <w:tab/>
        <w:t>0.00640042574281317</w:t>
        <w:tab/>
        <w:t>0.00640042574281317</w:t>
        <w:tab/>
        <w:t>0.3822503522973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HKBP1</w:t>
        <w:tab/>
        <w:t>0.402207522214499</w:t>
        <w:tab/>
        <w:t>-0.402207522214499</w:t>
        <w:tab/>
        <w:t>-0.230744231311267</w:t>
        <w:tab/>
        <w:t>0.00679990812583438</w:t>
        <w:tab/>
        <w:t>0.00679990812583438</w:t>
        <w:tab/>
        <w:t>0.131826134144958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16orf46</w:t>
        <w:tab/>
        <w:t>0.404748940490423</w:t>
        <w:tab/>
        <w:t>-0.404748940490423</w:t>
        <w:tab/>
        <w:t>-0.229779798264433</w:t>
        <w:tab/>
        <w:t>0.00642602897795738</w:t>
        <w:tab/>
        <w:t>0.00642602897795738</w:t>
        <w:tab/>
        <w:t>0.133493624865956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L21</w:t>
        <w:tab/>
        <w:t>0.398984634185903</w:t>
        <w:tab/>
        <w:t>-0.398984634185903</w:t>
        <w:tab/>
        <w:t>-0.202700437581626</w:t>
        <w:tab/>
        <w:t>0.00730101561789168</w:t>
        <w:tab/>
        <w:t>0.00730101561789168</w:t>
        <w:tab/>
        <w:t>0.186967942337789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USL1</w:t>
        <w:tab/>
        <w:t>0.402332924043467</w:t>
        <w:tab/>
        <w:t>-0.402332924043467</w:t>
        <w:tab/>
        <w:t>-0.0279732314868794</w:t>
        <w:tab/>
        <w:t>0.00678102752154319</w:t>
        <w:tab/>
        <w:t>0.00678102752154319</w:t>
        <w:tab/>
        <w:t>0.85695880708252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OTL1</w:t>
        <w:tab/>
        <w:t>0.396414477912886</w:t>
        <w:tab/>
        <w:t>-0.396414477912886</w:t>
        <w:tab/>
        <w:t>-0.225455231152976</w:t>
        <w:tab/>
        <w:t>0.00772321196786055</w:t>
        <w:tab/>
        <w:t>0.00772321196786055</w:t>
        <w:tab/>
        <w:t>0.141164549789461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RSF5</w:t>
        <w:tab/>
        <w:t>0.398999428859105</w:t>
        <w:tab/>
        <w:t>-0.398999428859105</w:t>
        <w:tab/>
        <w:t>0.252183508415004</w:t>
        <w:tab/>
        <w:t>0.00729864427333608</w:t>
        <w:tab/>
        <w:t>0.00729864427333608</w:t>
        <w:tab/>
        <w:t>0.098646290535242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OGZ</w:t>
        <w:tab/>
        <w:t>0.400490633667283</w:t>
        <w:tab/>
        <w:t>-0.400490633667283</w:t>
        <w:tab/>
        <w:t>0.202128312860129</w:t>
        <w:tab/>
        <w:t>0.00706301835847932</w:t>
        <w:tab/>
        <w:t>0.00706301835847932</w:t>
        <w:tab/>
        <w:t>0.18824173952409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TBR</w:t>
        <w:tab/>
        <w:t>0.402129223311882</w:t>
        <w:tab/>
        <w:t>-0.402129223311882</w:t>
        <w:tab/>
        <w:t>-0.0214798491763701</w:t>
        <w:tab/>
        <w:t>0.00681171994122563</w:t>
        <w:tab/>
        <w:t>0.00681171994122563</w:t>
        <w:tab/>
        <w:t>0.889928038135786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HIC1</w:t>
        <w:tab/>
        <w:t>0.398421425483742</w:t>
        <w:tab/>
        <w:t>-0.398421425483742</w:t>
        <w:tab/>
        <w:t>-0.237167923849586</w:t>
        <w:tab/>
        <w:t>0.00739178544994107</w:t>
        <w:tab/>
        <w:t>0.00739178544994107</w:t>
        <w:tab/>
        <w:t>0.121114148350275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H2B3</w:t>
        <w:tab/>
        <w:t>0.404401434763395</w:t>
        <w:tab/>
        <w:t>-0.404401434763395</w:t>
        <w:tab/>
        <w:t>0.134551016139573</w:t>
        <w:tab/>
        <w:t>0.00647607630837428</w:t>
        <w:tab/>
        <w:t>0.00647607630837428</w:t>
        <w:tab/>
        <w:t>0.38387108391973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OXI3</w:t>
        <w:tab/>
        <w:t>0.398900283496265</w:t>
        <w:tab/>
        <w:t>-0.398900283496265</w:t>
        <w:tab/>
        <w:t>-0.163427760381029</w:t>
        <w:tab/>
        <w:t>0.00731454838406915</w:t>
        <w:tab/>
        <w:t>0.00731454838406915</w:t>
        <w:tab/>
        <w:t>0.289146466860906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DKN2D</w:t>
        <w:tab/>
        <w:t>0.396999230316507</w:t>
        <w:tab/>
        <w:t>-0.396999230316507</w:t>
        <w:tab/>
        <w:t>-0.047858764944776</w:t>
        <w:tab/>
        <w:t>0.00762534710681326</w:t>
        <w:tab/>
        <w:t>0.00762534710681326</w:t>
        <w:tab/>
        <w:t>0.75770430909836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BSN</w:t>
        <w:tab/>
        <w:t>0.400511719093442</w:t>
        <w:tab/>
        <w:t>-0.400511719093442</w:t>
        <w:tab/>
        <w:t>0.0938574432658879</w:t>
        <w:tab/>
        <w:t>0.00705973439352585</w:t>
        <w:tab/>
        <w:t>0.00705973439352585</w:t>
        <w:tab/>
        <w:t>0.54451678694694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USP53</w:t>
        <w:tab/>
        <w:t>0.404251467691155</w:t>
        <w:tab/>
        <w:t>-0.404251467691155</w:t>
        <w:tab/>
        <w:t>0.0869238634510043</w:t>
        <w:tab/>
        <w:t>0.00649777850694985</w:t>
        <w:tab/>
        <w:t>0.00649777850694985</w:t>
        <w:tab/>
        <w:t>0.57476181355719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ITRM1</w:t>
        <w:tab/>
        <w:t>0.401780717231091</w:t>
        <w:tab/>
        <w:t>-0.401780717231091</w:t>
        <w:tab/>
        <w:t>0.0827111423831354</w:t>
        <w:tab/>
        <w:t>0.00686450972558816</w:t>
        <w:tab/>
        <w:t>0.00686450972558816</w:t>
        <w:tab/>
        <w:t>0.59350403130136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DK2</w:t>
        <w:tab/>
        <w:t>0.40450030329535</w:t>
        <w:tab/>
        <w:t>-0.40450030329535</w:t>
        <w:tab/>
        <w:t>-0.0918628985955204</w:t>
        <w:tab/>
        <w:t>0.00646180312212024</w:t>
        <w:tab/>
        <w:t>0.00646180312212024</w:t>
        <w:tab/>
        <w:t>0.553138595369696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AP</w:t>
        <w:tab/>
        <w:t>0.394991381607794</w:t>
        <w:tab/>
        <w:t>-0.394991381607794</w:t>
        <w:tab/>
        <w:t>0.0278615815370537</w:t>
        <w:tab/>
        <w:t>0.00796592564816959</w:t>
        <w:tab/>
        <w:t>0.00796592564816959</w:t>
        <w:tab/>
        <w:t>0.85752383008181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HLDA2</w:t>
        <w:tab/>
        <w:t>0.396560495555537</w:t>
        <w:tab/>
        <w:t>-0.396560495555537</w:t>
        <w:tab/>
        <w:t>-0.21695793614167</w:t>
        <w:tab/>
        <w:t>0.00769867325017976</w:t>
        <w:tab/>
        <w:t>0.00769867325017976</w:t>
        <w:tab/>
        <w:t>0.15718007559626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L17RD</w:t>
        <w:tab/>
        <w:t>0.396520768400011</w:t>
        <w:tab/>
        <w:t>-0.396520768400011</w:t>
        <w:tab/>
        <w:t>-0.101738251368383</w:t>
        <w:tab/>
        <w:t>0.00770534284626579</w:t>
        <w:tab/>
        <w:t>0.00770534284626579</w:t>
        <w:tab/>
        <w:t>0.5110936998010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MYD3</w:t>
        <w:tab/>
        <w:t>0.403171016183146</w:t>
        <w:tab/>
        <w:t>-0.403171016183146</w:t>
        <w:tab/>
        <w:t>-0.115459075497283</w:t>
        <w:tab/>
        <w:t>0.00665600514408261</w:t>
        <w:tab/>
        <w:t>0.00665600514408261</w:t>
        <w:tab/>
        <w:t>0.45547288625837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R2T5</w:t>
        <w:tab/>
        <w:t>0.404581798734088</w:t>
        <w:tab/>
        <w:t>-0.404581798734088</w:t>
        <w:tab/>
        <w:t>-0.179701286370368</w:t>
        <w:tab/>
        <w:t>0.00645005851551262</w:t>
        <w:tab/>
        <w:t>0.00645005851551262</w:t>
        <w:tab/>
        <w:t>0.243121913239889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NF185</w:t>
        <w:tab/>
        <w:t>0.39657438428481</w:t>
        <w:tab/>
        <w:t>-0.39657438428481</w:t>
        <w:tab/>
        <w:t>-0.330616096924972</w:t>
        <w:tab/>
        <w:t>0.00769634271623926</w:t>
        <w:tab/>
        <w:t>0.00769634271623926</w:t>
        <w:tab/>
        <w:t>0.0283812422293006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WEE1</w:t>
        <w:tab/>
        <w:t>0.394970346867139</w:t>
        <w:tab/>
        <w:t>-0.394970346867139</w:t>
        <w:tab/>
        <w:t>-0.0315959404197593</w:t>
        <w:tab/>
        <w:t>0.00796956198621755</w:t>
        <w:tab/>
        <w:t>0.00796956198621755</w:t>
        <w:tab/>
        <w:t>0.8386653721637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NF144A</w:t>
        <w:tab/>
        <w:t>0.396874125984386</w:t>
        <w:tab/>
        <w:t>-0.396874125984386</w:t>
        <w:tab/>
        <w:t>-0.188447605914452</w:t>
        <w:tab/>
        <w:t>0.00764619417636161</w:t>
        <w:tab/>
        <w:t>0.00764619417636161</w:t>
        <w:tab/>
        <w:t>0.22055796276430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JADE3</w:t>
        <w:tab/>
        <w:t>0.396542495913986</w:t>
        <w:tab/>
        <w:t>-0.396542495913986</w:t>
        <w:tab/>
        <w:t>-0.157605602817784</w:t>
        <w:tab/>
        <w:t>0.00770169450329971</w:t>
        <w:tab/>
        <w:t>0.00770169450329971</w:t>
        <w:tab/>
        <w:t>0.30690197499273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IDO1</w:t>
        <w:tab/>
        <w:t>0.403532410968202</w:t>
        <w:tab/>
        <w:t>-0.403532410968202</w:t>
        <w:tab/>
        <w:t>0.162295040723921</w:t>
        <w:tab/>
        <w:t>0.00660271326847002</w:t>
        <w:tab/>
        <w:t>0.00660271326847002</w:t>
        <w:tab/>
        <w:t>0.29254748367703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TC9</w:t>
        <w:tab/>
        <w:t>0.398952927842366</w:t>
        <w:tab/>
        <w:t>-0.398952927842366</w:t>
        <w:tab/>
        <w:t>-0.294404531475362</w:t>
        <w:tab/>
        <w:t>0.00730609987036336</w:t>
        <w:tab/>
        <w:t>0.00730609987036336</w:t>
        <w:tab/>
        <w:t>0.0523951624052221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CDC106</w:t>
        <w:tab/>
        <w:t>0.395270349036858</w:t>
        <w:tab/>
        <w:t>-0.395270349036858</w:t>
        <w:tab/>
        <w:t>-0.159007583319655</w:t>
        <w:tab/>
        <w:t>0.00791783493874339</w:t>
        <w:tab/>
        <w:t>0.00791783493874339</w:t>
        <w:tab/>
        <w:t>0.30256416147552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NPO2</w:t>
        <w:tab/>
        <w:t>0.39750445722093</w:t>
        <w:tab/>
        <w:t>-0.39750445722093</w:t>
        <w:tab/>
        <w:t>0.137780817994876</w:t>
        <w:tab/>
        <w:t>0.00754165599917873</w:t>
        <w:tab/>
        <w:t>0.00754165599917873</w:t>
        <w:tab/>
        <w:t>0.37245294239208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DTRP</w:t>
        <w:tab/>
        <w:t>0.399521967978249</w:t>
        <w:tab/>
        <w:t>-0.399521967978249</w:t>
        <w:tab/>
        <w:t>-0.355614754209627</w:t>
        <w:tab/>
        <w:t>0.00721531573561684</w:t>
        <w:tab/>
        <w:t>0.00721531573561684</w:t>
        <w:tab/>
        <w:t>0.0178367449407842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ALNT10</w:t>
        <w:tab/>
        <w:t>0.396805966819463</w:t>
        <w:tab/>
        <w:t>-0.396805966819463</w:t>
        <w:tab/>
        <w:t>0.154740939465035</w:t>
        <w:tab/>
        <w:t>0.0076575727462504</w:t>
        <w:tab/>
        <w:t>0.0076575727462504</w:t>
        <w:tab/>
        <w:t>0.31588819835277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HOBTB1</w:t>
        <w:tab/>
        <w:t>0.401579193552319</w:t>
        <w:tab/>
        <w:t>-0.401579193552319</w:t>
        <w:tab/>
        <w:t>0.327698018769858</w:t>
        <w:tab/>
        <w:t>0.00689519672860551</w:t>
        <w:tab/>
        <w:t>0.00689519672860551</w:t>
        <w:tab/>
        <w:t>0.029894960043647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I4KA</w:t>
        <w:tab/>
        <w:t>0.402690387330881</w:t>
        <w:tab/>
        <w:t>-0.402690387330881</w:t>
        <w:tab/>
        <w:t>0.126149435769938</w:t>
        <w:tab/>
        <w:t>0.00672745644853925</w:t>
        <w:tab/>
        <w:t>0.00672745644853925</w:t>
        <w:tab/>
        <w:t>0.41452396436984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AS6</w:t>
        <w:tab/>
        <w:t>0.395259934823654</w:t>
        <w:tab/>
        <w:t>-0.395259934823654</w:t>
        <w:tab/>
        <w:t>0.163230110268041</w:t>
        <w:tab/>
        <w:t>0.00791962571477958</w:t>
        <w:tab/>
        <w:t>0.00791962571477958</w:t>
        <w:tab/>
        <w:t>0.28973805918916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BMP15</w:t>
        <w:tab/>
        <w:t>0.392948334107702</w:t>
        <w:tab/>
        <w:t>-0.392948334107702</w:t>
        <w:tab/>
        <w:t>-0.160329020447375</w:t>
        <w:tab/>
        <w:t>0.00832586711776753</w:t>
        <w:tab/>
        <w:t>0.00832586711776753</w:t>
        <w:tab/>
        <w:t>0.298511717615368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RMCX2</w:t>
        <w:tab/>
        <w:t>0.394417423041537</w:t>
        <w:tab/>
        <w:t>-0.394417423041537</w:t>
        <w:tab/>
        <w:t>0.19023567176241</w:t>
        <w:tab/>
        <w:t>0.00806566254358416</w:t>
        <w:tab/>
        <w:t>0.00806566254358416</w:t>
        <w:tab/>
        <w:t>0.21612948806605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RLS1</w:t>
        <w:tab/>
        <w:t>0.395146023722725</w:t>
        <w:tab/>
        <w:t>-0.395146023722725</w:t>
        <w:tab/>
        <w:t>0.0790584726387913</w:t>
        <w:tab/>
        <w:t>0.00793923612791001</w:t>
        <w:tab/>
        <w:t>0.00793923612791001</w:t>
        <w:tab/>
        <w:t>0.60996934966434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IT2</w:t>
        <w:tab/>
        <w:t>0.39397524857763</w:t>
        <w:tab/>
        <w:t>-0.39397524857763</w:t>
        <w:tab/>
        <w:t>-0.0435893274103995</w:t>
        <w:tab/>
        <w:t>0.00814323207767152</w:t>
        <w:tab/>
        <w:t>0.00814323207767152</w:t>
        <w:tab/>
        <w:t>0.77874983881475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VI5</w:t>
        <w:tab/>
        <w:t>0.395961896608802</w:t>
        <w:tab/>
        <w:t>-0.395961896608802</w:t>
        <w:tab/>
        <w:t>0.314751264820936</w:t>
        <w:tab/>
        <w:t>0.00779969917972872</w:t>
        <w:tab/>
        <w:t>0.00779969917972872</w:t>
        <w:tab/>
        <w:t>0.037439822248842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BP3</w:t>
        <w:tab/>
        <w:t>0.396935954977</w:t>
        <w:tab/>
        <w:t>-0.396935954977</w:t>
        <w:tab/>
        <w:t>-0.345203757643156</w:t>
        <w:tab/>
        <w:t>0.00763588500592998</w:t>
        <w:tab/>
        <w:t>0.00763588500592998</w:t>
        <w:tab/>
        <w:t>0.0217358320205183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BBP8NL</w:t>
        <w:tab/>
        <w:t>0.393927592078512</w:t>
        <w:tab/>
        <w:t>-0.393927592078512</w:t>
        <w:tab/>
        <w:t>-0.213374381866944</w:t>
        <w:tab/>
        <w:t>0.0081516306127665</w:t>
        <w:tab/>
        <w:t>0.0081516306127665</w:t>
        <w:tab/>
        <w:t>0.164317965270737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GFR2</w:t>
        <w:tab/>
        <w:t>0.392799733564798</w:t>
        <w:tab/>
        <w:t>-0.392799733564798</w:t>
        <w:tab/>
        <w:t>-0.0175980024433313</w:t>
        <w:tab/>
        <w:t>0.00835258569760696</w:t>
        <w:tab/>
        <w:t>0.00835258569760696</w:t>
        <w:tab/>
        <w:t>0.90972920820749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YNC1H1</w:t>
        <w:tab/>
        <w:t>0.399534241028006</w:t>
        <w:tab/>
        <w:t>-0.399534241028006</w:t>
        <w:tab/>
        <w:t>0.321607336563938</w:t>
        <w:tab/>
        <w:t>0.00721336849978442</w:t>
        <w:tab/>
        <w:t>0.00721336849978442</w:t>
        <w:tab/>
        <w:t>0.033270429881607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YPE</w:t>
        <w:tab/>
        <w:t>0.396014315718414</w:t>
        <w:tab/>
        <w:t>-0.396014315718414</w:t>
        <w:tab/>
        <w:t>-0.183560565119536</w:t>
        <w:tab/>
        <w:t>0.00779080688820331</w:t>
        <w:tab/>
        <w:t>0.00779080688820331</w:t>
        <w:tab/>
        <w:t>0.23298021980599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HPT1</w:t>
        <w:tab/>
        <w:t>0.397370507591823</w:t>
        <w:tab/>
        <w:t>-0.397370507591823</w:t>
        <w:tab/>
        <w:t>-0.106945134356525</w:t>
        <w:tab/>
        <w:t>0.00756376715722015</w:t>
        <w:tab/>
        <w:t>0.00756376715722015</w:t>
        <w:tab/>
        <w:t>0.48959250074084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AMC1</w:t>
        <w:tab/>
        <w:t>0.394841057482646</w:t>
        <w:tab/>
        <w:t>-0.394841057482646</w:t>
        <w:tab/>
        <w:t>0.0202552020378122</w:t>
        <w:tab/>
        <w:t>0.00799194409579218</w:t>
        <w:tab/>
        <w:t>0.00799194409579218</w:t>
        <w:tab/>
        <w:t>0.89616835500468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BTBD6</w:t>
        <w:tab/>
        <w:t>0.397728568807902</w:t>
        <w:tab/>
        <w:t>-0.397728568807902</w:t>
        <w:tab/>
        <w:t>0.0146936902419568</w:t>
        <w:tab/>
        <w:t>0.00750478659935438</w:t>
        <w:tab/>
        <w:t>0.00750478659935438</w:t>
        <w:tab/>
        <w:t>0.92458009925540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DIT4L</w:t>
        <w:tab/>
        <w:t>0.395694016130814</w:t>
        <w:tab/>
        <w:t>-0.395694016130814</w:t>
        <w:tab/>
        <w:t>-0.165839585579487</w:t>
        <w:tab/>
        <w:t>0.00784527890077151</w:t>
        <w:tab/>
        <w:t>0.00784527890077151</w:t>
        <w:tab/>
        <w:t>0.28199076719482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RSF6</w:t>
        <w:tab/>
        <w:t>0.394775320453159</w:t>
        <w:tab/>
        <w:t>-0.394775320453159</w:t>
        <w:tab/>
        <w:t>0.102974003891037</w:t>
        <w:tab/>
        <w:t>0.0080033450339249</w:t>
        <w:tab/>
        <w:t>0.0080033450339249</w:t>
        <w:tab/>
        <w:t>0.50594816493678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VPR1A</w:t>
        <w:tab/>
        <w:t>0.390959108061742</w:t>
        <w:tab/>
        <w:t>-0.390959108061742</w:t>
        <w:tab/>
        <w:t>-0.14801794299187</w:t>
        <w:tab/>
        <w:t>0.00868970891339952</w:t>
        <w:tab/>
        <w:t>0.00868970891339952</w:t>
        <w:tab/>
        <w:t>0.337624191655836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PGS2</w:t>
        <w:tab/>
        <w:t>0.393191619053426</w:t>
        <w:tab/>
        <w:t>-0.393191619053426</w:t>
        <w:tab/>
        <w:t>0.0646318774091822</w:t>
        <w:tab/>
        <w:t>0.00828228317844136</w:t>
        <w:tab/>
        <w:t>0.00828228317844136</w:t>
        <w:tab/>
        <w:t>0.67681479638232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RGLU1</w:t>
        <w:tab/>
        <w:t>0.394648488359932</w:t>
        <w:tab/>
        <w:t>-0.394648488359932</w:t>
        <w:tab/>
        <w:t>0.216804488091679</w:t>
        <w:tab/>
        <w:t>0.00802538149826264</w:t>
        <w:tab/>
        <w:t>0.00802538149826264</w:t>
        <w:tab/>
        <w:t>0.15748100029774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C35B3</w:t>
        <w:tab/>
        <w:t>0.39963641623003</w:t>
        <w:tab/>
        <w:t>-0.39963641623003</w:t>
        <w:tab/>
        <w:t>0.223560165399544</w:t>
        <w:tab/>
        <w:t>0.00719717506531037</w:t>
        <w:tab/>
        <w:t>0.00719717506531037</w:t>
        <w:tab/>
        <w:t>0.14462702878079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AH1</w:t>
        <w:tab/>
        <w:t>0.394916616743606</w:t>
        <w:tab/>
        <w:t>-0.394916616743606</w:t>
        <w:tab/>
        <w:t>-0.0523031440004158</w:t>
        <w:tab/>
        <w:t>0.00797885697423386</w:t>
        <w:tab/>
        <w:t>0.00797885697423386</w:t>
        <w:tab/>
        <w:t>0.735979021684406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RTAP4-12</w:t>
        <w:tab/>
        <w:t>0.393837594949357</w:t>
        <w:tab/>
        <w:t>-0.393837594949357</w:t>
        <w:tab/>
        <w:t>-0.282822691058618</w:t>
        <w:tab/>
        <w:t>0.00816751123746598</w:t>
        <w:tab/>
        <w:t>0.00816751123746598</w:t>
        <w:tab/>
        <w:t>0.06285638480492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CDC60</w:t>
        <w:tab/>
        <w:t>0.39321041636523</w:t>
        <w:tab/>
        <w:t>-0.39321041636523</w:t>
        <w:tab/>
        <w:t>-0.153484785154472</w:t>
        <w:tab/>
        <w:t>0.008278923883415</w:t>
        <w:tab/>
        <w:t>0.008278923883415</w:t>
        <w:tab/>
        <w:t>0.319880623822839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PS1</w:t>
        <w:tab/>
        <w:t>0.398743642960278</w:t>
        <w:tab/>
        <w:t>-0.398743642960278</w:t>
        <w:tab/>
        <w:t>0.0514012222624495</w:t>
        <w:tab/>
        <w:t>0.0073397364676404</w:t>
        <w:tab/>
        <w:t>0.0073397364676404</w:t>
        <w:tab/>
        <w:t>0.74037204421458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TPKA</w:t>
        <w:tab/>
        <w:t>0.39563709840141</w:t>
        <w:tab/>
        <w:t>-0.39563709840141</w:t>
        <w:tab/>
        <w:t>-0.103050881455816</w:t>
        <w:tab/>
        <w:t>0.00785499297906959</w:t>
        <w:tab/>
        <w:t>0.00785499297906959</w:t>
        <w:tab/>
        <w:t>0.50562892583082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IMK1</w:t>
        <w:tab/>
        <w:t>0.400086451453143</w:t>
        <w:tab/>
        <w:t>-0.400086451453143</w:t>
        <w:tab/>
        <w:t>0.0970434157614402</w:t>
        <w:tab/>
        <w:t>0.00712622396043001</w:t>
        <w:tab/>
        <w:t>0.00712622396043001</w:t>
        <w:tab/>
        <w:t>0.5308797788837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CADL</w:t>
        <w:tab/>
        <w:t>0.393596012236576</w:t>
        <w:tab/>
        <w:t>-0.393596012236576</w:t>
        <w:tab/>
        <w:t>0.028125285149611</w:t>
        <w:tab/>
        <w:t>0.00821027219024076</w:t>
        <w:tab/>
        <w:t>0.00821027219024076</w:t>
        <w:tab/>
        <w:t>0.856189428085597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CANP1</w:t>
        <w:tab/>
        <w:t>0.391329084292987</w:t>
        <w:tab/>
        <w:t>-0.391329084292987</w:t>
        <w:tab/>
        <w:t>-0.213507526916111</w:t>
        <w:tab/>
        <w:t>0.00862101992095293</w:t>
        <w:tab/>
        <w:t>0.00862101992095293</w:t>
        <w:tab/>
        <w:t>0.164048623030906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IAA1324L</w:t>
        <w:tab/>
        <w:t>0.399363303014758</w:t>
        <w:tab/>
        <w:t>-0.399363303014758</w:t>
        <w:tab/>
        <w:t>0.14842084359335</w:t>
        <w:tab/>
        <w:t>0.00724053038860872</w:t>
        <w:tab/>
        <w:t>0.00724053038860872</w:t>
        <w:tab/>
        <w:t>0.33629609318881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SRNP2</w:t>
        <w:tab/>
        <w:t>0.394094379652995</w:t>
        <w:tab/>
        <w:t>-0.394094379652995</w:t>
        <w:tab/>
        <w:t>0.120243319445702</w:t>
        <w:tab/>
        <w:t>0.00812227016687111</w:t>
        <w:tab/>
        <w:t>0.00812227016687111</w:t>
        <w:tab/>
        <w:t>0.43688190650330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RSJ</w:t>
        <w:tab/>
        <w:t>0.391320106382111</w:t>
        <w:tab/>
        <w:t>-0.391320106382111</w:t>
        <w:tab/>
        <w:t>-0.0569928793013061</w:t>
        <w:tab/>
        <w:t>0.00862268118806623</w:t>
        <w:tab/>
        <w:t>0.00862268118806623</w:t>
        <w:tab/>
        <w:t>0.71327328224947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BNIP3</w:t>
        <w:tab/>
        <w:t>0.390512106164958</w:t>
        <w:tab/>
        <w:t>-0.390512106164958</w:t>
        <w:tab/>
        <w:t>-0.192323765184809</w:t>
        <w:tab/>
        <w:t>0.00877332650597181</w:t>
        <w:tab/>
        <w:t>0.00877332650597181</w:t>
        <w:tab/>
        <w:t>0.21103649721920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LX1</w:t>
        <w:tab/>
        <w:t>0.393619791684352</w:t>
        <w:tab/>
        <w:t>-0.393619791684352</w:t>
        <w:tab/>
        <w:t>-0.121283438216167</w:t>
        <w:tab/>
        <w:t>0.00820605460078837</w:t>
        <w:tab/>
        <w:t>0.00820605460078837</w:t>
        <w:tab/>
        <w:t>0.432896648336808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PXM1</w:t>
        <w:tab/>
        <w:t>0.396465013383621</w:t>
        <w:tab/>
        <w:t>-0.396465013383621</w:t>
        <w:tab/>
        <w:t>-0.108787556081132</w:t>
        <w:tab/>
        <w:t>0.00771471169481391</w:t>
        <w:tab/>
        <w:t>0.00771471169481391</w:t>
        <w:tab/>
        <w:t>0.482098505942716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CHDC2</w:t>
        <w:tab/>
        <w:t>0.397056598591906</w:t>
        <w:tab/>
        <w:t>-0.397056598591906</w:t>
        <w:tab/>
        <w:t>0.344332107445838</w:t>
        <w:tab/>
        <w:t>0.0076158038305418</w:t>
        <w:tab/>
        <w:t>0.0076158038305418</w:t>
        <w:tab/>
        <w:t>0.022092426353785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AC3</w:t>
        <w:tab/>
        <w:t>0.390135902574371</w:t>
        <w:tab/>
        <w:t>-0.390135902574371</w:t>
        <w:tab/>
        <w:t>-0.226749822444978</w:t>
        <w:tab/>
        <w:t>0.00884423623893323</w:t>
        <w:tab/>
        <w:t>0.00884423623893323</w:t>
        <w:tab/>
        <w:t>0.13883475211548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AMK2G</w:t>
        <w:tab/>
        <w:t>0.394115177395516</w:t>
        <w:tab/>
        <w:t>-0.394115177395516</w:t>
        <w:tab/>
        <w:t>0.247654880901311</w:t>
        <w:tab/>
        <w:t>0.00811861543999074</w:t>
        <w:tab/>
        <w:t>0.00811861543999074</w:t>
        <w:tab/>
        <w:t>0.10505499879914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YY1</w:t>
        <w:tab/>
        <w:t>0.394989517100141</w:t>
        <w:tab/>
        <w:t>-0.394989517100141</w:t>
        <w:tab/>
        <w:t>0.316455693592418</w:t>
        <w:tab/>
        <w:t>0.00796624791330947</w:t>
        <w:tab/>
        <w:t>0.00796624791330947</w:t>
        <w:tab/>
        <w:t>0.036365282880475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BCD</w:t>
        <w:tab/>
        <w:t>0.397416003611931</w:t>
        <w:tab/>
        <w:t>-0.397416003611931</w:t>
        <w:tab/>
        <w:t>0.111566752572681</w:t>
        <w:tab/>
        <w:t>0.00755625082617758</w:t>
        <w:tab/>
        <w:t>0.00755625082617758</w:t>
        <w:tab/>
        <w:t>0.47090894987348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IPL1</w:t>
        <w:tab/>
        <w:t>0.38851154273679</w:t>
        <w:tab/>
        <w:t>-0.38851154273679</w:t>
        <w:tab/>
        <w:t>-0.178567711333828</w:t>
        <w:tab/>
        <w:t>0.00915610017415861</w:t>
        <w:tab/>
        <w:t>0.00915610017415861</w:t>
        <w:tab/>
        <w:t>0.246156764311919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XF1</w:t>
        <w:tab/>
        <w:t>0.397394517327773</w:t>
        <w:tab/>
        <w:t>-0.397394517327773</w:t>
        <w:tab/>
        <w:t>0.261385119404345</w:t>
        <w:tab/>
        <w:t>0.0075597997393985</w:t>
        <w:tab/>
        <w:t>0.0075597997393985</w:t>
        <w:tab/>
        <w:t>0.086555172191028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LEKHA4</w:t>
        <w:tab/>
        <w:t>0.388488745381963</w:t>
        <w:tab/>
        <w:t>-0.388488745381963</w:t>
        <w:tab/>
        <w:t>0.14193480238328</w:t>
        <w:tab/>
        <w:t>0.00916054351972146</w:t>
        <w:tab/>
        <w:t>0.00916054351972146</w:t>
        <w:tab/>
        <w:t>0.35806958623594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5orf15</w:t>
        <w:tab/>
        <w:t>0.390379258110821</w:t>
        <w:tab/>
        <w:t>-0.390379258110821</w:t>
        <w:tab/>
        <w:t>0.0916134113495373</w:t>
        <w:tab/>
        <w:t>0.00879831061956417</w:t>
        <w:tab/>
        <w:t>0.00879831061956417</w:t>
        <w:tab/>
        <w:t>0.55422157269487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PARD</w:t>
        <w:tab/>
        <w:t>0.396333024747762</w:t>
        <w:tab/>
        <w:t>-0.396333024747762</w:t>
        <w:tab/>
        <w:t>0.119811013193435</w:t>
        <w:tab/>
        <w:t>0.00773692974456863</w:t>
        <w:tab/>
        <w:t>0.00773692974456863</w:t>
        <w:tab/>
        <w:t>0.43854427672684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OC1B</w:t>
        <w:tab/>
        <w:t>0.396924781399247</w:t>
        <w:tab/>
        <w:t>-0.396924781399247</w:t>
        <w:tab/>
        <w:t>-0.193404142354237</w:t>
        <w:tab/>
        <w:t>0.00763774716376146</w:t>
        <w:tab/>
        <w:t>0.00763774716376146</w:t>
        <w:tab/>
        <w:t>0.208434487954835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TGA11</w:t>
        <w:tab/>
        <w:t>0.390371469708239</w:t>
        <w:tab/>
        <w:t>-0.390371469708239</w:t>
        <w:tab/>
        <w:t>-0.17414912159713</w:t>
        <w:tab/>
        <w:t>0.0087997772467196</w:t>
        <w:tab/>
        <w:t>0.0087997772467196</w:t>
        <w:tab/>
        <w:t>0.25823004588568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OM121</w:t>
        <w:tab/>
        <w:t>0.395976369704222</w:t>
        <w:tab/>
        <w:t>-0.395976369704222</w:t>
        <w:tab/>
        <w:t>-0.0971125094771825</w:t>
        <w:tab/>
        <w:t>0.00779724311251993</w:t>
        <w:tab/>
        <w:t>0.00779724311251993</w:t>
        <w:tab/>
        <w:t>0.53058589667511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KRTAP2-3</w:t>
        <w:tab/>
        <w:t>0.389536038790197</w:t>
        <w:tab/>
        <w:t>-0.389536038790197</w:t>
        <w:tab/>
        <w:t>-0.206138624642943</w:t>
        <w:tab/>
        <w:t>0.00895832353040442</w:t>
        <w:tab/>
        <w:t>0.00895832353040442</w:t>
        <w:tab/>
        <w:t>0.179442131785662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SM8</w:t>
        <w:tab/>
        <w:t>0.391362452602211</w:t>
        <w:tab/>
        <w:t>-0.391362452602211</w:t>
        <w:tab/>
        <w:t>0.360588362907972</w:t>
        <w:tab/>
        <w:t>0.00861484788543923</w:t>
        <w:tab/>
        <w:t>0.00861484788543923</w:t>
        <w:tab/>
        <w:t>0.016193443962915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PATA21</w:t>
        <w:tab/>
        <w:t>0.393161613372125</w:t>
        <w:tab/>
        <w:t>-0.393161613372125</w:t>
        <w:tab/>
        <w:t>0.124892712524402</w:t>
        <w:tab/>
        <w:t>0.00828764797240232</w:t>
        <w:tab/>
        <w:t>0.00828764797240232</w:t>
        <w:tab/>
        <w:t>0.41922592119152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CE</w:t>
        <w:tab/>
        <w:t>0.392519778066592</w:t>
        <w:tab/>
        <w:t>-0.392519778066592</w:t>
        <w:tab/>
        <w:t>-0.355593160346858</w:t>
        <w:tab/>
        <w:t>0.00840312287409293</w:t>
        <w:tab/>
        <w:t>0.00840312287409293</w:t>
        <w:tab/>
        <w:t>0.017844175543758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BC1D23</w:t>
        <w:tab/>
        <w:t>0.391320200926491</w:t>
        <w:tab/>
        <w:t>-0.391320200926491</w:t>
        <w:tab/>
        <w:t>0.140430862726494</w:t>
        <w:tab/>
        <w:t>0.00862266369219584</w:t>
        <w:tab/>
        <w:t>0.00862266369219584</w:t>
        <w:tab/>
        <w:t>0.36323766156424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NKRA2</w:t>
        <w:tab/>
        <w:t>0.39568950716531</w:t>
        <w:tab/>
        <w:t>-0.39568950716531</w:t>
        <w:tab/>
        <w:t>0.0480585542337757</w:t>
        <w:tab/>
        <w:t>0.00784604806198361</w:t>
        <w:tab/>
        <w:t>0.00784604806198361</w:t>
        <w:tab/>
        <w:t>0.756723575178188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SPAN10</w:t>
        <w:tab/>
        <w:t>0.391739708964197</w:t>
        <w:tab/>
        <w:t>-0.391739708964197</w:t>
        <w:tab/>
        <w:t>-0.129364979305956</w:t>
        <w:tab/>
        <w:t>0.0085453322188225</w:t>
        <w:tab/>
        <w:t>0.0085453322188225</w:t>
        <w:tab/>
        <w:t>0.402630963132097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FY</w:t>
        <w:tab/>
        <w:t>0.392538657093216</w:t>
        <w:tab/>
        <w:t>-0.392538657093216</w:t>
        <w:tab/>
        <w:t>-0.216140817743017</w:t>
        <w:tab/>
        <w:t>0.00839970659236661</w:t>
        <w:tab/>
        <w:t>0.00839970659236661</w:t>
        <w:tab/>
        <w:t>0.158787359935843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SS</w:t>
        <w:tab/>
        <w:t>0.395294457436867</w:t>
        <w:tab/>
        <w:t>-0.395294457436867</w:t>
        <w:tab/>
        <w:t>0.204020305129516</w:t>
        <w:tab/>
        <w:t>0.00791369071946909</w:t>
        <w:tab/>
        <w:t>0.00791369071946909</w:t>
        <w:tab/>
        <w:t>0.18405277631765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TGS2</w:t>
        <w:tab/>
        <w:t>0.390835556831623</w:t>
        <w:tab/>
        <w:t>-0.390835556831623</w:t>
        <w:tab/>
        <w:t>-0.163973903469183</w:t>
        <w:tab/>
        <w:t>0.00871275188733461</w:t>
        <w:tab/>
        <w:t>0.00871275188733461</w:t>
        <w:tab/>
        <w:t>0.287515870353772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USD5</w:t>
        <w:tab/>
        <w:t>0.386839036612636</w:t>
        <w:tab/>
        <w:t>-0.386839036612636</w:t>
        <w:tab/>
        <w:t>-0.130831707941557</w:t>
        <w:tab/>
        <w:t>0.0094870438039261</w:t>
        <w:tab/>
        <w:t>0.0094870438039261</w:t>
        <w:tab/>
        <w:t>0.39727229315407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REP</w:t>
        <w:tab/>
        <w:t>0.38851075740486</w:t>
        <w:tab/>
        <w:t>-0.38851075740486</w:t>
        <w:tab/>
        <w:t>0.140452768579684</w:t>
        <w:tab/>
        <w:t>0.00915625320938109</w:t>
        <w:tab/>
        <w:t>0.00915625320938109</w:t>
        <w:tab/>
        <w:t>0.36316206391498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BCG4</w:t>
        <w:tab/>
        <w:t>0.388298373591474</w:t>
        <w:tab/>
        <w:t>-0.388298373591474</w:t>
        <w:tab/>
        <w:t>-0.133755103673088</w:t>
        <w:tab/>
        <w:t>0.00919772061431614</w:t>
        <w:tab/>
        <w:t>0.00919772061431614</w:t>
        <w:tab/>
        <w:t>0.386716206198306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MMR</w:t>
        <w:tab/>
        <w:t>0.393861579558497</w:t>
        <w:tab/>
        <w:t>-0.393861579558497</w:t>
        <w:tab/>
        <w:t>-0.136426584144975</w:t>
        <w:tab/>
        <w:t>0.00816327637964919</w:t>
        <w:tab/>
        <w:t>0.00816327637964919</w:t>
        <w:tab/>
        <w:t>0.377215571350792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TGES3</w:t>
        <w:tab/>
        <w:t>0.388038715592519</w:t>
        <w:tab/>
        <w:t>-0.388038715592519</w:t>
        <w:tab/>
        <w:t>0.0933379603199588</w:t>
        <w:tab/>
        <w:t>0.00924863750877349</w:t>
        <w:tab/>
        <w:t>0.00924863750877349</w:t>
        <w:tab/>
        <w:t>0.54675614101761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US</w:t>
        <w:tab/>
        <w:t>0.386078329790022</w:t>
        <w:tab/>
        <w:t>-0.386078329790022</w:t>
        <w:tab/>
        <w:t>0.0135903210447699</w:t>
        <w:tab/>
        <w:t>0.00964093539545969</w:t>
        <w:tab/>
        <w:t>0.00964093539545969</w:t>
        <w:tab/>
        <w:t>0.93022898155339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PP9</w:t>
        <w:tab/>
        <w:t>0.387948455385346</w:t>
        <w:tab/>
        <w:t>-0.387948455385346</w:t>
        <w:tab/>
        <w:t>0.122487399279157</w:t>
        <w:tab/>
        <w:t>0.00926639349881848</w:t>
        <w:tab/>
        <w:t>0.00926639349881848</w:t>
        <w:tab/>
        <w:t>0.42830904672704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VWA2</w:t>
        <w:tab/>
        <w:t>0.393573898904848</w:t>
        <w:tab/>
        <w:t>-0.393573898904848</w:t>
        <w:tab/>
        <w:t>-0.307088525868094</w:t>
        <w:tab/>
        <w:t>0.00821419594969387</w:t>
        <w:tab/>
        <w:t>0.00821419594969387</w:t>
        <w:tab/>
        <w:t>0.042597158631805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SH1L</w:t>
        <w:tab/>
        <w:t>0.386591776366793</w:t>
        <w:tab/>
        <w:t>-0.386591776366793</w:t>
        <w:tab/>
        <w:t>0.177744307946755</w:t>
        <w:tab/>
        <w:t>0.00953683153845111</w:t>
        <w:tab/>
        <w:t>0.00953683153845111</w:t>
        <w:tab/>
        <w:t>0.24837719065543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EMK1</w:t>
        <w:tab/>
        <w:t>0.386705466606661</w:t>
        <w:tab/>
        <w:t>-0.386705466606661</w:t>
        <w:tab/>
        <w:t>-0.0846773959757755</w:t>
        <w:tab/>
        <w:t>0.00951391133287803</w:t>
        <w:tab/>
        <w:t>0.00951391133287803</w:t>
        <w:tab/>
        <w:t>0.584722688709936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CDC93</w:t>
        <w:tab/>
        <w:t>0.391334996670896</w:t>
        <w:tab/>
        <w:t>-0.391334996670896</w:t>
        <w:tab/>
        <w:t>0.260753521362999</w:t>
        <w:tab/>
        <w:t>0.00861992604871932</w:t>
        <w:tab/>
        <w:t>0.00861992604871932</w:t>
        <w:tab/>
        <w:t>0.087346350481392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EMA4C</w:t>
        <w:tab/>
        <w:t>0.387994088418722</w:t>
        <w:tab/>
        <w:t>-0.387994088418722</w:t>
        <w:tab/>
        <w:t>0.105491189272463</w:t>
        <w:tab/>
        <w:t>0.0092574129078052</w:t>
        <w:tab/>
        <w:t>0.0092574129078052</w:t>
        <w:tab/>
        <w:t>0.4955487544576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ASGRF2</w:t>
        <w:tab/>
        <w:t>0.389098440535593</w:t>
        <w:tab/>
        <w:t>-0.389098440535593</w:t>
        <w:tab/>
        <w:t>-0.245975465385909</w:t>
        <w:tab/>
        <w:t>0.00904234651160527</w:t>
        <w:tab/>
        <w:t>0.00904234651160527</w:t>
        <w:tab/>
        <w:t>0.1075109177771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GM7</w:t>
        <w:tab/>
        <w:t>0.384745887787561</w:t>
        <w:tab/>
        <w:t>-0.384745887787561</w:t>
        <w:tab/>
        <w:t>-0.154103110056763</w:t>
        <w:tab/>
        <w:t>0.00991565917085757</w:t>
        <w:tab/>
        <w:t>0.00991565917085757</w:t>
        <w:tab/>
        <w:t>0.317911449092366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EP400</w:t>
        <w:tab/>
        <w:t>0.385988405188221</w:t>
        <w:tab/>
        <w:t>-0.385988405188221</w:t>
        <w:tab/>
        <w:t>-0.158106188814967</w:t>
        <w:tab/>
        <w:t>0.00965926814139838</w:t>
        <w:tab/>
        <w:t>0.00965926814139838</w:t>
        <w:tab/>
        <w:t>0.305348597404362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TF1</w:t>
        <w:tab/>
        <w:t>0.389523899600727</w:t>
        <w:tab/>
        <w:t>-0.389523899600727</w:t>
        <w:tab/>
        <w:t>-0.0696152507304849</w:t>
        <w:tab/>
        <w:t>0.00896064527735646</w:t>
        <w:tab/>
        <w:t>0.00896064527735646</w:t>
        <w:tab/>
        <w:t>0.653412148435304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WTIP</w:t>
        <w:tab/>
        <w:t>0.384342468009589</w:t>
        <w:tab/>
        <w:t>-0.384342468009589</w:t>
        <w:tab/>
        <w:t>0.0475201866545161</w:t>
        <w:tab/>
        <w:t>0.0100001504463483</w:t>
        <w:tab/>
        <w:t>0.0100001504463483</w:t>
        <w:tab/>
        <w:t>0.75936719404027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LTBP4</w:t>
        <w:tab/>
        <w:t>0.386524271234595</w:t>
        <w:tab/>
        <w:t>-0.386524271234595</w:t>
        <w:tab/>
        <w:t>-0.114777173196217</w:t>
        <w:tab/>
        <w:t>0.00955046315784395</w:t>
        <w:tab/>
        <w:t>0.00955046315784395</w:t>
        <w:tab/>
        <w:t>0.45815715097520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UEDC1</w:t>
        <w:tab/>
        <w:t>0.391343516981429</w:t>
        <w:tab/>
        <w:t>-0.391343516981429</w:t>
        <w:tab/>
        <w:t>-0.178985657448629</w:t>
        <w:tab/>
        <w:t>0.00861834988289416</w:t>
        <w:tab/>
        <w:t>0.00861834988289416</w:t>
        <w:tab/>
        <w:t>0.245034858612601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QP11</w:t>
        <w:tab/>
        <w:t>0.39080609918508</w:t>
        <w:tab/>
        <w:t>-0.39080609918508</w:t>
        <w:tab/>
        <w:t>0.0253129048383671</w:t>
        <w:tab/>
        <w:t>0.00871825365892461</w:t>
        <w:tab/>
        <w:t>0.00871825365892461</w:t>
        <w:tab/>
        <w:t>0.870440422883164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NF664</w:t>
        <w:tab/>
        <w:t>0.386140233406224</w:t>
        <w:tab/>
        <w:t>-0.386140233406224</w:t>
        <w:tab/>
        <w:t>0.31158251701775</w:t>
        <w:tab/>
        <w:t>0.00962833260604472</w:t>
        <w:tab/>
        <w:t>0.00962833260604472</w:t>
        <w:tab/>
        <w:t>0.039506704375757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RKCI</w:t>
        <w:tab/>
        <w:t>0.390203473091749</w:t>
        <w:tab/>
        <w:t>-0.390203473091749</w:t>
        <w:tab/>
        <w:t>0.112126955420421</w:t>
        <w:tab/>
        <w:t>0.00883146380762765</w:t>
        <w:tab/>
        <w:t>0.00883146380762765</w:t>
        <w:tab/>
        <w:t>0.46867032328070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NF638</w:t>
        <w:tab/>
        <w:t>0.390466062002337</w:t>
        <w:tab/>
        <w:t>-0.390466062002337</w:t>
        <w:tab/>
        <w:t>0.176504794495982</w:t>
        <w:tab/>
        <w:t>0.00878197889204091</w:t>
        <w:tab/>
        <w:t>0.00878197889204091</w:t>
        <w:tab/>
        <w:t>0.25174511114179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OU3F1</w:t>
        <w:tab/>
        <w:t>0.383629696950008</w:t>
        <w:tab/>
        <w:t>-0.383629696950008</w:t>
        <w:tab/>
        <w:t>-0.178754127074222</w:t>
        <w:tab/>
        <w:t>0.0101509420871772</w:t>
        <w:tab/>
        <w:t>0.0101509420871772</w:t>
        <w:tab/>
        <w:t>0.24565593483052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NX1</w:t>
        <w:tab/>
        <w:t>0.386582496734757</w:t>
        <w:tab/>
        <w:t>-0.386582496734757</w:t>
        <w:tab/>
        <w:t>0.280837747065813</w:t>
        <w:tab/>
        <w:t>0.00953870442529585</w:t>
        <w:tab/>
        <w:t>0.00953870442529585</w:t>
        <w:tab/>
        <w:t>0.064805725894417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RPRD1A</w:t>
        <w:tab/>
        <w:t>0.388987057244002</w:t>
        <w:tab/>
        <w:t>-0.388987057244002</w:t>
        <w:tab/>
        <w:t>0.202446443624664</w:t>
        <w:tab/>
        <w:t>0.00906384107752852</w:t>
        <w:tab/>
        <w:t>0.00906384107752852</w:t>
        <w:tab/>
        <w:t>0.18753268339999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BCG5</w:t>
        <w:tab/>
        <w:t>0.38307366729386</w:t>
        <w:tab/>
        <w:t>-0.38307366729386</w:t>
        <w:tab/>
        <w:t>-0.279169646216986</w:t>
        <w:tab/>
        <w:t>0.0102699243840542</w:t>
        <w:tab/>
        <w:t>0.0102699243840542</w:t>
        <w:tab/>
        <w:t>0.0664808109279215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CDC62</w:t>
        <w:tab/>
        <w:t>0.38170261105922</w:t>
        <w:tab/>
        <w:t>-0.38170261105922</w:t>
        <w:tab/>
        <w:t>-0.0473003795095795</w:t>
        <w:tab/>
        <w:t>0.0105684327064489</w:t>
        <w:tab/>
        <w:t>0.0105684327064489</w:t>
        <w:tab/>
        <w:t>0.760447324181445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PIN1</w:t>
        <w:tab/>
        <w:t>0.383706609294208</w:t>
        <w:tab/>
        <w:t>-0.383706609294208</w:t>
        <w:tab/>
        <w:t>0.273942757930211</w:t>
        <w:tab/>
        <w:t>0.0101345774257116</w:t>
        <w:tab/>
        <w:t>0.0101345774257116</w:t>
        <w:tab/>
        <w:t>0.0719530341902177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NOT10</w:t>
        <w:tab/>
        <w:t>0.388426475244168</w:t>
        <w:tab/>
        <w:t>-0.388426475244168</w:t>
        <w:tab/>
        <w:t>0.160522800337796</w:t>
        <w:tab/>
        <w:t>0.00917268980662027</w:t>
        <w:tab/>
        <w:t>0.00917268980662027</w:t>
        <w:tab/>
        <w:t>0.297920404569121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RSS21</w:t>
        <w:tab/>
        <w:t>0.383073065954525</w:t>
        <w:tab/>
        <w:t>-0.383073065954525</w:t>
        <w:tab/>
        <w:t>-0.29741292087827</w:t>
        <w:tab/>
        <w:t>0.0102700537065974</w:t>
        <w:tab/>
        <w:t>0.0102700537065974</w:t>
        <w:tab/>
        <w:t>0.0499211581668459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BET1</w:t>
        <w:tab/>
        <w:t>0.3872713274386</w:t>
        <w:tab/>
        <w:t>-0.3872713274386</w:t>
        <w:tab/>
        <w:t>-0.0963711389662845</w:t>
        <w:tab/>
        <w:t>0.0094005352348013</w:t>
        <w:tab/>
        <w:t>0.0094005352348013</w:t>
        <w:tab/>
        <w:t>0.533743379895221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EC23A</w:t>
        <w:tab/>
        <w:t>0.386291649302483</w:t>
        <w:tab/>
        <w:t>-0.386291649302483</w:t>
        <w:tab/>
        <w:t>0.155723100342756</w:t>
        <w:tab/>
        <w:t>0.00959756587769509</w:t>
        <w:tab/>
        <w:t>0.00959756587769509</w:t>
        <w:tab/>
        <w:t>0.31278866944972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MTC3</w:t>
        <w:tab/>
        <w:t>0.385464216941646</w:t>
        <w:tab/>
        <w:t>-0.385464216941646</w:t>
        <w:tab/>
        <w:t>0.158176248996151</w:t>
        <w:tab/>
        <w:t>0.00976673040805283</w:t>
        <w:tab/>
        <w:t>0.00976673040805283</w:t>
        <w:tab/>
        <w:t>0.30513159406438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MEM138</w:t>
        <w:tab/>
        <w:t>0.387506563747588</w:t>
        <w:tab/>
        <w:t>-0.387506563747588</w:t>
        <w:tab/>
        <w:t>0.0245072140622477</w:t>
        <w:tab/>
        <w:t>0.00935374602918914</w:t>
        <w:tab/>
        <w:t>0.00935374602918914</w:t>
        <w:tab/>
        <w:t>0.87453073485883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ZBTB33</w:t>
        <w:tab/>
        <w:t>0.385332319783618</w:t>
        <w:tab/>
        <w:t>-0.385332319783618</w:t>
        <w:tab/>
        <w:t>0.0454419555204436</w:t>
        <w:tab/>
        <w:t>0.00979393134013136</w:t>
        <w:tab/>
        <w:t>0.00979393134013136</w:t>
        <w:tab/>
        <w:t>0.769597408963096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OL12A1</w:t>
        <w:tab/>
        <w:t>0.379855765165103</w:t>
        <w:tab/>
        <w:t>-0.379855765165103</w:t>
        <w:tab/>
        <w:t>0.172964749382239</w:t>
        <w:tab/>
        <w:t>0.0109822625258933</w:t>
        <w:tab/>
        <w:t>0.0109822625258933</w:t>
        <w:tab/>
        <w:t>0.26153229885851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NAA25</w:t>
        <w:tab/>
        <w:t>0.385136765636581</w:t>
        <w:tab/>
        <w:t>-0.385136765636581</w:t>
        <w:tab/>
        <w:t>0.226739347729133</w:t>
        <w:tab/>
        <w:t>0.00983437984527721</w:t>
        <w:tab/>
        <w:t>0.00983437984527721</w:t>
        <w:tab/>
        <w:t>0.13885348758180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BOD1</w:t>
        <w:tab/>
        <w:t>0.382701162065146</w:t>
        <w:tab/>
        <w:t>-0.382701162065146</w:t>
        <w:tab/>
        <w:t>0.251421416441112</w:t>
        <w:tab/>
        <w:t>0.0103503024296599</w:t>
        <w:tab/>
        <w:t>0.0103503024296599</w:t>
        <w:tab/>
        <w:t>0.099703179782269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HYKPL</w:t>
        <w:tab/>
        <w:t>0.387412739702393</w:t>
        <w:tab/>
        <w:t>-0.387412739702393</w:t>
        <w:tab/>
        <w:t>0.221733905688247</w:t>
        <w:tab/>
        <w:t>0.00937238385855758</w:t>
        <w:tab/>
        <w:t>0.00937238385855758</w:t>
        <w:tab/>
        <w:t>0.14802275026942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DA</w:t>
        <w:tab/>
        <w:t>0.382737732990223</w:t>
        <w:tab/>
        <w:t>-0.382737732990223</w:t>
        <w:tab/>
        <w:t>-0.277417615257486</w:t>
        <w:tab/>
        <w:t>0.0103423874622253</w:t>
        <w:tab/>
        <w:t>0.0103423874622253</w:t>
        <w:tab/>
        <w:t>0.068276992253528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PX7</w:t>
        <w:tab/>
        <w:t>0.378768302567018</w:t>
        <w:tab/>
        <w:t>-0.378768302567018</w:t>
        <w:tab/>
        <w:t>0.135930865444656</w:t>
        <w:tab/>
        <w:t>0.0112323641957061</w:t>
        <w:tab/>
        <w:t>0.0112323641957061</w:t>
        <w:tab/>
        <w:t>0.37896794249873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TT3A</w:t>
        <w:tab/>
        <w:t>0.383900745987841</w:t>
        <w:tab/>
        <w:t>-0.383900745987841</w:t>
        <w:tab/>
        <w:t>0.144128942929524</w:t>
        <w:tab/>
        <w:t>0.0100933715336546</w:t>
        <w:tab/>
        <w:t>0.0100933715336546</w:t>
        <w:tab/>
        <w:t>0.35061018822164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IFNGR2</w:t>
        <w:tab/>
        <w:t>0.382803173264975</w:t>
        <w:tab/>
        <w:t>-0.382803173264975</w:t>
        <w:tab/>
        <w:t>0.364285007117276</w:t>
        <w:tab/>
        <w:t>0.0103282373145713</w:t>
        <w:tab/>
        <w:t>0.0103282373145713</w:t>
        <w:tab/>
        <w:t>0.01505677358257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RPL12</w:t>
        <w:tab/>
        <w:t>0.380688441912813</w:t>
        <w:tab/>
        <w:t>-0.380688441912813</w:t>
        <w:tab/>
        <w:t>0.190977921954291</w:t>
        <w:tab/>
        <w:t>0.0107939953468481</w:t>
        <w:tab/>
        <w:t>0.0107939953468481</w:t>
        <w:tab/>
        <w:t>0.21430941604350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AIFM2</w:t>
        <w:tab/>
        <w:t>0.384899508024817</w:t>
        <w:tab/>
        <w:t>-0.384899508024817</w:t>
        <w:tab/>
        <w:t>-0.0307290673374799</w:t>
        <w:tab/>
        <w:t>0.00988364679292297</w:t>
        <w:tab/>
        <w:t>0.00988364679292297</w:t>
        <w:tab/>
        <w:t>0.84303551747522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NDC1</w:t>
        <w:tab/>
        <w:t>0.380143892796921</w:t>
        <w:tab/>
        <w:t>-0.380143892796921</w:t>
        <w:tab/>
        <w:t>-0.0304427941445571</w:t>
        <w:tab/>
        <w:t>0.0109168016228917</w:t>
        <w:tab/>
        <w:t>0.0109168016228917</w:t>
        <w:tab/>
        <w:t>0.844479729789032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OLH</w:t>
        <w:tab/>
        <w:t>0.381663156986097</w:t>
        <w:tab/>
        <w:t>-0.381663156986097</w:t>
        <w:tab/>
        <w:t>-0.045221916517337</w:t>
        <w:tab/>
        <w:t>0.0105771316125468</w:t>
        <w:tab/>
        <w:t>0.0105771316125468</w:t>
        <w:tab/>
        <w:t>0.77068286382370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OXSR1</w:t>
        <w:tab/>
        <w:t>0.384413471375676</w:t>
        <w:tab/>
        <w:t>-0.384413471375676</w:t>
        <w:tab/>
        <w:t>0.185383202727195</w:t>
        <w:tab/>
        <w:t>0.00998523502678961</w:t>
        <w:tab/>
        <w:t>0.00998523502678961</w:t>
        <w:tab/>
        <w:t>0.2282925725241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3H4</w:t>
        <w:tab/>
        <w:t>0.378543855673311</w:t>
        <w:tab/>
        <w:t>-0.378543855673311</w:t>
        <w:tab/>
        <w:t>-0.066835058167577</w:t>
        <w:tab/>
        <w:t>0.0112845862038211</w:t>
        <w:tab/>
        <w:t>0.0112845862038211</w:t>
        <w:tab/>
        <w:t>0.66642959393123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MO</w:t>
        <w:tab/>
        <w:t>0.38425562933381</w:t>
        <w:tab/>
        <w:t>-0.38425562933381</w:t>
        <w:tab/>
        <w:t>0.0965921421608239</w:t>
        <w:tab/>
        <w:t>0.0100184183197734</w:t>
        <w:tab/>
        <w:t>0.0100184183197734</w:t>
        <w:tab/>
        <w:t>0.532801175090033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CDHB5</w:t>
        <w:tab/>
        <w:t>0.383276446218818</w:t>
        <w:tab/>
        <w:t>-0.383276446218818</w:t>
        <w:tab/>
        <w:t>0.0387154443897402</w:t>
        <w:tab/>
        <w:t>0.0102263948123162</w:t>
        <w:tab/>
        <w:t>0.0102263948123162</w:t>
        <w:tab/>
        <w:t>0.802966633811921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BOD1L1</w:t>
        <w:tab/>
        <w:t>0.386057422177967</w:t>
        <w:tab/>
        <w:t>-0.386057422177967</w:t>
        <w:tab/>
        <w:t>0.271439998489414</w:t>
        <w:tab/>
        <w:t>0.00964519511919792</w:t>
        <w:tab/>
        <w:t>0.00964519511919792</w:t>
        <w:tab/>
        <w:t>0.074696160370685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OLDIP2</w:t>
        <w:tab/>
        <w:t>0.380229765111064</w:t>
        <w:tab/>
        <w:t>-0.380229765111064</w:t>
        <w:tab/>
        <w:t>0.251844619784552</w:t>
        <w:tab/>
        <w:t>0.0108973566808356</w:t>
        <w:tab/>
        <w:t>0.0108973566808356</w:t>
        <w:tab/>
        <w:t>0.099115200857139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HSPG2</w:t>
        <w:tab/>
        <w:t>0.380099450826743</w:t>
        <w:tab/>
        <w:t>-0.380099450826743</w:t>
        <w:tab/>
        <w:t>0.0067300481445019</w:t>
        <w:tab/>
        <w:t>0.0109268767318217</w:t>
        <w:tab/>
        <w:t>0.0109268767318217</w:t>
        <w:tab/>
        <w:t>0.96541666183050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PR162</w:t>
        <w:tab/>
        <w:t>0.378133622599398</w:t>
        <w:tab/>
        <w:t>-0.378133622599398</w:t>
        <w:tab/>
        <w:t>-0.18572961174206</w:t>
        <w:tab/>
        <w:t>0.0113805719275806</w:t>
        <w:tab/>
        <w:t>0.0113805719275806</w:t>
        <w:tab/>
        <w:t>0.227409017211649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UBTD1</w:t>
        <w:tab/>
        <w:t>0.378705230813365</w:t>
        <w:tab/>
        <w:t>-0.378705230813365</w:t>
        <w:tab/>
        <w:t>0.0885226850094988</w:t>
        <w:tab/>
        <w:t>0.0112470181550323</w:t>
        <w:tab/>
        <w:t>0.0112470181550323</w:t>
        <w:tab/>
        <w:t>0.56772009156705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KTL1</w:t>
        <w:tab/>
        <w:t>0.383151452143237</w:t>
        <w:tab/>
        <w:t>-0.383151452143237</w:t>
        <w:tab/>
        <w:t>-0.204870599263735</w:t>
        <w:tab/>
        <w:t>0.0102532079371627</w:t>
        <w:tab/>
        <w:t>0.0102532079371627</w:t>
        <w:tab/>
        <w:t>0.182192011936368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OLGALT1</w:t>
        <w:tab/>
        <w:t>0.380495771886377</w:t>
        <w:tab/>
        <w:t>-0.380495771886377</w:t>
        <w:tab/>
        <w:t>0.280719971765232</w:t>
        <w:tab/>
        <w:t>0.0108373101774144</w:t>
        <w:tab/>
        <w:t>0.0108373101774144</w:t>
        <w:tab/>
        <w:t>0.064922882291963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FAM177B</w:t>
        <w:tab/>
        <w:t>0.378405011389099</w:t>
        <w:tab/>
        <w:t>-0.378405011389099</w:t>
        <w:tab/>
        <w:t>0.0503392258886877</w:t>
        <w:tab/>
        <w:t>0.01131699495023</w:t>
        <w:tab/>
        <w:t>0.01131699495023</w:t>
        <w:tab/>
        <w:t>0.745555219050942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YBX3</w:t>
        <w:tab/>
        <w:t>0.383190860178337</w:t>
        <w:tab/>
        <w:t>-0.383190860178337</w:t>
        <w:tab/>
        <w:t>-0.121336620050892</w:t>
        <w:tab/>
        <w:t>0.0102447478155599</w:t>
        <w:tab/>
        <w:t>0.0102447478155599</w:t>
        <w:tab/>
        <w:t>0.432693426346283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VMP1</w:t>
        <w:tab/>
        <w:t>0.376329130352802</w:t>
        <w:tab/>
        <w:t>-0.376329130352802</w:t>
        <w:tab/>
        <w:t>0.225195434317673</w:t>
        <w:tab/>
        <w:t>0.011811120450367</w:t>
        <w:tab/>
        <w:t>0.011811120450367</w:t>
        <w:tab/>
        <w:t>0.141635558681855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PCDHB16</w:t>
        <w:tab/>
        <w:t>0.376863015532244</w:t>
        <w:tab/>
        <w:t>-0.376863015532244</w:t>
        <w:tab/>
        <w:t>0.154725797736312</w:t>
        <w:tab/>
        <w:t>0.0116823102666656</w:t>
        <w:tab/>
        <w:t>0.0116823102666656</w:t>
        <w:tab/>
        <w:t>0.315936134611654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TRIM59</w:t>
        <w:tab/>
        <w:t>0.378226383292824</w:t>
        <w:tab/>
        <w:t>-0.378226383292824</w:t>
        <w:tab/>
        <w:t>-0.196121347036152</w:t>
        <w:tab/>
        <w:t>0.011358807038429</w:t>
        <w:tab/>
        <w:t>0.011358807038429</w:t>
        <w:tab/>
        <w:t>0.20198959628894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LC19A2</w:t>
        <w:tab/>
        <w:t>0.377004360192698</w:t>
        <w:tab/>
        <w:t>-0.377004360192698</w:t>
        <w:tab/>
        <w:t>-0.0792620221603791</w:t>
        <w:tab/>
        <w:t>0.0116484098309614</w:t>
        <w:tab/>
        <w:t>0.0116484098309614</w:t>
        <w:tab/>
        <w:t>0.609046672232899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BP4</w:t>
        <w:tab/>
        <w:t>0.38091718869729</w:t>
        <w:tab/>
        <w:t>-0.38091718869729</w:t>
        <w:tab/>
        <w:t>-0.297672034235357</w:t>
        <w:tab/>
        <w:t>0.0107427625763093</w:t>
        <w:tab/>
        <w:t>0.0107427625763093</w:t>
        <w:tab/>
        <w:t>0.0497125636703896</w:t>
        <w:tab/>
        <w:t>brown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DYRK2</w:t>
        <w:tab/>
        <w:t>0.380954730222884</w:t>
        <w:tab/>
        <w:t>-0.380954730222884</w:t>
        <w:tab/>
        <w:t>0.195913383955404</w:t>
        <w:tab/>
        <w:t>0.0107343742730561</w:t>
        <w:tab/>
        <w:t>0.0107343742730561</w:t>
        <w:tab/>
        <w:t>0.20247785409970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CBX7</w:t>
        <w:tab/>
        <w:t>0.380989340116915</w:t>
        <w:tab/>
        <w:t>-0.380989340116915</w:t>
        <w:tab/>
        <w:t>0.063416524639797</w:t>
        <w:tab/>
        <w:t>0.0107266459867901</w:t>
        <w:tab/>
        <w:t>0.0107266459867901</w:t>
        <w:tab/>
        <w:t>0.682569246442995</w:t>
        <w:tab/>
        <w:t>blu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GRB10</w:t>
        <w:tab/>
        <w:t>0.379430262285144</w:t>
        <w:tab/>
        <w:t>-0.379430262285144</w:t>
        <w:tab/>
        <w:t>0.068939103739189</w:t>
        <w:tab/>
        <w:t>0.0110795487318465</w:t>
        <w:tab/>
        <w:t>0.0110795487318465</w:t>
        <w:tab/>
        <w:t>0.656568852947788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IPA1L3</w:t>
        <w:tab/>
        <w:t>0.377428487101763</w:t>
        <w:tab/>
        <w:t>-0.377428487101763</w:t>
        <w:tab/>
        <w:t>-0.270578019172644</w:t>
        <w:tab/>
        <w:t>0.0115471905186993</w:t>
        <w:tab/>
        <w:t>0.0115471905186993</w:t>
        <w:tab/>
        <w:t>0.0756597534699184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SPTAN1</w:t>
        <w:tab/>
        <w:t>0.381464307285321</w:t>
        <w:tab/>
        <w:t>-0.381464307285321</w:t>
        <w:tab/>
        <w:t>0.193223202473886</w:t>
        <w:tab/>
        <w:t>0.0106210678113262</w:t>
        <w:tab/>
        <w:t>0.0106210678113262</w:t>
        <w:tab/>
        <w:t>0.208868698564566</w:t>
        <w:tab/>
        <w:t>turquoise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MYLK4</w:t>
        <w:tab/>
        <w:t>0.376643628141439</w:t>
        <w:tab/>
        <w:t>-0.376643628141439</w:t>
        <w:tab/>
        <w:t>-0.193767208786484</w:t>
        <w:tab/>
        <w:t>0.0117350956708675</w:t>
        <w:tab/>
        <w:t>0.0117350956708675</w:t>
        <w:tab/>
        <w:t>0.207565121970007</w:t>
        <w:tab/>
        <w:t>grey</w:t>
      </w:r>
    </w:p>
    <w:p>
      <w:pPr>
        <w:pStyle w:val="Style16"/>
        <w:rPr>
          <w:rFonts w:ascii="SimSun" w:hAnsi="SimSun" w:eastAsia="SimSun" w:cs="SimSun"/>
        </w:rPr>
      </w:pPr>
      <w:r>
        <w:rPr>
          <w:rFonts w:eastAsia="SimSun" w:cs="SimSun" w:ascii="SimSun" w:hAnsi="SimSun"/>
        </w:rPr>
        <w:t>VPS26B</w:t>
        <w:tab/>
        <w:t>0.375979244790933</w:t>
        <w:tab/>
        <w:t>-0.375979244790933</w:t>
        <w:tab/>
        <w:t>-0.0400314605982809</w:t>
        <w:tab/>
        <w:t>0.011896193819809</w:t>
        <w:tab/>
        <w:t>0.011896193819809</w:t>
        <w:tab/>
        <w:t>0.796408745594362</w:t>
        <w:tab/>
        <w:t>brown</w:t>
      </w:r>
    </w:p>
    <w:sectPr>
      <w:type w:val="nextPage"/>
      <w:pgSz w:w="11906" w:h="16838"/>
      <w:pgMar w:left="1150" w:right="115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宋体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" w:hAnsi="DengXian" w:eastAsia="DengXia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纯文本字符"/>
    <w:qFormat/>
    <w:rPr>
      <w:rFonts w:ascii="宋体" w:hAnsi="宋体" w:eastAsia="宋体" w:cs="Courie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纯文本"/>
    <w:basedOn w:val="Normal"/>
    <w:qFormat/>
    <w:pPr/>
    <w:rPr>
      <w:rFonts w:ascii="宋体" w:hAnsi="宋体" w:eastAsia="宋体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30T04:11:00Z</dcterms:created>
  <dc:creator>HYX</dc:creator>
  <dc:description/>
  <cp:keywords/>
  <dc:language>en-US</dc:language>
  <cp:lastModifiedBy>HYX</cp:lastModifiedBy>
  <dcterms:modified xsi:type="dcterms:W3CDTF">2020-09-30T04:11:00Z</dcterms:modified>
  <cp:revision>2</cp:revision>
  <dc:subject/>
  <dc:title/>
</cp:coreProperties>
</file>